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564A84" w14:textId="54EA8FEE" w:rsidR="002868E2" w:rsidRPr="0068201D" w:rsidRDefault="445F66C5" w:rsidP="006232C4">
      <w:pPr>
        <w:pStyle w:val="Title"/>
        <w:spacing w:line="480" w:lineRule="auto"/>
      </w:pPr>
      <w:r w:rsidRPr="0068201D">
        <w:t xml:space="preserve">A systematic review </w:t>
      </w:r>
      <w:r w:rsidR="00A517EE" w:rsidRPr="0068201D">
        <w:t xml:space="preserve">and </w:t>
      </w:r>
      <w:r w:rsidRPr="0068201D">
        <w:t xml:space="preserve">meta-analysis </w:t>
      </w:r>
      <w:r w:rsidR="00A517EE" w:rsidRPr="0068201D">
        <w:t>of vineyard techniques used to delay ripening</w:t>
      </w:r>
    </w:p>
    <w:p w14:paraId="337586F1" w14:textId="5816917D" w:rsidR="002868E2" w:rsidRPr="0068201D" w:rsidRDefault="00D932A7" w:rsidP="006232C4">
      <w:pPr>
        <w:pStyle w:val="AuthorList"/>
        <w:spacing w:line="480" w:lineRule="auto"/>
        <w:jc w:val="both"/>
      </w:pPr>
      <w:r w:rsidRPr="0068201D">
        <w:t>Pietro Previtali</w:t>
      </w:r>
      <w:r w:rsidR="00A75F87" w:rsidRPr="0068201D">
        <w:rPr>
          <w:vertAlign w:val="superscript"/>
        </w:rPr>
        <w:t>1</w:t>
      </w:r>
      <w:r w:rsidRPr="0068201D">
        <w:rPr>
          <w:vertAlign w:val="superscript"/>
        </w:rPr>
        <w:t>,2</w:t>
      </w:r>
      <w:r w:rsidR="006232C4" w:rsidRPr="0068201D">
        <w:rPr>
          <w:vertAlign w:val="superscript"/>
        </w:rPr>
        <w:t>*</w:t>
      </w:r>
      <w:r w:rsidR="002868E2" w:rsidRPr="0068201D">
        <w:t xml:space="preserve">, </w:t>
      </w:r>
      <w:r w:rsidRPr="0068201D">
        <w:t>Filippo Giorgini</w:t>
      </w:r>
      <w:r w:rsidRPr="0068201D">
        <w:rPr>
          <w:vertAlign w:val="superscript"/>
        </w:rPr>
        <w:t>3</w:t>
      </w:r>
      <w:r w:rsidR="002868E2" w:rsidRPr="0068201D">
        <w:t xml:space="preserve">, </w:t>
      </w:r>
      <w:r w:rsidR="00E53D65" w:rsidRPr="0068201D">
        <w:t xml:space="preserve">Randall </w:t>
      </w:r>
      <w:r w:rsidR="00D81B20" w:rsidRPr="0068201D">
        <w:t xml:space="preserve">S. </w:t>
      </w:r>
      <w:r w:rsidR="00E53D65" w:rsidRPr="0068201D">
        <w:t>Mullen</w:t>
      </w:r>
      <w:r w:rsidR="00E53D65" w:rsidRPr="0068201D">
        <w:rPr>
          <w:vertAlign w:val="superscript"/>
        </w:rPr>
        <w:t>4</w:t>
      </w:r>
      <w:r w:rsidR="00E53D65" w:rsidRPr="0068201D">
        <w:t xml:space="preserve">, </w:t>
      </w:r>
      <w:r w:rsidRPr="0068201D">
        <w:t>Nick K. Dookozlian</w:t>
      </w:r>
      <w:r w:rsidRPr="0068201D">
        <w:rPr>
          <w:vertAlign w:val="superscript"/>
        </w:rPr>
        <w:t>2,</w:t>
      </w:r>
      <w:r w:rsidR="00CA28E0" w:rsidRPr="0068201D">
        <w:rPr>
          <w:vertAlign w:val="superscript"/>
        </w:rPr>
        <w:t>5</w:t>
      </w:r>
      <w:r w:rsidRPr="0068201D">
        <w:t>, Kerry L. Wilkinson</w:t>
      </w:r>
      <w:r w:rsidRPr="0068201D">
        <w:rPr>
          <w:vertAlign w:val="superscript"/>
        </w:rPr>
        <w:t>1,2</w:t>
      </w:r>
      <w:r w:rsidRPr="0068201D">
        <w:t>, Christopher M. Ford</w:t>
      </w:r>
      <w:r w:rsidR="00A75F87" w:rsidRPr="0068201D">
        <w:rPr>
          <w:vertAlign w:val="superscript"/>
        </w:rPr>
        <w:t>1,2</w:t>
      </w:r>
    </w:p>
    <w:p w14:paraId="1CD6E0BE" w14:textId="77777777" w:rsidR="00D932A7" w:rsidRPr="0068201D" w:rsidRDefault="002868E2" w:rsidP="004A4517">
      <w:pPr>
        <w:spacing w:before="240" w:after="0" w:line="360" w:lineRule="auto"/>
        <w:jc w:val="both"/>
        <w:rPr>
          <w:rFonts w:cs="Times New Roman"/>
          <w:szCs w:val="24"/>
          <w:vertAlign w:val="superscript"/>
        </w:rPr>
      </w:pPr>
      <w:r w:rsidRPr="0068201D">
        <w:rPr>
          <w:rFonts w:cs="Times New Roman"/>
          <w:szCs w:val="24"/>
          <w:vertAlign w:val="superscript"/>
        </w:rPr>
        <w:t>1</w:t>
      </w:r>
      <w:r w:rsidR="00D932A7" w:rsidRPr="0068201D">
        <w:rPr>
          <w:rFonts w:ascii="Minion Pro Med" w:hAnsi="Minion Pro Med"/>
          <w:sz w:val="22"/>
        </w:rPr>
        <w:t xml:space="preserve"> </w:t>
      </w:r>
      <w:r w:rsidR="00D932A7" w:rsidRPr="0068201D">
        <w:rPr>
          <w:rFonts w:cs="Times New Roman"/>
          <w:szCs w:val="24"/>
        </w:rPr>
        <w:t>Department of Wine Science and Waite Research Institute, The University of Adelaide, PMB1 Glen Osmond, SA, 5064, Australia</w:t>
      </w:r>
      <w:r w:rsidR="00D932A7" w:rsidRPr="0068201D">
        <w:rPr>
          <w:rFonts w:cs="Times New Roman"/>
          <w:szCs w:val="24"/>
          <w:vertAlign w:val="superscript"/>
        </w:rPr>
        <w:t xml:space="preserve"> </w:t>
      </w:r>
    </w:p>
    <w:p w14:paraId="68B064B5" w14:textId="77777777" w:rsidR="00D932A7" w:rsidRPr="0068201D" w:rsidRDefault="002868E2" w:rsidP="004A4517">
      <w:pPr>
        <w:spacing w:before="240" w:after="0" w:line="360" w:lineRule="auto"/>
        <w:jc w:val="both"/>
        <w:rPr>
          <w:rFonts w:cs="Times New Roman"/>
          <w:b/>
          <w:szCs w:val="24"/>
        </w:rPr>
      </w:pPr>
      <w:r w:rsidRPr="0068201D">
        <w:rPr>
          <w:rFonts w:cs="Times New Roman"/>
          <w:szCs w:val="24"/>
          <w:vertAlign w:val="superscript"/>
        </w:rPr>
        <w:t>2</w:t>
      </w:r>
      <w:r w:rsidR="00D932A7" w:rsidRPr="0068201D">
        <w:rPr>
          <w:rFonts w:ascii="Minion Pro Med" w:hAnsi="Minion Pro Med"/>
          <w:sz w:val="22"/>
        </w:rPr>
        <w:t xml:space="preserve"> </w:t>
      </w:r>
      <w:r w:rsidR="00D932A7" w:rsidRPr="0068201D">
        <w:rPr>
          <w:rFonts w:cs="Times New Roman"/>
          <w:szCs w:val="24"/>
        </w:rPr>
        <w:t>Australian Research Council Training Centre for Innovative Wine Production, PMB1 Glen Osmond, SA, 5064, Australia</w:t>
      </w:r>
      <w:r w:rsidR="00D932A7" w:rsidRPr="0068201D">
        <w:rPr>
          <w:rFonts w:cs="Times New Roman"/>
          <w:b/>
          <w:szCs w:val="24"/>
        </w:rPr>
        <w:t xml:space="preserve"> </w:t>
      </w:r>
    </w:p>
    <w:p w14:paraId="6A2325AF" w14:textId="0F473F71" w:rsidR="00D932A7" w:rsidRPr="0068201D" w:rsidRDefault="00D932A7" w:rsidP="004A4517">
      <w:pPr>
        <w:spacing w:before="240" w:after="0" w:line="360" w:lineRule="auto"/>
        <w:jc w:val="both"/>
        <w:rPr>
          <w:rFonts w:cs="Times New Roman"/>
          <w:szCs w:val="24"/>
        </w:rPr>
      </w:pPr>
      <w:r w:rsidRPr="0068201D">
        <w:rPr>
          <w:rFonts w:cs="Times New Roman"/>
          <w:szCs w:val="24"/>
          <w:vertAlign w:val="superscript"/>
        </w:rPr>
        <w:t>3</w:t>
      </w:r>
      <w:r w:rsidRPr="0068201D">
        <w:rPr>
          <w:rFonts w:ascii="Minion Pro Med" w:hAnsi="Minion Pro Med"/>
          <w:sz w:val="22"/>
        </w:rPr>
        <w:t xml:space="preserve"> </w:t>
      </w:r>
      <w:r w:rsidRPr="0068201D">
        <w:rPr>
          <w:rFonts w:cs="Times New Roman"/>
          <w:szCs w:val="24"/>
        </w:rPr>
        <w:t>Department of Economy, Management and Statistics, University of Milano-Bicocca, I-20125 Milano, Italy</w:t>
      </w:r>
    </w:p>
    <w:p w14:paraId="3B597E8F" w14:textId="4C97B5CA" w:rsidR="00D932A7" w:rsidRPr="0068201D" w:rsidRDefault="00D932A7" w:rsidP="004A4517">
      <w:pPr>
        <w:spacing w:before="240" w:after="0" w:line="360" w:lineRule="auto"/>
        <w:jc w:val="both"/>
        <w:rPr>
          <w:rFonts w:cs="Times New Roman"/>
          <w:szCs w:val="24"/>
        </w:rPr>
      </w:pPr>
      <w:r w:rsidRPr="0068201D">
        <w:rPr>
          <w:rFonts w:cs="Times New Roman"/>
          <w:szCs w:val="24"/>
          <w:vertAlign w:val="superscript"/>
        </w:rPr>
        <w:t>4</w:t>
      </w:r>
      <w:r w:rsidRPr="0068201D">
        <w:rPr>
          <w:rFonts w:ascii="Minion Pro Med" w:hAnsi="Minion Pro Med"/>
          <w:sz w:val="22"/>
        </w:rPr>
        <w:t xml:space="preserve"> </w:t>
      </w:r>
      <w:r w:rsidR="004862A7" w:rsidRPr="0068201D">
        <w:rPr>
          <w:rFonts w:cs="Times New Roman"/>
          <w:szCs w:val="24"/>
        </w:rPr>
        <w:t>Research and Development Statistics</w:t>
      </w:r>
      <w:r w:rsidRPr="0068201D">
        <w:rPr>
          <w:rFonts w:cs="Times New Roman"/>
          <w:szCs w:val="24"/>
        </w:rPr>
        <w:t>, E. &amp; J. Gallo Winery, Modesto, CA 95354, USA</w:t>
      </w:r>
    </w:p>
    <w:p w14:paraId="31463113" w14:textId="6C188656" w:rsidR="00CA28E0" w:rsidRPr="0068201D" w:rsidRDefault="00CA28E0" w:rsidP="004A4517">
      <w:pPr>
        <w:spacing w:before="240" w:after="0" w:line="360" w:lineRule="auto"/>
        <w:jc w:val="both"/>
        <w:rPr>
          <w:rFonts w:cs="Times New Roman"/>
          <w:szCs w:val="24"/>
        </w:rPr>
      </w:pPr>
      <w:r w:rsidRPr="0068201D">
        <w:rPr>
          <w:rFonts w:cs="Times New Roman"/>
          <w:szCs w:val="24"/>
          <w:vertAlign w:val="superscript"/>
        </w:rPr>
        <w:t>5</w:t>
      </w:r>
      <w:r w:rsidRPr="0068201D">
        <w:rPr>
          <w:rFonts w:ascii="Minion Pro Med" w:hAnsi="Minion Pro Med"/>
          <w:sz w:val="22"/>
        </w:rPr>
        <w:t xml:space="preserve"> </w:t>
      </w:r>
      <w:r w:rsidRPr="0068201D">
        <w:rPr>
          <w:rFonts w:cs="Times New Roman"/>
          <w:szCs w:val="24"/>
        </w:rPr>
        <w:t>Department of Winegrowing Research, E. &amp; J. Gallo Winery, Modesto, CA 95354, USA</w:t>
      </w:r>
    </w:p>
    <w:p w14:paraId="03E675E0" w14:textId="77777777" w:rsidR="006232C4" w:rsidRPr="0068201D" w:rsidRDefault="006232C4" w:rsidP="006232C4">
      <w:pPr>
        <w:spacing w:before="240" w:after="0" w:line="360" w:lineRule="auto"/>
        <w:jc w:val="both"/>
        <w:rPr>
          <w:rFonts w:cs="Times New Roman"/>
          <w:b/>
          <w:sz w:val="14"/>
          <w:szCs w:val="14"/>
        </w:rPr>
      </w:pPr>
    </w:p>
    <w:p w14:paraId="4BB51F16" w14:textId="77777777" w:rsidR="00272322" w:rsidRPr="0068201D" w:rsidRDefault="002868E2" w:rsidP="004A4517">
      <w:pPr>
        <w:spacing w:before="240" w:after="0" w:line="360" w:lineRule="auto"/>
        <w:rPr>
          <w:rFonts w:cs="Times New Roman"/>
          <w:b/>
          <w:szCs w:val="24"/>
        </w:rPr>
      </w:pPr>
      <w:r w:rsidRPr="0068201D">
        <w:rPr>
          <w:rFonts w:cs="Times New Roman"/>
          <w:b/>
          <w:szCs w:val="24"/>
        </w:rPr>
        <w:t>* Correspondence:</w:t>
      </w:r>
    </w:p>
    <w:p w14:paraId="55458F15" w14:textId="75E77FB7" w:rsidR="002868E2" w:rsidRPr="0068201D" w:rsidRDefault="007635BF" w:rsidP="004A4517">
      <w:pPr>
        <w:spacing w:before="240" w:after="0" w:line="360" w:lineRule="auto"/>
        <w:rPr>
          <w:rStyle w:val="Hyperlink"/>
          <w:rFonts w:cs="Times New Roman"/>
          <w:color w:val="000000" w:themeColor="text1"/>
        </w:rPr>
      </w:pPr>
      <w:r w:rsidRPr="0068201D">
        <w:rPr>
          <w:rFonts w:cs="Times New Roman"/>
        </w:rPr>
        <w:t>P</w:t>
      </w:r>
      <w:r w:rsidR="58526F50" w:rsidRPr="0068201D">
        <w:rPr>
          <w:rFonts w:cs="Times New Roman"/>
        </w:rPr>
        <w:t xml:space="preserve">. </w:t>
      </w:r>
      <w:r w:rsidRPr="0068201D">
        <w:rPr>
          <w:rFonts w:cs="Times New Roman"/>
        </w:rPr>
        <w:t>Previtali</w:t>
      </w:r>
      <w:r w:rsidR="004A4517" w:rsidRPr="0068201D">
        <w:rPr>
          <w:rFonts w:cs="Times New Roman"/>
        </w:rPr>
        <w:t xml:space="preserve"> (</w:t>
      </w:r>
      <w:hyperlink r:id="rId8" w:history="1">
        <w:r w:rsidR="0051637E" w:rsidRPr="0068201D">
          <w:rPr>
            <w:rStyle w:val="Hyperlink"/>
            <w:rFonts w:cs="Times New Roman"/>
            <w:color w:val="000000" w:themeColor="text1"/>
          </w:rPr>
          <w:t>pietro.previtali@adelaide.edu.au</w:t>
        </w:r>
      </w:hyperlink>
      <w:r w:rsidR="004A4517" w:rsidRPr="0068201D">
        <w:rPr>
          <w:rStyle w:val="Hyperlink"/>
          <w:rFonts w:cs="Times New Roman"/>
          <w:color w:val="000000" w:themeColor="text1"/>
          <w:u w:val="none"/>
        </w:rPr>
        <w:t>)</w:t>
      </w:r>
    </w:p>
    <w:p w14:paraId="77273E36" w14:textId="77777777" w:rsidR="00A51680" w:rsidRPr="0068201D" w:rsidRDefault="00A51680" w:rsidP="006232C4">
      <w:pPr>
        <w:spacing w:before="240" w:after="0" w:line="480" w:lineRule="auto"/>
        <w:rPr>
          <w:rStyle w:val="Hyperlink"/>
          <w:rFonts w:cs="Times New Roman"/>
          <w:color w:val="000000" w:themeColor="text1"/>
          <w:sz w:val="14"/>
          <w:szCs w:val="14"/>
        </w:rPr>
      </w:pPr>
    </w:p>
    <w:p w14:paraId="276CA32F" w14:textId="0EAF58A1" w:rsidR="006232C4" w:rsidRPr="0068201D" w:rsidRDefault="00A51680" w:rsidP="004A4517">
      <w:pPr>
        <w:spacing w:before="240" w:after="0" w:line="360" w:lineRule="auto"/>
        <w:rPr>
          <w:rStyle w:val="Hyperlink"/>
          <w:rFonts w:cs="Times New Roman"/>
          <w:color w:val="000000" w:themeColor="text1"/>
          <w:u w:val="none"/>
        </w:rPr>
      </w:pPr>
      <w:r w:rsidRPr="0068201D">
        <w:rPr>
          <w:rFonts w:cs="Times New Roman"/>
          <w:b/>
          <w:szCs w:val="24"/>
        </w:rPr>
        <w:t>Short title:</w:t>
      </w:r>
      <w:r w:rsidR="004A4517" w:rsidRPr="0068201D">
        <w:rPr>
          <w:rFonts w:cs="Times New Roman"/>
          <w:b/>
          <w:szCs w:val="24"/>
        </w:rPr>
        <w:t xml:space="preserve"> </w:t>
      </w:r>
      <w:r w:rsidRPr="0068201D">
        <w:rPr>
          <w:rStyle w:val="Hyperlink"/>
          <w:rFonts w:cs="Times New Roman"/>
          <w:color w:val="000000" w:themeColor="text1"/>
          <w:u w:val="none"/>
        </w:rPr>
        <w:t>Delayed ripening: a meta-analysis</w:t>
      </w:r>
    </w:p>
    <w:p w14:paraId="368C1114" w14:textId="7CB2B5F2" w:rsidR="004A4517" w:rsidRPr="0068201D" w:rsidRDefault="004A4517" w:rsidP="006232C4">
      <w:pPr>
        <w:spacing w:before="240" w:after="0" w:line="480" w:lineRule="auto"/>
        <w:rPr>
          <w:rStyle w:val="Hyperlink"/>
          <w:rFonts w:cs="Times New Roman"/>
          <w:color w:val="000000" w:themeColor="text1"/>
          <w:sz w:val="14"/>
          <w:szCs w:val="14"/>
          <w:u w:val="none"/>
        </w:rPr>
      </w:pPr>
    </w:p>
    <w:p w14:paraId="2CD55AAE" w14:textId="0AC461F5" w:rsidR="004A4517" w:rsidRPr="0068201D" w:rsidRDefault="004A4517" w:rsidP="004A4517">
      <w:pPr>
        <w:spacing w:before="240" w:after="0" w:line="360" w:lineRule="auto"/>
        <w:rPr>
          <w:rFonts w:cs="Times New Roman"/>
          <w:b/>
          <w:szCs w:val="24"/>
        </w:rPr>
      </w:pPr>
      <w:r w:rsidRPr="0068201D">
        <w:rPr>
          <w:rFonts w:cs="Times New Roman"/>
          <w:b/>
          <w:szCs w:val="24"/>
        </w:rPr>
        <w:t>Email addresses:</w:t>
      </w:r>
    </w:p>
    <w:p w14:paraId="3175DAB0" w14:textId="5F681A7E" w:rsidR="004A4517" w:rsidRPr="0068201D" w:rsidRDefault="004A4517" w:rsidP="004A4517">
      <w:pPr>
        <w:spacing w:before="240" w:after="0" w:line="360" w:lineRule="auto"/>
        <w:rPr>
          <w:rStyle w:val="Hyperlink"/>
          <w:rFonts w:cs="Times New Roman"/>
          <w:color w:val="000000" w:themeColor="text1"/>
          <w:u w:val="none"/>
        </w:rPr>
      </w:pPr>
      <w:r w:rsidRPr="0068201D">
        <w:rPr>
          <w:rStyle w:val="Hyperlink"/>
          <w:rFonts w:cs="Times New Roman"/>
          <w:color w:val="000000" w:themeColor="text1"/>
          <w:u w:val="none"/>
        </w:rPr>
        <w:t xml:space="preserve">FG: </w:t>
      </w:r>
      <w:hyperlink r:id="rId9" w:history="1">
        <w:r w:rsidRPr="0068201D">
          <w:rPr>
            <w:rStyle w:val="Hyperlink"/>
            <w:rFonts w:cs="Times New Roman"/>
          </w:rPr>
          <w:t>f.giorgini@campus.unimib.it</w:t>
        </w:r>
      </w:hyperlink>
      <w:r w:rsidRPr="0068201D">
        <w:rPr>
          <w:rStyle w:val="Hyperlink"/>
          <w:rFonts w:cs="Times New Roman"/>
          <w:color w:val="000000" w:themeColor="text1"/>
          <w:u w:val="none"/>
        </w:rPr>
        <w:t xml:space="preserve">, RM: </w:t>
      </w:r>
      <w:hyperlink r:id="rId10" w:history="1">
        <w:r w:rsidRPr="0068201D">
          <w:rPr>
            <w:rStyle w:val="Hyperlink"/>
            <w:rFonts w:cs="Times New Roman"/>
          </w:rPr>
          <w:t>randall.mullen@ejgallo.com</w:t>
        </w:r>
      </w:hyperlink>
      <w:r w:rsidRPr="0068201D">
        <w:rPr>
          <w:rStyle w:val="Hyperlink"/>
          <w:rFonts w:cs="Times New Roman"/>
          <w:color w:val="000000" w:themeColor="text1"/>
          <w:u w:val="none"/>
        </w:rPr>
        <w:t xml:space="preserve">,ND: </w:t>
      </w:r>
      <w:hyperlink r:id="rId11" w:history="1">
        <w:r w:rsidRPr="0068201D">
          <w:rPr>
            <w:rStyle w:val="Hyperlink"/>
            <w:rFonts w:cs="Times New Roman"/>
          </w:rPr>
          <w:t>nick.dokoozlian@ejgallo.com</w:t>
        </w:r>
      </w:hyperlink>
      <w:r w:rsidRPr="0068201D">
        <w:rPr>
          <w:rStyle w:val="Hyperlink"/>
          <w:rFonts w:cs="Times New Roman"/>
          <w:color w:val="000000" w:themeColor="text1"/>
          <w:u w:val="none"/>
        </w:rPr>
        <w:t xml:space="preserve">, KW: </w:t>
      </w:r>
      <w:hyperlink r:id="rId12" w:history="1">
        <w:r w:rsidRPr="0068201D">
          <w:rPr>
            <w:rStyle w:val="Hyperlink"/>
            <w:rFonts w:cs="Times New Roman"/>
          </w:rPr>
          <w:t>kerry.wilkinson@adelaide.edu.au</w:t>
        </w:r>
      </w:hyperlink>
      <w:r w:rsidRPr="0068201D">
        <w:rPr>
          <w:rStyle w:val="Hyperlink"/>
          <w:rFonts w:cs="Times New Roman"/>
          <w:color w:val="000000" w:themeColor="text1"/>
          <w:u w:val="none"/>
        </w:rPr>
        <w:t xml:space="preserve">, CF: </w:t>
      </w:r>
      <w:hyperlink r:id="rId13" w:history="1">
        <w:r w:rsidRPr="0068201D">
          <w:rPr>
            <w:rStyle w:val="Hyperlink"/>
            <w:rFonts w:cs="Times New Roman"/>
          </w:rPr>
          <w:t>christopher.ford@adelaide.edu.au</w:t>
        </w:r>
      </w:hyperlink>
    </w:p>
    <w:p w14:paraId="28E80C65" w14:textId="77777777" w:rsidR="00D2650E" w:rsidRPr="0068201D" w:rsidRDefault="00D2650E" w:rsidP="006232C4">
      <w:pPr>
        <w:spacing w:before="240" w:after="0" w:line="480" w:lineRule="auto"/>
        <w:rPr>
          <w:rStyle w:val="Hyperlink"/>
          <w:rFonts w:cs="Times New Roman"/>
          <w:color w:val="000000" w:themeColor="text1"/>
          <w:u w:val="none"/>
        </w:rPr>
        <w:sectPr w:rsidR="00D2650E" w:rsidRPr="0068201D" w:rsidSect="00A95377">
          <w:headerReference w:type="even" r:id="rId14"/>
          <w:headerReference w:type="default" r:id="rId15"/>
          <w:footerReference w:type="even" r:id="rId16"/>
          <w:footerReference w:type="default" r:id="rId17"/>
          <w:headerReference w:type="first" r:id="rId18"/>
          <w:pgSz w:w="12240" w:h="15840"/>
          <w:pgMar w:top="1138" w:right="1181" w:bottom="1138" w:left="1282" w:header="510" w:footer="504" w:gutter="0"/>
          <w:cols w:space="720"/>
          <w:titlePg/>
          <w:docGrid w:linePitch="360"/>
        </w:sectPr>
      </w:pPr>
    </w:p>
    <w:p w14:paraId="4DB10602" w14:textId="220AA777" w:rsidR="008E2B54" w:rsidRPr="0068201D" w:rsidRDefault="00EA3D3C" w:rsidP="006232C4">
      <w:pPr>
        <w:pStyle w:val="AuthorList"/>
        <w:spacing w:line="480" w:lineRule="auto"/>
      </w:pPr>
      <w:r w:rsidRPr="0068201D">
        <w:lastRenderedPageBreak/>
        <w:t>Abstract</w:t>
      </w:r>
    </w:p>
    <w:p w14:paraId="1F283C4D" w14:textId="7293ACFE" w:rsidR="00D932A7" w:rsidRPr="0068201D" w:rsidRDefault="445F66C5" w:rsidP="006232C4">
      <w:pPr>
        <w:spacing w:line="480" w:lineRule="auto"/>
        <w:jc w:val="both"/>
      </w:pPr>
      <w:r w:rsidRPr="0068201D">
        <w:t>Several vineyard techniques have been proposed to delay grape maturity in light of the advanced maturation driven by increasingly frequent water and heat stress events that are detrimental to grape quality. These studies differ in terms of their experimental conditions, and in the present work we have attempted to summarize previous observations in a quantitative, data-driven systematic review. A meta-analysis of quantitative data gathered across 43 relevant studies revealed the overall significance of the proposed treatments and evaluated the impact of different experimental conditions on the outcome of antitranspirants, delayed pruning and late source limitation. Antitranspirants were most effective when applied twice and closer to veraison, while di-1-</w:t>
      </w:r>
      <w:r w:rsidRPr="0068201D">
        <w:rPr>
          <w:i/>
          <w:iCs/>
        </w:rPr>
        <w:t>p</w:t>
      </w:r>
      <w:r w:rsidRPr="0068201D">
        <w:t>-menthene increased the ripening delay by about 1 °Brix compared to kaolin. Larger ripening delays were achieved with delayed pruning of low-yielding vines or by pruning at later stages of apical bud development. Late defoliation or shoot trimming delayed ripening in high-yielding vines and represent suitable solutions for late-harvested varieties, but became ineffective where the treatment decreased yield. This quantitative meta-analysis of 242 primary observations uncovers factors affecting the efficacy of vineyard practices to delay ripening, which should be carefully considered by grape growers attempting to achieve this outcome.</w:t>
      </w:r>
    </w:p>
    <w:p w14:paraId="2D27D4B9" w14:textId="77777777" w:rsidR="006232C4" w:rsidRPr="0068201D" w:rsidRDefault="006232C4" w:rsidP="006232C4">
      <w:pPr>
        <w:pStyle w:val="AuthorList"/>
        <w:spacing w:line="480" w:lineRule="auto"/>
        <w:rPr>
          <w:b w:val="0"/>
          <w:bCs/>
        </w:rPr>
      </w:pPr>
      <w:r w:rsidRPr="0068201D">
        <w:t xml:space="preserve">Keywords: </w:t>
      </w:r>
      <w:r w:rsidRPr="0068201D">
        <w:rPr>
          <w:b w:val="0"/>
          <w:bCs/>
        </w:rPr>
        <w:t xml:space="preserve">antitranspirants, berry quality, delayed pruning, grapevine, late source limitation, vineyard management, </w:t>
      </w:r>
      <w:r w:rsidRPr="0068201D">
        <w:rPr>
          <w:b w:val="0"/>
          <w:bCs/>
          <w:i/>
          <w:iCs/>
        </w:rPr>
        <w:t>Vitis vinifera</w:t>
      </w:r>
    </w:p>
    <w:p w14:paraId="2E3FED26" w14:textId="2BCAD179" w:rsidR="00EB7922" w:rsidRPr="0068201D" w:rsidRDefault="00EB7922" w:rsidP="006232C4">
      <w:pPr>
        <w:spacing w:line="480" w:lineRule="auto"/>
        <w:rPr>
          <w:b/>
          <w:szCs w:val="24"/>
        </w:rPr>
      </w:pPr>
      <w:r w:rsidRPr="0068201D">
        <w:rPr>
          <w:b/>
          <w:szCs w:val="24"/>
        </w:rPr>
        <w:br w:type="page"/>
      </w:r>
    </w:p>
    <w:p w14:paraId="57F6A29A" w14:textId="77777777" w:rsidR="00EA3D3C" w:rsidRPr="0068201D" w:rsidRDefault="00EA3D3C" w:rsidP="006232C4">
      <w:pPr>
        <w:pStyle w:val="Heading1"/>
        <w:spacing w:line="480" w:lineRule="auto"/>
      </w:pPr>
      <w:r w:rsidRPr="0068201D">
        <w:lastRenderedPageBreak/>
        <w:t>Introduction</w:t>
      </w:r>
    </w:p>
    <w:p w14:paraId="5ED69453" w14:textId="749B486B" w:rsidR="00D932A7" w:rsidRPr="0068201D" w:rsidRDefault="23B0EC64" w:rsidP="006232C4">
      <w:pPr>
        <w:spacing w:line="480" w:lineRule="auto"/>
        <w:jc w:val="both"/>
      </w:pPr>
      <w:r w:rsidRPr="0068201D">
        <w:t>Horticultural crops are extremely sensitive to environmental conditions that can affect production both quantitatively (i.e. yields) and qualitatively (i.e. quality traits). In wine grapes, the relationship between yield and quality is of primary importance. Research conducted over past decades has shown that many speciali</w:t>
      </w:r>
      <w:r w:rsidR="00FD7785" w:rsidRPr="0068201D">
        <w:t>z</w:t>
      </w:r>
      <w:r w:rsidRPr="0068201D">
        <w:t>ed metabolites in grapes including phenolic and aroma compounds carry through the fermentation process</w:t>
      </w:r>
      <w:r w:rsidR="00FD7785" w:rsidRPr="0068201D">
        <w:t xml:space="preserve"> </w:t>
      </w:r>
      <w:r w:rsidRPr="0068201D">
        <w:t>to define wine sensory profiles</w:t>
      </w:r>
      <w:r w:rsidR="00331DCD" w:rsidRPr="0068201D">
        <w:fldChar w:fldCharType="begin" w:fldLock="1"/>
      </w:r>
      <w:r w:rsidR="00331DCD" w:rsidRPr="0068201D">
        <w:instrText>ADDIN CSL_CITATION {"citationItems":[{"id":"ITEM-1","itemData":{"DOI":"10.1002/9781118730720","ISBN":"9781118627808","abstract":"Includes index. Wine chemistry inspires and challenges with its complexity, and while this is intriguing, it can also be a barrier to further understanding. The topic is demystified in Understanding Wine Chemistry, which explains the important chemistry of wine at the level of university education, and provides an accessible reference text for scientists and scientifically trained winemakers alike.","author":[{"dropping-particle":"","family":"Waterhouse","given":"Andrew L.","non-dropping-particle":"","parse-names":false,"suffix":""},{"dropping-particle":"","family":"Sacks","given":"Gavin L.","non-dropping-particle":"","parse-names":false,"suffix":""},{"dropping-particle":"","family":"Jeffery","given":"David W.","non-dropping-particle":"","parse-names":false,"suffix":""}],"container-title":"Understanding Wine Chemistry","edition":"1st","id":"ITEM-1","issued":{"date-parts":[["2016"]]},"publisher":"John Wiley and Sons","publisher-place":"Chichester, United Kingdom","title":"Understanding wine chemistry","type":"book"},"uris":["http://www.mendeley.com/documents/?uuid=46438ff7-884d-4d07-a3ff-b877a2fb1340"]}],"mendeley":{"formattedCitation":"&lt;sup&gt;1&lt;/sup&gt;","plainTextFormattedCitation":"1","previouslyFormattedCitation":"&lt;sup&gt;1&lt;/sup&gt;"},"properties":{"noteIndex":0},"schema":"https://github.com/citation-style-language/schema/raw/master/csl-citation.json"}</w:instrText>
      </w:r>
      <w:r w:rsidR="00331DCD" w:rsidRPr="0068201D">
        <w:fldChar w:fldCharType="separate"/>
      </w:r>
      <w:r w:rsidRPr="0068201D">
        <w:rPr>
          <w:noProof/>
          <w:vertAlign w:val="superscript"/>
        </w:rPr>
        <w:t>1</w:t>
      </w:r>
      <w:r w:rsidR="00331DCD" w:rsidRPr="0068201D">
        <w:fldChar w:fldCharType="end"/>
      </w:r>
      <w:r w:rsidRPr="0068201D">
        <w:t>.</w:t>
      </w:r>
    </w:p>
    <w:p w14:paraId="69051914" w14:textId="54410846" w:rsidR="00D932A7" w:rsidRPr="0068201D" w:rsidRDefault="23B0EC64" w:rsidP="006232C4">
      <w:pPr>
        <w:spacing w:line="480" w:lineRule="auto"/>
        <w:jc w:val="both"/>
      </w:pPr>
      <w:r w:rsidRPr="0068201D">
        <w:t>In a scenario of changing climate conditions, grape cultivation has been affected at multiple levels, and changes in grapevine phenology, physiology and grape ripening have been reported elsewhere</w:t>
      </w:r>
      <w:r w:rsidR="00D932A7" w:rsidRPr="0068201D">
        <w:fldChar w:fldCharType="begin" w:fldLock="1"/>
      </w:r>
      <w:r w:rsidR="00D932A7" w:rsidRPr="0068201D">
        <w:instrText>ADDIN CSL_CITATION {"citationItems":[{"id":"ITEM-1","itemData":{"DOI":"10.1002/fes3.14","ISSN":"20483694","abstract":"The importance of viticulture and of the winemaking socioeconomic sector in Europe is largely acknowledged. The most famous winemaking regions in Europe commonly present very specific environmental characteristics, where climate often plays a central role. Furthermore, given the strong influence of the atmospheric factors on this crop, climate change can significantly affect yield and wine quality under future conditions. Trends recorded in the recent past on many viticultural regions in Europe hint at an already pronounced increase in the growing-season mean temperatures. Furthermore, climatechange projections give evidence for significant changes in both the growingseason temperatures and precipitations in the next decades. Although grapevines have several survival strategies, the mounting evidence for significant climate change in the upcoming decades urges adaptation and mitigation measures to be taken by the whole winemaking sector. Short-term adaptation measures can be considered as a first protection strategy and should be focused at specific threats, mostly changes in crop-management practices (e.g., irrigation, sunscreens for leaf protection). At long term, however, a wide range of adaptation measures should be considered (e.g., varietal and land allocation changes). An overview of the current scientific knowledge, mostly concerning the European viticulture, the potential climate change impacts, and feasible adaptation measures is provided herein.","author":[{"dropping-particle":"","family":"Fraga","given":"Hélder","non-dropping-particle":"","parse-names":false,"suffix":""},{"dropping-particle":"","family":"Malheiro","given":"A. C.","non-dropping-particle":"","parse-names":false,"suffix":""},{"dropping-particle":"","family":"Moutinho-Pereira","given":"J.","non-dropping-particle":"","parse-names":false,"suffix":""},{"dropping-particle":"","family":"Santos","given":"J. A.","non-dropping-particle":"","parse-names":false,"suffix":""}],"container-title":"Food and Energy Security","id":"ITEM-1","issue":"2","issued":{"date-parts":[["2012"]]},"page":"94-110","title":"An overview of climate change impacts on European viticulture","type":"article-journal","volume":"1"},"uris":["http://www.mendeley.com/documents/?uuid=1f5b1dcc-8c8b-4845-8884-68d4908e69cf"]},{"id":"ITEM-2","itemData":{"DOI":"10.1007/s10584-005-4704-2","ISSN":"01650009","abstract":"From 1950 to 1999 the majority of the world's highest quality wine-producing regions experienced growing season warming trends. Vintage quality ratings during this same time period increased significantly while year-to-year variation declined. While improved winemaking knowledge and husbandry practices contributed to the better vintages it was shown that climate had, and will likely always have, a significant role in quality variations. This study revealed that the impacts of climate change are not likely to be uniform across all varieties and regions. Currently, many European regions appear to be at or near their optimum growing season temperatures, while the relationships are less defined in the New World viticulture regions. For future climates, model output for global wine producing regions predicts an average warming of 2deg;C in the next 50 yr. For regions producing high-quality grapes at the margins of their climatic limits, these results suggest that future climate change will exceed a climatic threshold such that the ripening of balanced fruit required for existing varieties and wine styles will become progressively more difficult. In other regions, historical and predicted climate changes could push some regions into more optimal climatic regimes for the production of current varietals. In addition, the warmer conditions could lead to more poleward locations potentially becoming more conducive to grape growing and wine production. © Springer 2005.","author":[{"dropping-particle":"V.","family":"Jones","given":"Gregory","non-dropping-particle":"","parse-names":false,"suffix":""},{"dropping-particle":"","family":"White","given":"Michael A.","non-dropping-particle":"","parse-names":false,"suffix":""},{"dropping-particle":"","family":"Cooper","given":"Owen R.","non-dropping-particle":"","parse-names":false,"suffix":""},{"dropping-particle":"","family":"Storchmann","given":"Karl","non-dropping-particle":"","parse-names":false,"suffix":""}],"container-title":"Climatic Change","id":"ITEM-2","issue":"3","issued":{"date-parts":[["2005"]]},"page":"319-343","title":"Climate change and global wine quality","type":"article-journal","volume":"73"},"uris":["http://www.mendeley.com/documents/?uuid=c1279d64-9191-41a3-bcb4-3b83c0de562c"]},{"id":"ITEM-3","itemData":{"DOI":"10.1080/09571264.2010.530091","ISSN":"09571264","author":[{"dropping-particle":"V.","family":"Jones","given":"Gregory","non-dropping-particle":"","parse-names":false,"suffix":""},{"dropping-particle":"","family":"Webb","given":"Leanne B.","non-dropping-particle":"","parse-names":false,"suffix":""}],"container-title":"Journal of Wine Research","id":"ITEM-3","issue":"2","issued":{"date-parts":[["2010"]]},"page":"103-106","title":"Climate change, viticulture, and wine: Challenges and opportunities","type":"article-journal","volume":"21"},"uris":["http://www.mendeley.com/documents/?uuid=9ae1570d-a2bb-402c-a808-3109417fede2"]},{"id":"ITEM-4","itemData":{"DOI":"10.1017/jwe.2015.21","ISSN":"1931-4361","abstract":"Climate change is a major challenge in wine production. Temperatures are increasing worldwide, and most regions are exposed to water deficits more frequently. Higher temperatures trigger advanced phenology. This shifts the ripening phase to warmer periods in the summer, which will affect grape composition, in particular with respect to aroma compounds. Increased water stress reduces yields and modifies fruit composition. The frequency of extreme climatic events (hail, flooding) is likely to increase. Depending on the region and the amount of change, this may have positive or negative implications on wine quality. Adaptation strategies are needed to continue to produce high-quality wines and to preserve their typicity according to their origin in a changing climate. The choice of plant material is a valuable resource to implement these strategies. (JEL Classifications: Q13, Q54)","author":[{"dropping-particle":"","family":"Leeuwen","given":"Cornelis","non-dropping-particle":"van","parse-names":false,"suffix":""},{"dropping-particle":"","family":"Darriet","given":"Philippe","non-dropping-particle":"","parse-names":false,"suffix":""}],"container-title":"Journal of Wine Economics","id":"ITEM-4","issue":"1","issued":{"date-parts":[["2016"]]},"page":"150-167","title":"The impact of climate change on viticulture and wine quality","type":"article-journal","volume":"11"},"uris":["http://www.mendeley.com/documents/?uuid=a7f19f4a-67b9-4964-ae3a-bd872128938b"]}],"mendeley":{"formattedCitation":"&lt;sup&gt;2–5&lt;/sup&gt;","plainTextFormattedCitation":"2–5","previouslyFormattedCitation":"&lt;sup&gt;2–5&lt;/sup&gt;"},"properties":{"noteIndex":0},"schema":"https://github.com/citation-style-language/schema/raw/master/csl-citation.json"}</w:instrText>
      </w:r>
      <w:r w:rsidR="00D932A7" w:rsidRPr="0068201D">
        <w:fldChar w:fldCharType="separate"/>
      </w:r>
      <w:r w:rsidRPr="0068201D">
        <w:rPr>
          <w:noProof/>
          <w:vertAlign w:val="superscript"/>
        </w:rPr>
        <w:t>2–5</w:t>
      </w:r>
      <w:r w:rsidR="00D932A7" w:rsidRPr="0068201D">
        <w:fldChar w:fldCharType="end"/>
      </w:r>
      <w:r w:rsidRPr="0068201D">
        <w:t xml:space="preserve">. </w:t>
      </w:r>
      <w:r w:rsidR="00FD7785" w:rsidRPr="0068201D">
        <w:t>A</w:t>
      </w:r>
      <w:r w:rsidRPr="0068201D">
        <w:t>ccelerated grape maturation led by faster sugar accumulation is of primary concern for the wine growing sector</w:t>
      </w:r>
      <w:r w:rsidR="00D932A7" w:rsidRPr="0068201D">
        <w:fldChar w:fldCharType="begin" w:fldLock="1"/>
      </w:r>
      <w:r w:rsidR="00D932A7" w:rsidRPr="0068201D">
        <w:instrText>ADDIN CSL_CITATION {"citationItems":[{"id":"ITEM-1","itemData":{"DOI":"10.1007/s10584-005-4704-2","ISSN":"01650009","abstract":"From 1950 to 1999 the majority of the world's highest quality wine-producing regions experienced growing season warming trends. Vintage quality ratings during this same time period increased significantly while year-to-year variation declined. While improved winemaking knowledge and husbandry practices contributed to the better vintages it was shown that climate had, and will likely always have, a significant role in quality variations. This study revealed that the impacts of climate change are not likely to be uniform across all varieties and regions. Currently, many European regions appear to be at or near their optimum growing season temperatures, while the relationships are less defined in the New World viticulture regions. For future climates, model output for global wine producing regions predicts an average warming of 2deg;C in the next 50 yr. For regions producing high-quality grapes at the margins of their climatic limits, these results suggest that future climate change will exceed a climatic threshold such that the ripening of balanced fruit required for existing varieties and wine styles will become progressively more difficult. In other regions, historical and predicted climate changes could push some regions into more optimal climatic regimes for the production of current varietals. In addition, the warmer conditions could lead to more poleward locations potentially becoming more conducive to grape growing and wine production. © Springer 2005.","author":[{"dropping-particle":"V.","family":"Jones","given":"Gregory","non-dropping-particle":"","parse-names":false,"suffix":""},{"dropping-particle":"","family":"White","given":"Michael A.","non-dropping-particle":"","parse-names":false,"suffix":""},{"dropping-particle":"","family":"Cooper","given":"Owen R.","non-dropping-particle":"","parse-names":false,"suffix":""},{"dropping-particle":"","family":"Storchmann","given":"Karl","non-dropping-particle":"","parse-names":false,"suffix":""}],"container-title":"Climatic Change","id":"ITEM-1","issue":"3","issued":{"date-parts":[["2005"]]},"page":"319-343","title":"Climate change and global wine quality","type":"article-journal","volume":"73"},"uris":["http://www.mendeley.com/documents/?uuid=c1279d64-9191-41a3-bcb4-3b83c0de562c"]}],"mendeley":{"formattedCitation":"&lt;sup&gt;3&lt;/sup&gt;","plainTextFormattedCitation":"3","previouslyFormattedCitation":"&lt;sup&gt;3&lt;/sup&gt;"},"properties":{"noteIndex":0},"schema":"https://github.com/citation-style-language/schema/raw/master/csl-citation.json"}</w:instrText>
      </w:r>
      <w:r w:rsidR="00D932A7" w:rsidRPr="0068201D">
        <w:fldChar w:fldCharType="separate"/>
      </w:r>
      <w:r w:rsidRPr="0068201D">
        <w:rPr>
          <w:noProof/>
          <w:vertAlign w:val="superscript"/>
        </w:rPr>
        <w:t>3</w:t>
      </w:r>
      <w:r w:rsidR="00D932A7" w:rsidRPr="0068201D">
        <w:fldChar w:fldCharType="end"/>
      </w:r>
      <w:r w:rsidRPr="0068201D">
        <w:t>. Under these conditions a decoupling between sugars (technological maturity) and secondary metabolites of grapes (phenolic and aromatic maturity) has been observed</w:t>
      </w:r>
      <w:r w:rsidR="00D932A7" w:rsidRPr="0068201D">
        <w:fldChar w:fldCharType="begin" w:fldLock="1"/>
      </w:r>
      <w:r w:rsidR="00D932A7" w:rsidRPr="0068201D">
        <w:instrText>ADDIN CSL_CITATION {"citationItems":[{"id":"ITEM-1","itemData":{"DOI":"10.1111/j.1755-0238.2012.00180.x","ISBN":"1755-0238","ISSN":"13227130","abstract":"Background and Aim: We tested the hypothesis that elevated temperature decouples anthocyanins and total soluble solids (TSS) in developing berries and explored the effects of fruit load and water supply on the putative decoupling. Methods and Results: We established three 22 factorial experiments where two thermal regimes (elevated temperature, control) where combined with varieties (Shiraz, Cabernet Franc), fruit loads (bunch removal, control) or water regimes (irrigated, water deficit). The relationship between anthocyanins and TSS had a lag phase where TSS increased with no change in anthocyanins and an approximately linear phase where both traits increased in parallel for TSS &gt; 11.4°Brix. Mean residuals in the linear phase were 0.065 mg/g in controls compared with −0.064 mg/g in the heated treatment, hence demonstrating the thermal decoupling of anthocyanins and TSS across varieties fruit loads and water regimes (P &lt; 0.0001). Delayed onset of anthocyanin accumulation at elevated temperature explained the decoupling. Water deficit increased the anthocyanin : TSS ratio. Conclusion: Elevated temperature decoupled anthocyanins and sugars in berries by a relative shift in onset rather than rate of accumulation of these berry components. Significance of the Study: Warming trends are likely to disrupt the anthocyanin : sugar ratio in berries with consequences for colour : alcohol balance in red wines. Water deficit established shortly before veraison could partially restore these ratios.","author":[{"dropping-particle":"","family":"Sadras","given":"Víctor","non-dropping-particle":"","parse-names":false,"suffix":""},{"dropping-particle":"","family":"Moran","given":"M. A.","non-dropping-particle":"","parse-names":false,"suffix":""}],"container-title":"Australian Journal of Grape and Wine Research","id":"ITEM-1","issue":"2","issued":{"date-parts":[["2012"]]},"page":"115-122","title":"Elevated temperature decouples anthocyanins and sugars in berries of Shiraz and Cabernet Franc","type":"article-journal","volume":"18"},"uris":["http://www.mendeley.com/documents/?uuid=db2b32ae-d707-4c97-aaf7-0794822c0e68"]},{"id":"ITEM-2","itemData":{"DOI":"10.1186/s12870-016-0850-0","ISSN":"14712229","PMID":"27439426","abstract":"Background: Fruit composition at harvest is strongly dependent on the temperature during the grapevine developmental cycle. This raises serious concerns regarding the sustainability of viticulture and the socio-economic repercussions of global warming for many regions where the most heat-tolerant varieties are already cultivated. Despite recent progress, the direct and indirect effects of temperature on fruit development are far from being understood. Experimental limitations such as fluctuating environmental conditions, intra-cluster heterogeneity and the annual reproductive cycle introduce unquantifiable biases for gene expression and physiological studies with grapevine. In the present study, DRCF grapevine mutants (microvine) were grown under several temperature regimes in duly-controlled environmental conditions. A singly berry selection increased the accuracy of fruit phenotyping and subsequent gene expression analyses. The physiological and transcriptomic responses of five key stages sampled simultaneously at day and nighttime were studied by RNA-seq analysis. Results: A total of 674 millions reads were sequenced from all experiments. Analysis of differential expression yielded in a total of 10 788 transcripts modulated by temperature. An acceleration of green berry development under higher temperature was correlated with the induction of several candidate genes linked to cell expansion. High temperatures impaired tannin synthesis and degree of galloylation at the transcriptomic levels. The timing of malate breakdown was delayed to mid-ripening in transgressively cool conditions, revealing unsuspected plasticity of berry primary metabolism. Specific ATPases and malate transporters displayed development and temperature-dependent expression patterns, besides less marked but significant regulation of other genes in the malate pathway. Conclusion: The present study represents, to our knowledge the first abiotic stress study performed on a fleshy fruits model using RNA-seq for transcriptomic analysis. It confirms that a careful stage selection and a rigorous control of environmental conditions are needed to address the long-term plasticity of berry development with respect to temperature. Original results revealed temperature-dependent regulation of key metabolic processes in the elaboration of berry composition. Malate breakdown no longer appears as an integral part of the veraison program, but as possibly triggered by an imbalance in cytoplasmic sug…","author":[{"dropping-particle":"","family":"Rienth","given":"Markus","non-dropping-particle":"","parse-names":false,"suffix":""},{"dropping-particle":"","family":"Torregrosa","given":"Laurent","non-dropping-particle":"","parse-names":false,"suffix":""},{"dropping-particle":"","family":"Sarah","given":"Gautier","non-dropping-particle":"","parse-names":false,"suffix":""},{"dropping-particle":"","family":"Ardisson","given":"Morgane","non-dropping-particle":"","parse-names":false,"suffix":""},{"dropping-particle":"","family":"Brillouet","given":"Jean Marc","non-dropping-particle":"","parse-names":false,"suffix":""},{"dropping-particle":"","family":"Romieu","given":"Charles","non-dropping-particle":"","parse-names":false,"suffix":""}],"container-title":"BMC Plant Biology","id":"ITEM-2","issued":{"date-parts":[["2016"]]},"page":"164","publisher":"BMC Plant Biology","title":"Temperature desynchronizes sugar and organic acid metabolism in ripening grapevine fruits and remodels their transcriptome","type":"article-journal","volume":"16"},"uris":["http://www.mendeley.com/documents/?uuid=7aa6f20f-dd48-47fc-a568-534e8fb89622"]}],"mendeley":{"formattedCitation":"&lt;sup&gt;6,7&lt;/sup&gt;","plainTextFormattedCitation":"6,7","previouslyFormattedCitation":"&lt;sup&gt;6,7&lt;/sup&gt;"},"properties":{"noteIndex":0},"schema":"https://github.com/citation-style-language/schema/raw/master/csl-citation.json"}</w:instrText>
      </w:r>
      <w:r w:rsidR="00D932A7" w:rsidRPr="0068201D">
        <w:fldChar w:fldCharType="separate"/>
      </w:r>
      <w:r w:rsidRPr="0068201D">
        <w:rPr>
          <w:noProof/>
          <w:vertAlign w:val="superscript"/>
        </w:rPr>
        <w:t>6,7</w:t>
      </w:r>
      <w:r w:rsidR="00D932A7" w:rsidRPr="0068201D">
        <w:fldChar w:fldCharType="end"/>
      </w:r>
      <w:r w:rsidRPr="0068201D">
        <w:t>. This signifies that grapes harvested at the desired technological maturity have reached only a sub-optimal phenolic/aromatic maturity or, conversely, grapes picked at the targeted aromatic/phenolic maturity display supra-optimal sugar concentrations. Vintage compression is another detrimental effect of accelerated ripening, which imposes serious threats to wineries with regards to fruit intake, management and storage capacity</w:t>
      </w:r>
      <w:r w:rsidR="00D932A7" w:rsidRPr="0068201D">
        <w:fldChar w:fldCharType="begin" w:fldLock="1"/>
      </w:r>
      <w:r w:rsidR="00D932A7" w:rsidRPr="0068201D">
        <w:instrText>ADDIN CSL_CITATION {"citationItems":[{"id":"ITEM-1","itemData":{"DOI":"10.1111/ajgw.12303","ISSN":"17550238","abstract":"© 2017 Australian Society of Viticulture and Oenology Inc. Background and Aims: The shift in phenological development is the most conspicuous biological effect of climate change in vineyards worldwide. Associated with the advancement in maturity there has been a compression of the harvest period that places significant pressure on vineyard and winery infrastructure. Our aims were to test the feasibility of using delayed pruning as a tool to delay ripening and decompress maturity, to establish how much pruning can be delayed before compromising yield, and to compare the response of Cabernet Sauvignon and Shiraz. Methods and Results: Five pruning dates (from winter up to 3 weeks after budburst) were applied in a commercial vineyard, and we monitored phenology, fruit maturation, and measured yield and its components. The maturation, as determined by sugar concentration, was delayed by up to 3 weeks in Shiraz and by 2 weeks in Cabernet Sauvignon. The yield response varied between pruning dates. The Shiraz vines pruned at the latest phenological stage (E-L 15) recorded a reduction in yield of over 50%; the yield of the other treatments ranged from a 24% reduction to a 55% increase relative to that of the Control. Conclusion: Maturity was delayed with mostly neutral or positive effects on fruit composition. Significance of the Study: Delayed pruning offers a real and cost-effective tool to allow the Australian wine industry to adapt to climate change by delaying ripening and decompressing harvest.","author":[{"dropping-particle":"","family":"Petrie","given":"P. R.","non-dropping-particle":"","parse-names":false,"suffix":""},{"dropping-particle":"","family":"Brooke","given":"S. J.","non-dropping-particle":"","parse-names":false,"suffix":""},{"dropping-particle":"","family":"Moran","given":"M. A.","non-dropping-particle":"","parse-names":false,"suffix":""},{"dropping-particle":"","family":"Sadras","given":"V.","non-dropping-particle":"","parse-names":false,"suffix":""}],"container-title":"Australian Journal of Grape and Wine Research","id":"ITEM-1","issued":{"date-parts":[["2017"]]},"page":"378-389","title":"Pruning after budburst to delay and spread grape maturity","type":"article-journal","volume":"23"},"uris":["http://www.mendeley.com/documents/?uuid=761a7c69-3770-484a-ae86-115f0a8fcbc9"]}],"mendeley":{"formattedCitation":"&lt;sup&gt;8&lt;/sup&gt;","plainTextFormattedCitation":"8","previouslyFormattedCitation":"&lt;sup&gt;8&lt;/sup&gt;"},"properties":{"noteIndex":0},"schema":"https://github.com/citation-style-language/schema/raw/master/csl-citation.json"}</w:instrText>
      </w:r>
      <w:r w:rsidR="00D932A7" w:rsidRPr="0068201D">
        <w:fldChar w:fldCharType="separate"/>
      </w:r>
      <w:r w:rsidRPr="0068201D">
        <w:rPr>
          <w:noProof/>
          <w:vertAlign w:val="superscript"/>
        </w:rPr>
        <w:t>8</w:t>
      </w:r>
      <w:r w:rsidR="00D932A7" w:rsidRPr="0068201D">
        <w:fldChar w:fldCharType="end"/>
      </w:r>
      <w:r w:rsidRPr="0068201D">
        <w:t>. In response to these concerning trends, efforts have been made to investigate vineyard operations to delay grape maturity. A review published in 2014 reported early findings on the topic and suggested changes in vineyard management to counteract climate change-related detriments to grape quality</w:t>
      </w:r>
      <w:r w:rsidR="00D932A7" w:rsidRPr="0068201D">
        <w:fldChar w:fldCharType="begin" w:fldLock="1"/>
      </w:r>
      <w:r w:rsidR="00D932A7" w:rsidRPr="0068201D">
        <w:instrText>ADDIN CSL_CITATION {"citationItems":[{"id":"ITEM-1","itemData":{"DOI":"10.1016/j.scienta.2014.07.039","ISBN":"0304-4238","ISSN":"03044238","abstract":"One of the main objectives of wine grape growers in several viticultural areas throughout history has been the achievement of full ripening, i.e. maximum soluble solids concentration in the absence of apparent berry shrinkage. Recently, this target is somewhat losing its appeal since an increasing number of consumers from both domestic and foreign markets prefer lighter wines characterized by moderate alcohol content. The above scenario needs to be added of another actor, i.e. the global warming and its effects on vine growth and berry composition which can be summarized as it follows: (i) onset of flowering and veraison phenological stages occurs earlier; (ii) grape ripening is generally accelerated as per increment of sugar accumulation into the berries which, in turn, leads to higher alcohol content in the wine; (iii) faster depletion of organic acids in the juice and more rapid increase of pH values which, as a consequence, triggers high microbiological instability of the must during pre-fermentation; (iv) due to excessive heat summations and poor thermal excursion the overall aroma profile can result untypical shifting towards overripe; (v) uncoupling of technological (more accelerated) and phenolic (more delayed) ripening with negative effects on grape and wine aroma and flavor, especially in red grape varieties; (vi) higher frequency of berry withering up to sun burn damage. In the medium-to-long term these factors likely will affect the geographical distribution of viticulture and will require new breeding programs for selecting more adapted roostocks and scions, whereas in the short term, new management techniques able to mitigate these negative impacts are urgently needed. In this review, several tools including varietal and clonal choice, possible diversification of wines produced, suitable training system and rootstocks, traditional and innovative management techniques able to regulate a too much accelerated and/or unbalanced grape ripening process, will be presented and discussed. © 2014 Elsevier B.V.","author":[{"dropping-particle":"","family":"Palliotti","given":"Alberto","non-dropping-particle":"","parse-names":false,"suffix":""},{"dropping-particle":"","family":"Tombesi","given":"Sergio","non-dropping-particle":"","parse-names":false,"suffix":""},{"dropping-particle":"","family":"Silvestroni","given":"O.","non-dropping-particle":"","parse-names":false,"suffix":""},{"dropping-particle":"","family":"Lanari","given":"V.","non-dropping-particle":"","parse-names":false,"suffix":""},{"dropping-particle":"","family":"Gatti","given":"M.","non-dropping-particle":"","parse-names":false,"suffix":""},{"dropping-particle":"","family":"Poni","given":"S.","non-dropping-particle":"","parse-names":false,"suffix":""}],"container-title":"Scientia Horticulturae","id":"ITEM-1","issued":{"date-parts":[["2014"]]},"page":"43-54","publisher":"Elsevier B.V.","title":"Changes in vineyard establishment and canopy management urged by earlier climate-related grape ripening: A review","type":"article-journal","volume":"178"},"uris":["http://www.mendeley.com/documents/?uuid=277dd050-3aab-4a2e-84a1-5b9194c3c956"]}],"mendeley":{"formattedCitation":"&lt;sup&gt;9&lt;/sup&gt;","plainTextFormattedCitation":"9","previouslyFormattedCitation":"&lt;sup&gt;9&lt;/sup&gt;"},"properties":{"noteIndex":0},"schema":"https://github.com/citation-style-language/schema/raw/master/csl-citation.json"}</w:instrText>
      </w:r>
      <w:r w:rsidR="00D932A7" w:rsidRPr="0068201D">
        <w:fldChar w:fldCharType="separate"/>
      </w:r>
      <w:r w:rsidRPr="0068201D">
        <w:rPr>
          <w:noProof/>
          <w:vertAlign w:val="superscript"/>
        </w:rPr>
        <w:t>9</w:t>
      </w:r>
      <w:r w:rsidR="00D932A7" w:rsidRPr="0068201D">
        <w:fldChar w:fldCharType="end"/>
      </w:r>
      <w:r w:rsidRPr="0068201D">
        <w:t xml:space="preserve"> and a recent review has incorporated newer studies published thereafter</w:t>
      </w:r>
      <w:r w:rsidR="00D932A7" w:rsidRPr="0068201D">
        <w:fldChar w:fldCharType="begin" w:fldLock="1"/>
      </w:r>
      <w:r w:rsidR="00D932A7" w:rsidRPr="0068201D">
        <w:instrText>ADDIN CSL_CITATION {"citationItems":[{"id":"ITEM-1","itemData":{"DOI":"10.1016/j.foodres.2020.109946","ISSN":"18737145","PMID":"33509499","abstract":"Climate is the main factor affecting grape and wine quality in Mediterranean viticulture. Global warming provokes an increase in the accumulation of soluble solids in grapes, together with a lower content of anthocyanins and acidity. This result in stuck and sluggish fermentations causing economic losses in the winery. Climate adaptation strategies are essential to minimize the detrimental effects of global warming on grape and wine quality. This review summarized the effect of viticultural techniques to delay grapevine ripening with emphasis on canopy management and we overviewed the effects of high temperatures on grape and wine quality. Some viticultural techniques such as severe shoot trimming, minimal pruning, late winter pruning and apical leaf removal may delay grapevine ripening close to 15 days. Forcing regrowth is the most interesting technique since it allows to delay grape ripening at least of two months which can be essential in warm grapevine production areas.","author":[{"dropping-particle":"","family":"Gutiérrez-Gamboa","given":"Gastón","non-dropping-particle":"","parse-names":false,"suffix":""},{"dropping-particle":"","family":"Zheng","given":"Wei","non-dropping-particle":"","parse-names":false,"suffix":""},{"dropping-particle":"","family":"Martínez de Toda","given":"Fernando","non-dropping-particle":"","parse-names":false,"suffix":""}],"container-title":"Food Research International","id":"ITEM-1","issued":{"date-parts":[["2021"]]},"title":"Current viticultural techniques to mitigate the effects of global warming on grape and wine quality: A comprehensive review","type":"article-journal","volume":"139"},"uris":["http://www.mendeley.com/documents/?uuid=cfffdf19-ec04-4d0a-8fe9-99ee298486e2"]}],"mendeley":{"formattedCitation":"&lt;sup&gt;10&lt;/sup&gt;","plainTextFormattedCitation":"10","previouslyFormattedCitation":"&lt;sup&gt;10&lt;/sup&gt;"},"properties":{"noteIndex":0},"schema":"https://github.com/citation-style-language/schema/raw/master/csl-citation.json"}</w:instrText>
      </w:r>
      <w:r w:rsidR="00D932A7" w:rsidRPr="0068201D">
        <w:fldChar w:fldCharType="separate"/>
      </w:r>
      <w:r w:rsidRPr="0068201D">
        <w:rPr>
          <w:noProof/>
          <w:vertAlign w:val="superscript"/>
        </w:rPr>
        <w:t>10</w:t>
      </w:r>
      <w:r w:rsidR="00D932A7" w:rsidRPr="0068201D">
        <w:fldChar w:fldCharType="end"/>
      </w:r>
      <w:r w:rsidRPr="0068201D">
        <w:t>. With an increasing frequency of reports focusing on delayed ripening, sets of data have become available in which numerous varieties, regions, environmental and experimental conditions were tested. However, review studies on the topic are highly qualitative and a quantitative summary of previous data is not available.</w:t>
      </w:r>
    </w:p>
    <w:p w14:paraId="03A007CF" w14:textId="5DE7403E" w:rsidR="00D932A7" w:rsidRPr="0068201D" w:rsidRDefault="23B0EC64" w:rsidP="006232C4">
      <w:pPr>
        <w:spacing w:line="480" w:lineRule="auto"/>
        <w:jc w:val="both"/>
      </w:pPr>
      <w:r w:rsidRPr="0068201D">
        <w:lastRenderedPageBreak/>
        <w:t>Meta-analysis (MA) utilizes statistical methods to compare outcomes of a specified treatment [referred to as “effect size” (ES)] across multiple similar studies</w:t>
      </w:r>
      <w:r w:rsidR="00D932A7" w:rsidRPr="0068201D">
        <w:fldChar w:fldCharType="begin" w:fldLock="1"/>
      </w:r>
      <w:r w:rsidR="00D932A7" w:rsidRPr="0068201D">
        <w:instrText>ADDIN CSL_CITATION {"citationItems":[{"id":"ITEM-1","itemData":{"ISBN":"9789082530506","abstract":"Objective: The aim of this article was to assess the predictive validity of the Adherence Estimator—a 3-item instrument designed to estimate a patient's propensity to adhere to medications prescribed for chronic disease. Methods: The Adherence Estimator was a 3-item part of a larger survey mailed to adults aged ≥40 years who had a qualifying index prescription filled in June 2008. A qualifying prescription was defined as one for a medication indicated for the treatment of 1 of 5 chron-ic diseases (cardiovascular disease, dyslipidemia [lipid-lowering drugs], diabetes [oral antihyperglycemics], osteoporosis [oral bisphosphonates], or asthma). Out-comes were compared between the adherence risk groups derived from the Adherence Estimator (low risk = score of 0, medium risk = score of 2–7, and high risk = score of 8–36). Treatment persistence over a period of 9 months was measured using pharmacy claims data. The primary outcome was the median proportion of days covered (PDC) by ≥1 medication during the first 9 months after the index fill. Secondary outcomes in-cluded adherence to the index medication, defined as PDC dichotomized to ≥0.80 or &lt;0.80; rate of obtaining a second fill within 30 days of the index fill; and medi-cation possession ratio (MPR) for refill adherence. Results: There were 1676 usable responses. Ages ranged from 40 to 88 years, with a mean of 64.6 years. Almost two thirds (1076/1676 [64.2%]) of the sample were female, and 1483/1676 (88.5%) were white. Statistically significant associations for all 3 pairwise comparisons (low vs medium risk, low vs high risk, and medium vs high risk) were observed between the Adherence Estimator risk groups for: (1) median PDC (0.655, 0.598, and 0.484 in the low-, medium-, and high-risk groups, respectively [all, false discovery rate [FDR] &lt;0.05]); (2) PDC categorized (293/711 [41.21%], 200/588 [34.01%], and 105/377 [27.85%] [all, FDR &lt;0.05]); and (3) rate of obtaining a second fill for the index medication within 30 days (489/711 [68.78%], 374/588 [63.61%], and 207/377 [54.91%] [all, FDR &lt;0.05]). The low-and high-risk groups differed from one another on: (1) persistence with the index medication at 9 months (265/711 [37.27%] and 95/377 [25.20%]); (2) persistence with ≥1 medication at 9 months (291/711 [40.93%] and 108/377 [28.65%]); and (3) obtaining a second fill for any medication within 30 days (501/711 [70.46%] and 219/377 [59.09%]) (all, P &lt; 0.05). The low-and high-risk groups differed significantly f…","author":[{"dropping-particle":"","family":"Cuijpers","given":"Pim","non-dropping-particle":"","parse-names":false,"suffix":""}],"id":"ITEM-1","issued":{"date-parts":[["2016"]]},"publisher":"Pim Cuijpers Uitgeverij","publisher-place":"Amsterdam, the Netherlands","title":"Meta-analyses in mental health research - A practical guide","type":"book"},"uris":["http://www.mendeley.com/documents/?uuid=2775ec0a-1385-49ab-aca0-fb97d3def6c3"]}],"mendeley":{"formattedCitation":"&lt;sup&gt;11&lt;/sup&gt;","plainTextFormattedCitation":"11","previouslyFormattedCitation":"&lt;sup&gt;11&lt;/sup&gt;"},"properties":{"noteIndex":0},"schema":"https://github.com/citation-style-language/schema/raw/master/csl-citation.json"}</w:instrText>
      </w:r>
      <w:r w:rsidR="00D932A7" w:rsidRPr="0068201D">
        <w:fldChar w:fldCharType="separate"/>
      </w:r>
      <w:r w:rsidRPr="0068201D">
        <w:rPr>
          <w:noProof/>
          <w:vertAlign w:val="superscript"/>
        </w:rPr>
        <w:t>11</w:t>
      </w:r>
      <w:r w:rsidR="00D932A7" w:rsidRPr="0068201D">
        <w:fldChar w:fldCharType="end"/>
      </w:r>
      <w:r w:rsidRPr="0068201D">
        <w:t>. This approach is entirely quantitative and in combination with the systematic review procedure allows fully data-driven interpretations of the efficacy of the treatment investigated. Although MA has been applied mostly to medical or psychological trials, recent publications in agronomy have adopted it, including a limited number of papers in grapes and wine</w:t>
      </w:r>
      <w:r w:rsidR="00D932A7" w:rsidRPr="0068201D">
        <w:fldChar w:fldCharType="begin" w:fldLock="1"/>
      </w:r>
      <w:r w:rsidR="00D932A7" w:rsidRPr="0068201D">
        <w:instrText>ADDIN CSL_CITATION {"citationItems":[{"id":"ITEM-1","itemData":{"DOI":"10.3390/molecules23040779","ISSN":"14203049","abstract":"Basal defoliation, as one of the most common viticulture management practices to modify fruit zone microclimates, has been widely applied aiming at improving wine quality. Wine aroma contributes greatly to wine quality, yet the effects of basal defoliation on wine aromas show discrepancies according to previous studies. This study is a meta-analysis performed to dissect the factors related to the influence of basal defoliation on volatile compounds in wine. Timing of basal defoliation plays an important role in the concentration of varietal aromas in wine. Pre-veraison defoliation induces an increase in β-damascenone and linalool as well as a reduction in 3-isobutyl-2-methoxypyrazine (IBMP). The effects of basal defoliation on certain volatile compounds relative to fermentation aromas in wine (1-hexanol, β-phenylethanol, 2-phenylethyl acetate, decanoic acid, and ethyl octanoate) depend on grape maturity. There are also other factors, such as cultivar and climate conditions, that might be responsible for the effect of basal defoliation on wine aromas. The concentrations of isobutanol, isoamyl alcohol, hexanoic acid, and octanoic acid as well as ethyl isobutyrate, ethyl hexanoate, ethyl isovalerate, and ethyl decanoate in wine are not markedly affected by basal defoliation. Due to limited studies included in this meta-analysis, more trials are needed to confirm the current findings","author":[{"dropping-particle":"","family":"Wang","given":"Yu","non-dropping-particle":"","parse-names":false,"suffix":""},{"dropping-particle":"","family":"He","given":"Lei","non-dropping-particle":"","parse-names":false,"suffix":""},{"dropping-particle":"","family":"Pan","given":"Qiu Hong","non-dropping-particle":"","parse-names":false,"suffix":""},{"dropping-particle":"","family":"Duan","given":"Chang-Qing","non-dropping-particle":"","parse-names":false,"suffix":""},{"dropping-particle":"","family":"Wang","given":"Jun","non-dropping-particle":"","parse-names":false,"suffix":""}],"container-title":"Molecules","id":"ITEM-1","issue":"4","issued":{"date-parts":[["2018"]]},"page":"1-18","title":"Effects of basal defoliation on wine aromas: A meta-analysis","type":"article-journal","volume":"23"},"uris":["http://www.mendeley.com/documents/?uuid=5339250e-df2f-420e-b201-582732b0914b"]},{"id":"ITEM-2","itemData":{"DOI":"10.1111/ppl.12530","ISSN":"13993054","abstract":"The main factors regulating grapevine response to decreasing water availability were assessed under statistical support using published data related to leaf water relations in an extensive range of scion and rootstock genotypes. Matching leaf water potential (Ψleaf ) and stomatal conductance (gs ) data were collected from peer-reviewed literature with associated information. The resulting database contained 718 data points from 26 different Vitis vinifera varieties investigated as scions, 15 non-V. vinifera rootstock genotypes and 11 own-rooted V. vinifera varieties. Linearised data were analysed using the univariate general linear model (GLM) with factorial design including biological (scion and rootstock genotypes), methodological and environmental (soil) fixed factors. The first GLM performed on the whole database explained 82.4% of the variability in data distribution having the rootstock genotype the greatest contribution to variability (19.1%) followed by the scion genotype (16.2%). A classification of scions and rootstocks according to their mean predicted gs in response to moderate water stress was generated. This model also revealed that gs data obtained using a porometer were in average 2.1 times higher than using an infra-red gas analyser. The effect of soil water-holding properties was evaluated in a second analysis on a restricted database and showed a scion-dependant effect, which was dominant over rootstock effect, in predicting gs values. Overall the results suggest that a continuum exists in the range of stomatal sensitivities to water stress in V. vinifera, rather than an isohydric-anisohydric dichotomy, that is further enriched by the diversity of scion-rootstock combinations and their interaction with different soils.","author":[{"dropping-particle":"","family":"Lavoie-Lamoureux","given":"Anouk","non-dropping-particle":"","parse-names":false,"suffix":""},{"dropping-particle":"","family":"Sacco","given":"Dario","non-dropping-particle":"","parse-names":false,"suffix":""},{"dropping-particle":"","family":"Risse","given":"Paul André","non-dropping-particle":"","parse-names":false,"suffix":""},{"dropping-particle":"","family":"Lovisolo","given":"Claudio","non-dropping-particle":"","parse-names":false,"suffix":""}],"container-title":"Physiologia Plantarum","id":"ITEM-2","issue":"4","issued":{"date-parts":[["2017"]]},"title":"Factors influencing stomatal conductance in response to water availability in grapevine: A meta-analysis","type":"article-journal","volume":"159"},"uris":["http://www.mendeley.com/documents/?uuid=9700e375-c634-32a8-8014-259751337bd8"]},{"id":"ITEM-3","itemData":{"DOI":"10.3389/fpls.2016.01472","ISSN":"1664-462X","PMID":"27746799","abstract":"© 2016 Ilc, Werck-Reichhart and Navrot.Wine aroma strongly influences wine quality, yet its composition and its evolution during the winemaking process are poorly understood. Volatile compounds that constitute wine aroma are traditionally divided into three classes according to their origin: grape, fermentation, and maturation aroma. We challenge this view with meta-analysis and review of grape and wine volatiles and their precursors from 82 profiling experiments. We compiled a list of 141 common grape and wine volatiles and quantitatively compared 43 of them. Our work offers insight into complex relationships between biosynthesis of aroma in grapes and the changes during the winemaking process. Monoterpenes are one of the largest and most researched wine aroma compounds. We show that their diversity in wines is mainly due to the oxidative metabolism of linalool in grapes. Furthermore, we demonstrate that most of the linalool produced in grapes is converted to these oxidized derivatives.","author":[{"dropping-particle":"","family":"Ilc","given":"Tina","non-dropping-particle":"","parse-names":false,"suffix":""},{"dropping-particle":"","family":"Werck-Reichhart","given":"Danièle","non-dropping-particle":"","parse-names":false,"suffix":""},{"dropping-particle":"","family":"Navrot","given":"Nicolas","non-dropping-particle":"","parse-names":false,"suffix":""}],"container-title":"Frontiers in Plant Science","id":"ITEM-3","issued":{"date-parts":[["2016"]]},"page":"1-15","title":"Meta-analysis of the core aroma components of grape and wine aroma","type":"article-journal","volume":"7"},"uris":["http://www.mendeley.com/documents/?uuid=fd47d9bd-7c6b-49a2-8882-c82ba17664cb"]},{"id":"ITEM-4","itemData":{"DOI":"10.3389/fpls.2020.621585","abstract":"Wine grape (Vitis vinifera L.) is the most widely cultivated fruit crop in the world. However, the climactic characteristics in some growing regions are suboptimal for grape production, including short season length and excess precipitation. Grape growers can utilize an array of methods to mitigate these issues, including “early leaf removal,” a management practice involving the removal of leaves from selected basal nodes along shoots around bloom. This meta-analysis reviews the extensive literature on this practice, with specific regards to application at “pre-bloom” (PB). One hundred seventy-five publications on the topic of “early leaf removal” were identified using key terms and subsequently narrowed via eight data curation steps. The comparison between treated (PB) and control plants in these studies revealed two important results. First, PB lowered bunch rot disease (−61%), partially through reducing the compactness of clusters. Second, PB promoted a significant increase in fruit total soluble solids (◦Brix, +5.2%), which was related to the increase in the leaf-to-fruit ratio. Furthermore, cultivar and rootstock were found to have a large influence on the success of PB, while the contribution of climate was smaller. In conclusion, PB significantly lowers yield and bunch rot disease and increases ◦Brix, both of which improve grape and wine quality.","author":[{"dropping-particle":"","family":"VanderWeide","given":"Joshua","non-dropping-particle":"","parse-names":false,"suffix":""},{"dropping-particle":"","family":"Gottschalk","given":"Chris","non-dropping-particle":"","parse-names":false,"suffix":""},{"dropping-particle":"","family":"Schultze","given":"Steven R","non-dropping-particle":"","parse-names":false,"suffix":""},{"dropping-particle":"","family":"Nasrollahiazar","given":"Esmaeil","non-dropping-particle":"","parse-names":false,"suffix":""},{"dropping-particle":"","family":"Poni","given":"Stefano","non-dropping-particle":"","parse-names":false,"suffix":""},{"dropping-particle":"","family":"Sabbatini","given":"Paolo","non-dropping-particle":"","parse-names":false,"suffix":""}],"container-title":"Frontiers in Plant Science","id":"ITEM-4","issue":"621585","issued":{"date-parts":[["2021"]]},"page":"1-13","title":"Impacts of pre-bloom leaf removal on wine grape production and quality parameters : A systematic review and meta-analysis","type":"article-journal","volume":"11"},"uris":["http://www.mendeley.com/documents/?uuid=64ac9464-ae4c-4245-8b5c-e279bed3ae00"]}],"mendeley":{"formattedCitation":"&lt;sup&gt;12–15&lt;/sup&gt;","plainTextFormattedCitation":"12–15","previouslyFormattedCitation":"&lt;sup&gt;12–15&lt;/sup&gt;"},"properties":{"noteIndex":0},"schema":"https://github.com/citation-style-language/schema/raw/master/csl-citation.json"}</w:instrText>
      </w:r>
      <w:r w:rsidR="00D932A7" w:rsidRPr="0068201D">
        <w:fldChar w:fldCharType="separate"/>
      </w:r>
      <w:r w:rsidRPr="0068201D">
        <w:rPr>
          <w:noProof/>
          <w:vertAlign w:val="superscript"/>
        </w:rPr>
        <w:t>12–15</w:t>
      </w:r>
      <w:r w:rsidR="00D932A7" w:rsidRPr="0068201D">
        <w:fldChar w:fldCharType="end"/>
      </w:r>
      <w:r w:rsidRPr="0068201D">
        <w:t>. As a consequence of the use of this tool gaining momentum, guidelines for its correct use and the interpretation of MA data in agronomy have also been made available</w:t>
      </w:r>
      <w:r w:rsidR="00D932A7" w:rsidRPr="0068201D">
        <w:fldChar w:fldCharType="begin" w:fldLock="1"/>
      </w:r>
      <w:r w:rsidR="00D932A7" w:rsidRPr="0068201D">
        <w:instrText>ADDIN CSL_CITATION {"citationItems":[{"id":"ITEM-1","itemData":{"DOI":"10.1016/j.agee.2011.12.003","ISSN":"01678809","abstract":"A meta-analysis is a statistical treatment of a dataset derived from a literature review. Meta-analysis appears to be a promising approach in agricultural and environmental sciences, but its implementation requires special care. We assessed the quality of the meta-analyses carried out in agronomy, with the intent to formulate recommendations, and we illustrate these recommendations with a case study relative to the estimation of nitrous oxide emission in legume crops. Eight criteria were defined for evaluating the quality of 73 meta-analyses from major scientific journals in the domain of agronomy. Most of these meta-analyses focused on production aspects and the impact of agriculture activities on the environment or biodiversity. None of the 73 meta-analyses reviewed satisfied all eight quality criteria and only three satisfied six criteria. Based on this quality assessment, we formulated the following recommendations: (i) the procedure used to select papers from scientific databases should be explained, (ii) individual data should be weighted according to their level of precision when possible, (iii) the heterogeneity of data should be analyzed with random-effect models, (iv) sensitivity analysis should be carried out and (v) the possibility of publication bias should be investigated. Our case study showed that meta-analysis techniques would be beneficial to the assessment of environmental impacts because they make it possible to study between site-year variability, to assess uncertainty and to identify the factors with a potential environmental impact. The quality criteria and recommendations presented in this paper could serve as a guide to improve future meta-analyses made in this area. © 2011 Elsevier B.V.","author":[{"dropping-particle":"","family":"Philibert","given":"Aurore","non-dropping-particle":"","parse-names":false,"suffix":""},{"dropping-particle":"","family":"Loyce","given":"Chantal","non-dropping-particle":"","parse-names":false,"suffix":""},{"dropping-particle":"","family":"Makowski","given":"David","non-dropping-particle":"","parse-names":false,"suffix":""}],"container-title":"Agriculture, Ecosystems and Environment","id":"ITEM-1","issued":{"date-parts":[["2012"]]},"page":"72-82","publisher":"Elsevier B.V.","title":"Assessment of the quality of meta-analysis in agronomy","type":"article-journal","volume":"148"},"uris":["http://www.mendeley.com/documents/?uuid=9b6fce30-d121-4ccf-a132-9ed162586799"]},{"id":"ITEM-2","itemData":{"DOI":"10.1017/S0014479719000012","ISSN":"14694441","abstract":"SUMMARY Intended to test broad hypotheses and arrive at unifying conclusions, meta-analysis is the process of extracting, assembling, and analyzing large quantities of data from multiple publications to increase statistical power and uncover explanatory patterns. This paper describes the ways in which meta-analysis has been applied to support claims and counter-claims regarding two topics widely debated in agricultural research, namely organic agriculture (OA) and conservation agriculture (CA). We describe the origins of debate for each topic and assess prominent meta-analyses considering data-selection criteria, research question framing, and the interpretation and extrapolation of meta-analytical results. Meta-analyses of OA and CA are also examined in the context of the political economy of development-oriented agricultural research. Does size matter? We suggest that it does, although somewhat ironically. While meta-analysis aims to pool all relevant studies and generate comprehensive databases from which broad insights can be drawn, our case studies suggest that the organization of many meta-analyses may affect the generalizability and usefulness of research results. The politicized nature of debates over OA and CA also appear to affect the divergent ways in which meta-analytical results may be interpreted and extrapolated in struggles over the legitimacy of both practices. Rather than resolving scientific contestation, these factors appear to contribute to the ongoing debate. Meta-analysis is nonetheless becoming increasingly popular with agricultural researchers attracted by the power for the statistical inference offered by large datasets. This paper consequently offers three suggestions for how scientists and readers of scientific literature can more carefully evaluate meta-analyses. First, the ways in which papers and data are collected should be critically assessed. Second, the justification of research questions, framing of farming systems, and the scales at which research results are extrapolated and discussed should be carefully evaluated. Third, when applied to strongly politicized topics situated in an arena of scientific debate, as is the case with OA and CA, more conservative interpretations of meta-analytical results that recognize the socially and politically embedded nature of agricultural research is are needed.","author":[{"dropping-particle":"","family":"Krupnik","given":"Timothy J.","non-dropping-particle":"","parse-names":false,"suffix":""},{"dropping-particle":"","family":"Andersson","given":"Jens A.","non-dropping-particle":"","parse-names":false,"suffix":""},{"dropping-particle":"","family":"Rusinamhodzi","given":"Leonard","non-dropping-particle":"","parse-names":false,"suffix":""},{"dropping-particle":"","family":"Corbeels","given":"Marc","non-dropping-particle":"","parse-names":false,"suffix":""},{"dropping-particle":"","family":"Shennan","given":"Carol","non-dropping-particle":"","parse-names":false,"suffix":""},{"dropping-particle":"","family":"Gérard","given":"Bruno","non-dropping-particle":"","parse-names":false,"suffix":""}],"container-title":"Experimental Agriculture","id":"ITEM-2","issue":"2","issued":{"date-parts":[["2019"]]},"page":"200-229","title":"Does size matter? a critical review of meta-analysis in agronomy","type":"article-journal","volume":"55"},"uris":["http://www.mendeley.com/documents/?uuid=32504ac5-9195-4c3f-93ce-12af9ced78a7"]}],"mendeley":{"formattedCitation":"&lt;sup&gt;16,17&lt;/sup&gt;","plainTextFormattedCitation":"16,17","previouslyFormattedCitation":"&lt;sup&gt;16,17&lt;/sup&gt;"},"properties":{"noteIndex":0},"schema":"https://github.com/citation-style-language/schema/raw/master/csl-citation.json"}</w:instrText>
      </w:r>
      <w:r w:rsidR="00D932A7" w:rsidRPr="0068201D">
        <w:fldChar w:fldCharType="separate"/>
      </w:r>
      <w:r w:rsidRPr="0068201D">
        <w:rPr>
          <w:noProof/>
          <w:vertAlign w:val="superscript"/>
        </w:rPr>
        <w:t>16,17</w:t>
      </w:r>
      <w:r w:rsidR="00D932A7" w:rsidRPr="0068201D">
        <w:fldChar w:fldCharType="end"/>
      </w:r>
      <w:r w:rsidRPr="0068201D">
        <w:t>.</w:t>
      </w:r>
    </w:p>
    <w:p w14:paraId="2BC8C2C4" w14:textId="087EE881" w:rsidR="00310124" w:rsidRPr="0068201D" w:rsidRDefault="00D932A7" w:rsidP="006232C4">
      <w:pPr>
        <w:spacing w:line="480" w:lineRule="auto"/>
        <w:jc w:val="both"/>
        <w:rPr>
          <w:szCs w:val="24"/>
        </w:rPr>
      </w:pPr>
      <w:r w:rsidRPr="0068201D">
        <w:rPr>
          <w:szCs w:val="24"/>
        </w:rPr>
        <w:t xml:space="preserve">The present study is a systematic review of vineyard techniques to delay ripening. Among the effects of climate change on viticulture, here we tackled the accelerated sugar accumulation by gathering Total Soluble Solids (TSS) values from a wide range of studies. Sets of data were then </w:t>
      </w:r>
      <w:r w:rsidR="006232C4" w:rsidRPr="0068201D">
        <w:rPr>
          <w:szCs w:val="24"/>
        </w:rPr>
        <w:t xml:space="preserve">rigorously </w:t>
      </w:r>
      <w:r w:rsidR="004E4C8C" w:rsidRPr="0068201D">
        <w:rPr>
          <w:szCs w:val="24"/>
        </w:rPr>
        <w:t>analyzed</w:t>
      </w:r>
      <w:r w:rsidRPr="0068201D">
        <w:rPr>
          <w:szCs w:val="24"/>
        </w:rPr>
        <w:t xml:space="preserve"> using MA to test significant differences in TSS between treated and control grape material. Following a general analysis across all strategies, the role of different experimental conditions at the genotypic, environmental and viticultural levels was dissected within individual strategies. This aimed to explain the variation of treatment effects across different studies and identify conditions under which the studied strategies were more effective.</w:t>
      </w:r>
    </w:p>
    <w:p w14:paraId="219D424C" w14:textId="68449D06" w:rsidR="00D932A7" w:rsidRPr="0068201D" w:rsidRDefault="00D932A7" w:rsidP="006232C4">
      <w:pPr>
        <w:pStyle w:val="Heading1"/>
        <w:spacing w:line="480" w:lineRule="auto"/>
      </w:pPr>
      <w:r w:rsidRPr="0068201D">
        <w:t>Material and methods</w:t>
      </w:r>
    </w:p>
    <w:p w14:paraId="59F26A6D" w14:textId="4E2D16B2" w:rsidR="00D932A7" w:rsidRPr="0068201D" w:rsidRDefault="00E20A34" w:rsidP="006232C4">
      <w:pPr>
        <w:pStyle w:val="Heading2"/>
        <w:spacing w:line="480" w:lineRule="auto"/>
      </w:pPr>
      <w:r w:rsidRPr="0068201D">
        <w:t>Research question and selected response variable</w:t>
      </w:r>
    </w:p>
    <w:p w14:paraId="62F48AA5" w14:textId="0787187A" w:rsidR="003D6471" w:rsidRPr="0068201D" w:rsidRDefault="00A51680" w:rsidP="006232C4">
      <w:pPr>
        <w:spacing w:line="480" w:lineRule="auto"/>
        <w:jc w:val="both"/>
        <w:rPr>
          <w:bCs/>
        </w:rPr>
      </w:pPr>
      <w:r w:rsidRPr="0068201D">
        <w:rPr>
          <w:bCs/>
        </w:rPr>
        <w:t xml:space="preserve">The </w:t>
      </w:r>
      <w:r w:rsidR="00E20A34" w:rsidRPr="0068201D">
        <w:rPr>
          <w:bCs/>
        </w:rPr>
        <w:t xml:space="preserve">aim of this MA was to investigate whether previous data provide enough evidence that vineyard operations can effectively cause a ripening delay. </w:t>
      </w:r>
      <w:r w:rsidR="004E4C8C" w:rsidRPr="0068201D">
        <w:rPr>
          <w:bCs/>
        </w:rPr>
        <w:t xml:space="preserve">ES values </w:t>
      </w:r>
      <w:r w:rsidR="00E20A34" w:rsidRPr="0068201D">
        <w:rPr>
          <w:bCs/>
        </w:rPr>
        <w:t xml:space="preserve">(i.e. ripening delays) were </w:t>
      </w:r>
      <w:r w:rsidR="00263343" w:rsidRPr="0068201D">
        <w:rPr>
          <w:bCs/>
        </w:rPr>
        <w:t>characterized</w:t>
      </w:r>
      <w:r w:rsidR="00E20A34" w:rsidRPr="0068201D">
        <w:rPr>
          <w:bCs/>
        </w:rPr>
        <w:t xml:space="preserve"> as differences in the sugar concentration of treated and control grapes on the same day. This allowed us to incorporate a quantitative measure of the ripening delay in addition to the presence/absence of the delay, represented by positive and negative </w:t>
      </w:r>
      <w:r w:rsidR="00D02AD6" w:rsidRPr="0068201D">
        <w:rPr>
          <w:bCs/>
        </w:rPr>
        <w:t xml:space="preserve">ES values </w:t>
      </w:r>
      <w:r w:rsidR="00E20A34" w:rsidRPr="0068201D">
        <w:rPr>
          <w:bCs/>
        </w:rPr>
        <w:t>respectively. The response variable of interest</w:t>
      </w:r>
      <w:r w:rsidR="00A469C3" w:rsidRPr="0068201D">
        <w:rPr>
          <w:bCs/>
        </w:rPr>
        <w:t xml:space="preserve"> ES</w:t>
      </w:r>
      <w:r w:rsidR="00E20A34" w:rsidRPr="0068201D">
        <w:rPr>
          <w:bCs/>
        </w:rPr>
        <w:t xml:space="preserve"> was</w:t>
      </w:r>
      <w:r w:rsidR="009709C7" w:rsidRPr="0068201D">
        <w:rPr>
          <w:bCs/>
        </w:rPr>
        <w:t xml:space="preserve"> calculated as </w:t>
      </w:r>
      <w:r w:rsidR="00F01B55" w:rsidRPr="0068201D">
        <w:rPr>
          <w:bCs/>
        </w:rPr>
        <w:t xml:space="preserve">described in </w:t>
      </w:r>
      <w:r w:rsidR="00F01B55" w:rsidRPr="0068201D">
        <w:rPr>
          <w:b/>
        </w:rPr>
        <w:t>Equation 1</w:t>
      </w:r>
      <w:r w:rsidR="00F01B55" w:rsidRPr="0068201D">
        <w:rPr>
          <w:bCs/>
        </w:rPr>
        <w:t>.</w:t>
      </w:r>
    </w:p>
    <w:p w14:paraId="3B1F800B" w14:textId="674F402A" w:rsidR="003D6471" w:rsidRPr="0068201D" w:rsidRDefault="009A6251" w:rsidP="006232C4">
      <w:pPr>
        <w:spacing w:line="480" w:lineRule="auto"/>
        <w:jc w:val="center"/>
        <w:rPr>
          <w:b/>
          <w:bCs/>
        </w:rPr>
      </w:pPr>
      <m:oMath>
        <m:r>
          <w:rPr>
            <w:rFonts w:ascii="Cambria Math" w:hAnsi="Cambria Math"/>
          </w:rPr>
          <w:lastRenderedPageBreak/>
          <m:t xml:space="preserve">ES= </m:t>
        </m:r>
        <m:sSub>
          <m:sSubPr>
            <m:ctrlPr>
              <w:rPr>
                <w:rFonts w:ascii="Cambria Math" w:hAnsi="Cambria Math"/>
                <w:bCs/>
                <w:i/>
              </w:rPr>
            </m:ctrlPr>
          </m:sSubPr>
          <m:e>
            <m:r>
              <w:rPr>
                <w:rFonts w:ascii="Cambria Math" w:hAnsi="Cambria Math"/>
              </w:rPr>
              <m:t>TSS</m:t>
            </m:r>
          </m:e>
          <m:sub>
            <m:r>
              <w:rPr>
                <w:rFonts w:ascii="Cambria Math" w:hAnsi="Cambria Math"/>
              </w:rPr>
              <m:t>C</m:t>
            </m:r>
          </m:sub>
        </m:sSub>
        <m:r>
          <w:rPr>
            <w:rFonts w:ascii="Cambria Math" w:hAnsi="Cambria Math"/>
          </w:rPr>
          <m:t>-</m:t>
        </m:r>
        <m:sSub>
          <m:sSubPr>
            <m:ctrlPr>
              <w:rPr>
                <w:rFonts w:ascii="Cambria Math" w:hAnsi="Cambria Math"/>
                <w:bCs/>
                <w:i/>
              </w:rPr>
            </m:ctrlPr>
          </m:sSubPr>
          <m:e>
            <m:r>
              <w:rPr>
                <w:rFonts w:ascii="Cambria Math" w:hAnsi="Cambria Math"/>
              </w:rPr>
              <m:t>TSS</m:t>
            </m:r>
          </m:e>
          <m:sub>
            <m:r>
              <w:rPr>
                <w:rFonts w:ascii="Cambria Math" w:hAnsi="Cambria Math"/>
              </w:rPr>
              <m:t>T</m:t>
            </m:r>
          </m:sub>
        </m:sSub>
      </m:oMath>
      <w:r w:rsidR="00643C9A" w:rsidRPr="0068201D">
        <w:rPr>
          <w:rFonts w:eastAsiaTheme="minorEastAsia"/>
          <w:bCs/>
        </w:rPr>
        <w:tab/>
      </w:r>
      <w:r w:rsidR="00F01B55" w:rsidRPr="0068201D">
        <w:rPr>
          <w:rFonts w:eastAsiaTheme="minorEastAsia"/>
          <w:bCs/>
        </w:rPr>
        <w:t>(1)</w:t>
      </w:r>
    </w:p>
    <w:p w14:paraId="7C9C2D2F" w14:textId="55DA0A14" w:rsidR="00E20A34" w:rsidRPr="0068201D" w:rsidRDefault="003D6471" w:rsidP="006232C4">
      <w:pPr>
        <w:spacing w:line="480" w:lineRule="auto"/>
        <w:jc w:val="both"/>
        <w:rPr>
          <w:bCs/>
        </w:rPr>
      </w:pPr>
      <w:r w:rsidRPr="0068201D">
        <w:rPr>
          <w:bCs/>
        </w:rPr>
        <w:t xml:space="preserve">where </w:t>
      </w:r>
      <m:oMath>
        <m:sSub>
          <m:sSubPr>
            <m:ctrlPr>
              <w:rPr>
                <w:rFonts w:ascii="Cambria Math" w:hAnsi="Cambria Math"/>
                <w:bCs/>
                <w:i/>
              </w:rPr>
            </m:ctrlPr>
          </m:sSubPr>
          <m:e>
            <m:r>
              <w:rPr>
                <w:rFonts w:ascii="Cambria Math" w:hAnsi="Cambria Math"/>
              </w:rPr>
              <m:t>TSS</m:t>
            </m:r>
          </m:e>
          <m:sub>
            <m:r>
              <w:rPr>
                <w:rFonts w:ascii="Cambria Math" w:hAnsi="Cambria Math"/>
              </w:rPr>
              <m:t>C</m:t>
            </m:r>
          </m:sub>
        </m:sSub>
        <m:r>
          <w:rPr>
            <w:rFonts w:ascii="Cambria Math" w:hAnsi="Cambria Math"/>
          </w:rPr>
          <m:t xml:space="preserve"> </m:t>
        </m:r>
      </m:oMath>
      <w:r w:rsidR="002D50A0" w:rsidRPr="0068201D">
        <w:rPr>
          <w:bCs/>
        </w:rPr>
        <w:t xml:space="preserve">and </w:t>
      </w:r>
      <m:oMath>
        <m:sSub>
          <m:sSubPr>
            <m:ctrlPr>
              <w:rPr>
                <w:rFonts w:ascii="Cambria Math" w:hAnsi="Cambria Math"/>
                <w:bCs/>
                <w:i/>
              </w:rPr>
            </m:ctrlPr>
          </m:sSubPr>
          <m:e>
            <m:r>
              <w:rPr>
                <w:rFonts w:ascii="Cambria Math" w:hAnsi="Cambria Math"/>
              </w:rPr>
              <m:t>TSS</m:t>
            </m:r>
          </m:e>
          <m:sub>
            <m:r>
              <w:rPr>
                <w:rFonts w:ascii="Cambria Math" w:hAnsi="Cambria Math"/>
              </w:rPr>
              <m:t>T</m:t>
            </m:r>
          </m:sub>
        </m:sSub>
      </m:oMath>
      <w:r w:rsidR="002D50A0" w:rsidRPr="0068201D">
        <w:rPr>
          <w:bCs/>
        </w:rPr>
        <w:t xml:space="preserve"> </w:t>
      </w:r>
      <w:r w:rsidR="0039186E" w:rsidRPr="0068201D">
        <w:rPr>
          <w:bCs/>
        </w:rPr>
        <w:t>are</w:t>
      </w:r>
      <w:r w:rsidR="002D50A0" w:rsidRPr="0068201D">
        <w:rPr>
          <w:bCs/>
        </w:rPr>
        <w:t xml:space="preserve"> the TSS of the control and treated </w:t>
      </w:r>
      <w:r w:rsidR="0063163F" w:rsidRPr="0068201D">
        <w:rPr>
          <w:bCs/>
        </w:rPr>
        <w:t>group</w:t>
      </w:r>
      <w:r w:rsidR="002D50A0" w:rsidRPr="0068201D">
        <w:rPr>
          <w:bCs/>
        </w:rPr>
        <w:t xml:space="preserve"> respectively</w:t>
      </w:r>
      <w:r w:rsidR="003111DD" w:rsidRPr="0068201D">
        <w:rPr>
          <w:bCs/>
        </w:rPr>
        <w:t>, expressed using the °Br</w:t>
      </w:r>
      <w:r w:rsidR="0049519E" w:rsidRPr="0068201D">
        <w:rPr>
          <w:bCs/>
        </w:rPr>
        <w:t>i</w:t>
      </w:r>
      <w:r w:rsidR="003111DD" w:rsidRPr="0068201D">
        <w:rPr>
          <w:bCs/>
        </w:rPr>
        <w:t>x scale</w:t>
      </w:r>
      <w:r w:rsidR="002D50A0" w:rsidRPr="0068201D">
        <w:rPr>
          <w:bCs/>
        </w:rPr>
        <w:t>.</w:t>
      </w:r>
      <w:r w:rsidR="003318A0" w:rsidRPr="0068201D">
        <w:rPr>
          <w:bCs/>
        </w:rPr>
        <w:t xml:space="preserve"> </w:t>
      </w:r>
      <w:r w:rsidR="003111DD" w:rsidRPr="0068201D">
        <w:rPr>
          <w:bCs/>
        </w:rPr>
        <w:t>Data</w:t>
      </w:r>
      <w:r w:rsidR="00E20A34" w:rsidRPr="0068201D">
        <w:rPr>
          <w:bCs/>
        </w:rPr>
        <w:t xml:space="preserve"> reported using other scales (e.g. °Baume) were converted using tabulated values. ES</w:t>
      </w:r>
      <w:r w:rsidR="0051637E" w:rsidRPr="0068201D">
        <w:rPr>
          <w:bCs/>
        </w:rPr>
        <w:t xml:space="preserve"> values</w:t>
      </w:r>
      <w:r w:rsidR="00E20A34" w:rsidRPr="0068201D">
        <w:rPr>
          <w:bCs/>
        </w:rPr>
        <w:t xml:space="preserve"> were not standardized using transformations</w:t>
      </w:r>
      <w:r w:rsidR="00CC3A2E" w:rsidRPr="0068201D">
        <w:rPr>
          <w:bCs/>
        </w:rPr>
        <w:t xml:space="preserve">, </w:t>
      </w:r>
      <w:r w:rsidR="00E20A34" w:rsidRPr="0068201D">
        <w:rPr>
          <w:bCs/>
        </w:rPr>
        <w:t xml:space="preserve">such as Cohen’s </w:t>
      </w:r>
      <w:r w:rsidR="00E20A34" w:rsidRPr="0068201D">
        <w:rPr>
          <w:bCs/>
          <w:i/>
          <w:iCs/>
        </w:rPr>
        <w:t>d</w:t>
      </w:r>
      <w:r w:rsidR="00E20A34" w:rsidRPr="0068201D">
        <w:rPr>
          <w:bCs/>
        </w:rPr>
        <w:t xml:space="preserve"> and Hedges’ </w:t>
      </w:r>
      <w:r w:rsidR="00E20A34" w:rsidRPr="0068201D">
        <w:rPr>
          <w:bCs/>
          <w:i/>
          <w:iCs/>
        </w:rPr>
        <w:t>g</w:t>
      </w:r>
      <w:r w:rsidR="00CC3A2E" w:rsidRPr="0068201D">
        <w:rPr>
          <w:bCs/>
        </w:rPr>
        <w:t>, as was done in other meta-analyses</w:t>
      </w:r>
      <w:r w:rsidR="00E20A34" w:rsidRPr="0068201D">
        <w:rPr>
          <w:b/>
          <w:bCs/>
        </w:rPr>
        <w:fldChar w:fldCharType="begin" w:fldLock="1"/>
      </w:r>
      <w:r w:rsidR="00E15EA0" w:rsidRPr="0068201D">
        <w:rPr>
          <w:bCs/>
        </w:rPr>
        <w:instrText>ADDIN CSL_CITATION {"citationItems":[{"id":"ITEM-1","itemData":{"URL":"http://web.uccs.edu/lbecker/Psy590/es.htm","accessed":{"date-parts":[["2021","2","18"]]},"author":[{"dropping-particle":"","family":"Becker","given":"Lee A","non-dropping-particle":"","parse-names":false,"suffix":""}],"id":"ITEM-1","issued":{"date-parts":[["2000"]]},"title":"Effect size (ES)","type":"webpage"},"uris":["http://www.mendeley.com/documents/?uuid=c1eb6fbd-a43f-4cdf-963a-4231e2e4ac99"]}],"mendeley":{"formattedCitation":"&lt;sup&gt;18&lt;/sup&gt;","plainTextFormattedCitation":"18","previouslyFormattedCitation":"&lt;sup&gt;18&lt;/sup&gt;"},"properties":{"noteIndex":0},"schema":"https://github.com/citation-style-language/schema/raw/master/csl-citation.json"}</w:instrText>
      </w:r>
      <w:r w:rsidR="00E20A34" w:rsidRPr="0068201D">
        <w:rPr>
          <w:b/>
          <w:bCs/>
        </w:rPr>
        <w:fldChar w:fldCharType="separate"/>
      </w:r>
      <w:r w:rsidR="00A51680" w:rsidRPr="0068201D">
        <w:rPr>
          <w:bCs/>
          <w:noProof/>
          <w:vertAlign w:val="superscript"/>
        </w:rPr>
        <w:t>18</w:t>
      </w:r>
      <w:r w:rsidR="00E20A34" w:rsidRPr="0068201D">
        <w:fldChar w:fldCharType="end"/>
      </w:r>
      <w:r w:rsidR="00E65F70" w:rsidRPr="0068201D">
        <w:t>.</w:t>
      </w:r>
      <w:r w:rsidR="00E20A34" w:rsidRPr="0068201D">
        <w:rPr>
          <w:bCs/>
        </w:rPr>
        <w:t xml:space="preserve"> This </w:t>
      </w:r>
      <w:r w:rsidR="0025711B" w:rsidRPr="0068201D">
        <w:rPr>
          <w:bCs/>
        </w:rPr>
        <w:t>was</w:t>
      </w:r>
      <w:r w:rsidR="00E20A34" w:rsidRPr="0068201D">
        <w:rPr>
          <w:bCs/>
        </w:rPr>
        <w:t xml:space="preserve"> done </w:t>
      </w:r>
      <w:r w:rsidR="00CC3A2E" w:rsidRPr="0068201D">
        <w:rPr>
          <w:bCs/>
        </w:rPr>
        <w:t xml:space="preserve">to </w:t>
      </w:r>
      <w:r w:rsidR="00707F39" w:rsidRPr="0068201D">
        <w:rPr>
          <w:bCs/>
        </w:rPr>
        <w:t>avoid</w:t>
      </w:r>
      <w:r w:rsidR="00E20A34" w:rsidRPr="0068201D">
        <w:rPr>
          <w:bCs/>
        </w:rPr>
        <w:t xml:space="preserve"> problems arising when </w:t>
      </w:r>
      <w:r w:rsidR="00A51680" w:rsidRPr="0068201D">
        <w:rPr>
          <w:bCs/>
        </w:rPr>
        <w:t>applying such transformations</w:t>
      </w:r>
      <w:r w:rsidR="00E20A34" w:rsidRPr="0068201D">
        <w:rPr>
          <w:b/>
          <w:bCs/>
          <w:i/>
        </w:rPr>
        <w:fldChar w:fldCharType="begin" w:fldLock="1"/>
      </w:r>
      <w:r w:rsidR="00E15EA0" w:rsidRPr="0068201D">
        <w:rPr>
          <w:bCs/>
          <w:i/>
        </w:rPr>
        <w:instrText>ADDIN CSL_CITATION {"citationItems":[{"id":"ITEM-1","itemData":{"DOI":"10.1037/1082-989X.11.4.386","ISSN":"1082989X","PMID":"17154753","abstract":"The increased use of effect sizes in single studies and meta-analyses raises new questions about statistical inference. Choice of an effect-size index can have a substantial impact on the interpretation of findings. The authors demonstrate the issue by focusing on two popular effect-size measures, the correlation coefficient and the standardized mean difference (e.g., Cohen's d or Hedges's g), both of which can be used when one variable is dichotomous and the other is quantitative. Although the indices are often practically interchangeable, differences in sensitivity to the base rate or variance of the dichotomous variable can alter conclusions about the magnitude of an effect depending on which statistic is used. Because neither statistic is universally superior, researchers should explicitly consider the importance of base rates to formulate correct inferences and justify the selection of a primary effect-size statistic. © 2006 APA, all rights reserved.","author":[{"dropping-particle":"","family":"McGrath","given":"Robert E.","non-dropping-particle":"","parse-names":false,"suffix":""},{"dropping-particle":"","family":"Meyer","given":"Gregory J.","non-dropping-particle":"","parse-names":false,"suffix":""}],"container-title":"Psychological Methods","id":"ITEM-1","issue":"4","issued":{"date-parts":[["2006"]]},"page":"386-401","title":"When effect sizes disagree: The case of &lt;i&gt;r&lt;/i&gt; and &lt;i&gt;d&lt;/i&gt;","type":"article-journal","volume":"11"},"uris":["http://www.mendeley.com/documents/?uuid=050f3cc8-3724-448e-9dd5-7050d43d59db"]}],"mendeley":{"formattedCitation":"&lt;sup&gt;19&lt;/sup&gt;","plainTextFormattedCitation":"19","previouslyFormattedCitation":"&lt;sup&gt;19&lt;/sup&gt;"},"properties":{"noteIndex":0},"schema":"https://github.com/citation-style-language/schema/raw/master/csl-citation.json"}</w:instrText>
      </w:r>
      <w:r w:rsidR="00E20A34" w:rsidRPr="0068201D">
        <w:rPr>
          <w:b/>
          <w:bCs/>
          <w:i/>
        </w:rPr>
        <w:fldChar w:fldCharType="separate"/>
      </w:r>
      <w:r w:rsidR="00A51680" w:rsidRPr="0068201D">
        <w:rPr>
          <w:bCs/>
          <w:noProof/>
          <w:vertAlign w:val="superscript"/>
        </w:rPr>
        <w:t>19</w:t>
      </w:r>
      <w:r w:rsidR="00E20A34" w:rsidRPr="0068201D">
        <w:fldChar w:fldCharType="end"/>
      </w:r>
      <w:r w:rsidR="00A51680" w:rsidRPr="0068201D">
        <w:t xml:space="preserve"> and because u</w:t>
      </w:r>
      <w:r w:rsidR="00E20A34" w:rsidRPr="0068201D">
        <w:rPr>
          <w:bCs/>
        </w:rPr>
        <w:t xml:space="preserve">ntransformed TSS values were considered more meaningful </w:t>
      </w:r>
      <w:r w:rsidR="00463F34" w:rsidRPr="0068201D">
        <w:rPr>
          <w:bCs/>
        </w:rPr>
        <w:t>from a viticultural viewpoint</w:t>
      </w:r>
      <w:r w:rsidR="00E20A34" w:rsidRPr="0068201D">
        <w:rPr>
          <w:bCs/>
        </w:rPr>
        <w:t xml:space="preserve">, as decreases or increases in TSS on the same day can be readily translated into a quantitative measure of ripening advancements or delays. Standard errors (SE) of the </w:t>
      </w:r>
      <w:r w:rsidR="00B710E5" w:rsidRPr="0068201D">
        <w:rPr>
          <w:bCs/>
        </w:rPr>
        <w:t>ES</w:t>
      </w:r>
      <w:r w:rsidR="00E20A34" w:rsidRPr="0068201D">
        <w:rPr>
          <w:bCs/>
        </w:rPr>
        <w:t xml:space="preserve"> were calculated </w:t>
      </w:r>
      <w:r w:rsidR="00F01B55" w:rsidRPr="0068201D">
        <w:rPr>
          <w:bCs/>
        </w:rPr>
        <w:t xml:space="preserve">according to </w:t>
      </w:r>
      <w:r w:rsidR="00F01B55" w:rsidRPr="0068201D">
        <w:rPr>
          <w:b/>
        </w:rPr>
        <w:t>Equation 2</w:t>
      </w:r>
      <w:r w:rsidR="00F01B55" w:rsidRPr="0068201D">
        <w:rPr>
          <w:bCs/>
        </w:rPr>
        <w:t xml:space="preserve"> as follows:</w:t>
      </w:r>
    </w:p>
    <w:p w14:paraId="0E7E6FF8" w14:textId="41FEB617" w:rsidR="00E20A34" w:rsidRPr="0068201D" w:rsidRDefault="00243821" w:rsidP="006232C4">
      <w:pPr>
        <w:spacing w:line="480" w:lineRule="auto"/>
        <w:jc w:val="center"/>
        <w:rPr>
          <w:bCs/>
        </w:rPr>
      </w:pPr>
      <m:oMath>
        <m:sSub>
          <m:sSubPr>
            <m:ctrlPr>
              <w:rPr>
                <w:rFonts w:ascii="Cambria Math" w:hAnsi="Cambria Math"/>
                <w:bCs/>
                <w:i/>
              </w:rPr>
            </m:ctrlPr>
          </m:sSubPr>
          <m:e>
            <m:r>
              <w:rPr>
                <w:rFonts w:ascii="Cambria Math" w:hAnsi="Cambria Math"/>
              </w:rPr>
              <m:t>SE</m:t>
            </m:r>
          </m:e>
          <m:sub>
            <m:r>
              <w:rPr>
                <w:rFonts w:ascii="Cambria Math" w:hAnsi="Cambria Math"/>
              </w:rPr>
              <m:t>ES</m:t>
            </m:r>
          </m:sub>
        </m:sSub>
        <m:r>
          <w:rPr>
            <w:rFonts w:ascii="Cambria Math" w:hAnsi="Cambria Math"/>
          </w:rPr>
          <m:t xml:space="preserve">= </m:t>
        </m:r>
        <m:rad>
          <m:radPr>
            <m:degHide m:val="1"/>
            <m:ctrlPr>
              <w:rPr>
                <w:rFonts w:ascii="Cambria Math" w:hAnsi="Cambria Math"/>
                <w:bCs/>
                <w:i/>
              </w:rPr>
            </m:ctrlPr>
          </m:radPr>
          <m:deg/>
          <m:e>
            <m:sSup>
              <m:sSupPr>
                <m:ctrlPr>
                  <w:rPr>
                    <w:rFonts w:ascii="Cambria Math" w:hAnsi="Cambria Math"/>
                    <w:bCs/>
                    <w:i/>
                  </w:rPr>
                </m:ctrlPr>
              </m:sSupPr>
              <m:e>
                <m:sSub>
                  <m:sSubPr>
                    <m:ctrlPr>
                      <w:rPr>
                        <w:rFonts w:ascii="Cambria Math" w:hAnsi="Cambria Math"/>
                        <w:bCs/>
                        <w:i/>
                      </w:rPr>
                    </m:ctrlPr>
                  </m:sSubPr>
                  <m:e>
                    <m:r>
                      <w:rPr>
                        <w:rFonts w:ascii="Cambria Math" w:hAnsi="Cambria Math"/>
                      </w:rPr>
                      <m:t>SE</m:t>
                    </m:r>
                  </m:e>
                  <m:sub>
                    <m:r>
                      <w:rPr>
                        <w:rFonts w:ascii="Cambria Math" w:hAnsi="Cambria Math"/>
                      </w:rPr>
                      <m:t>C</m:t>
                    </m:r>
                  </m:sub>
                </m:sSub>
              </m:e>
              <m:sup>
                <m:r>
                  <w:rPr>
                    <w:rFonts w:ascii="Cambria Math" w:hAnsi="Cambria Math"/>
                  </w:rPr>
                  <m:t>2</m:t>
                </m:r>
              </m:sup>
            </m:sSup>
            <m:r>
              <w:rPr>
                <w:rFonts w:ascii="Cambria Math" w:hAnsi="Cambria Math"/>
              </w:rPr>
              <m:t>+</m:t>
            </m:r>
            <m:sSup>
              <m:sSupPr>
                <m:ctrlPr>
                  <w:rPr>
                    <w:rFonts w:ascii="Cambria Math" w:hAnsi="Cambria Math"/>
                    <w:bCs/>
                    <w:i/>
                  </w:rPr>
                </m:ctrlPr>
              </m:sSupPr>
              <m:e>
                <m:sSub>
                  <m:sSubPr>
                    <m:ctrlPr>
                      <w:rPr>
                        <w:rFonts w:ascii="Cambria Math" w:hAnsi="Cambria Math"/>
                        <w:bCs/>
                        <w:i/>
                      </w:rPr>
                    </m:ctrlPr>
                  </m:sSubPr>
                  <m:e>
                    <m:r>
                      <w:rPr>
                        <w:rFonts w:ascii="Cambria Math" w:hAnsi="Cambria Math"/>
                      </w:rPr>
                      <m:t>SE</m:t>
                    </m:r>
                  </m:e>
                  <m:sub>
                    <m:r>
                      <w:rPr>
                        <w:rFonts w:ascii="Cambria Math" w:hAnsi="Cambria Math"/>
                      </w:rPr>
                      <m:t>T</m:t>
                    </m:r>
                  </m:sub>
                </m:sSub>
              </m:e>
              <m:sup>
                <m:r>
                  <w:rPr>
                    <w:rFonts w:ascii="Cambria Math" w:hAnsi="Cambria Math"/>
                  </w:rPr>
                  <m:t>2</m:t>
                </m:r>
              </m:sup>
            </m:sSup>
          </m:e>
        </m:rad>
      </m:oMath>
      <w:r w:rsidR="00F01B55" w:rsidRPr="0068201D">
        <w:rPr>
          <w:rFonts w:eastAsiaTheme="minorEastAsia"/>
          <w:bCs/>
        </w:rPr>
        <w:tab/>
        <w:t>(2)</w:t>
      </w:r>
    </w:p>
    <w:p w14:paraId="239A355E" w14:textId="68FC7FAD" w:rsidR="00E20A34" w:rsidRPr="0068201D" w:rsidRDefault="00E20A34" w:rsidP="006232C4">
      <w:pPr>
        <w:spacing w:line="480" w:lineRule="auto"/>
        <w:jc w:val="both"/>
        <w:rPr>
          <w:bCs/>
        </w:rPr>
      </w:pPr>
      <w:r w:rsidRPr="0068201D">
        <w:rPr>
          <w:bCs/>
        </w:rPr>
        <w:t>where</w:t>
      </w:r>
      <m:oMath>
        <m:r>
          <m:rPr>
            <m:sty m:val="bi"/>
          </m:rPr>
          <w:rPr>
            <w:rFonts w:ascii="Cambria Math" w:hAnsi="Cambria Math"/>
          </w:rPr>
          <m:t xml:space="preserve"> </m:t>
        </m:r>
        <m:sSub>
          <m:sSubPr>
            <m:ctrlPr>
              <w:rPr>
                <w:rFonts w:ascii="Cambria Math" w:hAnsi="Cambria Math"/>
                <w:bCs/>
                <w:i/>
              </w:rPr>
            </m:ctrlPr>
          </m:sSubPr>
          <m:e>
            <m:r>
              <w:rPr>
                <w:rFonts w:ascii="Cambria Math" w:hAnsi="Cambria Math"/>
              </w:rPr>
              <m:t>SE</m:t>
            </m:r>
          </m:e>
          <m:sub>
            <m:r>
              <w:rPr>
                <w:rFonts w:ascii="Cambria Math" w:hAnsi="Cambria Math"/>
              </w:rPr>
              <m:t>C</m:t>
            </m:r>
          </m:sub>
        </m:sSub>
        <m:r>
          <m:rPr>
            <m:sty m:val="bi"/>
          </m:rPr>
          <w:rPr>
            <w:rFonts w:ascii="Cambria Math" w:hAnsi="Cambria Math"/>
          </w:rPr>
          <m:t xml:space="preserve"> </m:t>
        </m:r>
      </m:oMath>
      <w:r w:rsidRPr="0068201D">
        <w:rPr>
          <w:bCs/>
        </w:rPr>
        <w:t>and</w:t>
      </w:r>
      <m:oMath>
        <m:r>
          <m:rPr>
            <m:sty m:val="bi"/>
          </m:rPr>
          <w:rPr>
            <w:rFonts w:ascii="Cambria Math" w:hAnsi="Cambria Math"/>
          </w:rPr>
          <m:t xml:space="preserve"> </m:t>
        </m:r>
        <m:sSub>
          <m:sSubPr>
            <m:ctrlPr>
              <w:rPr>
                <w:rFonts w:ascii="Cambria Math" w:hAnsi="Cambria Math"/>
                <w:bCs/>
                <w:i/>
              </w:rPr>
            </m:ctrlPr>
          </m:sSubPr>
          <m:e>
            <m:r>
              <w:rPr>
                <w:rFonts w:ascii="Cambria Math" w:hAnsi="Cambria Math"/>
              </w:rPr>
              <m:t>SE</m:t>
            </m:r>
          </m:e>
          <m:sub>
            <m:r>
              <w:rPr>
                <w:rFonts w:ascii="Cambria Math" w:hAnsi="Cambria Math"/>
              </w:rPr>
              <m:t>T</m:t>
            </m:r>
          </m:sub>
        </m:sSub>
        <m:r>
          <m:rPr>
            <m:sty m:val="bi"/>
          </m:rPr>
          <w:rPr>
            <w:rFonts w:ascii="Cambria Math" w:hAnsi="Cambria Math"/>
          </w:rPr>
          <m:t xml:space="preserve"> </m:t>
        </m:r>
      </m:oMath>
      <w:r w:rsidR="005E77B8" w:rsidRPr="0068201D">
        <w:rPr>
          <w:bCs/>
        </w:rPr>
        <w:t>were</w:t>
      </w:r>
      <w:r w:rsidRPr="0068201D">
        <w:rPr>
          <w:bCs/>
        </w:rPr>
        <w:t xml:space="preserve"> the standard errors of the control and treated group respectively. This formula normally includes a correction term related to the correlation between the two groups. Herein it was assumed that there was independence of the treated and control groups and therefore the correction was omitted. In the absence of different specifications, the sizes of the two groups were considered to be equal. When only one SE was available, it was assumed that variances of the two groups were equal.</w:t>
      </w:r>
    </w:p>
    <w:p w14:paraId="57559C3E" w14:textId="35F2055C" w:rsidR="00E20A34" w:rsidRPr="0068201D" w:rsidRDefault="00E20A34" w:rsidP="006232C4">
      <w:pPr>
        <w:pStyle w:val="Heading2"/>
        <w:spacing w:line="480" w:lineRule="auto"/>
      </w:pPr>
      <w:r w:rsidRPr="0068201D">
        <w:t>Literature search</w:t>
      </w:r>
    </w:p>
    <w:p w14:paraId="05667399" w14:textId="2555BFF1" w:rsidR="00E20A34" w:rsidRPr="0068201D" w:rsidRDefault="00E20A34" w:rsidP="006232C4">
      <w:pPr>
        <w:spacing w:line="480" w:lineRule="auto"/>
        <w:jc w:val="both"/>
      </w:pPr>
      <w:r w:rsidRPr="0068201D">
        <w:t xml:space="preserve">The literature search was conducted by the first author in the following databases listed in order of consultation: Web of Science Core Collection, PubMed and Google Scholar. In Web of Science (search results: 26), the search was conducted using the following key: TI = (grape* OR </w:t>
      </w:r>
      <w:r w:rsidRPr="0068201D">
        <w:rPr>
          <w:i/>
          <w:iCs/>
        </w:rPr>
        <w:t>Vitis vinifera</w:t>
      </w:r>
      <w:r w:rsidRPr="0068201D">
        <w:t xml:space="preserve"> OR berries) AND TI = (delay* OR late) AND TI = (ripening OR sugar OR maturity) NOT TI = (transcript*). In PubMed (search results: 6): (((grape*[Title] OR </w:t>
      </w:r>
      <w:r w:rsidRPr="0068201D">
        <w:rPr>
          <w:i/>
          <w:iCs/>
        </w:rPr>
        <w:t>Vitis vinifera</w:t>
      </w:r>
      <w:r w:rsidRPr="0068201D">
        <w:t xml:space="preserve">[Title]) AND (delay*[Title] OR late[Title])) AND (ripening[Title] OR sugar[Title] OR maturity[Title])) NOT </w:t>
      </w:r>
      <w:r w:rsidRPr="0068201D">
        <w:lastRenderedPageBreak/>
        <w:t>(</w:t>
      </w:r>
      <w:proofErr w:type="spellStart"/>
      <w:r w:rsidRPr="0068201D">
        <w:t>transcr</w:t>
      </w:r>
      <w:proofErr w:type="spellEnd"/>
      <w:r w:rsidRPr="0068201D">
        <w:t xml:space="preserve">*[Title]). At this stage, duplicates were removed and irrelevant studies were discarded based on title and abstract information. Papers were classified in macro-categories, each one corresponding to a treatment applied to delay ripening: auxin treatment, antitranspirants, delayed pruning, late defoliation, late season irrigation and late trimming. Using these categories as additional keywords, the search was then extended to Google Scholar and proceedings of the main conferences in the field (search results: 4): </w:t>
      </w:r>
      <w:proofErr w:type="spellStart"/>
      <w:r w:rsidRPr="0068201D">
        <w:t>GiESCO</w:t>
      </w:r>
      <w:proofErr w:type="spellEnd"/>
      <w:r w:rsidRPr="0068201D">
        <w:t>, International Symposium of Grapevine Physiology and Biotechnology, CO.NA.VI (through BIO Web of Conferences journal). Based on the first author’s knowledge of the active research groups in the field of interest, researchers</w:t>
      </w:r>
      <w:r w:rsidR="00320CE3" w:rsidRPr="0068201D">
        <w:t>’</w:t>
      </w:r>
      <w:r w:rsidRPr="0068201D">
        <w:t xml:space="preserve"> website</w:t>
      </w:r>
      <w:r w:rsidR="00320CE3" w:rsidRPr="0068201D">
        <w:t>s</w:t>
      </w:r>
      <w:r w:rsidRPr="0068201D">
        <w:t xml:space="preserve"> and Research</w:t>
      </w:r>
      <w:r w:rsidR="000F07F3" w:rsidRPr="0068201D">
        <w:t>G</w:t>
      </w:r>
      <w:r w:rsidRPr="0068201D">
        <w:t>ate pages were also consulted. Steps in data curation were tracked following the ‘Preferred reporting items for meta-analysis’ (PRISMA) statement</w:t>
      </w:r>
      <w:r w:rsidR="00E15EA0" w:rsidRPr="0068201D">
        <w:fldChar w:fldCharType="begin" w:fldLock="1"/>
      </w:r>
      <w:r w:rsidR="00321419" w:rsidRPr="0068201D">
        <w:instrText>ADDIN CSL_CITATION {"citationItems":[{"id":"ITEM-1","itemData":{"DOI":"10.1371/journal.pmed.1000097","ISBN":"2006062298","ISSN":"15491277","PMID":"19621072","author":[{"dropping-particle":"","family":"Moher","given":"David","non-dropping-particle":"","parse-names":false,"suffix":""},{"dropping-particle":"","family":"Liberati","given":"Alessandro","non-dropping-particle":"","parse-names":false,"suffix":""},{"dropping-particle":"","family":"Tetzlaff","given":"Jennifer","non-dropping-particle":"","parse-names":false,"suffix":""},{"dropping-particle":"","family":"Altman","given":"Douglas G.","non-dropping-particle":"","parse-names":false,"suffix":""},{"dropping-particle":"","family":"The PRISMA Group","given":"","non-dropping-particle":"","parse-names":false,"suffix":""}],"container-title":"PLoS Medicine","id":"ITEM-1","issue":"7","issued":{"date-parts":[["2009"]]},"page":"e1000097","title":"Preferred reporting items for systematic reviews and meta-analyses: The PRISMA statement","type":"article-journal","volume":"6"},"uris":["http://www.mendeley.com/documents/?uuid=7b115959-0337-44ba-b07c-893ea1d01f06"]}],"mendeley":{"formattedCitation":"&lt;sup&gt;20&lt;/sup&gt;","plainTextFormattedCitation":"20","previouslyFormattedCitation":"&lt;sup&gt;20&lt;/sup&gt;"},"properties":{"noteIndex":0},"schema":"https://github.com/citation-style-language/schema/raw/master/csl-citation.json"}</w:instrText>
      </w:r>
      <w:r w:rsidR="00E15EA0" w:rsidRPr="0068201D">
        <w:fldChar w:fldCharType="separate"/>
      </w:r>
      <w:r w:rsidR="00E15EA0" w:rsidRPr="0068201D">
        <w:rPr>
          <w:noProof/>
          <w:vertAlign w:val="superscript"/>
        </w:rPr>
        <w:t>20</w:t>
      </w:r>
      <w:r w:rsidR="00E15EA0" w:rsidRPr="0068201D">
        <w:fldChar w:fldCharType="end"/>
      </w:r>
      <w:r w:rsidRPr="0068201D">
        <w:t xml:space="preserve">. </w:t>
      </w:r>
      <w:r w:rsidR="00CE516E" w:rsidRPr="0068201D">
        <w:t>T</w:t>
      </w:r>
      <w:r w:rsidRPr="0068201D">
        <w:t>o interpret data of other authors with the least subjectivity and maximi</w:t>
      </w:r>
      <w:r w:rsidR="00217411" w:rsidRPr="0068201D">
        <w:t>z</w:t>
      </w:r>
      <w:r w:rsidRPr="0068201D">
        <w:t xml:space="preserve">e data-driven outputs, </w:t>
      </w:r>
      <w:r w:rsidR="00CE516E" w:rsidRPr="0068201D">
        <w:t>studies were</w:t>
      </w:r>
      <w:r w:rsidRPr="0068201D">
        <w:t xml:space="preserve"> de-identif</w:t>
      </w:r>
      <w:r w:rsidR="00CE516E" w:rsidRPr="0068201D">
        <w:t>ied using</w:t>
      </w:r>
      <w:r w:rsidRPr="0068201D">
        <w:t xml:space="preserve"> ID numbers.</w:t>
      </w:r>
    </w:p>
    <w:p w14:paraId="524F0627" w14:textId="283C264D" w:rsidR="00E20A34" w:rsidRPr="0068201D" w:rsidRDefault="00E20A34" w:rsidP="006232C4">
      <w:pPr>
        <w:pStyle w:val="Heading2"/>
        <w:spacing w:line="480" w:lineRule="auto"/>
      </w:pPr>
      <w:r w:rsidRPr="0068201D">
        <w:t>Inclusion and exclusion criteria</w:t>
      </w:r>
    </w:p>
    <w:p w14:paraId="4B6DCB67" w14:textId="1CDD19E8" w:rsidR="00E20A34" w:rsidRPr="0068201D" w:rsidRDefault="00E20A34" w:rsidP="006232C4">
      <w:pPr>
        <w:spacing w:line="480" w:lineRule="auto"/>
        <w:jc w:val="both"/>
      </w:pPr>
      <w:r w:rsidRPr="0068201D">
        <w:t xml:space="preserve">Inclusion and exclusion criteria for the MA were initially applied by the first author and then repeated by the second author </w:t>
      </w:r>
      <w:r w:rsidR="00156B09" w:rsidRPr="0068201D">
        <w:t>and are listed here below in the same order as they were used for study selection.</w:t>
      </w:r>
    </w:p>
    <w:p w14:paraId="76704230" w14:textId="16A68790" w:rsidR="00E20A34" w:rsidRPr="0068201D" w:rsidRDefault="00E20A34" w:rsidP="006232C4">
      <w:pPr>
        <w:pStyle w:val="ListParagraph"/>
        <w:numPr>
          <w:ilvl w:val="0"/>
          <w:numId w:val="24"/>
        </w:numPr>
        <w:spacing w:line="480" w:lineRule="auto"/>
        <w:jc w:val="both"/>
      </w:pPr>
      <w:r w:rsidRPr="0068201D">
        <w:rPr>
          <w:b/>
          <w:bCs/>
        </w:rPr>
        <w:t>Publication quality requirements:</w:t>
      </w:r>
      <w:r w:rsidRPr="0068201D">
        <w:t xml:space="preserve"> we included published original articles, pre-print articles, books, industry reports, technical reports, dissertations, theses and conference proceedings written in English. Articles and proceedings were only included if published in journals and conferences related to the field of agriculture and food, preferentially viticulture and oenology.</w:t>
      </w:r>
    </w:p>
    <w:p w14:paraId="0DAB5530" w14:textId="2E067A9A" w:rsidR="00E20A34" w:rsidRPr="0068201D" w:rsidRDefault="00E20A34" w:rsidP="006232C4">
      <w:pPr>
        <w:pStyle w:val="ListParagraph"/>
        <w:numPr>
          <w:ilvl w:val="0"/>
          <w:numId w:val="24"/>
        </w:numPr>
        <w:spacing w:line="480" w:lineRule="auto"/>
        <w:jc w:val="both"/>
      </w:pPr>
      <w:r w:rsidRPr="0068201D">
        <w:rPr>
          <w:b/>
          <w:bCs/>
        </w:rPr>
        <w:t>Publication year:</w:t>
      </w:r>
      <w:r w:rsidRPr="0068201D">
        <w:t xml:space="preserve"> only material published between 2000 and 2020 was considered eligible.</w:t>
      </w:r>
    </w:p>
    <w:p w14:paraId="16BDF915" w14:textId="6030A141" w:rsidR="00E20A34" w:rsidRPr="0068201D" w:rsidRDefault="445F66C5" w:rsidP="006232C4">
      <w:pPr>
        <w:pStyle w:val="ListParagraph"/>
        <w:numPr>
          <w:ilvl w:val="0"/>
          <w:numId w:val="24"/>
        </w:numPr>
        <w:spacing w:line="480" w:lineRule="auto"/>
        <w:jc w:val="both"/>
      </w:pPr>
      <w:r w:rsidRPr="0068201D">
        <w:rPr>
          <w:b/>
          <w:bCs/>
        </w:rPr>
        <w:t xml:space="preserve">Availability of data of interest: </w:t>
      </w:r>
      <w:r w:rsidRPr="0068201D">
        <w:t xml:space="preserve">only studies that reported TSS measured in treated and control grapes </w:t>
      </w:r>
      <w:r w:rsidR="00141E00" w:rsidRPr="0068201D">
        <w:rPr>
          <w:color w:val="000000" w:themeColor="text1"/>
        </w:rPr>
        <w:t>(means ± SE or SD)</w:t>
      </w:r>
      <w:r w:rsidR="00141E00" w:rsidRPr="0068201D">
        <w:rPr>
          <w:color w:val="FF0000"/>
        </w:rPr>
        <w:t xml:space="preserve"> </w:t>
      </w:r>
      <w:r w:rsidRPr="0068201D">
        <w:t xml:space="preserve">on the same day, preferentially when control reached the targeted commercial maturity, were selected. Numeric values of means and SE per treatment were preferred but very often were replaced by graphics of TSS accumulation over time (i.e. ripening </w:t>
      </w:r>
      <w:r w:rsidRPr="0068201D">
        <w:lastRenderedPageBreak/>
        <w:t>kinetics) in the original articles. In many instances tabulated data were provided but SE values were missing as per the common use of compact letter display to indicate significant differences. In case of missing data, a first attempt consisted in retrieving means and SE</w:t>
      </w:r>
      <w:r w:rsidR="00DC62D1" w:rsidRPr="0068201D">
        <w:t xml:space="preserve"> values</w:t>
      </w:r>
      <w:r w:rsidRPr="0068201D">
        <w:t xml:space="preserve"> from graphics using the software ImageJ </w:t>
      </w:r>
      <w:proofErr w:type="spellStart"/>
      <w:r w:rsidRPr="0068201D">
        <w:t>I.x</w:t>
      </w:r>
      <w:proofErr w:type="spellEnd"/>
      <w:r w:rsidRPr="0068201D">
        <w:t xml:space="preserve"> with the ‘</w:t>
      </w:r>
      <w:r w:rsidRPr="0068201D">
        <w:rPr>
          <w:i/>
          <w:iCs/>
        </w:rPr>
        <w:t>Figure Calibration’</w:t>
      </w:r>
      <w:r w:rsidRPr="0068201D">
        <w:t xml:space="preserve"> plugin</w:t>
      </w:r>
      <w:r w:rsidR="00E20A34" w:rsidRPr="0068201D">
        <w:fldChar w:fldCharType="begin" w:fldLock="1"/>
      </w:r>
      <w:r w:rsidR="00E15EA0" w:rsidRPr="0068201D">
        <w:instrText>ADDIN CSL_CITATION {"citationItems":[{"id":"ITEM-1","itemData":{"DOI":"10.1201/9781420005615.ax4","ISSN":"10818693","author":[{"dropping-particle":"","family":"Abràmoff","given":"Michael D.","non-dropping-particle":"","parse-names":false,"suffix":""},{"dropping-particle":"","family":"Magalhães","given":"Paulo J.","non-dropping-particle":"","parse-names":false,"suffix":""},{"dropping-particle":"","family":"Ram","given":"Sunanda J.","non-dropping-particle":"","parse-names":false,"suffix":""}],"container-title":"Biophotonics International","id":"ITEM-1","issue":"7","issued":{"date-parts":[["2004"]]},"page":"36-41","title":"Image processing with imageJ","type":"article-journal","volume":"11"},"uris":["http://www.mendeley.com/documents/?uuid=59913afa-a44d-45dd-bfc6-495119e0caf0"]}],"mendeley":{"formattedCitation":"&lt;sup&gt;21&lt;/sup&gt;","plainTextFormattedCitation":"21","previouslyFormattedCitation":"&lt;sup&gt;21&lt;/sup&gt;"},"properties":{"noteIndex":0},"schema":"https://github.com/citation-style-language/schema/raw/master/csl-citation.json"}</w:instrText>
      </w:r>
      <w:r w:rsidR="00E20A34" w:rsidRPr="0068201D">
        <w:fldChar w:fldCharType="separate"/>
      </w:r>
      <w:r w:rsidR="00A51680" w:rsidRPr="0068201D">
        <w:rPr>
          <w:noProof/>
          <w:vertAlign w:val="superscript"/>
        </w:rPr>
        <w:t>21</w:t>
      </w:r>
      <w:r w:rsidR="00E20A34" w:rsidRPr="0068201D">
        <w:fldChar w:fldCharType="end"/>
      </w:r>
      <w:r w:rsidRPr="0068201D">
        <w:t xml:space="preserve">. This was done only if the type of dispersion measure utilized (SD vs SE) and number of replicates (n) were specified in figure captions or methodology sections. The equality between graph-derived and actual data was tested on a set of TSS (114) and SE (105) </w:t>
      </w:r>
      <w:r w:rsidR="00E15EA0" w:rsidRPr="0068201D">
        <w:t xml:space="preserve">values </w:t>
      </w:r>
      <w:r w:rsidRPr="0068201D">
        <w:t>available in both numerical and graphical formats using the Passing-</w:t>
      </w:r>
      <w:proofErr w:type="spellStart"/>
      <w:r w:rsidRPr="0068201D">
        <w:t>Bablock</w:t>
      </w:r>
      <w:proofErr w:type="spellEnd"/>
      <w:r w:rsidRPr="0068201D">
        <w:t xml:space="preserve"> regression (the full analysis is reported in the </w:t>
      </w:r>
      <w:r w:rsidRPr="0068201D">
        <w:rPr>
          <w:b/>
          <w:bCs/>
        </w:rPr>
        <w:t>Supporting Information</w:t>
      </w:r>
      <w:r w:rsidRPr="0068201D">
        <w:t>, section 3.3.3)</w:t>
      </w:r>
      <w:r w:rsidR="00E20A34" w:rsidRPr="0068201D">
        <w:fldChar w:fldCharType="begin" w:fldLock="1"/>
      </w:r>
      <w:r w:rsidR="00E15EA0" w:rsidRPr="0068201D">
        <w:instrText>ADDIN CSL_CITATION {"citationItems":[{"id":"ITEM-1","itemData":{"DOI":"10.1515/cclm.1983.21.11.709","ISSN":"1434-6621","PMID":"6655447","abstract":"Procedures for the statistical evaluation of method comparisons and instrument tests often have a requirement for distributional properties of the experimental data, but this requirement is frequently not met. In our paper we propose a new linear regression procedure with no special assumptions regarding the distribution of the samples and the measurement errors. The result does not depend on the assignment of the methods (instruments) to X and Y. After testing a linear relationship between X and Y confidence limits are given for the slope beta and the intercept alpha; they are used to determine whether there is only a chance difference between beta and 1 and between alpha and 0. The mathematical background is amplified separately in an appendix.","author":[{"dropping-particle":"","family":"Passing","given":"H.","non-dropping-particle":"","parse-names":false,"suffix":""},{"dropping-particle":"","family":"Bablok","given":"W.","non-dropping-particle":"","parse-names":false,"suffix":""}],"container-title":"Journal of Clinical Chemistry and Clinical Biochemistry","id":"ITEM-1","issue":"11","issued":{"date-parts":[["1983"]]},"page":"709-720","title":"A new biochemical procedure for testing the equality of measurements from two different analytical methods","type":"article-journal","volume":"21"},"uris":["http://www.mendeley.com/documents/?uuid=e756d594-9d76-4183-a491-b8093dca284c"]}],"mendeley":{"formattedCitation":"&lt;sup&gt;22&lt;/sup&gt;","plainTextFormattedCitation":"22","previouslyFormattedCitation":"&lt;sup&gt;22&lt;/sup&gt;"},"properties":{"noteIndex":0},"schema":"https://github.com/citation-style-language/schema/raw/master/csl-citation.json"}</w:instrText>
      </w:r>
      <w:r w:rsidR="00E20A34" w:rsidRPr="0068201D">
        <w:fldChar w:fldCharType="separate"/>
      </w:r>
      <w:r w:rsidR="00A51680" w:rsidRPr="0068201D">
        <w:rPr>
          <w:noProof/>
          <w:vertAlign w:val="superscript"/>
        </w:rPr>
        <w:t>22</w:t>
      </w:r>
      <w:r w:rsidR="00E20A34" w:rsidRPr="0068201D">
        <w:fldChar w:fldCharType="end"/>
      </w:r>
      <w:r w:rsidRPr="0068201D">
        <w:t>. When it was not possible to retrieve data from graphics, corresponding authors were contacted to request TSS data. TSS datasets of twenty-three papers were requested, with eleven replies and datasets provided for seven studies.</w:t>
      </w:r>
    </w:p>
    <w:p w14:paraId="305D033C" w14:textId="3B0EA45D" w:rsidR="00E20A34" w:rsidRPr="0068201D" w:rsidRDefault="00E20A34" w:rsidP="006232C4">
      <w:pPr>
        <w:pStyle w:val="ListParagraph"/>
        <w:numPr>
          <w:ilvl w:val="0"/>
          <w:numId w:val="24"/>
        </w:numPr>
        <w:spacing w:line="480" w:lineRule="auto"/>
        <w:jc w:val="both"/>
      </w:pPr>
      <w:r w:rsidRPr="0068201D">
        <w:rPr>
          <w:b/>
          <w:bCs/>
        </w:rPr>
        <w:t>Validity of design and statistical analysis:</w:t>
      </w:r>
      <w:r w:rsidRPr="0068201D">
        <w:t xml:space="preserve"> requirements for inclusion were that the study </w:t>
      </w:r>
      <w:r w:rsidR="007B25C5" w:rsidRPr="0068201D">
        <w:t xml:space="preserve">was </w:t>
      </w:r>
      <w:r w:rsidRPr="0068201D">
        <w:t>of a randomi</w:t>
      </w:r>
      <w:r w:rsidR="00217411" w:rsidRPr="0068201D">
        <w:t>z</w:t>
      </w:r>
      <w:r w:rsidRPr="0068201D">
        <w:t>ed design</w:t>
      </w:r>
      <w:r w:rsidR="007B25C5" w:rsidRPr="0068201D">
        <w:rPr>
          <w:color w:val="000000" w:themeColor="text1"/>
        </w:rPr>
        <w:t xml:space="preserve">, conducted in the field (no greenhouse or potted vines), </w:t>
      </w:r>
      <w:r w:rsidRPr="0068201D">
        <w:t xml:space="preserve">with 2 or more replicates per treatment. Only data </w:t>
      </w:r>
      <w:r w:rsidR="00EF005B" w:rsidRPr="0068201D">
        <w:t xml:space="preserve">analyzed </w:t>
      </w:r>
      <w:r w:rsidRPr="0068201D">
        <w:t xml:space="preserve">with relevant statistical tests were included, as these details were necessary to calculate </w:t>
      </w:r>
      <w:r w:rsidRPr="0068201D">
        <w:rPr>
          <w:i/>
          <w:iCs/>
        </w:rPr>
        <w:t>p</w:t>
      </w:r>
      <w:r w:rsidRPr="0068201D">
        <w:t xml:space="preserve">-values for the </w:t>
      </w:r>
      <w:r w:rsidR="00EF005B" w:rsidRPr="0068201D">
        <w:t>ES values</w:t>
      </w:r>
      <w:r w:rsidRPr="0068201D">
        <w:t>.</w:t>
      </w:r>
    </w:p>
    <w:p w14:paraId="1ABC986C" w14:textId="2499226F" w:rsidR="00E20A34" w:rsidRPr="0068201D" w:rsidRDefault="00E20A34" w:rsidP="006232C4">
      <w:pPr>
        <w:pStyle w:val="ListParagraph"/>
        <w:numPr>
          <w:ilvl w:val="0"/>
          <w:numId w:val="24"/>
        </w:numPr>
        <w:spacing w:line="480" w:lineRule="auto"/>
        <w:jc w:val="both"/>
      </w:pPr>
      <w:r w:rsidRPr="0068201D">
        <w:rPr>
          <w:b/>
          <w:bCs/>
        </w:rPr>
        <w:t>Multifactorial designs and multiple vintages:</w:t>
      </w:r>
      <w:r w:rsidRPr="0068201D">
        <w:t xml:space="preserve"> in studies conducted over multiple vintages, individual </w:t>
      </w:r>
      <w:r w:rsidR="00A73DF6" w:rsidRPr="0068201D">
        <w:t xml:space="preserve">ES values </w:t>
      </w:r>
      <w:r w:rsidRPr="0068201D">
        <w:t xml:space="preserve">per vintage were included separately. Similarly, in multifactorial studies (e.g. </w:t>
      </w:r>
      <w:r w:rsidR="00CE516E" w:rsidRPr="0068201D">
        <w:t>combining</w:t>
      </w:r>
      <w:r w:rsidRPr="0068201D">
        <w:t xml:space="preserve"> crop load manipulation </w:t>
      </w:r>
      <w:r w:rsidR="00CE516E" w:rsidRPr="0068201D">
        <w:t>and</w:t>
      </w:r>
      <w:r w:rsidRPr="0068201D">
        <w:t xml:space="preserve"> differential irrigation), we included separate </w:t>
      </w:r>
      <w:r w:rsidR="00A73DF6" w:rsidRPr="0068201D">
        <w:t xml:space="preserve">ES values </w:t>
      </w:r>
      <w:r w:rsidRPr="0068201D">
        <w:t>of the delaying treatment within each level of the second factor investigated.</w:t>
      </w:r>
    </w:p>
    <w:p w14:paraId="598852B6" w14:textId="17491047" w:rsidR="00E20A34" w:rsidRPr="0068201D" w:rsidRDefault="00E20A34" w:rsidP="006232C4">
      <w:pPr>
        <w:pStyle w:val="Heading2"/>
        <w:spacing w:line="480" w:lineRule="auto"/>
      </w:pPr>
      <w:r w:rsidRPr="0068201D">
        <w:t>Explanatory variables</w:t>
      </w:r>
    </w:p>
    <w:p w14:paraId="22843415" w14:textId="7B30F5D3" w:rsidR="00E20A34" w:rsidRPr="0068201D" w:rsidRDefault="00523A9F" w:rsidP="006232C4">
      <w:pPr>
        <w:spacing w:line="480" w:lineRule="auto"/>
        <w:jc w:val="both"/>
      </w:pPr>
      <w:r w:rsidRPr="0068201D">
        <w:t>C</w:t>
      </w:r>
      <w:r w:rsidR="00E20A34" w:rsidRPr="0068201D">
        <w:t>ategorical and numerical variables annotated from original papers were used to summarize the geographical, environmental and experimental conditions for each</w:t>
      </w:r>
      <w:r w:rsidR="007D2731" w:rsidRPr="0068201D">
        <w:t xml:space="preserve"> of the</w:t>
      </w:r>
      <w:r w:rsidR="00E20A34" w:rsidRPr="0068201D">
        <w:t xml:space="preserve"> ES</w:t>
      </w:r>
      <w:r w:rsidR="007D2731" w:rsidRPr="0068201D">
        <w:t xml:space="preserve"> values</w:t>
      </w:r>
      <w:r w:rsidR="00E20A34" w:rsidRPr="0068201D">
        <w:t xml:space="preserve">. Growing degree days (GDDs) were used to approximate temperature trends at the experimental sites for each vintage, as this parameter was widely reported in </w:t>
      </w:r>
      <w:r w:rsidR="003A7BD9" w:rsidRPr="0068201D">
        <w:t>the original studies</w:t>
      </w:r>
      <w:r w:rsidR="00E20A34" w:rsidRPr="0068201D">
        <w:t xml:space="preserve">. To standardize our methodology, GDDs </w:t>
      </w:r>
      <w:r w:rsidR="00E20A34" w:rsidRPr="0068201D">
        <w:lastRenderedPageBreak/>
        <w:t>were calculated in the period between 1 Apr-31 Oct for the northern hemisphere and 1 Oct-30 Apr for the southern hemisphere and using a base temperature of 10 °C</w:t>
      </w:r>
      <w:r w:rsidR="00321419" w:rsidRPr="0068201D">
        <w:fldChar w:fldCharType="begin" w:fldLock="1"/>
      </w:r>
      <w:r w:rsidR="002A056C" w:rsidRPr="0068201D">
        <w:instrText>ADDIN CSL_CITATION {"citationItems":[{"id":"ITEM-1","itemData":{"author":[{"dropping-particle":"","family":"Gladstones","given":"J.","non-dropping-particle":"","parse-names":false,"suffix":""}],"id":"ITEM-1","issued":{"date-parts":[["1992"]]},"publisher":"Winetitles","publisher-place":"Adelaide, Australia","title":"Viticulture and Environment","type":"book"},"uris":["http://www.mendeley.com/documents/?uuid=e31af67f-b5b8-4e39-8bcd-89f0f51d0022"]}],"mendeley":{"formattedCitation":"&lt;sup&gt;23&lt;/sup&gt;","plainTextFormattedCitation":"23","previouslyFormattedCitation":"&lt;sup&gt;23&lt;/sup&gt;"},"properties":{"noteIndex":0},"schema":"https://github.com/citation-style-language/schema/raw/master/csl-citation.json"}</w:instrText>
      </w:r>
      <w:r w:rsidR="00321419" w:rsidRPr="0068201D">
        <w:fldChar w:fldCharType="separate"/>
      </w:r>
      <w:r w:rsidR="00321419" w:rsidRPr="0068201D">
        <w:rPr>
          <w:noProof/>
          <w:vertAlign w:val="superscript"/>
        </w:rPr>
        <w:t>23</w:t>
      </w:r>
      <w:r w:rsidR="00321419" w:rsidRPr="0068201D">
        <w:fldChar w:fldCharType="end"/>
      </w:r>
      <w:r w:rsidR="00E20A34" w:rsidRPr="0068201D">
        <w:t>. In case of missing GDDs or differences in calculation boundaries or base temperatures, GDDs were extrapolated from weather databases. Local or regional databases were</w:t>
      </w:r>
      <w:r w:rsidR="00321419" w:rsidRPr="0068201D">
        <w:t xml:space="preserve"> </w:t>
      </w:r>
      <w:r w:rsidR="00E20A34" w:rsidRPr="0068201D">
        <w:t xml:space="preserve">consulted </w:t>
      </w:r>
      <w:r w:rsidR="00AA76D0" w:rsidRPr="0068201D">
        <w:t>(</w:t>
      </w:r>
      <w:r w:rsidR="00AA76D0" w:rsidRPr="0068201D">
        <w:rPr>
          <w:b/>
          <w:bCs/>
        </w:rPr>
        <w:t>Supp</w:t>
      </w:r>
      <w:r w:rsidR="0049084C" w:rsidRPr="0068201D">
        <w:rPr>
          <w:b/>
          <w:bCs/>
        </w:rPr>
        <w:t>orting Information</w:t>
      </w:r>
      <w:r w:rsidR="0049084C" w:rsidRPr="0068201D">
        <w:t>, Section 2.1</w:t>
      </w:r>
      <w:r w:rsidR="00AA76D0" w:rsidRPr="0068201D">
        <w:t xml:space="preserve">) </w:t>
      </w:r>
      <w:r w:rsidR="00E20A34" w:rsidRPr="0068201D">
        <w:t xml:space="preserve">as well as the Global Surface Summary of the Day (GSOD) weather station network (United States National Oceanic and Atmospheric Administration National Center for Environmental Information 2020). GSOD data of temperature and rainfall were obtained using the </w:t>
      </w:r>
      <w:r w:rsidR="00E20A34" w:rsidRPr="0068201D">
        <w:rPr>
          <w:i/>
          <w:iCs/>
        </w:rPr>
        <w:t>‘GSODR</w:t>
      </w:r>
      <w:r w:rsidR="00E20A34" w:rsidRPr="0068201D">
        <w:t>’ package in R</w:t>
      </w:r>
      <w:r w:rsidR="00E20A34" w:rsidRPr="0068201D">
        <w:fldChar w:fldCharType="begin" w:fldLock="1"/>
      </w:r>
      <w:r w:rsidR="00E15EA0" w:rsidRPr="0068201D">
        <w:instrText>ADDIN CSL_CITATION {"citationItems":[{"id":"ITEM-1","itemData":{"DOI":"10.21105/joss.00177","ISSN":"2475-9066","abstract":"The GSODR package (Sparks, Hengl, and Nelson 2017) is an R package (R Core Team 2016) providing automated downloading, parsing and cleaning of Global Surface Summary of the Day (GSOD) (United States National Oceanic and Atmospheric Administration National Climatic Data Center 2016) weather data for use in R or saving as local files in either a Comma Separated Values (CSV) or GeoPackage (GPKG) (Open Geospatial Consortium 2014) file. It builds on or complements several other scripts and packages. We take advantage of modern techniques in R to make more efficient use of available computing resources to complete the process, e.g., data.table (Dowle et al. 2015), plyr (Wickham 2011) and readr (Wickham, Hester, and Francois 2016), which allow the data cleaning, conversions and disk input/output processes to function quickly and efficiently. The rnoaa (Chamberlain 2016) package already offers an excellent suite of tools for interacting with and downloading weather data from the United States National Oceanic and Atmospheric Administration, but lacks options for GSOD data retrieval. Several other APIs and R packages exist to access weather data, but most are region or continent specific, whereas GSOD is global. This package was developed to provide: two functions that simplify downloading GSOD data and formatting it to easily be used in research; and a function to help identify stations within a given radius of a point of interest. Alternative elevation data based on a 200 meter buffer of elevation values derived from the CGIAR-CSI SRTM 90m Database (Jarvis et al. 2008) are included. These data are useful to help address possible inaccuracies and in many cases, fill in for missing elevation values in the reported station elevations. When using this package, GSOD stations are checked for inaccurate longitude and latitude values and any stations that have missing or have incorrect values are omitted from the final data set. Users may set a threshold for station files with too many missing observations for omission from the final output to help ensure data quality. All units are converted from the United States Customary System (USCS) to the International System of Units (SI), e.g., inches to millimetres and Fahrenheit to Celsius. Wind speed is also converted from knots to metres per second. Additional useful values, actual vapour pressure, saturated water vapour pressure, and relative humidity are calculated and included in the final output. Station metadata are …","author":[{"dropping-particle":"","family":"Sparks","given":"Adam H","non-dropping-particle":"","parse-names":false,"suffix":""},{"dropping-particle":"","family":"Hengl","given":"Tomislav","non-dropping-particle":"","parse-names":false,"suffix":""},{"dropping-particle":"","family":"Nelson","given":"Andrew","non-dropping-particle":"","parse-names":false,"suffix":""}],"container-title":"The Journal of Open Source Software","id":"ITEM-1","issue":"10","issued":{"date-parts":[["2017"]]},"page":"177","title":"GSODR: Global summary daily weather data in R","type":"article-journal","volume":"2"},"uris":["http://www.mendeley.com/documents/?uuid=aec3c36d-5a5f-4524-8637-995a11292fa4"]}],"mendeley":{"formattedCitation":"&lt;sup&gt;24&lt;/sup&gt;","plainTextFormattedCitation":"24","previouslyFormattedCitation":"&lt;sup&gt;24&lt;/sup&gt;"},"properties":{"noteIndex":0},"schema":"https://github.com/citation-style-language/schema/raw/master/csl-citation.json"}</w:instrText>
      </w:r>
      <w:r w:rsidR="00E20A34" w:rsidRPr="0068201D">
        <w:fldChar w:fldCharType="separate"/>
      </w:r>
      <w:r w:rsidR="00A51680" w:rsidRPr="0068201D">
        <w:rPr>
          <w:noProof/>
          <w:vertAlign w:val="superscript"/>
        </w:rPr>
        <w:t>24</w:t>
      </w:r>
      <w:r w:rsidR="00E20A34" w:rsidRPr="0068201D">
        <w:fldChar w:fldCharType="end"/>
      </w:r>
      <w:r w:rsidR="00E65F70" w:rsidRPr="0068201D">
        <w:t>.</w:t>
      </w:r>
      <w:r w:rsidR="00E20A34" w:rsidRPr="0068201D">
        <w:t xml:space="preserve"> Using geographical coordinates of the experimental sites, GSOD station</w:t>
      </w:r>
      <w:r w:rsidR="00010DA6" w:rsidRPr="0068201D">
        <w:t>s</w:t>
      </w:r>
      <w:r w:rsidR="00E20A34" w:rsidRPr="0068201D">
        <w:t xml:space="preserve"> </w:t>
      </w:r>
      <w:r w:rsidR="00010DA6" w:rsidRPr="0068201D">
        <w:t>were</w:t>
      </w:r>
      <w:r w:rsidR="00E20A34" w:rsidRPr="0068201D">
        <w:t xml:space="preserve"> identified </w:t>
      </w:r>
      <w:r w:rsidR="00010DA6" w:rsidRPr="0068201D">
        <w:t>as close to the vineyard as possible</w:t>
      </w:r>
      <w:r w:rsidR="00E20A34" w:rsidRPr="0068201D">
        <w:t xml:space="preserve"> and daily precipitation and temperature data downloaded.</w:t>
      </w:r>
    </w:p>
    <w:p w14:paraId="661EBC6D" w14:textId="09F611F9" w:rsidR="00E20A34" w:rsidRPr="0068201D" w:rsidRDefault="00E20A34" w:rsidP="006232C4">
      <w:pPr>
        <w:pStyle w:val="Heading2"/>
        <w:spacing w:line="480" w:lineRule="auto"/>
      </w:pPr>
      <w:r w:rsidRPr="0068201D">
        <w:t>Exploratory analysis</w:t>
      </w:r>
    </w:p>
    <w:p w14:paraId="47A28FC7" w14:textId="07D6F036" w:rsidR="00E20A34" w:rsidRPr="0068201D" w:rsidRDefault="00E20A34" w:rsidP="006232C4">
      <w:pPr>
        <w:spacing w:line="480" w:lineRule="auto"/>
        <w:jc w:val="both"/>
      </w:pPr>
      <w:r w:rsidRPr="0068201D">
        <w:t>The dataset for qualitative synthesis was submitted to exploratory analysis (EA), comprising three sections</w:t>
      </w:r>
      <w:r w:rsidR="00717445" w:rsidRPr="0068201D">
        <w:t xml:space="preserve">. </w:t>
      </w:r>
      <w:r w:rsidRPr="0068201D">
        <w:t xml:space="preserve">The traditional EA investigated the distribution of </w:t>
      </w:r>
      <w:r w:rsidR="00AA2219" w:rsidRPr="0068201D">
        <w:t xml:space="preserve">ES values </w:t>
      </w:r>
      <w:r w:rsidRPr="0068201D">
        <w:t>and studies according to publication and experimental factors</w:t>
      </w:r>
      <w:r w:rsidR="00DC648D" w:rsidRPr="0068201D">
        <w:t>.</w:t>
      </w:r>
      <w:r w:rsidRPr="0068201D">
        <w:t xml:space="preserve"> </w:t>
      </w:r>
      <w:r w:rsidR="00DC648D" w:rsidRPr="0068201D">
        <w:t>T</w:t>
      </w:r>
      <w:r w:rsidRPr="0068201D">
        <w:t xml:space="preserve">he frequency and association of keywords and title words was also explored. In the authority ranking section, the number of citations and the design of the experiment were investigated to verify the validity of the studies. Functional EA explored different statistical methods applied in the original papers and the </w:t>
      </w:r>
      <w:r w:rsidR="00C6753E" w:rsidRPr="0068201D">
        <w:t xml:space="preserve">distribution of ES and SE values based </w:t>
      </w:r>
      <w:r w:rsidRPr="0068201D">
        <w:t>on the way they were obtained from original studies.</w:t>
      </w:r>
    </w:p>
    <w:p w14:paraId="3F2AE368" w14:textId="6EE441DD" w:rsidR="00E20A34" w:rsidRPr="0068201D" w:rsidRDefault="00E20A34" w:rsidP="006232C4">
      <w:pPr>
        <w:pStyle w:val="Heading2"/>
        <w:spacing w:line="480" w:lineRule="auto"/>
        <w:jc w:val="both"/>
      </w:pPr>
      <w:r w:rsidRPr="0068201D">
        <w:t>Meta-analysis</w:t>
      </w:r>
    </w:p>
    <w:p w14:paraId="670F8C3D" w14:textId="788F8335" w:rsidR="00E20A34" w:rsidRPr="0068201D" w:rsidRDefault="00E20A34" w:rsidP="006232C4">
      <w:pPr>
        <w:pStyle w:val="Heading3"/>
        <w:spacing w:line="480" w:lineRule="auto"/>
        <w:jc w:val="both"/>
      </w:pPr>
      <w:bookmarkStart w:id="0" w:name="_P-curve"/>
      <w:bookmarkEnd w:id="0"/>
      <w:r w:rsidRPr="0068201D">
        <w:rPr>
          <w:i/>
          <w:iCs/>
        </w:rPr>
        <w:t>P</w:t>
      </w:r>
      <w:r w:rsidRPr="0068201D">
        <w:t>-curve</w:t>
      </w:r>
    </w:p>
    <w:p w14:paraId="6958BAAB" w14:textId="4097FA4A" w:rsidR="00E20A34" w:rsidRPr="0068201D" w:rsidRDefault="00E20A34" w:rsidP="006232C4">
      <w:pPr>
        <w:spacing w:line="480" w:lineRule="auto"/>
        <w:jc w:val="both"/>
      </w:pPr>
      <w:r w:rsidRPr="0068201D">
        <w:t>Publication bias among all papers was investigated using the p-curve method</w:t>
      </w:r>
      <w:r w:rsidRPr="0068201D">
        <w:fldChar w:fldCharType="begin" w:fldLock="1"/>
      </w:r>
      <w:r w:rsidR="00E15EA0" w:rsidRPr="0068201D">
        <w:instrText>ADDIN CSL_CITATION {"citationItems":[{"id":"ITEM-1","itemData":{"DOI":"10.1037/a0033242","ISSN":"00963445","PMID":"23855496","abstract":"Because scientists tend to report only studies (publication bias) or analyses (p-hacking) that \"work,\" readers must ask, \"Are these effects true, or do they merely reflect selective reporting?\" We introduce p-curve as a way to answer this question. P-curve is the distribution of statistically significant p values for a set of studies (ps &lt; .05). Because only true effects are expected to generate right-skewed p-curves-containing more low (.01s) than high (.04s) significant p values-only right-skewed p-curves are diagnostic of evidential value. By telling us whether we can rule out selective reporting as the sole explanation for a set of findings, p-curve offers a solution to the age-old inferential problems caused by file-drawers of failed studies and analyses. © 2013 American Psychological Association.","author":[{"dropping-particle":"","family":"Simonsohn","given":"Uri","non-dropping-particle":"","parse-names":false,"suffix":""},{"dropping-particle":"","family":"Nelson","given":"Leif D.","non-dropping-particle":"","parse-names":false,"suffix":""},{"dropping-particle":"","family":"Simmons","given":"Joseph P.","non-dropping-particle":"","parse-names":false,"suffix":""}],"container-title":"Journal of Experimental Psychology: General","id":"ITEM-1","issue":"2","issued":{"date-parts":[["2014"]]},"page":"534-547","title":"P-curve: A key to the file-drawer","type":"article-journal","volume":"143"},"uris":["http://www.mendeley.com/documents/?uuid=65ada56a-3fc4-4122-a37a-76c303c8703d"]}],"mendeley":{"formattedCitation":"&lt;sup&gt;25&lt;/sup&gt;","plainTextFormattedCitation":"25","previouslyFormattedCitation":"&lt;sup&gt;25&lt;/sup&gt;"},"properties":{"noteIndex":0},"schema":"https://github.com/citation-style-language/schema/raw/master/csl-citation.json"}</w:instrText>
      </w:r>
      <w:r w:rsidRPr="0068201D">
        <w:fldChar w:fldCharType="separate"/>
      </w:r>
      <w:r w:rsidR="00A51680" w:rsidRPr="0068201D">
        <w:rPr>
          <w:noProof/>
          <w:vertAlign w:val="superscript"/>
        </w:rPr>
        <w:t>25</w:t>
      </w:r>
      <w:r w:rsidRPr="0068201D">
        <w:fldChar w:fldCharType="end"/>
      </w:r>
      <w:r w:rsidR="00E65F70" w:rsidRPr="0068201D">
        <w:t>.</w:t>
      </w:r>
      <w:r w:rsidRPr="0068201D">
        <w:t xml:space="preserve"> This methodology assumes that </w:t>
      </w:r>
      <w:r w:rsidRPr="0068201D">
        <w:rPr>
          <w:i/>
          <w:iCs/>
        </w:rPr>
        <w:t>p</w:t>
      </w:r>
      <w:r w:rsidRPr="0068201D">
        <w:t xml:space="preserve">-values are </w:t>
      </w:r>
      <w:r w:rsidR="00A04DB9" w:rsidRPr="0068201D">
        <w:t xml:space="preserve">uniformly </w:t>
      </w:r>
      <w:r w:rsidR="007842B6" w:rsidRPr="0068201D">
        <w:t>distributed</w:t>
      </w:r>
      <w:r w:rsidRPr="0068201D">
        <w:t xml:space="preserve">, associated with the hypothesis of interest and statistically independent. Accordingly, only </w:t>
      </w:r>
      <w:r w:rsidRPr="0068201D">
        <w:rPr>
          <w:i/>
          <w:iCs/>
        </w:rPr>
        <w:t>p</w:t>
      </w:r>
      <w:r w:rsidRPr="0068201D">
        <w:t xml:space="preserve">-values meeting these assumptions were included. For </w:t>
      </w:r>
      <w:r w:rsidRPr="0068201D">
        <w:lastRenderedPageBreak/>
        <w:t xml:space="preserve">papers with multiple </w:t>
      </w:r>
      <w:r w:rsidRPr="0068201D">
        <w:rPr>
          <w:i/>
          <w:iCs/>
        </w:rPr>
        <w:t>p</w:t>
      </w:r>
      <w:r w:rsidRPr="0068201D">
        <w:t xml:space="preserve">-values, the median of all </w:t>
      </w:r>
      <w:r w:rsidRPr="0068201D">
        <w:rPr>
          <w:i/>
          <w:iCs/>
        </w:rPr>
        <w:t>p</w:t>
      </w:r>
      <w:r w:rsidRPr="0068201D">
        <w:t xml:space="preserve">-values below 0.05 was </w:t>
      </w:r>
      <w:r w:rsidR="00EC2386" w:rsidRPr="0068201D">
        <w:t>utilized</w:t>
      </w:r>
      <w:r w:rsidRPr="0068201D">
        <w:t xml:space="preserve">. The </w:t>
      </w:r>
      <w:r w:rsidRPr="0068201D">
        <w:rPr>
          <w:i/>
          <w:iCs/>
        </w:rPr>
        <w:t>p</w:t>
      </w:r>
      <w:r w:rsidRPr="0068201D">
        <w:t xml:space="preserve">-curve was produced using the </w:t>
      </w:r>
      <w:r w:rsidRPr="0068201D">
        <w:rPr>
          <w:i/>
          <w:iCs/>
        </w:rPr>
        <w:t>p</w:t>
      </w:r>
      <w:r w:rsidRPr="0068201D">
        <w:t xml:space="preserve">-curve app version 4.06 available </w:t>
      </w:r>
      <w:r w:rsidRPr="0068201D">
        <w:rPr>
          <w:color w:val="000000" w:themeColor="text1"/>
        </w:rPr>
        <w:t>online (</w:t>
      </w:r>
      <w:hyperlink r:id="rId19" w:history="1">
        <w:r w:rsidR="007040A5" w:rsidRPr="0068201D">
          <w:rPr>
            <w:rStyle w:val="Hyperlink"/>
            <w:color w:val="000000" w:themeColor="text1"/>
          </w:rPr>
          <w:t>www.p-curve.com</w:t>
        </w:r>
      </w:hyperlink>
      <w:r w:rsidRPr="0068201D">
        <w:rPr>
          <w:color w:val="000000" w:themeColor="text1"/>
        </w:rPr>
        <w:t>).</w:t>
      </w:r>
    </w:p>
    <w:p w14:paraId="6063A3FB" w14:textId="59D9C12D" w:rsidR="00E20A34" w:rsidRPr="0068201D" w:rsidRDefault="00E20A34" w:rsidP="006232C4">
      <w:pPr>
        <w:pStyle w:val="Heading3"/>
        <w:spacing w:line="480" w:lineRule="auto"/>
        <w:jc w:val="both"/>
      </w:pPr>
      <w:r w:rsidRPr="0068201D">
        <w:t>PET-PEESE</w:t>
      </w:r>
    </w:p>
    <w:p w14:paraId="11D4BBDC" w14:textId="32573EBE" w:rsidR="00E20A34" w:rsidRPr="0068201D" w:rsidRDefault="00E20A34" w:rsidP="006232C4">
      <w:pPr>
        <w:spacing w:line="480" w:lineRule="auto"/>
        <w:jc w:val="both"/>
        <w:rPr>
          <w:rFonts w:cs="Times New Roman"/>
        </w:rPr>
      </w:pPr>
      <w:r w:rsidRPr="0068201D">
        <w:rPr>
          <w:rFonts w:cs="Times New Roman"/>
        </w:rPr>
        <w:t>Precision effect test (PET) was performed on the full dataset following guidelines previously reported</w:t>
      </w:r>
      <w:r w:rsidRPr="0068201D">
        <w:rPr>
          <w:rFonts w:cs="Times New Roman"/>
        </w:rPr>
        <w:fldChar w:fldCharType="begin" w:fldLock="1"/>
      </w:r>
      <w:r w:rsidR="00E15EA0" w:rsidRPr="0068201D">
        <w:rPr>
          <w:rFonts w:cs="Times New Roman"/>
        </w:rPr>
        <w:instrText>ADDIN CSL_CITATION {"citationItems":[{"id":"ITEM-1","itemData":{"DOI":"10.1002/jrsm.1095","ISSN":"17592887","PMID":"26054026","abstract":"Publication selection bias is a serious challenge to the integrity of all empirical sciences. We derive meta-regression approximations to reduce this bias. Our approach employs Taylor polynomial approximations to the conditional mean of a truncated distribution. A quadratic approximation without a linear term, precision-effect estimate with standard error (PEESE), is shown to have the smallest bias and mean squared error in most cases and to outperform conventional meta-analysis estimators, often by a great deal. Monte Carlo simulations also demonstrate how a new hybrid estimator that conditionally combines PEESE and the Egger regression intercept can provide a practical solution to publication selection bias. PEESE is easily expanded to accommodate systematic heterogeneity along with complex and differential publication selection bias that is related to moderator variables. By providing an intuitive reason for these approximations, we can also explain why the Egger regression works so well and when it does not. These meta-regression methods are applied to several policy-relevant areas of research including antidepressant effectiveness, the value of a statistical life, the minimum wage, and nicotine replacement therapy. Copyright","author":[{"dropping-particle":"","family":"Stanley","given":"T. D.","non-dropping-particle":"","parse-names":false,"suffix":""},{"dropping-particle":"","family":"Doucouliagos","given":"Hristos","non-dropping-particle":"","parse-names":false,"suffix":""}],"container-title":"Research Synthesis Methods","id":"ITEM-1","issue":"1","issued":{"date-parts":[["2014"]]},"page":"60-78","title":"Meta-regression approximations to reduce publication selection bias","type":"article-journal","volume":"5"},"uris":["http://www.mendeley.com/documents/?uuid=003975e6-1f3c-4f27-bc2b-4cfbab109823"]}],"mendeley":{"formattedCitation":"&lt;sup&gt;26&lt;/sup&gt;","plainTextFormattedCitation":"26","previouslyFormattedCitation":"&lt;sup&gt;26&lt;/sup&gt;"},"properties":{"noteIndex":0},"schema":"https://github.com/citation-style-language/schema/raw/master/csl-citation.json"}</w:instrText>
      </w:r>
      <w:r w:rsidRPr="0068201D">
        <w:rPr>
          <w:rFonts w:cs="Times New Roman"/>
        </w:rPr>
        <w:fldChar w:fldCharType="separate"/>
      </w:r>
      <w:r w:rsidR="00A51680" w:rsidRPr="0068201D">
        <w:rPr>
          <w:rFonts w:cs="Times New Roman"/>
          <w:noProof/>
          <w:vertAlign w:val="superscript"/>
        </w:rPr>
        <w:t>26</w:t>
      </w:r>
      <w:r w:rsidRPr="0068201D">
        <w:rPr>
          <w:rFonts w:cs="Times New Roman"/>
        </w:rPr>
        <w:fldChar w:fldCharType="end"/>
      </w:r>
      <w:r w:rsidR="00E65F70" w:rsidRPr="0068201D">
        <w:rPr>
          <w:rFonts w:cs="Times New Roman"/>
        </w:rPr>
        <w:t>.</w:t>
      </w:r>
      <w:r w:rsidRPr="0068201D">
        <w:rPr>
          <w:rFonts w:cs="Times New Roman"/>
        </w:rPr>
        <w:t xml:space="preserve"> Briefly, </w:t>
      </w:r>
      <w:r w:rsidR="001A5437" w:rsidRPr="0068201D">
        <w:rPr>
          <w:rFonts w:cs="Times New Roman"/>
        </w:rPr>
        <w:t xml:space="preserve">ES values </w:t>
      </w:r>
      <w:r w:rsidRPr="0068201D">
        <w:rPr>
          <w:rFonts w:cs="Times New Roman"/>
        </w:rPr>
        <w:t xml:space="preserve">were regressed on their </w:t>
      </w:r>
      <w:r w:rsidR="00CE67AA" w:rsidRPr="0068201D">
        <w:rPr>
          <w:rFonts w:cs="Times New Roman"/>
        </w:rPr>
        <w:t xml:space="preserve">SE values </w:t>
      </w:r>
      <w:r w:rsidRPr="0068201D">
        <w:rPr>
          <w:rFonts w:cs="Times New Roman"/>
        </w:rPr>
        <w:t>using a weighted least squared regression in which weights were represented by the inverse variance of the ES</w:t>
      </w:r>
      <w:r w:rsidR="00CE67AA" w:rsidRPr="0068201D">
        <w:rPr>
          <w:rFonts w:cs="Times New Roman"/>
        </w:rPr>
        <w:t xml:space="preserve"> values</w:t>
      </w:r>
      <w:r w:rsidRPr="0068201D">
        <w:rPr>
          <w:rFonts w:cs="Times New Roman"/>
        </w:rPr>
        <w:t>. The only modification was the addition of treatment categories as a random effect on the intercept. Following authors’ recommendations</w:t>
      </w:r>
      <w:r w:rsidR="00E65F70" w:rsidRPr="0068201D">
        <w:rPr>
          <w:rFonts w:cs="Times New Roman"/>
        </w:rPr>
        <w:t xml:space="preserve">, </w:t>
      </w:r>
      <w:r w:rsidRPr="0068201D">
        <w:rPr>
          <w:rFonts w:cs="Times New Roman"/>
        </w:rPr>
        <w:t>the true estimate of the ES was corrected using the precision effect estimate with standard error (PEESE) technique</w:t>
      </w:r>
      <w:r w:rsidRPr="0068201D">
        <w:rPr>
          <w:rFonts w:cs="Times New Roman"/>
        </w:rPr>
        <w:fldChar w:fldCharType="begin" w:fldLock="1"/>
      </w:r>
      <w:r w:rsidR="00E15EA0" w:rsidRPr="0068201D">
        <w:rPr>
          <w:rFonts w:cs="Times New Roman"/>
        </w:rPr>
        <w:instrText>ADDIN CSL_CITATION {"citationItems":[{"id":"ITEM-1","itemData":{"DOI":"10.1002/jrsm.1095","ISSN":"17592887","PMID":"26054026","abstract":"Publication selection bias is a serious challenge to the integrity of all empirical sciences. We derive meta-regression approximations to reduce this bias. Our approach employs Taylor polynomial approximations to the conditional mean of a truncated distribution. A quadratic approximation without a linear term, precision-effect estimate with standard error (PEESE), is shown to have the smallest bias and mean squared error in most cases and to outperform conventional meta-analysis estimators, often by a great deal. Monte Carlo simulations also demonstrate how a new hybrid estimator that conditionally combines PEESE and the Egger regression intercept can provide a practical solution to publication selection bias. PEESE is easily expanded to accommodate systematic heterogeneity along with complex and differential publication selection bias that is related to moderator variables. By providing an intuitive reason for these approximations, we can also explain why the Egger regression works so well and when it does not. These meta-regression methods are applied to several policy-relevant areas of research including antidepressant effectiveness, the value of a statistical life, the minimum wage, and nicotine replacement therapy. Copyright","author":[{"dropping-particle":"","family":"Stanley","given":"T. D.","non-dropping-particle":"","parse-names":false,"suffix":""},{"dropping-particle":"","family":"Doucouliagos","given":"Hristos","non-dropping-particle":"","parse-names":false,"suffix":""}],"container-title":"Research Synthesis Methods","id":"ITEM-1","issue":"1","issued":{"date-parts":[["2014"]]},"page":"60-78","title":"Meta-regression approximations to reduce publication selection bias","type":"article-journal","volume":"5"},"uris":["http://www.mendeley.com/documents/?uuid=003975e6-1f3c-4f27-bc2b-4cfbab109823"]},{"id":"ITEM-2","itemData":{"DOI":"10.1177/1948550617693062","ISSN":"19485514","abstract":"A novel meta-regression method, precision-effect test and precision-effect estimate with standard errors (PET-PEESE), predicts and explains recent high-profile failures to replicate in psychology. The central purpose of this article is to identify the limitations of PET-PEESE for application to social/personality psychology. Using typical conditions found in social/personality research, our simulations identify three areas of concern. PET-PEESE performs poorly in research areas where there are only a few studies, all studies use small samples, and where there is very high heterogeneity of results from study to study. Nonetheless, the statistical properties of conventional meta-analysis approaches are much worse than PET-PEESE under these same conditions. Our simulations suggest alterations to conventional research practice and ways to moderate PET-PEESE weaknesses.","author":[{"dropping-particle":"","family":"Stanley","given":"T. D.","non-dropping-particle":"","parse-names":false,"suffix":""}],"container-title":"Social Psychological and Personality Science","id":"ITEM-2","issue":"5","issued":{"date-parts":[["2017"]]},"page":"581-591","title":"Limitations of PET-PEESE and other meta-analysis methods","type":"article-journal","volume":"8"},"uris":["http://www.mendeley.com/documents/?uuid=dbd8feab-5b70-4c53-8192-eccb3289c655"]}],"mendeley":{"formattedCitation":"&lt;sup&gt;26,27&lt;/sup&gt;","plainTextFormattedCitation":"26,27","previouslyFormattedCitation":"&lt;sup&gt;26,27&lt;/sup&gt;"},"properties":{"noteIndex":0},"schema":"https://github.com/citation-style-language/schema/raw/master/csl-citation.json"}</w:instrText>
      </w:r>
      <w:r w:rsidRPr="0068201D">
        <w:rPr>
          <w:rFonts w:cs="Times New Roman"/>
        </w:rPr>
        <w:fldChar w:fldCharType="separate"/>
      </w:r>
      <w:r w:rsidR="00A51680" w:rsidRPr="0068201D">
        <w:rPr>
          <w:rFonts w:cs="Times New Roman"/>
          <w:noProof/>
          <w:vertAlign w:val="superscript"/>
        </w:rPr>
        <w:t>26,27</w:t>
      </w:r>
      <w:r w:rsidRPr="0068201D">
        <w:rPr>
          <w:rFonts w:cs="Times New Roman"/>
        </w:rPr>
        <w:fldChar w:fldCharType="end"/>
      </w:r>
      <w:r w:rsidR="00E65F70" w:rsidRPr="0068201D">
        <w:rPr>
          <w:rFonts w:cs="Times New Roman"/>
        </w:rPr>
        <w:t>.</w:t>
      </w:r>
    </w:p>
    <w:p w14:paraId="1E0F0F3C" w14:textId="1A3E18AB" w:rsidR="00E20A34" w:rsidRPr="0068201D" w:rsidRDefault="00E20A34" w:rsidP="006232C4">
      <w:pPr>
        <w:pStyle w:val="Heading3"/>
        <w:spacing w:line="480" w:lineRule="auto"/>
        <w:rPr>
          <w:rFonts w:cs="Times New Roman"/>
        </w:rPr>
      </w:pPr>
      <w:r w:rsidRPr="0068201D">
        <w:rPr>
          <w:rFonts w:cs="Times New Roman"/>
        </w:rPr>
        <w:t>Preliminary analysis of individual treatment categories</w:t>
      </w:r>
    </w:p>
    <w:p w14:paraId="4B153D27" w14:textId="0076919F" w:rsidR="00E20A34" w:rsidRPr="0068201D" w:rsidRDefault="00E20A34" w:rsidP="006232C4">
      <w:pPr>
        <w:spacing w:line="480" w:lineRule="auto"/>
        <w:jc w:val="both"/>
        <w:rPr>
          <w:rFonts w:cs="Times New Roman"/>
        </w:rPr>
      </w:pPr>
      <w:r w:rsidRPr="0068201D">
        <w:rPr>
          <w:rFonts w:cs="Times New Roman"/>
        </w:rPr>
        <w:t>It was assumed that ES</w:t>
      </w:r>
      <w:r w:rsidR="00CE67AA" w:rsidRPr="0068201D">
        <w:rPr>
          <w:rFonts w:cs="Times New Roman"/>
        </w:rPr>
        <w:t xml:space="preserve"> values</w:t>
      </w:r>
      <w:r w:rsidRPr="0068201D">
        <w:rPr>
          <w:rFonts w:cs="Times New Roman"/>
        </w:rPr>
        <w:t xml:space="preserve"> were derived from different populations, therefore random effects models within each treatment category were fitted to estimate the </w:t>
      </w:r>
      <w:r w:rsidR="006F1D11" w:rsidRPr="0068201D">
        <w:rPr>
          <w:rFonts w:cs="Times New Roman"/>
        </w:rPr>
        <w:t>standardized</w:t>
      </w:r>
      <w:r w:rsidRPr="0068201D">
        <w:rPr>
          <w:rFonts w:cs="Times New Roman"/>
        </w:rPr>
        <w:t xml:space="preserve"> mean difference (SMD) of the overall ES. The </w:t>
      </w:r>
      <w:proofErr w:type="spellStart"/>
      <w:r w:rsidRPr="0068201D">
        <w:rPr>
          <w:rFonts w:cs="Times New Roman"/>
        </w:rPr>
        <w:t>Sidik-Jonkman</w:t>
      </w:r>
      <w:proofErr w:type="spellEnd"/>
      <w:r w:rsidRPr="0068201D">
        <w:rPr>
          <w:rFonts w:cs="Times New Roman"/>
        </w:rPr>
        <w:t xml:space="preserve"> estimator of the variance of true effect sizes (</w:t>
      </w:r>
      <w:r w:rsidR="0042641C" w:rsidRPr="0068201D">
        <w:rPr>
          <w:rFonts w:ascii="Symbol" w:eastAsia="Symbol" w:hAnsi="Symbol" w:cs="Times New Roman"/>
        </w:rPr>
        <w:t>t</w:t>
      </w:r>
      <w:r w:rsidRPr="0068201D">
        <w:rPr>
          <w:rFonts w:cs="Times New Roman"/>
          <w:vertAlign w:val="superscript"/>
        </w:rPr>
        <w:t>2</w:t>
      </w:r>
      <w:r w:rsidRPr="0068201D">
        <w:rPr>
          <w:rFonts w:cs="Times New Roman"/>
        </w:rPr>
        <w:t>) was employed</w:t>
      </w:r>
      <w:r w:rsidRPr="0068201D">
        <w:rPr>
          <w:rFonts w:cs="Times New Roman"/>
        </w:rPr>
        <w:fldChar w:fldCharType="begin" w:fldLock="1"/>
      </w:r>
      <w:r w:rsidR="00E15EA0" w:rsidRPr="0068201D">
        <w:rPr>
          <w:rFonts w:cs="Times New Roman"/>
        </w:rPr>
        <w:instrText>ADDIN CSL_CITATION {"citationItems":[{"id":"ITEM-1","itemData":{"DOI":"10.1002/sim","abstract":"For random effects meta-analysis, seven different estimators of the heterogeneity variance are compared and assessed using a simulation study. The seven estimators are the variance component type estimator (VC), the method of moments estimator (MM), the maximum likelihood estimator (ML), the restricted maximum likelihood estimator (REML), the empirical Bayes estimator (EB), the model error variance type estimator (MV), and a variation of the MV estimator (MVvc). The performance of the estimators is compared in terms of both bias and mean squared error, using Monte Carlo simulation. The results show that the REML and especially the ML and MM estimators are not accurate, having large biases unless the true heterogeneity variance is small. The VC estimator tends to overestimate the heterogeneity variance in general, but is quite accurate when the number of studies is large. The MV estimator is not a good estimator when the heterogeneity variance is small to moderate, but it is reasonably accurate when the heterogeneity variance is large. The MVvc estimator is an improved estimator compared to the MV estimator, especially for small to moderate values of the heterogeneity variance. The two estimators MVvc and EB are found to be the most accurate in general, particularly when the heterogeneity variance is moderate to large. Copyright","author":[{"dropping-particle":"","family":"Sidik","given":"K","non-dropping-particle":"","parse-names":false,"suffix":""},{"dropping-particle":"","family":"Jonkman","given":"J.N.","non-dropping-particle":"","parse-names":false,"suffix":""}],"container-title":"Statistics in Medicine","id":"ITEM-1","issued":{"date-parts":[["2007"]]},"page":"1964-1981","title":"A comparison of heterogeneity variance estimators in combining results of studies","type":"article-journal","volume":"26"},"uris":["http://www.mendeley.com/documents/?uuid=40eb9a68-7a42-48ac-894d-3cec40785708"]}],"mendeley":{"formattedCitation":"&lt;sup&gt;28&lt;/sup&gt;","plainTextFormattedCitation":"28","previouslyFormattedCitation":"&lt;sup&gt;28&lt;/sup&gt;"},"properties":{"noteIndex":0},"schema":"https://github.com/citation-style-language/schema/raw/master/csl-citation.json"}</w:instrText>
      </w:r>
      <w:r w:rsidRPr="0068201D">
        <w:rPr>
          <w:rFonts w:cs="Times New Roman"/>
        </w:rPr>
        <w:fldChar w:fldCharType="separate"/>
      </w:r>
      <w:r w:rsidR="00A51680" w:rsidRPr="0068201D">
        <w:rPr>
          <w:rFonts w:cs="Times New Roman"/>
          <w:noProof/>
          <w:vertAlign w:val="superscript"/>
        </w:rPr>
        <w:t>28</w:t>
      </w:r>
      <w:r w:rsidRPr="0068201D">
        <w:rPr>
          <w:rFonts w:cs="Times New Roman"/>
        </w:rPr>
        <w:fldChar w:fldCharType="end"/>
      </w:r>
      <w:r w:rsidR="00767D88" w:rsidRPr="0068201D">
        <w:rPr>
          <w:rFonts w:cs="Times New Roman"/>
        </w:rPr>
        <w:t>.</w:t>
      </w:r>
      <w:r w:rsidRPr="0068201D">
        <w:rPr>
          <w:rFonts w:cs="Times New Roman"/>
        </w:rPr>
        <w:t xml:space="preserve"> Forest plots were used to </w:t>
      </w:r>
      <w:r w:rsidR="006F1D11" w:rsidRPr="0068201D">
        <w:rPr>
          <w:rFonts w:cs="Times New Roman"/>
        </w:rPr>
        <w:t>summarize</w:t>
      </w:r>
      <w:r w:rsidRPr="0068201D">
        <w:rPr>
          <w:rFonts w:cs="Times New Roman"/>
        </w:rPr>
        <w:t xml:space="preserve"> SMD estimates and </w:t>
      </w:r>
      <w:r w:rsidR="00955160" w:rsidRPr="0068201D">
        <w:rPr>
          <w:rFonts w:cs="Times New Roman"/>
        </w:rPr>
        <w:t xml:space="preserve">confidence intervals (CIs) </w:t>
      </w:r>
      <w:r w:rsidRPr="0068201D">
        <w:rPr>
          <w:rFonts w:cs="Times New Roman"/>
        </w:rPr>
        <w:t>for single studies and as a preliminary analysis of the overall effect and heterogeneity (</w:t>
      </w:r>
      <w:r w:rsidRPr="0068201D">
        <w:rPr>
          <w:rFonts w:cs="Times New Roman"/>
          <w:i/>
          <w:iCs/>
        </w:rPr>
        <w:t>I</w:t>
      </w:r>
      <w:r w:rsidRPr="0068201D">
        <w:rPr>
          <w:rFonts w:cs="Times New Roman"/>
          <w:vertAlign w:val="superscript"/>
        </w:rPr>
        <w:t>2</w:t>
      </w:r>
      <w:r w:rsidRPr="0068201D">
        <w:rPr>
          <w:rFonts w:cs="Times New Roman"/>
        </w:rPr>
        <w:t xml:space="preserve">) across the studies. Funnel plots were produced to check publication bias within each treatment category as reported in </w:t>
      </w:r>
      <w:r w:rsidRPr="0068201D">
        <w:rPr>
          <w:rFonts w:cs="Times New Roman"/>
        </w:rPr>
        <w:fldChar w:fldCharType="begin" w:fldLock="1"/>
      </w:r>
      <w:r w:rsidR="002A056C" w:rsidRPr="0068201D">
        <w:rPr>
          <w:rFonts w:cs="Times New Roman"/>
        </w:rPr>
        <w:instrText>ADDIN CSL_CITATION {"citationItems":[{"id":"ITEM-1","itemData":{"ISBN":"9789082530506","abstract":"Objective: The aim of this article was to assess the predictive validity of the Adherence Estimator—a 3-item instrument designed to estimate a patient's propensity to adhere to medications prescribed for chronic disease. Methods: The Adherence Estimator was a 3-item part of a larger survey mailed to adults aged ≥40 years who had a qualifying index prescription filled in June 2008. A qualifying prescription was defined as one for a medication indicated for the treatment of 1 of 5 chron-ic diseases (cardiovascular disease, dyslipidemia [lipid-lowering drugs], diabetes [oral antihyperglycemics], osteoporosis [oral bisphosphonates], or asthma). Out-comes were compared between the adherence risk groups derived from the Adherence Estimator (low risk = score of 0, medium risk = score of 2–7, and high risk = score of 8–36). Treatment persistence over a period of 9 months was measured using pharmacy claims data. The primary outcome was the median proportion of days covered (PDC) by ≥1 medication during the first 9 months after the index fill. Secondary outcomes in-cluded adherence to the index medication, defined as PDC dichotomized to ≥0.80 or &lt;0.80; rate of obtaining a second fill within 30 days of the index fill; and medi-cation possession ratio (MPR) for refill adherence. Results: There were 1676 usable responses. Ages ranged from 40 to 88 years, with a mean of 64.6 years. Almost two thirds (1076/1676 [64.2%]) of the sample were female, and 1483/1676 (88.5%) were white. Statistically significant associations for all 3 pairwise comparisons (low vs medium risk, low vs high risk, and medium vs high risk) were observed between the Adherence Estimator risk groups for: (1) median PDC (0.655, 0.598, and 0.484 in the low-, medium-, and high-risk groups, respectively [all, false discovery rate [FDR] &lt;0.05]); (2) PDC categorized (293/711 [41.21%], 200/588 [34.01%], and 105/377 [27.85%] [all, FDR &lt;0.05]); and (3) rate of obtaining a second fill for the index medication within 30 days (489/711 [68.78%], 374/588 [63.61%], and 207/377 [54.91%] [all, FDR &lt;0.05]). The low-and high-risk groups differed from one another on: (1) persistence with the index medication at 9 months (265/711 [37.27%] and 95/377 [25.20%]); (2) persistence with ≥1 medication at 9 months (291/711 [40.93%] and 108/377 [28.65%]); and (3) obtaining a second fill for any medication within 30 days (501/711 [70.46%] and 219/377 [59.09%]) (all, P &lt; 0.05). The low-and high-risk groups differed significantly f…","author":[{"dropping-particle":"","family":"Cuijpers","given":"Pim","non-dropping-particle":"","parse-names":false,"suffix":""}],"id":"ITEM-1","issued":{"date-parts":[["2016"]]},"publisher":"Pim Cuijpers Uitgeverij","publisher-place":"Amsterdam, the Netherlands","title":"Meta-analyses in mental health research - A practical guide","type":"book"},"uris":["http://www.mendeley.com/documents/?uuid=2775ec0a-1385-49ab-aca0-fb97d3def6c3"]}],"mendeley":{"formattedCitation":"&lt;sup&gt;11&lt;/sup&gt;","plainTextFormattedCitation":"11","previouslyFormattedCitation":"&lt;sup&gt;11&lt;/sup&gt;"},"properties":{"noteIndex":0},"schema":"https://github.com/citation-style-language/schema/raw/master/csl-citation.json"}</w:instrText>
      </w:r>
      <w:r w:rsidRPr="0068201D">
        <w:rPr>
          <w:rFonts w:cs="Times New Roman"/>
        </w:rPr>
        <w:fldChar w:fldCharType="separate"/>
      </w:r>
      <w:r w:rsidR="002A056C" w:rsidRPr="0068201D">
        <w:rPr>
          <w:rFonts w:cs="Times New Roman"/>
          <w:noProof/>
          <w:vertAlign w:val="superscript"/>
        </w:rPr>
        <w:t>11</w:t>
      </w:r>
      <w:r w:rsidRPr="0068201D">
        <w:rPr>
          <w:rFonts w:cs="Times New Roman"/>
        </w:rPr>
        <w:fldChar w:fldCharType="end"/>
      </w:r>
      <w:r w:rsidRPr="0068201D">
        <w:rPr>
          <w:rFonts w:cs="Times New Roman"/>
        </w:rPr>
        <w:t>.</w:t>
      </w:r>
    </w:p>
    <w:p w14:paraId="71C91144" w14:textId="4448B804" w:rsidR="00E20A34" w:rsidRPr="0068201D" w:rsidRDefault="00E20A34" w:rsidP="006232C4">
      <w:pPr>
        <w:pStyle w:val="Heading3"/>
        <w:spacing w:line="480" w:lineRule="auto"/>
        <w:rPr>
          <w:rFonts w:cs="Times New Roman"/>
        </w:rPr>
      </w:pPr>
      <w:r w:rsidRPr="0068201D">
        <w:rPr>
          <w:rFonts w:cs="Times New Roman"/>
        </w:rPr>
        <w:t>Meta-regression</w:t>
      </w:r>
    </w:p>
    <w:p w14:paraId="4FC3C5F8" w14:textId="156A4238" w:rsidR="00282978" w:rsidRPr="0068201D" w:rsidRDefault="445F66C5" w:rsidP="006232C4">
      <w:pPr>
        <w:spacing w:line="480" w:lineRule="auto"/>
        <w:jc w:val="both"/>
        <w:rPr>
          <w:rFonts w:cs="Times New Roman"/>
        </w:rPr>
      </w:pPr>
      <w:r w:rsidRPr="0068201D">
        <w:rPr>
          <w:rFonts w:cs="Times New Roman"/>
        </w:rPr>
        <w:t xml:space="preserve">Three treatment categories were selected that had </w:t>
      </w:r>
      <w:r w:rsidR="00147884" w:rsidRPr="0068201D">
        <w:rPr>
          <w:rFonts w:cs="Times New Roman"/>
          <w:color w:val="000000" w:themeColor="text1"/>
        </w:rPr>
        <w:t>a sufficient number</w:t>
      </w:r>
      <w:r w:rsidRPr="0068201D">
        <w:rPr>
          <w:rFonts w:cs="Times New Roman"/>
          <w:color w:val="000000" w:themeColor="text1"/>
        </w:rPr>
        <w:t xml:space="preserve"> </w:t>
      </w:r>
      <w:r w:rsidR="0042641C" w:rsidRPr="0068201D">
        <w:rPr>
          <w:rFonts w:cs="Times New Roman"/>
          <w:color w:val="000000" w:themeColor="text1"/>
        </w:rPr>
        <w:t>ES values</w:t>
      </w:r>
      <w:r w:rsidR="00773AB9" w:rsidRPr="0068201D">
        <w:rPr>
          <w:rFonts w:cs="Times New Roman"/>
          <w:color w:val="000000" w:themeColor="text1"/>
        </w:rPr>
        <w:t xml:space="preserve"> (</w:t>
      </w:r>
      <w:r w:rsidR="00EE0C7B" w:rsidRPr="0068201D">
        <w:rPr>
          <w:rFonts w:cs="Times New Roman"/>
          <w:color w:val="000000" w:themeColor="text1"/>
        </w:rPr>
        <w:t>n &gt;</w:t>
      </w:r>
      <w:r w:rsidR="00EE0C7B" w:rsidRPr="0068201D">
        <w:rPr>
          <w:color w:val="000000" w:themeColor="text1"/>
        </w:rPr>
        <w:t> 35</w:t>
      </w:r>
      <w:r w:rsidR="00773AB9" w:rsidRPr="0068201D">
        <w:rPr>
          <w:rFonts w:cs="Times New Roman"/>
          <w:color w:val="000000" w:themeColor="text1"/>
        </w:rPr>
        <w:t>)</w:t>
      </w:r>
      <w:r w:rsidRPr="0068201D">
        <w:rPr>
          <w:rFonts w:cs="Times New Roman"/>
          <w:color w:val="000000" w:themeColor="text1"/>
        </w:rPr>
        <w:t xml:space="preserve">, </w:t>
      </w:r>
      <w:r w:rsidRPr="0068201D">
        <w:rPr>
          <w:rFonts w:cs="Times New Roman"/>
        </w:rPr>
        <w:t xml:space="preserve">namely antitranspirants (AT), delayed pruning (DP) and late source limitation (LSL). For each of these treatments, a meta-regression was used to understand the effect of experimental conditions of interest on treatment outcomes. Variables of interest were carefully selected for each model and their selection was driven by knowledge of key factors from a viticultural perspective as well as data availability. GDDs, rainfall and their interaction (GDDs </w:t>
      </w:r>
      <w:r w:rsidR="00CE516E" w:rsidRPr="0068201D">
        <w:rPr>
          <w:rFonts w:cs="Times New Roman"/>
        </w:rPr>
        <w:t>×</w:t>
      </w:r>
      <w:r w:rsidRPr="0068201D">
        <w:rPr>
          <w:rFonts w:cs="Times New Roman"/>
        </w:rPr>
        <w:t xml:space="preserve"> </w:t>
      </w:r>
      <w:r w:rsidR="00CE2361" w:rsidRPr="0068201D">
        <w:rPr>
          <w:rFonts w:cs="Times New Roman"/>
        </w:rPr>
        <w:t>rainfall</w:t>
      </w:r>
      <w:r w:rsidRPr="0068201D">
        <w:rPr>
          <w:rFonts w:cs="Times New Roman"/>
        </w:rPr>
        <w:t xml:space="preserve">) were included in models for all three treatments </w:t>
      </w:r>
      <w:r w:rsidRPr="0068201D">
        <w:rPr>
          <w:rFonts w:cs="Times New Roman"/>
        </w:rPr>
        <w:lastRenderedPageBreak/>
        <w:t xml:space="preserve">to explore the impact of climatic conditions. As GDDs and rainfall data were 1000-fold and 100-fold larger than ES values, these terms were both divided by 100 to fit the model and then back-transformed in model outputs. Another common term across the models was </w:t>
      </w:r>
      <w:proofErr w:type="spellStart"/>
      <w:r w:rsidRPr="0068201D">
        <w:rPr>
          <w:rFonts w:cs="Times New Roman"/>
        </w:rPr>
        <w:t>TSS</w:t>
      </w:r>
      <w:r w:rsidRPr="0068201D">
        <w:rPr>
          <w:rFonts w:cs="Times New Roman"/>
          <w:vertAlign w:val="subscript"/>
        </w:rPr>
        <w:t>C</w:t>
      </w:r>
      <w:r w:rsidR="00CE2361" w:rsidRPr="0068201D">
        <w:rPr>
          <w:rFonts w:cs="Times New Roman"/>
          <w:vertAlign w:val="subscript"/>
        </w:rPr>
        <w:t>ontrol</w:t>
      </w:r>
      <w:proofErr w:type="spellEnd"/>
      <w:r w:rsidRPr="0068201D">
        <w:rPr>
          <w:rFonts w:cs="Times New Roman"/>
        </w:rPr>
        <w:t xml:space="preserve">, which was the </w:t>
      </w:r>
      <w:r w:rsidRPr="0068201D">
        <w:rPr>
          <w:rFonts w:eastAsiaTheme="minorEastAsia" w:cs="Times New Roman"/>
        </w:rPr>
        <w:t xml:space="preserve">TSS maturity (in °Brix) of control grapes on the same date at which ES was calculated. Introducing this term allowed exploration of possible changes to the ES caused by harvesting at variable targeted TSS levels, with implications for industry as varying ranges of TSS are targeted for different varieties and desired wines styles. In addition to these common fixed effects, </w:t>
      </w:r>
      <w:r w:rsidRPr="0068201D">
        <w:rPr>
          <w:rFonts w:cs="Times New Roman"/>
        </w:rPr>
        <w:t xml:space="preserve">treatment-specific models are </w:t>
      </w:r>
      <w:r w:rsidR="002A056C" w:rsidRPr="0068201D">
        <w:rPr>
          <w:rFonts w:cs="Times New Roman"/>
        </w:rPr>
        <w:t>outlined</w:t>
      </w:r>
      <w:r w:rsidRPr="0068201D">
        <w:rPr>
          <w:rFonts w:cs="Times New Roman"/>
        </w:rPr>
        <w:t xml:space="preserve"> below along with explanation of the corresponding variables of interest.</w:t>
      </w:r>
    </w:p>
    <w:p w14:paraId="39F59D5D" w14:textId="7F3122F8" w:rsidR="00282978" w:rsidRPr="0068201D" w:rsidRDefault="00F01B55" w:rsidP="006232C4">
      <w:pPr>
        <w:pStyle w:val="Heading4"/>
        <w:spacing w:line="480" w:lineRule="auto"/>
        <w:rPr>
          <w:rFonts w:cs="Times New Roman"/>
        </w:rPr>
      </w:pPr>
      <w:r w:rsidRPr="0068201D">
        <w:rPr>
          <w:rFonts w:cs="Times New Roman"/>
        </w:rPr>
        <w:t>Antitranspirants</w:t>
      </w:r>
    </w:p>
    <w:p w14:paraId="1A4501BD" w14:textId="3DAA315C" w:rsidR="00282978" w:rsidRPr="0068201D" w:rsidRDefault="00F01B55" w:rsidP="006232C4">
      <w:pPr>
        <w:spacing w:line="480" w:lineRule="auto"/>
        <w:jc w:val="both"/>
        <w:rPr>
          <w:rFonts w:cs="Times New Roman"/>
        </w:rPr>
      </w:pPr>
      <w:r w:rsidRPr="0068201D">
        <w:rPr>
          <w:rFonts w:cs="Times New Roman"/>
        </w:rPr>
        <w:t xml:space="preserve">The statistical </w:t>
      </w:r>
      <w:r w:rsidR="00111082" w:rsidRPr="0068201D">
        <w:rPr>
          <w:rFonts w:cs="Times New Roman"/>
        </w:rPr>
        <w:t xml:space="preserve">linear mixed </w:t>
      </w:r>
      <w:r w:rsidRPr="0068201D">
        <w:rPr>
          <w:rFonts w:cs="Times New Roman"/>
        </w:rPr>
        <w:t xml:space="preserve">model fitted to explain ripening delays achieved by application of </w:t>
      </w:r>
      <w:r w:rsidR="00F318FA" w:rsidRPr="0068201D">
        <w:rPr>
          <w:rFonts w:cs="Times New Roman"/>
        </w:rPr>
        <w:t>AT</w:t>
      </w:r>
      <w:r w:rsidR="00BC64B2" w:rsidRPr="0068201D">
        <w:rPr>
          <w:rFonts w:cs="Times New Roman"/>
        </w:rPr>
        <w:t>, fitted to 102 observations</w:t>
      </w:r>
      <w:r w:rsidR="004A7495" w:rsidRPr="0068201D">
        <w:rPr>
          <w:rFonts w:cs="Times New Roman"/>
        </w:rPr>
        <w:t xml:space="preserve"> (full dataset available as “</w:t>
      </w:r>
      <w:r w:rsidR="004A7495" w:rsidRPr="0068201D">
        <w:rPr>
          <w:rFonts w:cs="Times New Roman"/>
          <w:i/>
          <w:iCs/>
        </w:rPr>
        <w:t>DB1_Antitranspirants</w:t>
      </w:r>
      <w:r w:rsidR="004A7495" w:rsidRPr="0068201D">
        <w:rPr>
          <w:rFonts w:cs="Times New Roman"/>
        </w:rPr>
        <w:t xml:space="preserve">” at the link provided in the </w:t>
      </w:r>
      <w:r w:rsidR="004A7495" w:rsidRPr="0068201D">
        <w:rPr>
          <w:rFonts w:cs="Times New Roman"/>
          <w:b/>
          <w:bCs/>
        </w:rPr>
        <w:t>Data Availability Statement</w:t>
      </w:r>
      <w:r w:rsidR="004A7495" w:rsidRPr="0068201D">
        <w:rPr>
          <w:rFonts w:cs="Times New Roman"/>
        </w:rPr>
        <w:t>)</w:t>
      </w:r>
      <w:r w:rsidR="00BC64B2" w:rsidRPr="0068201D">
        <w:rPr>
          <w:rFonts w:cs="Times New Roman"/>
        </w:rPr>
        <w:t>,</w:t>
      </w:r>
      <w:r w:rsidRPr="0068201D">
        <w:rPr>
          <w:rFonts w:cs="Times New Roman"/>
        </w:rPr>
        <w:t xml:space="preserve"> is described in </w:t>
      </w:r>
      <w:r w:rsidRPr="0068201D">
        <w:rPr>
          <w:rFonts w:cs="Times New Roman"/>
          <w:b/>
          <w:bCs/>
        </w:rPr>
        <w:t>Equation 3</w:t>
      </w:r>
      <w:r w:rsidRPr="0068201D">
        <w:rPr>
          <w:rFonts w:cs="Times New Roman"/>
        </w:rPr>
        <w:t xml:space="preserve"> </w:t>
      </w:r>
      <w:r w:rsidR="00F318FA" w:rsidRPr="0068201D">
        <w:rPr>
          <w:rFonts w:cs="Times New Roman"/>
        </w:rPr>
        <w:t>as follows</w:t>
      </w:r>
      <w:r w:rsidRPr="0068201D">
        <w:rPr>
          <w:rFonts w:cs="Times New Roman"/>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09"/>
        <w:gridCol w:w="558"/>
      </w:tblGrid>
      <w:tr w:rsidR="00DD35D0" w:rsidRPr="0068201D" w14:paraId="385A284B" w14:textId="77777777" w:rsidTr="00DD35D0">
        <w:tc>
          <w:tcPr>
            <w:tcW w:w="9209" w:type="dxa"/>
            <w:vAlign w:val="center"/>
          </w:tcPr>
          <w:p w14:paraId="68F5D67D" w14:textId="1CC2481C" w:rsidR="00DD35D0" w:rsidRPr="0068201D" w:rsidRDefault="00243821" w:rsidP="006232C4">
            <w:pPr>
              <w:spacing w:line="480" w:lineRule="auto"/>
              <w:jc w:val="center"/>
              <w:rPr>
                <w:rFonts w:cs="Times New Roman"/>
              </w:rPr>
            </w:pPr>
            <m:oMathPara>
              <m:oMath>
                <m:sSub>
                  <m:sSubPr>
                    <m:ctrlPr>
                      <w:rPr>
                        <w:rFonts w:ascii="Cambria Math" w:hAnsi="Cambria Math" w:cs="Times New Roman"/>
                        <w:i/>
                      </w:rPr>
                    </m:ctrlPr>
                  </m:sSubPr>
                  <m:e>
                    <m:r>
                      <w:rPr>
                        <w:rFonts w:ascii="Cambria Math" w:hAnsi="Cambria Math" w:cs="Times New Roman"/>
                      </w:rPr>
                      <m:t>ES</m:t>
                    </m:r>
                  </m:e>
                  <m:sub>
                    <m:r>
                      <w:rPr>
                        <w:rFonts w:ascii="Cambria Math" w:hAnsi="Cambria Math" w:cs="Times New Roman"/>
                      </w:rPr>
                      <m:t>AT</m:t>
                    </m:r>
                  </m:sub>
                </m:sSub>
                <m:r>
                  <w:rPr>
                    <w:rFonts w:ascii="Cambria Math" w:hAnsi="Cambria Math" w:cs="Times New Roman"/>
                  </w:rPr>
                  <m:t>=</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site </m:t>
                        </m:r>
                        <m:r>
                          <m:rPr>
                            <m:sty m:val="p"/>
                          </m:rPr>
                          <w:rPr>
                            <w:rFonts w:ascii="Cambria Math" w:hAnsi="Cambria Math" w:cs="Times New Roman"/>
                          </w:rPr>
                          <m:t>×</m:t>
                        </m:r>
                        <m:r>
                          <w:rPr>
                            <w:rFonts w:ascii="Cambria Math" w:hAnsi="Cambria Math" w:cs="Times New Roman"/>
                          </w:rPr>
                          <m:t> vintage</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GDDs</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Rainfall</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 xml:space="preserve">GDD </m:t>
                    </m:r>
                    <m:r>
                      <m:rPr>
                        <m:sty m:val="p"/>
                      </m:rPr>
                      <w:rPr>
                        <w:rFonts w:ascii="Cambria Math" w:hAnsi="Cambria Math" w:cs="Times New Roman"/>
                      </w:rPr>
                      <m:t>×</m:t>
                    </m:r>
                    <m:r>
                      <w:rPr>
                        <w:rFonts w:ascii="Cambria Math" w:hAnsi="Cambria Math" w:cs="Times New Roman"/>
                      </w:rPr>
                      <m:t xml:space="preserve"> Rainfall</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sSub>
                      <m:sSubPr>
                        <m:ctrlPr>
                          <w:rPr>
                            <w:rFonts w:ascii="Cambria Math" w:hAnsi="Cambria Math" w:cs="Times New Roman"/>
                            <w:i/>
                          </w:rPr>
                        </m:ctrlPr>
                      </m:sSubPr>
                      <m:e>
                        <m:r>
                          <w:rPr>
                            <w:rFonts w:ascii="Cambria Math" w:hAnsi="Cambria Math" w:cs="Times New Roman"/>
                          </w:rPr>
                          <m:t>TSS</m:t>
                        </m:r>
                      </m:e>
                      <m:sub>
                        <m:r>
                          <w:rPr>
                            <w:rFonts w:ascii="Cambria Math" w:hAnsi="Cambria Math" w:cs="Times New Roman"/>
                          </w:rPr>
                          <m:t>Control</m:t>
                        </m:r>
                      </m:sub>
                    </m:sSub>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Ingredien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Timing</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Second</m:t>
                    </m:r>
                  </m:sub>
                </m:sSub>
                <m:r>
                  <w:rPr>
                    <w:rFonts w:ascii="Cambria Math" w:hAnsi="Cambria Math" w:cs="Times New Roman"/>
                  </w:rPr>
                  <m:t>+ε</m:t>
                </m:r>
              </m:oMath>
            </m:oMathPara>
          </w:p>
        </w:tc>
        <w:tc>
          <w:tcPr>
            <w:tcW w:w="558" w:type="dxa"/>
            <w:vAlign w:val="center"/>
          </w:tcPr>
          <w:p w14:paraId="3A3257AC" w14:textId="7D0600E5" w:rsidR="00DD35D0" w:rsidRPr="0068201D" w:rsidRDefault="00DD35D0" w:rsidP="006232C4">
            <w:pPr>
              <w:spacing w:line="480" w:lineRule="auto"/>
              <w:jc w:val="center"/>
              <w:rPr>
                <w:rFonts w:cs="Times New Roman"/>
              </w:rPr>
            </w:pPr>
            <w:r w:rsidRPr="0068201D">
              <w:rPr>
                <w:rFonts w:cs="Times New Roman"/>
              </w:rPr>
              <w:t>(3)</w:t>
            </w:r>
          </w:p>
        </w:tc>
      </w:tr>
    </w:tbl>
    <w:p w14:paraId="54A23CCC" w14:textId="31CF62C3" w:rsidR="00DD35D0" w:rsidRPr="0068201D" w:rsidRDefault="00DD35D0" w:rsidP="006232C4">
      <w:pPr>
        <w:spacing w:line="480" w:lineRule="auto"/>
        <w:jc w:val="both"/>
        <w:rPr>
          <w:rFonts w:cs="Times New Roman"/>
        </w:rPr>
      </w:pPr>
      <w:r w:rsidRPr="0068201D">
        <w:rPr>
          <w:rFonts w:cs="Times New Roman"/>
        </w:rPr>
        <w:t xml:space="preserve">where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oMath>
      <w:r w:rsidR="00571AAB" w:rsidRPr="0068201D">
        <w:rPr>
          <w:rFonts w:eastAsiaTheme="minorEastAsia" w:cs="Times New Roman"/>
        </w:rPr>
        <w:t>is the intercept</w:t>
      </w:r>
      <w:r w:rsidR="005D186A" w:rsidRPr="0068201D">
        <w:rPr>
          <w:rFonts w:eastAsiaTheme="minorEastAsia" w:cs="Times New Roman"/>
        </w:rPr>
        <w:t xml:space="preserve">, the </w:t>
      </w:r>
      <w:r w:rsidR="00571AAB" w:rsidRPr="0068201D">
        <w:rPr>
          <w:rFonts w:eastAsiaTheme="minorEastAsia" w:cs="Times New Roman"/>
        </w:rPr>
        <w:t xml:space="preserve">following </w:t>
      </w:r>
      <m:oMath>
        <m:r>
          <w:rPr>
            <w:rFonts w:ascii="Cambria Math" w:hAnsi="Cambria Math" w:cs="Times New Roman"/>
          </w:rPr>
          <m:t>β</m:t>
        </m:r>
      </m:oMath>
      <w:r w:rsidR="00571AAB" w:rsidRPr="0068201D">
        <w:rPr>
          <w:rFonts w:eastAsiaTheme="minorEastAsia" w:cs="Times New Roman"/>
        </w:rPr>
        <w:t xml:space="preserve"> values</w:t>
      </w:r>
      <w:r w:rsidRPr="0068201D">
        <w:rPr>
          <w:rFonts w:eastAsiaTheme="minorEastAsia" w:cs="Times New Roman"/>
        </w:rPr>
        <w:t xml:space="preserve"> </w:t>
      </w:r>
      <w:r w:rsidR="005D186A" w:rsidRPr="0068201D">
        <w:rPr>
          <w:rFonts w:eastAsiaTheme="minorEastAsia" w:cs="Times New Roman"/>
        </w:rPr>
        <w:t>are</w:t>
      </w:r>
      <w:r w:rsidRPr="0068201D">
        <w:rPr>
          <w:rFonts w:eastAsiaTheme="minorEastAsia" w:cs="Times New Roman"/>
        </w:rPr>
        <w:t xml:space="preserve"> regression coefficient</w:t>
      </w:r>
      <w:r w:rsidR="005D186A" w:rsidRPr="0068201D">
        <w:rPr>
          <w:rFonts w:eastAsiaTheme="minorEastAsia" w:cs="Times New Roman"/>
        </w:rPr>
        <w:t>s</w:t>
      </w:r>
      <w:r w:rsidRPr="0068201D">
        <w:rPr>
          <w:rFonts w:eastAsiaTheme="minorEastAsia" w:cs="Times New Roman"/>
        </w:rPr>
        <w:t xml:space="preserve"> for each </w:t>
      </w:r>
      <w:r w:rsidR="00670B68" w:rsidRPr="0068201D">
        <w:rPr>
          <w:rFonts w:eastAsiaTheme="minorEastAsia" w:cs="Times New Roman"/>
        </w:rPr>
        <w:t>fixed term</w:t>
      </w:r>
      <w:r w:rsidR="00715444" w:rsidRPr="0068201D">
        <w:rPr>
          <w:rFonts w:eastAsiaTheme="minorEastAsia" w:cs="Times New Roman"/>
        </w:rPr>
        <w:t xml:space="preserve">, </w:t>
      </w:r>
      <m:oMath>
        <m:r>
          <w:rPr>
            <w:rFonts w:ascii="Cambria Math" w:hAnsi="Cambria Math" w:cs="Times New Roman"/>
          </w:rPr>
          <m:t>λ</m:t>
        </m:r>
      </m:oMath>
      <w:r w:rsidRPr="0068201D">
        <w:rPr>
          <w:rFonts w:eastAsiaTheme="minorEastAsia" w:cs="Times New Roman"/>
        </w:rPr>
        <w:t xml:space="preserve"> </w:t>
      </w:r>
      <w:r w:rsidR="005D186A" w:rsidRPr="0068201D">
        <w:rPr>
          <w:rFonts w:eastAsiaTheme="minorEastAsia" w:cs="Times New Roman"/>
        </w:rPr>
        <w:t>represents the contribution of</w:t>
      </w:r>
      <w:r w:rsidR="00571AAB" w:rsidRPr="0068201D">
        <w:rPr>
          <w:rFonts w:eastAsiaTheme="minorEastAsia" w:cs="Times New Roman"/>
        </w:rPr>
        <w:t xml:space="preserve"> random effects</w:t>
      </w:r>
      <w:r w:rsidR="00715444" w:rsidRPr="0068201D">
        <w:rPr>
          <w:rFonts w:eastAsiaTheme="minorEastAsia" w:cs="Times New Roman"/>
        </w:rPr>
        <w:t xml:space="preserve"> and </w:t>
      </w:r>
      <m:oMath>
        <m:r>
          <w:rPr>
            <w:rFonts w:ascii="Cambria Math" w:hAnsi="Cambria Math" w:cs="Times New Roman"/>
          </w:rPr>
          <m:t>ε</m:t>
        </m:r>
      </m:oMath>
      <w:r w:rsidR="00715444" w:rsidRPr="0068201D">
        <w:rPr>
          <w:rFonts w:eastAsiaTheme="minorEastAsia" w:cs="Times New Roman"/>
        </w:rPr>
        <w:t xml:space="preserve"> the residual </w:t>
      </w:r>
      <w:r w:rsidR="004D615C" w:rsidRPr="0068201D">
        <w:rPr>
          <w:rFonts w:eastAsiaTheme="minorEastAsia" w:cs="Times New Roman"/>
        </w:rPr>
        <w:t>random</w:t>
      </w:r>
      <w:r w:rsidR="00715444" w:rsidRPr="0068201D">
        <w:rPr>
          <w:rFonts w:eastAsiaTheme="minorEastAsia" w:cs="Times New Roman"/>
        </w:rPr>
        <w:t xml:space="preserve"> variance</w:t>
      </w:r>
      <w:r w:rsidR="00571AAB" w:rsidRPr="0068201D">
        <w:rPr>
          <w:rFonts w:eastAsiaTheme="minorEastAsia" w:cs="Times New Roman"/>
        </w:rPr>
        <w:t>.</w:t>
      </w:r>
      <w:r w:rsidR="006E1146" w:rsidRPr="0068201D">
        <w:rPr>
          <w:rFonts w:eastAsiaTheme="minorEastAsia" w:cs="Times New Roman"/>
        </w:rPr>
        <w:t xml:space="preserve"> The interaction of </w:t>
      </w:r>
      <w:r w:rsidR="006E1146" w:rsidRPr="0068201D">
        <w:rPr>
          <w:rFonts w:eastAsiaTheme="minorEastAsia" w:cs="Times New Roman"/>
          <w:i/>
          <w:iCs/>
        </w:rPr>
        <w:t>site</w:t>
      </w:r>
      <w:r w:rsidR="00332BE1" w:rsidRPr="0068201D">
        <w:rPr>
          <w:rFonts w:eastAsiaTheme="minorEastAsia" w:cs="Times New Roman"/>
        </w:rPr>
        <w:t xml:space="preserve"> </w:t>
      </w:r>
      <w:r w:rsidR="00CE516E" w:rsidRPr="0068201D">
        <w:rPr>
          <w:rFonts w:cs="Times New Roman"/>
        </w:rPr>
        <w:t>×</w:t>
      </w:r>
      <w:r w:rsidR="006E1146" w:rsidRPr="0068201D">
        <w:rPr>
          <w:rFonts w:eastAsiaTheme="minorEastAsia" w:cs="Times New Roman"/>
        </w:rPr>
        <w:t xml:space="preserve"> </w:t>
      </w:r>
      <w:r w:rsidR="006E1146" w:rsidRPr="0068201D">
        <w:rPr>
          <w:rFonts w:eastAsiaTheme="minorEastAsia" w:cs="Times New Roman"/>
          <w:i/>
          <w:iCs/>
        </w:rPr>
        <w:t>vintage</w:t>
      </w:r>
      <w:r w:rsidR="445F66C5" w:rsidRPr="0068201D">
        <w:rPr>
          <w:rFonts w:eastAsiaTheme="minorEastAsia" w:cs="Times New Roman"/>
        </w:rPr>
        <w:t xml:space="preserve"> </w:t>
      </w:r>
      <w:r w:rsidR="006E1146" w:rsidRPr="0068201D">
        <w:rPr>
          <w:rFonts w:eastAsiaTheme="minorEastAsia" w:cs="Times New Roman"/>
        </w:rPr>
        <w:t>was</w:t>
      </w:r>
      <w:r w:rsidR="445F66C5" w:rsidRPr="0068201D">
        <w:rPr>
          <w:rFonts w:eastAsiaTheme="minorEastAsia" w:cs="Times New Roman"/>
        </w:rPr>
        <w:t xml:space="preserve"> </w:t>
      </w:r>
      <w:r w:rsidR="00332BE1" w:rsidRPr="0068201D">
        <w:rPr>
          <w:rFonts w:eastAsiaTheme="minorEastAsia" w:cs="Times New Roman"/>
        </w:rPr>
        <w:t xml:space="preserve">fitted as random term on the intercept </w:t>
      </w:r>
      <m:oMath>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site </m:t>
            </m:r>
            <m:r>
              <m:rPr>
                <m:sty m:val="p"/>
              </m:rPr>
              <w:rPr>
                <w:rFonts w:ascii="Cambria Math" w:hAnsi="Cambria Math" w:cs="Times New Roman"/>
              </w:rPr>
              <m:t>×</m:t>
            </m:r>
            <m:r>
              <w:rPr>
                <w:rFonts w:ascii="Cambria Math" w:hAnsi="Cambria Math" w:cs="Times New Roman"/>
              </w:rPr>
              <m:t> vintage</m:t>
            </m:r>
          </m:sub>
        </m:sSub>
        <m:r>
          <w:rPr>
            <w:rFonts w:ascii="Cambria Math" w:hAnsi="Cambria Math" w:cs="Times New Roman"/>
          </w:rPr>
          <m:t>)</m:t>
        </m:r>
      </m:oMath>
      <w:r w:rsidR="00332BE1" w:rsidRPr="0068201D">
        <w:rPr>
          <w:rFonts w:eastAsiaTheme="minorEastAsia" w:cs="Times New Roman"/>
        </w:rPr>
        <w:t>.</w:t>
      </w:r>
      <w:r w:rsidR="445F66C5" w:rsidRPr="0068201D">
        <w:rPr>
          <w:rFonts w:eastAsiaTheme="minorEastAsia" w:cs="Times New Roman"/>
        </w:rPr>
        <w:t xml:space="preserve"> Models weighted by SE</w:t>
      </w:r>
      <w:r w:rsidR="445F66C5" w:rsidRPr="0068201D">
        <w:rPr>
          <w:rFonts w:eastAsiaTheme="minorEastAsia" w:cs="Times New Roman"/>
          <w:vertAlign w:val="subscript"/>
        </w:rPr>
        <w:t>ES</w:t>
      </w:r>
      <w:r w:rsidR="445F66C5" w:rsidRPr="0068201D">
        <w:rPr>
          <w:rFonts w:eastAsiaTheme="minorEastAsia" w:cs="Times New Roman"/>
        </w:rPr>
        <w:t xml:space="preserve"> or the number of replicates (N) were tested but did not increase the predictive power (</w:t>
      </w:r>
      <w:r w:rsidR="445F66C5" w:rsidRPr="0068201D">
        <w:rPr>
          <w:rFonts w:eastAsiaTheme="minorEastAsia" w:cs="Times New Roman"/>
          <w:b/>
          <w:bCs/>
        </w:rPr>
        <w:t>Supporting Information</w:t>
      </w:r>
      <w:r w:rsidR="445F66C5" w:rsidRPr="0068201D">
        <w:rPr>
          <w:rFonts w:eastAsiaTheme="minorEastAsia" w:cs="Times New Roman"/>
        </w:rPr>
        <w:t xml:space="preserve">, Section 4.1.3). </w:t>
      </w:r>
      <w:r w:rsidR="00B32971" w:rsidRPr="0068201D">
        <w:rPr>
          <w:rFonts w:eastAsiaTheme="minorEastAsia" w:cs="Times New Roman"/>
          <w:i/>
          <w:iCs/>
        </w:rPr>
        <w:t>Ingredient</w:t>
      </w:r>
      <w:r w:rsidR="00B32971" w:rsidRPr="0068201D">
        <w:rPr>
          <w:rFonts w:eastAsiaTheme="minorEastAsia" w:cs="Times New Roman"/>
        </w:rPr>
        <w:t xml:space="preserve"> was the active component of the </w:t>
      </w:r>
      <w:r w:rsidR="00655E74" w:rsidRPr="0068201D">
        <w:rPr>
          <w:rFonts w:eastAsiaTheme="minorEastAsia" w:cs="Times New Roman"/>
        </w:rPr>
        <w:t>product</w:t>
      </w:r>
      <w:r w:rsidR="00B32971" w:rsidRPr="0068201D">
        <w:rPr>
          <w:rFonts w:eastAsiaTheme="minorEastAsia" w:cs="Times New Roman"/>
        </w:rPr>
        <w:t xml:space="preserve"> </w:t>
      </w:r>
      <w:r w:rsidR="001C0BE7" w:rsidRPr="0068201D">
        <w:rPr>
          <w:rFonts w:eastAsiaTheme="minorEastAsia" w:cs="Times New Roman"/>
        </w:rPr>
        <w:t>sprayed</w:t>
      </w:r>
      <w:r w:rsidR="445F66C5" w:rsidRPr="0068201D">
        <w:rPr>
          <w:rFonts w:eastAsiaTheme="minorEastAsia" w:cs="Times New Roman"/>
        </w:rPr>
        <w:t xml:space="preserve"> (i.e. kaolin </w:t>
      </w:r>
      <w:r w:rsidR="445F66C5" w:rsidRPr="0068201D">
        <w:rPr>
          <w:rFonts w:eastAsiaTheme="minorEastAsia" w:cs="Times New Roman"/>
          <w:i/>
          <w:iCs/>
        </w:rPr>
        <w:t>vs</w:t>
      </w:r>
      <w:r w:rsidR="445F66C5" w:rsidRPr="0068201D">
        <w:rPr>
          <w:rFonts w:eastAsiaTheme="minorEastAsia" w:cs="Times New Roman"/>
        </w:rPr>
        <w:t xml:space="preserve"> di-1-</w:t>
      </w:r>
      <w:r w:rsidR="445F66C5" w:rsidRPr="0068201D">
        <w:rPr>
          <w:rFonts w:eastAsiaTheme="minorEastAsia" w:cs="Times New Roman"/>
          <w:i/>
          <w:iCs/>
        </w:rPr>
        <w:t>p</w:t>
      </w:r>
      <w:r w:rsidR="445F66C5" w:rsidRPr="0068201D">
        <w:rPr>
          <w:rFonts w:eastAsiaTheme="minorEastAsia" w:cs="Times New Roman"/>
        </w:rPr>
        <w:t>-menthene)</w:t>
      </w:r>
      <w:r w:rsidR="00B32971" w:rsidRPr="0068201D">
        <w:rPr>
          <w:rFonts w:eastAsiaTheme="minorEastAsia" w:cs="Times New Roman"/>
        </w:rPr>
        <w:t xml:space="preserve">. </w:t>
      </w:r>
      <w:r w:rsidR="00B52DF1" w:rsidRPr="0068201D">
        <w:rPr>
          <w:rFonts w:eastAsiaTheme="minorEastAsia" w:cs="Times New Roman"/>
          <w:i/>
          <w:iCs/>
        </w:rPr>
        <w:t>Timing</w:t>
      </w:r>
      <w:r w:rsidR="00B52DF1" w:rsidRPr="0068201D">
        <w:rPr>
          <w:rFonts w:eastAsiaTheme="minorEastAsia" w:cs="Times New Roman"/>
        </w:rPr>
        <w:t xml:space="preserve"> reflected the phenological stage at which </w:t>
      </w:r>
      <w:r w:rsidR="445F66C5" w:rsidRPr="0068201D">
        <w:rPr>
          <w:rFonts w:eastAsiaTheme="minorEastAsia" w:cs="Times New Roman"/>
        </w:rPr>
        <w:t xml:space="preserve">antitranspirants </w:t>
      </w:r>
      <w:r w:rsidR="00B52DF1" w:rsidRPr="0068201D">
        <w:rPr>
          <w:rFonts w:eastAsiaTheme="minorEastAsia" w:cs="Times New Roman"/>
        </w:rPr>
        <w:t xml:space="preserve">were sprayed, related to the BCCH stage </w:t>
      </w:r>
      <w:r w:rsidR="00A57207" w:rsidRPr="0068201D">
        <w:rPr>
          <w:rFonts w:eastAsiaTheme="minorEastAsia" w:cs="Times New Roman"/>
        </w:rPr>
        <w:t xml:space="preserve">according to </w:t>
      </w:r>
      <w:r w:rsidR="00870264" w:rsidRPr="0068201D">
        <w:rPr>
          <w:rFonts w:eastAsiaTheme="minorEastAsia" w:cs="Times New Roman"/>
        </w:rPr>
        <w:fldChar w:fldCharType="begin" w:fldLock="1"/>
      </w:r>
      <w:r w:rsidR="00C50276" w:rsidRPr="0068201D">
        <w:rPr>
          <w:rFonts w:eastAsiaTheme="minorEastAsia" w:cs="Times New Roman"/>
        </w:rPr>
        <w:instrText>ADDIN CSL_CITATION {"citationItems":[{"id":"ITEM-1","itemData":{"DOI":"10.1111/j.1755-0238.1995.tb00085.x","ISSN":"17550238","abstract":"The detailed crop specific descriptions of the phenological growth stages of grapevine are supplementary to the general BBCH‐scale. It will be instrumental in standardising the national and international experimentation in viticulture. The phenological development of the grapevine is divided into growth phases (principal growth stages 0–9) and each growth phase is subdivided into growth steps (secondary growth stages 0–9). A two‐digit code is attached to each growth stage. The description and coding of the phenological growth stages covers the period between dormancy and leaf fall. Copyright © 1995, Wiley Blackwell. All rights reserved","author":[{"dropping-particle":"","family":"Lorenz","given":"D. H.","non-dropping-particle":"","parse-names":false,"suffix":""},{"dropping-particle":"","family":"Eichhorn","given":"K. W.","non-dropping-particle":"","parse-names":false,"suffix":""},{"dropping-particle":"","family":"Bleiholder","given":"H.","non-dropping-particle":"","parse-names":false,"suffix":""},{"dropping-particle":"","family":"Klose","given":"R.","non-dropping-particle":"","parse-names":false,"suffix":""},{"dropping-particle":"","family":"Meier","given":"U.","non-dropping-particle":"","parse-names":false,"suffix":""},{"dropping-particle":"","family":"Weber","given":"E.","non-dropping-particle":"","parse-names":false,"suffix":""}],"container-title":"Australian Journal of Grape and Wine Research","id":"ITEM-1","issue":"2","issued":{"date-parts":[["1995"]]},"page":"100-103","title":"Growth stages of the grapevine: Phenological growth stages of the grapevine (&lt;i&gt;Vitis vinifera&lt;/i&gt; L. ssp. vinifera) - Codes and descriptions according to the extended BBCH scale","type":"article-journal","volume":"1"},"uris":["http://www.mendeley.com/documents/?uuid=7a540fb1-a41b-44a8-9b72-71fb66dad284"]}],"mendeley":{"formattedCitation":"&lt;sup&gt;29&lt;/sup&gt;","plainTextFormattedCitation":"29","previouslyFormattedCitation":"&lt;sup&gt;29&lt;/sup&gt;"},"properties":{"noteIndex":0},"schema":"https://github.com/citation-style-language/schema/raw/master/csl-citation.json"}</w:instrText>
      </w:r>
      <w:r w:rsidR="00870264" w:rsidRPr="0068201D">
        <w:rPr>
          <w:rFonts w:eastAsiaTheme="minorEastAsia" w:cs="Times New Roman"/>
        </w:rPr>
        <w:fldChar w:fldCharType="separate"/>
      </w:r>
      <w:r w:rsidR="00870264" w:rsidRPr="0068201D">
        <w:rPr>
          <w:rFonts w:eastAsiaTheme="minorEastAsia" w:cs="Times New Roman"/>
          <w:noProof/>
          <w:vertAlign w:val="superscript"/>
        </w:rPr>
        <w:t>29</w:t>
      </w:r>
      <w:r w:rsidR="00870264" w:rsidRPr="0068201D">
        <w:rPr>
          <w:rFonts w:eastAsiaTheme="minorEastAsia" w:cs="Times New Roman"/>
        </w:rPr>
        <w:fldChar w:fldCharType="end"/>
      </w:r>
      <w:r w:rsidR="00870264" w:rsidRPr="0068201D">
        <w:rPr>
          <w:rFonts w:eastAsiaTheme="minorEastAsia" w:cs="Times New Roman"/>
        </w:rPr>
        <w:t xml:space="preserve"> </w:t>
      </w:r>
      <w:r w:rsidR="00A57207" w:rsidRPr="0068201D">
        <w:rPr>
          <w:rFonts w:eastAsiaTheme="minorEastAsia" w:cs="Times New Roman"/>
        </w:rPr>
        <w:t xml:space="preserve">and expressed </w:t>
      </w:r>
      <w:r w:rsidR="006906FE" w:rsidRPr="0068201D">
        <w:rPr>
          <w:rFonts w:eastAsiaTheme="minorEastAsia" w:cs="Times New Roman"/>
        </w:rPr>
        <w:t xml:space="preserve">in ordered categorical </w:t>
      </w:r>
      <w:r w:rsidR="00A57207" w:rsidRPr="0068201D">
        <w:rPr>
          <w:rFonts w:eastAsiaTheme="minorEastAsia" w:cs="Times New Roman"/>
        </w:rPr>
        <w:t>codes.</w:t>
      </w:r>
      <w:r w:rsidR="445F66C5" w:rsidRPr="0068201D">
        <w:rPr>
          <w:rFonts w:eastAsiaTheme="minorEastAsia" w:cs="Times New Roman"/>
        </w:rPr>
        <w:t xml:space="preserve"> </w:t>
      </w:r>
      <w:r w:rsidR="445F66C5" w:rsidRPr="0068201D">
        <w:rPr>
          <w:rFonts w:eastAsiaTheme="minorEastAsia" w:cs="Times New Roman"/>
          <w:i/>
          <w:iCs/>
        </w:rPr>
        <w:t>Second</w:t>
      </w:r>
      <w:r w:rsidR="445F66C5" w:rsidRPr="0068201D">
        <w:rPr>
          <w:rFonts w:eastAsiaTheme="minorEastAsia" w:cs="Times New Roman"/>
        </w:rPr>
        <w:t xml:space="preserve"> was </w:t>
      </w:r>
      <w:r w:rsidR="445F66C5" w:rsidRPr="0068201D">
        <w:rPr>
          <w:rFonts w:eastAsiaTheme="minorEastAsia" w:cs="Times New Roman"/>
        </w:rPr>
        <w:lastRenderedPageBreak/>
        <w:t>created as a dummy variable indicating whether the treatment was repeated at a second stage (level 1) or not (level 0).</w:t>
      </w:r>
    </w:p>
    <w:p w14:paraId="59B00F3D" w14:textId="0977D66D" w:rsidR="00DD35D0" w:rsidRPr="0068201D" w:rsidRDefault="00C26D93" w:rsidP="006232C4">
      <w:pPr>
        <w:pStyle w:val="Heading4"/>
        <w:spacing w:line="480" w:lineRule="auto"/>
        <w:rPr>
          <w:rFonts w:cs="Times New Roman"/>
        </w:rPr>
      </w:pPr>
      <w:bookmarkStart w:id="1" w:name="_Delayed_pruning"/>
      <w:bookmarkEnd w:id="1"/>
      <w:r w:rsidRPr="0068201D">
        <w:rPr>
          <w:rFonts w:cs="Times New Roman"/>
        </w:rPr>
        <w:t>Delayed pruning</w:t>
      </w:r>
    </w:p>
    <w:p w14:paraId="4D915F41" w14:textId="36552711" w:rsidR="00C26D93" w:rsidRPr="0068201D" w:rsidRDefault="00C26D93" w:rsidP="006232C4">
      <w:pPr>
        <w:spacing w:line="480" w:lineRule="auto"/>
        <w:jc w:val="both"/>
        <w:rPr>
          <w:rFonts w:cs="Times New Roman"/>
        </w:rPr>
      </w:pPr>
      <w:r w:rsidRPr="0068201D">
        <w:rPr>
          <w:rFonts w:cs="Times New Roman"/>
        </w:rPr>
        <w:t xml:space="preserve">The linear mixed model utilized to explore factors affecting the ripening delay achieved with </w:t>
      </w:r>
      <w:r w:rsidR="00F318FA" w:rsidRPr="0068201D">
        <w:rPr>
          <w:rFonts w:cs="Times New Roman"/>
        </w:rPr>
        <w:t>DP</w:t>
      </w:r>
      <w:r w:rsidR="0000123D" w:rsidRPr="0068201D">
        <w:rPr>
          <w:rFonts w:cs="Times New Roman"/>
        </w:rPr>
        <w:t>, fitted to 45 observations</w:t>
      </w:r>
      <w:r w:rsidR="004A7495" w:rsidRPr="0068201D">
        <w:rPr>
          <w:rFonts w:cs="Times New Roman"/>
        </w:rPr>
        <w:t xml:space="preserve"> (full dataset available as “</w:t>
      </w:r>
      <w:r w:rsidR="004A7495" w:rsidRPr="0068201D">
        <w:rPr>
          <w:rFonts w:cs="Times New Roman"/>
          <w:i/>
          <w:iCs/>
        </w:rPr>
        <w:t>DB2_Delayed pruning</w:t>
      </w:r>
      <w:r w:rsidR="004A7495" w:rsidRPr="0068201D">
        <w:rPr>
          <w:rFonts w:cs="Times New Roman"/>
        </w:rPr>
        <w:t xml:space="preserve">” at the link provided in the </w:t>
      </w:r>
      <w:r w:rsidR="004A7495" w:rsidRPr="0068201D">
        <w:rPr>
          <w:rFonts w:cs="Times New Roman"/>
          <w:b/>
          <w:bCs/>
        </w:rPr>
        <w:t>Data Availability Statement</w:t>
      </w:r>
      <w:r w:rsidR="004A7495" w:rsidRPr="0068201D">
        <w:rPr>
          <w:rFonts w:cs="Times New Roman"/>
        </w:rPr>
        <w:t>)</w:t>
      </w:r>
      <w:r w:rsidR="0000123D" w:rsidRPr="0068201D">
        <w:rPr>
          <w:rFonts w:cs="Times New Roman"/>
        </w:rPr>
        <w:t>,</w:t>
      </w:r>
      <w:r w:rsidRPr="0068201D">
        <w:rPr>
          <w:rFonts w:cs="Times New Roman"/>
        </w:rPr>
        <w:t xml:space="preserve"> is described in </w:t>
      </w:r>
      <w:r w:rsidRPr="0068201D">
        <w:rPr>
          <w:rFonts w:cs="Times New Roman"/>
          <w:b/>
          <w:bCs/>
        </w:rPr>
        <w:t>Equation 4</w:t>
      </w:r>
      <w:r w:rsidRPr="0068201D">
        <w:rPr>
          <w:rFonts w:cs="Times New Roman"/>
        </w:rPr>
        <w:t xml:space="preserve"> as follow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09"/>
        <w:gridCol w:w="558"/>
      </w:tblGrid>
      <w:tr w:rsidR="00C26D93" w:rsidRPr="0068201D" w14:paraId="2EDA5D4F" w14:textId="77777777" w:rsidTr="00DA6933">
        <w:tc>
          <w:tcPr>
            <w:tcW w:w="9209" w:type="dxa"/>
            <w:vAlign w:val="center"/>
          </w:tcPr>
          <w:p w14:paraId="6A8F4A8D" w14:textId="7EFC0964" w:rsidR="00C26D93" w:rsidRPr="0068201D" w:rsidRDefault="00243821" w:rsidP="006232C4">
            <w:pPr>
              <w:spacing w:line="480" w:lineRule="auto"/>
              <w:jc w:val="center"/>
              <w:rPr>
                <w:rFonts w:cs="Times New Roman"/>
              </w:rPr>
            </w:pPr>
            <m:oMathPara>
              <m:oMath>
                <m:sSub>
                  <m:sSubPr>
                    <m:ctrlPr>
                      <w:rPr>
                        <w:rFonts w:ascii="Cambria Math" w:hAnsi="Cambria Math" w:cs="Times New Roman"/>
                        <w:i/>
                      </w:rPr>
                    </m:ctrlPr>
                  </m:sSubPr>
                  <m:e>
                    <m:r>
                      <w:rPr>
                        <w:rFonts w:ascii="Cambria Math" w:hAnsi="Cambria Math" w:cs="Times New Roman"/>
                      </w:rPr>
                      <m:t>ES</m:t>
                    </m:r>
                  </m:e>
                  <m:sub>
                    <m:r>
                      <w:rPr>
                        <w:rFonts w:ascii="Cambria Math" w:hAnsi="Cambria Math" w:cs="Times New Roman"/>
                      </w:rPr>
                      <m:t>DP</m:t>
                    </m:r>
                  </m:sub>
                </m:sSub>
                <m:r>
                  <w:rPr>
                    <w:rFonts w:ascii="Cambria Math" w:hAnsi="Cambria Math" w:cs="Times New Roman"/>
                  </w:rPr>
                  <m:t>=</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vintage </m:t>
                        </m:r>
                        <m:r>
                          <m:rPr>
                            <m:sty m:val="p"/>
                          </m:rPr>
                          <w:rPr>
                            <w:rFonts w:ascii="Cambria Math" w:hAnsi="Cambria Math" w:cs="Times New Roman"/>
                          </w:rPr>
                          <m:t>×</m:t>
                        </m:r>
                        <m:r>
                          <w:rPr>
                            <w:rFonts w:ascii="Cambria Math" w:hAnsi="Cambria Math" w:cs="Times New Roman"/>
                          </w:rPr>
                          <m:t> variety</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GDDs</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Rainfall</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 xml:space="preserve">GDD </m:t>
                    </m:r>
                    <m:r>
                      <m:rPr>
                        <m:sty m:val="p"/>
                      </m:rPr>
                      <w:rPr>
                        <w:rFonts w:ascii="Cambria Math" w:hAnsi="Cambria Math" w:cs="Times New Roman"/>
                      </w:rPr>
                      <m:t>×</m:t>
                    </m:r>
                    <m:r>
                      <w:rPr>
                        <w:rFonts w:ascii="Cambria Math" w:hAnsi="Cambria Math" w:cs="Times New Roman"/>
                      </w:rPr>
                      <m:t xml:space="preserve"> Rainfall</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Buds/vine</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sSub>
                      <m:sSubPr>
                        <m:ctrlPr>
                          <w:rPr>
                            <w:rFonts w:ascii="Cambria Math" w:hAnsi="Cambria Math" w:cs="Times New Roman"/>
                            <w:i/>
                          </w:rPr>
                        </m:ctrlPr>
                      </m:sSubPr>
                      <m:e>
                        <m:r>
                          <w:rPr>
                            <w:rFonts w:ascii="Cambria Math" w:hAnsi="Cambria Math" w:cs="Times New Roman"/>
                          </w:rPr>
                          <m:t>TSS</m:t>
                        </m:r>
                      </m:e>
                      <m:sub>
                        <m:r>
                          <w:rPr>
                            <w:rFonts w:ascii="Cambria Math" w:hAnsi="Cambria Math" w:cs="Times New Roman"/>
                          </w:rPr>
                          <m:t>C</m:t>
                        </m:r>
                      </m:sub>
                    </m:sSub>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Pre-pruning</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Pruning stage</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sSub>
                      <m:sSubPr>
                        <m:ctrlPr>
                          <w:rPr>
                            <w:rFonts w:ascii="Cambria Math" w:hAnsi="Cambria Math" w:cs="Times New Roman"/>
                            <w:i/>
                          </w:rPr>
                        </m:ctrlPr>
                      </m:sSubPr>
                      <m:e>
                        <m:r>
                          <w:rPr>
                            <w:rFonts w:ascii="Cambria Math" w:hAnsi="Cambria Math" w:cs="Times New Roman"/>
                          </w:rPr>
                          <m:t>Yield</m:t>
                        </m:r>
                      </m:e>
                      <m:sub>
                        <m:r>
                          <w:rPr>
                            <w:rFonts w:ascii="Cambria Math" w:hAnsi="Cambria Math" w:cs="Times New Roman"/>
                          </w:rPr>
                          <m:t>Control</m:t>
                        </m:r>
                      </m:sub>
                    </m:sSub>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sSub>
                      <m:sSubPr>
                        <m:ctrlPr>
                          <w:rPr>
                            <w:rFonts w:ascii="Cambria Math" w:hAnsi="Cambria Math" w:cs="Times New Roman"/>
                            <w:i/>
                          </w:rPr>
                        </m:ctrlPr>
                      </m:sSubPr>
                      <m:e>
                        <m:r>
                          <w:rPr>
                            <w:rFonts w:ascii="Cambria Math" w:hAnsi="Cambria Math" w:cs="Times New Roman"/>
                          </w:rPr>
                          <m:t>ES</m:t>
                        </m:r>
                      </m:e>
                      <m:sub>
                        <m:r>
                          <w:rPr>
                            <w:rFonts w:ascii="Cambria Math" w:hAnsi="Cambria Math" w:cs="Times New Roman"/>
                          </w:rPr>
                          <m:t>YIELD</m:t>
                        </m:r>
                      </m:sub>
                    </m:sSub>
                  </m:sub>
                </m:sSub>
                <m:r>
                  <w:rPr>
                    <w:rFonts w:ascii="Cambria Math" w:hAnsi="Cambria Math" w:cs="Times New Roman"/>
                  </w:rPr>
                  <m:t>+ε</m:t>
                </m:r>
              </m:oMath>
            </m:oMathPara>
          </w:p>
        </w:tc>
        <w:tc>
          <w:tcPr>
            <w:tcW w:w="558" w:type="dxa"/>
            <w:vAlign w:val="center"/>
          </w:tcPr>
          <w:p w14:paraId="162BF172" w14:textId="751B7D79" w:rsidR="00C26D93" w:rsidRPr="0068201D" w:rsidRDefault="00C26D93" w:rsidP="006232C4">
            <w:pPr>
              <w:spacing w:line="480" w:lineRule="auto"/>
              <w:jc w:val="center"/>
              <w:rPr>
                <w:rFonts w:cs="Times New Roman"/>
              </w:rPr>
            </w:pPr>
            <w:r w:rsidRPr="0068201D">
              <w:rPr>
                <w:rFonts w:cs="Times New Roman"/>
              </w:rPr>
              <w:t>(4)</w:t>
            </w:r>
          </w:p>
        </w:tc>
      </w:tr>
    </w:tbl>
    <w:p w14:paraId="36840CF7" w14:textId="7FF9575A" w:rsidR="00C26D93" w:rsidRPr="0068201D" w:rsidRDefault="00EA6AD2" w:rsidP="006232C4">
      <w:pPr>
        <w:spacing w:line="480" w:lineRule="auto"/>
        <w:jc w:val="both"/>
        <w:rPr>
          <w:rFonts w:cs="Times New Roman"/>
        </w:rPr>
      </w:pPr>
      <w:r w:rsidRPr="0068201D">
        <w:rPr>
          <w:rFonts w:cs="Times New Roman"/>
        </w:rPr>
        <w:t xml:space="preserve">where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oMath>
      <w:r w:rsidRPr="0068201D">
        <w:rPr>
          <w:rFonts w:eastAsiaTheme="minorEastAsia" w:cs="Times New Roman"/>
        </w:rPr>
        <w:t xml:space="preserve">is the intercept, </w:t>
      </w:r>
      <w:r w:rsidR="000B415C" w:rsidRPr="0068201D">
        <w:rPr>
          <w:rFonts w:eastAsiaTheme="minorEastAsia" w:cs="Times New Roman"/>
        </w:rPr>
        <w:t xml:space="preserve">the </w:t>
      </w:r>
      <w:r w:rsidRPr="0068201D">
        <w:rPr>
          <w:rFonts w:eastAsiaTheme="minorEastAsia" w:cs="Times New Roman"/>
        </w:rPr>
        <w:t xml:space="preserve">following </w:t>
      </w:r>
      <m:oMath>
        <m:r>
          <w:rPr>
            <w:rFonts w:ascii="Cambria Math" w:hAnsi="Cambria Math" w:cs="Times New Roman"/>
          </w:rPr>
          <m:t>β</m:t>
        </m:r>
      </m:oMath>
      <w:r w:rsidRPr="0068201D">
        <w:rPr>
          <w:rFonts w:eastAsiaTheme="minorEastAsia" w:cs="Times New Roman"/>
        </w:rPr>
        <w:t xml:space="preserve"> values are regression coefficients for each fixed term, </w:t>
      </w:r>
      <m:oMath>
        <m:r>
          <w:rPr>
            <w:rFonts w:ascii="Cambria Math" w:hAnsi="Cambria Math" w:cs="Times New Roman"/>
          </w:rPr>
          <m:t>λ</m:t>
        </m:r>
      </m:oMath>
      <w:r w:rsidRPr="0068201D">
        <w:rPr>
          <w:rFonts w:eastAsiaTheme="minorEastAsia" w:cs="Times New Roman"/>
        </w:rPr>
        <w:t xml:space="preserve"> represents the contribution of random effects and </w:t>
      </w:r>
      <m:oMath>
        <m:r>
          <w:rPr>
            <w:rFonts w:ascii="Cambria Math" w:hAnsi="Cambria Math" w:cs="Times New Roman"/>
          </w:rPr>
          <m:t>ε</m:t>
        </m:r>
      </m:oMath>
      <w:r w:rsidRPr="0068201D">
        <w:rPr>
          <w:rFonts w:eastAsiaTheme="minorEastAsia" w:cs="Times New Roman"/>
        </w:rPr>
        <w:t xml:space="preserve"> the residual random variance.</w:t>
      </w:r>
      <w:r w:rsidR="00A25FBE" w:rsidRPr="0068201D">
        <w:rPr>
          <w:rFonts w:eastAsiaTheme="minorEastAsia" w:cs="Times New Roman"/>
        </w:rPr>
        <w:t xml:space="preserve"> </w:t>
      </w:r>
      <w:r w:rsidR="445F66C5" w:rsidRPr="0068201D">
        <w:rPr>
          <w:rFonts w:eastAsiaTheme="minorEastAsia" w:cs="Times New Roman"/>
        </w:rPr>
        <w:t xml:space="preserve">The </w:t>
      </w:r>
      <w:r w:rsidR="445F66C5" w:rsidRPr="0068201D">
        <w:rPr>
          <w:rFonts w:eastAsiaTheme="minorEastAsia" w:cs="Times New Roman"/>
          <w:i/>
          <w:iCs/>
        </w:rPr>
        <w:t>vintage </w:t>
      </w:r>
      <w:r w:rsidR="00CE516E" w:rsidRPr="0068201D">
        <w:rPr>
          <w:rFonts w:cs="Times New Roman"/>
        </w:rPr>
        <w:t>×</w:t>
      </w:r>
      <w:r w:rsidR="445F66C5" w:rsidRPr="0068201D">
        <w:rPr>
          <w:rFonts w:eastAsiaTheme="minorEastAsia" w:cs="Times New Roman"/>
          <w:i/>
          <w:iCs/>
        </w:rPr>
        <w:t> variety</w:t>
      </w:r>
      <w:r w:rsidR="445F66C5" w:rsidRPr="0068201D">
        <w:rPr>
          <w:rFonts w:eastAsiaTheme="minorEastAsia" w:cs="Times New Roman"/>
        </w:rPr>
        <w:t xml:space="preserve"> interaction was fitted as a random term on the intercept (</w:t>
      </w:r>
      <m:oMath>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vintage </m:t>
            </m:r>
            <m:r>
              <m:rPr>
                <m:sty m:val="p"/>
              </m:rPr>
              <w:rPr>
                <w:rFonts w:ascii="Cambria Math" w:hAnsi="Cambria Math" w:cs="Times New Roman"/>
              </w:rPr>
              <m:t>×</m:t>
            </m:r>
            <m:r>
              <w:rPr>
                <w:rFonts w:ascii="Cambria Math" w:hAnsi="Cambria Math" w:cs="Times New Roman"/>
              </w:rPr>
              <m:t> variety</m:t>
            </m:r>
          </m:sub>
        </m:sSub>
      </m:oMath>
      <w:r w:rsidR="00C332D9" w:rsidRPr="0068201D">
        <w:rPr>
          <w:rFonts w:eastAsiaTheme="minorEastAsia" w:cs="Times New Roman"/>
        </w:rPr>
        <w:t xml:space="preserve">). </w:t>
      </w:r>
      <w:r w:rsidR="0027661B" w:rsidRPr="0068201D">
        <w:rPr>
          <w:rFonts w:eastAsiaTheme="minorEastAsia" w:cs="Times New Roman"/>
          <w:i/>
          <w:iCs/>
        </w:rPr>
        <w:t>Buds/vine</w:t>
      </w:r>
      <w:r w:rsidR="0027661B" w:rsidRPr="0068201D">
        <w:rPr>
          <w:rFonts w:eastAsiaTheme="minorEastAsia" w:cs="Times New Roman"/>
        </w:rPr>
        <w:t xml:space="preserve"> was a general indicator of vine size based on targeted bud counts. </w:t>
      </w:r>
      <w:r w:rsidR="0027661B" w:rsidRPr="0068201D">
        <w:rPr>
          <w:rFonts w:eastAsiaTheme="minorEastAsia" w:cs="Times New Roman"/>
          <w:i/>
          <w:iCs/>
        </w:rPr>
        <w:t>Pre-pruning</w:t>
      </w:r>
      <w:r w:rsidR="0027661B" w:rsidRPr="0068201D">
        <w:rPr>
          <w:rFonts w:eastAsiaTheme="minorEastAsia" w:cs="Times New Roman"/>
        </w:rPr>
        <w:t xml:space="preserve"> was a dichotomous variable (Y/N) stating whether vines were pre-pruned and hand-finished or only pruned once. </w:t>
      </w:r>
      <w:r w:rsidR="00E01291" w:rsidRPr="0068201D">
        <w:rPr>
          <w:rFonts w:eastAsiaTheme="minorEastAsia" w:cs="Times New Roman"/>
          <w:i/>
          <w:iCs/>
        </w:rPr>
        <w:t>Pruning stage</w:t>
      </w:r>
      <w:r w:rsidR="00E01291" w:rsidRPr="0068201D">
        <w:rPr>
          <w:rFonts w:eastAsiaTheme="minorEastAsia" w:cs="Times New Roman"/>
        </w:rPr>
        <w:t xml:space="preserve"> indicated the stages at which vines were prune</w:t>
      </w:r>
      <w:r w:rsidR="005A29D5" w:rsidRPr="0068201D">
        <w:rPr>
          <w:rFonts w:eastAsiaTheme="minorEastAsia" w:cs="Times New Roman"/>
        </w:rPr>
        <w:t xml:space="preserve">d, </w:t>
      </w:r>
      <w:r w:rsidR="445F66C5" w:rsidRPr="0068201D">
        <w:rPr>
          <w:rFonts w:eastAsiaTheme="minorEastAsia" w:cs="Times New Roman"/>
        </w:rPr>
        <w:t xml:space="preserve">fitted as categorical variable </w:t>
      </w:r>
      <w:r w:rsidR="005A29D5" w:rsidRPr="0068201D">
        <w:rPr>
          <w:rFonts w:eastAsiaTheme="minorEastAsia" w:cs="Times New Roman"/>
        </w:rPr>
        <w:t xml:space="preserve">expressed using </w:t>
      </w:r>
      <w:r w:rsidR="445F66C5" w:rsidRPr="0068201D">
        <w:rPr>
          <w:rFonts w:eastAsiaTheme="minorEastAsia" w:cs="Times New Roman"/>
        </w:rPr>
        <w:t xml:space="preserve">ordered </w:t>
      </w:r>
      <w:r w:rsidR="005A29D5" w:rsidRPr="0068201D">
        <w:rPr>
          <w:rFonts w:eastAsiaTheme="minorEastAsia" w:cs="Times New Roman"/>
        </w:rPr>
        <w:t>stages of the BBCH scale</w:t>
      </w:r>
      <w:r w:rsidR="005A29D5" w:rsidRPr="0068201D">
        <w:rPr>
          <w:rFonts w:eastAsiaTheme="minorEastAsia" w:cs="Times New Roman"/>
        </w:rPr>
        <w:fldChar w:fldCharType="begin" w:fldLock="1"/>
      </w:r>
      <w:r w:rsidR="00E15EA0" w:rsidRPr="0068201D">
        <w:rPr>
          <w:rFonts w:eastAsiaTheme="minorEastAsia" w:cs="Times New Roman"/>
        </w:rPr>
        <w:instrText>ADDIN CSL_CITATION {"citationItems":[{"id":"ITEM-1","itemData":{"DOI":"10.1111/j.1755-0238.1995.tb00085.x","ISSN":"17550238","abstract":"The detailed crop specific descriptions of the phenological growth stages of grapevine are supplementary to the general BBCH‐scale. It will be instrumental in standardising the national and international experimentation in viticulture. The phenological development of the grapevine is divided into growth phases (principal growth stages 0–9) and each growth phase is subdivided into growth steps (secondary growth stages 0–9). A two‐digit code is attached to each growth stage. The description and coding of the phenological growth stages covers the period between dormancy and leaf fall. Copyright © 1995, Wiley Blackwell. All rights reserved","author":[{"dropping-particle":"","family":"Lorenz","given":"D. H.","non-dropping-particle":"","parse-names":false,"suffix":""},{"dropping-particle":"","family":"Eichhorn","given":"K. W.","non-dropping-particle":"","parse-names":false,"suffix":""},{"dropping-particle":"","family":"Bleiholder","given":"H.","non-dropping-particle":"","parse-names":false,"suffix":""},{"dropping-particle":"","family":"Klose","given":"R.","non-dropping-particle":"","parse-names":false,"suffix":""},{"dropping-particle":"","family":"Meier","given":"U.","non-dropping-particle":"","parse-names":false,"suffix":""},{"dropping-particle":"","family":"Weber","given":"E.","non-dropping-particle":"","parse-names":false,"suffix":""}],"container-title":"Australian Journal of Grape and Wine Research","id":"ITEM-1","issue":"2","issued":{"date-parts":[["1995"]]},"page":"100-103","title":"Growth stages of the grapevine: Phenological growth stages of the grapevine (&lt;i&gt;Vitis vinifera&lt;/i&gt; L. ssp. vinifera) - Codes and descriptions according to the extended BBCH scale","type":"article-journal","volume":"1"},"uris":["http://www.mendeley.com/documents/?uuid=7a540fb1-a41b-44a8-9b72-71fb66dad284"]}],"mendeley":{"formattedCitation":"&lt;sup&gt;29&lt;/sup&gt;","plainTextFormattedCitation":"29","previouslyFormattedCitation":"&lt;sup&gt;29&lt;/sup&gt;"},"properties":{"noteIndex":0},"schema":"https://github.com/citation-style-language/schema/raw/master/csl-citation.json"}</w:instrText>
      </w:r>
      <w:r w:rsidR="005A29D5" w:rsidRPr="0068201D">
        <w:rPr>
          <w:rFonts w:eastAsiaTheme="minorEastAsia" w:cs="Times New Roman"/>
        </w:rPr>
        <w:fldChar w:fldCharType="separate"/>
      </w:r>
      <w:r w:rsidR="00A51680" w:rsidRPr="0068201D">
        <w:rPr>
          <w:rFonts w:eastAsiaTheme="minorEastAsia" w:cs="Times New Roman"/>
          <w:noProof/>
          <w:vertAlign w:val="superscript"/>
        </w:rPr>
        <w:t>29</w:t>
      </w:r>
      <w:r w:rsidR="005A29D5" w:rsidRPr="0068201D">
        <w:rPr>
          <w:rFonts w:eastAsiaTheme="minorEastAsia" w:cs="Times New Roman"/>
        </w:rPr>
        <w:fldChar w:fldCharType="end"/>
      </w:r>
      <w:r w:rsidR="005A29D5" w:rsidRPr="0068201D">
        <w:rPr>
          <w:rFonts w:eastAsiaTheme="minorEastAsia" w:cs="Times New Roman"/>
        </w:rPr>
        <w:t xml:space="preserve">. </w:t>
      </w:r>
      <w:r w:rsidR="00CA60F8" w:rsidRPr="0068201D">
        <w:rPr>
          <w:rFonts w:eastAsiaTheme="minorEastAsia" w:cs="Times New Roman"/>
        </w:rPr>
        <w:t>As delayed pruning exploits the advanced development of apical buds versus basal buds, it is worth specifying here that phenological stages recorded in this variable referred to apical buds</w:t>
      </w:r>
      <w:r w:rsidR="00263B9A" w:rsidRPr="0068201D">
        <w:rPr>
          <w:rFonts w:eastAsiaTheme="minorEastAsia" w:cs="Times New Roman"/>
        </w:rPr>
        <w:t xml:space="preserve"> as in the </w:t>
      </w:r>
      <w:r w:rsidR="00F90FCD" w:rsidRPr="0068201D">
        <w:rPr>
          <w:rFonts w:eastAsiaTheme="minorEastAsia" w:cs="Times New Roman"/>
        </w:rPr>
        <w:t>original</w:t>
      </w:r>
      <w:r w:rsidR="00263B9A" w:rsidRPr="0068201D">
        <w:rPr>
          <w:rFonts w:eastAsiaTheme="minorEastAsia" w:cs="Times New Roman"/>
        </w:rPr>
        <w:t xml:space="preserve"> papers</w:t>
      </w:r>
      <w:r w:rsidR="00702F12" w:rsidRPr="0068201D">
        <w:rPr>
          <w:rFonts w:eastAsiaTheme="minorEastAsia" w:cs="Times New Roman"/>
        </w:rPr>
        <w:t>.</w:t>
      </w:r>
      <w:r w:rsidR="00995233" w:rsidRPr="0068201D">
        <w:rPr>
          <w:rFonts w:eastAsiaTheme="minorEastAsia" w:cs="Times New Roman"/>
        </w:rPr>
        <w:t xml:space="preserve"> Two variables referring to vine yield were added to the model, namely </w:t>
      </w:r>
      <w:proofErr w:type="spellStart"/>
      <w:r w:rsidR="00995233" w:rsidRPr="0068201D">
        <w:rPr>
          <w:rFonts w:eastAsiaTheme="minorEastAsia" w:cs="Times New Roman"/>
          <w:i/>
          <w:iCs/>
        </w:rPr>
        <w:t>ES</w:t>
      </w:r>
      <w:r w:rsidR="00995233" w:rsidRPr="0068201D">
        <w:rPr>
          <w:rFonts w:eastAsiaTheme="minorEastAsia" w:cs="Times New Roman"/>
          <w:i/>
          <w:iCs/>
          <w:vertAlign w:val="subscript"/>
        </w:rPr>
        <w:t>Yield</w:t>
      </w:r>
      <w:proofErr w:type="spellEnd"/>
      <w:r w:rsidR="00995233" w:rsidRPr="0068201D">
        <w:rPr>
          <w:rFonts w:eastAsiaTheme="minorEastAsia" w:cs="Times New Roman"/>
          <w:vertAlign w:val="subscript"/>
        </w:rPr>
        <w:t xml:space="preserve"> </w:t>
      </w:r>
      <w:r w:rsidR="00995233" w:rsidRPr="0068201D">
        <w:rPr>
          <w:rFonts w:eastAsiaTheme="minorEastAsia" w:cs="Times New Roman"/>
        </w:rPr>
        <w:t xml:space="preserve">and </w:t>
      </w:r>
      <w:proofErr w:type="spellStart"/>
      <w:r w:rsidR="00995233" w:rsidRPr="0068201D">
        <w:rPr>
          <w:rFonts w:eastAsiaTheme="minorEastAsia" w:cs="Times New Roman"/>
          <w:i/>
          <w:iCs/>
        </w:rPr>
        <w:t>Yield</w:t>
      </w:r>
      <w:r w:rsidR="00995233" w:rsidRPr="0068201D">
        <w:rPr>
          <w:rFonts w:eastAsiaTheme="minorEastAsia" w:cs="Times New Roman"/>
          <w:i/>
          <w:iCs/>
          <w:vertAlign w:val="subscript"/>
        </w:rPr>
        <w:t>C</w:t>
      </w:r>
      <w:r w:rsidR="0004025B" w:rsidRPr="0068201D">
        <w:rPr>
          <w:rFonts w:eastAsiaTheme="minorEastAsia" w:cs="Times New Roman"/>
          <w:i/>
          <w:iCs/>
          <w:vertAlign w:val="subscript"/>
        </w:rPr>
        <w:t>ontrol</w:t>
      </w:r>
      <w:proofErr w:type="spellEnd"/>
      <w:r w:rsidR="00995233" w:rsidRPr="0068201D">
        <w:rPr>
          <w:rFonts w:eastAsiaTheme="minorEastAsia" w:cs="Times New Roman"/>
        </w:rPr>
        <w:t xml:space="preserve">. </w:t>
      </w:r>
      <w:proofErr w:type="spellStart"/>
      <w:r w:rsidR="00761C75" w:rsidRPr="0068201D">
        <w:rPr>
          <w:rFonts w:eastAsiaTheme="minorEastAsia" w:cs="Times New Roman"/>
        </w:rPr>
        <w:t>ES</w:t>
      </w:r>
      <w:r w:rsidR="00761C75" w:rsidRPr="0068201D">
        <w:rPr>
          <w:rFonts w:eastAsiaTheme="minorEastAsia" w:cs="Times New Roman"/>
          <w:vertAlign w:val="subscript"/>
        </w:rPr>
        <w:t>Yield</w:t>
      </w:r>
      <w:proofErr w:type="spellEnd"/>
      <w:r w:rsidR="00995233" w:rsidRPr="0068201D">
        <w:rPr>
          <w:rFonts w:eastAsiaTheme="minorEastAsia" w:cs="Times New Roman"/>
        </w:rPr>
        <w:t xml:space="preserve"> was the effect size calculated </w:t>
      </w:r>
      <w:r w:rsidR="00761C75" w:rsidRPr="0068201D">
        <w:rPr>
          <w:rFonts w:eastAsiaTheme="minorEastAsia" w:cs="Times New Roman"/>
        </w:rPr>
        <w:t>for yield, calculated as difference in yields between the control and the treated group, in the same order as they are listed</w:t>
      </w:r>
      <w:r w:rsidR="00995233" w:rsidRPr="0068201D">
        <w:rPr>
          <w:rFonts w:eastAsiaTheme="minorEastAsia" w:cs="Times New Roman"/>
        </w:rPr>
        <w:t xml:space="preserve">. </w:t>
      </w:r>
      <w:r w:rsidR="00761C75" w:rsidRPr="0068201D">
        <w:rPr>
          <w:rFonts w:eastAsiaTheme="minorEastAsia" w:cs="Times New Roman"/>
        </w:rPr>
        <w:t>For standardization purposes, yields were converted to reflect kg/m of cordon using intra-row spacings and planting density as needed when yield data were reported in t/ha or kg/vine in original articles.</w:t>
      </w:r>
      <w:r w:rsidR="00CB6D17" w:rsidRPr="0068201D">
        <w:rPr>
          <w:rFonts w:eastAsiaTheme="minorEastAsia" w:cs="Times New Roman"/>
        </w:rPr>
        <w:t xml:space="preserve"> </w:t>
      </w:r>
      <w:r w:rsidR="00C332D9" w:rsidRPr="0068201D">
        <w:rPr>
          <w:rFonts w:eastAsiaTheme="minorEastAsia" w:cs="Times New Roman"/>
        </w:rPr>
        <w:t xml:space="preserve">The effect size is a quantitative measure of the magnitude of the experimental effect and, as such, does not account for </w:t>
      </w:r>
      <w:r w:rsidR="00C332D9" w:rsidRPr="0068201D">
        <w:rPr>
          <w:rFonts w:eastAsiaTheme="minorEastAsia" w:cs="Times New Roman"/>
        </w:rPr>
        <w:lastRenderedPageBreak/>
        <w:t xml:space="preserve">absolute values in the control or treated groups. Therefore, </w:t>
      </w:r>
      <w:proofErr w:type="spellStart"/>
      <w:r w:rsidR="00CB6D17" w:rsidRPr="0068201D">
        <w:rPr>
          <w:rFonts w:eastAsiaTheme="minorEastAsia" w:cs="Times New Roman"/>
          <w:i/>
          <w:iCs/>
        </w:rPr>
        <w:t>Yield</w:t>
      </w:r>
      <w:r w:rsidR="00CB6D17" w:rsidRPr="0068201D">
        <w:rPr>
          <w:rFonts w:eastAsiaTheme="minorEastAsia" w:cs="Times New Roman"/>
          <w:i/>
          <w:iCs/>
          <w:vertAlign w:val="subscript"/>
        </w:rPr>
        <w:t>C</w:t>
      </w:r>
      <w:r w:rsidR="0004025B" w:rsidRPr="0068201D">
        <w:rPr>
          <w:rFonts w:eastAsiaTheme="minorEastAsia" w:cs="Times New Roman"/>
          <w:i/>
          <w:iCs/>
          <w:vertAlign w:val="subscript"/>
        </w:rPr>
        <w:t>ontrol</w:t>
      </w:r>
      <w:proofErr w:type="spellEnd"/>
      <w:r w:rsidR="00CB6D17" w:rsidRPr="0068201D">
        <w:rPr>
          <w:rFonts w:eastAsiaTheme="minorEastAsia" w:cs="Times New Roman"/>
        </w:rPr>
        <w:t xml:space="preserve"> was fitted </w:t>
      </w:r>
      <w:r w:rsidR="445F66C5" w:rsidRPr="0068201D">
        <w:rPr>
          <w:rFonts w:eastAsiaTheme="minorEastAsia" w:cs="Times New Roman"/>
        </w:rPr>
        <w:t>as an additional variable reporting</w:t>
      </w:r>
      <w:r w:rsidR="00D63E25" w:rsidRPr="0068201D">
        <w:rPr>
          <w:rFonts w:eastAsiaTheme="minorEastAsia" w:cs="Times New Roman"/>
        </w:rPr>
        <w:t xml:space="preserve"> </w:t>
      </w:r>
      <w:r w:rsidR="445F66C5" w:rsidRPr="0068201D">
        <w:rPr>
          <w:rFonts w:eastAsiaTheme="minorEastAsia" w:cs="Times New Roman"/>
        </w:rPr>
        <w:t xml:space="preserve">absolute </w:t>
      </w:r>
      <w:r w:rsidR="00CB6D17" w:rsidRPr="0068201D">
        <w:rPr>
          <w:rFonts w:eastAsiaTheme="minorEastAsia" w:cs="Times New Roman"/>
        </w:rPr>
        <w:t>yield</w:t>
      </w:r>
      <w:r w:rsidR="00DF2568" w:rsidRPr="0068201D">
        <w:rPr>
          <w:rFonts w:eastAsiaTheme="minorEastAsia" w:cs="Times New Roman"/>
        </w:rPr>
        <w:t xml:space="preserve">s </w:t>
      </w:r>
      <w:r w:rsidR="00CB6D17" w:rsidRPr="0068201D">
        <w:rPr>
          <w:rFonts w:eastAsiaTheme="minorEastAsia" w:cs="Times New Roman"/>
        </w:rPr>
        <w:t>of control vines in each experimental trial</w:t>
      </w:r>
      <w:r w:rsidR="445F66C5" w:rsidRPr="0068201D">
        <w:rPr>
          <w:rFonts w:eastAsiaTheme="minorEastAsia" w:cs="Times New Roman"/>
        </w:rPr>
        <w:t>, again expressed as kg/m of cordon</w:t>
      </w:r>
      <w:r w:rsidR="00CB6D17" w:rsidRPr="0068201D">
        <w:rPr>
          <w:rFonts w:eastAsiaTheme="minorEastAsia" w:cs="Times New Roman"/>
        </w:rPr>
        <w:t xml:space="preserve">. </w:t>
      </w:r>
    </w:p>
    <w:p w14:paraId="0368BF1D" w14:textId="366EC994" w:rsidR="00C26D93" w:rsidRPr="0068201D" w:rsidRDefault="00F90FCD" w:rsidP="006232C4">
      <w:pPr>
        <w:pStyle w:val="Heading4"/>
        <w:spacing w:line="480" w:lineRule="auto"/>
        <w:rPr>
          <w:rFonts w:cs="Times New Roman"/>
        </w:rPr>
      </w:pPr>
      <w:r w:rsidRPr="0068201D">
        <w:rPr>
          <w:rFonts w:cs="Times New Roman"/>
        </w:rPr>
        <w:t>Late source limitation</w:t>
      </w:r>
    </w:p>
    <w:p w14:paraId="4CBF50F1" w14:textId="5348E264" w:rsidR="00F90FCD" w:rsidRPr="0068201D" w:rsidRDefault="00DA021C" w:rsidP="006232C4">
      <w:pPr>
        <w:spacing w:line="480" w:lineRule="auto"/>
        <w:jc w:val="both"/>
        <w:rPr>
          <w:rFonts w:cs="Times New Roman"/>
        </w:rPr>
      </w:pPr>
      <w:r w:rsidRPr="0068201D">
        <w:rPr>
          <w:rFonts w:cs="Times New Roman"/>
        </w:rPr>
        <w:t xml:space="preserve">The linear mixed model utilized to explore factors affecting the ripening delay achieved </w:t>
      </w:r>
      <w:r w:rsidR="00B44130" w:rsidRPr="0068201D">
        <w:rPr>
          <w:rFonts w:cs="Times New Roman"/>
        </w:rPr>
        <w:t>by</w:t>
      </w:r>
      <w:r w:rsidRPr="0068201D">
        <w:rPr>
          <w:rFonts w:cs="Times New Roman"/>
        </w:rPr>
        <w:t xml:space="preserve"> </w:t>
      </w:r>
      <w:r w:rsidR="00F318FA" w:rsidRPr="0068201D">
        <w:rPr>
          <w:rFonts w:cs="Times New Roman"/>
        </w:rPr>
        <w:t>LSL</w:t>
      </w:r>
      <w:r w:rsidRPr="0068201D">
        <w:rPr>
          <w:rFonts w:cs="Times New Roman"/>
        </w:rPr>
        <w:t>, fitted to 56 observations</w:t>
      </w:r>
      <w:r w:rsidR="004A7495" w:rsidRPr="0068201D">
        <w:rPr>
          <w:rFonts w:cs="Times New Roman"/>
        </w:rPr>
        <w:t xml:space="preserve"> (full dataset available as “</w:t>
      </w:r>
      <w:r w:rsidR="004A7495" w:rsidRPr="0068201D">
        <w:rPr>
          <w:rFonts w:cs="Times New Roman"/>
          <w:i/>
          <w:iCs/>
        </w:rPr>
        <w:t>DB3_Late source limitation</w:t>
      </w:r>
      <w:r w:rsidR="004A7495" w:rsidRPr="0068201D">
        <w:rPr>
          <w:rFonts w:cs="Times New Roman"/>
        </w:rPr>
        <w:t xml:space="preserve">” at the link provided in the </w:t>
      </w:r>
      <w:r w:rsidR="004A7495" w:rsidRPr="0068201D">
        <w:rPr>
          <w:rFonts w:cs="Times New Roman"/>
          <w:b/>
          <w:bCs/>
        </w:rPr>
        <w:t>Data Availability Statement</w:t>
      </w:r>
      <w:r w:rsidR="004A7495" w:rsidRPr="0068201D">
        <w:rPr>
          <w:rFonts w:cs="Times New Roman"/>
        </w:rPr>
        <w:t>)</w:t>
      </w:r>
      <w:r w:rsidRPr="0068201D">
        <w:rPr>
          <w:rFonts w:cs="Times New Roman"/>
        </w:rPr>
        <w:t xml:space="preserve">, is described in </w:t>
      </w:r>
      <w:r w:rsidRPr="0068201D">
        <w:rPr>
          <w:rFonts w:cs="Times New Roman"/>
          <w:b/>
          <w:bCs/>
        </w:rPr>
        <w:t>Equation 5</w:t>
      </w:r>
      <w:r w:rsidRPr="0068201D">
        <w:rPr>
          <w:rFonts w:cs="Times New Roman"/>
        </w:rPr>
        <w:t xml:space="preserve"> as follow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09"/>
        <w:gridCol w:w="558"/>
      </w:tblGrid>
      <w:tr w:rsidR="00AD515B" w:rsidRPr="0068201D" w14:paraId="585AC658" w14:textId="77777777" w:rsidTr="00DA6933">
        <w:tc>
          <w:tcPr>
            <w:tcW w:w="9209" w:type="dxa"/>
            <w:vAlign w:val="center"/>
          </w:tcPr>
          <w:p w14:paraId="51E21080" w14:textId="63AECCFB" w:rsidR="00AD515B" w:rsidRPr="0068201D" w:rsidRDefault="00243821" w:rsidP="006232C4">
            <w:pPr>
              <w:spacing w:line="480" w:lineRule="auto"/>
              <w:jc w:val="center"/>
              <w:rPr>
                <w:rFonts w:cs="Times New Roman"/>
              </w:rPr>
            </w:pPr>
            <m:oMathPara>
              <m:oMath>
                <m:sSub>
                  <m:sSubPr>
                    <m:ctrlPr>
                      <w:rPr>
                        <w:rFonts w:ascii="Cambria Math" w:hAnsi="Cambria Math" w:cs="Times New Roman"/>
                        <w:i/>
                      </w:rPr>
                    </m:ctrlPr>
                  </m:sSubPr>
                  <m:e>
                    <m:r>
                      <w:rPr>
                        <w:rFonts w:ascii="Cambria Math" w:hAnsi="Cambria Math" w:cs="Times New Roman"/>
                      </w:rPr>
                      <m:t>ES</m:t>
                    </m:r>
                  </m:e>
                  <m:sub>
                    <m:r>
                      <w:rPr>
                        <w:rFonts w:ascii="Cambria Math" w:hAnsi="Cambria Math" w:cs="Times New Roman"/>
                      </w:rPr>
                      <m:t>LSL</m:t>
                    </m:r>
                  </m:sub>
                </m:sSub>
                <m:r>
                  <w:rPr>
                    <w:rFonts w:ascii="Cambria Math" w:hAnsi="Cambria Math" w:cs="Times New Roman"/>
                  </w:rPr>
                  <m:t>=</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variety</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GDDs</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Rainfall</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 xml:space="preserve">GDD </m:t>
                    </m:r>
                    <m:r>
                      <m:rPr>
                        <m:sty m:val="p"/>
                      </m:rPr>
                      <w:rPr>
                        <w:rFonts w:ascii="Cambria Math" w:hAnsi="Cambria Math" w:cs="Times New Roman"/>
                      </w:rPr>
                      <m:t>×</m:t>
                    </m:r>
                    <m:r>
                      <w:rPr>
                        <w:rFonts w:ascii="Cambria Math" w:hAnsi="Cambria Math" w:cs="Times New Roman"/>
                      </w:rPr>
                      <m:t xml:space="preserve"> Rainfall</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Treatment type</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Treatment timing</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sSub>
                      <m:sSubPr>
                        <m:ctrlPr>
                          <w:rPr>
                            <w:rFonts w:ascii="Cambria Math" w:hAnsi="Cambria Math" w:cs="Times New Roman"/>
                            <w:i/>
                          </w:rPr>
                        </m:ctrlPr>
                      </m:sSubPr>
                      <m:e>
                        <m:r>
                          <w:rPr>
                            <w:rFonts w:ascii="Cambria Math" w:hAnsi="Cambria Math" w:cs="Times New Roman"/>
                          </w:rPr>
                          <m:t>TSS</m:t>
                        </m:r>
                      </m:e>
                      <m:sub>
                        <m:r>
                          <w:rPr>
                            <w:rFonts w:ascii="Cambria Math" w:hAnsi="Cambria Math" w:cs="Times New Roman"/>
                          </w:rPr>
                          <m:t>Control</m:t>
                        </m:r>
                      </m:sub>
                    </m:sSub>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sSub>
                      <m:sSubPr>
                        <m:ctrlPr>
                          <w:rPr>
                            <w:rFonts w:ascii="Cambria Math" w:hAnsi="Cambria Math" w:cs="Times New Roman"/>
                            <w:i/>
                          </w:rPr>
                        </m:ctrlPr>
                      </m:sSubPr>
                      <m:e>
                        <m:r>
                          <w:rPr>
                            <w:rFonts w:ascii="Cambria Math" w:hAnsi="Cambria Math" w:cs="Times New Roman"/>
                          </w:rPr>
                          <m:t>ES</m:t>
                        </m:r>
                      </m:e>
                      <m:sub>
                        <m:r>
                          <w:rPr>
                            <w:rFonts w:ascii="Cambria Math" w:hAnsi="Cambria Math" w:cs="Times New Roman"/>
                          </w:rPr>
                          <m:t>LAFW</m:t>
                        </m:r>
                      </m:sub>
                    </m:sSub>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sSub>
                      <m:sSubPr>
                        <m:ctrlPr>
                          <w:rPr>
                            <w:rFonts w:ascii="Cambria Math" w:hAnsi="Cambria Math" w:cs="Times New Roman"/>
                            <w:i/>
                          </w:rPr>
                        </m:ctrlPr>
                      </m:sSubPr>
                      <m:e>
                        <m:r>
                          <w:rPr>
                            <w:rFonts w:ascii="Cambria Math" w:hAnsi="Cambria Math" w:cs="Times New Roman"/>
                          </w:rPr>
                          <m:t>LAFW</m:t>
                        </m:r>
                      </m:e>
                      <m:sub>
                        <m:r>
                          <w:rPr>
                            <w:rFonts w:ascii="Cambria Math" w:hAnsi="Cambria Math" w:cs="Times New Roman"/>
                          </w:rPr>
                          <m:t>Control</m:t>
                        </m:r>
                      </m:sub>
                    </m:sSub>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sSub>
                      <m:sSubPr>
                        <m:ctrlPr>
                          <w:rPr>
                            <w:rFonts w:ascii="Cambria Math" w:hAnsi="Cambria Math" w:cs="Times New Roman"/>
                            <w:i/>
                          </w:rPr>
                        </m:ctrlPr>
                      </m:sSubPr>
                      <m:e>
                        <m:r>
                          <w:rPr>
                            <w:rFonts w:ascii="Cambria Math" w:hAnsi="Cambria Math" w:cs="Times New Roman"/>
                          </w:rPr>
                          <m:t>ES</m:t>
                        </m:r>
                      </m:e>
                      <m:sub>
                        <m:r>
                          <w:rPr>
                            <w:rFonts w:ascii="Cambria Math" w:hAnsi="Cambria Math" w:cs="Times New Roman"/>
                          </w:rPr>
                          <m:t>YIELD</m:t>
                        </m:r>
                      </m:sub>
                    </m:sSub>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sSub>
                      <m:sSubPr>
                        <m:ctrlPr>
                          <w:rPr>
                            <w:rFonts w:ascii="Cambria Math" w:hAnsi="Cambria Math" w:cs="Times New Roman"/>
                            <w:i/>
                          </w:rPr>
                        </m:ctrlPr>
                      </m:sSubPr>
                      <m:e>
                        <m:r>
                          <w:rPr>
                            <w:rFonts w:ascii="Cambria Math" w:hAnsi="Cambria Math" w:cs="Times New Roman"/>
                          </w:rPr>
                          <m:t>Yield</m:t>
                        </m:r>
                      </m:e>
                      <m:sub>
                        <m:r>
                          <w:rPr>
                            <w:rFonts w:ascii="Cambria Math" w:hAnsi="Cambria Math" w:cs="Times New Roman"/>
                          </w:rPr>
                          <m:t>Control</m:t>
                        </m:r>
                      </m:sub>
                    </m:sSub>
                  </m:sub>
                </m:sSub>
                <m:r>
                  <w:rPr>
                    <w:rFonts w:ascii="Cambria Math" w:hAnsi="Cambria Math" w:cs="Times New Roman"/>
                  </w:rPr>
                  <m:t>+ε</m:t>
                </m:r>
              </m:oMath>
            </m:oMathPara>
          </w:p>
        </w:tc>
        <w:tc>
          <w:tcPr>
            <w:tcW w:w="558" w:type="dxa"/>
            <w:vAlign w:val="center"/>
          </w:tcPr>
          <w:p w14:paraId="689FDFD4" w14:textId="203BDBD2" w:rsidR="00AD515B" w:rsidRPr="0068201D" w:rsidRDefault="00AD515B" w:rsidP="006232C4">
            <w:pPr>
              <w:spacing w:line="480" w:lineRule="auto"/>
              <w:jc w:val="center"/>
              <w:rPr>
                <w:rFonts w:cs="Times New Roman"/>
              </w:rPr>
            </w:pPr>
            <w:r w:rsidRPr="0068201D">
              <w:rPr>
                <w:rFonts w:cs="Times New Roman"/>
              </w:rPr>
              <w:t>(5)</w:t>
            </w:r>
          </w:p>
        </w:tc>
      </w:tr>
    </w:tbl>
    <w:p w14:paraId="241A40CB" w14:textId="0734A3C6" w:rsidR="007E242A" w:rsidRPr="0068201D" w:rsidRDefault="005734D8" w:rsidP="006232C4">
      <w:pPr>
        <w:spacing w:line="480" w:lineRule="auto"/>
        <w:jc w:val="both"/>
        <w:rPr>
          <w:rFonts w:eastAsiaTheme="minorEastAsia" w:cs="Times New Roman"/>
        </w:rPr>
      </w:pPr>
      <w:r w:rsidRPr="0068201D">
        <w:rPr>
          <w:rFonts w:cs="Times New Roman"/>
        </w:rPr>
        <w:t xml:space="preserve">where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oMath>
      <w:r w:rsidR="007B0ABC" w:rsidRPr="0068201D">
        <w:rPr>
          <w:rFonts w:eastAsiaTheme="minorEastAsia" w:cs="Times New Roman"/>
        </w:rPr>
        <w:t xml:space="preserve"> </w:t>
      </w:r>
      <w:r w:rsidRPr="0068201D">
        <w:rPr>
          <w:rFonts w:eastAsiaTheme="minorEastAsia" w:cs="Times New Roman"/>
        </w:rPr>
        <w:t xml:space="preserve">is the intercept, the following </w:t>
      </w:r>
      <m:oMath>
        <m:r>
          <w:rPr>
            <w:rFonts w:ascii="Cambria Math" w:hAnsi="Cambria Math" w:cs="Times New Roman"/>
          </w:rPr>
          <m:t>β</m:t>
        </m:r>
      </m:oMath>
      <w:r w:rsidRPr="0068201D">
        <w:rPr>
          <w:rFonts w:eastAsiaTheme="minorEastAsia" w:cs="Times New Roman"/>
        </w:rPr>
        <w:t xml:space="preserve"> values are regression coefficients for each fixed term, </w:t>
      </w:r>
      <m:oMath>
        <m:r>
          <w:rPr>
            <w:rFonts w:ascii="Cambria Math" w:hAnsi="Cambria Math" w:cs="Times New Roman"/>
          </w:rPr>
          <m:t>λ</m:t>
        </m:r>
      </m:oMath>
      <w:r w:rsidRPr="0068201D">
        <w:rPr>
          <w:rFonts w:eastAsiaTheme="minorEastAsia" w:cs="Times New Roman"/>
        </w:rPr>
        <w:t xml:space="preserve"> represents the contribution of random effects and </w:t>
      </w:r>
      <m:oMath>
        <m:r>
          <w:rPr>
            <w:rFonts w:ascii="Cambria Math" w:hAnsi="Cambria Math" w:cs="Times New Roman"/>
          </w:rPr>
          <m:t>ε</m:t>
        </m:r>
      </m:oMath>
      <w:r w:rsidRPr="0068201D">
        <w:rPr>
          <w:rFonts w:eastAsiaTheme="minorEastAsia" w:cs="Times New Roman"/>
        </w:rPr>
        <w:t xml:space="preserve"> the residual random variance. In </w:t>
      </w:r>
      <w:r w:rsidR="445F66C5" w:rsidRPr="0068201D">
        <w:rPr>
          <w:rFonts w:eastAsiaTheme="minorEastAsia" w:cs="Times New Roman"/>
        </w:rPr>
        <w:t xml:space="preserve">the </w:t>
      </w:r>
      <w:r w:rsidRPr="0068201D">
        <w:rPr>
          <w:rFonts w:eastAsiaTheme="minorEastAsia" w:cs="Times New Roman"/>
        </w:rPr>
        <w:t>model</w:t>
      </w:r>
      <w:r w:rsidR="445F66C5" w:rsidRPr="0068201D">
        <w:rPr>
          <w:rFonts w:eastAsiaTheme="minorEastAsia" w:cs="Times New Roman"/>
        </w:rPr>
        <w:t xml:space="preserve"> for late source limitation</w:t>
      </w:r>
      <w:r w:rsidRPr="0068201D">
        <w:rPr>
          <w:rFonts w:eastAsiaTheme="minorEastAsia" w:cs="Times New Roman"/>
        </w:rPr>
        <w:t xml:space="preserve">, </w:t>
      </w:r>
      <w:r w:rsidR="445F66C5" w:rsidRPr="0068201D">
        <w:rPr>
          <w:rFonts w:eastAsiaTheme="minorEastAsia" w:cs="Times New Roman"/>
          <w:i/>
          <w:iCs/>
        </w:rPr>
        <w:t>variety</w:t>
      </w:r>
      <w:r w:rsidR="445F66C5" w:rsidRPr="0068201D">
        <w:rPr>
          <w:rFonts w:eastAsiaTheme="minorEastAsia" w:cs="Times New Roman"/>
        </w:rPr>
        <w:t xml:space="preserve"> </w:t>
      </w:r>
      <w:r w:rsidRPr="0068201D">
        <w:rPr>
          <w:rFonts w:eastAsiaTheme="minorEastAsia" w:cs="Times New Roman"/>
        </w:rPr>
        <w:t xml:space="preserve">was </w:t>
      </w:r>
      <w:r w:rsidR="445F66C5" w:rsidRPr="0068201D">
        <w:rPr>
          <w:rFonts w:eastAsiaTheme="minorEastAsia" w:cs="Times New Roman"/>
        </w:rPr>
        <w:t xml:space="preserve">fitted as a </w:t>
      </w:r>
      <w:r w:rsidRPr="0068201D">
        <w:rPr>
          <w:rFonts w:eastAsiaTheme="minorEastAsia" w:cs="Times New Roman"/>
        </w:rPr>
        <w:t>random term on the intercept (</w:t>
      </w:r>
      <m:oMath>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variety</m:t>
            </m:r>
          </m:sub>
        </m:sSub>
      </m:oMath>
      <w:r w:rsidRPr="0068201D">
        <w:rPr>
          <w:rFonts w:eastAsiaTheme="minorEastAsia" w:cs="Times New Roman"/>
        </w:rPr>
        <w:t>).</w:t>
      </w:r>
      <w:r w:rsidR="008610E2" w:rsidRPr="0068201D">
        <w:rPr>
          <w:rFonts w:eastAsiaTheme="minorEastAsia" w:cs="Times New Roman"/>
        </w:rPr>
        <w:t xml:space="preserve"> </w:t>
      </w:r>
      <w:r w:rsidR="008610E2" w:rsidRPr="0068201D">
        <w:rPr>
          <w:rFonts w:eastAsiaTheme="minorEastAsia" w:cs="Times New Roman"/>
          <w:i/>
          <w:iCs/>
        </w:rPr>
        <w:t>Treatment type</w:t>
      </w:r>
      <w:r w:rsidR="008610E2" w:rsidRPr="0068201D">
        <w:rPr>
          <w:rFonts w:eastAsiaTheme="minorEastAsia" w:cs="Times New Roman"/>
        </w:rPr>
        <w:t xml:space="preserve"> was a dichotomous variable specifying whether </w:t>
      </w:r>
      <w:r w:rsidR="445F66C5" w:rsidRPr="0068201D">
        <w:rPr>
          <w:rFonts w:eastAsiaTheme="minorEastAsia" w:cs="Times New Roman"/>
        </w:rPr>
        <w:t xml:space="preserve">late </w:t>
      </w:r>
      <w:r w:rsidR="00581A74" w:rsidRPr="0068201D">
        <w:rPr>
          <w:rFonts w:eastAsiaTheme="minorEastAsia" w:cs="Times New Roman"/>
          <w:color w:val="000000" w:themeColor="text1"/>
        </w:rPr>
        <w:t xml:space="preserve">apical </w:t>
      </w:r>
      <w:r w:rsidR="008610E2" w:rsidRPr="0068201D">
        <w:rPr>
          <w:rFonts w:eastAsiaTheme="minorEastAsia" w:cs="Times New Roman"/>
          <w:color w:val="000000" w:themeColor="text1"/>
        </w:rPr>
        <w:t xml:space="preserve">defoliation </w:t>
      </w:r>
      <w:r w:rsidR="008610E2" w:rsidRPr="0068201D">
        <w:rPr>
          <w:rFonts w:eastAsiaTheme="minorEastAsia" w:cs="Times New Roman"/>
        </w:rPr>
        <w:t xml:space="preserve">or </w:t>
      </w:r>
      <w:r w:rsidR="445F66C5" w:rsidRPr="0068201D">
        <w:rPr>
          <w:rFonts w:eastAsiaTheme="minorEastAsia" w:cs="Times New Roman"/>
        </w:rPr>
        <w:t xml:space="preserve">late </w:t>
      </w:r>
      <w:r w:rsidR="008610E2" w:rsidRPr="0068201D">
        <w:rPr>
          <w:rFonts w:eastAsiaTheme="minorEastAsia" w:cs="Times New Roman"/>
        </w:rPr>
        <w:t xml:space="preserve">shoot trimming was used. </w:t>
      </w:r>
      <w:r w:rsidR="008610E2" w:rsidRPr="0068201D">
        <w:rPr>
          <w:rFonts w:eastAsiaTheme="minorEastAsia" w:cs="Times New Roman"/>
          <w:i/>
          <w:iCs/>
        </w:rPr>
        <w:t>Treatment timing</w:t>
      </w:r>
      <w:r w:rsidR="008610E2" w:rsidRPr="0068201D">
        <w:rPr>
          <w:rFonts w:eastAsiaTheme="minorEastAsia" w:cs="Times New Roman"/>
        </w:rPr>
        <w:t xml:space="preserve"> was the stage at which treatment</w:t>
      </w:r>
      <w:r w:rsidR="009C48F6" w:rsidRPr="0068201D">
        <w:rPr>
          <w:rFonts w:eastAsiaTheme="minorEastAsia" w:cs="Times New Roman"/>
        </w:rPr>
        <w:t>s</w:t>
      </w:r>
      <w:r w:rsidR="008610E2" w:rsidRPr="0068201D">
        <w:rPr>
          <w:rFonts w:eastAsiaTheme="minorEastAsia" w:cs="Times New Roman"/>
        </w:rPr>
        <w:t xml:space="preserve"> </w:t>
      </w:r>
      <w:r w:rsidR="009C48F6" w:rsidRPr="0068201D">
        <w:rPr>
          <w:rFonts w:eastAsiaTheme="minorEastAsia" w:cs="Times New Roman"/>
        </w:rPr>
        <w:t>were</w:t>
      </w:r>
      <w:r w:rsidR="008610E2" w:rsidRPr="0068201D">
        <w:rPr>
          <w:rFonts w:eastAsiaTheme="minorEastAsia" w:cs="Times New Roman"/>
        </w:rPr>
        <w:t xml:space="preserve"> applied, recorded using numerical TSS values (in °Brix). </w:t>
      </w:r>
      <w:r w:rsidR="00960191" w:rsidRPr="0068201D">
        <w:rPr>
          <w:rFonts w:eastAsiaTheme="minorEastAsia" w:cs="Times New Roman"/>
        </w:rPr>
        <w:t>A TSS level of 9 °Brix was used as a surrogate for veraison, according to earlier observations</w:t>
      </w:r>
      <w:r w:rsidR="000872F5" w:rsidRPr="0068201D">
        <w:rPr>
          <w:rFonts w:eastAsiaTheme="minorEastAsia" w:cs="Times New Roman"/>
        </w:rPr>
        <w:fldChar w:fldCharType="begin" w:fldLock="1"/>
      </w:r>
      <w:r w:rsidR="00E15EA0" w:rsidRPr="0068201D">
        <w:rPr>
          <w:rFonts w:eastAsiaTheme="minorEastAsia" w:cs="Times New Roman"/>
        </w:rPr>
        <w:instrText>ADDIN CSL_CITATION {"citationItems":[{"id":"ITEM-1","itemData":{"DOI":"10.1007/s00425-013-2004-z","ISSN":"14322048","abstract":"Phloem unloading is thought to switch from a symplastic route to an apoplastic route at the beginning of ripening in grape berries and some other fleshy fruits. However, it is unclear whether different solutes accumulate in both the mesocarp vacuoles and the apoplast. We modified a method developed for tomato fruit to extract apoplastic sap from grape berries and measured the changes in apoplastic and vacuolar pH, soluble sugars, organic acids, and potassium in ripening berries of Vitis vinifera ‘Merlot’ and V. labruscana ‘Concord’. Solute accumulation varied by genotype, compartment, and chemical species. The apoplast pH was substantially higher than the vacuolar pH, especially in Merlot (approximately two units). However, the vacuole–apoplast proton gradient declined during ripening and in Merlot, but not in Concord, collapsed entirely at maturity. Hexoses accumulated in both the vacuoles and apoplast but at different rates. Organic acids, especially malate, declined much more in the vacuoles than in the apoplast. Potassium accumulated in the vacuoles and apoplast of Merlot. In Concord, by contrast, potassium increased in the vacuoles but decreased in the apoplast. These results suggest that solutes in the fruit apoplast are tightly regulated and under developmental control.","author":[{"dropping-particle":"","family":"Keller","given":"Markus","non-dropping-particle":"","parse-names":false,"suffix":""},{"dropping-particle":"","family":"Shrestha","given":"Pradeep M.","non-dropping-particle":"","parse-names":false,"suffix":""}],"container-title":"Planta","id":"ITEM-1","issue":"3","issued":{"date-parts":[["2014"]]},"page":"633-642","title":"Solute accumulation differs in the vacuoles and apoplast of ripening grape berries","type":"article-journal","volume":"239"},"uris":["http://www.mendeley.com/documents/?uuid=f4e66168-34ea-46f3-9aab-b561f9e6a7f5"]},{"id":"ITEM-2","itemData":{"DOI":"10.1111/ajgw.12092","ISBN":"1755-0238","ISSN":"17550238","abstract":"Background and Aims: The extent to which the carbohydrate source-sink ratio influences the time of veraison of different Vitis vinifera L. cultivars was studied for Sauvignon Blanc and Pinot Noir. The aims were to: (i) determine how changing the leaf area: fruit mass (LA: FM) ratio shortly after fruitset alters the timing of veraison; (ii) establish the relative importance of adjusting the vine yield or the leaf area on the timing of veraison; and (iii) evaluate the relative effect on the timing of veraison, leaf area and yield parameters of the two cultivars at similar LA: FM ratios. Methods and Results: Four cane, vertical shoot positioned trained vines were trimmed shortly after fruitset to retain six or 12 leaves per shoot and thinned by removing 0, 50 or 75% of the bunches. The timing of veraison was assessed by colour change for Pinot Noir, berry softness for Sauvignon Blanc and the day at which a mean of 8°Brix was reached for both cultivars. Manipulating leaf area had a greater effect on the date of veraison than crop removal, which had no effect, except when vines were trimmed to six leaves. Sauvignon Blanc was always later than Pinot Noir for the time to reach 8°Brix at all LA: FM ratio manipulations. Conclusions: Restricting potential carbohydrate sources post-flowering delayed veraison, while removing crop had less influence. Significance of the Study: Reduced leaf area can delay the time of veraison, which could counter the earlier timing that could occur from climate change or warmer than average seasons. Conversely, increased leaf area could enable target soluble solids to be achieved in cooler seasons.","author":[{"dropping-particle":"","family":"Parker","given":"Amber K.","non-dropping-particle":"","parse-names":false,"suffix":""},{"dropping-particle":"","family":"Hofmann","given":"R. W.","non-dropping-particle":"","parse-names":false,"suffix":""},{"dropping-particle":"","family":"Leeuwen","given":"C.","non-dropping-particle":"van","parse-names":false,"suffix":""},{"dropping-particle":"","family":"Mclachlan","given":"A. R.G.","non-dropping-particle":"","parse-names":false,"suffix":""},{"dropping-particle":"","family":"Trought","given":"M. C.T.","non-dropping-particle":"","parse-names":false,"suffix":""}],"container-title":"Australian Journal of Grape and Wine Research","id":"ITEM-2","issue":"3","issued":{"date-parts":[["2014"]]},"page":"422-431","title":"Leaf area to fruit mass ratio determines the time of veraison in Sauvignon Blanc and Pinot Noir grapevines","type":"article-journal","volume":"20"},"uris":["http://www.mendeley.com/documents/?uuid=039847dd-fd1f-45ce-8c1e-1bfe98ab8ad2"]}],"mendeley":{"formattedCitation":"&lt;sup&gt;30,31&lt;/sup&gt;","plainTextFormattedCitation":"30,31","previouslyFormattedCitation":"&lt;sup&gt;30,31&lt;/sup&gt;"},"properties":{"noteIndex":0},"schema":"https://github.com/citation-style-language/schema/raw/master/csl-citation.json"}</w:instrText>
      </w:r>
      <w:r w:rsidR="000872F5" w:rsidRPr="0068201D">
        <w:rPr>
          <w:rFonts w:eastAsiaTheme="minorEastAsia" w:cs="Times New Roman"/>
        </w:rPr>
        <w:fldChar w:fldCharType="separate"/>
      </w:r>
      <w:r w:rsidR="00A51680" w:rsidRPr="0068201D">
        <w:rPr>
          <w:rFonts w:eastAsiaTheme="minorEastAsia" w:cs="Times New Roman"/>
          <w:noProof/>
          <w:vertAlign w:val="superscript"/>
        </w:rPr>
        <w:t>30,31</w:t>
      </w:r>
      <w:r w:rsidR="000872F5" w:rsidRPr="0068201D">
        <w:rPr>
          <w:rFonts w:eastAsiaTheme="minorEastAsia" w:cs="Times New Roman"/>
        </w:rPr>
        <w:fldChar w:fldCharType="end"/>
      </w:r>
      <w:r w:rsidR="00960191" w:rsidRPr="0068201D">
        <w:rPr>
          <w:rFonts w:eastAsiaTheme="minorEastAsia" w:cs="Times New Roman"/>
        </w:rPr>
        <w:t xml:space="preserve">. </w:t>
      </w:r>
      <w:r w:rsidR="007E242A" w:rsidRPr="0068201D">
        <w:rPr>
          <w:rFonts w:eastAsiaTheme="minorEastAsia" w:cs="Times New Roman"/>
        </w:rPr>
        <w:t>Yield and leaf area-to-fruit weight (LAFW) ratios were incorporated in the model</w:t>
      </w:r>
      <w:r w:rsidR="00A44FA0" w:rsidRPr="0068201D">
        <w:rPr>
          <w:rFonts w:eastAsiaTheme="minorEastAsia" w:cs="Times New Roman"/>
        </w:rPr>
        <w:t>. Similarly t</w:t>
      </w:r>
      <w:r w:rsidR="006918BD" w:rsidRPr="0068201D">
        <w:rPr>
          <w:rFonts w:eastAsiaTheme="minorEastAsia" w:cs="Times New Roman"/>
        </w:rPr>
        <w:t xml:space="preserve">o the </w:t>
      </w:r>
      <w:r w:rsidR="004221ED" w:rsidRPr="0068201D">
        <w:rPr>
          <w:rFonts w:eastAsiaTheme="minorEastAsia" w:cs="Times New Roman"/>
        </w:rPr>
        <w:t>DP</w:t>
      </w:r>
      <w:r w:rsidR="006918BD" w:rsidRPr="0068201D">
        <w:rPr>
          <w:rFonts w:eastAsiaTheme="minorEastAsia" w:cs="Times New Roman"/>
        </w:rPr>
        <w:t xml:space="preserve"> model, </w:t>
      </w:r>
      <w:r w:rsidR="007E242A" w:rsidRPr="0068201D">
        <w:rPr>
          <w:rFonts w:eastAsiaTheme="minorEastAsia" w:cs="Times New Roman"/>
        </w:rPr>
        <w:t>two parameters were fitted for each of these two physiological parameters</w:t>
      </w:r>
      <w:r w:rsidR="002D0E73" w:rsidRPr="0068201D">
        <w:rPr>
          <w:rFonts w:eastAsiaTheme="minorEastAsia" w:cs="Times New Roman"/>
        </w:rPr>
        <w:t xml:space="preserve">, including their </w:t>
      </w:r>
      <w:r w:rsidR="445F66C5" w:rsidRPr="0068201D">
        <w:rPr>
          <w:rFonts w:eastAsiaTheme="minorEastAsia" w:cs="Times New Roman"/>
        </w:rPr>
        <w:t xml:space="preserve">ES values </w:t>
      </w:r>
      <w:r w:rsidR="002D0E73" w:rsidRPr="0068201D">
        <w:rPr>
          <w:rFonts w:eastAsiaTheme="minorEastAsia" w:cs="Times New Roman"/>
        </w:rPr>
        <w:t>(</w:t>
      </w:r>
      <w:r w:rsidR="002D0E73" w:rsidRPr="0068201D">
        <w:rPr>
          <w:rFonts w:eastAsiaTheme="minorEastAsia" w:cs="Times New Roman"/>
          <w:i/>
          <w:iCs/>
        </w:rPr>
        <w:t>ES</w:t>
      </w:r>
      <w:r w:rsidR="002D0E73" w:rsidRPr="0068201D">
        <w:rPr>
          <w:rFonts w:eastAsiaTheme="minorEastAsia" w:cs="Times New Roman"/>
          <w:i/>
          <w:iCs/>
          <w:vertAlign w:val="subscript"/>
        </w:rPr>
        <w:t>LAFW</w:t>
      </w:r>
      <w:r w:rsidR="002D0E73" w:rsidRPr="0068201D">
        <w:rPr>
          <w:rFonts w:eastAsiaTheme="minorEastAsia" w:cs="Times New Roman"/>
        </w:rPr>
        <w:t xml:space="preserve"> and </w:t>
      </w:r>
      <w:proofErr w:type="spellStart"/>
      <w:r w:rsidR="002D0E73" w:rsidRPr="0068201D">
        <w:rPr>
          <w:rFonts w:eastAsiaTheme="minorEastAsia" w:cs="Times New Roman"/>
          <w:i/>
          <w:iCs/>
        </w:rPr>
        <w:t>ES</w:t>
      </w:r>
      <w:r w:rsidR="002D0E73" w:rsidRPr="0068201D">
        <w:rPr>
          <w:rFonts w:eastAsiaTheme="minorEastAsia" w:cs="Times New Roman"/>
          <w:i/>
          <w:iCs/>
          <w:vertAlign w:val="subscript"/>
        </w:rPr>
        <w:t>Yield</w:t>
      </w:r>
      <w:proofErr w:type="spellEnd"/>
      <w:r w:rsidR="002D0E73" w:rsidRPr="0068201D">
        <w:rPr>
          <w:rFonts w:eastAsiaTheme="minorEastAsia" w:cs="Times New Roman"/>
        </w:rPr>
        <w:t xml:space="preserve">) and </w:t>
      </w:r>
      <w:r w:rsidR="445F66C5" w:rsidRPr="0068201D">
        <w:rPr>
          <w:rFonts w:eastAsiaTheme="minorEastAsia" w:cs="Times New Roman"/>
        </w:rPr>
        <w:t xml:space="preserve">absolute </w:t>
      </w:r>
      <w:r w:rsidR="002D0E73" w:rsidRPr="0068201D">
        <w:rPr>
          <w:rFonts w:eastAsiaTheme="minorEastAsia" w:cs="Times New Roman"/>
        </w:rPr>
        <w:t>levels in the control vines (</w:t>
      </w:r>
      <w:proofErr w:type="spellStart"/>
      <w:r w:rsidR="002D0E73" w:rsidRPr="0068201D">
        <w:rPr>
          <w:rFonts w:eastAsiaTheme="minorEastAsia" w:cs="Times New Roman"/>
          <w:i/>
          <w:iCs/>
        </w:rPr>
        <w:t>LAFW</w:t>
      </w:r>
      <w:r w:rsidR="002D0E73" w:rsidRPr="0068201D">
        <w:rPr>
          <w:rFonts w:eastAsiaTheme="minorEastAsia" w:cs="Times New Roman"/>
          <w:i/>
          <w:iCs/>
          <w:vertAlign w:val="subscript"/>
        </w:rPr>
        <w:t>C</w:t>
      </w:r>
      <w:r w:rsidR="004F48B8" w:rsidRPr="0068201D">
        <w:rPr>
          <w:rFonts w:eastAsiaTheme="minorEastAsia" w:cs="Times New Roman"/>
          <w:i/>
          <w:iCs/>
          <w:vertAlign w:val="subscript"/>
        </w:rPr>
        <w:t>ontrol</w:t>
      </w:r>
      <w:proofErr w:type="spellEnd"/>
      <w:r w:rsidR="002D0E73" w:rsidRPr="0068201D">
        <w:rPr>
          <w:rFonts w:eastAsiaTheme="minorEastAsia" w:cs="Times New Roman"/>
        </w:rPr>
        <w:t xml:space="preserve"> and </w:t>
      </w:r>
      <w:proofErr w:type="spellStart"/>
      <w:r w:rsidR="002D0E73" w:rsidRPr="0068201D">
        <w:rPr>
          <w:rFonts w:eastAsiaTheme="minorEastAsia" w:cs="Times New Roman"/>
          <w:i/>
          <w:iCs/>
        </w:rPr>
        <w:t>Yield</w:t>
      </w:r>
      <w:r w:rsidR="002D0E73" w:rsidRPr="0068201D">
        <w:rPr>
          <w:rFonts w:eastAsiaTheme="minorEastAsia" w:cs="Times New Roman"/>
          <w:i/>
          <w:iCs/>
          <w:vertAlign w:val="subscript"/>
        </w:rPr>
        <w:t>C</w:t>
      </w:r>
      <w:r w:rsidR="004F48B8" w:rsidRPr="0068201D">
        <w:rPr>
          <w:rFonts w:eastAsiaTheme="minorEastAsia" w:cs="Times New Roman"/>
          <w:i/>
          <w:iCs/>
          <w:vertAlign w:val="subscript"/>
        </w:rPr>
        <w:t>ontrol</w:t>
      </w:r>
      <w:proofErr w:type="spellEnd"/>
      <w:r w:rsidR="002D0E73" w:rsidRPr="0068201D">
        <w:rPr>
          <w:rFonts w:eastAsiaTheme="minorEastAsia" w:cs="Times New Roman"/>
        </w:rPr>
        <w:t>)</w:t>
      </w:r>
      <w:r w:rsidR="00D400ED" w:rsidRPr="0068201D">
        <w:rPr>
          <w:rFonts w:eastAsiaTheme="minorEastAsia" w:cs="Times New Roman"/>
        </w:rPr>
        <w:t>.</w:t>
      </w:r>
    </w:p>
    <w:p w14:paraId="6D11E937" w14:textId="0629092D" w:rsidR="00E20A34" w:rsidRPr="0068201D" w:rsidRDefault="00E20A34" w:rsidP="006232C4">
      <w:pPr>
        <w:pStyle w:val="Heading2"/>
        <w:spacing w:line="480" w:lineRule="auto"/>
      </w:pPr>
      <w:r w:rsidRPr="0068201D">
        <w:t>Statistical analysis</w:t>
      </w:r>
    </w:p>
    <w:p w14:paraId="0EBCEE1D" w14:textId="4F32CCDA" w:rsidR="00E20A34" w:rsidRPr="0068201D" w:rsidRDefault="00E20A34" w:rsidP="006232C4">
      <w:pPr>
        <w:spacing w:line="480" w:lineRule="auto"/>
        <w:jc w:val="both"/>
      </w:pPr>
      <w:r w:rsidRPr="0068201D">
        <w:lastRenderedPageBreak/>
        <w:t>Data collation from single studies was done in Microsoft Excel (2020)</w:t>
      </w:r>
      <w:r w:rsidR="00A94629" w:rsidRPr="0068201D">
        <w:t xml:space="preserve">. The original and treatment-specific datasets are </w:t>
      </w:r>
      <w:r w:rsidRPr="0068201D">
        <w:t>available</w:t>
      </w:r>
      <w:r w:rsidR="00275A72" w:rsidRPr="0068201D">
        <w:t xml:space="preserve"> at the link provided in the </w:t>
      </w:r>
      <w:r w:rsidR="00275A72" w:rsidRPr="0068201D">
        <w:rPr>
          <w:b/>
          <w:bCs/>
        </w:rPr>
        <w:t>Data Availability Statement</w:t>
      </w:r>
      <w:r w:rsidR="007F329C" w:rsidRPr="0068201D">
        <w:t xml:space="preserve"> section</w:t>
      </w:r>
      <w:r w:rsidRPr="0068201D">
        <w:t xml:space="preserve">. Statistical analysis was performed using R (R Foundation for Statistical Computing, Vienna, Austria) version 4.0.5 in RStudio (RStudio Inc., Boston, MA, USA) using a range of available packages </w:t>
      </w:r>
      <w:r w:rsidR="002C5B1D" w:rsidRPr="0068201D">
        <w:t>and</w:t>
      </w:r>
      <w:r w:rsidRPr="0068201D">
        <w:t xml:space="preserve"> custom</w:t>
      </w:r>
      <w:r w:rsidR="00C3680B" w:rsidRPr="0068201D">
        <w:t>-made</w:t>
      </w:r>
      <w:r w:rsidR="000201A5" w:rsidRPr="0068201D">
        <w:t xml:space="preserve"> </w:t>
      </w:r>
      <w:r w:rsidRPr="0068201D">
        <w:t>code. EA plots were produced using ‘</w:t>
      </w:r>
      <w:r w:rsidRPr="0068201D">
        <w:rPr>
          <w:i/>
          <w:iCs/>
        </w:rPr>
        <w:t>ggplot2</w:t>
      </w:r>
      <w:r w:rsidRPr="0068201D">
        <w:t>’, ‘</w:t>
      </w:r>
      <w:proofErr w:type="spellStart"/>
      <w:r w:rsidRPr="0068201D">
        <w:rPr>
          <w:i/>
          <w:iCs/>
        </w:rPr>
        <w:t>plotly</w:t>
      </w:r>
      <w:proofErr w:type="spellEnd"/>
      <w:r w:rsidRPr="0068201D">
        <w:t>’ and ‘</w:t>
      </w:r>
      <w:r w:rsidRPr="0068201D">
        <w:rPr>
          <w:i/>
        </w:rPr>
        <w:t>leaflet’</w:t>
      </w:r>
      <w:r w:rsidRPr="0068201D">
        <w:fldChar w:fldCharType="begin" w:fldLock="1"/>
      </w:r>
      <w:r w:rsidR="00E15EA0" w:rsidRPr="0068201D">
        <w:instrText>ADDIN CSL_CITATION {"citationItems":[{"id":"ITEM-1","itemData":{"author":[{"dropping-particle":"","family":"Wickham","given":"Hadley","non-dropping-particle":"","parse-names":false,"suffix":""}],"edition":"2nd","editor":[{"dropping-particle":"","family":"Gentleman","given":"Robert","non-dropping-particle":"","parse-names":false,"suffix":""},{"dropping-particle":"","family":"Hornik","given":"Kurt","non-dropping-particle":"","parse-names":false,"suffix":""},{"dropping-particle":"","family":"Parmigiani","given":"Giovanni","non-dropping-particle":"","parse-names":false,"suffix":""}],"id":"ITEM-1","issued":{"date-parts":[["2016"]]},"publisher":"Springer International Publishing","publisher-place":"New York, USA","title":"ggplot2: Elegant graphics for data analysis","type":"book"},"uris":["http://www.mendeley.com/documents/?uuid=9ad199b3-d040-46df-8db3-e9675327ea1f"]},{"id":"ITEM-2","itemData":{"URL":"https://rdrr.io/cran/leafletR/","accessed":{"date-parts":[["2021","2","19"]]},"author":[{"dropping-particle":"","family":"Graul","given":"Christian","non-dropping-particle":"","parse-names":false,"suffix":""}],"id":"ITEM-2","issued":{"date-parts":[["2016"]]},"title":"leafletR: Interactive web-maps based on the Leaflet JavaScript Library","type":"webpage"},"uris":["http://www.mendeley.com/documents/?uuid=891eb95a-22b6-4e52-88b8-f2c0c6674894"]},{"id":"ITEM-3","itemData":{"author":[{"dropping-particle":"","family":"Sievert","given":"Carson","non-dropping-particle":"","parse-names":false,"suffix":""}],"edition":"1st","id":"ITEM-3","issued":{"date-parts":[["2020"]]},"number-of-pages":"470","publisher":"Chapman and Hall/CRC","publisher-place":"Boca Raton, Florida","title":"Interactive web-based data visualization with R, plotly and shiny","type":"book"},"uris":["http://www.mendeley.com/documents/?uuid=32782c61-59fd-47df-a895-30d4cb6f6064"]}],"mendeley":{"formattedCitation":"&lt;sup&gt;32–34&lt;/sup&gt;","plainTextFormattedCitation":"32–34","previouslyFormattedCitation":"&lt;sup&gt;32–34&lt;/sup&gt;"},"properties":{"noteIndex":0},"schema":"https://github.com/citation-style-language/schema/raw/master/csl-citation.json"}</w:instrText>
      </w:r>
      <w:r w:rsidRPr="0068201D">
        <w:fldChar w:fldCharType="separate"/>
      </w:r>
      <w:r w:rsidR="00A51680" w:rsidRPr="0068201D">
        <w:rPr>
          <w:noProof/>
          <w:vertAlign w:val="superscript"/>
        </w:rPr>
        <w:t>32–34</w:t>
      </w:r>
      <w:r w:rsidRPr="0068201D">
        <w:fldChar w:fldCharType="end"/>
      </w:r>
      <w:r w:rsidR="00767D88" w:rsidRPr="0068201D">
        <w:t>.</w:t>
      </w:r>
      <w:r w:rsidRPr="0068201D">
        <w:t xml:space="preserve"> Functions of the packages ‘</w:t>
      </w:r>
      <w:r w:rsidRPr="0068201D">
        <w:rPr>
          <w:i/>
          <w:iCs/>
        </w:rPr>
        <w:t>meta</w:t>
      </w:r>
      <w:r w:rsidRPr="0068201D">
        <w:t>’ and ‘</w:t>
      </w:r>
      <w:proofErr w:type="spellStart"/>
      <w:r w:rsidRPr="0068201D">
        <w:rPr>
          <w:i/>
          <w:iCs/>
        </w:rPr>
        <w:t>metafor</w:t>
      </w:r>
      <w:proofErr w:type="spellEnd"/>
      <w:r w:rsidRPr="0068201D">
        <w:t xml:space="preserve">’ were </w:t>
      </w:r>
      <w:r w:rsidR="000201A5" w:rsidRPr="0068201D">
        <w:t>utilized</w:t>
      </w:r>
      <w:r w:rsidRPr="0068201D">
        <w:t xml:space="preserve"> for MA of the data</w:t>
      </w:r>
      <w:r w:rsidRPr="0068201D">
        <w:fldChar w:fldCharType="begin" w:fldLock="1"/>
      </w:r>
      <w:r w:rsidR="00E15EA0" w:rsidRPr="0068201D">
        <w:instrText>ADDIN CSL_CITATION {"citationItems":[{"id":"ITEM-1","itemData":{"DOI":"10.1136/ebmental-2019-300117","ISBN":"2019300117","ISSN":"13620347","PMID":"31563865","abstract":"Objective Meta-analysis is of fundamental importance to obtain an unbiased assessment of the available evidence. In general, the use of meta-analysis has been increasing over the last three decades with mental health as a major research topic. It is then essential to well understand its methodology and interpret its results. In this publication, we describe how to perform a meta-analysis with the freely available statistical software environment R, using a working example taken from the field of mental health. Methods R package meta is used to conduct standard meta-analysis. Sensitivity analyses for missing binary outcome data and potential selection bias are conducted with R package metasens. All essential R commands are provided and clearly described to conduct and report analyses. Results The working example considers a binary outcome: we show how to conduct a fixed effect and random effects meta-analysis and subgroup analysis, produce a forest and funnel plot and to test and adjust for funnel plot asymmetry. All these steps work similar for other outcome types. Conclusions R represents a powerful and flexible tool to conduct meta-analyses. This publication gives a brief glimpse into the topic and provides directions to more advanced meta-analysis methods available in R.","author":[{"dropping-particle":"","family":"Balduzzi","given":"Sara","non-dropping-particle":"","parse-names":false,"suffix":""},{"dropping-particle":"","family":"Rücker","given":"Gerta","non-dropping-particle":"","parse-names":false,"suffix":""},{"dropping-particle":"","family":"Schwarzer","given":"Guido","non-dropping-particle":"","parse-names":false,"suffix":""}],"container-title":"Evidence-Based Mental Health","id":"ITEM-1","issue":"4","issued":{"date-parts":[["2019"]]},"page":"153-160","title":"How to perform a meta-analysis with R: A practical tutorial","type":"article-journal","volume":"22"},"uris":["http://www.mendeley.com/documents/?uuid=017e9a44-a3e9-402d-b4a1-23f6c956ce56"]},{"id":"ITEM-2","itemData":{"DOI":"10.18637/jss.v036.i03","ISSN":"15487660","abstract":"The metafor package provides functions for conducting meta-analyses in R. The package includes functions for fitting the meta-analytic fixed- and random-effects models and allows for the inclusion of moderators variables (study-level covariates) in these models. Meta-regression analyses with continuous and categorical moderators can be conducted in this way. Functions for the Mantel-Haenszel and Peto's one-step method for metaanalyses of 2 × 2 table data are also available. Finally, the package provides various plot functions (for example, for forest, funnel, and radial plots) and functions for assessing the model fit, for obtaining case diagnostics, and for tests of publication bias.","author":[{"dropping-particle":"","family":"Viechtbauer","given":"Wolfgang","non-dropping-particle":"","parse-names":false,"suffix":""}],"container-title":"Journal of Statistical Software","id":"ITEM-2","issue":"3","issued":{"date-parts":[["2010"]]},"page":"1-48","title":"Conducting meta-analyses in R with the metafor","type":"article-journal","volume":"36"},"uris":["http://www.mendeley.com/documents/?uuid=a55137aa-60a3-454b-b3b0-042f7fd74726"]}],"mendeley":{"formattedCitation":"&lt;sup&gt;35,36&lt;/sup&gt;","plainTextFormattedCitation":"35,36","previouslyFormattedCitation":"&lt;sup&gt;35,36&lt;/sup&gt;"},"properties":{"noteIndex":0},"schema":"https://github.com/citation-style-language/schema/raw/master/csl-citation.json"}</w:instrText>
      </w:r>
      <w:r w:rsidRPr="0068201D">
        <w:fldChar w:fldCharType="separate"/>
      </w:r>
      <w:r w:rsidR="00A51680" w:rsidRPr="0068201D">
        <w:rPr>
          <w:noProof/>
          <w:vertAlign w:val="superscript"/>
        </w:rPr>
        <w:t>35,36</w:t>
      </w:r>
      <w:r w:rsidRPr="0068201D">
        <w:fldChar w:fldCharType="end"/>
      </w:r>
      <w:r w:rsidR="00767D88" w:rsidRPr="0068201D">
        <w:t>.</w:t>
      </w:r>
      <w:r w:rsidR="000201A5" w:rsidRPr="0068201D">
        <w:t xml:space="preserve"> Linear mixed models were fitted using the ‘</w:t>
      </w:r>
      <w:proofErr w:type="spellStart"/>
      <w:r w:rsidR="000201A5" w:rsidRPr="0068201D">
        <w:rPr>
          <w:i/>
          <w:iCs/>
        </w:rPr>
        <w:t>lmerTest</w:t>
      </w:r>
      <w:proofErr w:type="spellEnd"/>
      <w:r w:rsidR="000201A5" w:rsidRPr="0068201D">
        <w:t>’ package and results analyzed with various functions of ‘</w:t>
      </w:r>
      <w:r w:rsidR="000201A5" w:rsidRPr="0068201D">
        <w:rPr>
          <w:i/>
          <w:iCs/>
        </w:rPr>
        <w:t>lattice</w:t>
      </w:r>
      <w:r w:rsidR="000201A5" w:rsidRPr="0068201D">
        <w:t>’</w:t>
      </w:r>
      <w:r w:rsidR="0078652A" w:rsidRPr="0068201D">
        <w:t xml:space="preserve"> and</w:t>
      </w:r>
      <w:r w:rsidR="000201A5" w:rsidRPr="0068201D">
        <w:t xml:space="preserve"> ‘</w:t>
      </w:r>
      <w:r w:rsidR="000201A5" w:rsidRPr="0068201D">
        <w:rPr>
          <w:i/>
          <w:iCs/>
        </w:rPr>
        <w:t>lme4</w:t>
      </w:r>
      <w:r w:rsidR="000201A5" w:rsidRPr="0068201D">
        <w:t>’</w:t>
      </w:r>
      <w:r w:rsidR="0078652A" w:rsidRPr="0068201D">
        <w:fldChar w:fldCharType="begin" w:fldLock="1"/>
      </w:r>
      <w:r w:rsidR="00E15EA0" w:rsidRPr="0068201D">
        <w:instrText>ADDIN CSL_CITATION {"citationItems":[{"id":"ITEM-1","itemData":{"DOI":"10.18637/jss.v082.i13","ISSN":"1548-7660","author":[{"dropping-particle":"","family":"Kuznetsova","given":"Alexandra","non-dropping-particle":"","parse-names":false,"suffix":""},{"dropping-particle":"","family":"Brockhoff","given":"Per B.","non-dropping-particle":"","parse-names":false,"suffix":""},{"dropping-particle":"","family":"Christensen","given":"Rune H. B.","non-dropping-particle":"","parse-names":false,"suffix":""}],"container-title":"Journal of Statistical Software","id":"ITEM-1","issue":"13","issued":{"date-parts":[["2017"]]},"page":"1-26","title":"lmerTest package: Tests in linear mixed effects models","type":"article-journal","volume":"82"},"uris":["http://www.mendeley.com/documents/?uuid=49e17d4e-d35c-4f30-a5ff-febcf8002481"]},{"id":"ITEM-2","itemData":{"DOI":"10.1007/978-0-387-75969-2","ISBN":"978-0-387-75969-2","author":[{"dropping-particle":"","family":"Sarkar","given":"Deepayan","non-dropping-particle":"","parse-names":false,"suffix":""}],"id":"ITEM-2","issued":{"date-parts":[["2008"]]},"number-of-pages":"265","publisher":"Springer-Verlak","publisher-place":"New York, USA","title":"Lattice: multivariate data visualization with R","type":"book"},"uris":["http://www.mendeley.com/documents/?uuid=a97e3c31-9337-4745-b4ef-5ad7b6045a5e"]},{"id":"ITEM-3","itemData":{"DOI":"10.18637/jss.v067.i01","ISSN":"15487660","abstract":"Maximum likelihood or restricted maximum likelihood (REML) estimates of the parameters in linear mixed-effects models can be determined using the lmer function in the lme4 package for R. As for most model-fitting functions in R, the model is described in an lmer call by a formula, in this case including both fixed- and random-effects terms. The formula and data together determine a numerical representation of the model from which the profiled deviance or the profiled REML criterion can be evaluated as a function of some of the model parameters. The appropriate criterion is optimized, using one of the constrained optimization functions in R, to provide the parameter estimates. We describe the structure of the model, the steps in evaluating the profiled deviance or REML criterion, and the structure of classes or types that represents such a model. Sufficient detail is included to allow specialization of these structures by users who wish to write functions to fit specialized linear mixed models, such as models incorporating pedigrees or smoothing splines, that are not easily expressible in the formula language used by lmer.","author":[{"dropping-particle":"","family":"Bates","given":"Douglas","non-dropping-particle":"","parse-names":false,"suffix":""},{"dropping-particle":"","family":"Mächler","given":"Martin","non-dropping-particle":"","parse-names":false,"suffix":""},{"dropping-particle":"","family":"Bolker","given":"Benjamin M.","non-dropping-particle":"","parse-names":false,"suffix":""},{"dropping-particle":"","family":"Walker","given":"Steven C.","non-dropping-particle":"","parse-names":false,"suffix":""}],"container-title":"Journal of Statistical Software","id":"ITEM-3","issue":"1","issued":{"date-parts":[["2015"]]},"title":"Fitting linear mixed-effects models using lme4","type":"article-journal","volume":"67"},"uris":["http://www.mendeley.com/documents/?uuid=6ee71a11-2508-4c5a-a7ec-f4270fc2c703"]}],"mendeley":{"formattedCitation":"&lt;sup&gt;37–39&lt;/sup&gt;","plainTextFormattedCitation":"37–39","previouslyFormattedCitation":"&lt;sup&gt;37–39&lt;/sup&gt;"},"properties":{"noteIndex":0},"schema":"https://github.com/citation-style-language/schema/raw/master/csl-citation.json"}</w:instrText>
      </w:r>
      <w:r w:rsidR="0078652A" w:rsidRPr="0068201D">
        <w:fldChar w:fldCharType="separate"/>
      </w:r>
      <w:r w:rsidR="00A51680" w:rsidRPr="0068201D">
        <w:rPr>
          <w:noProof/>
          <w:vertAlign w:val="superscript"/>
        </w:rPr>
        <w:t>37–39</w:t>
      </w:r>
      <w:r w:rsidR="0078652A" w:rsidRPr="0068201D">
        <w:fldChar w:fldCharType="end"/>
      </w:r>
      <w:r w:rsidR="000201A5" w:rsidRPr="0068201D">
        <w:t xml:space="preserve">. Predictions </w:t>
      </w:r>
      <w:r w:rsidR="00413E16" w:rsidRPr="0068201D">
        <w:t xml:space="preserve">and CIs </w:t>
      </w:r>
      <w:r w:rsidR="000201A5" w:rsidRPr="0068201D">
        <w:t>for fixed and random terms were computed using the ‘</w:t>
      </w:r>
      <w:proofErr w:type="spellStart"/>
      <w:r w:rsidR="000201A5" w:rsidRPr="0068201D">
        <w:rPr>
          <w:i/>
          <w:iCs/>
        </w:rPr>
        <w:t>ggeffects</w:t>
      </w:r>
      <w:proofErr w:type="spellEnd"/>
      <w:r w:rsidR="000201A5" w:rsidRPr="0068201D">
        <w:t>’ package</w:t>
      </w:r>
      <w:r w:rsidR="0078652A" w:rsidRPr="0068201D">
        <w:fldChar w:fldCharType="begin" w:fldLock="1"/>
      </w:r>
      <w:r w:rsidR="00E15EA0" w:rsidRPr="0068201D">
        <w:instrText>ADDIN CSL_CITATION {"citationItems":[{"id":"ITEM-1","itemData":{"DOI":"10.21105/joss.00772","ISSN":"2475-9066","abstract":"Results of regression models, like estimates, are typically presented as tables that are easy to understand. Sometimes pure estimates are not helpful and difficult to interpret. This is especially true for interaction terms in logistic regression or even more complex models, or transformed terms (quadratic or cubic terms, polynomials, splines), where the estimates are no longer interpretable in a direct way. In such cases, marginal effects are far easier to understand. In particular, the visualization of marginal effects makes it possible to intuitively get the idea of how predictors and outcome are associated, even for complex models.","author":[{"dropping-particle":"","family":"Lüdecke","given":"Daniel","non-dropping-particle":"","parse-names":false,"suffix":""}],"container-title":"Journal of Open Source Software","id":"ITEM-1","issue":"26","issued":{"date-parts":[["2018"]]},"page":"772","title":"ggeffects: Tidy data frames of marginal rffects from regression models","type":"article-journal","volume":"3"},"uris":["http://www.mendeley.com/documents/?uuid=2417e2f9-f182-4b99-bd0e-68b1c0e179e8"]}],"mendeley":{"formattedCitation":"&lt;sup&gt;40&lt;/sup&gt;","plainTextFormattedCitation":"40","previouslyFormattedCitation":"&lt;sup&gt;40&lt;/sup&gt;"},"properties":{"noteIndex":0},"schema":"https://github.com/citation-style-language/schema/raw/master/csl-citation.json"}</w:instrText>
      </w:r>
      <w:r w:rsidR="0078652A" w:rsidRPr="0068201D">
        <w:fldChar w:fldCharType="separate"/>
      </w:r>
      <w:r w:rsidR="00A51680" w:rsidRPr="0068201D">
        <w:rPr>
          <w:noProof/>
          <w:vertAlign w:val="superscript"/>
        </w:rPr>
        <w:t>40</w:t>
      </w:r>
      <w:r w:rsidR="0078652A" w:rsidRPr="0068201D">
        <w:fldChar w:fldCharType="end"/>
      </w:r>
      <w:r w:rsidR="000201A5" w:rsidRPr="0068201D">
        <w:t>.</w:t>
      </w:r>
    </w:p>
    <w:p w14:paraId="6623666C" w14:textId="76EDB2ED" w:rsidR="00693E24" w:rsidRPr="0068201D" w:rsidRDefault="00693E24" w:rsidP="00693E24">
      <w:pPr>
        <w:pStyle w:val="Heading1"/>
        <w:spacing w:line="480" w:lineRule="auto"/>
        <w:rPr>
          <w:color w:val="000000" w:themeColor="text1"/>
        </w:rPr>
      </w:pPr>
      <w:r w:rsidRPr="0068201D">
        <w:rPr>
          <w:color w:val="000000" w:themeColor="text1"/>
        </w:rPr>
        <w:t>Results</w:t>
      </w:r>
    </w:p>
    <w:p w14:paraId="4DA2FE6F" w14:textId="2C278438" w:rsidR="00693E24" w:rsidRPr="0068201D" w:rsidRDefault="00693E24" w:rsidP="00693E24">
      <w:pPr>
        <w:pStyle w:val="Heading2"/>
        <w:spacing w:line="480" w:lineRule="auto"/>
        <w:rPr>
          <w:color w:val="000000" w:themeColor="text1"/>
        </w:rPr>
      </w:pPr>
      <w:r w:rsidRPr="0068201D">
        <w:rPr>
          <w:color w:val="000000" w:themeColor="text1"/>
        </w:rPr>
        <w:t>Compilation of databases for qualitative and quantitative analysis</w:t>
      </w:r>
    </w:p>
    <w:p w14:paraId="2009BA3A" w14:textId="4289345A" w:rsidR="00693E24" w:rsidRPr="0068201D" w:rsidRDefault="23B0EC64" w:rsidP="00693E24">
      <w:pPr>
        <w:spacing w:line="480" w:lineRule="auto"/>
        <w:jc w:val="both"/>
        <w:rPr>
          <w:color w:val="000000" w:themeColor="text1"/>
        </w:rPr>
      </w:pPr>
      <w:r w:rsidRPr="0068201D">
        <w:rPr>
          <w:color w:val="000000" w:themeColor="text1"/>
        </w:rPr>
        <w:t xml:space="preserve">Steps of data curation are reported in </w:t>
      </w:r>
      <w:hyperlink w:anchor="Figure1">
        <w:r w:rsidRPr="0068201D">
          <w:rPr>
            <w:rStyle w:val="Hyperlink"/>
            <w:b/>
            <w:bCs/>
            <w:color w:val="000000" w:themeColor="text1"/>
            <w:u w:val="none"/>
          </w:rPr>
          <w:t>Figure 1</w:t>
        </w:r>
      </w:hyperlink>
      <w:r w:rsidRPr="0068201D">
        <w:rPr>
          <w:color w:val="000000" w:themeColor="text1"/>
        </w:rPr>
        <w:t xml:space="preserve"> using the PRISMA statement layout</w:t>
      </w:r>
      <w:r w:rsidR="00693E24" w:rsidRPr="0068201D">
        <w:rPr>
          <w:color w:val="000000" w:themeColor="text1"/>
        </w:rPr>
        <w:fldChar w:fldCharType="begin" w:fldLock="1"/>
      </w:r>
      <w:r w:rsidR="00693E24" w:rsidRPr="0068201D">
        <w:rPr>
          <w:color w:val="000000" w:themeColor="text1"/>
        </w:rPr>
        <w:instrText>ADDIN CSL_CITATION {"citationItems":[{"id":"ITEM-1","itemData":{"DOI":"10.1371/journal.pmed.1000097","ISBN":"2006062298","ISSN":"15491277","PMID":"19621072","author":[{"dropping-particle":"","family":"Moher","given":"David","non-dropping-particle":"","parse-names":false,"suffix":""},{"dropping-particle":"","family":"Liberati","given":"Alessandro","non-dropping-particle":"","parse-names":false,"suffix":""},{"dropping-particle":"","family":"Tetzlaff","given":"Jennifer","non-dropping-particle":"","parse-names":false,"suffix":""},{"dropping-particle":"","family":"Altman","given":"Douglas G.","non-dropping-particle":"","parse-names":false,"suffix":""},{"dropping-particle":"","family":"The PRISMA Group","given":"","non-dropping-particle":"","parse-names":false,"suffix":""}],"container-title":"PLoS Medicine","id":"ITEM-1","issue":"7","issued":{"date-parts":[["2009"]]},"page":"e1000097","title":"Preferred reporting items for systematic reviews and meta-analyses: The PRISMA statement","type":"article-journal","volume":"6"},"uris":["http://www.mendeley.com/documents/?uuid=7b115959-0337-44ba-b07c-893ea1d01f06"]}],"mendeley":{"formattedCitation":"&lt;sup&gt;20&lt;/sup&gt;","plainTextFormattedCitation":"20","previouslyFormattedCitation":"&lt;sup&gt;20&lt;/sup&gt;"},"properties":{"noteIndex":0},"schema":"https://github.com/citation-style-language/schema/raw/master/csl-citation.json"}</w:instrText>
      </w:r>
      <w:r w:rsidR="00693E24" w:rsidRPr="0068201D">
        <w:rPr>
          <w:color w:val="000000" w:themeColor="text1"/>
        </w:rPr>
        <w:fldChar w:fldCharType="separate"/>
      </w:r>
      <w:r w:rsidRPr="0068201D">
        <w:rPr>
          <w:noProof/>
          <w:color w:val="000000" w:themeColor="text1"/>
          <w:vertAlign w:val="superscript"/>
        </w:rPr>
        <w:t>20</w:t>
      </w:r>
      <w:r w:rsidR="00693E24" w:rsidRPr="0068201D">
        <w:rPr>
          <w:color w:val="000000" w:themeColor="text1"/>
        </w:rPr>
        <w:fldChar w:fldCharType="end"/>
      </w:r>
      <w:r w:rsidRPr="0068201D">
        <w:rPr>
          <w:color w:val="000000" w:themeColor="text1"/>
        </w:rPr>
        <w:t xml:space="preserve">. The dataset for qualitative analysis, composed of 51 studies and 297 ES values, was submitted to EA. The full EA is reported in the </w:t>
      </w:r>
      <w:r w:rsidRPr="0068201D">
        <w:rPr>
          <w:b/>
          <w:bCs/>
          <w:color w:val="000000" w:themeColor="text1"/>
        </w:rPr>
        <w:t>Supporting Information</w:t>
      </w:r>
      <w:r w:rsidRPr="0068201D">
        <w:rPr>
          <w:color w:val="000000" w:themeColor="text1"/>
        </w:rPr>
        <w:t xml:space="preserve"> (Section 3). The distributions of studies (n) and ES values (</w:t>
      </w:r>
      <w:proofErr w:type="spellStart"/>
      <w:r w:rsidRPr="0068201D">
        <w:rPr>
          <w:color w:val="000000" w:themeColor="text1"/>
        </w:rPr>
        <w:t>n</w:t>
      </w:r>
      <w:r w:rsidRPr="0068201D">
        <w:rPr>
          <w:color w:val="000000" w:themeColor="text1"/>
          <w:vertAlign w:val="subscript"/>
        </w:rPr>
        <w:t>ES</w:t>
      </w:r>
      <w:proofErr w:type="spellEnd"/>
      <w:r w:rsidRPr="0068201D">
        <w:rPr>
          <w:color w:val="000000" w:themeColor="text1"/>
        </w:rPr>
        <w:t xml:space="preserve">) per treatment category in the dataset for qualitative synthesis were as follows: antitranspirants (n = 12, </w:t>
      </w:r>
      <w:proofErr w:type="spellStart"/>
      <w:r w:rsidRPr="0068201D">
        <w:rPr>
          <w:color w:val="000000" w:themeColor="text1"/>
        </w:rPr>
        <w:t>n</w:t>
      </w:r>
      <w:r w:rsidRPr="0068201D">
        <w:rPr>
          <w:color w:val="000000" w:themeColor="text1"/>
          <w:vertAlign w:val="subscript"/>
        </w:rPr>
        <w:t>ES</w:t>
      </w:r>
      <w:proofErr w:type="spellEnd"/>
      <w:r w:rsidRPr="0068201D">
        <w:rPr>
          <w:color w:val="000000" w:themeColor="text1"/>
        </w:rPr>
        <w:t xml:space="preserve"> = 109); auxin treatment (n = 3, </w:t>
      </w:r>
      <w:proofErr w:type="spellStart"/>
      <w:r w:rsidRPr="0068201D">
        <w:rPr>
          <w:color w:val="000000" w:themeColor="text1"/>
        </w:rPr>
        <w:t>n</w:t>
      </w:r>
      <w:r w:rsidRPr="0068201D">
        <w:rPr>
          <w:color w:val="000000" w:themeColor="text1"/>
          <w:vertAlign w:val="subscript"/>
        </w:rPr>
        <w:t>ES</w:t>
      </w:r>
      <w:proofErr w:type="spellEnd"/>
      <w:r w:rsidRPr="0068201D">
        <w:rPr>
          <w:color w:val="000000" w:themeColor="text1"/>
        </w:rPr>
        <w:t xml:space="preserve"> = 3); delayed pruning (n = 10, </w:t>
      </w:r>
      <w:proofErr w:type="spellStart"/>
      <w:r w:rsidRPr="0068201D">
        <w:rPr>
          <w:color w:val="000000" w:themeColor="text1"/>
        </w:rPr>
        <w:t>n</w:t>
      </w:r>
      <w:r w:rsidRPr="0068201D">
        <w:rPr>
          <w:color w:val="000000" w:themeColor="text1"/>
          <w:vertAlign w:val="subscript"/>
        </w:rPr>
        <w:t>ES</w:t>
      </w:r>
      <w:proofErr w:type="spellEnd"/>
      <w:r w:rsidRPr="0068201D">
        <w:rPr>
          <w:color w:val="000000" w:themeColor="text1"/>
        </w:rPr>
        <w:t xml:space="preserve"> = 64); late defoliation (n = 7, </w:t>
      </w:r>
      <w:proofErr w:type="spellStart"/>
      <w:r w:rsidRPr="0068201D">
        <w:rPr>
          <w:color w:val="000000" w:themeColor="text1"/>
        </w:rPr>
        <w:t>n</w:t>
      </w:r>
      <w:r w:rsidRPr="0068201D">
        <w:rPr>
          <w:color w:val="000000" w:themeColor="text1"/>
          <w:vertAlign w:val="subscript"/>
        </w:rPr>
        <w:t>ES</w:t>
      </w:r>
      <w:proofErr w:type="spellEnd"/>
      <w:r w:rsidRPr="0068201D">
        <w:rPr>
          <w:color w:val="000000" w:themeColor="text1"/>
        </w:rPr>
        <w:t xml:space="preserve"> = 32); late season irrigation (n = 4, </w:t>
      </w:r>
      <w:proofErr w:type="spellStart"/>
      <w:r w:rsidRPr="0068201D">
        <w:rPr>
          <w:color w:val="000000" w:themeColor="text1"/>
        </w:rPr>
        <w:t>n</w:t>
      </w:r>
      <w:r w:rsidRPr="0068201D">
        <w:rPr>
          <w:color w:val="000000" w:themeColor="text1"/>
          <w:vertAlign w:val="subscript"/>
        </w:rPr>
        <w:t>ES</w:t>
      </w:r>
      <w:proofErr w:type="spellEnd"/>
      <w:r w:rsidRPr="0068201D">
        <w:rPr>
          <w:color w:val="000000" w:themeColor="text1"/>
        </w:rPr>
        <w:t xml:space="preserve"> = 12); late trimming (n = 8, </w:t>
      </w:r>
      <w:proofErr w:type="spellStart"/>
      <w:r w:rsidRPr="0068201D">
        <w:rPr>
          <w:color w:val="000000" w:themeColor="text1"/>
        </w:rPr>
        <w:t>n</w:t>
      </w:r>
      <w:r w:rsidRPr="0068201D">
        <w:rPr>
          <w:color w:val="000000" w:themeColor="text1"/>
          <w:vertAlign w:val="subscript"/>
        </w:rPr>
        <w:t>ES</w:t>
      </w:r>
      <w:proofErr w:type="spellEnd"/>
      <w:r w:rsidRPr="0068201D">
        <w:rPr>
          <w:color w:val="000000" w:themeColor="text1"/>
        </w:rPr>
        <w:t xml:space="preserve"> = 38); peduncle girdling (n = 2, </w:t>
      </w:r>
      <w:proofErr w:type="spellStart"/>
      <w:r w:rsidRPr="0068201D">
        <w:rPr>
          <w:color w:val="000000" w:themeColor="text1"/>
        </w:rPr>
        <w:t>n</w:t>
      </w:r>
      <w:r w:rsidRPr="0068201D">
        <w:rPr>
          <w:color w:val="000000" w:themeColor="text1"/>
          <w:vertAlign w:val="subscript"/>
        </w:rPr>
        <w:t>ES</w:t>
      </w:r>
      <w:proofErr w:type="spellEnd"/>
      <w:r w:rsidRPr="0068201D">
        <w:rPr>
          <w:color w:val="000000" w:themeColor="text1"/>
        </w:rPr>
        <w:t> = 4).</w:t>
      </w:r>
    </w:p>
    <w:p w14:paraId="64479617" w14:textId="77777777" w:rsidR="00B02C89" w:rsidRPr="0068201D" w:rsidRDefault="23B0EC64" w:rsidP="00693E24">
      <w:pPr>
        <w:spacing w:line="480" w:lineRule="auto"/>
        <w:jc w:val="both"/>
        <w:rPr>
          <w:color w:val="000000" w:themeColor="text1"/>
        </w:rPr>
      </w:pPr>
      <w:r w:rsidRPr="0068201D">
        <w:rPr>
          <w:color w:val="000000" w:themeColor="text1"/>
        </w:rPr>
        <w:t xml:space="preserve">In the database for quantitative synthesis (i.e. MA), all ES values for which SE were not reported were discarded, causing a further decrease in the number of studies and ES values (n = 43, </w:t>
      </w:r>
      <w:proofErr w:type="spellStart"/>
      <w:r w:rsidRPr="0068201D">
        <w:rPr>
          <w:color w:val="000000" w:themeColor="text1"/>
        </w:rPr>
        <w:t>n</w:t>
      </w:r>
      <w:r w:rsidRPr="0068201D">
        <w:rPr>
          <w:color w:val="000000" w:themeColor="text1"/>
          <w:vertAlign w:val="subscript"/>
        </w:rPr>
        <w:t>ES</w:t>
      </w:r>
      <w:proofErr w:type="spellEnd"/>
      <w:r w:rsidRPr="0068201D">
        <w:rPr>
          <w:color w:val="000000" w:themeColor="text1"/>
        </w:rPr>
        <w:t xml:space="preserve"> = 242, </w:t>
      </w:r>
      <w:hyperlink w:anchor="Figure1">
        <w:r w:rsidRPr="0068201D">
          <w:rPr>
            <w:rStyle w:val="Hyperlink"/>
            <w:b/>
            <w:bCs/>
            <w:color w:val="000000" w:themeColor="text1"/>
            <w:u w:val="none"/>
          </w:rPr>
          <w:t>Figure 1</w:t>
        </w:r>
      </w:hyperlink>
      <w:r w:rsidRPr="0068201D">
        <w:rPr>
          <w:color w:val="000000" w:themeColor="text1"/>
        </w:rPr>
        <w:t>). The frequencies of studies and ES values in the MA dataset by treatment are discussed below.</w:t>
      </w:r>
    </w:p>
    <w:p w14:paraId="387F755F" w14:textId="77777777" w:rsidR="00693E24" w:rsidRPr="0068201D" w:rsidRDefault="00693E24" w:rsidP="00693E24">
      <w:pPr>
        <w:pStyle w:val="Heading2"/>
        <w:spacing w:line="480" w:lineRule="auto"/>
        <w:rPr>
          <w:color w:val="000000" w:themeColor="text1"/>
        </w:rPr>
      </w:pPr>
      <w:r w:rsidRPr="0068201D">
        <w:rPr>
          <w:color w:val="000000" w:themeColor="text1"/>
        </w:rPr>
        <w:t>Publication bias and evidential value in the full dataset</w:t>
      </w:r>
    </w:p>
    <w:p w14:paraId="23D9EE4E" w14:textId="77777777" w:rsidR="00C50276" w:rsidRPr="0068201D" w:rsidRDefault="00C50276" w:rsidP="00693E24">
      <w:pPr>
        <w:spacing w:line="480" w:lineRule="auto"/>
        <w:jc w:val="both"/>
        <w:rPr>
          <w:color w:val="000000" w:themeColor="text1"/>
        </w:rPr>
      </w:pPr>
      <w:r w:rsidRPr="0068201D">
        <w:rPr>
          <w:color w:val="000000" w:themeColor="text1"/>
        </w:rPr>
        <w:lastRenderedPageBreak/>
        <w:t xml:space="preserve">The </w:t>
      </w:r>
      <w:r w:rsidRPr="0068201D">
        <w:rPr>
          <w:i/>
          <w:iCs/>
          <w:color w:val="000000" w:themeColor="text1"/>
        </w:rPr>
        <w:t>p</w:t>
      </w:r>
      <w:r w:rsidRPr="0068201D">
        <w:rPr>
          <w:color w:val="000000" w:themeColor="text1"/>
        </w:rPr>
        <w:t>-curve and PET-PEESE methodologies were first applied to the full set of quantitative data (</w:t>
      </w:r>
      <w:proofErr w:type="spellStart"/>
      <w:r w:rsidRPr="0068201D">
        <w:rPr>
          <w:color w:val="000000" w:themeColor="text1"/>
        </w:rPr>
        <w:t>n</w:t>
      </w:r>
      <w:r w:rsidRPr="0068201D">
        <w:rPr>
          <w:color w:val="000000" w:themeColor="text1"/>
          <w:vertAlign w:val="subscript"/>
        </w:rPr>
        <w:t>ES</w:t>
      </w:r>
      <w:proofErr w:type="spellEnd"/>
      <w:r w:rsidRPr="0068201D">
        <w:rPr>
          <w:color w:val="000000" w:themeColor="text1"/>
        </w:rPr>
        <w:t> = 242) for a preliminary investigation of the efficiency of vineyard practices to delay ripening.</w:t>
      </w:r>
    </w:p>
    <w:p w14:paraId="3581329D" w14:textId="74C5D211" w:rsidR="00693E24" w:rsidRPr="0068201D" w:rsidRDefault="00C50276" w:rsidP="00693E24">
      <w:pPr>
        <w:spacing w:line="480" w:lineRule="auto"/>
        <w:jc w:val="both"/>
        <w:rPr>
          <w:color w:val="000000" w:themeColor="text1"/>
        </w:rPr>
      </w:pPr>
      <w:r w:rsidRPr="0068201D">
        <w:rPr>
          <w:color w:val="000000" w:themeColor="text1"/>
        </w:rPr>
        <w:t xml:space="preserve">The </w:t>
      </w:r>
      <w:r w:rsidRPr="0068201D">
        <w:rPr>
          <w:i/>
          <w:iCs/>
          <w:color w:val="000000" w:themeColor="text1"/>
        </w:rPr>
        <w:t>p</w:t>
      </w:r>
      <w:r w:rsidRPr="0068201D">
        <w:rPr>
          <w:color w:val="000000" w:themeColor="text1"/>
        </w:rPr>
        <w:t xml:space="preserve">-curve of studies on delayed ripening is reported in </w:t>
      </w:r>
      <w:hyperlink w:anchor="Figure2" w:history="1">
        <w:r w:rsidRPr="0068201D">
          <w:rPr>
            <w:rStyle w:val="Hyperlink"/>
            <w:b/>
            <w:bCs/>
            <w:color w:val="000000" w:themeColor="text1"/>
            <w:u w:val="none"/>
          </w:rPr>
          <w:t>Figure 2A</w:t>
        </w:r>
      </w:hyperlink>
      <w:r w:rsidRPr="0068201D">
        <w:rPr>
          <w:color w:val="000000" w:themeColor="text1"/>
        </w:rPr>
        <w:t xml:space="preserve"> (blue line) and compared to a null effect curve (red dotted line), in which </w:t>
      </w:r>
      <w:r w:rsidRPr="0068201D">
        <w:rPr>
          <w:i/>
          <w:iCs/>
          <w:color w:val="000000" w:themeColor="text1"/>
        </w:rPr>
        <w:t>p</w:t>
      </w:r>
      <w:r w:rsidRPr="0068201D">
        <w:rPr>
          <w:color w:val="000000" w:themeColor="text1"/>
        </w:rPr>
        <w:t>-values are uniform, and a curve suggesting an adequate evidential value (green dotted line) as reported by the authors of this technique</w:t>
      </w:r>
      <w:r w:rsidRPr="0068201D">
        <w:rPr>
          <w:color w:val="000000" w:themeColor="text1"/>
        </w:rPr>
        <w:fldChar w:fldCharType="begin" w:fldLock="1"/>
      </w:r>
      <w:r w:rsidR="00324AB1" w:rsidRPr="0068201D">
        <w:rPr>
          <w:color w:val="000000" w:themeColor="text1"/>
        </w:rPr>
        <w:instrText>ADDIN CSL_CITATION {"citationItems":[{"id":"ITEM-1","itemData":{"DOI":"10.1037/a0033242","ISSN":"00963445","PMID":"23855496","abstract":"Because scientists tend to report only studies (publication bias) or analyses (p-hacking) that \"work,\" readers must ask, \"Are these effects true, or do they merely reflect selective reporting?\" We introduce p-curve as a way to answer this question. P-curve is the distribution of statistically significant p values for a set of studies (ps &lt; .05). Because only true effects are expected to generate right-skewed p-curves-containing more low (.01s) than high (.04s) significant p values-only right-skewed p-curves are diagnostic of evidential value. By telling us whether we can rule out selective reporting as the sole explanation for a set of findings, p-curve offers a solution to the age-old inferential problems caused by file-drawers of failed studies and analyses. © 2013 American Psychological Association.","author":[{"dropping-particle":"","family":"Simonsohn","given":"Uri","non-dropping-particle":"","parse-names":false,"suffix":""},{"dropping-particle":"","family":"Nelson","given":"Leif D.","non-dropping-particle":"","parse-names":false,"suffix":""},{"dropping-particle":"","family":"Simmons","given":"Joseph P.","non-dropping-particle":"","parse-names":false,"suffix":""}],"container-title":"Journal of Experimental Psychology: General","id":"ITEM-1","issue":"2","issued":{"date-parts":[["2014"]]},"page":"534-547","title":"P-curve: A key to the file-drawer","type":"article-journal","volume":"143"},"uris":["http://www.mendeley.com/documents/?uuid=65ada56a-3fc4-4122-a37a-76c303c8703d"]}],"mendeley":{"formattedCitation":"&lt;sup&gt;25&lt;/sup&gt;","plainTextFormattedCitation":"25","previouslyFormattedCitation":"&lt;sup&gt;25&lt;/sup&gt;"},"properties":{"noteIndex":0},"schema":"https://github.com/citation-style-language/schema/raw/master/csl-citation.json"}</w:instrText>
      </w:r>
      <w:r w:rsidRPr="0068201D">
        <w:rPr>
          <w:color w:val="000000" w:themeColor="text1"/>
        </w:rPr>
        <w:fldChar w:fldCharType="separate"/>
      </w:r>
      <w:r w:rsidRPr="0068201D">
        <w:rPr>
          <w:noProof/>
          <w:color w:val="000000" w:themeColor="text1"/>
          <w:vertAlign w:val="superscript"/>
        </w:rPr>
        <w:t>25</w:t>
      </w:r>
      <w:r w:rsidRPr="0068201D">
        <w:rPr>
          <w:color w:val="000000" w:themeColor="text1"/>
        </w:rPr>
        <w:fldChar w:fldCharType="end"/>
      </w:r>
      <w:r w:rsidRPr="0068201D">
        <w:rPr>
          <w:color w:val="000000" w:themeColor="text1"/>
        </w:rPr>
        <w:t xml:space="preserve">. The distribution of significant </w:t>
      </w:r>
      <w:r w:rsidRPr="0068201D">
        <w:rPr>
          <w:i/>
          <w:iCs/>
          <w:color w:val="000000" w:themeColor="text1"/>
        </w:rPr>
        <w:t>p</w:t>
      </w:r>
      <w:r w:rsidRPr="0068201D">
        <w:rPr>
          <w:color w:val="000000" w:themeColor="text1"/>
        </w:rPr>
        <w:t xml:space="preserve">-values from the collection of studies of interest was significantly different compared to the baseline and displayed a marked right-skewed distribution. As reported in </w:t>
      </w:r>
      <w:hyperlink w:anchor="_P-curve" w:history="1">
        <w:r w:rsidRPr="0068201D">
          <w:rPr>
            <w:rStyle w:val="Hyperlink"/>
            <w:b/>
            <w:bCs/>
            <w:color w:val="000000" w:themeColor="text1"/>
            <w:u w:val="none"/>
          </w:rPr>
          <w:t>Section</w:t>
        </w:r>
        <w:r w:rsidR="00324AB1" w:rsidRPr="0068201D">
          <w:rPr>
            <w:rStyle w:val="Hyperlink"/>
            <w:b/>
            <w:bCs/>
            <w:color w:val="000000" w:themeColor="text1"/>
            <w:u w:val="none"/>
          </w:rPr>
          <w:t> </w:t>
        </w:r>
        <w:r w:rsidRPr="0068201D">
          <w:rPr>
            <w:rStyle w:val="Hyperlink"/>
            <w:b/>
            <w:bCs/>
            <w:color w:val="000000" w:themeColor="text1"/>
            <w:u w:val="none"/>
          </w:rPr>
          <w:t>2.6.1</w:t>
        </w:r>
      </w:hyperlink>
      <w:r w:rsidRPr="0068201D">
        <w:rPr>
          <w:color w:val="000000" w:themeColor="text1"/>
        </w:rPr>
        <w:t xml:space="preserve">, our approach was to utilize the median </w:t>
      </w:r>
      <w:r w:rsidRPr="0068201D">
        <w:rPr>
          <w:i/>
          <w:iCs/>
          <w:color w:val="000000" w:themeColor="text1"/>
        </w:rPr>
        <w:t>p</w:t>
      </w:r>
      <w:r w:rsidRPr="0068201D">
        <w:rPr>
          <w:color w:val="000000" w:themeColor="text1"/>
        </w:rPr>
        <w:t xml:space="preserve">-value if multiple </w:t>
      </w:r>
      <w:r w:rsidRPr="0068201D">
        <w:rPr>
          <w:i/>
          <w:iCs/>
          <w:color w:val="000000" w:themeColor="text1"/>
        </w:rPr>
        <w:t>p</w:t>
      </w:r>
      <w:r w:rsidRPr="0068201D">
        <w:rPr>
          <w:color w:val="000000" w:themeColor="text1"/>
        </w:rPr>
        <w:t xml:space="preserve">-values were reported within a given study. Even adopting a more conservative approach, in which the largest </w:t>
      </w:r>
      <w:r w:rsidRPr="0068201D">
        <w:rPr>
          <w:i/>
          <w:iCs/>
          <w:color w:val="000000" w:themeColor="text1"/>
        </w:rPr>
        <w:t>p</w:t>
      </w:r>
      <w:r w:rsidRPr="0068201D">
        <w:rPr>
          <w:color w:val="000000" w:themeColor="text1"/>
        </w:rPr>
        <w:t xml:space="preserve">-value per study was selected instead of the median, the statistical conclusion of the </w:t>
      </w:r>
      <w:r w:rsidRPr="0068201D">
        <w:rPr>
          <w:i/>
          <w:iCs/>
          <w:color w:val="000000" w:themeColor="text1"/>
        </w:rPr>
        <w:t>p</w:t>
      </w:r>
      <w:r w:rsidRPr="0068201D">
        <w:rPr>
          <w:color w:val="000000" w:themeColor="text1"/>
        </w:rPr>
        <w:t>-curve test was unchanged (data not shown).</w:t>
      </w:r>
    </w:p>
    <w:p w14:paraId="652C8CF3" w14:textId="1EEF6B72" w:rsidR="001026D1" w:rsidRPr="0068201D" w:rsidRDefault="00ED7062" w:rsidP="009B342F">
      <w:pPr>
        <w:spacing w:line="480" w:lineRule="auto"/>
        <w:jc w:val="both"/>
        <w:rPr>
          <w:color w:val="000000" w:themeColor="text1"/>
        </w:rPr>
      </w:pPr>
      <w:r w:rsidRPr="0068201D">
        <w:rPr>
          <w:color w:val="000000" w:themeColor="text1"/>
        </w:rPr>
        <w:t>In the</w:t>
      </w:r>
      <w:r w:rsidR="00C50276" w:rsidRPr="0068201D">
        <w:rPr>
          <w:color w:val="000000" w:themeColor="text1"/>
        </w:rPr>
        <w:t xml:space="preserve"> PET-PEESE mode</w:t>
      </w:r>
      <w:r w:rsidRPr="0068201D">
        <w:rPr>
          <w:color w:val="000000" w:themeColor="text1"/>
        </w:rPr>
        <w:t xml:space="preserve">l, different treatment categories were fitted as random terms on the intercept, which was significant at </w:t>
      </w:r>
      <w:r w:rsidRPr="0068201D">
        <w:rPr>
          <w:i/>
          <w:iCs/>
          <w:color w:val="000000" w:themeColor="text1"/>
        </w:rPr>
        <w:t>p</w:t>
      </w:r>
      <w:r w:rsidRPr="0068201D">
        <w:rPr>
          <w:color w:val="000000" w:themeColor="text1"/>
        </w:rPr>
        <w:t xml:space="preserve"> &lt; 0.001. Normality of the model residuals is shown in </w:t>
      </w:r>
      <w:hyperlink w:anchor="Figure2" w:history="1">
        <w:r w:rsidRPr="0068201D">
          <w:rPr>
            <w:rStyle w:val="Hyperlink"/>
            <w:b/>
            <w:bCs/>
            <w:color w:val="000000" w:themeColor="text1"/>
            <w:u w:val="none"/>
          </w:rPr>
          <w:t>Figure 2B</w:t>
        </w:r>
      </w:hyperlink>
      <w:r w:rsidRPr="0068201D">
        <w:rPr>
          <w:color w:val="000000" w:themeColor="text1"/>
        </w:rPr>
        <w:t>.</w:t>
      </w:r>
      <w:r w:rsidR="009B342F" w:rsidRPr="0068201D">
        <w:rPr>
          <w:color w:val="000000" w:themeColor="text1"/>
        </w:rPr>
        <w:t xml:space="preserve"> Results of the PET model showed a significant (</w:t>
      </w:r>
      <w:r w:rsidR="009B342F" w:rsidRPr="0068201D">
        <w:rPr>
          <w:i/>
          <w:iCs/>
          <w:color w:val="000000" w:themeColor="text1"/>
        </w:rPr>
        <w:t>p</w:t>
      </w:r>
      <w:r w:rsidR="009B342F" w:rsidRPr="0068201D">
        <w:rPr>
          <w:color w:val="000000" w:themeColor="text1"/>
        </w:rPr>
        <w:t xml:space="preserve"> = 0.024) estimate of the intercept (1.52 °Brix; CI: 1.47 - 1.57). The corrected estimate of ripening delay obtained using PEESE was 1.28 °Brix (CI: 1.23 - 1.33). Different fits by treatments are shown in </w:t>
      </w:r>
      <w:hyperlink w:anchor="Figure2" w:history="1">
        <w:r w:rsidR="009B342F" w:rsidRPr="0068201D">
          <w:rPr>
            <w:rStyle w:val="Hyperlink"/>
            <w:b/>
            <w:bCs/>
            <w:color w:val="000000" w:themeColor="text1"/>
            <w:u w:val="none"/>
          </w:rPr>
          <w:t>Figure 2C</w:t>
        </w:r>
      </w:hyperlink>
      <w:r w:rsidR="009B342F" w:rsidRPr="0068201D">
        <w:rPr>
          <w:color w:val="000000" w:themeColor="text1"/>
        </w:rPr>
        <w:t>, while</w:t>
      </w:r>
      <w:r w:rsidR="009B342F" w:rsidRPr="0068201D">
        <w:rPr>
          <w:b/>
          <w:bCs/>
          <w:color w:val="000000" w:themeColor="text1"/>
        </w:rPr>
        <w:t xml:space="preserve"> </w:t>
      </w:r>
      <w:hyperlink w:anchor="Figure2" w:history="1">
        <w:r w:rsidR="009B342F" w:rsidRPr="0068201D">
          <w:rPr>
            <w:rStyle w:val="Hyperlink"/>
            <w:b/>
            <w:bCs/>
            <w:color w:val="000000" w:themeColor="text1"/>
            <w:u w:val="none"/>
          </w:rPr>
          <w:t>Figure 2D</w:t>
        </w:r>
      </w:hyperlink>
      <w:r w:rsidR="009B342F" w:rsidRPr="0068201D">
        <w:rPr>
          <w:color w:val="000000" w:themeColor="text1"/>
        </w:rPr>
        <w:t xml:space="preserve"> shows the random effect of different treatments as deviation from the overall model intercept (represented by the red dotted line). Random effects were all positive and some displayed large </w:t>
      </w:r>
      <w:r w:rsidR="00F555D9" w:rsidRPr="0068201D">
        <w:rPr>
          <w:color w:val="000000" w:themeColor="text1"/>
        </w:rPr>
        <w:t>CIs</w:t>
      </w:r>
      <w:r w:rsidR="009B342F" w:rsidRPr="0068201D">
        <w:rPr>
          <w:color w:val="000000" w:themeColor="text1"/>
        </w:rPr>
        <w:t xml:space="preserve"> due to limited observations, namely auxin treatment (3.90 °Brix, n = 3), early trimming (0.36 °Brix, n = 8), late season irrigation (0.28 °Brix, n = 4) and peduncle girdling (1.62 °Brix, n = 3). The average ES values returned by PET-PEESE for the three treatments of interest were 1.22 (antitranspirants), 0.58 (delayed pruning), 0.98 (late defoliation) and 1.29 °Brix (late trimming).</w:t>
      </w:r>
    </w:p>
    <w:p w14:paraId="21E8E1C9" w14:textId="2E306A2F" w:rsidR="00975BF7" w:rsidRPr="0068201D" w:rsidRDefault="00975BF7" w:rsidP="00975BF7">
      <w:pPr>
        <w:pStyle w:val="Heading2"/>
        <w:spacing w:line="480" w:lineRule="auto"/>
        <w:rPr>
          <w:color w:val="000000" w:themeColor="text1"/>
        </w:rPr>
      </w:pPr>
      <w:r w:rsidRPr="0068201D">
        <w:rPr>
          <w:color w:val="000000" w:themeColor="text1"/>
        </w:rPr>
        <w:t>Meta-regression</w:t>
      </w:r>
    </w:p>
    <w:p w14:paraId="10D20C3F" w14:textId="3C86BFB5" w:rsidR="009B342F" w:rsidRPr="0068201D" w:rsidRDefault="00975BF7" w:rsidP="00693E24">
      <w:pPr>
        <w:spacing w:line="480" w:lineRule="auto"/>
        <w:jc w:val="both"/>
        <w:rPr>
          <w:color w:val="000000" w:themeColor="text1"/>
        </w:rPr>
      </w:pPr>
      <w:r w:rsidRPr="0068201D">
        <w:rPr>
          <w:color w:val="000000" w:themeColor="text1"/>
        </w:rPr>
        <w:lastRenderedPageBreak/>
        <w:t xml:space="preserve">Further investigation </w:t>
      </w:r>
      <w:r w:rsidR="00565F1C" w:rsidRPr="0068201D">
        <w:rPr>
          <w:color w:val="000000" w:themeColor="text1"/>
        </w:rPr>
        <w:t xml:space="preserve">within individual treatments </w:t>
      </w:r>
      <w:r w:rsidR="00504E62" w:rsidRPr="0068201D">
        <w:rPr>
          <w:color w:val="000000" w:themeColor="text1"/>
        </w:rPr>
        <w:t xml:space="preserve">of interest (AT, DP, LSL) </w:t>
      </w:r>
      <w:r w:rsidR="00565F1C" w:rsidRPr="0068201D">
        <w:rPr>
          <w:color w:val="000000" w:themeColor="text1"/>
        </w:rPr>
        <w:t xml:space="preserve">was performed </w:t>
      </w:r>
      <w:r w:rsidR="00504E62" w:rsidRPr="0068201D">
        <w:rPr>
          <w:color w:val="000000" w:themeColor="text1"/>
        </w:rPr>
        <w:t xml:space="preserve">using MA techniques </w:t>
      </w:r>
      <w:r w:rsidR="00565F1C" w:rsidRPr="0068201D">
        <w:rPr>
          <w:color w:val="000000" w:themeColor="text1"/>
        </w:rPr>
        <w:t xml:space="preserve">applying the same workflow of analysis, which is briefly explained in the </w:t>
      </w:r>
      <w:r w:rsidR="00565F1C" w:rsidRPr="0068201D">
        <w:rPr>
          <w:b/>
          <w:bCs/>
          <w:color w:val="000000" w:themeColor="text1"/>
        </w:rPr>
        <w:t>Supporting Information</w:t>
      </w:r>
      <w:r w:rsidR="00565F1C" w:rsidRPr="0068201D">
        <w:rPr>
          <w:color w:val="000000" w:themeColor="text1"/>
        </w:rPr>
        <w:t xml:space="preserve"> (Section </w:t>
      </w:r>
      <w:r w:rsidR="002B443A" w:rsidRPr="0068201D">
        <w:rPr>
          <w:color w:val="000000" w:themeColor="text1"/>
        </w:rPr>
        <w:t>4</w:t>
      </w:r>
      <w:r w:rsidR="00565F1C" w:rsidRPr="0068201D">
        <w:rPr>
          <w:color w:val="000000" w:themeColor="text1"/>
        </w:rPr>
        <w:t>) to aid interpretation of statistical outputs.</w:t>
      </w:r>
    </w:p>
    <w:p w14:paraId="56BDADB6" w14:textId="63C464EE" w:rsidR="004A7495" w:rsidRPr="0068201D" w:rsidRDefault="004A7495" w:rsidP="004A7495">
      <w:pPr>
        <w:pStyle w:val="Heading3"/>
        <w:spacing w:line="480" w:lineRule="auto"/>
        <w:rPr>
          <w:rFonts w:cs="Times New Roman"/>
        </w:rPr>
      </w:pPr>
      <w:r w:rsidRPr="0068201D">
        <w:rPr>
          <w:rFonts w:cs="Times New Roman"/>
        </w:rPr>
        <w:t>Antitranspirants</w:t>
      </w:r>
    </w:p>
    <w:p w14:paraId="69EED29F" w14:textId="43FAABAD" w:rsidR="00885687" w:rsidRPr="0068201D" w:rsidRDefault="23B0EC64" w:rsidP="00885687">
      <w:pPr>
        <w:spacing w:line="480" w:lineRule="auto"/>
        <w:jc w:val="both"/>
      </w:pPr>
      <w:r w:rsidRPr="0068201D">
        <w:t>The dataset of ATs summarized through MA consisted of 105 ES values retrieved from 12 studies. Experimental trials on ATs were conducted in Australia, China, Europe and the United States on 13 different grape varieties, including 5 white and 8 red cultivars (</w:t>
      </w:r>
      <w:r w:rsidRPr="0068201D">
        <w:rPr>
          <w:b/>
          <w:bCs/>
        </w:rPr>
        <w:t>Supporting Information</w:t>
      </w:r>
      <w:r w:rsidRPr="0068201D">
        <w:t>, Sections 3.1.9 to 3.1.11). Pooling together 95 ES values, the forest plot (</w:t>
      </w:r>
      <w:hyperlink w:anchor="Figure3">
        <w:r w:rsidRPr="0068201D">
          <w:rPr>
            <w:rStyle w:val="Hyperlink"/>
            <w:b/>
            <w:bCs/>
            <w:color w:val="000000" w:themeColor="text1"/>
            <w:u w:val="none"/>
          </w:rPr>
          <w:t>Figure 3A</w:t>
        </w:r>
      </w:hyperlink>
      <w:r w:rsidRPr="0068201D">
        <w:t>) returned an average ES of 0.74 </w:t>
      </w:r>
      <w:r w:rsidR="00CE516E" w:rsidRPr="0068201D">
        <w:t>°</w:t>
      </w:r>
      <w:r w:rsidRPr="0068201D">
        <w:t>Brix (CI: 0.54 – 0.94). ES values were symmetrically distributed around the CI of the estimated ES in the funnel plot (</w:t>
      </w:r>
      <w:hyperlink w:anchor="Figure3">
        <w:r w:rsidRPr="0068201D">
          <w:rPr>
            <w:rStyle w:val="Hyperlink"/>
            <w:b/>
            <w:bCs/>
            <w:color w:val="000000" w:themeColor="text1"/>
            <w:u w:val="none"/>
          </w:rPr>
          <w:t>Figure 3B</w:t>
        </w:r>
      </w:hyperlink>
      <w:r w:rsidRPr="0068201D">
        <w:t>) and mostly within the 95 % confidence band. Heterogeneity among observations was high (</w:t>
      </w:r>
      <w:r w:rsidRPr="0068201D">
        <w:rPr>
          <w:i/>
          <w:iCs/>
        </w:rPr>
        <w:t>I</w:t>
      </w:r>
      <w:r w:rsidRPr="0068201D">
        <w:rPr>
          <w:i/>
          <w:iCs/>
          <w:vertAlign w:val="superscript"/>
        </w:rPr>
        <w:t>2</w:t>
      </w:r>
      <w:r w:rsidRPr="0068201D">
        <w:t> = 0.95), reflecting large variation in experimental conditions which was further investigated using meta-regression.</w:t>
      </w:r>
    </w:p>
    <w:p w14:paraId="4CA04680" w14:textId="77777777" w:rsidR="00B02C89" w:rsidRPr="0068201D" w:rsidRDefault="00504E62" w:rsidP="00B02C89">
      <w:pPr>
        <w:spacing w:line="480" w:lineRule="auto"/>
        <w:jc w:val="both"/>
      </w:pPr>
      <w:r w:rsidRPr="0068201D">
        <w:t xml:space="preserve">The residuals of the AT meta-regression model </w:t>
      </w:r>
      <w:r w:rsidR="00885687" w:rsidRPr="0068201D">
        <w:t>were independent (</w:t>
      </w:r>
      <w:hyperlink w:anchor="Figure3" w:history="1">
        <w:r w:rsidR="00885687" w:rsidRPr="0068201D">
          <w:rPr>
            <w:rStyle w:val="Hyperlink"/>
            <w:b/>
            <w:bCs/>
            <w:color w:val="000000" w:themeColor="text1"/>
            <w:u w:val="none"/>
          </w:rPr>
          <w:t>Figure 3C</w:t>
        </w:r>
      </w:hyperlink>
      <w:r w:rsidR="00885687" w:rsidRPr="0068201D">
        <w:t>) and normally distributed (</w:t>
      </w:r>
      <w:hyperlink w:anchor="Figure3" w:history="1">
        <w:r w:rsidR="00885687" w:rsidRPr="0068201D">
          <w:rPr>
            <w:rStyle w:val="Hyperlink"/>
            <w:b/>
            <w:bCs/>
            <w:color w:val="000000" w:themeColor="text1"/>
            <w:u w:val="none"/>
          </w:rPr>
          <w:t>Figure 3D</w:t>
        </w:r>
      </w:hyperlink>
      <w:r w:rsidR="00885687" w:rsidRPr="0068201D">
        <w:t xml:space="preserve">), thus assumptions for the use of linear mixed models were verified. The final model for ATs is reported in </w:t>
      </w:r>
      <w:hyperlink w:anchor="Table1" w:history="1">
        <w:r w:rsidR="00885687" w:rsidRPr="0068201D">
          <w:rPr>
            <w:rStyle w:val="Hyperlink"/>
            <w:b/>
            <w:bCs/>
            <w:color w:val="000000" w:themeColor="text1"/>
            <w:u w:val="none"/>
          </w:rPr>
          <w:t>Table 1</w:t>
        </w:r>
      </w:hyperlink>
      <w:r w:rsidR="00885687" w:rsidRPr="0068201D">
        <w:t>. Models with different random effects on the intercept were compared (</w:t>
      </w:r>
      <w:r w:rsidR="00885687" w:rsidRPr="0068201D">
        <w:rPr>
          <w:b/>
          <w:bCs/>
        </w:rPr>
        <w:t>Supporting Information</w:t>
      </w:r>
      <w:r w:rsidR="00885687" w:rsidRPr="0068201D">
        <w:t>, Section 5.1.2) and the model with site </w:t>
      </w:r>
      <w:r w:rsidR="00CE516E" w:rsidRPr="0068201D">
        <w:rPr>
          <w:rFonts w:cs="Times New Roman"/>
        </w:rPr>
        <w:t>×</w:t>
      </w:r>
      <w:r w:rsidR="00885687" w:rsidRPr="0068201D">
        <w:t> vintage as a random</w:t>
      </w:r>
      <w:r w:rsidR="001026D1" w:rsidRPr="0068201D">
        <w:t xml:space="preserve"> </w:t>
      </w:r>
      <w:r w:rsidR="00885687" w:rsidRPr="0068201D">
        <w:t>term was selected. Because vintage effects can be different depending on the site considered, the interaction between site and vintage was preferred to fitting the two random terms separately. Weigh</w:t>
      </w:r>
      <w:r w:rsidR="00CE516E" w:rsidRPr="0068201D">
        <w:t>t</w:t>
      </w:r>
      <w:r w:rsidR="00885687" w:rsidRPr="0068201D">
        <w:t>ed models did not improve the predictive performance, thus the final model did not include weights (</w:t>
      </w:r>
      <w:r w:rsidR="00885687" w:rsidRPr="0068201D">
        <w:rPr>
          <w:b/>
          <w:bCs/>
        </w:rPr>
        <w:t>Supporting Information</w:t>
      </w:r>
      <w:r w:rsidR="00885687" w:rsidRPr="0068201D">
        <w:t xml:space="preserve">, Section 5.1.3). The effects of environmental factors associated with seasonal temperature (GDDs) and rainfall or their interaction were not significant. Among the experimental factors, </w:t>
      </w:r>
      <w:proofErr w:type="spellStart"/>
      <w:r w:rsidR="00885687" w:rsidRPr="0068201D">
        <w:t>TSS</w:t>
      </w:r>
      <w:r w:rsidR="00885687" w:rsidRPr="0068201D">
        <w:rPr>
          <w:vertAlign w:val="subscript"/>
        </w:rPr>
        <w:t>Control</w:t>
      </w:r>
      <w:proofErr w:type="spellEnd"/>
      <w:r w:rsidR="00885687" w:rsidRPr="0068201D">
        <w:t xml:space="preserve"> was not significant, while active compounds and the timing and number</w:t>
      </w:r>
      <w:r w:rsidR="00B02C89" w:rsidRPr="0068201D">
        <w:t xml:space="preserve"> </w:t>
      </w:r>
      <w:r w:rsidR="00B02C89" w:rsidRPr="0068201D">
        <w:lastRenderedPageBreak/>
        <w:t xml:space="preserve">of applications were found to have a significant effect on the ES. The seasonal rainfall was significant at </w:t>
      </w:r>
      <w:r w:rsidR="00B02C89" w:rsidRPr="0068201D">
        <w:rPr>
          <w:i/>
          <w:iCs/>
        </w:rPr>
        <w:t>p</w:t>
      </w:r>
      <w:r w:rsidR="00B02C89" w:rsidRPr="0068201D">
        <w:t> = 0.078 in the final model and the regression coefficient was 0.122 (</w:t>
      </w:r>
      <w:hyperlink w:anchor="Table1" w:history="1">
        <w:r w:rsidR="00B02C89" w:rsidRPr="0068201D">
          <w:rPr>
            <w:rStyle w:val="Hyperlink"/>
            <w:b/>
            <w:bCs/>
            <w:color w:val="000000" w:themeColor="text1"/>
            <w:u w:val="none"/>
          </w:rPr>
          <w:t>Table 1</w:t>
        </w:r>
      </w:hyperlink>
      <w:r w:rsidR="00B02C89" w:rsidRPr="0068201D">
        <w:t>).</w:t>
      </w:r>
    </w:p>
    <w:p w14:paraId="026EC576" w14:textId="33F5679D" w:rsidR="008628A7" w:rsidRPr="0068201D" w:rsidRDefault="008628A7" w:rsidP="008628A7">
      <w:pPr>
        <w:jc w:val="both"/>
        <w:rPr>
          <w:b/>
          <w:bCs/>
          <w:szCs w:val="24"/>
        </w:rPr>
      </w:pPr>
      <w:bookmarkStart w:id="2" w:name="Table1"/>
      <w:r w:rsidRPr="0068201D">
        <w:rPr>
          <w:b/>
          <w:bCs/>
          <w:szCs w:val="24"/>
        </w:rPr>
        <w:t xml:space="preserve">Table 1. </w:t>
      </w:r>
      <w:bookmarkEnd w:id="2"/>
      <w:r w:rsidRPr="0068201D">
        <w:rPr>
          <w:b/>
          <w:bCs/>
          <w:szCs w:val="24"/>
        </w:rPr>
        <w:t>Factors affecting the ripening delay (i.e. ES) achieved by viticultural practices.</w:t>
      </w:r>
    </w:p>
    <w:tbl>
      <w:tblPr>
        <w:tblStyle w:val="TableGrid1"/>
        <w:tblW w:w="93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33"/>
        <w:gridCol w:w="1984"/>
        <w:gridCol w:w="1984"/>
        <w:gridCol w:w="1984"/>
      </w:tblGrid>
      <w:tr w:rsidR="008628A7" w:rsidRPr="0068201D" w14:paraId="78EED712" w14:textId="77777777" w:rsidTr="00FD0D70">
        <w:trPr>
          <w:trHeight w:val="737"/>
        </w:trPr>
        <w:tc>
          <w:tcPr>
            <w:tcW w:w="9385" w:type="dxa"/>
            <w:gridSpan w:val="4"/>
            <w:tcBorders>
              <w:top w:val="single" w:sz="4" w:space="0" w:color="auto"/>
              <w:bottom w:val="single" w:sz="4" w:space="0" w:color="auto"/>
            </w:tcBorders>
            <w:vAlign w:val="center"/>
          </w:tcPr>
          <w:p w14:paraId="6E99E4E1" w14:textId="77777777" w:rsidR="008628A7" w:rsidRPr="0068201D" w:rsidRDefault="008628A7" w:rsidP="00FD0D70">
            <w:pPr>
              <w:spacing w:before="0" w:after="0"/>
              <w:jc w:val="center"/>
              <w:rPr>
                <w:rFonts w:eastAsia="Calibri" w:cs="Times New Roman"/>
                <w:b/>
                <w:bCs/>
              </w:rPr>
            </w:pPr>
            <w:r w:rsidRPr="0068201D">
              <w:rPr>
                <w:rFonts w:eastAsia="Calibri" w:cs="Times New Roman"/>
                <w:b/>
                <w:bCs/>
              </w:rPr>
              <w:t>Antitranspirants (n = 102)</w:t>
            </w:r>
          </w:p>
          <w:p w14:paraId="20EE819B" w14:textId="77777777" w:rsidR="008628A7" w:rsidRPr="0068201D" w:rsidRDefault="00243821" w:rsidP="00FD0D70">
            <w:pPr>
              <w:spacing w:before="0" w:after="0"/>
              <w:jc w:val="center"/>
              <w:rPr>
                <w:rFonts w:eastAsia="Calibri" w:cs="Times New Roman"/>
                <w:b/>
                <w:bCs/>
                <w:sz w:val="22"/>
              </w:rPr>
            </w:pPr>
            <m:oMathPara>
              <m:oMath>
                <m:sSub>
                  <m:sSubPr>
                    <m:ctrlPr>
                      <w:rPr>
                        <w:rFonts w:ascii="Cambria Math" w:eastAsia="Calibri" w:hAnsi="Cambria Math" w:cs="Times New Roman"/>
                        <w:i/>
                        <w:sz w:val="22"/>
                      </w:rPr>
                    </m:ctrlPr>
                  </m:sSubPr>
                  <m:e>
                    <m:r>
                      <w:rPr>
                        <w:rFonts w:ascii="Cambria Math" w:eastAsia="Calibri" w:hAnsi="Cambria Math" w:cs="Times New Roman"/>
                        <w:sz w:val="22"/>
                      </w:rPr>
                      <m:t>ES</m:t>
                    </m:r>
                  </m:e>
                  <m:sub>
                    <m:r>
                      <w:rPr>
                        <w:rFonts w:ascii="Cambria Math" w:eastAsia="Calibri" w:hAnsi="Cambria Math" w:cs="Times New Roman"/>
                        <w:sz w:val="22"/>
                      </w:rPr>
                      <m:t>AT</m:t>
                    </m:r>
                  </m:sub>
                </m:sSub>
                <m:r>
                  <w:rPr>
                    <w:rFonts w:ascii="Cambria Math" w:eastAsia="Calibri" w:hAnsi="Cambria Math" w:cs="Times New Roman"/>
                    <w:sz w:val="22"/>
                  </w:rPr>
                  <m:t>=</m:t>
                </m:r>
                <m:d>
                  <m:dPr>
                    <m:ctrlPr>
                      <w:rPr>
                        <w:rFonts w:ascii="Cambria Math" w:eastAsia="Calibri" w:hAnsi="Cambria Math" w:cs="Times New Roman"/>
                        <w:i/>
                        <w:sz w:val="22"/>
                      </w:rPr>
                    </m:ctrlPr>
                  </m:dPr>
                  <m:e>
                    <m:sSub>
                      <m:sSubPr>
                        <m:ctrlPr>
                          <w:rPr>
                            <w:rFonts w:ascii="Cambria Math" w:eastAsia="Calibri" w:hAnsi="Cambria Math" w:cs="Times New Roman"/>
                            <w:i/>
                            <w:sz w:val="22"/>
                          </w:rPr>
                        </m:ctrlPr>
                      </m:sSubPr>
                      <m:e>
                        <m:r>
                          <w:rPr>
                            <w:rFonts w:ascii="Cambria Math" w:eastAsia="Calibri" w:hAnsi="Cambria Math" w:cs="Times New Roman"/>
                            <w:sz w:val="22"/>
                          </w:rPr>
                          <m:t>β</m:t>
                        </m:r>
                      </m:e>
                      <m:sub>
                        <m:r>
                          <w:rPr>
                            <w:rFonts w:ascii="Cambria Math" w:eastAsia="Calibri" w:hAnsi="Cambria Math" w:cs="Times New Roman"/>
                            <w:sz w:val="22"/>
                          </w:rPr>
                          <m:t>0</m:t>
                        </m:r>
                      </m:sub>
                    </m:sSub>
                    <m:r>
                      <w:rPr>
                        <w:rFonts w:ascii="Cambria Math" w:eastAsia="Calibri" w:hAnsi="Cambria Math" w:cs="Times New Roman"/>
                        <w:sz w:val="22"/>
                      </w:rPr>
                      <m:t>+</m:t>
                    </m:r>
                    <m:sSub>
                      <m:sSubPr>
                        <m:ctrlPr>
                          <w:rPr>
                            <w:rFonts w:ascii="Cambria Math" w:eastAsia="Calibri" w:hAnsi="Cambria Math" w:cs="Times New Roman"/>
                            <w:i/>
                            <w:sz w:val="22"/>
                          </w:rPr>
                        </m:ctrlPr>
                      </m:sSubPr>
                      <m:e>
                        <m:r>
                          <w:rPr>
                            <w:rFonts w:ascii="Cambria Math" w:eastAsia="Calibri" w:hAnsi="Cambria Math" w:cs="Times New Roman"/>
                            <w:sz w:val="22"/>
                          </w:rPr>
                          <m:t>λ</m:t>
                        </m:r>
                      </m:e>
                      <m:sub>
                        <m:r>
                          <w:rPr>
                            <w:rFonts w:ascii="Cambria Math" w:eastAsia="Calibri" w:hAnsi="Cambria Math" w:cs="Times New Roman"/>
                            <w:sz w:val="22"/>
                          </w:rPr>
                          <m:t>site x vintage</m:t>
                        </m:r>
                      </m:sub>
                    </m:sSub>
                  </m:e>
                </m:d>
                <m:r>
                  <w:rPr>
                    <w:rFonts w:ascii="Cambria Math" w:eastAsia="Calibri" w:hAnsi="Cambria Math" w:cs="Times New Roman"/>
                    <w:sz w:val="22"/>
                  </w:rPr>
                  <m:t>+</m:t>
                </m:r>
                <m:sSub>
                  <m:sSubPr>
                    <m:ctrlPr>
                      <w:rPr>
                        <w:rFonts w:ascii="Cambria Math" w:eastAsia="Calibri" w:hAnsi="Cambria Math" w:cs="Times New Roman"/>
                        <w:i/>
                        <w:sz w:val="22"/>
                      </w:rPr>
                    </m:ctrlPr>
                  </m:sSubPr>
                  <m:e>
                    <m:r>
                      <w:rPr>
                        <w:rFonts w:ascii="Cambria Math" w:eastAsia="Calibri" w:hAnsi="Cambria Math" w:cs="Times New Roman"/>
                        <w:sz w:val="22"/>
                      </w:rPr>
                      <m:t>β</m:t>
                    </m:r>
                  </m:e>
                  <m:sub>
                    <m:r>
                      <w:rPr>
                        <w:rFonts w:ascii="Cambria Math" w:eastAsia="Calibri" w:hAnsi="Cambria Math" w:cs="Times New Roman"/>
                        <w:sz w:val="22"/>
                      </w:rPr>
                      <m:t>Rainfall</m:t>
                    </m:r>
                  </m:sub>
                </m:sSub>
                <m:r>
                  <w:rPr>
                    <w:rFonts w:ascii="Cambria Math" w:eastAsia="Calibri" w:hAnsi="Cambria Math" w:cs="Times New Roman"/>
                    <w:sz w:val="22"/>
                  </w:rPr>
                  <m:t>+</m:t>
                </m:r>
                <m:sSub>
                  <m:sSubPr>
                    <m:ctrlPr>
                      <w:rPr>
                        <w:rFonts w:ascii="Cambria Math" w:eastAsia="Calibri" w:hAnsi="Cambria Math" w:cs="Times New Roman"/>
                        <w:i/>
                        <w:sz w:val="22"/>
                      </w:rPr>
                    </m:ctrlPr>
                  </m:sSubPr>
                  <m:e>
                    <m:r>
                      <w:rPr>
                        <w:rFonts w:ascii="Cambria Math" w:eastAsia="Calibri" w:hAnsi="Cambria Math" w:cs="Times New Roman"/>
                        <w:sz w:val="22"/>
                      </w:rPr>
                      <m:t>β</m:t>
                    </m:r>
                  </m:e>
                  <m:sub>
                    <m:r>
                      <w:rPr>
                        <w:rFonts w:ascii="Cambria Math" w:eastAsia="Calibri" w:hAnsi="Cambria Math" w:cs="Times New Roman"/>
                        <w:sz w:val="22"/>
                      </w:rPr>
                      <m:t>Ingredient</m:t>
                    </m:r>
                  </m:sub>
                </m:sSub>
                <m:r>
                  <w:rPr>
                    <w:rFonts w:ascii="Cambria Math" w:eastAsia="Calibri" w:hAnsi="Cambria Math" w:cs="Times New Roman"/>
                    <w:sz w:val="22"/>
                  </w:rPr>
                  <m:t>+</m:t>
                </m:r>
                <m:sSub>
                  <m:sSubPr>
                    <m:ctrlPr>
                      <w:rPr>
                        <w:rFonts w:ascii="Cambria Math" w:eastAsia="Calibri" w:hAnsi="Cambria Math" w:cs="Times New Roman"/>
                        <w:i/>
                        <w:sz w:val="22"/>
                      </w:rPr>
                    </m:ctrlPr>
                  </m:sSubPr>
                  <m:e>
                    <m:r>
                      <w:rPr>
                        <w:rFonts w:ascii="Cambria Math" w:eastAsia="Calibri" w:hAnsi="Cambria Math" w:cs="Times New Roman"/>
                        <w:sz w:val="22"/>
                      </w:rPr>
                      <m:t>β</m:t>
                    </m:r>
                  </m:e>
                  <m:sub>
                    <m:r>
                      <w:rPr>
                        <w:rFonts w:ascii="Cambria Math" w:eastAsia="Calibri" w:hAnsi="Cambria Math" w:cs="Times New Roman"/>
                        <w:sz w:val="22"/>
                      </w:rPr>
                      <m:t>Timing</m:t>
                    </m:r>
                  </m:sub>
                </m:sSub>
                <m:r>
                  <w:rPr>
                    <w:rFonts w:ascii="Cambria Math" w:eastAsia="Calibri" w:hAnsi="Cambria Math" w:cs="Times New Roman"/>
                    <w:sz w:val="22"/>
                  </w:rPr>
                  <m:t>+</m:t>
                </m:r>
                <m:sSub>
                  <m:sSubPr>
                    <m:ctrlPr>
                      <w:rPr>
                        <w:rFonts w:ascii="Cambria Math" w:eastAsia="Calibri" w:hAnsi="Cambria Math" w:cs="Times New Roman"/>
                        <w:i/>
                        <w:sz w:val="22"/>
                      </w:rPr>
                    </m:ctrlPr>
                  </m:sSubPr>
                  <m:e>
                    <m:r>
                      <w:rPr>
                        <w:rFonts w:ascii="Cambria Math" w:eastAsia="Calibri" w:hAnsi="Cambria Math" w:cs="Times New Roman"/>
                        <w:sz w:val="22"/>
                      </w:rPr>
                      <m:t>β</m:t>
                    </m:r>
                  </m:e>
                  <m:sub>
                    <m:r>
                      <w:rPr>
                        <w:rFonts w:ascii="Cambria Math" w:eastAsia="Calibri" w:hAnsi="Cambria Math" w:cs="Times New Roman"/>
                        <w:sz w:val="22"/>
                      </w:rPr>
                      <m:t>Second</m:t>
                    </m:r>
                  </m:sub>
                </m:sSub>
                <m:r>
                  <w:rPr>
                    <w:rFonts w:ascii="Cambria Math" w:eastAsia="Calibri" w:hAnsi="Cambria Math" w:cs="Times New Roman"/>
                    <w:sz w:val="22"/>
                  </w:rPr>
                  <m:t>+ε</m:t>
                </m:r>
              </m:oMath>
            </m:oMathPara>
          </w:p>
        </w:tc>
      </w:tr>
      <w:tr w:rsidR="008628A7" w:rsidRPr="0068201D" w14:paraId="635C13FC" w14:textId="77777777" w:rsidTr="00FD0D70">
        <w:trPr>
          <w:trHeight w:val="283"/>
        </w:trPr>
        <w:tc>
          <w:tcPr>
            <w:tcW w:w="3433" w:type="dxa"/>
            <w:tcBorders>
              <w:top w:val="single" w:sz="4" w:space="0" w:color="auto"/>
            </w:tcBorders>
          </w:tcPr>
          <w:p w14:paraId="7DBDBD7A" w14:textId="77777777" w:rsidR="008628A7" w:rsidRPr="0068201D" w:rsidRDefault="008628A7" w:rsidP="00FD0D70">
            <w:pPr>
              <w:spacing w:before="0" w:after="0"/>
              <w:rPr>
                <w:rFonts w:eastAsia="Calibri" w:cs="Times New Roman"/>
                <w:b/>
                <w:bCs/>
                <w:sz w:val="22"/>
              </w:rPr>
            </w:pPr>
            <w:r w:rsidRPr="0068201D">
              <w:rPr>
                <w:rFonts w:eastAsia="Calibri" w:cs="Times New Roman"/>
                <w:b/>
                <w:bCs/>
                <w:sz w:val="22"/>
              </w:rPr>
              <w:t>Fixed effects</w:t>
            </w:r>
          </w:p>
        </w:tc>
        <w:tc>
          <w:tcPr>
            <w:tcW w:w="1984" w:type="dxa"/>
            <w:tcBorders>
              <w:top w:val="single" w:sz="4" w:space="0" w:color="auto"/>
            </w:tcBorders>
          </w:tcPr>
          <w:p w14:paraId="731AFFE8" w14:textId="77777777" w:rsidR="008628A7" w:rsidRPr="0068201D" w:rsidRDefault="008628A7" w:rsidP="00FD0D70">
            <w:pPr>
              <w:spacing w:before="0" w:after="0"/>
              <w:jc w:val="center"/>
              <w:rPr>
                <w:rFonts w:eastAsia="Calibri" w:cs="Times New Roman"/>
                <w:b/>
                <w:bCs/>
                <w:sz w:val="22"/>
              </w:rPr>
            </w:pPr>
            <w:r w:rsidRPr="0068201D">
              <w:rPr>
                <w:rFonts w:eastAsia="Calibri" w:cs="Times New Roman"/>
                <w:b/>
                <w:bCs/>
                <w:sz w:val="22"/>
              </w:rPr>
              <w:t>Estimate</w:t>
            </w:r>
          </w:p>
        </w:tc>
        <w:tc>
          <w:tcPr>
            <w:tcW w:w="1984" w:type="dxa"/>
            <w:tcBorders>
              <w:top w:val="single" w:sz="4" w:space="0" w:color="auto"/>
            </w:tcBorders>
          </w:tcPr>
          <w:p w14:paraId="6DD85A98" w14:textId="77777777" w:rsidR="008628A7" w:rsidRPr="0068201D" w:rsidRDefault="008628A7" w:rsidP="00FD0D70">
            <w:pPr>
              <w:spacing w:before="0" w:after="0"/>
              <w:jc w:val="center"/>
              <w:rPr>
                <w:rFonts w:eastAsia="Calibri" w:cs="Times New Roman"/>
                <w:b/>
                <w:bCs/>
                <w:sz w:val="22"/>
              </w:rPr>
            </w:pPr>
            <w:r w:rsidRPr="0068201D">
              <w:rPr>
                <w:rFonts w:eastAsia="Calibri" w:cs="Times New Roman"/>
                <w:b/>
                <w:bCs/>
                <w:sz w:val="22"/>
              </w:rPr>
              <w:t>SE</w:t>
            </w:r>
          </w:p>
        </w:tc>
        <w:tc>
          <w:tcPr>
            <w:tcW w:w="1984" w:type="dxa"/>
            <w:tcBorders>
              <w:top w:val="single" w:sz="4" w:space="0" w:color="auto"/>
            </w:tcBorders>
          </w:tcPr>
          <w:p w14:paraId="2018680A" w14:textId="77777777" w:rsidR="008628A7" w:rsidRPr="0068201D" w:rsidRDefault="008628A7" w:rsidP="00FD0D70">
            <w:pPr>
              <w:spacing w:before="0" w:after="0"/>
              <w:jc w:val="center"/>
              <w:rPr>
                <w:rFonts w:eastAsia="Calibri" w:cs="Times New Roman"/>
                <w:b/>
                <w:bCs/>
                <w:sz w:val="22"/>
              </w:rPr>
            </w:pPr>
            <w:r w:rsidRPr="0068201D">
              <w:rPr>
                <w:rFonts w:eastAsia="Calibri" w:cs="Times New Roman"/>
                <w:b/>
                <w:bCs/>
                <w:i/>
                <w:iCs/>
                <w:sz w:val="22"/>
              </w:rPr>
              <w:t>p</w:t>
            </w:r>
            <w:r w:rsidRPr="0068201D">
              <w:rPr>
                <w:rFonts w:eastAsia="Calibri" w:cs="Times New Roman"/>
                <w:b/>
                <w:bCs/>
                <w:sz w:val="22"/>
              </w:rPr>
              <w:t>-value</w:t>
            </w:r>
          </w:p>
        </w:tc>
      </w:tr>
      <w:tr w:rsidR="008628A7" w:rsidRPr="0068201D" w14:paraId="1392C2DE" w14:textId="77777777" w:rsidTr="00FD0D70">
        <w:trPr>
          <w:trHeight w:val="283"/>
        </w:trPr>
        <w:tc>
          <w:tcPr>
            <w:tcW w:w="3433" w:type="dxa"/>
          </w:tcPr>
          <w:p w14:paraId="5E7787E8" w14:textId="77777777" w:rsidR="008628A7" w:rsidRPr="0068201D" w:rsidRDefault="008628A7" w:rsidP="00FD0D70">
            <w:pPr>
              <w:spacing w:before="0" w:after="0"/>
              <w:rPr>
                <w:rFonts w:eastAsia="Calibri" w:cs="Times New Roman"/>
                <w:sz w:val="20"/>
                <w:szCs w:val="20"/>
              </w:rPr>
            </w:pPr>
            <w:r w:rsidRPr="0068201D">
              <w:rPr>
                <w:rFonts w:eastAsia="Calibri" w:cs="Times New Roman"/>
                <w:sz w:val="20"/>
                <w:szCs w:val="20"/>
              </w:rPr>
              <w:t>Intercept</w:t>
            </w:r>
          </w:p>
        </w:tc>
        <w:tc>
          <w:tcPr>
            <w:tcW w:w="1984" w:type="dxa"/>
          </w:tcPr>
          <w:p w14:paraId="2AA5B58F" w14:textId="77777777" w:rsidR="008628A7" w:rsidRPr="0068201D" w:rsidRDefault="008628A7" w:rsidP="00FD0D70">
            <w:pPr>
              <w:spacing w:before="0" w:after="0"/>
              <w:jc w:val="center"/>
              <w:rPr>
                <w:rFonts w:eastAsia="Calibri" w:cs="Times New Roman"/>
                <w:sz w:val="20"/>
                <w:szCs w:val="20"/>
              </w:rPr>
            </w:pPr>
            <w:r w:rsidRPr="0068201D">
              <w:rPr>
                <w:rFonts w:eastAsia="Calibri" w:cs="Times New Roman"/>
                <w:sz w:val="20"/>
                <w:szCs w:val="20"/>
              </w:rPr>
              <w:t>0.901</w:t>
            </w:r>
          </w:p>
        </w:tc>
        <w:tc>
          <w:tcPr>
            <w:tcW w:w="1984" w:type="dxa"/>
          </w:tcPr>
          <w:p w14:paraId="32330677" w14:textId="77777777" w:rsidR="008628A7" w:rsidRPr="0068201D" w:rsidRDefault="008628A7" w:rsidP="00FD0D70">
            <w:pPr>
              <w:spacing w:before="0" w:after="0"/>
              <w:jc w:val="center"/>
              <w:rPr>
                <w:rFonts w:eastAsia="Calibri" w:cs="Times New Roman"/>
                <w:sz w:val="20"/>
                <w:szCs w:val="20"/>
              </w:rPr>
            </w:pPr>
            <w:r w:rsidRPr="0068201D">
              <w:rPr>
                <w:rFonts w:eastAsia="Calibri" w:cs="Times New Roman"/>
                <w:sz w:val="20"/>
                <w:szCs w:val="20"/>
              </w:rPr>
              <w:t>0.451</w:t>
            </w:r>
          </w:p>
        </w:tc>
        <w:tc>
          <w:tcPr>
            <w:tcW w:w="1984" w:type="dxa"/>
          </w:tcPr>
          <w:p w14:paraId="6A8BE310" w14:textId="77777777" w:rsidR="008628A7" w:rsidRPr="0068201D" w:rsidRDefault="008628A7" w:rsidP="00FD0D70">
            <w:pPr>
              <w:spacing w:before="0" w:after="0"/>
              <w:jc w:val="center"/>
              <w:rPr>
                <w:rFonts w:eastAsia="Calibri" w:cs="Times New Roman"/>
                <w:b/>
                <w:bCs/>
                <w:sz w:val="20"/>
                <w:szCs w:val="20"/>
              </w:rPr>
            </w:pPr>
            <w:r w:rsidRPr="0068201D">
              <w:rPr>
                <w:rFonts w:eastAsia="Calibri" w:cs="Times New Roman"/>
                <w:b/>
                <w:bCs/>
                <w:sz w:val="20"/>
                <w:szCs w:val="20"/>
              </w:rPr>
              <w:t>0.050</w:t>
            </w:r>
          </w:p>
        </w:tc>
      </w:tr>
      <w:tr w:rsidR="008628A7" w:rsidRPr="0068201D" w14:paraId="62183287" w14:textId="77777777" w:rsidTr="00FD0D70">
        <w:trPr>
          <w:trHeight w:val="283"/>
        </w:trPr>
        <w:tc>
          <w:tcPr>
            <w:tcW w:w="3433" w:type="dxa"/>
          </w:tcPr>
          <w:p w14:paraId="004A8144" w14:textId="7FE57843" w:rsidR="008628A7" w:rsidRPr="0068201D" w:rsidRDefault="008628A7" w:rsidP="00FD0D70">
            <w:pPr>
              <w:spacing w:before="0" w:after="0"/>
              <w:rPr>
                <w:rFonts w:eastAsia="Calibri" w:cs="Times New Roman"/>
                <w:sz w:val="20"/>
                <w:szCs w:val="20"/>
              </w:rPr>
            </w:pPr>
            <w:r w:rsidRPr="0068201D">
              <w:rPr>
                <w:rFonts w:eastAsia="Calibri" w:cs="Times New Roman"/>
                <w:sz w:val="20"/>
                <w:szCs w:val="20"/>
              </w:rPr>
              <w:t>Slope</w:t>
            </w:r>
          </w:p>
        </w:tc>
        <w:tc>
          <w:tcPr>
            <w:tcW w:w="1984" w:type="dxa"/>
          </w:tcPr>
          <w:p w14:paraId="454DAD2C" w14:textId="77777777" w:rsidR="008628A7" w:rsidRPr="0068201D" w:rsidRDefault="008628A7" w:rsidP="00FD0D70">
            <w:pPr>
              <w:spacing w:before="0" w:after="0"/>
              <w:jc w:val="center"/>
              <w:rPr>
                <w:rFonts w:eastAsia="Calibri" w:cs="Times New Roman"/>
                <w:sz w:val="20"/>
                <w:szCs w:val="20"/>
              </w:rPr>
            </w:pPr>
          </w:p>
        </w:tc>
        <w:tc>
          <w:tcPr>
            <w:tcW w:w="1984" w:type="dxa"/>
          </w:tcPr>
          <w:p w14:paraId="4FF955EA" w14:textId="77777777" w:rsidR="008628A7" w:rsidRPr="0068201D" w:rsidRDefault="008628A7" w:rsidP="00FD0D70">
            <w:pPr>
              <w:spacing w:before="0" w:after="0"/>
              <w:jc w:val="center"/>
              <w:rPr>
                <w:rFonts w:eastAsia="Calibri" w:cs="Times New Roman"/>
                <w:sz w:val="20"/>
                <w:szCs w:val="20"/>
              </w:rPr>
            </w:pPr>
          </w:p>
        </w:tc>
        <w:tc>
          <w:tcPr>
            <w:tcW w:w="1984" w:type="dxa"/>
          </w:tcPr>
          <w:p w14:paraId="2B61CD92" w14:textId="77777777" w:rsidR="008628A7" w:rsidRPr="0068201D" w:rsidRDefault="008628A7" w:rsidP="00FD0D70">
            <w:pPr>
              <w:spacing w:before="0" w:after="0"/>
              <w:jc w:val="center"/>
              <w:rPr>
                <w:rFonts w:eastAsia="Calibri" w:cs="Times New Roman"/>
                <w:sz w:val="20"/>
                <w:szCs w:val="20"/>
              </w:rPr>
            </w:pPr>
          </w:p>
        </w:tc>
      </w:tr>
      <w:tr w:rsidR="008628A7" w:rsidRPr="0068201D" w14:paraId="409A83FD" w14:textId="77777777" w:rsidTr="00FD0D70">
        <w:trPr>
          <w:trHeight w:val="283"/>
        </w:trPr>
        <w:tc>
          <w:tcPr>
            <w:tcW w:w="3433" w:type="dxa"/>
          </w:tcPr>
          <w:p w14:paraId="555752BD" w14:textId="77777777" w:rsidR="008628A7" w:rsidRPr="0068201D" w:rsidRDefault="008628A7" w:rsidP="00FD0D70">
            <w:pPr>
              <w:spacing w:before="0" w:after="0"/>
              <w:ind w:firstLine="171"/>
              <w:rPr>
                <w:rFonts w:eastAsia="Calibri" w:cs="Times New Roman"/>
                <w:sz w:val="20"/>
                <w:szCs w:val="20"/>
              </w:rPr>
            </w:pPr>
            <w:r w:rsidRPr="0068201D">
              <w:rPr>
                <w:rFonts w:eastAsia="Calibri" w:cs="Times New Roman"/>
                <w:sz w:val="20"/>
                <w:szCs w:val="20"/>
              </w:rPr>
              <w:t>Rainfall</w:t>
            </w:r>
          </w:p>
        </w:tc>
        <w:tc>
          <w:tcPr>
            <w:tcW w:w="1984" w:type="dxa"/>
          </w:tcPr>
          <w:p w14:paraId="120DF381" w14:textId="77777777" w:rsidR="008628A7" w:rsidRPr="0068201D" w:rsidRDefault="008628A7" w:rsidP="00FD0D70">
            <w:pPr>
              <w:spacing w:before="0" w:after="0"/>
              <w:jc w:val="center"/>
              <w:rPr>
                <w:rFonts w:eastAsia="Calibri" w:cs="Times New Roman"/>
                <w:sz w:val="20"/>
                <w:szCs w:val="20"/>
              </w:rPr>
            </w:pPr>
            <w:r w:rsidRPr="0068201D">
              <w:rPr>
                <w:rFonts w:eastAsia="Calibri" w:cs="Times New Roman"/>
                <w:sz w:val="20"/>
                <w:szCs w:val="20"/>
              </w:rPr>
              <w:t>0.122</w:t>
            </w:r>
          </w:p>
        </w:tc>
        <w:tc>
          <w:tcPr>
            <w:tcW w:w="1984" w:type="dxa"/>
          </w:tcPr>
          <w:p w14:paraId="3C436358" w14:textId="77777777" w:rsidR="008628A7" w:rsidRPr="0068201D" w:rsidRDefault="008628A7" w:rsidP="00FD0D70">
            <w:pPr>
              <w:spacing w:before="0" w:after="0"/>
              <w:jc w:val="center"/>
              <w:rPr>
                <w:rFonts w:eastAsia="Calibri" w:cs="Times New Roman"/>
                <w:sz w:val="20"/>
                <w:szCs w:val="20"/>
              </w:rPr>
            </w:pPr>
            <w:r w:rsidRPr="0068201D">
              <w:rPr>
                <w:rFonts w:eastAsia="Calibri" w:cs="Times New Roman"/>
                <w:sz w:val="20"/>
                <w:szCs w:val="20"/>
              </w:rPr>
              <w:t>0.067</w:t>
            </w:r>
          </w:p>
        </w:tc>
        <w:tc>
          <w:tcPr>
            <w:tcW w:w="1984" w:type="dxa"/>
          </w:tcPr>
          <w:p w14:paraId="00470BC0" w14:textId="77777777" w:rsidR="008628A7" w:rsidRPr="0068201D" w:rsidRDefault="008628A7" w:rsidP="00FD0D70">
            <w:pPr>
              <w:spacing w:before="0" w:after="0"/>
              <w:jc w:val="center"/>
              <w:rPr>
                <w:rFonts w:eastAsia="Calibri" w:cs="Times New Roman"/>
                <w:sz w:val="20"/>
                <w:szCs w:val="20"/>
              </w:rPr>
            </w:pPr>
            <w:r w:rsidRPr="0068201D">
              <w:rPr>
                <w:rFonts w:eastAsia="Calibri" w:cs="Times New Roman"/>
                <w:sz w:val="20"/>
                <w:szCs w:val="20"/>
              </w:rPr>
              <w:t>0.078</w:t>
            </w:r>
          </w:p>
        </w:tc>
      </w:tr>
      <w:tr w:rsidR="008628A7" w:rsidRPr="0068201D" w14:paraId="7179823D" w14:textId="77777777" w:rsidTr="00FD0D70">
        <w:trPr>
          <w:trHeight w:val="283"/>
        </w:trPr>
        <w:tc>
          <w:tcPr>
            <w:tcW w:w="3433" w:type="dxa"/>
          </w:tcPr>
          <w:p w14:paraId="02C66672" w14:textId="77777777" w:rsidR="008628A7" w:rsidRPr="0068201D" w:rsidRDefault="008628A7" w:rsidP="00FD0D70">
            <w:pPr>
              <w:spacing w:before="0" w:after="0"/>
              <w:ind w:firstLine="171"/>
              <w:rPr>
                <w:rFonts w:eastAsia="Calibri" w:cs="Times New Roman"/>
                <w:sz w:val="20"/>
                <w:szCs w:val="20"/>
              </w:rPr>
            </w:pPr>
            <w:r w:rsidRPr="0068201D">
              <w:rPr>
                <w:rFonts w:eastAsia="Calibri" w:cs="Times New Roman"/>
                <w:sz w:val="20"/>
                <w:szCs w:val="20"/>
              </w:rPr>
              <w:t>Chemical (kaolin)</w:t>
            </w:r>
            <w:r w:rsidRPr="0068201D">
              <w:rPr>
                <w:rFonts w:eastAsia="Calibri" w:cs="Times New Roman"/>
                <w:sz w:val="20"/>
                <w:szCs w:val="20"/>
                <w:vertAlign w:val="superscript"/>
              </w:rPr>
              <w:t>1</w:t>
            </w:r>
          </w:p>
        </w:tc>
        <w:tc>
          <w:tcPr>
            <w:tcW w:w="1984" w:type="dxa"/>
          </w:tcPr>
          <w:p w14:paraId="1054C3A3" w14:textId="77777777" w:rsidR="008628A7" w:rsidRPr="0068201D" w:rsidRDefault="008628A7" w:rsidP="00FD0D70">
            <w:pPr>
              <w:spacing w:before="0" w:after="0"/>
              <w:jc w:val="center"/>
              <w:rPr>
                <w:rFonts w:eastAsia="Calibri" w:cs="Times New Roman"/>
                <w:sz w:val="20"/>
                <w:szCs w:val="20"/>
              </w:rPr>
            </w:pPr>
            <w:r w:rsidRPr="0068201D">
              <w:rPr>
                <w:rFonts w:eastAsia="Calibri" w:cs="Times New Roman"/>
                <w:sz w:val="20"/>
                <w:szCs w:val="20"/>
              </w:rPr>
              <w:t>-1.296</w:t>
            </w:r>
          </w:p>
        </w:tc>
        <w:tc>
          <w:tcPr>
            <w:tcW w:w="1984" w:type="dxa"/>
          </w:tcPr>
          <w:p w14:paraId="1EE1FBBE" w14:textId="77777777" w:rsidR="008628A7" w:rsidRPr="0068201D" w:rsidRDefault="008628A7" w:rsidP="00FD0D70">
            <w:pPr>
              <w:spacing w:before="0" w:after="0"/>
              <w:jc w:val="center"/>
              <w:rPr>
                <w:rFonts w:eastAsia="Calibri" w:cs="Times New Roman"/>
                <w:sz w:val="20"/>
                <w:szCs w:val="20"/>
              </w:rPr>
            </w:pPr>
          </w:p>
        </w:tc>
        <w:tc>
          <w:tcPr>
            <w:tcW w:w="1984" w:type="dxa"/>
          </w:tcPr>
          <w:p w14:paraId="5E8362FE" w14:textId="77777777" w:rsidR="008628A7" w:rsidRPr="0068201D" w:rsidRDefault="008628A7" w:rsidP="00FD0D70">
            <w:pPr>
              <w:spacing w:before="0" w:after="0"/>
              <w:jc w:val="center"/>
              <w:rPr>
                <w:rFonts w:eastAsia="Calibri" w:cs="Times New Roman"/>
                <w:b/>
                <w:bCs/>
                <w:sz w:val="20"/>
                <w:szCs w:val="20"/>
              </w:rPr>
            </w:pPr>
            <w:r w:rsidRPr="0068201D">
              <w:rPr>
                <w:rFonts w:eastAsia="Calibri" w:cs="Times New Roman"/>
                <w:b/>
                <w:bCs/>
                <w:sz w:val="20"/>
                <w:szCs w:val="20"/>
              </w:rPr>
              <w:t>&lt; 0.0001</w:t>
            </w:r>
          </w:p>
        </w:tc>
      </w:tr>
      <w:tr w:rsidR="008628A7" w:rsidRPr="0068201D" w14:paraId="41E66E66" w14:textId="77777777" w:rsidTr="00FD0D70">
        <w:trPr>
          <w:trHeight w:val="283"/>
        </w:trPr>
        <w:tc>
          <w:tcPr>
            <w:tcW w:w="3433" w:type="dxa"/>
          </w:tcPr>
          <w:p w14:paraId="5D864170" w14:textId="77777777" w:rsidR="008628A7" w:rsidRPr="0068201D" w:rsidRDefault="008628A7" w:rsidP="00FD0D70">
            <w:pPr>
              <w:spacing w:before="0" w:after="0"/>
              <w:ind w:firstLine="171"/>
              <w:rPr>
                <w:rFonts w:eastAsia="Calibri" w:cs="Times New Roman"/>
                <w:sz w:val="20"/>
                <w:szCs w:val="20"/>
              </w:rPr>
            </w:pPr>
            <w:r w:rsidRPr="0068201D">
              <w:rPr>
                <w:rFonts w:eastAsia="Calibri" w:cs="Times New Roman"/>
                <w:sz w:val="20"/>
                <w:szCs w:val="20"/>
              </w:rPr>
              <w:t>Timing of application</w:t>
            </w:r>
            <w:r w:rsidRPr="0068201D">
              <w:rPr>
                <w:rFonts w:eastAsia="Calibri" w:cs="Times New Roman"/>
                <w:sz w:val="20"/>
                <w:szCs w:val="20"/>
                <w:vertAlign w:val="superscript"/>
              </w:rPr>
              <w:t>2</w:t>
            </w:r>
          </w:p>
        </w:tc>
        <w:tc>
          <w:tcPr>
            <w:tcW w:w="1984" w:type="dxa"/>
          </w:tcPr>
          <w:p w14:paraId="02895975" w14:textId="77777777" w:rsidR="008628A7" w:rsidRPr="0068201D" w:rsidRDefault="008628A7" w:rsidP="00FD0D70">
            <w:pPr>
              <w:spacing w:before="0" w:after="0"/>
              <w:jc w:val="center"/>
              <w:rPr>
                <w:rFonts w:eastAsia="Calibri" w:cs="Times New Roman"/>
                <w:sz w:val="20"/>
                <w:szCs w:val="20"/>
              </w:rPr>
            </w:pPr>
          </w:p>
        </w:tc>
        <w:tc>
          <w:tcPr>
            <w:tcW w:w="1984" w:type="dxa"/>
          </w:tcPr>
          <w:p w14:paraId="6A3982F7" w14:textId="77777777" w:rsidR="008628A7" w:rsidRPr="0068201D" w:rsidRDefault="008628A7" w:rsidP="00FD0D70">
            <w:pPr>
              <w:spacing w:before="0" w:after="0"/>
              <w:jc w:val="center"/>
              <w:rPr>
                <w:rFonts w:eastAsia="Calibri" w:cs="Times New Roman"/>
                <w:sz w:val="20"/>
                <w:szCs w:val="20"/>
              </w:rPr>
            </w:pPr>
          </w:p>
        </w:tc>
        <w:tc>
          <w:tcPr>
            <w:tcW w:w="1984" w:type="dxa"/>
          </w:tcPr>
          <w:p w14:paraId="3B62370B" w14:textId="77777777" w:rsidR="008628A7" w:rsidRPr="0068201D" w:rsidRDefault="008628A7" w:rsidP="00FD0D70">
            <w:pPr>
              <w:spacing w:before="0" w:after="0"/>
              <w:jc w:val="center"/>
              <w:rPr>
                <w:rFonts w:eastAsia="Calibri" w:cs="Times New Roman"/>
                <w:sz w:val="20"/>
                <w:szCs w:val="20"/>
              </w:rPr>
            </w:pPr>
          </w:p>
        </w:tc>
      </w:tr>
      <w:tr w:rsidR="008628A7" w:rsidRPr="0068201D" w14:paraId="031572A8" w14:textId="77777777" w:rsidTr="00FD0D70">
        <w:trPr>
          <w:trHeight w:val="283"/>
        </w:trPr>
        <w:tc>
          <w:tcPr>
            <w:tcW w:w="3433" w:type="dxa"/>
          </w:tcPr>
          <w:p w14:paraId="40260AE2" w14:textId="77777777" w:rsidR="008628A7" w:rsidRPr="0068201D" w:rsidRDefault="008628A7" w:rsidP="00FD0D70">
            <w:pPr>
              <w:spacing w:before="0" w:after="0"/>
              <w:ind w:firstLine="454"/>
              <w:rPr>
                <w:rFonts w:eastAsia="Calibri" w:cs="Times New Roman"/>
                <w:sz w:val="20"/>
                <w:szCs w:val="20"/>
              </w:rPr>
            </w:pPr>
            <w:r w:rsidRPr="0068201D">
              <w:rPr>
                <w:rFonts w:eastAsia="Calibri" w:cs="Times New Roman"/>
                <w:sz w:val="20"/>
                <w:szCs w:val="20"/>
              </w:rPr>
              <w:t>Post-fruitset</w:t>
            </w:r>
          </w:p>
        </w:tc>
        <w:tc>
          <w:tcPr>
            <w:tcW w:w="1984" w:type="dxa"/>
          </w:tcPr>
          <w:p w14:paraId="0E7C530D" w14:textId="77777777" w:rsidR="008628A7" w:rsidRPr="0068201D" w:rsidRDefault="008628A7" w:rsidP="00FD0D70">
            <w:pPr>
              <w:spacing w:before="0" w:after="0"/>
              <w:jc w:val="center"/>
              <w:rPr>
                <w:rFonts w:eastAsia="Calibri" w:cs="Times New Roman"/>
                <w:sz w:val="20"/>
                <w:szCs w:val="20"/>
              </w:rPr>
            </w:pPr>
            <w:r w:rsidRPr="0068201D">
              <w:rPr>
                <w:rFonts w:eastAsia="Calibri" w:cs="Times New Roman"/>
                <w:sz w:val="20"/>
                <w:szCs w:val="20"/>
              </w:rPr>
              <w:t>0.284</w:t>
            </w:r>
          </w:p>
        </w:tc>
        <w:tc>
          <w:tcPr>
            <w:tcW w:w="1984" w:type="dxa"/>
          </w:tcPr>
          <w:p w14:paraId="528AD01F" w14:textId="77777777" w:rsidR="008628A7" w:rsidRPr="0068201D" w:rsidRDefault="008628A7" w:rsidP="00FD0D70">
            <w:pPr>
              <w:spacing w:before="0" w:after="0"/>
              <w:jc w:val="center"/>
              <w:rPr>
                <w:rFonts w:eastAsia="Calibri" w:cs="Times New Roman"/>
                <w:sz w:val="20"/>
                <w:szCs w:val="20"/>
              </w:rPr>
            </w:pPr>
            <w:r w:rsidRPr="0068201D">
              <w:rPr>
                <w:rFonts w:eastAsia="Calibri" w:cs="Times New Roman"/>
                <w:sz w:val="20"/>
                <w:szCs w:val="20"/>
              </w:rPr>
              <w:t>0.300</w:t>
            </w:r>
          </w:p>
        </w:tc>
        <w:tc>
          <w:tcPr>
            <w:tcW w:w="1984" w:type="dxa"/>
          </w:tcPr>
          <w:p w14:paraId="325F0A28" w14:textId="77777777" w:rsidR="008628A7" w:rsidRPr="0068201D" w:rsidRDefault="008628A7" w:rsidP="00FD0D70">
            <w:pPr>
              <w:spacing w:before="0" w:after="0"/>
              <w:jc w:val="center"/>
              <w:rPr>
                <w:rFonts w:eastAsia="Calibri" w:cs="Times New Roman"/>
                <w:sz w:val="20"/>
                <w:szCs w:val="20"/>
              </w:rPr>
            </w:pPr>
            <w:r w:rsidRPr="0068201D">
              <w:rPr>
                <w:rFonts w:eastAsia="Calibri" w:cs="Times New Roman"/>
                <w:sz w:val="20"/>
                <w:szCs w:val="20"/>
              </w:rPr>
              <w:t>0.347</w:t>
            </w:r>
          </w:p>
        </w:tc>
      </w:tr>
      <w:tr w:rsidR="008628A7" w:rsidRPr="0068201D" w14:paraId="66FA1406" w14:textId="77777777" w:rsidTr="00FD0D70">
        <w:trPr>
          <w:trHeight w:val="283"/>
        </w:trPr>
        <w:tc>
          <w:tcPr>
            <w:tcW w:w="3433" w:type="dxa"/>
          </w:tcPr>
          <w:p w14:paraId="68DC4D81" w14:textId="77777777" w:rsidR="008628A7" w:rsidRPr="0068201D" w:rsidRDefault="008628A7" w:rsidP="00FD0D70">
            <w:pPr>
              <w:spacing w:before="0" w:after="0"/>
              <w:ind w:firstLine="454"/>
              <w:rPr>
                <w:rFonts w:eastAsia="Calibri" w:cs="Times New Roman"/>
                <w:sz w:val="20"/>
                <w:szCs w:val="20"/>
              </w:rPr>
            </w:pPr>
            <w:r w:rsidRPr="0068201D">
              <w:rPr>
                <w:rFonts w:eastAsia="Calibri" w:cs="Times New Roman"/>
                <w:sz w:val="20"/>
                <w:szCs w:val="20"/>
              </w:rPr>
              <w:t>Bunch closure</w:t>
            </w:r>
          </w:p>
        </w:tc>
        <w:tc>
          <w:tcPr>
            <w:tcW w:w="1984" w:type="dxa"/>
          </w:tcPr>
          <w:p w14:paraId="669629BA" w14:textId="77777777" w:rsidR="008628A7" w:rsidRPr="0068201D" w:rsidRDefault="008628A7" w:rsidP="00FD0D70">
            <w:pPr>
              <w:spacing w:before="0" w:after="0"/>
              <w:jc w:val="center"/>
              <w:rPr>
                <w:rFonts w:eastAsia="Calibri" w:cs="Times New Roman"/>
                <w:sz w:val="20"/>
                <w:szCs w:val="20"/>
              </w:rPr>
            </w:pPr>
            <w:r w:rsidRPr="0068201D">
              <w:rPr>
                <w:rFonts w:eastAsia="Calibri" w:cs="Times New Roman"/>
                <w:sz w:val="20"/>
                <w:szCs w:val="20"/>
              </w:rPr>
              <w:t>-0.010</w:t>
            </w:r>
          </w:p>
        </w:tc>
        <w:tc>
          <w:tcPr>
            <w:tcW w:w="1984" w:type="dxa"/>
          </w:tcPr>
          <w:p w14:paraId="29CBA993" w14:textId="77777777" w:rsidR="008628A7" w:rsidRPr="0068201D" w:rsidRDefault="008628A7" w:rsidP="00FD0D70">
            <w:pPr>
              <w:spacing w:before="0" w:after="0"/>
              <w:jc w:val="center"/>
              <w:rPr>
                <w:rFonts w:eastAsia="Calibri" w:cs="Times New Roman"/>
                <w:sz w:val="20"/>
                <w:szCs w:val="20"/>
              </w:rPr>
            </w:pPr>
            <w:r w:rsidRPr="0068201D">
              <w:rPr>
                <w:rFonts w:eastAsia="Calibri" w:cs="Times New Roman"/>
                <w:sz w:val="20"/>
                <w:szCs w:val="20"/>
              </w:rPr>
              <w:t>0.437</w:t>
            </w:r>
          </w:p>
        </w:tc>
        <w:tc>
          <w:tcPr>
            <w:tcW w:w="1984" w:type="dxa"/>
          </w:tcPr>
          <w:p w14:paraId="0535408D" w14:textId="77777777" w:rsidR="008628A7" w:rsidRPr="0068201D" w:rsidRDefault="008628A7" w:rsidP="00FD0D70">
            <w:pPr>
              <w:spacing w:before="0" w:after="0"/>
              <w:jc w:val="center"/>
              <w:rPr>
                <w:rFonts w:eastAsia="Calibri" w:cs="Times New Roman"/>
                <w:sz w:val="20"/>
                <w:szCs w:val="20"/>
              </w:rPr>
            </w:pPr>
            <w:r w:rsidRPr="0068201D">
              <w:rPr>
                <w:rFonts w:eastAsia="Calibri" w:cs="Times New Roman"/>
                <w:sz w:val="20"/>
                <w:szCs w:val="20"/>
              </w:rPr>
              <w:t>0.982</w:t>
            </w:r>
          </w:p>
        </w:tc>
      </w:tr>
      <w:tr w:rsidR="008628A7" w:rsidRPr="0068201D" w14:paraId="53263890" w14:textId="77777777" w:rsidTr="00FD0D70">
        <w:trPr>
          <w:trHeight w:val="283"/>
        </w:trPr>
        <w:tc>
          <w:tcPr>
            <w:tcW w:w="3433" w:type="dxa"/>
          </w:tcPr>
          <w:p w14:paraId="22DF09DD" w14:textId="77777777" w:rsidR="008628A7" w:rsidRPr="0068201D" w:rsidRDefault="008628A7" w:rsidP="00FD0D70">
            <w:pPr>
              <w:spacing w:before="0" w:after="0"/>
              <w:ind w:firstLine="454"/>
              <w:rPr>
                <w:rFonts w:eastAsia="Calibri" w:cs="Times New Roman"/>
                <w:sz w:val="20"/>
                <w:szCs w:val="20"/>
              </w:rPr>
            </w:pPr>
            <w:r w:rsidRPr="0068201D">
              <w:rPr>
                <w:rFonts w:eastAsia="Calibri" w:cs="Times New Roman"/>
                <w:sz w:val="20"/>
                <w:szCs w:val="20"/>
              </w:rPr>
              <w:t>Pre-veraison</w:t>
            </w:r>
          </w:p>
        </w:tc>
        <w:tc>
          <w:tcPr>
            <w:tcW w:w="1984" w:type="dxa"/>
          </w:tcPr>
          <w:p w14:paraId="618A3B66" w14:textId="77777777" w:rsidR="008628A7" w:rsidRPr="0068201D" w:rsidRDefault="008628A7" w:rsidP="00FD0D70">
            <w:pPr>
              <w:spacing w:before="0" w:after="0"/>
              <w:jc w:val="center"/>
              <w:rPr>
                <w:rFonts w:eastAsia="Calibri" w:cs="Times New Roman"/>
                <w:sz w:val="20"/>
                <w:szCs w:val="20"/>
              </w:rPr>
            </w:pPr>
            <w:r w:rsidRPr="0068201D">
              <w:rPr>
                <w:rFonts w:eastAsia="Calibri" w:cs="Times New Roman"/>
                <w:sz w:val="20"/>
                <w:szCs w:val="20"/>
              </w:rPr>
              <w:t>0.508</w:t>
            </w:r>
          </w:p>
        </w:tc>
        <w:tc>
          <w:tcPr>
            <w:tcW w:w="1984" w:type="dxa"/>
          </w:tcPr>
          <w:p w14:paraId="0F15A946" w14:textId="77777777" w:rsidR="008628A7" w:rsidRPr="0068201D" w:rsidRDefault="008628A7" w:rsidP="00FD0D70">
            <w:pPr>
              <w:spacing w:before="0" w:after="0"/>
              <w:jc w:val="center"/>
              <w:rPr>
                <w:rFonts w:eastAsia="Calibri" w:cs="Times New Roman"/>
                <w:sz w:val="20"/>
                <w:szCs w:val="20"/>
              </w:rPr>
            </w:pPr>
            <w:r w:rsidRPr="0068201D">
              <w:rPr>
                <w:rFonts w:eastAsia="Calibri" w:cs="Times New Roman"/>
                <w:sz w:val="20"/>
                <w:szCs w:val="20"/>
              </w:rPr>
              <w:t>0.181</w:t>
            </w:r>
          </w:p>
        </w:tc>
        <w:tc>
          <w:tcPr>
            <w:tcW w:w="1984" w:type="dxa"/>
          </w:tcPr>
          <w:p w14:paraId="4D0BA783" w14:textId="77777777" w:rsidR="008628A7" w:rsidRPr="0068201D" w:rsidRDefault="008628A7" w:rsidP="00FD0D70">
            <w:pPr>
              <w:spacing w:before="0" w:after="0"/>
              <w:jc w:val="center"/>
              <w:rPr>
                <w:rFonts w:eastAsia="Calibri" w:cs="Times New Roman"/>
                <w:b/>
                <w:bCs/>
                <w:sz w:val="20"/>
                <w:szCs w:val="20"/>
              </w:rPr>
            </w:pPr>
            <w:r w:rsidRPr="0068201D">
              <w:rPr>
                <w:rFonts w:eastAsia="Calibri" w:cs="Times New Roman"/>
                <w:b/>
                <w:bCs/>
                <w:sz w:val="20"/>
                <w:szCs w:val="20"/>
              </w:rPr>
              <w:t>0.007</w:t>
            </w:r>
          </w:p>
        </w:tc>
      </w:tr>
      <w:tr w:rsidR="008628A7" w:rsidRPr="0068201D" w14:paraId="479BFA17" w14:textId="77777777" w:rsidTr="00FD0D70">
        <w:trPr>
          <w:trHeight w:val="283"/>
        </w:trPr>
        <w:tc>
          <w:tcPr>
            <w:tcW w:w="3433" w:type="dxa"/>
          </w:tcPr>
          <w:p w14:paraId="7C54BC55" w14:textId="77777777" w:rsidR="008628A7" w:rsidRPr="0068201D" w:rsidRDefault="008628A7" w:rsidP="00FD0D70">
            <w:pPr>
              <w:spacing w:before="0" w:after="0"/>
              <w:ind w:firstLine="454"/>
              <w:rPr>
                <w:rFonts w:eastAsia="Calibri" w:cs="Times New Roman"/>
                <w:sz w:val="20"/>
                <w:szCs w:val="20"/>
              </w:rPr>
            </w:pPr>
            <w:r w:rsidRPr="0068201D">
              <w:rPr>
                <w:rFonts w:eastAsia="Calibri" w:cs="Times New Roman"/>
                <w:sz w:val="20"/>
                <w:szCs w:val="20"/>
              </w:rPr>
              <w:t>Veraison</w:t>
            </w:r>
          </w:p>
        </w:tc>
        <w:tc>
          <w:tcPr>
            <w:tcW w:w="1984" w:type="dxa"/>
          </w:tcPr>
          <w:p w14:paraId="59CA08C8" w14:textId="77777777" w:rsidR="008628A7" w:rsidRPr="0068201D" w:rsidRDefault="008628A7" w:rsidP="00FD0D70">
            <w:pPr>
              <w:spacing w:before="0" w:after="0"/>
              <w:jc w:val="center"/>
              <w:rPr>
                <w:rFonts w:eastAsia="Calibri" w:cs="Times New Roman"/>
                <w:sz w:val="20"/>
                <w:szCs w:val="20"/>
              </w:rPr>
            </w:pPr>
            <w:r w:rsidRPr="0068201D">
              <w:rPr>
                <w:rFonts w:eastAsia="Calibri" w:cs="Times New Roman"/>
                <w:sz w:val="20"/>
                <w:szCs w:val="20"/>
              </w:rPr>
              <w:t>0.164</w:t>
            </w:r>
          </w:p>
        </w:tc>
        <w:tc>
          <w:tcPr>
            <w:tcW w:w="1984" w:type="dxa"/>
          </w:tcPr>
          <w:p w14:paraId="36BFBCE5" w14:textId="77777777" w:rsidR="008628A7" w:rsidRPr="0068201D" w:rsidRDefault="008628A7" w:rsidP="00FD0D70">
            <w:pPr>
              <w:spacing w:before="0" w:after="0"/>
              <w:jc w:val="center"/>
              <w:rPr>
                <w:rFonts w:eastAsia="Calibri" w:cs="Times New Roman"/>
                <w:sz w:val="20"/>
                <w:szCs w:val="20"/>
              </w:rPr>
            </w:pPr>
            <w:r w:rsidRPr="0068201D">
              <w:rPr>
                <w:rFonts w:eastAsia="Calibri" w:cs="Times New Roman"/>
                <w:sz w:val="20"/>
                <w:szCs w:val="20"/>
              </w:rPr>
              <w:t>0.416</w:t>
            </w:r>
          </w:p>
        </w:tc>
        <w:tc>
          <w:tcPr>
            <w:tcW w:w="1984" w:type="dxa"/>
          </w:tcPr>
          <w:p w14:paraId="74BE67AB" w14:textId="77777777" w:rsidR="008628A7" w:rsidRPr="0068201D" w:rsidRDefault="008628A7" w:rsidP="00FD0D70">
            <w:pPr>
              <w:spacing w:before="0" w:after="0"/>
              <w:jc w:val="center"/>
              <w:rPr>
                <w:rFonts w:eastAsia="Calibri" w:cs="Times New Roman"/>
                <w:sz w:val="20"/>
                <w:szCs w:val="20"/>
              </w:rPr>
            </w:pPr>
            <w:r w:rsidRPr="0068201D">
              <w:rPr>
                <w:rFonts w:eastAsia="Calibri" w:cs="Times New Roman"/>
                <w:sz w:val="20"/>
                <w:szCs w:val="20"/>
              </w:rPr>
              <w:t>0.695</w:t>
            </w:r>
          </w:p>
        </w:tc>
      </w:tr>
      <w:tr w:rsidR="008628A7" w:rsidRPr="0068201D" w14:paraId="014E1FBC" w14:textId="77777777" w:rsidTr="00FD0D70">
        <w:trPr>
          <w:trHeight w:val="283"/>
        </w:trPr>
        <w:tc>
          <w:tcPr>
            <w:tcW w:w="3433" w:type="dxa"/>
          </w:tcPr>
          <w:p w14:paraId="45D61EA5" w14:textId="77777777" w:rsidR="008628A7" w:rsidRPr="0068201D" w:rsidRDefault="008628A7" w:rsidP="00FD0D70">
            <w:pPr>
              <w:spacing w:before="0" w:after="0"/>
              <w:ind w:firstLine="171"/>
              <w:rPr>
                <w:rFonts w:eastAsia="Calibri" w:cs="Times New Roman"/>
                <w:sz w:val="20"/>
                <w:szCs w:val="20"/>
              </w:rPr>
            </w:pPr>
            <w:r w:rsidRPr="0068201D">
              <w:rPr>
                <w:rFonts w:eastAsia="Calibri" w:cs="Times New Roman"/>
                <w:sz w:val="20"/>
                <w:szCs w:val="20"/>
              </w:rPr>
              <w:t>Second application</w:t>
            </w:r>
          </w:p>
        </w:tc>
        <w:tc>
          <w:tcPr>
            <w:tcW w:w="1984" w:type="dxa"/>
          </w:tcPr>
          <w:p w14:paraId="4262750F" w14:textId="77777777" w:rsidR="008628A7" w:rsidRPr="0068201D" w:rsidRDefault="008628A7" w:rsidP="00FD0D70">
            <w:pPr>
              <w:spacing w:before="0" w:after="0"/>
              <w:jc w:val="center"/>
              <w:rPr>
                <w:rFonts w:eastAsia="Calibri" w:cs="Times New Roman"/>
                <w:sz w:val="20"/>
                <w:szCs w:val="20"/>
              </w:rPr>
            </w:pPr>
            <w:r w:rsidRPr="0068201D">
              <w:rPr>
                <w:rFonts w:eastAsia="Calibri" w:cs="Times New Roman"/>
                <w:sz w:val="20"/>
                <w:szCs w:val="20"/>
              </w:rPr>
              <w:t>0.901</w:t>
            </w:r>
          </w:p>
        </w:tc>
        <w:tc>
          <w:tcPr>
            <w:tcW w:w="1984" w:type="dxa"/>
          </w:tcPr>
          <w:p w14:paraId="5631A779" w14:textId="77777777" w:rsidR="008628A7" w:rsidRPr="0068201D" w:rsidRDefault="008628A7" w:rsidP="00FD0D70">
            <w:pPr>
              <w:spacing w:before="0" w:after="0"/>
              <w:jc w:val="center"/>
              <w:rPr>
                <w:rFonts w:eastAsia="Calibri" w:cs="Times New Roman"/>
                <w:sz w:val="20"/>
                <w:szCs w:val="20"/>
              </w:rPr>
            </w:pPr>
            <w:r w:rsidRPr="0068201D">
              <w:rPr>
                <w:rFonts w:eastAsia="Calibri" w:cs="Times New Roman"/>
                <w:sz w:val="20"/>
                <w:szCs w:val="20"/>
              </w:rPr>
              <w:t>0.185</w:t>
            </w:r>
          </w:p>
        </w:tc>
        <w:tc>
          <w:tcPr>
            <w:tcW w:w="1984" w:type="dxa"/>
          </w:tcPr>
          <w:p w14:paraId="49F2C3CB" w14:textId="77777777" w:rsidR="008628A7" w:rsidRPr="0068201D" w:rsidRDefault="008628A7" w:rsidP="00FD0D70">
            <w:pPr>
              <w:spacing w:before="0" w:after="0"/>
              <w:jc w:val="center"/>
              <w:rPr>
                <w:rFonts w:eastAsia="Calibri" w:cs="Times New Roman"/>
                <w:b/>
                <w:bCs/>
                <w:sz w:val="20"/>
                <w:szCs w:val="20"/>
              </w:rPr>
            </w:pPr>
            <w:r w:rsidRPr="0068201D">
              <w:rPr>
                <w:rFonts w:eastAsia="Calibri" w:cs="Times New Roman"/>
                <w:b/>
                <w:bCs/>
                <w:sz w:val="20"/>
                <w:szCs w:val="20"/>
              </w:rPr>
              <w:t>&lt; 0.0001</w:t>
            </w:r>
          </w:p>
        </w:tc>
      </w:tr>
      <w:tr w:rsidR="008628A7" w:rsidRPr="0068201D" w14:paraId="739C9C39" w14:textId="77777777" w:rsidTr="00FD0D70">
        <w:trPr>
          <w:trHeight w:val="283"/>
        </w:trPr>
        <w:tc>
          <w:tcPr>
            <w:tcW w:w="3433" w:type="dxa"/>
          </w:tcPr>
          <w:p w14:paraId="2D2432BC" w14:textId="77777777" w:rsidR="008628A7" w:rsidRPr="0068201D" w:rsidRDefault="008628A7" w:rsidP="00FD0D70">
            <w:pPr>
              <w:spacing w:before="0" w:after="0"/>
              <w:rPr>
                <w:rFonts w:eastAsia="Calibri" w:cs="Times New Roman"/>
                <w:b/>
                <w:bCs/>
                <w:sz w:val="22"/>
              </w:rPr>
            </w:pPr>
            <w:r w:rsidRPr="0068201D">
              <w:rPr>
                <w:rFonts w:eastAsia="Calibri" w:cs="Times New Roman"/>
                <w:b/>
                <w:bCs/>
                <w:sz w:val="22"/>
              </w:rPr>
              <w:t>Random effects (N)</w:t>
            </w:r>
          </w:p>
        </w:tc>
        <w:tc>
          <w:tcPr>
            <w:tcW w:w="1984" w:type="dxa"/>
          </w:tcPr>
          <w:p w14:paraId="60BB1C0E" w14:textId="77777777" w:rsidR="008628A7" w:rsidRPr="0068201D" w:rsidRDefault="008628A7" w:rsidP="00FD0D70">
            <w:pPr>
              <w:spacing w:before="0" w:after="0"/>
              <w:jc w:val="center"/>
              <w:rPr>
                <w:rFonts w:eastAsia="Calibri" w:cs="Times New Roman"/>
                <w:b/>
                <w:bCs/>
                <w:sz w:val="22"/>
              </w:rPr>
            </w:pPr>
            <w:r w:rsidRPr="0068201D">
              <w:rPr>
                <w:rFonts w:eastAsia="Calibri" w:cs="Times New Roman"/>
                <w:b/>
                <w:bCs/>
                <w:sz w:val="22"/>
              </w:rPr>
              <w:t>Variance</w:t>
            </w:r>
          </w:p>
        </w:tc>
        <w:tc>
          <w:tcPr>
            <w:tcW w:w="1984" w:type="dxa"/>
          </w:tcPr>
          <w:p w14:paraId="05302E8D" w14:textId="77777777" w:rsidR="008628A7" w:rsidRPr="0068201D" w:rsidRDefault="008628A7" w:rsidP="00FD0D70">
            <w:pPr>
              <w:spacing w:before="0" w:after="0"/>
              <w:jc w:val="center"/>
              <w:rPr>
                <w:rFonts w:eastAsia="Calibri" w:cs="Times New Roman"/>
                <w:b/>
                <w:bCs/>
                <w:sz w:val="22"/>
              </w:rPr>
            </w:pPr>
            <w:r w:rsidRPr="0068201D">
              <w:rPr>
                <w:rFonts w:eastAsia="Calibri" w:cs="Times New Roman"/>
                <w:b/>
                <w:bCs/>
                <w:sz w:val="22"/>
              </w:rPr>
              <w:t>SD</w:t>
            </w:r>
          </w:p>
        </w:tc>
        <w:tc>
          <w:tcPr>
            <w:tcW w:w="1984" w:type="dxa"/>
          </w:tcPr>
          <w:p w14:paraId="247690C5" w14:textId="77777777" w:rsidR="008628A7" w:rsidRPr="0068201D" w:rsidRDefault="008628A7" w:rsidP="00FD0D70">
            <w:pPr>
              <w:spacing w:before="0" w:after="0"/>
              <w:jc w:val="center"/>
              <w:rPr>
                <w:rFonts w:eastAsia="Calibri" w:cs="Times New Roman"/>
                <w:sz w:val="22"/>
              </w:rPr>
            </w:pPr>
          </w:p>
        </w:tc>
      </w:tr>
      <w:tr w:rsidR="008628A7" w:rsidRPr="0068201D" w14:paraId="374070A5" w14:textId="77777777" w:rsidTr="00FD0D70">
        <w:trPr>
          <w:trHeight w:val="283"/>
        </w:trPr>
        <w:tc>
          <w:tcPr>
            <w:tcW w:w="3433" w:type="dxa"/>
          </w:tcPr>
          <w:p w14:paraId="5A221B8F" w14:textId="77777777" w:rsidR="008628A7" w:rsidRPr="0068201D" w:rsidRDefault="008628A7" w:rsidP="00FD0D70">
            <w:pPr>
              <w:spacing w:before="0" w:after="0"/>
              <w:ind w:firstLine="171"/>
              <w:rPr>
                <w:rFonts w:eastAsia="Calibri" w:cs="Times New Roman"/>
                <w:sz w:val="20"/>
                <w:szCs w:val="20"/>
              </w:rPr>
            </w:pPr>
            <w:r w:rsidRPr="0068201D">
              <w:rPr>
                <w:rFonts w:eastAsia="Calibri" w:cs="Times New Roman"/>
                <w:sz w:val="20"/>
                <w:szCs w:val="20"/>
              </w:rPr>
              <w:t xml:space="preserve">Site </w:t>
            </w:r>
            <w:r w:rsidRPr="0068201D">
              <w:rPr>
                <w:rFonts w:eastAsia="Calibri" w:cs="Times New Roman"/>
                <w:i/>
                <w:iCs/>
                <w:sz w:val="20"/>
                <w:szCs w:val="20"/>
              </w:rPr>
              <w:t>x</w:t>
            </w:r>
            <w:r w:rsidRPr="0068201D">
              <w:rPr>
                <w:rFonts w:eastAsia="Calibri" w:cs="Times New Roman"/>
                <w:sz w:val="20"/>
                <w:szCs w:val="20"/>
              </w:rPr>
              <w:t xml:space="preserve"> vintage (35)</w:t>
            </w:r>
          </w:p>
        </w:tc>
        <w:tc>
          <w:tcPr>
            <w:tcW w:w="1984" w:type="dxa"/>
          </w:tcPr>
          <w:p w14:paraId="698829AB" w14:textId="77777777" w:rsidR="008628A7" w:rsidRPr="0068201D" w:rsidRDefault="008628A7" w:rsidP="00FD0D70">
            <w:pPr>
              <w:spacing w:before="0" w:after="0"/>
              <w:jc w:val="center"/>
              <w:rPr>
                <w:rFonts w:eastAsia="Calibri" w:cs="Times New Roman"/>
                <w:sz w:val="20"/>
                <w:szCs w:val="20"/>
              </w:rPr>
            </w:pPr>
            <w:r w:rsidRPr="0068201D">
              <w:rPr>
                <w:rFonts w:eastAsia="Calibri" w:cs="Times New Roman"/>
                <w:sz w:val="20"/>
                <w:szCs w:val="20"/>
              </w:rPr>
              <w:t>0.207</w:t>
            </w:r>
          </w:p>
        </w:tc>
        <w:tc>
          <w:tcPr>
            <w:tcW w:w="1984" w:type="dxa"/>
          </w:tcPr>
          <w:p w14:paraId="27B37477" w14:textId="77777777" w:rsidR="008628A7" w:rsidRPr="0068201D" w:rsidRDefault="008628A7" w:rsidP="00FD0D70">
            <w:pPr>
              <w:spacing w:before="0" w:after="0"/>
              <w:jc w:val="center"/>
              <w:rPr>
                <w:rFonts w:eastAsia="Calibri" w:cs="Times New Roman"/>
                <w:sz w:val="20"/>
                <w:szCs w:val="20"/>
              </w:rPr>
            </w:pPr>
            <w:r w:rsidRPr="0068201D">
              <w:rPr>
                <w:rFonts w:eastAsia="Calibri" w:cs="Times New Roman"/>
                <w:sz w:val="20"/>
                <w:szCs w:val="20"/>
              </w:rPr>
              <w:t>0.455</w:t>
            </w:r>
          </w:p>
        </w:tc>
        <w:tc>
          <w:tcPr>
            <w:tcW w:w="1984" w:type="dxa"/>
          </w:tcPr>
          <w:p w14:paraId="2A87CFED" w14:textId="77777777" w:rsidR="008628A7" w:rsidRPr="0068201D" w:rsidRDefault="008628A7" w:rsidP="00FD0D70">
            <w:pPr>
              <w:spacing w:before="0" w:after="0"/>
              <w:jc w:val="center"/>
              <w:rPr>
                <w:rFonts w:eastAsia="Calibri" w:cs="Times New Roman"/>
                <w:sz w:val="20"/>
                <w:szCs w:val="20"/>
              </w:rPr>
            </w:pPr>
          </w:p>
        </w:tc>
      </w:tr>
      <w:tr w:rsidR="008628A7" w:rsidRPr="0068201D" w14:paraId="7D87BE83" w14:textId="77777777" w:rsidTr="00FD0D70">
        <w:trPr>
          <w:trHeight w:val="113"/>
        </w:trPr>
        <w:tc>
          <w:tcPr>
            <w:tcW w:w="3433" w:type="dxa"/>
            <w:tcBorders>
              <w:bottom w:val="single" w:sz="4" w:space="0" w:color="auto"/>
            </w:tcBorders>
          </w:tcPr>
          <w:p w14:paraId="3E2E3099" w14:textId="77777777" w:rsidR="008628A7" w:rsidRPr="0068201D" w:rsidRDefault="008628A7" w:rsidP="00FD0D70">
            <w:pPr>
              <w:spacing w:before="0" w:after="0"/>
              <w:ind w:firstLine="171"/>
              <w:rPr>
                <w:rFonts w:eastAsia="Calibri" w:cs="Times New Roman"/>
                <w:sz w:val="10"/>
                <w:szCs w:val="10"/>
              </w:rPr>
            </w:pPr>
          </w:p>
        </w:tc>
        <w:tc>
          <w:tcPr>
            <w:tcW w:w="1984" w:type="dxa"/>
            <w:tcBorders>
              <w:bottom w:val="single" w:sz="4" w:space="0" w:color="auto"/>
            </w:tcBorders>
          </w:tcPr>
          <w:p w14:paraId="0D0B4270" w14:textId="77777777" w:rsidR="008628A7" w:rsidRPr="0068201D" w:rsidRDefault="008628A7" w:rsidP="00FD0D70">
            <w:pPr>
              <w:spacing w:before="0" w:after="0"/>
              <w:jc w:val="center"/>
              <w:rPr>
                <w:rFonts w:eastAsia="Calibri" w:cs="Times New Roman"/>
                <w:sz w:val="10"/>
                <w:szCs w:val="10"/>
              </w:rPr>
            </w:pPr>
          </w:p>
        </w:tc>
        <w:tc>
          <w:tcPr>
            <w:tcW w:w="1984" w:type="dxa"/>
            <w:tcBorders>
              <w:bottom w:val="single" w:sz="4" w:space="0" w:color="auto"/>
            </w:tcBorders>
          </w:tcPr>
          <w:p w14:paraId="040088E6" w14:textId="77777777" w:rsidR="008628A7" w:rsidRPr="0068201D" w:rsidRDefault="008628A7" w:rsidP="00FD0D70">
            <w:pPr>
              <w:spacing w:before="0" w:after="0"/>
              <w:jc w:val="center"/>
              <w:rPr>
                <w:rFonts w:eastAsia="Calibri" w:cs="Times New Roman"/>
                <w:sz w:val="10"/>
                <w:szCs w:val="10"/>
              </w:rPr>
            </w:pPr>
          </w:p>
        </w:tc>
        <w:tc>
          <w:tcPr>
            <w:tcW w:w="1984" w:type="dxa"/>
            <w:tcBorders>
              <w:bottom w:val="single" w:sz="4" w:space="0" w:color="auto"/>
            </w:tcBorders>
          </w:tcPr>
          <w:p w14:paraId="23909A9A" w14:textId="77777777" w:rsidR="008628A7" w:rsidRPr="0068201D" w:rsidRDefault="008628A7" w:rsidP="00FD0D70">
            <w:pPr>
              <w:spacing w:before="0" w:after="0"/>
              <w:jc w:val="center"/>
              <w:rPr>
                <w:rFonts w:eastAsia="Calibri" w:cs="Times New Roman"/>
                <w:sz w:val="10"/>
                <w:szCs w:val="10"/>
              </w:rPr>
            </w:pPr>
          </w:p>
        </w:tc>
      </w:tr>
      <w:tr w:rsidR="008628A7" w:rsidRPr="0068201D" w14:paraId="16FF483E" w14:textId="77777777" w:rsidTr="00FD0D70">
        <w:trPr>
          <w:trHeight w:val="737"/>
        </w:trPr>
        <w:tc>
          <w:tcPr>
            <w:tcW w:w="9385" w:type="dxa"/>
            <w:gridSpan w:val="4"/>
            <w:tcBorders>
              <w:top w:val="single" w:sz="4" w:space="0" w:color="auto"/>
              <w:bottom w:val="single" w:sz="4" w:space="0" w:color="auto"/>
            </w:tcBorders>
            <w:vAlign w:val="center"/>
          </w:tcPr>
          <w:p w14:paraId="5BA4AD1C" w14:textId="50165A3F" w:rsidR="008628A7" w:rsidRPr="0068201D" w:rsidRDefault="008628A7" w:rsidP="00FD0D70">
            <w:pPr>
              <w:spacing w:before="0" w:after="0"/>
              <w:jc w:val="center"/>
              <w:rPr>
                <w:rFonts w:eastAsia="Calibri" w:cs="Times New Roman"/>
                <w:b/>
                <w:bCs/>
              </w:rPr>
            </w:pPr>
            <w:r w:rsidRPr="0068201D">
              <w:rPr>
                <w:rFonts w:eastAsia="Calibri" w:cs="Times New Roman"/>
                <w:b/>
                <w:bCs/>
              </w:rPr>
              <w:t>Delayed pruning (n = 45)</w:t>
            </w:r>
          </w:p>
          <w:p w14:paraId="5791FF62" w14:textId="77777777" w:rsidR="008628A7" w:rsidRPr="0068201D" w:rsidRDefault="00243821" w:rsidP="00FD0D70">
            <w:pPr>
              <w:spacing w:before="0" w:after="0"/>
              <w:jc w:val="center"/>
              <w:rPr>
                <w:rFonts w:eastAsia="Calibri" w:cs="Times New Roman"/>
                <w:sz w:val="22"/>
              </w:rPr>
            </w:pPr>
            <m:oMathPara>
              <m:oMath>
                <m:sSub>
                  <m:sSubPr>
                    <m:ctrlPr>
                      <w:rPr>
                        <w:rFonts w:ascii="Cambria Math" w:eastAsia="Calibri" w:hAnsi="Cambria Math" w:cs="Times New Roman"/>
                        <w:i/>
                        <w:sz w:val="22"/>
                      </w:rPr>
                    </m:ctrlPr>
                  </m:sSubPr>
                  <m:e>
                    <m:r>
                      <w:rPr>
                        <w:rFonts w:ascii="Cambria Math" w:eastAsia="Calibri" w:hAnsi="Cambria Math" w:cs="Times New Roman"/>
                        <w:sz w:val="22"/>
                      </w:rPr>
                      <m:t>ES</m:t>
                    </m:r>
                  </m:e>
                  <m:sub>
                    <m:r>
                      <w:rPr>
                        <w:rFonts w:ascii="Cambria Math" w:eastAsia="Calibri" w:hAnsi="Cambria Math" w:cs="Times New Roman"/>
                        <w:sz w:val="22"/>
                      </w:rPr>
                      <m:t>DP</m:t>
                    </m:r>
                  </m:sub>
                </m:sSub>
                <m:r>
                  <w:rPr>
                    <w:rFonts w:ascii="Cambria Math" w:eastAsia="Calibri" w:hAnsi="Cambria Math" w:cs="Times New Roman"/>
                    <w:sz w:val="22"/>
                  </w:rPr>
                  <m:t>=</m:t>
                </m:r>
                <m:d>
                  <m:dPr>
                    <m:ctrlPr>
                      <w:rPr>
                        <w:rFonts w:ascii="Cambria Math" w:eastAsia="Calibri" w:hAnsi="Cambria Math" w:cs="Times New Roman"/>
                        <w:i/>
                        <w:sz w:val="22"/>
                      </w:rPr>
                    </m:ctrlPr>
                  </m:dPr>
                  <m:e>
                    <m:sSub>
                      <m:sSubPr>
                        <m:ctrlPr>
                          <w:rPr>
                            <w:rFonts w:ascii="Cambria Math" w:eastAsia="Calibri" w:hAnsi="Cambria Math" w:cs="Times New Roman"/>
                            <w:i/>
                            <w:sz w:val="22"/>
                          </w:rPr>
                        </m:ctrlPr>
                      </m:sSubPr>
                      <m:e>
                        <m:r>
                          <w:rPr>
                            <w:rFonts w:ascii="Cambria Math" w:eastAsia="Calibri" w:hAnsi="Cambria Math" w:cs="Times New Roman"/>
                            <w:sz w:val="22"/>
                          </w:rPr>
                          <m:t>β</m:t>
                        </m:r>
                      </m:e>
                      <m:sub>
                        <m:r>
                          <w:rPr>
                            <w:rFonts w:ascii="Cambria Math" w:eastAsia="Calibri" w:hAnsi="Cambria Math" w:cs="Times New Roman"/>
                            <w:sz w:val="22"/>
                          </w:rPr>
                          <m:t>0</m:t>
                        </m:r>
                      </m:sub>
                    </m:sSub>
                    <m:r>
                      <w:rPr>
                        <w:rFonts w:ascii="Cambria Math" w:eastAsia="Calibri" w:hAnsi="Cambria Math" w:cs="Times New Roman"/>
                        <w:sz w:val="22"/>
                      </w:rPr>
                      <m:t>+</m:t>
                    </m:r>
                    <m:sSub>
                      <m:sSubPr>
                        <m:ctrlPr>
                          <w:rPr>
                            <w:rFonts w:ascii="Cambria Math" w:eastAsia="Calibri" w:hAnsi="Cambria Math" w:cs="Times New Roman"/>
                            <w:i/>
                            <w:sz w:val="22"/>
                          </w:rPr>
                        </m:ctrlPr>
                      </m:sSubPr>
                      <m:e>
                        <m:r>
                          <w:rPr>
                            <w:rFonts w:ascii="Cambria Math" w:eastAsia="Calibri" w:hAnsi="Cambria Math" w:cs="Times New Roman"/>
                            <w:sz w:val="22"/>
                          </w:rPr>
                          <m:t>λ</m:t>
                        </m:r>
                      </m:e>
                      <m:sub>
                        <m:r>
                          <w:rPr>
                            <w:rFonts w:ascii="Cambria Math" w:eastAsia="Calibri" w:hAnsi="Cambria Math" w:cs="Times New Roman"/>
                            <w:sz w:val="22"/>
                          </w:rPr>
                          <m:t>variety x vintage</m:t>
                        </m:r>
                      </m:sub>
                    </m:sSub>
                  </m:e>
                </m:d>
                <m:r>
                  <w:rPr>
                    <w:rFonts w:ascii="Cambria Math" w:eastAsia="Calibri" w:hAnsi="Cambria Math" w:cs="Times New Roman"/>
                    <w:sz w:val="22"/>
                  </w:rPr>
                  <m:t>+</m:t>
                </m:r>
                <m:sSub>
                  <m:sSubPr>
                    <m:ctrlPr>
                      <w:rPr>
                        <w:rFonts w:ascii="Cambria Math" w:eastAsia="Calibri" w:hAnsi="Cambria Math" w:cs="Times New Roman"/>
                        <w:i/>
                        <w:sz w:val="22"/>
                      </w:rPr>
                    </m:ctrlPr>
                  </m:sSubPr>
                  <m:e>
                    <m:r>
                      <w:rPr>
                        <w:rFonts w:ascii="Cambria Math" w:eastAsia="Calibri" w:hAnsi="Cambria Math" w:cs="Times New Roman"/>
                        <w:sz w:val="22"/>
                      </w:rPr>
                      <m:t>β</m:t>
                    </m:r>
                  </m:e>
                  <m:sub>
                    <m:r>
                      <w:rPr>
                        <w:rFonts w:ascii="Cambria Math" w:eastAsia="Calibri" w:hAnsi="Cambria Math" w:cs="Times New Roman"/>
                        <w:sz w:val="22"/>
                      </w:rPr>
                      <m:t>Pruning stage</m:t>
                    </m:r>
                  </m:sub>
                </m:sSub>
                <m:r>
                  <w:rPr>
                    <w:rFonts w:ascii="Cambria Math" w:eastAsia="Calibri" w:hAnsi="Cambria Math" w:cs="Times New Roman"/>
                    <w:sz w:val="22"/>
                  </w:rPr>
                  <m:t>+</m:t>
                </m:r>
                <m:sSub>
                  <m:sSubPr>
                    <m:ctrlPr>
                      <w:rPr>
                        <w:rFonts w:ascii="Cambria Math" w:eastAsia="Calibri" w:hAnsi="Cambria Math" w:cs="Times New Roman"/>
                        <w:i/>
                        <w:sz w:val="22"/>
                      </w:rPr>
                    </m:ctrlPr>
                  </m:sSubPr>
                  <m:e>
                    <m:r>
                      <w:rPr>
                        <w:rFonts w:ascii="Cambria Math" w:eastAsia="Calibri" w:hAnsi="Cambria Math" w:cs="Times New Roman"/>
                        <w:sz w:val="22"/>
                      </w:rPr>
                      <m:t>β</m:t>
                    </m:r>
                  </m:e>
                  <m:sub>
                    <m:sSub>
                      <m:sSubPr>
                        <m:ctrlPr>
                          <w:rPr>
                            <w:rFonts w:ascii="Cambria Math" w:eastAsia="Calibri" w:hAnsi="Cambria Math" w:cs="Times New Roman"/>
                            <w:i/>
                            <w:sz w:val="22"/>
                          </w:rPr>
                        </m:ctrlPr>
                      </m:sSubPr>
                      <m:e>
                        <m:r>
                          <w:rPr>
                            <w:rFonts w:ascii="Cambria Math" w:eastAsia="Calibri" w:hAnsi="Cambria Math" w:cs="Times New Roman"/>
                            <w:sz w:val="22"/>
                          </w:rPr>
                          <m:t>Yield</m:t>
                        </m:r>
                      </m:e>
                      <m:sub>
                        <m:r>
                          <w:rPr>
                            <w:rFonts w:ascii="Cambria Math" w:eastAsia="Calibri" w:hAnsi="Cambria Math" w:cs="Times New Roman"/>
                            <w:sz w:val="22"/>
                          </w:rPr>
                          <m:t>Control</m:t>
                        </m:r>
                      </m:sub>
                    </m:sSub>
                  </m:sub>
                </m:sSub>
                <m:r>
                  <w:rPr>
                    <w:rFonts w:ascii="Cambria Math" w:eastAsia="Calibri" w:hAnsi="Cambria Math" w:cs="Times New Roman"/>
                    <w:sz w:val="22"/>
                  </w:rPr>
                  <m:t>+ε</m:t>
                </m:r>
              </m:oMath>
            </m:oMathPara>
          </w:p>
        </w:tc>
      </w:tr>
      <w:tr w:rsidR="008628A7" w:rsidRPr="0068201D" w14:paraId="5E3EEBC7" w14:textId="77777777" w:rsidTr="00FD0D70">
        <w:trPr>
          <w:trHeight w:val="283"/>
        </w:trPr>
        <w:tc>
          <w:tcPr>
            <w:tcW w:w="3433" w:type="dxa"/>
            <w:tcBorders>
              <w:top w:val="single" w:sz="4" w:space="0" w:color="auto"/>
            </w:tcBorders>
          </w:tcPr>
          <w:p w14:paraId="5A832CBE" w14:textId="3C940F90" w:rsidR="008628A7" w:rsidRPr="0068201D" w:rsidRDefault="008628A7" w:rsidP="00FD0D70">
            <w:pPr>
              <w:spacing w:before="0" w:after="0"/>
              <w:rPr>
                <w:rFonts w:eastAsia="Calibri" w:cs="Times New Roman"/>
                <w:b/>
                <w:bCs/>
                <w:sz w:val="22"/>
              </w:rPr>
            </w:pPr>
            <w:r w:rsidRPr="0068201D">
              <w:rPr>
                <w:rFonts w:eastAsia="Calibri" w:cs="Times New Roman"/>
                <w:b/>
                <w:bCs/>
                <w:sz w:val="22"/>
              </w:rPr>
              <w:t>Fixed effects</w:t>
            </w:r>
          </w:p>
        </w:tc>
        <w:tc>
          <w:tcPr>
            <w:tcW w:w="1984" w:type="dxa"/>
            <w:tcBorders>
              <w:top w:val="single" w:sz="4" w:space="0" w:color="auto"/>
            </w:tcBorders>
          </w:tcPr>
          <w:p w14:paraId="75585408" w14:textId="4E65E0CD" w:rsidR="008628A7" w:rsidRPr="0068201D" w:rsidRDefault="008628A7" w:rsidP="00FD0D70">
            <w:pPr>
              <w:spacing w:before="0" w:after="0"/>
              <w:jc w:val="center"/>
              <w:rPr>
                <w:rFonts w:eastAsia="Calibri" w:cs="Times New Roman"/>
                <w:b/>
                <w:bCs/>
                <w:sz w:val="22"/>
              </w:rPr>
            </w:pPr>
            <w:r w:rsidRPr="0068201D">
              <w:rPr>
                <w:rFonts w:eastAsia="Calibri" w:cs="Times New Roman"/>
                <w:b/>
                <w:bCs/>
                <w:sz w:val="22"/>
              </w:rPr>
              <w:t>Estimate</w:t>
            </w:r>
          </w:p>
        </w:tc>
        <w:tc>
          <w:tcPr>
            <w:tcW w:w="1984" w:type="dxa"/>
            <w:tcBorders>
              <w:top w:val="single" w:sz="4" w:space="0" w:color="auto"/>
            </w:tcBorders>
          </w:tcPr>
          <w:p w14:paraId="589C9D08" w14:textId="77777777" w:rsidR="008628A7" w:rsidRPr="0068201D" w:rsidRDefault="008628A7" w:rsidP="00FD0D70">
            <w:pPr>
              <w:spacing w:before="0" w:after="0"/>
              <w:jc w:val="center"/>
              <w:rPr>
                <w:rFonts w:eastAsia="Calibri" w:cs="Times New Roman"/>
                <w:b/>
                <w:bCs/>
                <w:sz w:val="22"/>
              </w:rPr>
            </w:pPr>
            <w:r w:rsidRPr="0068201D">
              <w:rPr>
                <w:rFonts w:eastAsia="Calibri" w:cs="Times New Roman"/>
                <w:b/>
                <w:bCs/>
                <w:sz w:val="22"/>
              </w:rPr>
              <w:t>SE</w:t>
            </w:r>
          </w:p>
        </w:tc>
        <w:tc>
          <w:tcPr>
            <w:tcW w:w="1984" w:type="dxa"/>
            <w:tcBorders>
              <w:top w:val="single" w:sz="4" w:space="0" w:color="auto"/>
            </w:tcBorders>
          </w:tcPr>
          <w:p w14:paraId="0B412BED" w14:textId="77777777" w:rsidR="008628A7" w:rsidRPr="0068201D" w:rsidRDefault="008628A7" w:rsidP="00FD0D70">
            <w:pPr>
              <w:spacing w:before="0" w:after="0"/>
              <w:jc w:val="center"/>
              <w:rPr>
                <w:rFonts w:eastAsia="Calibri" w:cs="Times New Roman"/>
                <w:b/>
                <w:bCs/>
                <w:sz w:val="22"/>
              </w:rPr>
            </w:pPr>
            <w:r w:rsidRPr="0068201D">
              <w:rPr>
                <w:rFonts w:eastAsia="Calibri" w:cs="Times New Roman"/>
                <w:b/>
                <w:bCs/>
                <w:i/>
                <w:iCs/>
                <w:sz w:val="22"/>
              </w:rPr>
              <w:t>p</w:t>
            </w:r>
            <w:r w:rsidRPr="0068201D">
              <w:rPr>
                <w:rFonts w:eastAsia="Calibri" w:cs="Times New Roman"/>
                <w:b/>
                <w:bCs/>
                <w:sz w:val="22"/>
              </w:rPr>
              <w:t>-value</w:t>
            </w:r>
          </w:p>
        </w:tc>
      </w:tr>
      <w:tr w:rsidR="008628A7" w:rsidRPr="0068201D" w14:paraId="7712859D" w14:textId="77777777" w:rsidTr="00FD0D70">
        <w:trPr>
          <w:trHeight w:val="283"/>
        </w:trPr>
        <w:tc>
          <w:tcPr>
            <w:tcW w:w="3433" w:type="dxa"/>
          </w:tcPr>
          <w:p w14:paraId="2EE8127A" w14:textId="77777777" w:rsidR="008628A7" w:rsidRPr="0068201D" w:rsidRDefault="008628A7" w:rsidP="00FD0D70">
            <w:pPr>
              <w:spacing w:before="0" w:after="0"/>
              <w:rPr>
                <w:rFonts w:eastAsia="Calibri" w:cs="Times New Roman"/>
                <w:sz w:val="20"/>
                <w:szCs w:val="20"/>
              </w:rPr>
            </w:pPr>
            <w:r w:rsidRPr="0068201D">
              <w:rPr>
                <w:rFonts w:eastAsia="Calibri" w:cs="Times New Roman"/>
                <w:sz w:val="20"/>
                <w:szCs w:val="20"/>
              </w:rPr>
              <w:t>Intercept</w:t>
            </w:r>
          </w:p>
        </w:tc>
        <w:tc>
          <w:tcPr>
            <w:tcW w:w="1984" w:type="dxa"/>
          </w:tcPr>
          <w:p w14:paraId="18199C5A" w14:textId="77777777" w:rsidR="008628A7" w:rsidRPr="0068201D" w:rsidRDefault="008628A7" w:rsidP="00FD0D70">
            <w:pPr>
              <w:spacing w:before="0" w:after="0"/>
              <w:jc w:val="center"/>
              <w:rPr>
                <w:rFonts w:eastAsia="Calibri" w:cs="Times New Roman"/>
                <w:sz w:val="20"/>
                <w:szCs w:val="20"/>
              </w:rPr>
            </w:pPr>
            <w:r w:rsidRPr="0068201D">
              <w:rPr>
                <w:rFonts w:eastAsia="Calibri" w:cs="Times New Roman"/>
                <w:sz w:val="20"/>
                <w:szCs w:val="20"/>
              </w:rPr>
              <w:t>1.183</w:t>
            </w:r>
          </w:p>
        </w:tc>
        <w:tc>
          <w:tcPr>
            <w:tcW w:w="1984" w:type="dxa"/>
          </w:tcPr>
          <w:p w14:paraId="298FEDDB" w14:textId="77777777" w:rsidR="008628A7" w:rsidRPr="0068201D" w:rsidRDefault="008628A7" w:rsidP="00FD0D70">
            <w:pPr>
              <w:spacing w:before="0" w:after="0"/>
              <w:jc w:val="center"/>
              <w:rPr>
                <w:rFonts w:eastAsia="Calibri" w:cs="Times New Roman"/>
                <w:sz w:val="20"/>
                <w:szCs w:val="20"/>
              </w:rPr>
            </w:pPr>
            <w:r w:rsidRPr="0068201D">
              <w:rPr>
                <w:rFonts w:eastAsia="Calibri" w:cs="Times New Roman"/>
                <w:sz w:val="20"/>
                <w:szCs w:val="20"/>
              </w:rPr>
              <w:t>0.865</w:t>
            </w:r>
          </w:p>
        </w:tc>
        <w:tc>
          <w:tcPr>
            <w:tcW w:w="1984" w:type="dxa"/>
          </w:tcPr>
          <w:p w14:paraId="11A4B723" w14:textId="77777777" w:rsidR="008628A7" w:rsidRPr="0068201D" w:rsidRDefault="008628A7" w:rsidP="00FD0D70">
            <w:pPr>
              <w:spacing w:before="0" w:after="0"/>
              <w:jc w:val="center"/>
              <w:rPr>
                <w:rFonts w:eastAsia="Calibri" w:cs="Times New Roman"/>
                <w:sz w:val="20"/>
                <w:szCs w:val="20"/>
              </w:rPr>
            </w:pPr>
            <w:r w:rsidRPr="0068201D">
              <w:rPr>
                <w:rFonts w:eastAsia="Calibri" w:cs="Times New Roman"/>
                <w:sz w:val="20"/>
                <w:szCs w:val="20"/>
              </w:rPr>
              <w:t>0.178</w:t>
            </w:r>
          </w:p>
        </w:tc>
      </w:tr>
      <w:tr w:rsidR="008628A7" w:rsidRPr="0068201D" w14:paraId="7C223ADD" w14:textId="77777777" w:rsidTr="00FD0D70">
        <w:trPr>
          <w:trHeight w:val="283"/>
        </w:trPr>
        <w:tc>
          <w:tcPr>
            <w:tcW w:w="3433" w:type="dxa"/>
          </w:tcPr>
          <w:p w14:paraId="1C9CD851" w14:textId="77777777" w:rsidR="008628A7" w:rsidRPr="0068201D" w:rsidRDefault="008628A7" w:rsidP="00FD0D70">
            <w:pPr>
              <w:spacing w:before="0" w:after="0"/>
              <w:rPr>
                <w:rFonts w:eastAsia="Calibri" w:cs="Times New Roman"/>
                <w:sz w:val="20"/>
                <w:szCs w:val="20"/>
              </w:rPr>
            </w:pPr>
            <w:r w:rsidRPr="0068201D">
              <w:rPr>
                <w:rFonts w:eastAsia="Calibri" w:cs="Times New Roman"/>
                <w:sz w:val="20"/>
                <w:szCs w:val="20"/>
              </w:rPr>
              <w:t>Slope</w:t>
            </w:r>
          </w:p>
        </w:tc>
        <w:tc>
          <w:tcPr>
            <w:tcW w:w="1984" w:type="dxa"/>
          </w:tcPr>
          <w:p w14:paraId="48234DB4" w14:textId="77777777" w:rsidR="008628A7" w:rsidRPr="0068201D" w:rsidRDefault="008628A7" w:rsidP="00FD0D70">
            <w:pPr>
              <w:spacing w:before="0" w:after="0"/>
              <w:jc w:val="center"/>
              <w:rPr>
                <w:rFonts w:eastAsia="Calibri" w:cs="Times New Roman"/>
                <w:sz w:val="20"/>
                <w:szCs w:val="20"/>
              </w:rPr>
            </w:pPr>
          </w:p>
        </w:tc>
        <w:tc>
          <w:tcPr>
            <w:tcW w:w="1984" w:type="dxa"/>
          </w:tcPr>
          <w:p w14:paraId="0D68C7AA" w14:textId="77777777" w:rsidR="008628A7" w:rsidRPr="0068201D" w:rsidRDefault="008628A7" w:rsidP="00FD0D70">
            <w:pPr>
              <w:spacing w:before="0" w:after="0"/>
              <w:jc w:val="center"/>
              <w:rPr>
                <w:rFonts w:eastAsia="Calibri" w:cs="Times New Roman"/>
                <w:sz w:val="20"/>
                <w:szCs w:val="20"/>
              </w:rPr>
            </w:pPr>
          </w:p>
        </w:tc>
        <w:tc>
          <w:tcPr>
            <w:tcW w:w="1984" w:type="dxa"/>
          </w:tcPr>
          <w:p w14:paraId="07C06D00" w14:textId="77777777" w:rsidR="008628A7" w:rsidRPr="0068201D" w:rsidRDefault="008628A7" w:rsidP="00FD0D70">
            <w:pPr>
              <w:spacing w:before="0" w:after="0"/>
              <w:jc w:val="center"/>
              <w:rPr>
                <w:rFonts w:eastAsia="Calibri" w:cs="Times New Roman"/>
                <w:sz w:val="20"/>
                <w:szCs w:val="20"/>
              </w:rPr>
            </w:pPr>
          </w:p>
        </w:tc>
      </w:tr>
      <w:tr w:rsidR="008628A7" w:rsidRPr="0068201D" w14:paraId="7B9F3F23" w14:textId="77777777" w:rsidTr="00FD0D70">
        <w:trPr>
          <w:trHeight w:val="283"/>
        </w:trPr>
        <w:tc>
          <w:tcPr>
            <w:tcW w:w="3433" w:type="dxa"/>
          </w:tcPr>
          <w:p w14:paraId="48393462" w14:textId="77777777" w:rsidR="008628A7" w:rsidRPr="0068201D" w:rsidRDefault="008628A7" w:rsidP="00FD0D70">
            <w:pPr>
              <w:spacing w:before="0" w:after="0"/>
              <w:ind w:firstLine="171"/>
              <w:rPr>
                <w:rFonts w:eastAsia="Calibri" w:cs="Times New Roman"/>
                <w:sz w:val="20"/>
                <w:szCs w:val="20"/>
              </w:rPr>
            </w:pPr>
            <w:r w:rsidRPr="0068201D">
              <w:rPr>
                <w:rFonts w:eastAsia="Calibri" w:cs="Times New Roman"/>
                <w:sz w:val="20"/>
                <w:szCs w:val="20"/>
              </w:rPr>
              <w:t>Pruning stage</w:t>
            </w:r>
            <w:r w:rsidRPr="0068201D">
              <w:rPr>
                <w:rFonts w:eastAsia="Calibri" w:cs="Times New Roman"/>
                <w:sz w:val="20"/>
                <w:szCs w:val="20"/>
                <w:vertAlign w:val="superscript"/>
              </w:rPr>
              <w:t>3</w:t>
            </w:r>
          </w:p>
        </w:tc>
        <w:tc>
          <w:tcPr>
            <w:tcW w:w="1984" w:type="dxa"/>
          </w:tcPr>
          <w:p w14:paraId="559B766E" w14:textId="77777777" w:rsidR="008628A7" w:rsidRPr="0068201D" w:rsidRDefault="008628A7" w:rsidP="00FD0D70">
            <w:pPr>
              <w:spacing w:before="0" w:after="0"/>
              <w:jc w:val="center"/>
              <w:rPr>
                <w:rFonts w:eastAsia="Calibri" w:cs="Times New Roman"/>
                <w:sz w:val="20"/>
                <w:szCs w:val="20"/>
              </w:rPr>
            </w:pPr>
          </w:p>
        </w:tc>
        <w:tc>
          <w:tcPr>
            <w:tcW w:w="1984" w:type="dxa"/>
          </w:tcPr>
          <w:p w14:paraId="481B4A34" w14:textId="77777777" w:rsidR="008628A7" w:rsidRPr="0068201D" w:rsidRDefault="008628A7" w:rsidP="00FD0D70">
            <w:pPr>
              <w:spacing w:before="0" w:after="0"/>
              <w:jc w:val="center"/>
              <w:rPr>
                <w:rFonts w:eastAsia="Calibri" w:cs="Times New Roman"/>
                <w:sz w:val="20"/>
                <w:szCs w:val="20"/>
              </w:rPr>
            </w:pPr>
          </w:p>
        </w:tc>
        <w:tc>
          <w:tcPr>
            <w:tcW w:w="1984" w:type="dxa"/>
          </w:tcPr>
          <w:p w14:paraId="59FA8A7A" w14:textId="77777777" w:rsidR="008628A7" w:rsidRPr="0068201D" w:rsidRDefault="008628A7" w:rsidP="00FD0D70">
            <w:pPr>
              <w:spacing w:before="0" w:after="0"/>
              <w:jc w:val="center"/>
              <w:rPr>
                <w:rFonts w:eastAsia="Calibri" w:cs="Times New Roman"/>
                <w:sz w:val="20"/>
                <w:szCs w:val="20"/>
              </w:rPr>
            </w:pPr>
          </w:p>
        </w:tc>
      </w:tr>
      <w:tr w:rsidR="008628A7" w:rsidRPr="0068201D" w14:paraId="1342F870" w14:textId="77777777" w:rsidTr="00FD0D70">
        <w:trPr>
          <w:trHeight w:val="283"/>
        </w:trPr>
        <w:tc>
          <w:tcPr>
            <w:tcW w:w="3433" w:type="dxa"/>
          </w:tcPr>
          <w:p w14:paraId="2746133C" w14:textId="77777777" w:rsidR="008628A7" w:rsidRPr="0068201D" w:rsidRDefault="008628A7" w:rsidP="00FD0D70">
            <w:pPr>
              <w:spacing w:before="0" w:after="0"/>
              <w:ind w:firstLine="454"/>
              <w:rPr>
                <w:rFonts w:eastAsia="Calibri" w:cs="Times New Roman"/>
                <w:sz w:val="20"/>
                <w:szCs w:val="20"/>
              </w:rPr>
            </w:pPr>
            <w:r w:rsidRPr="0068201D">
              <w:rPr>
                <w:rFonts w:eastAsia="Calibri" w:cs="Times New Roman"/>
                <w:sz w:val="20"/>
                <w:szCs w:val="20"/>
              </w:rPr>
              <w:t>BBCH 05 (bud swelling)</w:t>
            </w:r>
          </w:p>
        </w:tc>
        <w:tc>
          <w:tcPr>
            <w:tcW w:w="1984" w:type="dxa"/>
          </w:tcPr>
          <w:p w14:paraId="465C9F77" w14:textId="77777777" w:rsidR="008628A7" w:rsidRPr="0068201D" w:rsidRDefault="008628A7" w:rsidP="00FD0D70">
            <w:pPr>
              <w:spacing w:before="0" w:after="0"/>
              <w:jc w:val="center"/>
              <w:rPr>
                <w:rFonts w:eastAsia="Calibri" w:cs="Times New Roman"/>
                <w:sz w:val="20"/>
                <w:szCs w:val="20"/>
              </w:rPr>
            </w:pPr>
            <w:r w:rsidRPr="0068201D">
              <w:rPr>
                <w:rFonts w:eastAsia="Calibri" w:cs="Times New Roman"/>
                <w:sz w:val="20"/>
                <w:szCs w:val="20"/>
              </w:rPr>
              <w:t>1.624</w:t>
            </w:r>
          </w:p>
        </w:tc>
        <w:tc>
          <w:tcPr>
            <w:tcW w:w="1984" w:type="dxa"/>
          </w:tcPr>
          <w:p w14:paraId="6A5E7AAF" w14:textId="77777777" w:rsidR="008628A7" w:rsidRPr="0068201D" w:rsidRDefault="008628A7" w:rsidP="00FD0D70">
            <w:pPr>
              <w:spacing w:before="0" w:after="0"/>
              <w:jc w:val="center"/>
              <w:rPr>
                <w:rFonts w:eastAsia="Calibri" w:cs="Times New Roman"/>
                <w:sz w:val="20"/>
                <w:szCs w:val="20"/>
              </w:rPr>
            </w:pPr>
            <w:r w:rsidRPr="0068201D">
              <w:rPr>
                <w:rFonts w:eastAsia="Calibri" w:cs="Times New Roman"/>
                <w:sz w:val="20"/>
                <w:szCs w:val="20"/>
              </w:rPr>
              <w:t>0.908</w:t>
            </w:r>
          </w:p>
        </w:tc>
        <w:tc>
          <w:tcPr>
            <w:tcW w:w="1984" w:type="dxa"/>
          </w:tcPr>
          <w:p w14:paraId="45957F57" w14:textId="77777777" w:rsidR="008628A7" w:rsidRPr="0068201D" w:rsidRDefault="008628A7" w:rsidP="00FD0D70">
            <w:pPr>
              <w:spacing w:before="0" w:after="0"/>
              <w:jc w:val="center"/>
              <w:rPr>
                <w:rFonts w:eastAsia="Calibri" w:cs="Times New Roman"/>
                <w:sz w:val="20"/>
                <w:szCs w:val="20"/>
              </w:rPr>
            </w:pPr>
            <w:r w:rsidRPr="0068201D">
              <w:rPr>
                <w:rFonts w:eastAsia="Calibri" w:cs="Times New Roman"/>
                <w:sz w:val="20"/>
                <w:szCs w:val="20"/>
              </w:rPr>
              <w:t>0.081</w:t>
            </w:r>
          </w:p>
        </w:tc>
      </w:tr>
      <w:tr w:rsidR="008628A7" w:rsidRPr="0068201D" w14:paraId="5BF0A4E9" w14:textId="77777777" w:rsidTr="00FD0D70">
        <w:trPr>
          <w:trHeight w:val="283"/>
        </w:trPr>
        <w:tc>
          <w:tcPr>
            <w:tcW w:w="3433" w:type="dxa"/>
          </w:tcPr>
          <w:p w14:paraId="0B418D46" w14:textId="77777777" w:rsidR="008628A7" w:rsidRPr="0068201D" w:rsidRDefault="008628A7" w:rsidP="00FD0D70">
            <w:pPr>
              <w:spacing w:before="0" w:after="0"/>
              <w:ind w:firstLine="454"/>
              <w:rPr>
                <w:rFonts w:eastAsia="Calibri" w:cs="Times New Roman"/>
                <w:sz w:val="20"/>
                <w:szCs w:val="20"/>
              </w:rPr>
            </w:pPr>
            <w:r w:rsidRPr="0068201D">
              <w:rPr>
                <w:rFonts w:eastAsia="Calibri" w:cs="Times New Roman"/>
                <w:sz w:val="20"/>
                <w:szCs w:val="20"/>
              </w:rPr>
              <w:t>BBCH 09 (budburst)</w:t>
            </w:r>
          </w:p>
        </w:tc>
        <w:tc>
          <w:tcPr>
            <w:tcW w:w="1984" w:type="dxa"/>
          </w:tcPr>
          <w:p w14:paraId="6CD56CD3" w14:textId="77777777" w:rsidR="008628A7" w:rsidRPr="0068201D" w:rsidRDefault="008628A7" w:rsidP="00FD0D70">
            <w:pPr>
              <w:spacing w:before="0" w:after="0"/>
              <w:jc w:val="center"/>
              <w:rPr>
                <w:rFonts w:eastAsia="Calibri" w:cs="Times New Roman"/>
                <w:sz w:val="20"/>
                <w:szCs w:val="20"/>
              </w:rPr>
            </w:pPr>
            <w:r w:rsidRPr="0068201D">
              <w:rPr>
                <w:rFonts w:eastAsia="Calibri" w:cs="Times New Roman"/>
                <w:sz w:val="20"/>
                <w:szCs w:val="20"/>
              </w:rPr>
              <w:t>1.543</w:t>
            </w:r>
          </w:p>
        </w:tc>
        <w:tc>
          <w:tcPr>
            <w:tcW w:w="1984" w:type="dxa"/>
          </w:tcPr>
          <w:p w14:paraId="52BCD5E9" w14:textId="77777777" w:rsidR="008628A7" w:rsidRPr="0068201D" w:rsidRDefault="008628A7" w:rsidP="00FD0D70">
            <w:pPr>
              <w:spacing w:before="0" w:after="0"/>
              <w:jc w:val="center"/>
              <w:rPr>
                <w:rFonts w:eastAsia="Calibri" w:cs="Times New Roman"/>
                <w:sz w:val="20"/>
                <w:szCs w:val="20"/>
              </w:rPr>
            </w:pPr>
            <w:r w:rsidRPr="0068201D">
              <w:rPr>
                <w:rFonts w:eastAsia="Calibri" w:cs="Times New Roman"/>
                <w:sz w:val="20"/>
                <w:szCs w:val="20"/>
              </w:rPr>
              <w:t>0.692</w:t>
            </w:r>
          </w:p>
        </w:tc>
        <w:tc>
          <w:tcPr>
            <w:tcW w:w="1984" w:type="dxa"/>
          </w:tcPr>
          <w:p w14:paraId="31671DD8" w14:textId="77777777" w:rsidR="008628A7" w:rsidRPr="0068201D" w:rsidRDefault="008628A7" w:rsidP="00FD0D70">
            <w:pPr>
              <w:spacing w:before="0" w:after="0"/>
              <w:jc w:val="center"/>
              <w:rPr>
                <w:rFonts w:eastAsia="Calibri" w:cs="Times New Roman"/>
                <w:b/>
                <w:bCs/>
                <w:sz w:val="20"/>
                <w:szCs w:val="20"/>
              </w:rPr>
            </w:pPr>
            <w:r w:rsidRPr="0068201D">
              <w:rPr>
                <w:rFonts w:eastAsia="Calibri" w:cs="Times New Roman"/>
                <w:b/>
                <w:bCs/>
                <w:sz w:val="20"/>
                <w:szCs w:val="20"/>
              </w:rPr>
              <w:t>0.033</w:t>
            </w:r>
          </w:p>
        </w:tc>
      </w:tr>
      <w:tr w:rsidR="008628A7" w:rsidRPr="0068201D" w14:paraId="0C81E19B" w14:textId="77777777" w:rsidTr="00FD0D70">
        <w:trPr>
          <w:trHeight w:val="283"/>
        </w:trPr>
        <w:tc>
          <w:tcPr>
            <w:tcW w:w="3433" w:type="dxa"/>
          </w:tcPr>
          <w:p w14:paraId="39F35663" w14:textId="77777777" w:rsidR="008628A7" w:rsidRPr="0068201D" w:rsidRDefault="008628A7" w:rsidP="00FD0D70">
            <w:pPr>
              <w:spacing w:before="0" w:after="0"/>
              <w:ind w:firstLine="454"/>
              <w:rPr>
                <w:rFonts w:eastAsia="Calibri" w:cs="Times New Roman"/>
                <w:sz w:val="20"/>
                <w:szCs w:val="20"/>
              </w:rPr>
            </w:pPr>
            <w:r w:rsidRPr="0068201D">
              <w:rPr>
                <w:rFonts w:eastAsia="Calibri" w:cs="Times New Roman"/>
                <w:sz w:val="20"/>
                <w:szCs w:val="20"/>
              </w:rPr>
              <w:t>BBCH 13 (2-3 leaves)</w:t>
            </w:r>
          </w:p>
        </w:tc>
        <w:tc>
          <w:tcPr>
            <w:tcW w:w="1984" w:type="dxa"/>
          </w:tcPr>
          <w:p w14:paraId="4745E257" w14:textId="77777777" w:rsidR="008628A7" w:rsidRPr="0068201D" w:rsidRDefault="008628A7" w:rsidP="00FD0D70">
            <w:pPr>
              <w:spacing w:before="0" w:after="0"/>
              <w:jc w:val="center"/>
              <w:rPr>
                <w:rFonts w:eastAsia="Calibri" w:cs="Times New Roman"/>
                <w:sz w:val="20"/>
                <w:szCs w:val="20"/>
              </w:rPr>
            </w:pPr>
            <w:r w:rsidRPr="0068201D">
              <w:rPr>
                <w:rFonts w:eastAsia="Calibri" w:cs="Times New Roman"/>
                <w:sz w:val="20"/>
                <w:szCs w:val="20"/>
              </w:rPr>
              <w:t>2.803</w:t>
            </w:r>
          </w:p>
        </w:tc>
        <w:tc>
          <w:tcPr>
            <w:tcW w:w="1984" w:type="dxa"/>
          </w:tcPr>
          <w:p w14:paraId="5F08FD4B" w14:textId="77777777" w:rsidR="008628A7" w:rsidRPr="0068201D" w:rsidRDefault="008628A7" w:rsidP="00FD0D70">
            <w:pPr>
              <w:spacing w:before="0" w:after="0"/>
              <w:jc w:val="center"/>
              <w:rPr>
                <w:rFonts w:eastAsia="Calibri" w:cs="Times New Roman"/>
                <w:sz w:val="20"/>
                <w:szCs w:val="20"/>
              </w:rPr>
            </w:pPr>
            <w:r w:rsidRPr="0068201D">
              <w:rPr>
                <w:rFonts w:eastAsia="Calibri" w:cs="Times New Roman"/>
                <w:sz w:val="20"/>
                <w:szCs w:val="20"/>
              </w:rPr>
              <w:t>0.673</w:t>
            </w:r>
          </w:p>
        </w:tc>
        <w:tc>
          <w:tcPr>
            <w:tcW w:w="1984" w:type="dxa"/>
          </w:tcPr>
          <w:p w14:paraId="76EA1057" w14:textId="77777777" w:rsidR="008628A7" w:rsidRPr="0068201D" w:rsidRDefault="008628A7" w:rsidP="00FD0D70">
            <w:pPr>
              <w:spacing w:before="0" w:after="0"/>
              <w:jc w:val="center"/>
              <w:rPr>
                <w:rFonts w:eastAsia="Calibri" w:cs="Times New Roman"/>
                <w:b/>
                <w:bCs/>
                <w:sz w:val="20"/>
                <w:szCs w:val="20"/>
              </w:rPr>
            </w:pPr>
            <w:r w:rsidRPr="0068201D">
              <w:rPr>
                <w:rFonts w:eastAsia="Calibri" w:cs="Times New Roman"/>
                <w:b/>
                <w:bCs/>
                <w:sz w:val="20"/>
                <w:szCs w:val="20"/>
              </w:rPr>
              <w:t>&lt; 0.001</w:t>
            </w:r>
          </w:p>
        </w:tc>
      </w:tr>
      <w:tr w:rsidR="008628A7" w:rsidRPr="0068201D" w14:paraId="33F17710" w14:textId="77777777" w:rsidTr="00FD0D70">
        <w:trPr>
          <w:trHeight w:val="283"/>
        </w:trPr>
        <w:tc>
          <w:tcPr>
            <w:tcW w:w="3433" w:type="dxa"/>
          </w:tcPr>
          <w:p w14:paraId="6DB89E7E" w14:textId="77777777" w:rsidR="008628A7" w:rsidRPr="0068201D" w:rsidRDefault="008628A7" w:rsidP="00FD0D70">
            <w:pPr>
              <w:spacing w:before="0" w:after="0"/>
              <w:ind w:firstLine="454"/>
              <w:rPr>
                <w:rFonts w:eastAsia="Calibri" w:cs="Times New Roman"/>
                <w:sz w:val="20"/>
                <w:szCs w:val="20"/>
              </w:rPr>
            </w:pPr>
            <w:r w:rsidRPr="0068201D">
              <w:rPr>
                <w:rFonts w:eastAsia="Calibri" w:cs="Times New Roman"/>
                <w:sz w:val="20"/>
                <w:szCs w:val="20"/>
              </w:rPr>
              <w:t>BBCH 18 (7-8 leaves)</w:t>
            </w:r>
          </w:p>
        </w:tc>
        <w:tc>
          <w:tcPr>
            <w:tcW w:w="1984" w:type="dxa"/>
          </w:tcPr>
          <w:p w14:paraId="5EA547E6" w14:textId="77777777" w:rsidR="008628A7" w:rsidRPr="0068201D" w:rsidRDefault="008628A7" w:rsidP="00FD0D70">
            <w:pPr>
              <w:spacing w:before="0" w:after="0"/>
              <w:jc w:val="center"/>
              <w:rPr>
                <w:rFonts w:eastAsia="Calibri" w:cs="Times New Roman"/>
                <w:sz w:val="20"/>
                <w:szCs w:val="20"/>
              </w:rPr>
            </w:pPr>
            <w:r w:rsidRPr="0068201D">
              <w:rPr>
                <w:rFonts w:eastAsia="Calibri" w:cs="Times New Roman"/>
                <w:sz w:val="20"/>
                <w:szCs w:val="20"/>
              </w:rPr>
              <w:t>4.265</w:t>
            </w:r>
          </w:p>
        </w:tc>
        <w:tc>
          <w:tcPr>
            <w:tcW w:w="1984" w:type="dxa"/>
          </w:tcPr>
          <w:p w14:paraId="05C433C6" w14:textId="77777777" w:rsidR="008628A7" w:rsidRPr="0068201D" w:rsidRDefault="008628A7" w:rsidP="00FD0D70">
            <w:pPr>
              <w:spacing w:before="0" w:after="0"/>
              <w:jc w:val="center"/>
              <w:rPr>
                <w:rFonts w:eastAsia="Calibri" w:cs="Times New Roman"/>
                <w:sz w:val="20"/>
                <w:szCs w:val="20"/>
              </w:rPr>
            </w:pPr>
            <w:r w:rsidRPr="0068201D">
              <w:rPr>
                <w:rFonts w:eastAsia="Calibri" w:cs="Times New Roman"/>
                <w:sz w:val="20"/>
                <w:szCs w:val="20"/>
              </w:rPr>
              <w:t>0.702</w:t>
            </w:r>
          </w:p>
        </w:tc>
        <w:tc>
          <w:tcPr>
            <w:tcW w:w="1984" w:type="dxa"/>
          </w:tcPr>
          <w:p w14:paraId="5302F803" w14:textId="77777777" w:rsidR="008628A7" w:rsidRPr="0068201D" w:rsidRDefault="008628A7" w:rsidP="00FD0D70">
            <w:pPr>
              <w:spacing w:before="0" w:after="0"/>
              <w:jc w:val="center"/>
              <w:rPr>
                <w:rFonts w:eastAsia="Calibri" w:cs="Times New Roman"/>
                <w:b/>
                <w:bCs/>
                <w:sz w:val="20"/>
                <w:szCs w:val="20"/>
              </w:rPr>
            </w:pPr>
            <w:r w:rsidRPr="0068201D">
              <w:rPr>
                <w:rFonts w:eastAsia="Calibri" w:cs="Times New Roman"/>
                <w:b/>
                <w:bCs/>
                <w:sz w:val="20"/>
                <w:szCs w:val="20"/>
              </w:rPr>
              <w:t>&lt; 0.0001</w:t>
            </w:r>
          </w:p>
        </w:tc>
      </w:tr>
      <w:tr w:rsidR="008628A7" w:rsidRPr="0068201D" w14:paraId="32646CB3" w14:textId="77777777" w:rsidTr="00FD0D70">
        <w:trPr>
          <w:trHeight w:val="283"/>
        </w:trPr>
        <w:tc>
          <w:tcPr>
            <w:tcW w:w="3433" w:type="dxa"/>
          </w:tcPr>
          <w:p w14:paraId="517170D6" w14:textId="77777777" w:rsidR="008628A7" w:rsidRPr="0068201D" w:rsidRDefault="008628A7" w:rsidP="00FD0D70">
            <w:pPr>
              <w:spacing w:before="0" w:after="0"/>
              <w:ind w:firstLine="171"/>
              <w:rPr>
                <w:rFonts w:eastAsia="Calibri" w:cs="Times New Roman"/>
                <w:sz w:val="20"/>
                <w:szCs w:val="20"/>
              </w:rPr>
            </w:pPr>
            <w:r w:rsidRPr="0068201D">
              <w:rPr>
                <w:rFonts w:eastAsia="Calibri" w:cs="Times New Roman"/>
                <w:sz w:val="20"/>
                <w:szCs w:val="20"/>
              </w:rPr>
              <w:t>Log(</w:t>
            </w:r>
            <w:proofErr w:type="spellStart"/>
            <w:r w:rsidRPr="0068201D">
              <w:rPr>
                <w:rFonts w:eastAsia="Calibri" w:cs="Times New Roman"/>
                <w:sz w:val="20"/>
                <w:szCs w:val="20"/>
              </w:rPr>
              <w:t>Yield</w:t>
            </w:r>
            <w:r w:rsidRPr="0068201D">
              <w:rPr>
                <w:rFonts w:eastAsia="Calibri" w:cs="Times New Roman"/>
                <w:sz w:val="20"/>
                <w:szCs w:val="20"/>
                <w:vertAlign w:val="subscript"/>
              </w:rPr>
              <w:t>Control</w:t>
            </w:r>
            <w:proofErr w:type="spellEnd"/>
            <w:r w:rsidRPr="0068201D">
              <w:rPr>
                <w:rFonts w:eastAsia="Calibri" w:cs="Times New Roman"/>
                <w:sz w:val="20"/>
                <w:szCs w:val="20"/>
              </w:rPr>
              <w:t>)</w:t>
            </w:r>
            <w:r w:rsidRPr="0068201D">
              <w:rPr>
                <w:rFonts w:eastAsia="Calibri" w:cs="Times New Roman"/>
                <w:sz w:val="20"/>
                <w:szCs w:val="20"/>
                <w:vertAlign w:val="superscript"/>
              </w:rPr>
              <w:t>4</w:t>
            </w:r>
          </w:p>
        </w:tc>
        <w:tc>
          <w:tcPr>
            <w:tcW w:w="1984" w:type="dxa"/>
          </w:tcPr>
          <w:p w14:paraId="08029B49" w14:textId="77777777" w:rsidR="008628A7" w:rsidRPr="0068201D" w:rsidRDefault="008628A7" w:rsidP="00FD0D70">
            <w:pPr>
              <w:spacing w:before="0" w:after="0"/>
              <w:jc w:val="center"/>
              <w:rPr>
                <w:rFonts w:eastAsia="Calibri" w:cs="Times New Roman"/>
                <w:sz w:val="20"/>
                <w:szCs w:val="20"/>
              </w:rPr>
            </w:pPr>
            <w:r w:rsidRPr="0068201D">
              <w:rPr>
                <w:rFonts w:eastAsia="Calibri" w:cs="Times New Roman"/>
                <w:sz w:val="20"/>
                <w:szCs w:val="20"/>
              </w:rPr>
              <w:t>-2.624</w:t>
            </w:r>
          </w:p>
        </w:tc>
        <w:tc>
          <w:tcPr>
            <w:tcW w:w="1984" w:type="dxa"/>
          </w:tcPr>
          <w:p w14:paraId="670BF551" w14:textId="77777777" w:rsidR="008628A7" w:rsidRPr="0068201D" w:rsidRDefault="008628A7" w:rsidP="00FD0D70">
            <w:pPr>
              <w:spacing w:before="0" w:after="0"/>
              <w:jc w:val="center"/>
              <w:rPr>
                <w:rFonts w:eastAsia="Calibri" w:cs="Times New Roman"/>
                <w:sz w:val="20"/>
                <w:szCs w:val="20"/>
              </w:rPr>
            </w:pPr>
            <w:r w:rsidRPr="0068201D">
              <w:rPr>
                <w:rFonts w:eastAsia="Calibri" w:cs="Times New Roman"/>
                <w:sz w:val="20"/>
                <w:szCs w:val="20"/>
              </w:rPr>
              <w:t>0.552</w:t>
            </w:r>
          </w:p>
        </w:tc>
        <w:tc>
          <w:tcPr>
            <w:tcW w:w="1984" w:type="dxa"/>
          </w:tcPr>
          <w:p w14:paraId="50CF0E4C" w14:textId="77777777" w:rsidR="008628A7" w:rsidRPr="0068201D" w:rsidRDefault="008628A7" w:rsidP="00FD0D70">
            <w:pPr>
              <w:spacing w:before="0" w:after="0"/>
              <w:jc w:val="center"/>
              <w:rPr>
                <w:rFonts w:eastAsia="Calibri" w:cs="Times New Roman"/>
                <w:b/>
                <w:bCs/>
                <w:sz w:val="20"/>
                <w:szCs w:val="20"/>
              </w:rPr>
            </w:pPr>
            <w:r w:rsidRPr="0068201D">
              <w:rPr>
                <w:rFonts w:eastAsia="Calibri" w:cs="Times New Roman"/>
                <w:b/>
                <w:bCs/>
                <w:sz w:val="20"/>
                <w:szCs w:val="20"/>
              </w:rPr>
              <w:t>&lt; 0.0001</w:t>
            </w:r>
          </w:p>
        </w:tc>
      </w:tr>
      <w:tr w:rsidR="008628A7" w:rsidRPr="0068201D" w14:paraId="6B4DBDF0" w14:textId="77777777" w:rsidTr="00FD0D70">
        <w:trPr>
          <w:trHeight w:val="283"/>
        </w:trPr>
        <w:tc>
          <w:tcPr>
            <w:tcW w:w="3433" w:type="dxa"/>
          </w:tcPr>
          <w:p w14:paraId="51AAE8DE" w14:textId="38DCD7DD" w:rsidR="008628A7" w:rsidRPr="0068201D" w:rsidRDefault="008628A7" w:rsidP="00FD0D70">
            <w:pPr>
              <w:spacing w:before="0" w:after="0"/>
              <w:rPr>
                <w:rFonts w:eastAsia="Calibri" w:cs="Times New Roman"/>
              </w:rPr>
            </w:pPr>
            <w:r w:rsidRPr="0068201D">
              <w:rPr>
                <w:rFonts w:eastAsia="Calibri" w:cs="Times New Roman"/>
                <w:b/>
                <w:bCs/>
                <w:sz w:val="22"/>
              </w:rPr>
              <w:t>Random effects (N)</w:t>
            </w:r>
          </w:p>
        </w:tc>
        <w:tc>
          <w:tcPr>
            <w:tcW w:w="1984" w:type="dxa"/>
          </w:tcPr>
          <w:p w14:paraId="24B45E53" w14:textId="77777777" w:rsidR="008628A7" w:rsidRPr="0068201D" w:rsidRDefault="008628A7" w:rsidP="00FD0D70">
            <w:pPr>
              <w:spacing w:before="0" w:after="0"/>
              <w:jc w:val="center"/>
              <w:rPr>
                <w:rFonts w:eastAsia="Calibri" w:cs="Times New Roman"/>
              </w:rPr>
            </w:pPr>
            <w:r w:rsidRPr="0068201D">
              <w:rPr>
                <w:rFonts w:eastAsia="Calibri" w:cs="Times New Roman"/>
                <w:b/>
                <w:bCs/>
                <w:sz w:val="22"/>
              </w:rPr>
              <w:t>Variance</w:t>
            </w:r>
          </w:p>
        </w:tc>
        <w:tc>
          <w:tcPr>
            <w:tcW w:w="1984" w:type="dxa"/>
          </w:tcPr>
          <w:p w14:paraId="3693492E" w14:textId="77777777" w:rsidR="008628A7" w:rsidRPr="0068201D" w:rsidRDefault="008628A7" w:rsidP="00FD0D70">
            <w:pPr>
              <w:spacing w:before="0" w:after="0"/>
              <w:jc w:val="center"/>
              <w:rPr>
                <w:rFonts w:eastAsia="Calibri" w:cs="Times New Roman"/>
              </w:rPr>
            </w:pPr>
            <w:r w:rsidRPr="0068201D">
              <w:rPr>
                <w:rFonts w:eastAsia="Calibri" w:cs="Times New Roman"/>
                <w:b/>
                <w:bCs/>
                <w:sz w:val="22"/>
              </w:rPr>
              <w:t>SD</w:t>
            </w:r>
          </w:p>
        </w:tc>
        <w:tc>
          <w:tcPr>
            <w:tcW w:w="1984" w:type="dxa"/>
          </w:tcPr>
          <w:p w14:paraId="4B6B37F0" w14:textId="77777777" w:rsidR="008628A7" w:rsidRPr="0068201D" w:rsidRDefault="008628A7" w:rsidP="00FD0D70">
            <w:pPr>
              <w:spacing w:before="0" w:after="0"/>
              <w:jc w:val="center"/>
              <w:rPr>
                <w:rFonts w:eastAsia="Calibri" w:cs="Times New Roman"/>
              </w:rPr>
            </w:pPr>
          </w:p>
        </w:tc>
      </w:tr>
      <w:tr w:rsidR="008628A7" w:rsidRPr="0068201D" w14:paraId="2578797B" w14:textId="77777777" w:rsidTr="00FD0D70">
        <w:trPr>
          <w:trHeight w:val="283"/>
        </w:trPr>
        <w:tc>
          <w:tcPr>
            <w:tcW w:w="3433" w:type="dxa"/>
          </w:tcPr>
          <w:p w14:paraId="207C9288" w14:textId="77777777" w:rsidR="008628A7" w:rsidRPr="0068201D" w:rsidRDefault="008628A7" w:rsidP="00FD0D70">
            <w:pPr>
              <w:spacing w:before="0" w:after="0"/>
              <w:ind w:firstLine="171"/>
              <w:rPr>
                <w:rFonts w:eastAsia="Calibri" w:cs="Times New Roman"/>
                <w:sz w:val="20"/>
                <w:szCs w:val="20"/>
              </w:rPr>
            </w:pPr>
            <w:r w:rsidRPr="0068201D">
              <w:rPr>
                <w:rFonts w:eastAsia="Calibri" w:cs="Times New Roman"/>
                <w:sz w:val="20"/>
                <w:szCs w:val="20"/>
              </w:rPr>
              <w:t xml:space="preserve">Variety </w:t>
            </w:r>
            <w:r w:rsidRPr="0068201D">
              <w:rPr>
                <w:rFonts w:eastAsia="Calibri" w:cs="Times New Roman"/>
                <w:i/>
                <w:iCs/>
                <w:sz w:val="20"/>
                <w:szCs w:val="20"/>
              </w:rPr>
              <w:t>x</w:t>
            </w:r>
            <w:r w:rsidRPr="0068201D">
              <w:rPr>
                <w:rFonts w:eastAsia="Calibri" w:cs="Times New Roman"/>
                <w:sz w:val="20"/>
                <w:szCs w:val="20"/>
              </w:rPr>
              <w:t xml:space="preserve"> vintage (19)</w:t>
            </w:r>
          </w:p>
        </w:tc>
        <w:tc>
          <w:tcPr>
            <w:tcW w:w="1984" w:type="dxa"/>
          </w:tcPr>
          <w:p w14:paraId="660E2613" w14:textId="77777777" w:rsidR="008628A7" w:rsidRPr="0068201D" w:rsidRDefault="008628A7" w:rsidP="00FD0D70">
            <w:pPr>
              <w:spacing w:before="0" w:after="0"/>
              <w:jc w:val="center"/>
              <w:rPr>
                <w:rFonts w:eastAsia="Calibri" w:cs="Times New Roman"/>
                <w:sz w:val="20"/>
                <w:szCs w:val="20"/>
              </w:rPr>
            </w:pPr>
            <w:r w:rsidRPr="0068201D">
              <w:rPr>
                <w:rFonts w:eastAsia="Calibri" w:cs="Times New Roman"/>
                <w:sz w:val="20"/>
                <w:szCs w:val="20"/>
              </w:rPr>
              <w:t>1.258</w:t>
            </w:r>
          </w:p>
        </w:tc>
        <w:tc>
          <w:tcPr>
            <w:tcW w:w="1984" w:type="dxa"/>
          </w:tcPr>
          <w:p w14:paraId="47D7895C" w14:textId="77777777" w:rsidR="008628A7" w:rsidRPr="0068201D" w:rsidRDefault="008628A7" w:rsidP="00FD0D70">
            <w:pPr>
              <w:spacing w:before="0" w:after="0"/>
              <w:jc w:val="center"/>
              <w:rPr>
                <w:rFonts w:eastAsia="Calibri" w:cs="Times New Roman"/>
                <w:sz w:val="20"/>
                <w:szCs w:val="20"/>
              </w:rPr>
            </w:pPr>
            <w:r w:rsidRPr="0068201D">
              <w:rPr>
                <w:rFonts w:eastAsia="Calibri" w:cs="Times New Roman"/>
                <w:sz w:val="20"/>
                <w:szCs w:val="20"/>
              </w:rPr>
              <w:t>1.121</w:t>
            </w:r>
          </w:p>
        </w:tc>
        <w:tc>
          <w:tcPr>
            <w:tcW w:w="1984" w:type="dxa"/>
          </w:tcPr>
          <w:p w14:paraId="32BD5BD3" w14:textId="77777777" w:rsidR="008628A7" w:rsidRPr="0068201D" w:rsidRDefault="008628A7" w:rsidP="00FD0D70">
            <w:pPr>
              <w:spacing w:before="0" w:after="0"/>
              <w:jc w:val="center"/>
              <w:rPr>
                <w:rFonts w:eastAsia="Calibri" w:cs="Times New Roman"/>
                <w:sz w:val="20"/>
                <w:szCs w:val="20"/>
              </w:rPr>
            </w:pPr>
          </w:p>
        </w:tc>
      </w:tr>
      <w:tr w:rsidR="008628A7" w:rsidRPr="0068201D" w14:paraId="44630D26" w14:textId="77777777" w:rsidTr="00FD0D70">
        <w:trPr>
          <w:trHeight w:val="57"/>
        </w:trPr>
        <w:tc>
          <w:tcPr>
            <w:tcW w:w="3433" w:type="dxa"/>
            <w:tcBorders>
              <w:bottom w:val="single" w:sz="4" w:space="0" w:color="auto"/>
            </w:tcBorders>
          </w:tcPr>
          <w:p w14:paraId="19D936A2" w14:textId="7BF514C6" w:rsidR="008628A7" w:rsidRPr="0068201D" w:rsidRDefault="008628A7" w:rsidP="00FD0D70">
            <w:pPr>
              <w:spacing w:before="0" w:after="0"/>
              <w:ind w:firstLine="171"/>
              <w:rPr>
                <w:rFonts w:eastAsia="Calibri" w:cs="Times New Roman"/>
                <w:sz w:val="10"/>
                <w:szCs w:val="10"/>
              </w:rPr>
            </w:pPr>
          </w:p>
        </w:tc>
        <w:tc>
          <w:tcPr>
            <w:tcW w:w="1984" w:type="dxa"/>
            <w:tcBorders>
              <w:bottom w:val="single" w:sz="4" w:space="0" w:color="auto"/>
            </w:tcBorders>
          </w:tcPr>
          <w:p w14:paraId="3D119B40" w14:textId="77777777" w:rsidR="008628A7" w:rsidRPr="0068201D" w:rsidRDefault="008628A7" w:rsidP="00FD0D70">
            <w:pPr>
              <w:spacing w:before="0" w:after="0"/>
              <w:jc w:val="center"/>
              <w:rPr>
                <w:rFonts w:eastAsia="Calibri" w:cs="Times New Roman"/>
                <w:sz w:val="10"/>
                <w:szCs w:val="10"/>
              </w:rPr>
            </w:pPr>
          </w:p>
        </w:tc>
        <w:tc>
          <w:tcPr>
            <w:tcW w:w="1984" w:type="dxa"/>
            <w:tcBorders>
              <w:bottom w:val="single" w:sz="4" w:space="0" w:color="auto"/>
            </w:tcBorders>
          </w:tcPr>
          <w:p w14:paraId="677DBB24" w14:textId="77777777" w:rsidR="008628A7" w:rsidRPr="0068201D" w:rsidRDefault="008628A7" w:rsidP="00FD0D70">
            <w:pPr>
              <w:spacing w:before="0" w:after="0"/>
              <w:jc w:val="center"/>
              <w:rPr>
                <w:rFonts w:eastAsia="Calibri" w:cs="Times New Roman"/>
                <w:sz w:val="10"/>
                <w:szCs w:val="10"/>
              </w:rPr>
            </w:pPr>
          </w:p>
        </w:tc>
        <w:tc>
          <w:tcPr>
            <w:tcW w:w="1984" w:type="dxa"/>
            <w:tcBorders>
              <w:bottom w:val="single" w:sz="4" w:space="0" w:color="auto"/>
            </w:tcBorders>
          </w:tcPr>
          <w:p w14:paraId="5D814C90" w14:textId="77777777" w:rsidR="008628A7" w:rsidRPr="0068201D" w:rsidRDefault="008628A7" w:rsidP="00FD0D70">
            <w:pPr>
              <w:spacing w:before="0" w:after="0"/>
              <w:jc w:val="center"/>
              <w:rPr>
                <w:rFonts w:eastAsia="Calibri" w:cs="Times New Roman"/>
                <w:sz w:val="10"/>
                <w:szCs w:val="10"/>
              </w:rPr>
            </w:pPr>
          </w:p>
        </w:tc>
      </w:tr>
      <w:tr w:rsidR="008628A7" w:rsidRPr="0068201D" w14:paraId="421C6E79" w14:textId="77777777" w:rsidTr="00FD0D70">
        <w:trPr>
          <w:trHeight w:val="737"/>
        </w:trPr>
        <w:tc>
          <w:tcPr>
            <w:tcW w:w="9385" w:type="dxa"/>
            <w:gridSpan w:val="4"/>
            <w:tcBorders>
              <w:top w:val="single" w:sz="4" w:space="0" w:color="auto"/>
              <w:bottom w:val="single" w:sz="4" w:space="0" w:color="auto"/>
            </w:tcBorders>
            <w:vAlign w:val="center"/>
          </w:tcPr>
          <w:p w14:paraId="26FC46AB" w14:textId="77777777" w:rsidR="008628A7" w:rsidRPr="0068201D" w:rsidRDefault="008628A7" w:rsidP="00FD0D70">
            <w:pPr>
              <w:spacing w:before="0" w:after="0"/>
              <w:jc w:val="center"/>
              <w:rPr>
                <w:rFonts w:eastAsia="Calibri" w:cs="Times New Roman"/>
                <w:b/>
                <w:bCs/>
              </w:rPr>
            </w:pPr>
            <w:r w:rsidRPr="0068201D">
              <w:rPr>
                <w:rFonts w:eastAsia="Calibri" w:cs="Times New Roman"/>
                <w:b/>
                <w:bCs/>
              </w:rPr>
              <w:t>Late source limitation (n = 56)</w:t>
            </w:r>
          </w:p>
          <w:p w14:paraId="372FDC1F" w14:textId="77777777" w:rsidR="008628A7" w:rsidRPr="0068201D" w:rsidRDefault="00243821" w:rsidP="00FD0D70">
            <w:pPr>
              <w:spacing w:before="0" w:after="0"/>
              <w:jc w:val="center"/>
              <w:rPr>
                <w:rFonts w:eastAsia="Calibri" w:cs="Times New Roman"/>
                <w:sz w:val="22"/>
              </w:rPr>
            </w:pPr>
            <m:oMathPara>
              <m:oMath>
                <m:sSub>
                  <m:sSubPr>
                    <m:ctrlPr>
                      <w:rPr>
                        <w:rFonts w:ascii="Cambria Math" w:eastAsia="Calibri" w:hAnsi="Cambria Math" w:cs="Times New Roman"/>
                        <w:i/>
                        <w:sz w:val="22"/>
                      </w:rPr>
                    </m:ctrlPr>
                  </m:sSubPr>
                  <m:e>
                    <m:r>
                      <w:rPr>
                        <w:rFonts w:ascii="Cambria Math" w:eastAsia="Calibri" w:hAnsi="Cambria Math" w:cs="Times New Roman"/>
                        <w:sz w:val="22"/>
                      </w:rPr>
                      <m:t>ES</m:t>
                    </m:r>
                  </m:e>
                  <m:sub>
                    <m:r>
                      <w:rPr>
                        <w:rFonts w:ascii="Cambria Math" w:eastAsia="Calibri" w:hAnsi="Cambria Math" w:cs="Times New Roman"/>
                        <w:sz w:val="22"/>
                      </w:rPr>
                      <m:t>DP</m:t>
                    </m:r>
                  </m:sub>
                </m:sSub>
                <m:r>
                  <w:rPr>
                    <w:rFonts w:ascii="Cambria Math" w:eastAsia="Calibri" w:hAnsi="Cambria Math" w:cs="Times New Roman"/>
                    <w:sz w:val="22"/>
                  </w:rPr>
                  <m:t>=</m:t>
                </m:r>
                <m:d>
                  <m:dPr>
                    <m:ctrlPr>
                      <w:rPr>
                        <w:rFonts w:ascii="Cambria Math" w:eastAsia="Calibri" w:hAnsi="Cambria Math" w:cs="Times New Roman"/>
                        <w:i/>
                        <w:sz w:val="22"/>
                      </w:rPr>
                    </m:ctrlPr>
                  </m:dPr>
                  <m:e>
                    <m:sSub>
                      <m:sSubPr>
                        <m:ctrlPr>
                          <w:rPr>
                            <w:rFonts w:ascii="Cambria Math" w:eastAsia="Calibri" w:hAnsi="Cambria Math" w:cs="Times New Roman"/>
                            <w:i/>
                            <w:sz w:val="22"/>
                          </w:rPr>
                        </m:ctrlPr>
                      </m:sSubPr>
                      <m:e>
                        <m:r>
                          <w:rPr>
                            <w:rFonts w:ascii="Cambria Math" w:eastAsia="Calibri" w:hAnsi="Cambria Math" w:cs="Times New Roman"/>
                            <w:sz w:val="22"/>
                          </w:rPr>
                          <m:t>β</m:t>
                        </m:r>
                      </m:e>
                      <m:sub>
                        <m:r>
                          <w:rPr>
                            <w:rFonts w:ascii="Cambria Math" w:eastAsia="Calibri" w:hAnsi="Cambria Math" w:cs="Times New Roman"/>
                            <w:sz w:val="22"/>
                          </w:rPr>
                          <m:t>0</m:t>
                        </m:r>
                      </m:sub>
                    </m:sSub>
                    <m:r>
                      <w:rPr>
                        <w:rFonts w:ascii="Cambria Math" w:eastAsia="Calibri" w:hAnsi="Cambria Math" w:cs="Times New Roman"/>
                        <w:sz w:val="22"/>
                      </w:rPr>
                      <m:t>+</m:t>
                    </m:r>
                    <m:sSub>
                      <m:sSubPr>
                        <m:ctrlPr>
                          <w:rPr>
                            <w:rFonts w:ascii="Cambria Math" w:eastAsia="Calibri" w:hAnsi="Cambria Math" w:cs="Times New Roman"/>
                            <w:i/>
                            <w:sz w:val="22"/>
                          </w:rPr>
                        </m:ctrlPr>
                      </m:sSubPr>
                      <m:e>
                        <m:r>
                          <w:rPr>
                            <w:rFonts w:ascii="Cambria Math" w:eastAsia="Calibri" w:hAnsi="Cambria Math" w:cs="Times New Roman"/>
                            <w:sz w:val="22"/>
                          </w:rPr>
                          <m:t>λ</m:t>
                        </m:r>
                      </m:e>
                      <m:sub>
                        <m:r>
                          <w:rPr>
                            <w:rFonts w:ascii="Cambria Math" w:eastAsia="Calibri" w:hAnsi="Cambria Math" w:cs="Times New Roman"/>
                            <w:sz w:val="22"/>
                          </w:rPr>
                          <m:t>variety</m:t>
                        </m:r>
                      </m:sub>
                    </m:sSub>
                  </m:e>
                </m:d>
                <m:r>
                  <w:rPr>
                    <w:rFonts w:ascii="Cambria Math" w:eastAsia="Calibri" w:hAnsi="Cambria Math" w:cs="Times New Roman"/>
                    <w:sz w:val="22"/>
                  </w:rPr>
                  <m:t>+</m:t>
                </m:r>
                <m:sSub>
                  <m:sSubPr>
                    <m:ctrlPr>
                      <w:rPr>
                        <w:rFonts w:ascii="Cambria Math" w:eastAsia="Calibri" w:hAnsi="Cambria Math" w:cs="Times New Roman"/>
                        <w:i/>
                        <w:sz w:val="22"/>
                      </w:rPr>
                    </m:ctrlPr>
                  </m:sSubPr>
                  <m:e>
                    <m:r>
                      <w:rPr>
                        <w:rFonts w:ascii="Cambria Math" w:eastAsia="Calibri" w:hAnsi="Cambria Math" w:cs="Times New Roman"/>
                        <w:sz w:val="22"/>
                      </w:rPr>
                      <m:t>β</m:t>
                    </m:r>
                  </m:e>
                  <m:sub>
                    <m:sSub>
                      <m:sSubPr>
                        <m:ctrlPr>
                          <w:rPr>
                            <w:rFonts w:ascii="Cambria Math" w:eastAsia="Calibri" w:hAnsi="Cambria Math" w:cs="Times New Roman"/>
                            <w:i/>
                            <w:sz w:val="22"/>
                          </w:rPr>
                        </m:ctrlPr>
                      </m:sSubPr>
                      <m:e>
                        <m:r>
                          <w:rPr>
                            <w:rFonts w:ascii="Cambria Math" w:eastAsia="Calibri" w:hAnsi="Cambria Math" w:cs="Times New Roman"/>
                            <w:sz w:val="22"/>
                          </w:rPr>
                          <m:t>TSS</m:t>
                        </m:r>
                      </m:e>
                      <m:sub>
                        <m:r>
                          <w:rPr>
                            <w:rFonts w:ascii="Cambria Math" w:eastAsia="Calibri" w:hAnsi="Cambria Math" w:cs="Times New Roman"/>
                            <w:sz w:val="22"/>
                          </w:rPr>
                          <m:t>C</m:t>
                        </m:r>
                      </m:sub>
                    </m:sSub>
                  </m:sub>
                </m:sSub>
                <m:r>
                  <w:rPr>
                    <w:rFonts w:ascii="Cambria Math" w:eastAsia="Calibri" w:hAnsi="Cambria Math" w:cs="Times New Roman"/>
                    <w:sz w:val="22"/>
                  </w:rPr>
                  <m:t>+</m:t>
                </m:r>
                <m:sSub>
                  <m:sSubPr>
                    <m:ctrlPr>
                      <w:rPr>
                        <w:rFonts w:ascii="Cambria Math" w:eastAsia="Calibri" w:hAnsi="Cambria Math" w:cs="Times New Roman"/>
                        <w:i/>
                        <w:sz w:val="22"/>
                      </w:rPr>
                    </m:ctrlPr>
                  </m:sSubPr>
                  <m:e>
                    <m:r>
                      <w:rPr>
                        <w:rFonts w:ascii="Cambria Math" w:eastAsia="Calibri" w:hAnsi="Cambria Math" w:cs="Times New Roman"/>
                        <w:sz w:val="22"/>
                      </w:rPr>
                      <m:t>β</m:t>
                    </m:r>
                  </m:e>
                  <m:sub>
                    <m:sSub>
                      <m:sSubPr>
                        <m:ctrlPr>
                          <w:rPr>
                            <w:rFonts w:ascii="Cambria Math" w:eastAsia="Calibri" w:hAnsi="Cambria Math" w:cs="Times New Roman"/>
                            <w:i/>
                            <w:sz w:val="22"/>
                          </w:rPr>
                        </m:ctrlPr>
                      </m:sSubPr>
                      <m:e>
                        <m:r>
                          <w:rPr>
                            <w:rFonts w:ascii="Cambria Math" w:eastAsia="Calibri" w:hAnsi="Cambria Math" w:cs="Times New Roman"/>
                            <w:sz w:val="22"/>
                          </w:rPr>
                          <m:t>ES</m:t>
                        </m:r>
                      </m:e>
                      <m:sub>
                        <m:r>
                          <w:rPr>
                            <w:rFonts w:ascii="Cambria Math" w:eastAsia="Calibri" w:hAnsi="Cambria Math" w:cs="Times New Roman"/>
                            <w:sz w:val="22"/>
                          </w:rPr>
                          <m:t>Yield</m:t>
                        </m:r>
                      </m:sub>
                    </m:sSub>
                  </m:sub>
                </m:sSub>
                <m:r>
                  <w:rPr>
                    <w:rFonts w:ascii="Cambria Math" w:eastAsia="Calibri" w:hAnsi="Cambria Math" w:cs="Times New Roman"/>
                    <w:sz w:val="22"/>
                  </w:rPr>
                  <m:t>+</m:t>
                </m:r>
                <m:sSub>
                  <m:sSubPr>
                    <m:ctrlPr>
                      <w:rPr>
                        <w:rFonts w:ascii="Cambria Math" w:eastAsia="Calibri" w:hAnsi="Cambria Math" w:cs="Times New Roman"/>
                        <w:i/>
                        <w:sz w:val="22"/>
                      </w:rPr>
                    </m:ctrlPr>
                  </m:sSubPr>
                  <m:e>
                    <m:r>
                      <w:rPr>
                        <w:rFonts w:ascii="Cambria Math" w:eastAsia="Calibri" w:hAnsi="Cambria Math" w:cs="Times New Roman"/>
                        <w:sz w:val="22"/>
                      </w:rPr>
                      <m:t>β</m:t>
                    </m:r>
                  </m:e>
                  <m:sub>
                    <m:sSub>
                      <m:sSubPr>
                        <m:ctrlPr>
                          <w:rPr>
                            <w:rFonts w:ascii="Cambria Math" w:eastAsia="Calibri" w:hAnsi="Cambria Math" w:cs="Times New Roman"/>
                            <w:i/>
                            <w:sz w:val="22"/>
                          </w:rPr>
                        </m:ctrlPr>
                      </m:sSubPr>
                      <m:e>
                        <m:r>
                          <w:rPr>
                            <w:rFonts w:ascii="Cambria Math" w:eastAsia="Calibri" w:hAnsi="Cambria Math" w:cs="Times New Roman"/>
                            <w:sz w:val="22"/>
                          </w:rPr>
                          <m:t>Yield</m:t>
                        </m:r>
                      </m:e>
                      <m:sub>
                        <m:r>
                          <w:rPr>
                            <w:rFonts w:ascii="Cambria Math" w:eastAsia="Calibri" w:hAnsi="Cambria Math" w:cs="Times New Roman"/>
                            <w:sz w:val="22"/>
                          </w:rPr>
                          <m:t>Control</m:t>
                        </m:r>
                      </m:sub>
                    </m:sSub>
                  </m:sub>
                </m:sSub>
                <m:r>
                  <w:rPr>
                    <w:rFonts w:ascii="Cambria Math" w:eastAsia="Calibri" w:hAnsi="Cambria Math" w:cs="Times New Roman"/>
                    <w:sz w:val="22"/>
                  </w:rPr>
                  <m:t>+ε</m:t>
                </m:r>
              </m:oMath>
            </m:oMathPara>
          </w:p>
        </w:tc>
      </w:tr>
      <w:tr w:rsidR="008628A7" w:rsidRPr="0068201D" w14:paraId="0FF7F6DE" w14:textId="77777777" w:rsidTr="00FD0D70">
        <w:trPr>
          <w:trHeight w:val="283"/>
        </w:trPr>
        <w:tc>
          <w:tcPr>
            <w:tcW w:w="3433" w:type="dxa"/>
            <w:tcBorders>
              <w:top w:val="single" w:sz="4" w:space="0" w:color="auto"/>
            </w:tcBorders>
          </w:tcPr>
          <w:p w14:paraId="57C6F04C" w14:textId="77777777" w:rsidR="008628A7" w:rsidRPr="0068201D" w:rsidRDefault="008628A7" w:rsidP="00FD0D70">
            <w:pPr>
              <w:spacing w:before="0" w:after="0"/>
              <w:rPr>
                <w:rFonts w:eastAsia="Calibri" w:cs="Times New Roman"/>
              </w:rPr>
            </w:pPr>
            <w:r w:rsidRPr="0068201D">
              <w:rPr>
                <w:rFonts w:eastAsia="Calibri" w:cs="Times New Roman"/>
                <w:b/>
                <w:bCs/>
                <w:sz w:val="22"/>
              </w:rPr>
              <w:t>Fixed effects</w:t>
            </w:r>
          </w:p>
        </w:tc>
        <w:tc>
          <w:tcPr>
            <w:tcW w:w="1984" w:type="dxa"/>
            <w:tcBorders>
              <w:top w:val="single" w:sz="4" w:space="0" w:color="auto"/>
            </w:tcBorders>
          </w:tcPr>
          <w:p w14:paraId="05FD735F" w14:textId="77777777" w:rsidR="008628A7" w:rsidRPr="0068201D" w:rsidRDefault="008628A7" w:rsidP="00FD0D70">
            <w:pPr>
              <w:spacing w:before="0" w:after="0"/>
              <w:jc w:val="center"/>
              <w:rPr>
                <w:rFonts w:eastAsia="Calibri" w:cs="Times New Roman"/>
              </w:rPr>
            </w:pPr>
            <w:r w:rsidRPr="0068201D">
              <w:rPr>
                <w:rFonts w:eastAsia="Calibri" w:cs="Times New Roman"/>
                <w:b/>
                <w:bCs/>
                <w:sz w:val="22"/>
              </w:rPr>
              <w:t>Estimate</w:t>
            </w:r>
          </w:p>
        </w:tc>
        <w:tc>
          <w:tcPr>
            <w:tcW w:w="1984" w:type="dxa"/>
            <w:tcBorders>
              <w:top w:val="single" w:sz="4" w:space="0" w:color="auto"/>
            </w:tcBorders>
          </w:tcPr>
          <w:p w14:paraId="673FBC3B" w14:textId="77777777" w:rsidR="008628A7" w:rsidRPr="0068201D" w:rsidRDefault="008628A7" w:rsidP="00FD0D70">
            <w:pPr>
              <w:spacing w:before="0" w:after="0"/>
              <w:jc w:val="center"/>
              <w:rPr>
                <w:rFonts w:eastAsia="Calibri" w:cs="Times New Roman"/>
              </w:rPr>
            </w:pPr>
            <w:r w:rsidRPr="0068201D">
              <w:rPr>
                <w:rFonts w:eastAsia="Calibri" w:cs="Times New Roman"/>
                <w:b/>
                <w:bCs/>
                <w:sz w:val="22"/>
              </w:rPr>
              <w:t>SE</w:t>
            </w:r>
          </w:p>
        </w:tc>
        <w:tc>
          <w:tcPr>
            <w:tcW w:w="1984" w:type="dxa"/>
            <w:tcBorders>
              <w:top w:val="single" w:sz="4" w:space="0" w:color="auto"/>
            </w:tcBorders>
          </w:tcPr>
          <w:p w14:paraId="13251088" w14:textId="77777777" w:rsidR="008628A7" w:rsidRPr="0068201D" w:rsidRDefault="008628A7" w:rsidP="00FD0D70">
            <w:pPr>
              <w:spacing w:before="0" w:after="0"/>
              <w:jc w:val="center"/>
              <w:rPr>
                <w:rFonts w:eastAsia="Calibri" w:cs="Times New Roman"/>
              </w:rPr>
            </w:pPr>
            <w:r w:rsidRPr="0068201D">
              <w:rPr>
                <w:rFonts w:eastAsia="Calibri" w:cs="Times New Roman"/>
                <w:b/>
                <w:bCs/>
                <w:i/>
                <w:iCs/>
                <w:sz w:val="22"/>
              </w:rPr>
              <w:t>p</w:t>
            </w:r>
            <w:r w:rsidRPr="0068201D">
              <w:rPr>
                <w:rFonts w:eastAsia="Calibri" w:cs="Times New Roman"/>
                <w:b/>
                <w:bCs/>
                <w:sz w:val="22"/>
              </w:rPr>
              <w:t>-value</w:t>
            </w:r>
          </w:p>
        </w:tc>
      </w:tr>
      <w:tr w:rsidR="008628A7" w:rsidRPr="0068201D" w14:paraId="056B8BC8" w14:textId="77777777" w:rsidTr="00FD0D70">
        <w:trPr>
          <w:trHeight w:val="283"/>
        </w:trPr>
        <w:tc>
          <w:tcPr>
            <w:tcW w:w="3433" w:type="dxa"/>
          </w:tcPr>
          <w:p w14:paraId="36C664BC" w14:textId="77777777" w:rsidR="008628A7" w:rsidRPr="0068201D" w:rsidRDefault="008628A7" w:rsidP="00FD0D70">
            <w:pPr>
              <w:spacing w:before="0" w:after="0"/>
              <w:rPr>
                <w:rFonts w:eastAsia="Calibri" w:cs="Times New Roman"/>
              </w:rPr>
            </w:pPr>
            <w:r w:rsidRPr="0068201D">
              <w:rPr>
                <w:rFonts w:eastAsia="Calibri" w:cs="Times New Roman"/>
                <w:sz w:val="20"/>
                <w:szCs w:val="20"/>
              </w:rPr>
              <w:t>Intercept</w:t>
            </w:r>
          </w:p>
        </w:tc>
        <w:tc>
          <w:tcPr>
            <w:tcW w:w="1984" w:type="dxa"/>
          </w:tcPr>
          <w:p w14:paraId="74136213" w14:textId="77777777" w:rsidR="008628A7" w:rsidRPr="0068201D" w:rsidRDefault="008628A7" w:rsidP="00FD0D70">
            <w:pPr>
              <w:spacing w:before="0" w:after="0"/>
              <w:jc w:val="center"/>
              <w:rPr>
                <w:rFonts w:eastAsia="Calibri" w:cs="Times New Roman"/>
                <w:sz w:val="20"/>
                <w:szCs w:val="20"/>
              </w:rPr>
            </w:pPr>
            <w:r w:rsidRPr="0068201D">
              <w:rPr>
                <w:rFonts w:eastAsia="Calibri" w:cs="Times New Roman"/>
                <w:sz w:val="20"/>
                <w:szCs w:val="20"/>
              </w:rPr>
              <w:t>-7.490</w:t>
            </w:r>
          </w:p>
        </w:tc>
        <w:tc>
          <w:tcPr>
            <w:tcW w:w="1984" w:type="dxa"/>
          </w:tcPr>
          <w:p w14:paraId="26A674AE" w14:textId="77777777" w:rsidR="008628A7" w:rsidRPr="0068201D" w:rsidRDefault="008628A7" w:rsidP="00FD0D70">
            <w:pPr>
              <w:spacing w:before="0" w:after="0"/>
              <w:jc w:val="center"/>
              <w:rPr>
                <w:rFonts w:eastAsia="Calibri" w:cs="Times New Roman"/>
                <w:sz w:val="20"/>
                <w:szCs w:val="20"/>
              </w:rPr>
            </w:pPr>
            <w:r w:rsidRPr="0068201D">
              <w:rPr>
                <w:rFonts w:eastAsia="Calibri" w:cs="Times New Roman"/>
                <w:sz w:val="20"/>
                <w:szCs w:val="20"/>
              </w:rPr>
              <w:t>2.099</w:t>
            </w:r>
          </w:p>
        </w:tc>
        <w:tc>
          <w:tcPr>
            <w:tcW w:w="1984" w:type="dxa"/>
          </w:tcPr>
          <w:p w14:paraId="5AD701C3" w14:textId="77777777" w:rsidR="008628A7" w:rsidRPr="0068201D" w:rsidRDefault="008628A7" w:rsidP="00FD0D70">
            <w:pPr>
              <w:spacing w:before="0" w:after="0"/>
              <w:jc w:val="center"/>
              <w:rPr>
                <w:rFonts w:eastAsia="Calibri" w:cs="Times New Roman"/>
                <w:b/>
                <w:bCs/>
                <w:sz w:val="20"/>
                <w:szCs w:val="20"/>
              </w:rPr>
            </w:pPr>
            <w:r w:rsidRPr="0068201D">
              <w:rPr>
                <w:rFonts w:eastAsia="Calibri" w:cs="Times New Roman"/>
                <w:b/>
                <w:bCs/>
                <w:sz w:val="20"/>
                <w:szCs w:val="20"/>
              </w:rPr>
              <w:t>&lt; 0.001</w:t>
            </w:r>
          </w:p>
        </w:tc>
      </w:tr>
      <w:tr w:rsidR="008628A7" w:rsidRPr="0068201D" w14:paraId="6BE62301" w14:textId="77777777" w:rsidTr="00FD0D70">
        <w:trPr>
          <w:trHeight w:val="283"/>
        </w:trPr>
        <w:tc>
          <w:tcPr>
            <w:tcW w:w="3433" w:type="dxa"/>
          </w:tcPr>
          <w:p w14:paraId="09DE2764" w14:textId="77777777" w:rsidR="008628A7" w:rsidRPr="0068201D" w:rsidRDefault="008628A7" w:rsidP="00FD0D70">
            <w:pPr>
              <w:spacing w:before="0" w:after="0"/>
              <w:rPr>
                <w:rFonts w:eastAsia="Calibri" w:cs="Times New Roman"/>
              </w:rPr>
            </w:pPr>
            <w:r w:rsidRPr="0068201D">
              <w:rPr>
                <w:rFonts w:eastAsia="Calibri" w:cs="Times New Roman"/>
                <w:sz w:val="20"/>
                <w:szCs w:val="20"/>
              </w:rPr>
              <w:t>Slope</w:t>
            </w:r>
          </w:p>
        </w:tc>
        <w:tc>
          <w:tcPr>
            <w:tcW w:w="1984" w:type="dxa"/>
          </w:tcPr>
          <w:p w14:paraId="2A99CF7E" w14:textId="77777777" w:rsidR="008628A7" w:rsidRPr="0068201D" w:rsidRDefault="008628A7" w:rsidP="00FD0D70">
            <w:pPr>
              <w:spacing w:before="0" w:after="0"/>
              <w:jc w:val="center"/>
              <w:rPr>
                <w:rFonts w:eastAsia="Calibri" w:cs="Times New Roman"/>
                <w:sz w:val="20"/>
                <w:szCs w:val="20"/>
              </w:rPr>
            </w:pPr>
          </w:p>
        </w:tc>
        <w:tc>
          <w:tcPr>
            <w:tcW w:w="1984" w:type="dxa"/>
          </w:tcPr>
          <w:p w14:paraId="69B9D609" w14:textId="77777777" w:rsidR="008628A7" w:rsidRPr="0068201D" w:rsidRDefault="008628A7" w:rsidP="00FD0D70">
            <w:pPr>
              <w:spacing w:before="0" w:after="0"/>
              <w:jc w:val="center"/>
              <w:rPr>
                <w:rFonts w:eastAsia="Calibri" w:cs="Times New Roman"/>
                <w:sz w:val="20"/>
                <w:szCs w:val="20"/>
              </w:rPr>
            </w:pPr>
          </w:p>
        </w:tc>
        <w:tc>
          <w:tcPr>
            <w:tcW w:w="1984" w:type="dxa"/>
          </w:tcPr>
          <w:p w14:paraId="1954F921" w14:textId="77777777" w:rsidR="008628A7" w:rsidRPr="0068201D" w:rsidRDefault="008628A7" w:rsidP="00FD0D70">
            <w:pPr>
              <w:spacing w:before="0" w:after="0"/>
              <w:jc w:val="center"/>
              <w:rPr>
                <w:rFonts w:eastAsia="Calibri" w:cs="Times New Roman"/>
                <w:sz w:val="20"/>
                <w:szCs w:val="20"/>
              </w:rPr>
            </w:pPr>
          </w:p>
        </w:tc>
      </w:tr>
      <w:tr w:rsidR="008628A7" w:rsidRPr="0068201D" w14:paraId="1C840E66" w14:textId="77777777" w:rsidTr="00FD0D70">
        <w:trPr>
          <w:trHeight w:val="283"/>
        </w:trPr>
        <w:tc>
          <w:tcPr>
            <w:tcW w:w="3433" w:type="dxa"/>
          </w:tcPr>
          <w:p w14:paraId="76D9CA28" w14:textId="77777777" w:rsidR="008628A7" w:rsidRPr="0068201D" w:rsidRDefault="008628A7" w:rsidP="00FD0D70">
            <w:pPr>
              <w:spacing w:before="0" w:after="0"/>
              <w:ind w:firstLine="171"/>
              <w:rPr>
                <w:rFonts w:eastAsia="Calibri" w:cs="Times New Roman"/>
              </w:rPr>
            </w:pPr>
            <w:proofErr w:type="spellStart"/>
            <w:r w:rsidRPr="0068201D">
              <w:rPr>
                <w:rFonts w:eastAsia="Calibri" w:cs="Times New Roman"/>
                <w:sz w:val="20"/>
                <w:szCs w:val="20"/>
              </w:rPr>
              <w:t>TSS</w:t>
            </w:r>
            <w:r w:rsidRPr="0068201D">
              <w:rPr>
                <w:rFonts w:eastAsia="Calibri" w:cs="Times New Roman"/>
                <w:sz w:val="20"/>
                <w:szCs w:val="20"/>
                <w:vertAlign w:val="subscript"/>
              </w:rPr>
              <w:t>Control</w:t>
            </w:r>
            <w:proofErr w:type="spellEnd"/>
          </w:p>
        </w:tc>
        <w:tc>
          <w:tcPr>
            <w:tcW w:w="1984" w:type="dxa"/>
          </w:tcPr>
          <w:p w14:paraId="1C2D56D8" w14:textId="77777777" w:rsidR="008628A7" w:rsidRPr="0068201D" w:rsidRDefault="008628A7" w:rsidP="00FD0D70">
            <w:pPr>
              <w:spacing w:before="0" w:after="0"/>
              <w:jc w:val="center"/>
              <w:rPr>
                <w:rFonts w:eastAsia="Calibri" w:cs="Times New Roman"/>
                <w:sz w:val="20"/>
                <w:szCs w:val="20"/>
              </w:rPr>
            </w:pPr>
            <w:r w:rsidRPr="0068201D">
              <w:rPr>
                <w:rFonts w:eastAsia="Calibri" w:cs="Times New Roman"/>
                <w:sz w:val="20"/>
                <w:szCs w:val="20"/>
              </w:rPr>
              <w:t>0.279</w:t>
            </w:r>
          </w:p>
        </w:tc>
        <w:tc>
          <w:tcPr>
            <w:tcW w:w="1984" w:type="dxa"/>
          </w:tcPr>
          <w:p w14:paraId="12696F1E" w14:textId="77777777" w:rsidR="008628A7" w:rsidRPr="0068201D" w:rsidRDefault="008628A7" w:rsidP="00FD0D70">
            <w:pPr>
              <w:spacing w:before="0" w:after="0"/>
              <w:jc w:val="center"/>
              <w:rPr>
                <w:rFonts w:eastAsia="Calibri" w:cs="Times New Roman"/>
                <w:sz w:val="20"/>
                <w:szCs w:val="20"/>
              </w:rPr>
            </w:pPr>
            <w:r w:rsidRPr="0068201D">
              <w:rPr>
                <w:rFonts w:eastAsia="Calibri" w:cs="Times New Roman"/>
                <w:sz w:val="20"/>
                <w:szCs w:val="20"/>
              </w:rPr>
              <w:t>0.078</w:t>
            </w:r>
          </w:p>
        </w:tc>
        <w:tc>
          <w:tcPr>
            <w:tcW w:w="1984" w:type="dxa"/>
          </w:tcPr>
          <w:p w14:paraId="71D892C9" w14:textId="77777777" w:rsidR="008628A7" w:rsidRPr="0068201D" w:rsidRDefault="008628A7" w:rsidP="00FD0D70">
            <w:pPr>
              <w:spacing w:before="0" w:after="0"/>
              <w:jc w:val="center"/>
              <w:rPr>
                <w:rFonts w:eastAsia="Calibri" w:cs="Times New Roman"/>
                <w:b/>
                <w:bCs/>
                <w:sz w:val="20"/>
                <w:szCs w:val="20"/>
              </w:rPr>
            </w:pPr>
            <w:r w:rsidRPr="0068201D">
              <w:rPr>
                <w:rFonts w:eastAsia="Calibri" w:cs="Times New Roman"/>
                <w:b/>
                <w:bCs/>
                <w:sz w:val="20"/>
                <w:szCs w:val="20"/>
              </w:rPr>
              <w:t>&lt; 0.001</w:t>
            </w:r>
          </w:p>
        </w:tc>
      </w:tr>
      <w:tr w:rsidR="008628A7" w:rsidRPr="0068201D" w14:paraId="175C2183" w14:textId="77777777" w:rsidTr="00FD0D70">
        <w:trPr>
          <w:trHeight w:val="283"/>
        </w:trPr>
        <w:tc>
          <w:tcPr>
            <w:tcW w:w="3433" w:type="dxa"/>
          </w:tcPr>
          <w:p w14:paraId="11292FC1" w14:textId="77777777" w:rsidR="008628A7" w:rsidRPr="0068201D" w:rsidRDefault="008628A7" w:rsidP="00FD0D70">
            <w:pPr>
              <w:spacing w:before="0" w:after="0"/>
              <w:ind w:firstLine="171"/>
              <w:rPr>
                <w:rFonts w:eastAsia="Calibri" w:cs="Times New Roman"/>
                <w:sz w:val="20"/>
                <w:szCs w:val="20"/>
              </w:rPr>
            </w:pPr>
            <w:proofErr w:type="spellStart"/>
            <w:r w:rsidRPr="0068201D">
              <w:rPr>
                <w:rFonts w:eastAsia="Calibri" w:cs="Times New Roman"/>
                <w:sz w:val="20"/>
                <w:szCs w:val="20"/>
              </w:rPr>
              <w:t>ES</w:t>
            </w:r>
            <w:r w:rsidRPr="0068201D">
              <w:rPr>
                <w:rFonts w:eastAsia="Calibri" w:cs="Times New Roman"/>
                <w:sz w:val="20"/>
                <w:szCs w:val="20"/>
                <w:vertAlign w:val="subscript"/>
              </w:rPr>
              <w:t>Yield</w:t>
            </w:r>
            <w:proofErr w:type="spellEnd"/>
          </w:p>
        </w:tc>
        <w:tc>
          <w:tcPr>
            <w:tcW w:w="1984" w:type="dxa"/>
          </w:tcPr>
          <w:p w14:paraId="7419CAA3" w14:textId="77777777" w:rsidR="008628A7" w:rsidRPr="0068201D" w:rsidRDefault="008628A7" w:rsidP="00FD0D70">
            <w:pPr>
              <w:spacing w:before="0" w:after="0"/>
              <w:jc w:val="center"/>
              <w:rPr>
                <w:rFonts w:eastAsia="Calibri" w:cs="Times New Roman"/>
                <w:sz w:val="20"/>
                <w:szCs w:val="20"/>
              </w:rPr>
            </w:pPr>
            <w:r w:rsidRPr="0068201D">
              <w:rPr>
                <w:rFonts w:eastAsia="Calibri" w:cs="Times New Roman"/>
                <w:sz w:val="20"/>
                <w:szCs w:val="20"/>
              </w:rPr>
              <w:t>-0.804</w:t>
            </w:r>
          </w:p>
        </w:tc>
        <w:tc>
          <w:tcPr>
            <w:tcW w:w="1984" w:type="dxa"/>
          </w:tcPr>
          <w:p w14:paraId="1C7FD304" w14:textId="77777777" w:rsidR="008628A7" w:rsidRPr="0068201D" w:rsidRDefault="008628A7" w:rsidP="00FD0D70">
            <w:pPr>
              <w:spacing w:before="0" w:after="0"/>
              <w:jc w:val="center"/>
              <w:rPr>
                <w:rFonts w:eastAsia="Calibri" w:cs="Times New Roman"/>
                <w:sz w:val="20"/>
                <w:szCs w:val="20"/>
              </w:rPr>
            </w:pPr>
            <w:r w:rsidRPr="0068201D">
              <w:rPr>
                <w:rFonts w:eastAsia="Calibri" w:cs="Times New Roman"/>
                <w:sz w:val="20"/>
                <w:szCs w:val="20"/>
              </w:rPr>
              <w:t>0.125</w:t>
            </w:r>
          </w:p>
        </w:tc>
        <w:tc>
          <w:tcPr>
            <w:tcW w:w="1984" w:type="dxa"/>
          </w:tcPr>
          <w:p w14:paraId="6ECF0768" w14:textId="77777777" w:rsidR="008628A7" w:rsidRPr="0068201D" w:rsidRDefault="008628A7" w:rsidP="00FD0D70">
            <w:pPr>
              <w:spacing w:before="0" w:after="0"/>
              <w:jc w:val="center"/>
              <w:rPr>
                <w:rFonts w:eastAsia="Calibri" w:cs="Times New Roman"/>
                <w:b/>
                <w:bCs/>
                <w:sz w:val="20"/>
                <w:szCs w:val="20"/>
              </w:rPr>
            </w:pPr>
            <w:r w:rsidRPr="0068201D">
              <w:rPr>
                <w:rFonts w:eastAsia="Calibri" w:cs="Times New Roman"/>
                <w:b/>
                <w:bCs/>
                <w:sz w:val="20"/>
                <w:szCs w:val="20"/>
              </w:rPr>
              <w:t>&lt; 0.0001</w:t>
            </w:r>
          </w:p>
        </w:tc>
      </w:tr>
      <w:tr w:rsidR="008628A7" w:rsidRPr="0068201D" w14:paraId="15351163" w14:textId="77777777" w:rsidTr="00FD0D70">
        <w:trPr>
          <w:trHeight w:val="283"/>
        </w:trPr>
        <w:tc>
          <w:tcPr>
            <w:tcW w:w="3433" w:type="dxa"/>
          </w:tcPr>
          <w:p w14:paraId="447E5477" w14:textId="77777777" w:rsidR="008628A7" w:rsidRPr="0068201D" w:rsidRDefault="008628A7" w:rsidP="00FD0D70">
            <w:pPr>
              <w:spacing w:before="0" w:after="0"/>
              <w:ind w:firstLine="171"/>
              <w:rPr>
                <w:rFonts w:eastAsia="Calibri" w:cs="Times New Roman"/>
                <w:sz w:val="20"/>
                <w:szCs w:val="20"/>
              </w:rPr>
            </w:pPr>
            <w:proofErr w:type="spellStart"/>
            <w:r w:rsidRPr="0068201D">
              <w:rPr>
                <w:rFonts w:eastAsia="Calibri" w:cs="Times New Roman"/>
                <w:sz w:val="20"/>
                <w:szCs w:val="20"/>
              </w:rPr>
              <w:t>Yield</w:t>
            </w:r>
            <w:r w:rsidRPr="0068201D">
              <w:rPr>
                <w:rFonts w:eastAsia="Calibri" w:cs="Times New Roman"/>
                <w:sz w:val="20"/>
                <w:szCs w:val="20"/>
                <w:vertAlign w:val="subscript"/>
              </w:rPr>
              <w:t>Control</w:t>
            </w:r>
            <w:proofErr w:type="spellEnd"/>
          </w:p>
        </w:tc>
        <w:tc>
          <w:tcPr>
            <w:tcW w:w="1984" w:type="dxa"/>
          </w:tcPr>
          <w:p w14:paraId="3D7B23B6" w14:textId="77777777" w:rsidR="008628A7" w:rsidRPr="0068201D" w:rsidRDefault="008628A7" w:rsidP="00FD0D70">
            <w:pPr>
              <w:spacing w:before="0" w:after="0"/>
              <w:jc w:val="center"/>
              <w:rPr>
                <w:rFonts w:eastAsia="Calibri" w:cs="Times New Roman"/>
                <w:sz w:val="20"/>
                <w:szCs w:val="20"/>
              </w:rPr>
            </w:pPr>
            <w:r w:rsidRPr="0068201D">
              <w:rPr>
                <w:rFonts w:eastAsia="Calibri" w:cs="Times New Roman"/>
                <w:sz w:val="20"/>
                <w:szCs w:val="20"/>
              </w:rPr>
              <w:t>0.729</w:t>
            </w:r>
          </w:p>
        </w:tc>
        <w:tc>
          <w:tcPr>
            <w:tcW w:w="1984" w:type="dxa"/>
          </w:tcPr>
          <w:p w14:paraId="3815C5B9" w14:textId="77777777" w:rsidR="008628A7" w:rsidRPr="0068201D" w:rsidRDefault="008628A7" w:rsidP="00FD0D70">
            <w:pPr>
              <w:spacing w:before="0" w:after="0"/>
              <w:jc w:val="center"/>
              <w:rPr>
                <w:rFonts w:eastAsia="Calibri" w:cs="Times New Roman"/>
                <w:sz w:val="20"/>
                <w:szCs w:val="20"/>
              </w:rPr>
            </w:pPr>
            <w:r w:rsidRPr="0068201D">
              <w:rPr>
                <w:rFonts w:eastAsia="Calibri" w:cs="Times New Roman"/>
                <w:sz w:val="20"/>
                <w:szCs w:val="20"/>
              </w:rPr>
              <w:t>0.111</w:t>
            </w:r>
          </w:p>
        </w:tc>
        <w:tc>
          <w:tcPr>
            <w:tcW w:w="1984" w:type="dxa"/>
          </w:tcPr>
          <w:p w14:paraId="364F246C" w14:textId="77777777" w:rsidR="008628A7" w:rsidRPr="0068201D" w:rsidRDefault="008628A7" w:rsidP="00FD0D70">
            <w:pPr>
              <w:spacing w:before="0" w:after="0"/>
              <w:jc w:val="center"/>
              <w:rPr>
                <w:rFonts w:eastAsia="Calibri" w:cs="Times New Roman"/>
                <w:b/>
                <w:bCs/>
                <w:sz w:val="20"/>
                <w:szCs w:val="20"/>
              </w:rPr>
            </w:pPr>
            <w:r w:rsidRPr="0068201D">
              <w:rPr>
                <w:rFonts w:eastAsia="Calibri" w:cs="Times New Roman"/>
                <w:b/>
                <w:bCs/>
                <w:sz w:val="20"/>
                <w:szCs w:val="20"/>
              </w:rPr>
              <w:t>&lt; 0.0001</w:t>
            </w:r>
          </w:p>
        </w:tc>
      </w:tr>
      <w:tr w:rsidR="008628A7" w:rsidRPr="0068201D" w14:paraId="787B0E30" w14:textId="77777777" w:rsidTr="00FD0D70">
        <w:trPr>
          <w:trHeight w:val="283"/>
        </w:trPr>
        <w:tc>
          <w:tcPr>
            <w:tcW w:w="3433" w:type="dxa"/>
          </w:tcPr>
          <w:p w14:paraId="2FE8C7C0" w14:textId="77777777" w:rsidR="008628A7" w:rsidRPr="0068201D" w:rsidRDefault="008628A7" w:rsidP="00FD0D70">
            <w:pPr>
              <w:spacing w:before="0" w:after="0"/>
              <w:rPr>
                <w:rFonts w:eastAsia="Calibri" w:cs="Times New Roman"/>
              </w:rPr>
            </w:pPr>
            <w:r w:rsidRPr="0068201D">
              <w:rPr>
                <w:rFonts w:eastAsia="Calibri" w:cs="Times New Roman"/>
                <w:b/>
                <w:bCs/>
                <w:sz w:val="22"/>
              </w:rPr>
              <w:t>Random effects (N)</w:t>
            </w:r>
          </w:p>
        </w:tc>
        <w:tc>
          <w:tcPr>
            <w:tcW w:w="1984" w:type="dxa"/>
          </w:tcPr>
          <w:p w14:paraId="1043E0DA" w14:textId="77777777" w:rsidR="008628A7" w:rsidRPr="0068201D" w:rsidRDefault="008628A7" w:rsidP="00FD0D70">
            <w:pPr>
              <w:spacing w:before="0" w:after="0"/>
              <w:jc w:val="center"/>
              <w:rPr>
                <w:rFonts w:eastAsia="Calibri" w:cs="Times New Roman"/>
              </w:rPr>
            </w:pPr>
            <w:r w:rsidRPr="0068201D">
              <w:rPr>
                <w:rFonts w:eastAsia="Calibri" w:cs="Times New Roman"/>
                <w:b/>
                <w:bCs/>
                <w:sz w:val="22"/>
              </w:rPr>
              <w:t>Variance</w:t>
            </w:r>
          </w:p>
        </w:tc>
        <w:tc>
          <w:tcPr>
            <w:tcW w:w="1984" w:type="dxa"/>
          </w:tcPr>
          <w:p w14:paraId="1715C558" w14:textId="77777777" w:rsidR="008628A7" w:rsidRPr="0068201D" w:rsidRDefault="008628A7" w:rsidP="00FD0D70">
            <w:pPr>
              <w:spacing w:before="0" w:after="0"/>
              <w:jc w:val="center"/>
              <w:rPr>
                <w:rFonts w:eastAsia="Calibri" w:cs="Times New Roman"/>
              </w:rPr>
            </w:pPr>
            <w:r w:rsidRPr="0068201D">
              <w:rPr>
                <w:rFonts w:eastAsia="Calibri" w:cs="Times New Roman"/>
                <w:b/>
                <w:bCs/>
                <w:sz w:val="22"/>
              </w:rPr>
              <w:t>SD</w:t>
            </w:r>
          </w:p>
        </w:tc>
        <w:tc>
          <w:tcPr>
            <w:tcW w:w="1984" w:type="dxa"/>
          </w:tcPr>
          <w:p w14:paraId="394072A6" w14:textId="77777777" w:rsidR="008628A7" w:rsidRPr="0068201D" w:rsidRDefault="008628A7" w:rsidP="00FD0D70">
            <w:pPr>
              <w:spacing w:before="0" w:after="0"/>
              <w:jc w:val="center"/>
              <w:rPr>
                <w:rFonts w:eastAsia="Calibri" w:cs="Times New Roman"/>
              </w:rPr>
            </w:pPr>
          </w:p>
        </w:tc>
      </w:tr>
      <w:tr w:rsidR="008628A7" w:rsidRPr="0068201D" w14:paraId="724F53DF" w14:textId="77777777" w:rsidTr="00FD0D70">
        <w:trPr>
          <w:trHeight w:val="283"/>
        </w:trPr>
        <w:tc>
          <w:tcPr>
            <w:tcW w:w="3433" w:type="dxa"/>
            <w:tcBorders>
              <w:bottom w:val="single" w:sz="4" w:space="0" w:color="auto"/>
            </w:tcBorders>
          </w:tcPr>
          <w:p w14:paraId="23DC3702" w14:textId="77777777" w:rsidR="008628A7" w:rsidRPr="0068201D" w:rsidRDefault="008628A7" w:rsidP="00FD0D70">
            <w:pPr>
              <w:spacing w:before="0" w:after="0"/>
              <w:ind w:firstLine="175"/>
              <w:rPr>
                <w:rFonts w:eastAsia="Calibri" w:cs="Times New Roman"/>
              </w:rPr>
            </w:pPr>
            <w:r w:rsidRPr="0068201D">
              <w:rPr>
                <w:rFonts w:eastAsia="Calibri" w:cs="Times New Roman"/>
                <w:sz w:val="20"/>
                <w:szCs w:val="20"/>
              </w:rPr>
              <w:t>Variety (12)</w:t>
            </w:r>
          </w:p>
        </w:tc>
        <w:tc>
          <w:tcPr>
            <w:tcW w:w="1984" w:type="dxa"/>
            <w:tcBorders>
              <w:bottom w:val="single" w:sz="4" w:space="0" w:color="auto"/>
            </w:tcBorders>
          </w:tcPr>
          <w:p w14:paraId="52370D09" w14:textId="77777777" w:rsidR="008628A7" w:rsidRPr="0068201D" w:rsidRDefault="008628A7" w:rsidP="00FD0D70">
            <w:pPr>
              <w:spacing w:before="0" w:after="0"/>
              <w:jc w:val="center"/>
              <w:rPr>
                <w:rFonts w:eastAsia="Calibri" w:cs="Times New Roman"/>
              </w:rPr>
            </w:pPr>
            <w:r w:rsidRPr="0068201D">
              <w:rPr>
                <w:rFonts w:eastAsia="Calibri" w:cs="Times New Roman"/>
                <w:sz w:val="20"/>
                <w:szCs w:val="20"/>
              </w:rPr>
              <w:t>1.163</w:t>
            </w:r>
          </w:p>
        </w:tc>
        <w:tc>
          <w:tcPr>
            <w:tcW w:w="1984" w:type="dxa"/>
            <w:tcBorders>
              <w:bottom w:val="single" w:sz="4" w:space="0" w:color="auto"/>
            </w:tcBorders>
          </w:tcPr>
          <w:p w14:paraId="24FBECC9" w14:textId="77777777" w:rsidR="008628A7" w:rsidRPr="0068201D" w:rsidRDefault="008628A7" w:rsidP="00FD0D70">
            <w:pPr>
              <w:spacing w:before="0" w:after="0"/>
              <w:jc w:val="center"/>
              <w:rPr>
                <w:rFonts w:eastAsia="Calibri" w:cs="Times New Roman"/>
              </w:rPr>
            </w:pPr>
            <w:r w:rsidRPr="0068201D">
              <w:rPr>
                <w:rFonts w:eastAsia="Calibri" w:cs="Times New Roman"/>
                <w:sz w:val="20"/>
                <w:szCs w:val="20"/>
              </w:rPr>
              <w:t>1.079</w:t>
            </w:r>
          </w:p>
        </w:tc>
        <w:tc>
          <w:tcPr>
            <w:tcW w:w="1984" w:type="dxa"/>
            <w:tcBorders>
              <w:bottom w:val="single" w:sz="4" w:space="0" w:color="auto"/>
            </w:tcBorders>
          </w:tcPr>
          <w:p w14:paraId="6FB79EAD" w14:textId="77777777" w:rsidR="008628A7" w:rsidRPr="0068201D" w:rsidRDefault="008628A7" w:rsidP="00FD0D70">
            <w:pPr>
              <w:spacing w:before="0" w:after="0"/>
              <w:jc w:val="center"/>
              <w:rPr>
                <w:rFonts w:eastAsia="Calibri" w:cs="Times New Roman"/>
              </w:rPr>
            </w:pPr>
          </w:p>
        </w:tc>
      </w:tr>
    </w:tbl>
    <w:p w14:paraId="68518A1F" w14:textId="77777777" w:rsidR="008628A7" w:rsidRPr="0068201D" w:rsidRDefault="008628A7" w:rsidP="00156BE1">
      <w:pPr>
        <w:jc w:val="both"/>
        <w:rPr>
          <w:sz w:val="22"/>
        </w:rPr>
      </w:pPr>
      <w:r w:rsidRPr="0068201D">
        <w:rPr>
          <w:sz w:val="22"/>
        </w:rPr>
        <w:lastRenderedPageBreak/>
        <w:t>Notes: regression coefficients (</w:t>
      </w:r>
      <w:r w:rsidRPr="0068201D">
        <w:rPr>
          <w:rFonts w:ascii="Symbol" w:hAnsi="Symbol"/>
          <w:sz w:val="22"/>
        </w:rPr>
        <w:t>b</w:t>
      </w:r>
      <w:r w:rsidRPr="0068201D">
        <w:rPr>
          <w:sz w:val="22"/>
        </w:rPr>
        <w:t xml:space="preserve">) and </w:t>
      </w:r>
      <w:r w:rsidRPr="0068201D">
        <w:rPr>
          <w:i/>
          <w:iCs/>
          <w:sz w:val="22"/>
        </w:rPr>
        <w:t>p</w:t>
      </w:r>
      <w:r w:rsidRPr="0068201D">
        <w:rPr>
          <w:sz w:val="22"/>
        </w:rPr>
        <w:t xml:space="preserve">-values are shown for each factor. Significant </w:t>
      </w:r>
      <w:r w:rsidRPr="0068201D">
        <w:rPr>
          <w:i/>
          <w:iCs/>
          <w:sz w:val="22"/>
        </w:rPr>
        <w:t>p</w:t>
      </w:r>
      <w:r w:rsidRPr="0068201D">
        <w:rPr>
          <w:sz w:val="22"/>
        </w:rPr>
        <w:t>-values (&lt; 0.05) are highlighted in bold. Abbreviations: AT = antitranspirants; DP = delayed pruning; LSL = late source limitation; SD = standard deviation; SE = standard error.</w:t>
      </w:r>
    </w:p>
    <w:p w14:paraId="1B2CA7B2" w14:textId="77777777" w:rsidR="008628A7" w:rsidRPr="0068201D" w:rsidRDefault="008628A7" w:rsidP="00156BE1">
      <w:pPr>
        <w:pStyle w:val="NoSpacing"/>
        <w:ind w:left="284" w:hanging="142"/>
        <w:jc w:val="both"/>
        <w:rPr>
          <w:sz w:val="22"/>
        </w:rPr>
      </w:pPr>
      <w:r w:rsidRPr="0068201D">
        <w:rPr>
          <w:sz w:val="22"/>
          <w:vertAlign w:val="superscript"/>
        </w:rPr>
        <w:t>1</w:t>
      </w:r>
      <w:r w:rsidRPr="0068201D">
        <w:rPr>
          <w:sz w:val="22"/>
        </w:rPr>
        <w:t xml:space="preserve"> The reference category for chemical was di-1-</w:t>
      </w:r>
      <w:r w:rsidRPr="0068201D">
        <w:rPr>
          <w:i/>
          <w:iCs/>
          <w:sz w:val="22"/>
        </w:rPr>
        <w:t>p</w:t>
      </w:r>
      <w:r w:rsidRPr="0068201D">
        <w:rPr>
          <w:sz w:val="22"/>
        </w:rPr>
        <w:t>-menthene, with the estimated coefficient set to 0.</w:t>
      </w:r>
    </w:p>
    <w:p w14:paraId="1B2A28BD" w14:textId="77777777" w:rsidR="008628A7" w:rsidRPr="0068201D" w:rsidRDefault="008628A7" w:rsidP="00156BE1">
      <w:pPr>
        <w:pStyle w:val="NoSpacing"/>
        <w:ind w:left="284" w:hanging="142"/>
        <w:jc w:val="both"/>
        <w:rPr>
          <w:sz w:val="22"/>
        </w:rPr>
      </w:pPr>
      <w:r w:rsidRPr="0068201D">
        <w:rPr>
          <w:sz w:val="22"/>
          <w:vertAlign w:val="superscript"/>
        </w:rPr>
        <w:t>2</w:t>
      </w:r>
      <w:r w:rsidRPr="0068201D">
        <w:rPr>
          <w:sz w:val="22"/>
        </w:rPr>
        <w:t xml:space="preserve"> The reference category for timing of application was ‘pre-flowering’, with the estimated coefficient set to 0.</w:t>
      </w:r>
    </w:p>
    <w:p w14:paraId="3B69A2AB" w14:textId="77777777" w:rsidR="008628A7" w:rsidRPr="0068201D" w:rsidRDefault="008628A7" w:rsidP="00156BE1">
      <w:pPr>
        <w:pStyle w:val="NoSpacing"/>
        <w:ind w:left="284" w:hanging="142"/>
        <w:jc w:val="both"/>
        <w:rPr>
          <w:sz w:val="22"/>
        </w:rPr>
      </w:pPr>
      <w:r w:rsidRPr="0068201D">
        <w:rPr>
          <w:sz w:val="22"/>
          <w:vertAlign w:val="superscript"/>
        </w:rPr>
        <w:t>3</w:t>
      </w:r>
      <w:r w:rsidRPr="0068201D">
        <w:rPr>
          <w:sz w:val="22"/>
        </w:rPr>
        <w:t xml:space="preserve"> The reference category for pruning stage was BBCH 01 (late winter dormancy), with the estimated coefficient set to 0.</w:t>
      </w:r>
    </w:p>
    <w:p w14:paraId="5E9242F3" w14:textId="77777777" w:rsidR="008628A7" w:rsidRPr="0068201D" w:rsidRDefault="008628A7" w:rsidP="00156BE1">
      <w:pPr>
        <w:pStyle w:val="NoSpacing"/>
        <w:ind w:left="284" w:hanging="142"/>
        <w:jc w:val="both"/>
        <w:rPr>
          <w:sz w:val="22"/>
        </w:rPr>
      </w:pPr>
      <w:r w:rsidRPr="0068201D">
        <w:rPr>
          <w:sz w:val="22"/>
          <w:vertAlign w:val="superscript"/>
        </w:rPr>
        <w:t>4</w:t>
      </w:r>
      <w:r w:rsidRPr="0068201D">
        <w:rPr>
          <w:sz w:val="22"/>
        </w:rPr>
        <w:t xml:space="preserve"> </w:t>
      </w:r>
      <w:proofErr w:type="spellStart"/>
      <w:r w:rsidRPr="0068201D">
        <w:rPr>
          <w:sz w:val="22"/>
        </w:rPr>
        <w:t>Yield</w:t>
      </w:r>
      <w:r w:rsidRPr="0068201D">
        <w:rPr>
          <w:sz w:val="22"/>
          <w:vertAlign w:val="subscript"/>
        </w:rPr>
        <w:t>Control</w:t>
      </w:r>
      <w:proofErr w:type="spellEnd"/>
      <w:r w:rsidRPr="0068201D">
        <w:rPr>
          <w:sz w:val="22"/>
        </w:rPr>
        <w:t xml:space="preserve"> was log-transformed to fit an inverse exponential relationship with the ES.</w:t>
      </w:r>
    </w:p>
    <w:p w14:paraId="0540430B" w14:textId="4C37D1EB" w:rsidR="008628A7" w:rsidRPr="0068201D" w:rsidRDefault="008628A7" w:rsidP="001026D1">
      <w:pPr>
        <w:jc w:val="both"/>
      </w:pPr>
    </w:p>
    <w:p w14:paraId="2AA0F4E9" w14:textId="7BB1A8BA" w:rsidR="00885687" w:rsidRPr="0068201D" w:rsidRDefault="00885687" w:rsidP="00885687">
      <w:pPr>
        <w:spacing w:line="480" w:lineRule="auto"/>
        <w:jc w:val="both"/>
      </w:pPr>
      <w:r w:rsidRPr="0068201D">
        <w:t>When comparing kaolin and di-1-</w:t>
      </w:r>
      <w:r w:rsidRPr="0068201D">
        <w:rPr>
          <w:i/>
          <w:iCs/>
        </w:rPr>
        <w:t>p</w:t>
      </w:r>
      <w:r w:rsidRPr="0068201D">
        <w:t>-menthene, this MA found significantly larger ripening delays as a result of di-1-</w:t>
      </w:r>
      <w:r w:rsidRPr="0068201D">
        <w:rPr>
          <w:i/>
          <w:iCs/>
        </w:rPr>
        <w:t>p</w:t>
      </w:r>
      <w:r w:rsidRPr="0068201D">
        <w:t>-menthene applications (</w:t>
      </w:r>
      <w:r w:rsidRPr="0068201D">
        <w:rPr>
          <w:i/>
          <w:iCs/>
        </w:rPr>
        <w:t>p</w:t>
      </w:r>
      <w:r w:rsidRPr="0068201D">
        <w:t> &lt; 0.001). Estimated effects (</w:t>
      </w:r>
      <w:hyperlink w:anchor="Figure4" w:history="1">
        <w:r w:rsidRPr="0068201D">
          <w:rPr>
            <w:rStyle w:val="Hyperlink"/>
            <w:b/>
            <w:bCs/>
            <w:color w:val="000000" w:themeColor="text1"/>
            <w:u w:val="none"/>
          </w:rPr>
          <w:t>Figure 4A</w:t>
        </w:r>
      </w:hyperlink>
      <w:r w:rsidRPr="0068201D">
        <w:t>) were 1.76 °Brix (CI: 1.33 – 2.19) for di-1-</w:t>
      </w:r>
      <w:r w:rsidRPr="0068201D">
        <w:rPr>
          <w:i/>
          <w:iCs/>
        </w:rPr>
        <w:t>p</w:t>
      </w:r>
      <w:r w:rsidRPr="0068201D">
        <w:t>-menthene and 0.46 °Brix (CI: -0.13 – 1.79) for kaolin formulates</w:t>
      </w:r>
      <w:r w:rsidR="00CE516E" w:rsidRPr="0068201D">
        <w:t>,</w:t>
      </w:r>
      <w:r w:rsidRPr="0068201D">
        <w:t xml:space="preserve"> respectively.</w:t>
      </w:r>
    </w:p>
    <w:p w14:paraId="3E8F6ADD" w14:textId="54D65819" w:rsidR="00885687" w:rsidRPr="0068201D" w:rsidRDefault="00885687" w:rsidP="00885687">
      <w:pPr>
        <w:spacing w:line="480" w:lineRule="auto"/>
        <w:jc w:val="both"/>
      </w:pPr>
      <w:r w:rsidRPr="0068201D">
        <w:t>The ripening delay caused by A</w:t>
      </w:r>
      <w:r w:rsidR="00DD7152" w:rsidRPr="0068201D">
        <w:t>Ts</w:t>
      </w:r>
      <w:r w:rsidRPr="0068201D">
        <w:t xml:space="preserve"> </w:t>
      </w:r>
      <w:r w:rsidR="00DD7152" w:rsidRPr="0068201D">
        <w:t>was</w:t>
      </w:r>
      <w:r w:rsidRPr="0068201D">
        <w:t xml:space="preserve"> also </w:t>
      </w:r>
      <w:r w:rsidR="00DD7152" w:rsidRPr="0068201D">
        <w:t>impacted by the timing of application (</w:t>
      </w:r>
      <w:r w:rsidR="00DD7152" w:rsidRPr="0068201D">
        <w:rPr>
          <w:i/>
          <w:iCs/>
        </w:rPr>
        <w:t>p</w:t>
      </w:r>
      <w:r w:rsidR="00DD7152" w:rsidRPr="0068201D">
        <w:t> = 0.007</w:t>
      </w:r>
      <w:r w:rsidR="00504E62" w:rsidRPr="0068201D">
        <w:t xml:space="preserve">, </w:t>
      </w:r>
      <w:hyperlink w:anchor="Table1" w:history="1">
        <w:r w:rsidR="00504E62" w:rsidRPr="0068201D">
          <w:rPr>
            <w:rStyle w:val="Hyperlink"/>
            <w:b/>
            <w:bCs/>
            <w:color w:val="000000" w:themeColor="text1"/>
            <w:u w:val="none"/>
          </w:rPr>
          <w:t>Table 1</w:t>
        </w:r>
      </w:hyperlink>
      <w:r w:rsidR="00DD7152" w:rsidRPr="0068201D">
        <w:t xml:space="preserve">). Estimated effects of spraying at different stages are shown in </w:t>
      </w:r>
      <w:hyperlink w:anchor="Figure4" w:history="1">
        <w:r w:rsidR="00DD7152" w:rsidRPr="0068201D">
          <w:rPr>
            <w:rStyle w:val="Hyperlink"/>
            <w:b/>
            <w:bCs/>
            <w:color w:val="000000" w:themeColor="text1"/>
            <w:u w:val="none"/>
          </w:rPr>
          <w:t>Figure 4B</w:t>
        </w:r>
      </w:hyperlink>
      <w:r w:rsidR="00DD7152" w:rsidRPr="0068201D">
        <w:t>. Pre-veraison applications (estimated ES: 1.43 °Brix, CI: 1.03 – 1.83) led to significantly larger ES values compared to pre-flowering sprays (estimated ES: 0.92 °Brix, CI: 0.54 – 1.30), while differences were not significant for the other application stages. In addition to the timing of application, the model highlighted a significant (</w:t>
      </w:r>
      <w:r w:rsidR="00DD7152" w:rsidRPr="0068201D">
        <w:rPr>
          <w:i/>
          <w:iCs/>
        </w:rPr>
        <w:t>p</w:t>
      </w:r>
      <w:r w:rsidR="00DD7152" w:rsidRPr="0068201D">
        <w:t> &lt; 0.0001) positive effect of repeating the AT application either pre-veraison or at veraison (</w:t>
      </w:r>
      <w:hyperlink w:anchor="Figure4" w:history="1">
        <w:r w:rsidR="00DD7152" w:rsidRPr="0068201D">
          <w:rPr>
            <w:rStyle w:val="Hyperlink"/>
            <w:b/>
            <w:bCs/>
            <w:color w:val="000000" w:themeColor="text1"/>
            <w:u w:val="none"/>
          </w:rPr>
          <w:t>Figure 4B</w:t>
        </w:r>
      </w:hyperlink>
      <w:r w:rsidR="00DD7152" w:rsidRPr="0068201D">
        <w:t>). Average estimates for single and double applications were 0.86 °Brix (CI: 0.61 – 1.11) and 1.77 °Brix (CI: 1.43 – 2.11), respectively.</w:t>
      </w:r>
    </w:p>
    <w:p w14:paraId="40FDF6B8" w14:textId="49067AB9" w:rsidR="008628A7" w:rsidRPr="0068201D" w:rsidRDefault="00DD7152" w:rsidP="00693E24">
      <w:pPr>
        <w:spacing w:line="480" w:lineRule="auto"/>
        <w:jc w:val="both"/>
        <w:rPr>
          <w:color w:val="000000" w:themeColor="text1"/>
        </w:rPr>
      </w:pPr>
      <w:r w:rsidRPr="0068201D">
        <w:rPr>
          <w:color w:val="000000" w:themeColor="text1"/>
        </w:rPr>
        <w:t>The random term (site </w:t>
      </w:r>
      <w:r w:rsidR="00CE516E" w:rsidRPr="0068201D">
        <w:rPr>
          <w:rFonts w:cs="Times New Roman"/>
        </w:rPr>
        <w:t>×</w:t>
      </w:r>
      <w:r w:rsidRPr="0068201D">
        <w:rPr>
          <w:color w:val="000000" w:themeColor="text1"/>
        </w:rPr>
        <w:t> vintage) was significant (</w:t>
      </w:r>
      <w:r w:rsidRPr="0068201D">
        <w:rPr>
          <w:i/>
          <w:iCs/>
          <w:color w:val="000000" w:themeColor="text1"/>
        </w:rPr>
        <w:t>p</w:t>
      </w:r>
      <w:r w:rsidRPr="0068201D">
        <w:rPr>
          <w:color w:val="000000" w:themeColor="text1"/>
        </w:rPr>
        <w:t xml:space="preserve"> = 0.010) and random coefficients are reported in the </w:t>
      </w:r>
      <w:r w:rsidRPr="0068201D">
        <w:rPr>
          <w:b/>
          <w:bCs/>
          <w:color w:val="000000" w:themeColor="text1"/>
        </w:rPr>
        <w:t>Supporting Information</w:t>
      </w:r>
      <w:r w:rsidRPr="0068201D">
        <w:rPr>
          <w:color w:val="000000" w:themeColor="text1"/>
        </w:rPr>
        <w:t xml:space="preserve"> (Section 5.1.5, Figure 5.1.4).</w:t>
      </w:r>
    </w:p>
    <w:p w14:paraId="2108B49C" w14:textId="13CF28FC" w:rsidR="004A7495" w:rsidRPr="0068201D" w:rsidRDefault="004A7495" w:rsidP="004A7495">
      <w:pPr>
        <w:pStyle w:val="Heading3"/>
        <w:spacing w:line="480" w:lineRule="auto"/>
        <w:rPr>
          <w:rFonts w:cs="Times New Roman"/>
        </w:rPr>
      </w:pPr>
      <w:r w:rsidRPr="0068201D">
        <w:rPr>
          <w:rFonts w:cs="Times New Roman"/>
        </w:rPr>
        <w:t>Delayed pruning</w:t>
      </w:r>
    </w:p>
    <w:p w14:paraId="46D0E585" w14:textId="5FB17470" w:rsidR="00DD7152" w:rsidRPr="0068201D" w:rsidRDefault="00DD7152" w:rsidP="00DD7152">
      <w:pPr>
        <w:spacing w:line="480" w:lineRule="auto"/>
        <w:jc w:val="both"/>
      </w:pPr>
      <w:r w:rsidRPr="0068201D">
        <w:t>The literature search identified 64 ES values for DP distributed across 10 studies. Observations on DP were collected in Europe, Australia and New Zealand and this technique was only tested on red grape varieties (</w:t>
      </w:r>
      <w:r w:rsidRPr="0068201D">
        <w:rPr>
          <w:b/>
          <w:bCs/>
        </w:rPr>
        <w:t xml:space="preserve">Supporting </w:t>
      </w:r>
      <w:r w:rsidR="00CE516E" w:rsidRPr="0068201D">
        <w:rPr>
          <w:b/>
          <w:bCs/>
        </w:rPr>
        <w:t>I</w:t>
      </w:r>
      <w:r w:rsidRPr="0068201D">
        <w:rPr>
          <w:b/>
          <w:bCs/>
        </w:rPr>
        <w:t>nformation</w:t>
      </w:r>
      <w:r w:rsidRPr="0068201D">
        <w:t>, Sections 3.1.9 to 3.1.11). Preliminary analysis of the pooled ES values (</w:t>
      </w:r>
      <w:hyperlink w:anchor="Figure5" w:history="1">
        <w:r w:rsidRPr="0068201D">
          <w:rPr>
            <w:rStyle w:val="Hyperlink"/>
            <w:b/>
            <w:bCs/>
            <w:color w:val="000000" w:themeColor="text1"/>
            <w:u w:val="none"/>
          </w:rPr>
          <w:t>Figure 5A</w:t>
        </w:r>
      </w:hyperlink>
      <w:r w:rsidRPr="0068201D">
        <w:t xml:space="preserve">) showed that the average ripening delay caused by DP was 1.57 °Brix (CI: </w:t>
      </w:r>
      <w:r w:rsidRPr="0068201D">
        <w:lastRenderedPageBreak/>
        <w:t xml:space="preserve">1.14 – 2.00). Experimental conditions under which delayed pruning was tested were highly variable, as captured by the high degree of heterogeneity </w:t>
      </w:r>
      <w:r w:rsidRPr="0068201D">
        <w:rPr>
          <w:i/>
          <w:iCs/>
        </w:rPr>
        <w:t>I</w:t>
      </w:r>
      <w:r w:rsidRPr="0068201D">
        <w:rPr>
          <w:i/>
          <w:iCs/>
          <w:vertAlign w:val="superscript"/>
        </w:rPr>
        <w:t>2</w:t>
      </w:r>
      <w:r w:rsidRPr="0068201D">
        <w:t xml:space="preserve"> (92%, CI: 90% – 94%). The funnel plot (</w:t>
      </w:r>
      <w:hyperlink w:anchor="Figure5" w:history="1">
        <w:r w:rsidRPr="0068201D">
          <w:rPr>
            <w:rStyle w:val="Hyperlink"/>
            <w:b/>
            <w:bCs/>
            <w:color w:val="000000" w:themeColor="text1"/>
            <w:u w:val="none"/>
          </w:rPr>
          <w:t>Figure 5B</w:t>
        </w:r>
      </w:hyperlink>
      <w:r w:rsidRPr="0068201D">
        <w:t xml:space="preserve">) showed some individual observations outside of the 95% confidence band. There were both large studies </w:t>
      </w:r>
      <w:r w:rsidR="00CE516E" w:rsidRPr="0068201D">
        <w:t>that</w:t>
      </w:r>
      <w:r w:rsidRPr="0068201D">
        <w:t xml:space="preserve"> report</w:t>
      </w:r>
      <w:r w:rsidR="00CE516E" w:rsidRPr="0068201D">
        <w:t>ed</w:t>
      </w:r>
      <w:r w:rsidRPr="0068201D">
        <w:t xml:space="preserve"> </w:t>
      </w:r>
      <w:r w:rsidR="00CE516E" w:rsidRPr="0068201D">
        <w:t>only</w:t>
      </w:r>
      <w:r w:rsidRPr="0068201D">
        <w:t xml:space="preserve"> small effects (top-left corner of </w:t>
      </w:r>
      <w:hyperlink w:anchor="Figure5" w:history="1">
        <w:r w:rsidRPr="0068201D">
          <w:rPr>
            <w:rStyle w:val="Hyperlink"/>
            <w:b/>
            <w:bCs/>
            <w:color w:val="000000" w:themeColor="text1"/>
            <w:u w:val="none"/>
          </w:rPr>
          <w:t>Figure 5B</w:t>
        </w:r>
      </w:hyperlink>
      <w:r w:rsidRPr="0068201D">
        <w:t>) or small studies with very large effects (bottom-right corner). However, these were random observations across multiple studies and they were in the opposite direction to the expected outcomes</w:t>
      </w:r>
      <w:r w:rsidR="009F0233" w:rsidRPr="0068201D">
        <w:t>. F</w:t>
      </w:r>
      <w:r w:rsidRPr="0068201D">
        <w:t>urther exploration of the outliers showed that their unexpected behavior was not necessarily driven by a smaller degree of replication</w:t>
      </w:r>
      <w:r w:rsidR="002D5F3A" w:rsidRPr="0068201D">
        <w:t>.</w:t>
      </w:r>
    </w:p>
    <w:p w14:paraId="57020B70" w14:textId="3FB11A27" w:rsidR="00DD7152" w:rsidRPr="0068201D" w:rsidRDefault="00DD7152" w:rsidP="00DD7152">
      <w:pPr>
        <w:spacing w:line="480" w:lineRule="auto"/>
        <w:jc w:val="both"/>
      </w:pPr>
      <w:r w:rsidRPr="0068201D">
        <w:t xml:space="preserve">Significant factors assessed using a linear mixed model are reported in </w:t>
      </w:r>
      <w:hyperlink w:anchor="Table1" w:history="1">
        <w:r w:rsidRPr="0068201D">
          <w:rPr>
            <w:rStyle w:val="Hyperlink"/>
            <w:b/>
            <w:bCs/>
            <w:color w:val="000000" w:themeColor="text1"/>
            <w:u w:val="none"/>
          </w:rPr>
          <w:t>Table </w:t>
        </w:r>
        <w:r w:rsidR="00614B46" w:rsidRPr="0068201D">
          <w:rPr>
            <w:rStyle w:val="Hyperlink"/>
            <w:b/>
            <w:bCs/>
            <w:color w:val="000000" w:themeColor="text1"/>
            <w:u w:val="none"/>
          </w:rPr>
          <w:t>1</w:t>
        </w:r>
      </w:hyperlink>
      <w:r w:rsidRPr="0068201D">
        <w:t>, and the residuals of the model were normally distributed (</w:t>
      </w:r>
      <w:hyperlink w:anchor="Figure5" w:history="1">
        <w:r w:rsidRPr="0068201D">
          <w:rPr>
            <w:rStyle w:val="Hyperlink"/>
            <w:b/>
            <w:bCs/>
            <w:color w:val="000000" w:themeColor="text1"/>
            <w:u w:val="none"/>
          </w:rPr>
          <w:t>Figure 5C</w:t>
        </w:r>
      </w:hyperlink>
      <w:r w:rsidRPr="0068201D">
        <w:t>). Significant effects (</w:t>
      </w:r>
      <w:r w:rsidRPr="0068201D">
        <w:rPr>
          <w:i/>
          <w:iCs/>
        </w:rPr>
        <w:t>p</w:t>
      </w:r>
      <w:r w:rsidRPr="0068201D">
        <w:t xml:space="preserve"> &lt; 0.05) on the ES values were observed for two variables, namely pruning stage and </w:t>
      </w:r>
      <w:proofErr w:type="spellStart"/>
      <w:r w:rsidRPr="0068201D">
        <w:t>Yield</w:t>
      </w:r>
      <w:r w:rsidRPr="0068201D">
        <w:rPr>
          <w:vertAlign w:val="subscript"/>
        </w:rPr>
        <w:t>Control</w:t>
      </w:r>
      <w:proofErr w:type="spellEnd"/>
      <w:r w:rsidRPr="0068201D">
        <w:t xml:space="preserve">. On the contrary, there was no significant effect of </w:t>
      </w:r>
      <w:proofErr w:type="spellStart"/>
      <w:r w:rsidR="00614B46" w:rsidRPr="0068201D">
        <w:t>TSS</w:t>
      </w:r>
      <w:r w:rsidR="00614B46" w:rsidRPr="0068201D">
        <w:rPr>
          <w:vertAlign w:val="subscript"/>
        </w:rPr>
        <w:t>Control</w:t>
      </w:r>
      <w:proofErr w:type="spellEnd"/>
      <w:r w:rsidRPr="0068201D">
        <w:t>, vine size, pre-pruning, seasonal GDDs and precipitation. Among the random effects tested in the model, the vintage </w:t>
      </w:r>
      <w:r w:rsidR="00CE516E" w:rsidRPr="0068201D">
        <w:rPr>
          <w:rFonts w:cs="Times New Roman"/>
        </w:rPr>
        <w:t>×</w:t>
      </w:r>
      <w:r w:rsidRPr="0068201D">
        <w:rPr>
          <w:i/>
          <w:iCs/>
        </w:rPr>
        <w:t> </w:t>
      </w:r>
      <w:r w:rsidRPr="0068201D">
        <w:t xml:space="preserve">variety interaction </w:t>
      </w:r>
      <w:r w:rsidR="00324AB1" w:rsidRPr="0068201D">
        <w:t xml:space="preserve">maximized </w:t>
      </w:r>
      <w:r w:rsidRPr="0068201D">
        <w:t>the predictive power of the model (</w:t>
      </w:r>
      <w:r w:rsidRPr="0068201D">
        <w:rPr>
          <w:b/>
          <w:bCs/>
        </w:rPr>
        <w:t>Supporting Information</w:t>
      </w:r>
      <w:r w:rsidRPr="0068201D">
        <w:t>, Section </w:t>
      </w:r>
      <w:r w:rsidR="00614B46" w:rsidRPr="0068201D">
        <w:t>5</w:t>
      </w:r>
      <w:r w:rsidRPr="0068201D">
        <w:t xml:space="preserve">.2.2) and it was significant at </w:t>
      </w:r>
      <w:r w:rsidRPr="0068201D">
        <w:rPr>
          <w:i/>
          <w:iCs/>
        </w:rPr>
        <w:t>p</w:t>
      </w:r>
      <w:r w:rsidRPr="0068201D">
        <w:t> &lt; 0.00001. It was shown that there was almost a one-to-one relationship between variety and site in the DP dataset (</w:t>
      </w:r>
      <w:r w:rsidRPr="0068201D">
        <w:rPr>
          <w:b/>
          <w:bCs/>
        </w:rPr>
        <w:t>Supporting Information</w:t>
      </w:r>
      <w:r w:rsidRPr="0068201D">
        <w:t>, Table </w:t>
      </w:r>
      <w:r w:rsidR="00B96278" w:rsidRPr="0068201D">
        <w:t>5</w:t>
      </w:r>
      <w:r w:rsidRPr="0068201D">
        <w:t xml:space="preserve">.2.1), indicating that the fitted term also accounted for site-to-site variation. The random variation on the intercept for 19 groups of vintages and varieties is shown in the </w:t>
      </w:r>
      <w:r w:rsidRPr="0068201D">
        <w:rPr>
          <w:b/>
          <w:bCs/>
        </w:rPr>
        <w:t>Supporting Information</w:t>
      </w:r>
      <w:r w:rsidRPr="0068201D">
        <w:t xml:space="preserve"> (Figure </w:t>
      </w:r>
      <w:r w:rsidR="009614BB" w:rsidRPr="0068201D">
        <w:t>5</w:t>
      </w:r>
      <w:r w:rsidRPr="0068201D">
        <w:t>.2.4)</w:t>
      </w:r>
      <w:r w:rsidR="000E3C4D" w:rsidRPr="0068201D">
        <w:t>.</w:t>
      </w:r>
    </w:p>
    <w:p w14:paraId="44F7A7A3" w14:textId="4296244D" w:rsidR="00324AB1" w:rsidRPr="0068201D" w:rsidRDefault="00324AB1" w:rsidP="002E1F3F">
      <w:pPr>
        <w:spacing w:line="480" w:lineRule="auto"/>
        <w:jc w:val="both"/>
      </w:pPr>
      <w:r w:rsidRPr="0068201D">
        <w:t xml:space="preserve">The effect of pruning stage was significant at </w:t>
      </w:r>
      <w:r w:rsidRPr="0068201D">
        <w:rPr>
          <w:i/>
          <w:iCs/>
        </w:rPr>
        <w:t>p</w:t>
      </w:r>
      <w:r w:rsidRPr="0068201D">
        <w:t> &lt; 0.0001 and had the largest contribution (</w:t>
      </w:r>
      <w:r w:rsidRPr="0068201D">
        <w:rPr>
          <w:rFonts w:ascii="Symbol" w:eastAsia="Symbol" w:hAnsi="Symbol" w:cs="Symbol"/>
        </w:rPr>
        <w:t>h</w:t>
      </w:r>
      <w:r w:rsidRPr="0068201D">
        <w:rPr>
          <w:vertAlign w:val="superscript"/>
        </w:rPr>
        <w:t>2</w:t>
      </w:r>
      <w:r w:rsidRPr="0068201D">
        <w:t> = 65.0 %) to explaining variance of primary literature (</w:t>
      </w:r>
      <w:r w:rsidRPr="0068201D">
        <w:rPr>
          <w:b/>
          <w:bCs/>
        </w:rPr>
        <w:t>Supporting Information</w:t>
      </w:r>
      <w:r w:rsidRPr="0068201D">
        <w:t>, Section 5.2.5). Model predictions (</w:t>
      </w:r>
      <w:hyperlink w:anchor="Figure5" w:history="1">
        <w:r w:rsidRPr="0068201D">
          <w:rPr>
            <w:rStyle w:val="Hyperlink"/>
            <w:b/>
            <w:bCs/>
            <w:color w:val="000000" w:themeColor="text1"/>
            <w:u w:val="none"/>
          </w:rPr>
          <w:t>Figure </w:t>
        </w:r>
        <w:r w:rsidR="001B7F0D" w:rsidRPr="0068201D">
          <w:rPr>
            <w:rStyle w:val="Hyperlink"/>
            <w:b/>
            <w:bCs/>
            <w:color w:val="000000" w:themeColor="text1"/>
            <w:u w:val="none"/>
          </w:rPr>
          <w:t>5D</w:t>
        </w:r>
      </w:hyperlink>
      <w:r w:rsidRPr="0068201D">
        <w:t xml:space="preserve">) were extrapolated for five sequential pruning stages, namely late winter dormancy, bud swelling, budbreak, 2-3 leaves unfolded and 7-8 leaves unfolded. Estimated ES values for bud swelling (0.46 °Brix, CI: -0.67 – 1.60) and budbreak (0.57 °Brix, CI: -0.30 – 1.45) were positive but the corresponding CIs included 0, as opposed to estimates for pruning at 2-3 leaves (1.85 °Brix; CI: 1.10 – 2.61) or 7-8 leaves unfolded (3.28 °Brix, CI: 2.37 – 4.19). Positive regression </w:t>
      </w:r>
      <w:r w:rsidRPr="0068201D">
        <w:lastRenderedPageBreak/>
        <w:t>coefficients (</w:t>
      </w:r>
      <w:hyperlink w:anchor="Table1" w:history="1">
        <w:r w:rsidR="005B269E" w:rsidRPr="0068201D">
          <w:rPr>
            <w:rStyle w:val="Hyperlink"/>
            <w:b/>
            <w:bCs/>
            <w:color w:val="000000" w:themeColor="text1"/>
            <w:u w:val="none"/>
          </w:rPr>
          <w:t>Table 1</w:t>
        </w:r>
      </w:hyperlink>
      <w:r w:rsidRPr="0068201D">
        <w:t>) and higher estimates (</w:t>
      </w:r>
      <w:hyperlink w:anchor="Figure5" w:history="1">
        <w:r w:rsidRPr="0068201D">
          <w:rPr>
            <w:rStyle w:val="Hyperlink"/>
            <w:b/>
            <w:bCs/>
            <w:color w:val="000000" w:themeColor="text1"/>
            <w:u w:val="none"/>
          </w:rPr>
          <w:t>Figure </w:t>
        </w:r>
        <w:r w:rsidR="001B7F0D" w:rsidRPr="0068201D">
          <w:rPr>
            <w:rStyle w:val="Hyperlink"/>
            <w:b/>
            <w:bCs/>
            <w:color w:val="000000" w:themeColor="text1"/>
            <w:u w:val="none"/>
          </w:rPr>
          <w:t>5D</w:t>
        </w:r>
      </w:hyperlink>
      <w:r w:rsidRPr="0068201D">
        <w:t>) were observed when pruning was delayed to later stages of apical bud development.</w:t>
      </w:r>
    </w:p>
    <w:p w14:paraId="29D861AF" w14:textId="501B64F5" w:rsidR="00DD7152" w:rsidRPr="0068201D" w:rsidRDefault="002E1F3F" w:rsidP="002E1F3F">
      <w:pPr>
        <w:spacing w:line="480" w:lineRule="auto"/>
        <w:jc w:val="both"/>
      </w:pPr>
      <w:r w:rsidRPr="0068201D">
        <w:t xml:space="preserve">The effect of </w:t>
      </w:r>
      <w:proofErr w:type="spellStart"/>
      <w:r w:rsidRPr="0068201D">
        <w:t>ES</w:t>
      </w:r>
      <w:r w:rsidRPr="0068201D">
        <w:rPr>
          <w:vertAlign w:val="subscript"/>
        </w:rPr>
        <w:t>Yield</w:t>
      </w:r>
      <w:proofErr w:type="spellEnd"/>
      <w:r w:rsidRPr="0068201D">
        <w:t xml:space="preserve"> was not significant, thus this variable was excluded from the fixed effects (</w:t>
      </w:r>
      <w:r w:rsidRPr="0068201D">
        <w:rPr>
          <w:b/>
          <w:bCs/>
        </w:rPr>
        <w:t>Supporting Information</w:t>
      </w:r>
      <w:r w:rsidRPr="0068201D">
        <w:t xml:space="preserve">, Section 5.2.4). On the contrary, the regression coefficient of </w:t>
      </w:r>
      <w:proofErr w:type="spellStart"/>
      <w:r w:rsidRPr="0068201D">
        <w:t>Yield</w:t>
      </w:r>
      <w:r w:rsidRPr="0068201D">
        <w:rPr>
          <w:vertAlign w:val="subscript"/>
        </w:rPr>
        <w:t>Control</w:t>
      </w:r>
      <w:proofErr w:type="spellEnd"/>
      <w:r w:rsidRPr="0068201D">
        <w:t xml:space="preserve"> was significant (</w:t>
      </w:r>
      <w:r w:rsidRPr="0068201D">
        <w:rPr>
          <w:i/>
          <w:iCs/>
        </w:rPr>
        <w:t>p</w:t>
      </w:r>
      <w:r w:rsidRPr="0068201D">
        <w:t xml:space="preserve"> &lt; 0.0001, </w:t>
      </w:r>
      <w:hyperlink w:anchor="Table1" w:history="1">
        <w:r w:rsidR="005B269E" w:rsidRPr="0068201D">
          <w:rPr>
            <w:rStyle w:val="Hyperlink"/>
            <w:b/>
            <w:bCs/>
            <w:color w:val="000000" w:themeColor="text1"/>
            <w:u w:val="none"/>
          </w:rPr>
          <w:t>Table 1</w:t>
        </w:r>
      </w:hyperlink>
      <w:r w:rsidRPr="0068201D">
        <w:t xml:space="preserve">). The best fit to describe the relationship between </w:t>
      </w:r>
      <w:proofErr w:type="spellStart"/>
      <w:r w:rsidRPr="0068201D">
        <w:t>Yield</w:t>
      </w:r>
      <w:r w:rsidRPr="0068201D">
        <w:rPr>
          <w:vertAlign w:val="subscript"/>
        </w:rPr>
        <w:t>Control</w:t>
      </w:r>
      <w:proofErr w:type="spellEnd"/>
      <w:r w:rsidRPr="0068201D">
        <w:t xml:space="preserve"> and ES was an inverse exponential function </w:t>
      </w:r>
      <w:r w:rsidRPr="0068201D">
        <w:rPr>
          <w:color w:val="000000" w:themeColor="text1"/>
        </w:rPr>
        <w:t>(</w:t>
      </w:r>
      <w:hyperlink w:anchor="Figure5" w:history="1">
        <w:r w:rsidRPr="0068201D">
          <w:rPr>
            <w:rStyle w:val="Hyperlink"/>
            <w:b/>
            <w:bCs/>
            <w:color w:val="000000" w:themeColor="text1"/>
            <w:u w:val="none"/>
          </w:rPr>
          <w:t>Figure 5</w:t>
        </w:r>
        <w:r w:rsidR="00872C74" w:rsidRPr="0068201D">
          <w:rPr>
            <w:rStyle w:val="Hyperlink"/>
            <w:b/>
            <w:bCs/>
            <w:color w:val="000000" w:themeColor="text1"/>
            <w:u w:val="none"/>
          </w:rPr>
          <w:t>E</w:t>
        </w:r>
      </w:hyperlink>
      <w:r w:rsidRPr="0068201D">
        <w:t>).</w:t>
      </w:r>
    </w:p>
    <w:p w14:paraId="063F0093" w14:textId="2385891F" w:rsidR="004A7495" w:rsidRPr="0068201D" w:rsidRDefault="004A7495" w:rsidP="004A7495">
      <w:pPr>
        <w:pStyle w:val="Heading3"/>
        <w:spacing w:line="480" w:lineRule="auto"/>
        <w:rPr>
          <w:rFonts w:cs="Times New Roman"/>
        </w:rPr>
      </w:pPr>
      <w:r w:rsidRPr="0068201D">
        <w:rPr>
          <w:rFonts w:cs="Times New Roman"/>
        </w:rPr>
        <w:t>Late source limitation</w:t>
      </w:r>
    </w:p>
    <w:p w14:paraId="248B5AF5" w14:textId="66BE855D" w:rsidR="00D96380" w:rsidRPr="0068201D" w:rsidRDefault="003A19D2" w:rsidP="003A19D2">
      <w:pPr>
        <w:spacing w:line="480" w:lineRule="auto"/>
        <w:jc w:val="both"/>
      </w:pPr>
      <w:r w:rsidRPr="0068201D">
        <w:t>The quantitative dataset for LSL was composed of 55 ES values collected from 10 studies, including 32 ES values in 8 studies for late defoliation and 13 ES values in 4 studies for late trimming. LSL treatments were tested in both white and red grape varieties and different countries and regions worldwide (</w:t>
      </w:r>
      <w:r w:rsidRPr="0068201D">
        <w:rPr>
          <w:b/>
          <w:bCs/>
        </w:rPr>
        <w:t xml:space="preserve">Supporting </w:t>
      </w:r>
      <w:r w:rsidR="00CE516E" w:rsidRPr="0068201D">
        <w:rPr>
          <w:b/>
          <w:bCs/>
        </w:rPr>
        <w:t>I</w:t>
      </w:r>
      <w:r w:rsidRPr="0068201D">
        <w:rPr>
          <w:b/>
          <w:bCs/>
        </w:rPr>
        <w:t>nformation</w:t>
      </w:r>
      <w:r w:rsidRPr="0068201D">
        <w:t>, Sections 3.1.9 and 3.1.11). In the forest plot of LSL studies (</w:t>
      </w:r>
      <w:r w:rsidRPr="0068201D">
        <w:rPr>
          <w:b/>
          <w:bCs/>
        </w:rPr>
        <w:t>Figure </w:t>
      </w:r>
      <w:r w:rsidR="00FB481D" w:rsidRPr="0068201D">
        <w:rPr>
          <w:b/>
          <w:bCs/>
        </w:rPr>
        <w:t>6</w:t>
      </w:r>
      <w:r w:rsidRPr="0068201D">
        <w:rPr>
          <w:b/>
          <w:bCs/>
        </w:rPr>
        <w:t>A</w:t>
      </w:r>
      <w:r w:rsidRPr="0068201D">
        <w:t>), pooled effects were calculated both separately for late defoliation and late trimming, and for the two treatments combined. In all three cases, CIs of the pooled effects were greater than zero and the average ES values were 1.04 °Brix (CI: 0.80 – 1.29) for late defoliation and 1.51 Brix (CI: 0.57 – 2.44) for late trimming. In the funnel plot (</w:t>
      </w:r>
      <w:r w:rsidRPr="0068201D">
        <w:rPr>
          <w:b/>
          <w:bCs/>
        </w:rPr>
        <w:t>Figure </w:t>
      </w:r>
      <w:r w:rsidR="00FB481D" w:rsidRPr="0068201D">
        <w:rPr>
          <w:b/>
          <w:bCs/>
        </w:rPr>
        <w:t>6</w:t>
      </w:r>
      <w:r w:rsidRPr="0068201D">
        <w:rPr>
          <w:b/>
          <w:bCs/>
        </w:rPr>
        <w:t>B</w:t>
      </w:r>
      <w:r w:rsidRPr="0068201D">
        <w:t>), the distribution of the ES values against their SE suggested that there was no trace of publication bias. Levels of study heterogeneity were lower in late defoliation subgroup (</w:t>
      </w:r>
      <w:r w:rsidRPr="0068201D">
        <w:rPr>
          <w:i/>
          <w:iCs/>
        </w:rPr>
        <w:t>I</w:t>
      </w:r>
      <w:r w:rsidRPr="0068201D">
        <w:rPr>
          <w:vertAlign w:val="superscript"/>
        </w:rPr>
        <w:t>2</w:t>
      </w:r>
      <w:r w:rsidRPr="0068201D">
        <w:t> = 43 %) than late trimming (</w:t>
      </w:r>
      <w:r w:rsidRPr="0068201D">
        <w:rPr>
          <w:i/>
          <w:iCs/>
        </w:rPr>
        <w:t>I</w:t>
      </w:r>
      <w:r w:rsidRPr="0068201D">
        <w:rPr>
          <w:vertAlign w:val="superscript"/>
        </w:rPr>
        <w:t>2</w:t>
      </w:r>
      <w:r w:rsidRPr="0068201D">
        <w:t> = 79 %), and modest when the treatments were combined together (</w:t>
      </w:r>
      <w:r w:rsidRPr="0068201D">
        <w:rPr>
          <w:i/>
          <w:iCs/>
        </w:rPr>
        <w:t>I</w:t>
      </w:r>
      <w:r w:rsidRPr="0068201D">
        <w:rPr>
          <w:vertAlign w:val="superscript"/>
        </w:rPr>
        <w:t>2</w:t>
      </w:r>
      <w:r w:rsidRPr="0068201D">
        <w:t> = 62 %, CI: 47 – 72 %).</w:t>
      </w:r>
    </w:p>
    <w:p w14:paraId="4264CA2F" w14:textId="13865C30" w:rsidR="003A19D2" w:rsidRPr="0068201D" w:rsidRDefault="003A19D2" w:rsidP="003A19D2">
      <w:pPr>
        <w:spacing w:line="480" w:lineRule="auto"/>
        <w:jc w:val="both"/>
      </w:pPr>
      <w:r w:rsidRPr="0068201D">
        <w:t xml:space="preserve">The model was fitted to 56 observations of late defoliation and late shoot trimming and the significant terms are reported in </w:t>
      </w:r>
      <w:hyperlink w:anchor="Table1" w:history="1">
        <w:r w:rsidRPr="0068201D">
          <w:rPr>
            <w:rStyle w:val="Hyperlink"/>
            <w:b/>
            <w:bCs/>
            <w:color w:val="000000" w:themeColor="text1"/>
            <w:u w:val="none"/>
          </w:rPr>
          <w:t>Table </w:t>
        </w:r>
        <w:r w:rsidR="005B269E" w:rsidRPr="0068201D">
          <w:rPr>
            <w:rStyle w:val="Hyperlink"/>
            <w:b/>
            <w:bCs/>
            <w:color w:val="000000" w:themeColor="text1"/>
            <w:u w:val="none"/>
          </w:rPr>
          <w:t>1</w:t>
        </w:r>
      </w:hyperlink>
      <w:r w:rsidRPr="0068201D">
        <w:t>. The distribution of model residuals was approximately normal (</w:t>
      </w:r>
      <w:r w:rsidRPr="0068201D">
        <w:rPr>
          <w:b/>
          <w:bCs/>
        </w:rPr>
        <w:t>Figure </w:t>
      </w:r>
      <w:r w:rsidR="00FB481D" w:rsidRPr="0068201D">
        <w:rPr>
          <w:b/>
          <w:bCs/>
        </w:rPr>
        <w:t>6</w:t>
      </w:r>
      <w:r w:rsidRPr="0068201D">
        <w:rPr>
          <w:b/>
          <w:bCs/>
        </w:rPr>
        <w:t>C</w:t>
      </w:r>
      <w:r w:rsidRPr="0068201D">
        <w:t>), and normality was confirmed by the Shapiro-Wilk test (</w:t>
      </w:r>
      <w:r w:rsidRPr="0068201D">
        <w:rPr>
          <w:b/>
          <w:bCs/>
        </w:rPr>
        <w:t>Supporting Information</w:t>
      </w:r>
      <w:r w:rsidRPr="0068201D">
        <w:t>, Section 5.3.6). The selection procedure for random terms was identical to the datasets of ATs and DP (</w:t>
      </w:r>
      <w:r w:rsidRPr="0068201D">
        <w:rPr>
          <w:b/>
          <w:bCs/>
        </w:rPr>
        <w:t>Supporting Information</w:t>
      </w:r>
      <w:r w:rsidRPr="0068201D">
        <w:t xml:space="preserve">, Section </w:t>
      </w:r>
      <w:r w:rsidR="00883EE8" w:rsidRPr="0068201D">
        <w:t>5</w:t>
      </w:r>
      <w:r w:rsidRPr="0068201D">
        <w:t>.3.2) and the best random term was represented by the grape</w:t>
      </w:r>
      <w:r w:rsidR="00D96380" w:rsidRPr="0068201D">
        <w:t xml:space="preserve"> </w:t>
      </w:r>
      <w:r w:rsidRPr="0068201D">
        <w:lastRenderedPageBreak/>
        <w:t xml:space="preserve">variety, the addition of which resulted in significance at </w:t>
      </w:r>
      <w:r w:rsidRPr="0068201D">
        <w:rPr>
          <w:i/>
          <w:iCs/>
        </w:rPr>
        <w:t>p</w:t>
      </w:r>
      <w:r w:rsidRPr="0068201D">
        <w:t xml:space="preserve"> = 0.002. As it was the case for DP, </w:t>
      </w:r>
      <w:r w:rsidR="000D1B0E" w:rsidRPr="0068201D">
        <w:t>there was a</w:t>
      </w:r>
      <w:r w:rsidRPr="0068201D">
        <w:t xml:space="preserve"> very close association between sites and varieties (</w:t>
      </w:r>
      <w:r w:rsidRPr="0068201D">
        <w:rPr>
          <w:b/>
          <w:bCs/>
        </w:rPr>
        <w:t>Supporting Information</w:t>
      </w:r>
      <w:r w:rsidRPr="0068201D">
        <w:t xml:space="preserve">, Table 5.3.1). The deviation from the model intercept for 12 grape varieties is shown in the </w:t>
      </w:r>
      <w:r w:rsidRPr="0068201D">
        <w:rPr>
          <w:b/>
          <w:bCs/>
        </w:rPr>
        <w:t>Supporting Information</w:t>
      </w:r>
      <w:r w:rsidRPr="0068201D">
        <w:t xml:space="preserve"> (Figure </w:t>
      </w:r>
      <w:r w:rsidR="009E677A" w:rsidRPr="0068201D">
        <w:t>5</w:t>
      </w:r>
      <w:r w:rsidRPr="0068201D">
        <w:t>.3.4).</w:t>
      </w:r>
    </w:p>
    <w:p w14:paraId="554B829C" w14:textId="662054C4" w:rsidR="009E677A" w:rsidRPr="0068201D" w:rsidRDefault="003A19D2" w:rsidP="003A19D2">
      <w:pPr>
        <w:spacing w:line="480" w:lineRule="auto"/>
        <w:jc w:val="both"/>
      </w:pPr>
      <w:r w:rsidRPr="0068201D">
        <w:t xml:space="preserve">As for the fixed effects investigated, non-significant </w:t>
      </w:r>
      <w:r w:rsidR="009E677A" w:rsidRPr="0068201D">
        <w:t>regression coefficients</w:t>
      </w:r>
      <w:r w:rsidRPr="0068201D">
        <w:t xml:space="preserve"> </w:t>
      </w:r>
      <w:r w:rsidR="009E677A" w:rsidRPr="0068201D">
        <w:t>(</w:t>
      </w:r>
      <w:hyperlink w:anchor="Table1" w:history="1">
        <w:r w:rsidR="009E677A" w:rsidRPr="0068201D">
          <w:rPr>
            <w:rStyle w:val="Hyperlink"/>
            <w:b/>
            <w:bCs/>
            <w:color w:val="000000" w:themeColor="text1"/>
            <w:u w:val="none"/>
          </w:rPr>
          <w:t>Table </w:t>
        </w:r>
        <w:r w:rsidR="00301699" w:rsidRPr="0068201D">
          <w:rPr>
            <w:rStyle w:val="Hyperlink"/>
            <w:b/>
            <w:bCs/>
            <w:color w:val="000000" w:themeColor="text1"/>
            <w:u w:val="none"/>
          </w:rPr>
          <w:t>1</w:t>
        </w:r>
      </w:hyperlink>
      <w:r w:rsidR="009E677A" w:rsidRPr="0068201D">
        <w:t xml:space="preserve">) </w:t>
      </w:r>
      <w:r w:rsidRPr="0068201D">
        <w:t>were observed for treatment type, timing and LAFW ratio parameters (both absolute and ES values). Environmental variables, namely GDDs, rainfall and their interaction, were also non-significant.</w:t>
      </w:r>
    </w:p>
    <w:p w14:paraId="7D158A09" w14:textId="76E8320B" w:rsidR="009D26F6" w:rsidRPr="0068201D" w:rsidRDefault="003A19D2" w:rsidP="003A19D2">
      <w:pPr>
        <w:spacing w:line="480" w:lineRule="auto"/>
        <w:jc w:val="both"/>
      </w:pPr>
      <w:r w:rsidRPr="0068201D">
        <w:t>There was a significant effect (</w:t>
      </w:r>
      <w:r w:rsidRPr="0068201D">
        <w:rPr>
          <w:i/>
          <w:iCs/>
        </w:rPr>
        <w:t>p</w:t>
      </w:r>
      <w:r w:rsidRPr="0068201D">
        <w:t xml:space="preserve"> &lt; 0.001) of the TSS maturity at which the control and </w:t>
      </w:r>
      <w:r w:rsidR="009E677A" w:rsidRPr="0068201D">
        <w:t>treated</w:t>
      </w:r>
      <w:r w:rsidRPr="0068201D">
        <w:t xml:space="preserve"> grapes were compared (</w:t>
      </w:r>
      <w:proofErr w:type="spellStart"/>
      <w:r w:rsidRPr="0068201D">
        <w:t>TSS</w:t>
      </w:r>
      <w:r w:rsidRPr="0068201D">
        <w:rPr>
          <w:vertAlign w:val="subscript"/>
        </w:rPr>
        <w:t>Control</w:t>
      </w:r>
      <w:proofErr w:type="spellEnd"/>
      <w:r w:rsidRPr="0068201D">
        <w:t xml:space="preserve">, </w:t>
      </w:r>
      <w:hyperlink w:anchor="Table1" w:history="1">
        <w:r w:rsidRPr="0068201D">
          <w:rPr>
            <w:rStyle w:val="Hyperlink"/>
            <w:b/>
            <w:bCs/>
            <w:color w:val="000000" w:themeColor="text1"/>
            <w:u w:val="none"/>
          </w:rPr>
          <w:t>Table </w:t>
        </w:r>
        <w:r w:rsidR="00057340" w:rsidRPr="0068201D">
          <w:rPr>
            <w:rStyle w:val="Hyperlink"/>
            <w:b/>
            <w:bCs/>
            <w:color w:val="000000" w:themeColor="text1"/>
            <w:u w:val="none"/>
          </w:rPr>
          <w:t>1</w:t>
        </w:r>
      </w:hyperlink>
      <w:r w:rsidRPr="0068201D">
        <w:t>). The variance explained by this term (</w:t>
      </w:r>
      <w:r w:rsidR="002672C8" w:rsidRPr="0068201D">
        <w:rPr>
          <w:rFonts w:ascii="Symbol" w:eastAsia="Symbol" w:hAnsi="Symbol" w:cs="Symbol"/>
        </w:rPr>
        <w:t>h</w:t>
      </w:r>
      <w:r w:rsidRPr="0068201D">
        <w:rPr>
          <w:vertAlign w:val="superscript"/>
        </w:rPr>
        <w:t>2</w:t>
      </w:r>
      <w:r w:rsidRPr="0068201D">
        <w:t> = 20.2 %) was the second highest after yield-related variables (</w:t>
      </w:r>
      <w:proofErr w:type="spellStart"/>
      <w:r w:rsidRPr="0068201D">
        <w:t>ES</w:t>
      </w:r>
      <w:r w:rsidRPr="0068201D">
        <w:rPr>
          <w:vertAlign w:val="subscript"/>
        </w:rPr>
        <w:t>Yield</w:t>
      </w:r>
      <w:proofErr w:type="spellEnd"/>
      <w:r w:rsidRPr="0068201D">
        <w:t xml:space="preserve"> and </w:t>
      </w:r>
      <w:proofErr w:type="spellStart"/>
      <w:r w:rsidRPr="0068201D">
        <w:t>Yield</w:t>
      </w:r>
      <w:r w:rsidRPr="0068201D">
        <w:rPr>
          <w:vertAlign w:val="subscript"/>
        </w:rPr>
        <w:t>Control</w:t>
      </w:r>
      <w:proofErr w:type="spellEnd"/>
      <w:r w:rsidRPr="0068201D">
        <w:t xml:space="preserve">). </w:t>
      </w:r>
      <w:r w:rsidR="002672C8" w:rsidRPr="0068201D">
        <w:t>Significant ripening delays (i.e. positive ES estimates with CI &gt;</w:t>
      </w:r>
      <w:r w:rsidR="00E6431D" w:rsidRPr="0068201D">
        <w:t> 0</w:t>
      </w:r>
      <w:r w:rsidR="002672C8" w:rsidRPr="0068201D">
        <w:t xml:space="preserve">) </w:t>
      </w:r>
      <w:r w:rsidR="00E6431D" w:rsidRPr="0068201D">
        <w:t xml:space="preserve">were associated with </w:t>
      </w:r>
      <w:proofErr w:type="spellStart"/>
      <w:r w:rsidR="00E6431D" w:rsidRPr="0068201D">
        <w:t>TSS</w:t>
      </w:r>
      <w:r w:rsidR="00E6431D" w:rsidRPr="0068201D">
        <w:rPr>
          <w:vertAlign w:val="subscript"/>
        </w:rPr>
        <w:t>Control</w:t>
      </w:r>
      <w:proofErr w:type="spellEnd"/>
      <w:r w:rsidR="00E6431D" w:rsidRPr="0068201D">
        <w:t> ≥ 23 °Brix (</w:t>
      </w:r>
      <w:r w:rsidR="00E6431D" w:rsidRPr="0068201D">
        <w:rPr>
          <w:b/>
          <w:bCs/>
        </w:rPr>
        <w:t>Figure </w:t>
      </w:r>
      <w:r w:rsidR="00FB481D" w:rsidRPr="0068201D">
        <w:rPr>
          <w:b/>
          <w:bCs/>
        </w:rPr>
        <w:t>6D</w:t>
      </w:r>
      <w:r w:rsidR="00E6431D" w:rsidRPr="0068201D">
        <w:t>).</w:t>
      </w:r>
    </w:p>
    <w:p w14:paraId="70EF6F02" w14:textId="04635057" w:rsidR="004770BC" w:rsidRPr="0068201D" w:rsidRDefault="003A19D2" w:rsidP="006232C4">
      <w:pPr>
        <w:spacing w:line="480" w:lineRule="auto"/>
        <w:jc w:val="both"/>
      </w:pPr>
      <w:r w:rsidRPr="0068201D">
        <w:t xml:space="preserve">The </w:t>
      </w:r>
      <w:r w:rsidR="00B218A3" w:rsidRPr="0068201D">
        <w:t xml:space="preserve">LSL </w:t>
      </w:r>
      <w:r w:rsidRPr="0068201D">
        <w:t>model (</w:t>
      </w:r>
      <w:hyperlink w:anchor="Table1" w:history="1">
        <w:r w:rsidRPr="0068201D">
          <w:rPr>
            <w:rStyle w:val="Hyperlink"/>
            <w:b/>
            <w:bCs/>
            <w:color w:val="000000" w:themeColor="text1"/>
            <w:u w:val="none"/>
          </w:rPr>
          <w:t>Table </w:t>
        </w:r>
        <w:r w:rsidR="00B218A3" w:rsidRPr="0068201D">
          <w:rPr>
            <w:rStyle w:val="Hyperlink"/>
            <w:b/>
            <w:bCs/>
            <w:color w:val="000000" w:themeColor="text1"/>
            <w:u w:val="none"/>
          </w:rPr>
          <w:t>1</w:t>
        </w:r>
      </w:hyperlink>
      <w:r w:rsidRPr="0068201D">
        <w:t>) returned highly significant effects (</w:t>
      </w:r>
      <w:r w:rsidRPr="0068201D">
        <w:rPr>
          <w:i/>
          <w:iCs/>
        </w:rPr>
        <w:t>p</w:t>
      </w:r>
      <w:r w:rsidRPr="0068201D">
        <w:t xml:space="preserve"> &lt; 0.00001) for both </w:t>
      </w:r>
      <w:proofErr w:type="spellStart"/>
      <w:r w:rsidRPr="0068201D">
        <w:t>ES</w:t>
      </w:r>
      <w:r w:rsidRPr="0068201D">
        <w:rPr>
          <w:vertAlign w:val="subscript"/>
        </w:rPr>
        <w:t>Yield</w:t>
      </w:r>
      <w:proofErr w:type="spellEnd"/>
      <w:r w:rsidRPr="0068201D">
        <w:t xml:space="preserve"> and </w:t>
      </w:r>
      <w:proofErr w:type="spellStart"/>
      <w:r w:rsidRPr="0068201D">
        <w:t>Yield</w:t>
      </w:r>
      <w:r w:rsidRPr="0068201D">
        <w:rPr>
          <w:vertAlign w:val="subscript"/>
        </w:rPr>
        <w:t>Control</w:t>
      </w:r>
      <w:proofErr w:type="spellEnd"/>
      <w:r w:rsidRPr="0068201D">
        <w:t xml:space="preserve">. The regression coefficients were -0.804 for </w:t>
      </w:r>
      <w:proofErr w:type="spellStart"/>
      <w:r w:rsidRPr="0068201D">
        <w:t>ES</w:t>
      </w:r>
      <w:r w:rsidRPr="0068201D">
        <w:rPr>
          <w:vertAlign w:val="subscript"/>
        </w:rPr>
        <w:t>Yield</w:t>
      </w:r>
      <w:proofErr w:type="spellEnd"/>
      <w:r w:rsidRPr="0068201D">
        <w:t xml:space="preserve"> and 0.729 for </w:t>
      </w:r>
      <w:proofErr w:type="spellStart"/>
      <w:r w:rsidRPr="0068201D">
        <w:t>Yield</w:t>
      </w:r>
      <w:r w:rsidRPr="0068201D">
        <w:rPr>
          <w:vertAlign w:val="subscript"/>
        </w:rPr>
        <w:t>Control</w:t>
      </w:r>
      <w:proofErr w:type="spellEnd"/>
      <w:r w:rsidRPr="0068201D">
        <w:t xml:space="preserve">, indicating that ES values increased inversely to </w:t>
      </w:r>
      <w:proofErr w:type="spellStart"/>
      <w:r w:rsidRPr="0068201D">
        <w:t>ES</w:t>
      </w:r>
      <w:r w:rsidRPr="0068201D">
        <w:rPr>
          <w:vertAlign w:val="subscript"/>
        </w:rPr>
        <w:t>Yield</w:t>
      </w:r>
      <w:proofErr w:type="spellEnd"/>
      <w:r w:rsidRPr="0068201D">
        <w:t xml:space="preserve"> values (</w:t>
      </w:r>
      <w:r w:rsidRPr="0068201D">
        <w:rPr>
          <w:b/>
          <w:bCs/>
        </w:rPr>
        <w:t>Figure</w:t>
      </w:r>
      <w:r w:rsidR="009D26F6" w:rsidRPr="0068201D">
        <w:rPr>
          <w:b/>
          <w:bCs/>
        </w:rPr>
        <w:t> </w:t>
      </w:r>
      <w:r w:rsidR="00FB481D" w:rsidRPr="0068201D">
        <w:rPr>
          <w:b/>
          <w:bCs/>
        </w:rPr>
        <w:t>6E</w:t>
      </w:r>
      <w:r w:rsidRPr="0068201D">
        <w:t>) and proportionally with yield conditions of control vines (</w:t>
      </w:r>
      <w:r w:rsidRPr="0068201D">
        <w:rPr>
          <w:b/>
          <w:bCs/>
        </w:rPr>
        <w:t>Figure </w:t>
      </w:r>
      <w:r w:rsidR="00FB481D" w:rsidRPr="0068201D">
        <w:rPr>
          <w:b/>
          <w:bCs/>
        </w:rPr>
        <w:t>6F</w:t>
      </w:r>
      <w:r w:rsidRPr="0068201D">
        <w:t>). Vines with yields greater than 3 kg/m cordon were increasingly favorable to delay ripening, as shown by the CI of the fit becoming larger than 0 (</w:t>
      </w:r>
      <w:r w:rsidRPr="0068201D">
        <w:rPr>
          <w:b/>
          <w:bCs/>
        </w:rPr>
        <w:t>Figure </w:t>
      </w:r>
      <w:r w:rsidR="00FB481D" w:rsidRPr="0068201D">
        <w:rPr>
          <w:b/>
          <w:bCs/>
        </w:rPr>
        <w:t>6F</w:t>
      </w:r>
      <w:r w:rsidRPr="0068201D">
        <w:t>). With regards to the relationship between ES values on yield and TSS (</w:t>
      </w:r>
      <w:r w:rsidRPr="0068201D">
        <w:rPr>
          <w:b/>
          <w:bCs/>
        </w:rPr>
        <w:t>Figure </w:t>
      </w:r>
      <w:r w:rsidR="00FB481D" w:rsidRPr="0068201D">
        <w:rPr>
          <w:b/>
          <w:bCs/>
        </w:rPr>
        <w:t>6E</w:t>
      </w:r>
      <w:r w:rsidRPr="0068201D">
        <w:t xml:space="preserve">), </w:t>
      </w:r>
      <w:r w:rsidR="00621A6F" w:rsidRPr="0068201D">
        <w:t xml:space="preserve">unchanged or increased yields (i.e. </w:t>
      </w:r>
      <w:proofErr w:type="spellStart"/>
      <w:r w:rsidR="00621A6F" w:rsidRPr="0068201D">
        <w:t>ES</w:t>
      </w:r>
      <w:r w:rsidR="00621A6F" w:rsidRPr="0068201D">
        <w:rPr>
          <w:vertAlign w:val="subscript"/>
        </w:rPr>
        <w:t>Yield</w:t>
      </w:r>
      <w:proofErr w:type="spellEnd"/>
      <w:r w:rsidR="00621A6F" w:rsidRPr="0068201D">
        <w:t xml:space="preserve"> ≤ 0 kg/m cordon) were positively associated with ripening delays, whereas mild </w:t>
      </w:r>
      <w:r w:rsidRPr="0068201D">
        <w:t>yield reductions</w:t>
      </w:r>
      <w:r w:rsidR="00621A6F" w:rsidRPr="0068201D">
        <w:t xml:space="preserve"> (0.5 – 1.5 kg/m cordon)</w:t>
      </w:r>
      <w:r w:rsidRPr="0068201D">
        <w:t xml:space="preserve"> </w:t>
      </w:r>
      <w:r w:rsidR="00621A6F" w:rsidRPr="0068201D">
        <w:t>led</w:t>
      </w:r>
      <w:r w:rsidRPr="0068201D">
        <w:t xml:space="preserve"> to null </w:t>
      </w:r>
      <w:r w:rsidR="00621A6F" w:rsidRPr="0068201D">
        <w:t>effects on TSS, or even</w:t>
      </w:r>
      <w:r w:rsidR="00935A1D" w:rsidRPr="0068201D">
        <w:t>tually</w:t>
      </w:r>
      <w:r w:rsidR="00621A6F" w:rsidRPr="0068201D">
        <w:t xml:space="preserve"> </w:t>
      </w:r>
      <w:r w:rsidRPr="0068201D">
        <w:t>advance</w:t>
      </w:r>
      <w:r w:rsidR="00621A6F" w:rsidRPr="0068201D">
        <w:t>d</w:t>
      </w:r>
      <w:r w:rsidRPr="0068201D">
        <w:t xml:space="preserve"> ripening when severe (&gt; 2 kg/m cordon).</w:t>
      </w:r>
    </w:p>
    <w:p w14:paraId="46D2975A" w14:textId="5889F168" w:rsidR="00E20A34" w:rsidRPr="0068201D" w:rsidRDefault="00FE1B9E" w:rsidP="006232C4">
      <w:pPr>
        <w:pStyle w:val="Heading1"/>
        <w:spacing w:line="480" w:lineRule="auto"/>
        <w:rPr>
          <w:color w:val="000000" w:themeColor="text1"/>
        </w:rPr>
      </w:pPr>
      <w:r w:rsidRPr="0068201D">
        <w:rPr>
          <w:color w:val="000000" w:themeColor="text1"/>
        </w:rPr>
        <w:t>D</w:t>
      </w:r>
      <w:r w:rsidR="00E20A34" w:rsidRPr="0068201D">
        <w:rPr>
          <w:color w:val="000000" w:themeColor="text1"/>
        </w:rPr>
        <w:t>iscussion</w:t>
      </w:r>
    </w:p>
    <w:p w14:paraId="533AEADC" w14:textId="2C5DEF5B" w:rsidR="0048063B" w:rsidRPr="0068201D" w:rsidRDefault="271DBE28" w:rsidP="271DBE28">
      <w:pPr>
        <w:spacing w:line="480" w:lineRule="auto"/>
        <w:jc w:val="both"/>
      </w:pPr>
      <w:r w:rsidRPr="0068201D">
        <w:lastRenderedPageBreak/>
        <w:t>The aim of this research was to further evaluate the feasibility of vineyard techniques to delay ripening, needed to combat the accelerated sugar accumulation caused by changing climate conditions</w:t>
      </w:r>
      <w:r w:rsidR="0048063B" w:rsidRPr="0068201D">
        <w:fldChar w:fldCharType="begin" w:fldLock="1"/>
      </w:r>
      <w:r w:rsidR="0048063B" w:rsidRPr="0068201D">
        <w:instrText>ADDIN CSL_CITATION {"citationItems":[{"id":"ITEM-1","itemData":{"DOI":"10.1007/s10584-005-4704-2","ISSN":"01650009","abstract":"From 1950 to 1999 the majority of the world's highest quality wine-producing regions experienced growing season warming trends. Vintage quality ratings during this same time period increased significantly while year-to-year variation declined. While improved winemaking knowledge and husbandry practices contributed to the better vintages it was shown that climate had, and will likely always have, a significant role in quality variations. This study revealed that the impacts of climate change are not likely to be uniform across all varieties and regions. Currently, many European regions appear to be at or near their optimum growing season temperatures, while the relationships are less defined in the New World viticulture regions. For future climates, model output for global wine producing regions predicts an average warming of 2deg;C in the next 50 yr. For regions producing high-quality grapes at the margins of their climatic limits, these results suggest that future climate change will exceed a climatic threshold such that the ripening of balanced fruit required for existing varieties and wine styles will become progressively more difficult. In other regions, historical and predicted climate changes could push some regions into more optimal climatic regimes for the production of current varietals. In addition, the warmer conditions could lead to more poleward locations potentially becoming more conducive to grape growing and wine production. © Springer 2005.","author":[{"dropping-particle":"V.","family":"Jones","given":"Gregory","non-dropping-particle":"","parse-names":false,"suffix":""},{"dropping-particle":"","family":"White","given":"Michael A.","non-dropping-particle":"","parse-names":false,"suffix":""},{"dropping-particle":"","family":"Cooper","given":"Owen R.","non-dropping-particle":"","parse-names":false,"suffix":""},{"dropping-particle":"","family":"Storchmann","given":"Karl","non-dropping-particle":"","parse-names":false,"suffix":""}],"container-title":"Climatic Change","id":"ITEM-1","issue":"3","issued":{"date-parts":[["2005"]]},"page":"319-343","title":"Climate change and global wine quality","type":"article-journal","volume":"73"},"uris":["http://www.mendeley.com/documents/?uuid=c1279d64-9191-41a3-bcb4-3b83c0de562c"]},{"id":"ITEM-2","itemData":{"DOI":"10.1111/j.1755-0238.2007.tb00247.x","ISBN":"1755-0238","ISSN":"13227130","PMID":"251597800005","abstract":"Projected impacts from future warming on grapevine phenology have been modelled for two important varieties across six representative wine-growing regions in Australia. Various regional warming projections are based on a range of future greenhouse gas emission scenarios and patterns of climate change from a suite of climate models. Results are compared and contrasted regionally and the sensitivity of grapevine phenology to different climate futures is assessed. Impacts on budburst vary from region to region. Cabernet Sauvignon budburst in Coonawarra is projected to occur earlier by four to eight days in the year 2030, and by six to 11 days in 2050. Season duration (from budburst to harvest) is compressed in all regions studied and harvest is earlier in most cases. Given the highest warming scenario, harvest could be 45 days earlier in Coonawarra by 2050. Some regions may be adversely affected by the chilling requirement not being met in future warmer climates. For example, in the Margaret River region budburst is projected to be later. An important finding of this analysis is that harvest is projected to occur both earlier in the year and in a warmer climate, i.e. a dual warming impact. Harvesting in warmer temperatures can negatively impact grape quality.","author":[{"dropping-particle":"","family":"Webb","given":"L. B.","non-dropping-particle":"","parse-names":false,"suffix":""},{"dropping-particle":"","family":"Whetton","given":"P. H.","non-dropping-particle":"","parse-names":false,"suffix":""},{"dropping-particle":"","family":"Barlow","given":"Edward William R.","non-dropping-particle":"","parse-names":false,"suffix":""}],"container-title":"Australian Journal of Grape and Wine Research","id":"ITEM-2","issue":"3","issued":{"date-parts":[["2007"]]},"page":"165-175","title":"Modelled impact of future climate change on the phenology of winegrapes in Australia","type":"article-journal","volume":"13"},"uris":["http://www.mendeley.com/documents/?uuid=157cda25-d3d9-418d-8d61-9a20d59e8649"]}],"mendeley":{"formattedCitation":"&lt;sup&gt;3,41&lt;/sup&gt;","plainTextFormattedCitation":"3,41","previouslyFormattedCitation":"&lt;sup&gt;3,41&lt;/sup&gt;"},"properties":{"noteIndex":0},"schema":"https://github.com/citation-style-language/schema/raw/master/csl-citation.json"}</w:instrText>
      </w:r>
      <w:r w:rsidR="0048063B" w:rsidRPr="0068201D">
        <w:fldChar w:fldCharType="separate"/>
      </w:r>
      <w:r w:rsidRPr="0068201D">
        <w:rPr>
          <w:noProof/>
          <w:vertAlign w:val="superscript"/>
        </w:rPr>
        <w:t>3,41</w:t>
      </w:r>
      <w:r w:rsidR="0048063B" w:rsidRPr="0068201D">
        <w:fldChar w:fldCharType="end"/>
      </w:r>
      <w:r w:rsidRPr="0068201D">
        <w:t xml:space="preserve">. A quantitative review of the efficacy of such growing practices was lacking, and therefore MA techniques </w:t>
      </w:r>
      <w:r w:rsidR="00AF0512" w:rsidRPr="0068201D">
        <w:t xml:space="preserve">were applied to allow the analysis of data from over 40 independent experiments reported in </w:t>
      </w:r>
      <w:r w:rsidRPr="0068201D">
        <w:t>the primary literature. MA tests the size of a treatment effect, the “effect size” ES</w:t>
      </w:r>
      <w:r w:rsidR="0048063B" w:rsidRPr="0068201D">
        <w:fldChar w:fldCharType="begin" w:fldLock="1"/>
      </w:r>
      <w:r w:rsidR="00894373" w:rsidRPr="0068201D">
        <w:instrText>ADDIN CSL_CITATION {"citationItems":[{"id":"ITEM-1","itemData":{"ISBN":"9789082530506","abstract":"Objective: The aim of this article was to assess the predictive validity of the Adherence Estimator—a 3-item instrument designed to estimate a patient's propensity to adhere to medications prescribed for chronic disease. Methods: The Adherence Estimator was a 3-item part of a larger survey mailed to adults aged ≥40 years who had a qualifying index prescription filled in June 2008. A qualifying prescription was defined as one for a medication indicated for the treatment of 1 of 5 chron-ic diseases (cardiovascular disease, dyslipidemia [lipid-lowering drugs], diabetes [oral antihyperglycemics], osteoporosis [oral bisphosphonates], or asthma). Out-comes were compared between the adherence risk groups derived from the Adherence Estimator (low risk = score of 0, medium risk = score of 2–7, and high risk = score of 8–36). Treatment persistence over a period of 9 months was measured using pharmacy claims data. The primary outcome was the median proportion of days covered (PDC) by ≥1 medication during the first 9 months after the index fill. Secondary outcomes in-cluded adherence to the index medication, defined as PDC dichotomized to ≥0.80 or &lt;0.80; rate of obtaining a second fill within 30 days of the index fill; and medi-cation possession ratio (MPR) for refill adherence. Results: There were 1676 usable responses. Ages ranged from 40 to 88 years, with a mean of 64.6 years. Almost two thirds (1076/1676 [64.2%]) of the sample were female, and 1483/1676 (88.5%) were white. Statistically significant associations for all 3 pairwise comparisons (low vs medium risk, low vs high risk, and medium vs high risk) were observed between the Adherence Estimator risk groups for: (1) median PDC (0.655, 0.598, and 0.484 in the low-, medium-, and high-risk groups, respectively [all, false discovery rate [FDR] &lt;0.05]); (2) PDC categorized (293/711 [41.21%], 200/588 [34.01%], and 105/377 [27.85%] [all, FDR &lt;0.05]); and (3) rate of obtaining a second fill for the index medication within 30 days (489/711 [68.78%], 374/588 [63.61%], and 207/377 [54.91%] [all, FDR &lt;0.05]). The low-and high-risk groups differed from one another on: (1) persistence with the index medication at 9 months (265/711 [37.27%] and 95/377 [25.20%]); (2) persistence with ≥1 medication at 9 months (291/711 [40.93%] and 108/377 [28.65%]); and (3) obtaining a second fill for any medication within 30 days (501/711 [70.46%] and 219/377 [59.09%]) (all, P &lt; 0.05). The low-and high-risk groups differed significantly f…","author":[{"dropping-particle":"","family":"Cuijpers","given":"Pim","non-dropping-particle":"","parse-names":false,"suffix":""}],"id":"ITEM-1","issued":{"date-parts":[["2016"]]},"publisher":"Pim Cuijpers Uitgeverij","publisher-place":"Amsterdam, the Netherlands","title":"Meta-analyses in mental health research - A practical guide","type":"book"},"uris":["http://www.mendeley.com/documents/?uuid=2775ec0a-1385-49ab-aca0-fb97d3def6c3"]}],"mendeley":{"formattedCitation":"&lt;sup&gt;11&lt;/sup&gt;","plainTextFormattedCitation":"11","previouslyFormattedCitation":"&lt;sup&gt;11&lt;/sup&gt;"},"properties":{"noteIndex":0},"schema":"https://github.com/citation-style-language/schema/raw/master/csl-citation.json"}</w:instrText>
      </w:r>
      <w:r w:rsidR="0048063B" w:rsidRPr="0068201D">
        <w:fldChar w:fldCharType="separate"/>
      </w:r>
      <w:r w:rsidR="009C5A05" w:rsidRPr="0068201D">
        <w:rPr>
          <w:noProof/>
          <w:vertAlign w:val="superscript"/>
        </w:rPr>
        <w:t>11</w:t>
      </w:r>
      <w:r w:rsidR="0048063B" w:rsidRPr="0068201D">
        <w:fldChar w:fldCharType="end"/>
      </w:r>
      <w:r w:rsidRPr="0068201D">
        <w:t>;</w:t>
      </w:r>
      <w:r w:rsidR="00180DD2" w:rsidRPr="0068201D">
        <w:t xml:space="preserve"> </w:t>
      </w:r>
      <w:r w:rsidRPr="0068201D">
        <w:t>in the present work the delaying effect (i.e., the ES) was</w:t>
      </w:r>
      <w:r w:rsidR="00180DD2" w:rsidRPr="0068201D">
        <w:t xml:space="preserve"> quantified</w:t>
      </w:r>
      <w:r w:rsidRPr="0068201D">
        <w:t xml:space="preserve"> as the difference in TSS between the control grapes and grapes submitted to a treatment to delay ripening. ES values calculated from original trials of delayed ripening were collated into a global dataset and screened prior to meta-analysis following the PRISMA statement layout</w:t>
      </w:r>
      <w:r w:rsidR="0048063B" w:rsidRPr="0068201D">
        <w:fldChar w:fldCharType="begin" w:fldLock="1"/>
      </w:r>
      <w:r w:rsidR="0048063B" w:rsidRPr="0068201D">
        <w:instrText>ADDIN CSL_CITATION {"citationItems":[{"id":"ITEM-1","itemData":{"DOI":"10.1371/journal.pmed.1000097","ISBN":"2006062298","ISSN":"15491277","PMID":"19621072","author":[{"dropping-particle":"","family":"Moher","given":"David","non-dropping-particle":"","parse-names":false,"suffix":""},{"dropping-particle":"","family":"Liberati","given":"Alessandro","non-dropping-particle":"","parse-names":false,"suffix":""},{"dropping-particle":"","family":"Tetzlaff","given":"Jennifer","non-dropping-particle":"","parse-names":false,"suffix":""},{"dropping-particle":"","family":"Altman","given":"Douglas G.","non-dropping-particle":"","parse-names":false,"suffix":""},{"dropping-particle":"","family":"The PRISMA Group","given":"","non-dropping-particle":"","parse-names":false,"suffix":""}],"container-title":"PLoS Medicine","id":"ITEM-1","issue":"7","issued":{"date-parts":[["2009"]]},"page":"e1000097","title":"Preferred reporting items for systematic reviews and meta-analyses: The PRISMA statement","type":"article-journal","volume":"6"},"uris":["http://www.mendeley.com/documents/?uuid=7b115959-0337-44ba-b07c-893ea1d01f06"]}],"mendeley":{"formattedCitation":"&lt;sup&gt;20&lt;/sup&gt;","plainTextFormattedCitation":"20","previouslyFormattedCitation":"&lt;sup&gt;20&lt;/sup&gt;"},"properties":{"noteIndex":0},"schema":"https://github.com/citation-style-language/schema/raw/master/csl-citation.json"}</w:instrText>
      </w:r>
      <w:r w:rsidR="0048063B" w:rsidRPr="0068201D">
        <w:fldChar w:fldCharType="separate"/>
      </w:r>
      <w:r w:rsidRPr="0068201D">
        <w:rPr>
          <w:noProof/>
          <w:vertAlign w:val="superscript"/>
        </w:rPr>
        <w:t>20</w:t>
      </w:r>
      <w:r w:rsidR="0048063B" w:rsidRPr="0068201D">
        <w:fldChar w:fldCharType="end"/>
      </w:r>
      <w:r w:rsidRPr="0068201D">
        <w:t>. The application of inclusion/exclusion criteria for MA led to a database of 43 studies and 242 ES values.</w:t>
      </w:r>
    </w:p>
    <w:p w14:paraId="470EB28C" w14:textId="310DB482" w:rsidR="00AD5973" w:rsidRPr="0068201D" w:rsidRDefault="271DBE28" w:rsidP="000754C5">
      <w:pPr>
        <w:spacing w:line="480" w:lineRule="auto"/>
        <w:jc w:val="both"/>
        <w:rPr>
          <w:rFonts w:eastAsia="Times New Roman" w:cs="Times New Roman"/>
          <w:color w:val="000000" w:themeColor="text1"/>
        </w:rPr>
      </w:pPr>
      <w:r w:rsidRPr="0068201D">
        <w:rPr>
          <w:color w:val="000000" w:themeColor="text1"/>
        </w:rPr>
        <w:t xml:space="preserve">The preliminary investigation of the efficiency of vineyard practices to delay ripening was undertaken using the </w:t>
      </w:r>
      <w:r w:rsidRPr="0068201D">
        <w:rPr>
          <w:i/>
          <w:iCs/>
          <w:color w:val="000000" w:themeColor="text1"/>
        </w:rPr>
        <w:t>p</w:t>
      </w:r>
      <w:r w:rsidRPr="0068201D">
        <w:rPr>
          <w:color w:val="000000" w:themeColor="text1"/>
        </w:rPr>
        <w:t>-curve and PET-PEESE methodologies, which have been proposed to test whether there is an adequate evidential value in collections of studies</w:t>
      </w:r>
      <w:r w:rsidR="000754C5" w:rsidRPr="0068201D">
        <w:rPr>
          <w:color w:val="000000" w:themeColor="text1"/>
        </w:rPr>
        <w:fldChar w:fldCharType="begin" w:fldLock="1"/>
      </w:r>
      <w:r w:rsidR="000754C5" w:rsidRPr="0068201D">
        <w:rPr>
          <w:color w:val="000000" w:themeColor="text1"/>
        </w:rPr>
        <w:instrText>ADDIN CSL_CITATION {"citationItems":[{"id":"ITEM-1","itemData":{"DOI":"10.1037/a0033242","ISSN":"00963445","PMID":"23855496","abstract":"Because scientists tend to report only studies (publication bias) or analyses (p-hacking) that \"work,\" readers must ask, \"Are these effects true, or do they merely reflect selective reporting?\" We introduce p-curve as a way to answer this question. P-curve is the distribution of statistically significant p values for a set of studies (ps &lt; .05). Because only true effects are expected to generate right-skewed p-curves-containing more low (.01s) than high (.04s) significant p values-only right-skewed p-curves are diagnostic of evidential value. By telling us whether we can rule out selective reporting as the sole explanation for a set of findings, p-curve offers a solution to the age-old inferential problems caused by file-drawers of failed studies and analyses. © 2013 American Psychological Association.","author":[{"dropping-particle":"","family":"Simonsohn","given":"Uri","non-dropping-particle":"","parse-names":false,"suffix":""},{"dropping-particle":"","family":"Nelson","given":"Leif D.","non-dropping-particle":"","parse-names":false,"suffix":""},{"dropping-particle":"","family":"Simmons","given":"Joseph P.","non-dropping-particle":"","parse-names":false,"suffix":""}],"container-title":"Journal of Experimental Psychology: General","id":"ITEM-1","issue":"2","issued":{"date-parts":[["2014"]]},"page":"534-547","title":"P-curve: A key to the file-drawer","type":"article-journal","volume":"143"},"uris":["http://www.mendeley.com/documents/?uuid=65ada56a-3fc4-4122-a37a-76c303c8703d"]},{"id":"ITEM-2","itemData":{"DOI":"10.1002/jrsm.1095","ISSN":"17592887","PMID":"26054026","abstract":"Publication selection bias is a serious challenge to the integrity of all empirical sciences. We derive meta-regression approximations to reduce this bias. Our approach employs Taylor polynomial approximations to the conditional mean of a truncated distribution. A quadratic approximation without a linear term, precision-effect estimate with standard error (PEESE), is shown to have the smallest bias and mean squared error in most cases and to outperform conventional meta-analysis estimators, often by a great deal. Monte Carlo simulations also demonstrate how a new hybrid estimator that conditionally combines PEESE and the Egger regression intercept can provide a practical solution to publication selection bias. PEESE is easily expanded to accommodate systematic heterogeneity along with complex and differential publication selection bias that is related to moderator variables. By providing an intuitive reason for these approximations, we can also explain why the Egger regression works so well and when it does not. These meta-regression methods are applied to several policy-relevant areas of research including antidepressant effectiveness, the value of a statistical life, the minimum wage, and nicotine replacement therapy. Copyright","author":[{"dropping-particle":"","family":"Stanley","given":"T. D.","non-dropping-particle":"","parse-names":false,"suffix":""},{"dropping-particle":"","family":"Doucouliagos","given":"Hristos","non-dropping-particle":"","parse-names":false,"suffix":""}],"container-title":"Research Synthesis Methods","id":"ITEM-2","issue":"1","issued":{"date-parts":[["2014"]]},"page":"60-78","title":"Meta-regression approximations to reduce publication selection bias","type":"article-journal","volume":"5"},"uris":["http://www.mendeley.com/documents/?uuid=003975e6-1f3c-4f27-bc2b-4cfbab109823"]}],"mendeley":{"formattedCitation":"&lt;sup&gt;25,26&lt;/sup&gt;","plainTextFormattedCitation":"25,26","previouslyFormattedCitation":"&lt;sup&gt;25,26&lt;/sup&gt;"},"properties":{"noteIndex":0},"schema":"https://github.com/citation-style-language/schema/raw/master/csl-citation.json"}</w:instrText>
      </w:r>
      <w:r w:rsidR="000754C5" w:rsidRPr="0068201D">
        <w:rPr>
          <w:color w:val="000000" w:themeColor="text1"/>
        </w:rPr>
        <w:fldChar w:fldCharType="separate"/>
      </w:r>
      <w:r w:rsidRPr="0068201D">
        <w:rPr>
          <w:noProof/>
          <w:color w:val="000000" w:themeColor="text1"/>
          <w:vertAlign w:val="superscript"/>
        </w:rPr>
        <w:t>25,26</w:t>
      </w:r>
      <w:r w:rsidR="000754C5" w:rsidRPr="0068201D">
        <w:rPr>
          <w:color w:val="000000" w:themeColor="text1"/>
        </w:rPr>
        <w:fldChar w:fldCharType="end"/>
      </w:r>
      <w:r w:rsidRPr="0068201D">
        <w:rPr>
          <w:color w:val="000000" w:themeColor="text1"/>
        </w:rPr>
        <w:t xml:space="preserve">. The </w:t>
      </w:r>
      <w:r w:rsidRPr="0068201D">
        <w:rPr>
          <w:i/>
          <w:iCs/>
          <w:color w:val="000000" w:themeColor="text1"/>
        </w:rPr>
        <w:t>p</w:t>
      </w:r>
      <w:r w:rsidRPr="0068201D">
        <w:rPr>
          <w:color w:val="000000" w:themeColor="text1"/>
        </w:rPr>
        <w:t xml:space="preserve">-curve technique uses the distribution of significant </w:t>
      </w:r>
      <w:r w:rsidRPr="0068201D">
        <w:rPr>
          <w:i/>
          <w:iCs/>
          <w:color w:val="000000" w:themeColor="text1"/>
        </w:rPr>
        <w:t>p</w:t>
      </w:r>
      <w:r w:rsidRPr="0068201D">
        <w:rPr>
          <w:color w:val="000000" w:themeColor="text1"/>
        </w:rPr>
        <w:t>-values as an indicator of the presence or absence of an effect</w:t>
      </w:r>
      <w:r w:rsidR="000754C5" w:rsidRPr="0068201D">
        <w:rPr>
          <w:color w:val="000000" w:themeColor="text1"/>
        </w:rPr>
        <w:fldChar w:fldCharType="begin" w:fldLock="1"/>
      </w:r>
      <w:r w:rsidR="000754C5" w:rsidRPr="0068201D">
        <w:rPr>
          <w:color w:val="000000" w:themeColor="text1"/>
        </w:rPr>
        <w:instrText>ADDIN CSL_CITATION {"citationItems":[{"id":"ITEM-1","itemData":{"DOI":"10.1037/a0033242","ISSN":"00963445","PMID":"23855496","abstract":"Because scientists tend to report only studies (publication bias) or analyses (p-hacking) that \"work,\" readers must ask, \"Are these effects true, or do they merely reflect selective reporting?\" We introduce p-curve as a way to answer this question. P-curve is the distribution of statistically significant p values for a set of studies (ps &lt; .05). Because only true effects are expected to generate right-skewed p-curves-containing more low (.01s) than high (.04s) significant p values-only right-skewed p-curves are diagnostic of evidential value. By telling us whether we can rule out selective reporting as the sole explanation for a set of findings, p-curve offers a solution to the age-old inferential problems caused by file-drawers of failed studies and analyses. © 2013 American Psychological Association.","author":[{"dropping-particle":"","family":"Simonsohn","given":"Uri","non-dropping-particle":"","parse-names":false,"suffix":""},{"dropping-particle":"","family":"Nelson","given":"Leif D.","non-dropping-particle":"","parse-names":false,"suffix":""},{"dropping-particle":"","family":"Simmons","given":"Joseph P.","non-dropping-particle":"","parse-names":false,"suffix":""}],"container-title":"Journal of Experimental Psychology: General","id":"ITEM-1","issue":"2","issued":{"date-parts":[["2014"]]},"page":"534-547","title":"P-curve: A key to the file-drawer","type":"article-journal","volume":"143"},"uris":["http://www.mendeley.com/documents/?uuid=65ada56a-3fc4-4122-a37a-76c303c8703d"]}],"mendeley":{"formattedCitation":"&lt;sup&gt;25&lt;/sup&gt;","plainTextFormattedCitation":"25","previouslyFormattedCitation":"&lt;sup&gt;25&lt;/sup&gt;"},"properties":{"noteIndex":0},"schema":"https://github.com/citation-style-language/schema/raw/master/csl-citation.json"}</w:instrText>
      </w:r>
      <w:r w:rsidR="000754C5" w:rsidRPr="0068201D">
        <w:rPr>
          <w:color w:val="000000" w:themeColor="text1"/>
        </w:rPr>
        <w:fldChar w:fldCharType="separate"/>
      </w:r>
      <w:r w:rsidRPr="0068201D">
        <w:rPr>
          <w:noProof/>
          <w:color w:val="000000" w:themeColor="text1"/>
          <w:vertAlign w:val="superscript"/>
        </w:rPr>
        <w:t>25</w:t>
      </w:r>
      <w:r w:rsidR="000754C5" w:rsidRPr="0068201D">
        <w:rPr>
          <w:color w:val="000000" w:themeColor="text1"/>
        </w:rPr>
        <w:fldChar w:fldCharType="end"/>
      </w:r>
      <w:r w:rsidRPr="0068201D">
        <w:rPr>
          <w:color w:val="000000" w:themeColor="text1"/>
        </w:rPr>
        <w:t xml:space="preserve">. The marked right-skewed </w:t>
      </w:r>
      <w:r w:rsidRPr="0068201D">
        <w:rPr>
          <w:i/>
          <w:iCs/>
          <w:color w:val="000000" w:themeColor="text1"/>
        </w:rPr>
        <w:t>p</w:t>
      </w:r>
      <w:r w:rsidRPr="0068201D">
        <w:rPr>
          <w:color w:val="000000" w:themeColor="text1"/>
        </w:rPr>
        <w:t>-curve (</w:t>
      </w:r>
      <w:r w:rsidRPr="0068201D">
        <w:rPr>
          <w:b/>
          <w:bCs/>
          <w:color w:val="000000" w:themeColor="text1"/>
        </w:rPr>
        <w:t>Figure 2A</w:t>
      </w:r>
      <w:r w:rsidRPr="0068201D">
        <w:rPr>
          <w:color w:val="000000" w:themeColor="text1"/>
        </w:rPr>
        <w:t>) built from the studies of interest suggested the presence of an adequate evidential value (i.e. a “true” delaying effect) and little interference of publication bias. The PET-PEESE procedure approximates the true ES of a treatment, calculated as the intercept of the regression between ES and SE values</w:t>
      </w:r>
      <w:r w:rsidR="000754C5" w:rsidRPr="0068201D">
        <w:rPr>
          <w:color w:val="000000" w:themeColor="text1"/>
        </w:rPr>
        <w:fldChar w:fldCharType="begin" w:fldLock="1"/>
      </w:r>
      <w:r w:rsidR="000754C5" w:rsidRPr="0068201D">
        <w:rPr>
          <w:color w:val="000000" w:themeColor="text1"/>
        </w:rPr>
        <w:instrText>ADDIN CSL_CITATION {"citationItems":[{"id":"ITEM-1","itemData":{"DOI":"10.1002/jrsm.1095","ISSN":"17592887","PMID":"26054026","abstract":"Publication selection bias is a serious challenge to the integrity of all empirical sciences. We derive meta-regression approximations to reduce this bias. Our approach employs Taylor polynomial approximations to the conditional mean of a truncated distribution. A quadratic approximation without a linear term, precision-effect estimate with standard error (PEESE), is shown to have the smallest bias and mean squared error in most cases and to outperform conventional meta-analysis estimators, often by a great deal. Monte Carlo simulations also demonstrate how a new hybrid estimator that conditionally combines PEESE and the Egger regression intercept can provide a practical solution to publication selection bias. PEESE is easily expanded to accommodate systematic heterogeneity along with complex and differential publication selection bias that is related to moderator variables. By providing an intuitive reason for these approximations, we can also explain why the Egger regression works so well and when it does not. These meta-regression methods are applied to several policy-relevant areas of research including antidepressant effectiveness, the value of a statistical life, the minimum wage, and nicotine replacement therapy. Copyright","author":[{"dropping-particle":"","family":"Stanley","given":"T. D.","non-dropping-particle":"","parse-names":false,"suffix":""},{"dropping-particle":"","family":"Doucouliagos","given":"Hristos","non-dropping-particle":"","parse-names":false,"suffix":""}],"container-title":"Research Synthesis Methods","id":"ITEM-1","issue":"1","issued":{"date-parts":[["2014"]]},"page":"60-78","title":"Meta-regression approximations to reduce publication selection bias","type":"article-journal","volume":"5"},"uris":["http://www.mendeley.com/documents/?uuid=003975e6-1f3c-4f27-bc2b-4cfbab109823"]}],"mendeley":{"formattedCitation":"&lt;sup&gt;26&lt;/sup&gt;","plainTextFormattedCitation":"26","previouslyFormattedCitation":"&lt;sup&gt;26&lt;/sup&gt;"},"properties":{"noteIndex":0},"schema":"https://github.com/citation-style-language/schema/raw/master/csl-citation.json"}</w:instrText>
      </w:r>
      <w:r w:rsidR="000754C5" w:rsidRPr="0068201D">
        <w:rPr>
          <w:color w:val="000000" w:themeColor="text1"/>
        </w:rPr>
        <w:fldChar w:fldCharType="separate"/>
      </w:r>
      <w:r w:rsidRPr="0068201D">
        <w:rPr>
          <w:noProof/>
          <w:color w:val="000000" w:themeColor="text1"/>
          <w:vertAlign w:val="superscript"/>
        </w:rPr>
        <w:t>26</w:t>
      </w:r>
      <w:r w:rsidR="000754C5" w:rsidRPr="0068201D">
        <w:rPr>
          <w:color w:val="000000" w:themeColor="text1"/>
        </w:rPr>
        <w:fldChar w:fldCharType="end"/>
      </w:r>
      <w:r w:rsidRPr="0068201D">
        <w:rPr>
          <w:color w:val="000000" w:themeColor="text1"/>
        </w:rPr>
        <w:t xml:space="preserve">. </w:t>
      </w:r>
      <w:r w:rsidRPr="0068201D">
        <w:rPr>
          <w:rFonts w:eastAsia="Times New Roman" w:cs="Times New Roman"/>
          <w:color w:val="000000" w:themeColor="text1"/>
        </w:rPr>
        <w:t xml:space="preserve">According to the PET-PEESE </w:t>
      </w:r>
      <w:r w:rsidRPr="0068201D">
        <w:rPr>
          <w:color w:val="000000" w:themeColor="text1"/>
        </w:rPr>
        <w:t>(</w:t>
      </w:r>
      <w:r w:rsidRPr="0068201D">
        <w:rPr>
          <w:b/>
          <w:bCs/>
          <w:color w:val="000000" w:themeColor="text1"/>
        </w:rPr>
        <w:t>Figure 2C</w:t>
      </w:r>
      <w:r w:rsidRPr="0068201D">
        <w:rPr>
          <w:color w:val="000000" w:themeColor="text1"/>
        </w:rPr>
        <w:t xml:space="preserve">), </w:t>
      </w:r>
      <w:r w:rsidRPr="0068201D">
        <w:rPr>
          <w:rFonts w:eastAsia="Times New Roman" w:cs="Times New Roman"/>
          <w:color w:val="000000" w:themeColor="text1"/>
        </w:rPr>
        <w:t xml:space="preserve">the ripening delay caused by the vineyard strategies investigated could be quantified as an average reduction of 1.28 °Brix at harvest. As expected, employing different types of vineyard management had a significant effect on the </w:t>
      </w:r>
      <w:r w:rsidR="00AF0512" w:rsidRPr="0068201D">
        <w:rPr>
          <w:rFonts w:eastAsia="Times New Roman" w:cs="Times New Roman"/>
          <w:color w:val="000000" w:themeColor="text1"/>
        </w:rPr>
        <w:t xml:space="preserve">ripening delay </w:t>
      </w:r>
      <w:r w:rsidRPr="0068201D">
        <w:rPr>
          <w:rFonts w:eastAsia="Times New Roman" w:cs="Times New Roman"/>
          <w:color w:val="000000" w:themeColor="text1"/>
        </w:rPr>
        <w:t>(</w:t>
      </w:r>
      <w:r w:rsidRPr="0068201D">
        <w:rPr>
          <w:rFonts w:eastAsia="Times New Roman" w:cs="Times New Roman"/>
          <w:b/>
          <w:bCs/>
          <w:color w:val="000000" w:themeColor="text1"/>
        </w:rPr>
        <w:t>Figure 2D</w:t>
      </w:r>
      <w:r w:rsidRPr="0068201D">
        <w:rPr>
          <w:rFonts w:eastAsia="Times New Roman" w:cs="Times New Roman"/>
          <w:color w:val="000000" w:themeColor="text1"/>
        </w:rPr>
        <w:t>), which was investigated by the analysis of the outcomes of three individual treatments: antitranspirants, delayed pruning and late source limitation.</w:t>
      </w:r>
    </w:p>
    <w:p w14:paraId="4B0C3D0B" w14:textId="41668007" w:rsidR="009166F5" w:rsidRPr="0068201D" w:rsidRDefault="00AF0512" w:rsidP="00E120A4">
      <w:pPr>
        <w:spacing w:line="480" w:lineRule="auto"/>
        <w:jc w:val="both"/>
        <w:rPr>
          <w:color w:val="000000" w:themeColor="text1"/>
        </w:rPr>
      </w:pPr>
      <w:r w:rsidRPr="0068201D">
        <w:rPr>
          <w:color w:val="000000" w:themeColor="text1"/>
        </w:rPr>
        <w:t>L</w:t>
      </w:r>
      <w:r w:rsidR="271DBE28" w:rsidRPr="0068201D">
        <w:rPr>
          <w:color w:val="000000" w:themeColor="text1"/>
        </w:rPr>
        <w:t xml:space="preserve">inear mixed models were employed to model the ES based on variables of interest, outlined in </w:t>
      </w:r>
      <w:r w:rsidR="271DBE28" w:rsidRPr="0068201D">
        <w:rPr>
          <w:b/>
          <w:bCs/>
          <w:color w:val="000000" w:themeColor="text1"/>
        </w:rPr>
        <w:t>Section 2.6.4</w:t>
      </w:r>
      <w:r w:rsidR="271DBE28" w:rsidRPr="0068201D">
        <w:rPr>
          <w:color w:val="000000" w:themeColor="text1"/>
        </w:rPr>
        <w:t xml:space="preserve"> and carefully selected on the basis of viticultural knowledge as well as data availability. </w:t>
      </w:r>
      <w:r w:rsidRPr="0068201D">
        <w:rPr>
          <w:color w:val="000000" w:themeColor="text1"/>
        </w:rPr>
        <w:t xml:space="preserve">These </w:t>
      </w:r>
      <w:r w:rsidRPr="0068201D">
        <w:rPr>
          <w:color w:val="000000" w:themeColor="text1"/>
        </w:rPr>
        <w:lastRenderedPageBreak/>
        <w:t>l</w:t>
      </w:r>
      <w:r w:rsidR="271DBE28" w:rsidRPr="0068201D">
        <w:rPr>
          <w:color w:val="000000" w:themeColor="text1"/>
        </w:rPr>
        <w:t>inear mixed models accounted for a certain portion of “random” variation</w:t>
      </w:r>
      <w:r w:rsidR="00903A24" w:rsidRPr="0068201D">
        <w:rPr>
          <w:color w:val="000000" w:themeColor="text1"/>
        </w:rPr>
        <w:fldChar w:fldCharType="begin" w:fldLock="1"/>
      </w:r>
      <w:r w:rsidR="00903A24" w:rsidRPr="0068201D">
        <w:rPr>
          <w:color w:val="000000" w:themeColor="text1"/>
        </w:rPr>
        <w:instrText>ADDIN CSL_CITATION {"citationItems":[{"id":"ITEM-1","itemData":{"ISBN":"9780891181835","abstract":"Generalized linear mixed models extend linear mixed models, or hierarchical linear models, to accommodate noncontinuous responses, such as binary responses or counts. Such models are useful when the data are clustered in some way, a canonical example in education being students nested in schools. Another important example is longitudinal data where repeated observations of the same students are nested within students. Another term for generalized linear mixed models is hierarchical or multilevel generalized linear models. The terms random coefficient models or random effects models are also often used for either linear or generalized linear mixed models. We start by fitting a particular kind of generalized linear mixed model, a logistic random intercept model, to data on reading proficiency of students nested in schools. We then discuss random coefficient models and models for different response types, conditional and marginal relationships, estimation and software, and assignment of values to random effects. We close by briefly considering some useful extensions to the models discussed here. © 2010 Elsevier Ltd. All rights reserved.","author":[{"dropping-particle":"","family":"Gbur","given":"Edward E.","non-dropping-particle":"","parse-names":false,"suffix":""},{"dropping-particle":"","family":"Stroup","given":"Walter W.","non-dropping-particle":"","parse-names":false,"suffix":""},{"dropping-particle":"","family":"McCarter","given":"Kevin S.","non-dropping-particle":"","parse-names":false,"suffix":""},{"dropping-particle":"","family":"Durham","given":"Susan","non-dropping-particle":"","parse-names":false,"suffix":""},{"dropping-particle":"","family":"Young","given":"Linda J.","non-dropping-particle":"","parse-names":false,"suffix":""},{"dropping-particle":"","family":"Christman","given":"Mary","non-dropping-particle":"","parse-names":false,"suffix":""},{"dropping-particle":"","family":"West","given":"Mark","non-dropping-particle":"","parse-names":false,"suffix":""},{"dropping-particle":"","family":"Kramer","given":"Matthew","non-dropping-particle":"","parse-names":false,"suffix":""}],"id":"ITEM-1","issued":{"date-parts":[["2012"]]},"number-of-pages":"283","title":"Analysis of Generalized Linear Mixed Models in the Agricultural and Natural Resources Sciences","type":"book"},"uris":["http://www.mendeley.com/documents/?uuid=6bf5faa8-8d18-419e-ac02-3246ff937688"]}],"mendeley":{"formattedCitation":"&lt;sup&gt;42&lt;/sup&gt;","plainTextFormattedCitation":"42","previouslyFormattedCitation":"&lt;sup&gt;42&lt;/sup&gt;"},"properties":{"noteIndex":0},"schema":"https://github.com/citation-style-language/schema/raw/master/csl-citation.json"}</w:instrText>
      </w:r>
      <w:r w:rsidR="00903A24" w:rsidRPr="0068201D">
        <w:rPr>
          <w:color w:val="000000" w:themeColor="text1"/>
        </w:rPr>
        <w:fldChar w:fldCharType="separate"/>
      </w:r>
      <w:r w:rsidR="271DBE28" w:rsidRPr="0068201D">
        <w:rPr>
          <w:noProof/>
          <w:color w:val="000000" w:themeColor="text1"/>
          <w:vertAlign w:val="superscript"/>
        </w:rPr>
        <w:t>42</w:t>
      </w:r>
      <w:r w:rsidR="00903A24" w:rsidRPr="0068201D">
        <w:rPr>
          <w:color w:val="000000" w:themeColor="text1"/>
        </w:rPr>
        <w:fldChar w:fldCharType="end"/>
      </w:r>
      <w:r w:rsidR="271DBE28" w:rsidRPr="0068201D">
        <w:rPr>
          <w:color w:val="000000" w:themeColor="text1"/>
        </w:rPr>
        <w:t>, which was best represented by the site and vintage. Random terms have the advantage of incorporating variation that is expected to occur in a random fashion (i.e. sites and vintages are not correlated) and too complex to summarize with a limited number of variables, and therefore to focus more directly on the effects of experimental parameters that can be controlled by growers (e.g. the timing of treatment application or treatment intensity). Non-significant coefficients of total GDDs and rainfall, fitted as fixed effects, were likely explained by significant random terms, as site and/or vintage are the main drivers of weather differences.</w:t>
      </w:r>
      <w:r w:rsidR="00630021" w:rsidRPr="0068201D">
        <w:rPr>
          <w:color w:val="000000" w:themeColor="text1"/>
        </w:rPr>
        <w:t xml:space="preserve"> </w:t>
      </w:r>
      <w:r w:rsidR="271DBE28" w:rsidRPr="0068201D">
        <w:rPr>
          <w:color w:val="000000" w:themeColor="text1"/>
        </w:rPr>
        <w:t>In addition to site and vintage, grape variety was also found to be a useful random term in the DP and LSL models</w:t>
      </w:r>
      <w:r w:rsidRPr="0068201D">
        <w:rPr>
          <w:color w:val="000000" w:themeColor="text1"/>
        </w:rPr>
        <w:t xml:space="preserve"> (</w:t>
      </w:r>
      <w:r w:rsidRPr="0068201D">
        <w:rPr>
          <w:b/>
          <w:bCs/>
          <w:color w:val="000000" w:themeColor="text1"/>
        </w:rPr>
        <w:t>Table 1</w:t>
      </w:r>
      <w:r w:rsidRPr="0068201D">
        <w:rPr>
          <w:color w:val="000000" w:themeColor="text1"/>
        </w:rPr>
        <w:t>)</w:t>
      </w:r>
      <w:r w:rsidR="271DBE28" w:rsidRPr="0068201D">
        <w:rPr>
          <w:color w:val="000000" w:themeColor="text1"/>
        </w:rPr>
        <w:t>. Because there was a close association between site and grape variety utilized in these datasets, it is reasonable to speculate that the random variation of variety partially reflected site-to-site variation.</w:t>
      </w:r>
    </w:p>
    <w:p w14:paraId="144A5C92" w14:textId="3E669B85" w:rsidR="00902202" w:rsidRPr="0068201D" w:rsidRDefault="00902202" w:rsidP="00E120A4">
      <w:pPr>
        <w:spacing w:line="480" w:lineRule="auto"/>
        <w:jc w:val="both"/>
        <w:rPr>
          <w:color w:val="000000" w:themeColor="text1"/>
        </w:rPr>
      </w:pPr>
      <w:r w:rsidRPr="0068201D">
        <w:rPr>
          <w:color w:val="000000" w:themeColor="text1"/>
        </w:rPr>
        <w:t xml:space="preserve">Irrigation is a </w:t>
      </w:r>
      <w:r w:rsidR="00C30EC7" w:rsidRPr="0068201D">
        <w:rPr>
          <w:color w:val="000000" w:themeColor="text1"/>
        </w:rPr>
        <w:t xml:space="preserve">management practice </w:t>
      </w:r>
      <w:r w:rsidR="00880AE4" w:rsidRPr="0068201D">
        <w:rPr>
          <w:color w:val="000000" w:themeColor="text1"/>
        </w:rPr>
        <w:t xml:space="preserve">commonly </w:t>
      </w:r>
      <w:r w:rsidR="00C30EC7" w:rsidRPr="0068201D">
        <w:rPr>
          <w:color w:val="000000" w:themeColor="text1"/>
        </w:rPr>
        <w:t xml:space="preserve">used in grapevine cultivation to </w:t>
      </w:r>
      <w:r w:rsidR="000F0B09" w:rsidRPr="0068201D">
        <w:rPr>
          <w:color w:val="000000" w:themeColor="text1"/>
        </w:rPr>
        <w:t>overcome</w:t>
      </w:r>
      <w:r w:rsidR="00782C0B" w:rsidRPr="0068201D">
        <w:rPr>
          <w:color w:val="000000" w:themeColor="text1"/>
        </w:rPr>
        <w:t xml:space="preserve"> </w:t>
      </w:r>
      <w:r w:rsidR="00C6072E" w:rsidRPr="0068201D">
        <w:rPr>
          <w:color w:val="000000" w:themeColor="text1"/>
        </w:rPr>
        <w:t>insufficient rainfall</w:t>
      </w:r>
      <w:r w:rsidR="00E6054A" w:rsidRPr="0068201D">
        <w:rPr>
          <w:color w:val="000000" w:themeColor="text1"/>
        </w:rPr>
        <w:t xml:space="preserve"> as well as manipulate canopy growth, grape yield and quality. </w:t>
      </w:r>
      <w:r w:rsidR="00DE2993" w:rsidRPr="0068201D">
        <w:rPr>
          <w:color w:val="000000" w:themeColor="text1"/>
        </w:rPr>
        <w:t xml:space="preserve">In our study it was not possible to account for irrigation amounts due to </w:t>
      </w:r>
      <w:r w:rsidR="00880AE4" w:rsidRPr="0068201D">
        <w:rPr>
          <w:color w:val="000000" w:themeColor="text1"/>
        </w:rPr>
        <w:t xml:space="preserve">incomplete or missing details in original papers. </w:t>
      </w:r>
      <w:r w:rsidR="00014A5B" w:rsidRPr="0068201D">
        <w:rPr>
          <w:color w:val="000000" w:themeColor="text1"/>
        </w:rPr>
        <w:t xml:space="preserve">The influence of additional irrigation on the efficacy of </w:t>
      </w:r>
      <w:r w:rsidR="0052353A" w:rsidRPr="0068201D">
        <w:rPr>
          <w:color w:val="000000" w:themeColor="text1"/>
        </w:rPr>
        <w:t xml:space="preserve">vineyard practices used to delay ripening of grapes </w:t>
      </w:r>
      <w:r w:rsidR="00B817D2" w:rsidRPr="0068201D">
        <w:rPr>
          <w:color w:val="000000" w:themeColor="text1"/>
        </w:rPr>
        <w:t>is an important research question that deserves to be investigated in future studies.</w:t>
      </w:r>
    </w:p>
    <w:p w14:paraId="2296C47C" w14:textId="72E2A97F" w:rsidR="004C1EE2" w:rsidRPr="0068201D" w:rsidRDefault="004C1EE2" w:rsidP="006232C4">
      <w:pPr>
        <w:pStyle w:val="Heading2"/>
        <w:spacing w:line="480" w:lineRule="auto"/>
        <w:rPr>
          <w:color w:val="000000" w:themeColor="text1"/>
        </w:rPr>
      </w:pPr>
      <w:r w:rsidRPr="0068201D">
        <w:rPr>
          <w:color w:val="000000" w:themeColor="text1"/>
        </w:rPr>
        <w:t>Antitranspirants</w:t>
      </w:r>
    </w:p>
    <w:p w14:paraId="19A912BA" w14:textId="654DC929" w:rsidR="00BB366C" w:rsidRPr="0068201D" w:rsidRDefault="271DBE28" w:rsidP="008F3721">
      <w:pPr>
        <w:spacing w:line="480" w:lineRule="auto"/>
        <w:jc w:val="both"/>
        <w:rPr>
          <w:color w:val="000000" w:themeColor="text1"/>
        </w:rPr>
      </w:pPr>
      <w:r w:rsidRPr="0068201D">
        <w:rPr>
          <w:color w:val="000000" w:themeColor="text1"/>
        </w:rPr>
        <w:t>Water loss by transpiration plays a major role in maintaining vine vitality, promoting growth and coping with environmental conditions</w:t>
      </w:r>
      <w:r w:rsidR="445F66C5" w:rsidRPr="0068201D">
        <w:rPr>
          <w:color w:val="000000" w:themeColor="text1"/>
        </w:rPr>
        <w:fldChar w:fldCharType="begin" w:fldLock="1"/>
      </w:r>
      <w:r w:rsidR="445F66C5" w:rsidRPr="0068201D">
        <w:rPr>
          <w:color w:val="000000" w:themeColor="text1"/>
        </w:rPr>
        <w:instrText>ADDIN CSL_CITATION {"citationItems":[{"id":"ITEM-1","itemData":{"DOI":"https://doi.org/10.1016/C2013-0-06797-7","ISBN":"978-0-12-419987-3","author":[{"dropping-particle":"","family":"Keller","given":"Markus","non-dropping-particle":"","parse-names":false,"suffix":""}],"edition":"3rd","id":"ITEM-1","issued":{"date-parts":[["2020"]]},"publisher":"Academic Press","publisher-place":"London, UK","title":"The science of grapevines","type":"book"},"uris":["http://www.mendeley.com/documents/?uuid=c6ffba8f-4ab4-4697-abff-6b723a8179d4"]}],"mendeley":{"formattedCitation":"&lt;sup&gt;43&lt;/sup&gt;","plainTextFormattedCitation":"43","previouslyFormattedCitation":"&lt;sup&gt;43&lt;/sup&gt;"},"properties":{"noteIndex":0},"schema":"https://github.com/citation-style-language/schema/raw/master/csl-citation.json"}</w:instrText>
      </w:r>
      <w:r w:rsidR="445F66C5" w:rsidRPr="0068201D">
        <w:rPr>
          <w:color w:val="000000" w:themeColor="text1"/>
        </w:rPr>
        <w:fldChar w:fldCharType="separate"/>
      </w:r>
      <w:r w:rsidRPr="0068201D">
        <w:rPr>
          <w:noProof/>
          <w:color w:val="000000" w:themeColor="text1"/>
          <w:vertAlign w:val="superscript"/>
        </w:rPr>
        <w:t>43</w:t>
      </w:r>
      <w:r w:rsidR="445F66C5" w:rsidRPr="0068201D">
        <w:rPr>
          <w:color w:val="000000" w:themeColor="text1"/>
        </w:rPr>
        <w:fldChar w:fldCharType="end"/>
      </w:r>
      <w:r w:rsidRPr="0068201D">
        <w:rPr>
          <w:color w:val="000000" w:themeColor="text1"/>
        </w:rPr>
        <w:t>. Vine transpiration is regulated by stomata in response to root water availability through a combination of hydraulic and hormonal signals</w:t>
      </w:r>
      <w:r w:rsidR="445F66C5" w:rsidRPr="0068201D">
        <w:rPr>
          <w:color w:val="000000" w:themeColor="text1"/>
        </w:rPr>
        <w:fldChar w:fldCharType="begin" w:fldLock="1"/>
      </w:r>
      <w:r w:rsidR="445F66C5" w:rsidRPr="0068201D">
        <w:rPr>
          <w:color w:val="000000" w:themeColor="text1"/>
        </w:rPr>
        <w:instrText>ADDIN CSL_CITATION {"citationItems":[{"id":"ITEM-1","itemData":{"DOI":"10.1093/jxb/eraa245","ISSN":"0022-0957","abstract":"Water availability is arguably the most important environmental factor limiting crop growth and productivity. Erratic precipitation patterns and increased temperatures resulting from climate change will likely make drought events more frequent in many regions, increasing the demand on freshwater resources and creating major challenges for agriculture. Addressing these challenges through increased irrigation is not always a sustainable solution so there is a growing need to identify and/or breed drought-tolerant crop varieties in order to maintain sustainability in the context of climate change. Grapevine (Vitis vinifera), a major fruit crop of economic importance, has emerged as a model perennial fruit crop for the study of drought tolerance. This review synthesizes the most recent results on grapevine drought responses, the impact of water deficit on fruit yield and composition, and the identification of drought-tolerant varieties. Given the existing gaps in our knowledge of the mechanisms underlying grapevine drought responses, we aim to answer the following question: how can we move towards a more integrative definition of grapevine drought tolerance?","author":[{"dropping-particle":"","family":"Gambetta","given":"Gregory A","non-dropping-particle":"","parse-names":false,"suffix":""},{"dropping-particle":"","family":"Herrera","given":"Jose Carlos","non-dropping-particle":"","parse-names":false,"suffix":""},{"dropping-particle":"","family":"Dayer","given":"Silvina","non-dropping-particle":"","parse-names":false,"suffix":""},{"dropping-particle":"","family":"Feng","given":"Quishuo","non-dropping-particle":"","parse-names":false,"suffix":""},{"dropping-particle":"","family":"Hochberg","given":"Uri","non-dropping-particle":"","parse-names":false,"suffix":""},{"dropping-particle":"","family":"Castellarin","given":"Simone D","non-dropping-particle":"","parse-names":false,"suffix":""}],"container-title":"Journal of Experimental Botany","id":"ITEM-1","issue":"16","issued":{"date-parts":[["2020"]]},"page":"4658-4676","title":"The physiology of drought stress in grapevine: towards an integrative definition of drought tolerance","type":"article-journal","volume":"71"},"uris":["http://www.mendeley.com/documents/?uuid=da43959c-7be3-40a7-9163-3ba802570df1"]},{"id":"ITEM-2","itemData":{"DOI":"10.1007/s40626-016-0070-x","ISSN":"21970025","abstract":"Grapes are a widely cultivated and economically important crop. Climate change is increasing the focus and investment on the development of more drought resistant varieties. However, markets often dictate specific grape varieties that can be grown and sold. Thus growers are increasingly interested in conferring particular traits of interest (e.g., drought tolerance) through grafting onto rootstocks. A major goal is to develop rootstocks that can influence scion growth and productivity under drought; particularly those that can increase water conservation through reducing the need for irrigation while ameliorating negative impacts on yields. Growers and scientists recognize that rootstocks have a profound influence on vine physiology (e.g., stomatal conductance, photosynthesis, water status), productivity (e.g., growth, fruit yields, fruit composition), and drought resistance. The challenge is to better understand the exact mechanisms through which rootstocks manifest these effects and thus build the knowledge necessary to drive the development of rootstocks with predictable effects on the scion. The aim of this review is to explore our current understanding of the mechanisms by which grapevine rootstocks influence scion growth and stress response; specifically focused on the integration of vine growth and productivity under water deficit.","author":[{"dropping-particle":"","family":"Zhang","given":"Li","non-dropping-particle":"","parse-names":false,"suffix":""},{"dropping-particle":"","family":"Marguerit","given":"Elisa","non-dropping-particle":"","parse-names":false,"suffix":""},{"dropping-particle":"","family":"Rossdeutsch","given":"Landry","non-dropping-particle":"","parse-names":false,"suffix":""},{"dropping-particle":"","family":"Ollat","given":"Nathalie","non-dropping-particle":"","parse-names":false,"suffix":""},{"dropping-particle":"","family":"Gambetta","given":"Gregory A.","non-dropping-particle":"","parse-names":false,"suffix":""}],"container-title":"Theoretical and Experimental Plant Physiology","id":"ITEM-2","issue":"2","issued":{"date-parts":[["2016"]]},"page":"143-157","publisher":"Springer International Publishing","title":"The influence of grapevine rootstocks on scion growth and drought resistance","type":"article-journal","volume":"28"},"uris":["http://www.mendeley.com/documents/?uuid=66443b28-ca01-41b2-9a0a-b8a370aa19df"]}],"mendeley":{"formattedCitation":"&lt;sup&gt;44,45&lt;/sup&gt;","plainTextFormattedCitation":"44,45","previouslyFormattedCitation":"&lt;sup&gt;44,45&lt;/sup&gt;"},"properties":{"noteIndex":0},"schema":"https://github.com/citation-style-language/schema/raw/master/csl-citation.json"}</w:instrText>
      </w:r>
      <w:r w:rsidR="445F66C5" w:rsidRPr="0068201D">
        <w:rPr>
          <w:color w:val="000000" w:themeColor="text1"/>
        </w:rPr>
        <w:fldChar w:fldCharType="separate"/>
      </w:r>
      <w:r w:rsidRPr="0068201D">
        <w:rPr>
          <w:noProof/>
          <w:color w:val="000000" w:themeColor="text1"/>
          <w:vertAlign w:val="superscript"/>
        </w:rPr>
        <w:t>44,45</w:t>
      </w:r>
      <w:r w:rsidR="445F66C5" w:rsidRPr="0068201D">
        <w:rPr>
          <w:color w:val="000000" w:themeColor="text1"/>
        </w:rPr>
        <w:fldChar w:fldCharType="end"/>
      </w:r>
      <w:r w:rsidRPr="0068201D">
        <w:rPr>
          <w:color w:val="000000" w:themeColor="text1"/>
        </w:rPr>
        <w:t>. Gas stomatal conductance directly affects ripening, as decreases in this parameter correlate to lower assimilation of photosynthates</w:t>
      </w:r>
      <w:r w:rsidR="445F66C5" w:rsidRPr="0068201D">
        <w:rPr>
          <w:color w:val="000000" w:themeColor="text1"/>
        </w:rPr>
        <w:fldChar w:fldCharType="begin" w:fldLock="1"/>
      </w:r>
      <w:r w:rsidR="445F66C5" w:rsidRPr="0068201D">
        <w:rPr>
          <w:color w:val="000000" w:themeColor="text1"/>
        </w:rPr>
        <w:instrText>ADDIN CSL_CITATION {"citationItems":[{"id":"ITEM-1","itemData":{"DOI":"10.1071/PP98054","ISSN":"03107841","abstract":"The importance of both stomatal closure and reduced carboxylation efficiency on the photosynthesis decline in response to long term water stress was previously measured in field-grown grapevines. Here we address the question of whether water stress affects the photochemical capacity of leaves, measuring gas-exchange rates and chlorophyll fluorescence under drought and moderate irrigation at intervals through the summer season during three consecutive years. We conclude that usually water stress does not induce photoinhibition in field-grown grapevines, even when stomatal conductance and photosynthesis are reduced to very low values. Moreover, down-regulation of photochemical reactions is low, leading to a general pattern of photosynthetic response to drought consistent in large reductions of stomatal conductance (g), followed by a consistent decrease of CO2 assimilation (A) but with a much lower effect on electron transport rate (ETR). In consequence, the intrinsic water-use efficiency (A/g) increased, as well as the ratio ETR/A. It is suggested that increased electron transport to alternative pathways, such as photorespiration, prevented further down-regulation of ETR under drought conditions. These results are in agreement with our previous reports for potted plants. However it is clear that, under field conditions with a much more slowly developed water stress, ETR reductions are more attenuated than in potted plants, reducing their incidence in carbon assimilation, which seems to be mainly regulated by stomatal closure.","author":[{"dropping-particle":"","family":"Flexas","given":"J.","non-dropping-particle":"","parse-names":false,"suffix":""},{"dropping-particle":"","family":"Escalona","given":"J. M.","non-dropping-particle":"","parse-names":false,"suffix":""},{"dropping-particle":"","family":"Medrano","given":"H.","non-dropping-particle":"","parse-names":false,"suffix":""}],"container-title":"Australian Journal of Plant Physiology","id":"ITEM-1","issue":"8","issued":{"date-parts":[["1998"]]},"page":"893-900","title":"Down-regulation of photosynthesis by drought under field conditions in grapevine leaves","type":"article-journal","volume":"25"},"uris":["http://www.mendeley.com/documents/?uuid=4810ef5f-ec7a-491d-ba4a-f7af84d04cde"]}],"mendeley":{"formattedCitation":"&lt;sup&gt;46&lt;/sup&gt;","plainTextFormattedCitation":"46","previouslyFormattedCitation":"&lt;sup&gt;46&lt;/sup&gt;"},"properties":{"noteIndex":0},"schema":"https://github.com/citation-style-language/schema/raw/master/csl-citation.json"}</w:instrText>
      </w:r>
      <w:r w:rsidR="445F66C5" w:rsidRPr="0068201D">
        <w:rPr>
          <w:color w:val="000000" w:themeColor="text1"/>
        </w:rPr>
        <w:fldChar w:fldCharType="separate"/>
      </w:r>
      <w:r w:rsidRPr="0068201D">
        <w:rPr>
          <w:noProof/>
          <w:color w:val="000000" w:themeColor="text1"/>
          <w:vertAlign w:val="superscript"/>
        </w:rPr>
        <w:t>46</w:t>
      </w:r>
      <w:r w:rsidR="445F66C5" w:rsidRPr="0068201D">
        <w:rPr>
          <w:color w:val="000000" w:themeColor="text1"/>
        </w:rPr>
        <w:fldChar w:fldCharType="end"/>
      </w:r>
      <w:r w:rsidRPr="0068201D">
        <w:rPr>
          <w:color w:val="000000" w:themeColor="text1"/>
        </w:rPr>
        <w:t xml:space="preserve">. Grape ripening is also dependent on cuticular transpiration directly occurring from grape berries, and a restriction in berry transpiration has been shown to decrease the rate of sugar </w:t>
      </w:r>
      <w:r w:rsidRPr="0068201D">
        <w:rPr>
          <w:color w:val="000000" w:themeColor="text1"/>
        </w:rPr>
        <w:lastRenderedPageBreak/>
        <w:t>accumulation</w:t>
      </w:r>
      <w:r w:rsidR="445F66C5" w:rsidRPr="0068201D">
        <w:rPr>
          <w:color w:val="000000" w:themeColor="text1"/>
        </w:rPr>
        <w:fldChar w:fldCharType="begin" w:fldLock="1"/>
      </w:r>
      <w:r w:rsidR="445F66C5" w:rsidRPr="0068201D">
        <w:rPr>
          <w:color w:val="000000" w:themeColor="text1"/>
        </w:rPr>
        <w:instrText>ADDIN CSL_CITATION {"citationItems":[{"id":"ITEM-1","itemData":{"DOI":"10.1111/pce.12465","ISBN":"1365-3040 (Electronic)\\r0140-7791 (Linking)","ISSN":"13653040","PMID":"25293537","abstract":"We tested the common assumption that fleshy fruits become dependent on phloem water supply because xylem inflow declines at the onset of ripening. Using two distinct grape genotypes exposed to drought stress, we found that a sink-driven rise in phloem inflow at the beginning of ripening was sufficient to reverse drought-induced berry shrinkage. Rewatering accelerated berry growth and sugar accumulation concurrently with leaf photosynthetic recovery. Interrupting phloem flow through the peduncle prevented the increase in berry growth after rewatering, but interrupting xylem flow did not. Nevertheless, xylem flow in ripening berries, but not berry size, remained responsive to root or shoot pressurization. A mass balance analysis on ripening berries sampled in the field suggested that phloem water inflow may exceed growth and transpiration water demands. Collecting apoplastic sap from ripening berries showed that osmotic pressure increased at distinct rates in berry vacuoles and apoplast. Our results indicate that the decrease in xylem inflow at the onset of ripening may be a consequence of the sink-driven increase in phloem inflow. We propose a conceptual model in which surplus phloem water bypasses the fruit cells and partly evaporates from the berry surface and partly moves apoplastically to the xylem for outflow.","author":[{"dropping-particle":"","family":"Keller","given":"Markus","non-dropping-particle":"","parse-names":false,"suffix":""},{"dropping-particle":"","family":"Zhang","given":"Yun","non-dropping-particle":"","parse-names":false,"suffix":""},{"dropping-particle":"","family":"Shrestha","given":"Pradeep M.","non-dropping-particle":"","parse-names":false,"suffix":""},{"dropping-particle":"","family":"Biondi","given":"Marco","non-dropping-particle":"","parse-names":false,"suffix":""},{"dropping-particle":"","family":"Bondada","given":"Bhaskar R.","non-dropping-particle":"","parse-names":false,"suffix":""}],"container-title":"Plant, Cell and Environment","id":"ITEM-1","issue":"6","issued":{"date-parts":[["2015"]]},"note":"Suggested by Markus Keller (review if the RP) - related to the fact that the phloem is not impeded, it is active but it reverses its direction.","page":"1048-1059","title":"Sugar demand of ripening grape berries leads to recycling of surplus phloem water via the xylem","type":"article-journal","volume":"38"},"uris":["http://www.mendeley.com/documents/?uuid=42f8b0c5-186b-42c5-a0f6-30d0fd88c1ed"]},{"id":"ITEM-2","itemData":{"DOI":"10.1093/jxb/erw476","ISSN":"14602431","author":[{"dropping-particle":"","family":"Zhang","given":"Yun","non-dropping-particle":"","parse-names":false,"suffix":""},{"dropping-particle":"","family":"Keller","given":"Markus","non-dropping-particle":"","parse-names":false,"suffix":""}],"container-title":"Journal of Experimental Botany","id":"ITEM-2","issue":"3","issued":{"date-parts":[["2017"]]},"page":"585-595","title":"Discharge of surplus phloem water may be required for normal grape ripening","type":"article-journal","volume":"68"},"uris":["http://www.mendeley.com/documents/?uuid=72d81786-cff0-43c3-a66a-5238b0018ca7"]},{"id":"ITEM-3","itemData":{"DOI":"10.1071/FP09019","ISBN":"1445-4408","ISSN":"14454408","abstract":"Weight loss in Vitis vinifera L. cv. Shiraz berries occurs in the later stages of ripening from 90–100 days after anthesis (DAA). This rarely occurs in varieties such as Chardonnay and Thompson seedless. Flow rates of water under a constant pressure into berries on detached bunches of these varieties are similar until 90–100 DAA. Shiraz berries then maintain constant flow rates until harvest maturity, and Chardonnay inflow tapers to almost zero. Thompson seedless maintains high xylem inflows. Hydraulic conductance for flow in and out of individual Shiraz and Chardonnay berries was measured using a root pressure probe. From 105 DAA, during berry weight loss in Shiraz, there were significant varietal differences in xylem hydraulic conductance. Both varieties showed flow rectification such that conductance for inflow was higher than conductance for outflow. For flow into the berry, Chardonnay had 14% of the conductance of Shiraz. For flow out of the berry Chardonnay was 4% of the conductance of Shiraz. From conductance measurements for outflow from the berry and stem water potential measurements, it was calculated that Shiraz could loose ~7% of berry volume per day, consistent with rates of berry weight loss. A functional pathway for backflow from the berries to the vine via the xylem was visualised with Lucifer Yellow CH loaded at the cut stylar end of berries on potted vines. Transport of the dye out of the berry xylem ceased before 97 DAA in Chardonnay, but was still transported into the torus and pedicel xylem of Shiraz at 118 DAA. Xylem backflow could be responsible for a portion of the post-veraison weight loss in Shiraz berries. These data provide evidence of varietal differences in hydraulic connection of berries to the vine that we relate to cell vitality in the mesocarp. The key determinates of berry water relations appear to be maintenance or otherwise of semi permeable membranes in the mesocarp cells and control of flow to the xylem to give variable hydraulic connection back to the vine","author":[{"dropping-particle":"","family":"Tilbrook","given":"J.","non-dropping-particle":"","parse-names":false,"suffix":""},{"dropping-particle":"","family":"Tyerman","given":"Stephen D.","non-dropping-particle":"","parse-names":false,"suffix":""}],"container-title":"Functional Plant Biology","id":"ITEM-3","issue":"6","issued":{"date-parts":[["2009"]]},"note":"Xylem after veraison is not blocked, the inflow rate is rather reduced. Dye application shows tha tin Shiraz water can be redirected back in the stem (internode under the node of the bunch, not above) and this suggests a possible outflow that could be potentially explain part of berry weight loss.","page":"541-550","title":"Hydraulic connection of grape berries to the vine: Varietal differences in water conductance into and out of berries, and potential for backflow","type":"article-journal","volume":"36"},"uris":["http://www.mendeley.com/documents/?uuid=c8599e29-6fd3-4968-af33-98f6fc0c4d33"]}],"mendeley":{"formattedCitation":"&lt;sup&gt;47–49&lt;/sup&gt;","plainTextFormattedCitation":"47–49","previouslyFormattedCitation":"&lt;sup&gt;47–49&lt;/sup&gt;"},"properties":{"noteIndex":0},"schema":"https://github.com/citation-style-language/schema/raw/master/csl-citation.json"}</w:instrText>
      </w:r>
      <w:r w:rsidR="445F66C5" w:rsidRPr="0068201D">
        <w:rPr>
          <w:color w:val="000000" w:themeColor="text1"/>
        </w:rPr>
        <w:fldChar w:fldCharType="separate"/>
      </w:r>
      <w:r w:rsidRPr="0068201D">
        <w:rPr>
          <w:noProof/>
          <w:color w:val="000000" w:themeColor="text1"/>
          <w:vertAlign w:val="superscript"/>
        </w:rPr>
        <w:t>47–49</w:t>
      </w:r>
      <w:r w:rsidR="445F66C5" w:rsidRPr="0068201D">
        <w:rPr>
          <w:color w:val="000000" w:themeColor="text1"/>
        </w:rPr>
        <w:fldChar w:fldCharType="end"/>
      </w:r>
      <w:r w:rsidRPr="0068201D">
        <w:rPr>
          <w:color w:val="000000" w:themeColor="text1"/>
        </w:rPr>
        <w:t>. Based on these advancements in the knowledge of water relations in ripening grapes, it has been proposed that application of ATs may reduce sugar accumulation and delay ripening</w:t>
      </w:r>
      <w:r w:rsidR="445F66C5" w:rsidRPr="0068201D">
        <w:rPr>
          <w:color w:val="000000" w:themeColor="text1"/>
        </w:rPr>
        <w:fldChar w:fldCharType="begin" w:fldLock="1"/>
      </w:r>
      <w:r w:rsidR="445F66C5" w:rsidRPr="0068201D">
        <w:rPr>
          <w:color w:val="000000" w:themeColor="text1"/>
        </w:rPr>
        <w:instrText>ADDIN CSL_CITATION {"citationItems":[{"id":"ITEM-1","itemData":{"DOI":"10.1016/j.scienta.2014.07.039","ISBN":"0304-4238","ISSN":"03044238","abstract":"One of the main objectives of wine grape growers in several viticultural areas throughout history has been the achievement of full ripening, i.e. maximum soluble solids concentration in the absence of apparent berry shrinkage. Recently, this target is somewhat losing its appeal since an increasing number of consumers from both domestic and foreign markets prefer lighter wines characterized by moderate alcohol content. The above scenario needs to be added of another actor, i.e. the global warming and its effects on vine growth and berry composition which can be summarized as it follows: (i) onset of flowering and veraison phenological stages occurs earlier; (ii) grape ripening is generally accelerated as per increment of sugar accumulation into the berries which, in turn, leads to higher alcohol content in the wine; (iii) faster depletion of organic acids in the juice and more rapid increase of pH values which, as a consequence, triggers high microbiological instability of the must during pre-fermentation; (iv) due to excessive heat summations and poor thermal excursion the overall aroma profile can result untypical shifting towards overripe; (v) uncoupling of technological (more accelerated) and phenolic (more delayed) ripening with negative effects on grape and wine aroma and flavor, especially in red grape varieties; (vi) higher frequency of berry withering up to sun burn damage. In the medium-to-long term these factors likely will affect the geographical distribution of viticulture and will require new breeding programs for selecting more adapted roostocks and scions, whereas in the short term, new management techniques able to mitigate these negative impacts are urgently needed. In this review, several tools including varietal and clonal choice, possible diversification of wines produced, suitable training system and rootstocks, traditional and innovative management techniques able to regulate a too much accelerated and/or unbalanced grape ripening process, will be presented and discussed. © 2014 Elsevier B.V.","author":[{"dropping-particle":"","family":"Palliotti","given":"Alberto","non-dropping-particle":"","parse-names":false,"suffix":""},{"dropping-particle":"","family":"Tombesi","given":"Sergio","non-dropping-particle":"","parse-names":false,"suffix":""},{"dropping-particle":"","family":"Silvestroni","given":"O.","non-dropping-particle":"","parse-names":false,"suffix":""},{"dropping-particle":"","family":"Lanari","given":"V.","non-dropping-particle":"","parse-names":false,"suffix":""},{"dropping-particle":"","family":"Gatti","given":"M.","non-dropping-particle":"","parse-names":false,"suffix":""},{"dropping-particle":"","family":"Poni","given":"S.","non-dropping-particle":"","parse-names":false,"suffix":""}],"container-title":"Scientia Horticulturae","id":"ITEM-1","issued":{"date-parts":[["2014"]]},"page":"43-54","publisher":"Elsevier B.V.","title":"Changes in vineyard establishment and canopy management urged by earlier climate-related grape ripening: A review","type":"article-journal","volume":"178"},"uris":["http://www.mendeley.com/documents/?uuid=277dd050-3aab-4a2e-84a1-5b9194c3c956"]},{"id":"ITEM-2","itemData":{"DOI":"10.1016/j.foodres.2020.109946","ISSN":"18737145","PMID":"33509499","abstract":"Climate is the main factor affecting grape and wine quality in Mediterranean viticulture. Global warming provokes an increase in the accumulation of soluble solids in grapes, together with a lower content of anthocyanins and acidity. This result in stuck and sluggish fermentations causing economic losses in the winery. Climate adaptation strategies are essential to minimize the detrimental effects of global warming on grape and wine quality. This review summarized the effect of viticultural techniques to delay grapevine ripening with emphasis on canopy management and we overviewed the effects of high temperatures on grape and wine quality. Some viticultural techniques such as severe shoot trimming, minimal pruning, late winter pruning and apical leaf removal may delay grapevine ripening close to 15 days. Forcing regrowth is the most interesting technique since it allows to delay grape ripening at least of two months which can be essential in warm grapevine production areas.","author":[{"dropping-particle":"","family":"Gutiérrez-Gamboa","given":"Gastón","non-dropping-particle":"","parse-names":false,"suffix":""},{"dropping-particle":"","family":"Zheng","given":"Wei","non-dropping-particle":"","parse-names":false,"suffix":""},{"dropping-particle":"","family":"Martínez de Toda","given":"Fernando","non-dropping-particle":"","parse-names":false,"suffix":""}],"container-title":"Food Research International","id":"ITEM-2","issued":{"date-parts":[["2021"]]},"title":"Current viticultural techniques to mitigate the effects of global warming on grape and wine quality: A comprehensive review","type":"article-journal","volume":"139"},"uris":["http://www.mendeley.com/documents/?uuid=cfffdf19-ec04-4d0a-8fe9-99ee298486e2"]}],"mendeley":{"formattedCitation":"&lt;sup&gt;9,10&lt;/sup&gt;","plainTextFormattedCitation":"9,10","previouslyFormattedCitation":"&lt;sup&gt;9,10&lt;/sup&gt;"},"properties":{"noteIndex":0},"schema":"https://github.com/citation-style-language/schema/raw/master/csl-citation.json"}</w:instrText>
      </w:r>
      <w:r w:rsidR="445F66C5" w:rsidRPr="0068201D">
        <w:rPr>
          <w:color w:val="000000" w:themeColor="text1"/>
        </w:rPr>
        <w:fldChar w:fldCharType="separate"/>
      </w:r>
      <w:r w:rsidRPr="0068201D">
        <w:rPr>
          <w:noProof/>
          <w:color w:val="000000" w:themeColor="text1"/>
          <w:vertAlign w:val="superscript"/>
        </w:rPr>
        <w:t>9,10</w:t>
      </w:r>
      <w:r w:rsidR="445F66C5" w:rsidRPr="0068201D">
        <w:rPr>
          <w:color w:val="000000" w:themeColor="text1"/>
        </w:rPr>
        <w:fldChar w:fldCharType="end"/>
      </w:r>
      <w:r w:rsidRPr="0068201D">
        <w:rPr>
          <w:color w:val="000000" w:themeColor="text1"/>
        </w:rPr>
        <w:t>. The two prevalent active compounds utilized in AT formulations are</w:t>
      </w:r>
      <w:r w:rsidR="004674AF" w:rsidRPr="0068201D">
        <w:rPr>
          <w:color w:val="000000" w:themeColor="text1"/>
        </w:rPr>
        <w:t xml:space="preserve"> the film-forming AT</w:t>
      </w:r>
      <w:r w:rsidRPr="0068201D">
        <w:rPr>
          <w:color w:val="000000" w:themeColor="text1"/>
        </w:rPr>
        <w:t xml:space="preserve"> di-1-</w:t>
      </w:r>
      <w:r w:rsidRPr="0068201D">
        <w:rPr>
          <w:i/>
          <w:iCs/>
          <w:color w:val="000000" w:themeColor="text1"/>
        </w:rPr>
        <w:t>p</w:t>
      </w:r>
      <w:r w:rsidRPr="0068201D">
        <w:rPr>
          <w:color w:val="000000" w:themeColor="text1"/>
        </w:rPr>
        <w:t>-menthene, also called pinolene, and kaolin formulates, also referred to as particle film technology.</w:t>
      </w:r>
      <w:r w:rsidR="00894373" w:rsidRPr="0068201D">
        <w:rPr>
          <w:color w:val="000000" w:themeColor="text1"/>
        </w:rPr>
        <w:t xml:space="preserve"> </w:t>
      </w:r>
      <w:r w:rsidRPr="0068201D">
        <w:rPr>
          <w:color w:val="000000" w:themeColor="text1"/>
        </w:rPr>
        <w:t>Studies conducted on potted vines have provided the theoretical framework as to how ATs affect canopy performance and fruit quality</w:t>
      </w:r>
      <w:r w:rsidR="445F66C5" w:rsidRPr="0068201D">
        <w:rPr>
          <w:color w:val="000000" w:themeColor="text1"/>
        </w:rPr>
        <w:fldChar w:fldCharType="begin" w:fldLock="1"/>
      </w:r>
      <w:r w:rsidR="445F66C5" w:rsidRPr="0068201D">
        <w:rPr>
          <w:color w:val="000000" w:themeColor="text1"/>
        </w:rPr>
        <w:instrText>ADDIN CSL_CITATION {"citationItems":[{"id":"ITEM-1","itemData":{"DOI":"10.1016/j.jplph.2019.153020","ISSN":"01761617","PMID":"31450036","abstract":"Kaolin applications have been investigated in grapevines to understand cooling effects on leaves and clusters and the relative impact on gas exchange, leaf biochemistry, water use efficiency, glyco-metabolism and hormonal patterns. Several Almost all previous contributions have relied upon single-leaf measurements, leaving uncertainty on whole canopy performances, depending on the complexity of a canopy system vs. individual leaves. In our study, kaolin was sprayed at pre-veraison (DOY 204) on potted mature vines (cv. Sangiovese) and washed off a month later (DOY 233), while control vines were left unsprayed. Within control (C) and kaolin (KL) treated vines, well-watered (WW) and water stress (WS) treatments were also imposed over a 10-day period (DOY 208–217) and all vines were re-watered when the WS reached its peak (stem water potential between −1.3 and −1.6 MPa). Single leaf measurements included leaf surface temperature by thermal imaging (Leaf Tmean), assimilation (Leaf A), transpiration (Leaf E), stomatal conductance (Leaf gs) rates, Fv/Fm fluorescence ratio, pre-dawn and stem water potential. Concurrently, whole canopy gas exchange was monitored continuously from DOY 200–259 using a vine enclosure system and daily net CO2 exchange rate (NCER) and canopy transpiration (Ecanopy) were calculated and then normalized vs. leaf area per vine. Results report that for any of the parameters recorded at both levels (single leaf and whole canopy), there was good agreement in terms of relative changes. In absence of water stress, KL was able to improve leaf cooling, while slightly reducing photosynthetic and water loss rates. More interestingly, data taken under water deficit and upon re-watering support the hypothesis that KL can turn into a protective agent for leaf function. In fact, the lack of photo-inhibition and the maintenance of leaf evaporative cooling found in KL-WS at the peak of water-stress (Fv/Fm &gt; 0.7, Leaf Tmean &lt; 38°C and Ecanopy &gt; 0.5mmol m−2 s−1) warranted a prompter recovery of leaf functions upon re-watering that did not occur in C-WS vines.","author":[{"dropping-particle":"","family":"Frioni","given":"Tommaso","non-dropping-particle":"","parse-names":false,"suffix":""},{"dropping-particle":"","family":"Saracino","given":"Simone","non-dropping-particle":"","parse-names":false,"suffix":""},{"dropping-particle":"","family":"Squeri","given":"Cecilia","non-dropping-particle":"","parse-names":false,"suffix":""},{"dropping-particle":"","family":"Tombesi","given":"Sergio","non-dropping-particle":"","parse-names":false,"suffix":""},{"dropping-particle":"","family":"Palliotti","given":"Alberto","non-dropping-particle":"","parse-names":false,"suffix":""},{"dropping-particle":"","family":"Sabbatini","given":"Paolo","non-dropping-particle":"","parse-names":false,"suffix":""},{"dropping-particle":"","family":"Magnanini","given":"Eugenio","non-dropping-particle":"","parse-names":false,"suffix":""},{"dropping-particle":"","family":"Poni","given":"Stefano","non-dropping-particle":"","parse-names":false,"suffix":""}],"container-title":"Journal of Plant Physiology","id":"ITEM-1","issued":{"date-parts":[["2019"]]},"page":"1-12","title":"Understanding kaolin effects on grapevine leaf and whole-canopy physiology during water stress and re-watering","type":"article-journal","volume":"242"},"uris":["http://www.mendeley.com/documents/?uuid=1f64d093-3ddf-4da8-8bfb-440bf7c5eacf"]},{"id":"ITEM-2","itemData":{"DOI":"10.1111/ajgw.12371","ISSN":"17550238","abstract":"Background and Aims: Di-1-p-menthene, a film-forming antitranspirant, is reported to impede transpiration by acting as a physical barrier to water vapour loss from plant tissues. We tested this assumption on grapevine leaves across a range of temperature as well as on the bunch rachis and berries at several developmental stages. Methods and Results: Gas exchange of Shiraz leaves was monitored at 20, 25, 30 and 35°C under controlled conditions after treatment with 1 and 2% di-1-p-menthene. Transpiration, photosynthesis and stomatal conductance were reduced at each temperature, but instantaneous water use efficiency (CO2 fixation relative to water loss) was improved only at 25 and 30°C. There was no further reduction in water use or improved water use efficiency with the application of a 2% over 1% emulsion. The antitranspirant was most effective when applied to the underside of the leaves, forming a physical barrier over the stomatal cavity without reduction in stomatal aperture. Di-1-p-menthene also curtailed bunch water loss in Merlot by lowering transpiration of both the rachis and berries at the fruitset, peppercorn, pea size and veraison stages, and at 20 and 25°Brix. Increasing the concentration of the antitranspirant from 1% to 2 or 3% added some benefit; however, this was dependent on the developmental stage. Both leaf and berry temperature was elevated by the spray application. Di-1-p-menthene did not interfere with flowering or promote fruit abortion when applied prior to capfall. Conclusion: Di-1-p-menthene maintains berry turgidity through effects on both the canopy and the bunches themselves. Significance of the Study: The antitranspirant, di-1-p-menthene, may provide protection against desiccation under field conditions and this will have implications for yield and berry composition.","author":[{"dropping-particle":"","family":"Fahey","given":"D. J.","non-dropping-particle":"","parse-names":false,"suffix":""},{"dropping-particle":"","family":"Rogiers","given":"S. Y.","non-dropping-particle":"","parse-names":false,"suffix":""}],"container-title":"Australian Journal of Grape and Wine Research","id":"ITEM-2","issued":{"date-parts":[["2018"]]},"page":"134-141","title":"Di-1-&lt;i&gt;p&lt;/i&gt;-menthene reduces grape leaf and bunch transpiration","type":"article-journal","volume":"25"},"uris":["http://www.mendeley.com/documents/?uuid=a74493b9-a058-4b97-b682-367ef3d9457e"]}],"mendeley":{"formattedCitation":"&lt;sup&gt;50,51&lt;/sup&gt;","plainTextFormattedCitation":"50,51","previouslyFormattedCitation":"&lt;sup&gt;50,51&lt;/sup&gt;"},"properties":{"noteIndex":0},"schema":"https://github.com/citation-style-language/schema/raw/master/csl-citation.json"}</w:instrText>
      </w:r>
      <w:r w:rsidR="445F66C5" w:rsidRPr="0068201D">
        <w:rPr>
          <w:color w:val="000000" w:themeColor="text1"/>
        </w:rPr>
        <w:fldChar w:fldCharType="separate"/>
      </w:r>
      <w:r w:rsidRPr="0068201D">
        <w:rPr>
          <w:noProof/>
          <w:color w:val="000000" w:themeColor="text1"/>
          <w:vertAlign w:val="superscript"/>
        </w:rPr>
        <w:t>50,51</w:t>
      </w:r>
      <w:r w:rsidR="445F66C5" w:rsidRPr="0068201D">
        <w:rPr>
          <w:color w:val="000000" w:themeColor="text1"/>
        </w:rPr>
        <w:fldChar w:fldCharType="end"/>
      </w:r>
      <w:r w:rsidRPr="0068201D">
        <w:rPr>
          <w:color w:val="000000" w:themeColor="text1"/>
        </w:rPr>
        <w:t xml:space="preserve">. Although experimental trials in these semi-controlled conditions depict a scenario of positive outcomes derived by the application of ATs, there is still large variation among results of in-field applications, which was the object of study by our MA. Such variation was captured by the </w:t>
      </w:r>
      <w:r w:rsidRPr="0068201D">
        <w:rPr>
          <w:i/>
          <w:iCs/>
          <w:color w:val="000000" w:themeColor="text1"/>
        </w:rPr>
        <w:t>I</w:t>
      </w:r>
      <w:r w:rsidRPr="0068201D">
        <w:rPr>
          <w:i/>
          <w:iCs/>
          <w:color w:val="000000" w:themeColor="text1"/>
          <w:vertAlign w:val="superscript"/>
        </w:rPr>
        <w:t>2</w:t>
      </w:r>
      <w:r w:rsidRPr="0068201D">
        <w:rPr>
          <w:color w:val="000000" w:themeColor="text1"/>
        </w:rPr>
        <w:t xml:space="preserve"> when the ES values of AT trials were pooled together in the forest plot (</w:t>
      </w:r>
      <w:r w:rsidRPr="0068201D">
        <w:rPr>
          <w:b/>
          <w:bCs/>
          <w:color w:val="000000" w:themeColor="text1"/>
        </w:rPr>
        <w:t>Figure 3A</w:t>
      </w:r>
      <w:r w:rsidRPr="0068201D">
        <w:rPr>
          <w:color w:val="000000" w:themeColor="text1"/>
        </w:rPr>
        <w:t>), which indicated that average ES achieved by AT applications was positive (0.74 °Brix) and confirmed the overall efficacy of using ATs to delay ripening. Interestingly, results of meta-regression highlighted important implications regarding the choice of AT formulates as well as the timing and number of applications (</w:t>
      </w:r>
      <w:r w:rsidRPr="0068201D">
        <w:rPr>
          <w:b/>
          <w:bCs/>
          <w:color w:val="000000" w:themeColor="text1"/>
        </w:rPr>
        <w:t>Table 1</w:t>
      </w:r>
      <w:r w:rsidRPr="0068201D">
        <w:rPr>
          <w:color w:val="000000" w:themeColor="text1"/>
        </w:rPr>
        <w:t>).</w:t>
      </w:r>
    </w:p>
    <w:p w14:paraId="7EC8EA01" w14:textId="4717D356" w:rsidR="008F3721" w:rsidRPr="0068201D" w:rsidRDefault="00D24E5C" w:rsidP="271DBE28">
      <w:pPr>
        <w:spacing w:line="480" w:lineRule="auto"/>
        <w:jc w:val="both"/>
        <w:rPr>
          <w:color w:val="000000" w:themeColor="text1"/>
        </w:rPr>
      </w:pPr>
      <w:r w:rsidRPr="0068201D">
        <w:rPr>
          <w:color w:val="000000" w:themeColor="text1"/>
        </w:rPr>
        <w:t>Although</w:t>
      </w:r>
      <w:r w:rsidR="00271E27" w:rsidRPr="0068201D">
        <w:rPr>
          <w:color w:val="000000" w:themeColor="text1"/>
        </w:rPr>
        <w:t xml:space="preserve"> kaolin and di-1-</w:t>
      </w:r>
      <w:r w:rsidR="00271E27" w:rsidRPr="0068201D">
        <w:rPr>
          <w:i/>
          <w:iCs/>
          <w:color w:val="000000" w:themeColor="text1"/>
        </w:rPr>
        <w:t>p</w:t>
      </w:r>
      <w:r w:rsidR="00271E27" w:rsidRPr="0068201D">
        <w:rPr>
          <w:color w:val="000000" w:themeColor="text1"/>
        </w:rPr>
        <w:t xml:space="preserve">-menthene </w:t>
      </w:r>
      <w:r w:rsidR="002B7523" w:rsidRPr="0068201D">
        <w:rPr>
          <w:color w:val="000000" w:themeColor="text1"/>
        </w:rPr>
        <w:t>have different modes of action, this MA allowed</w:t>
      </w:r>
      <w:r w:rsidR="000A26E8" w:rsidRPr="0068201D">
        <w:rPr>
          <w:color w:val="000000" w:themeColor="text1"/>
        </w:rPr>
        <w:t xml:space="preserve"> </w:t>
      </w:r>
      <w:r w:rsidRPr="0068201D">
        <w:rPr>
          <w:color w:val="000000" w:themeColor="text1"/>
        </w:rPr>
        <w:t>a</w:t>
      </w:r>
      <w:r w:rsidR="002B7523" w:rsidRPr="0068201D">
        <w:rPr>
          <w:color w:val="000000" w:themeColor="text1"/>
        </w:rPr>
        <w:t xml:space="preserve"> better characteriz</w:t>
      </w:r>
      <w:r w:rsidRPr="0068201D">
        <w:rPr>
          <w:color w:val="000000" w:themeColor="text1"/>
        </w:rPr>
        <w:t>ation of</w:t>
      </w:r>
      <w:r w:rsidR="002B7523" w:rsidRPr="0068201D">
        <w:rPr>
          <w:color w:val="000000" w:themeColor="text1"/>
        </w:rPr>
        <w:t xml:space="preserve"> their </w:t>
      </w:r>
      <w:r w:rsidR="00F36171" w:rsidRPr="0068201D">
        <w:rPr>
          <w:color w:val="000000" w:themeColor="text1"/>
        </w:rPr>
        <w:t xml:space="preserve">potential effect on sugar accumulation kinetics. </w:t>
      </w:r>
      <w:r w:rsidR="271DBE28" w:rsidRPr="0068201D">
        <w:rPr>
          <w:color w:val="000000" w:themeColor="text1"/>
        </w:rPr>
        <w:t>This MA suggested that di-1-</w:t>
      </w:r>
      <w:r w:rsidR="271DBE28" w:rsidRPr="0068201D">
        <w:rPr>
          <w:i/>
          <w:iCs/>
          <w:color w:val="000000" w:themeColor="text1"/>
        </w:rPr>
        <w:t>p</w:t>
      </w:r>
      <w:r w:rsidR="271DBE28" w:rsidRPr="0068201D">
        <w:rPr>
          <w:color w:val="000000" w:themeColor="text1"/>
        </w:rPr>
        <w:t xml:space="preserve">-methene formulations led to </w:t>
      </w:r>
      <w:r w:rsidR="000C3448" w:rsidRPr="0068201D">
        <w:rPr>
          <w:color w:val="000000" w:themeColor="text1"/>
        </w:rPr>
        <w:t>longer</w:t>
      </w:r>
      <w:r w:rsidR="271DBE28" w:rsidRPr="0068201D">
        <w:rPr>
          <w:color w:val="000000" w:themeColor="text1"/>
        </w:rPr>
        <w:t xml:space="preserve"> ripening delays (+ 1.27 °Brix) compared to kaolin (</w:t>
      </w:r>
      <w:r w:rsidR="271DBE28" w:rsidRPr="0068201D">
        <w:rPr>
          <w:b/>
          <w:bCs/>
          <w:color w:val="000000" w:themeColor="text1"/>
        </w:rPr>
        <w:t>Figure 4A</w:t>
      </w:r>
      <w:r w:rsidR="271DBE28" w:rsidRPr="0068201D">
        <w:rPr>
          <w:color w:val="000000" w:themeColor="text1"/>
        </w:rPr>
        <w:t>). A direct comparison of these two compounds was reported previously</w:t>
      </w:r>
      <w:r w:rsidR="00557177" w:rsidRPr="0068201D">
        <w:rPr>
          <w:color w:val="000000" w:themeColor="text1"/>
        </w:rPr>
        <w:fldChar w:fldCharType="begin" w:fldLock="1"/>
      </w:r>
      <w:r w:rsidR="00557177" w:rsidRPr="0068201D">
        <w:rPr>
          <w:color w:val="000000" w:themeColor="text1"/>
        </w:rPr>
        <w:instrText>ADDIN CSL_CITATION {"citationItems":[{"id":"ITEM-1","itemData":{"DOI":"10.1371/journal.pone.0156631","ISSN":"19326203","abstract":"Viticulture is widely practiced in dry regions, where the grapevine is greatly exposed to water stress. Optimizing plant water use efficiency (WUE) without affecting crop yield, grape and wine quality is crucial to limiting use of water for irrigation and to significantly improving viticulture sustainability. This study examines the use in vineyards of particle film technology (engineered kaolin) and compares it to a film-forming antitranspirant (pinolene), traditionally used to limit leaf water loss, and to an untreated control. The trial was carried out under field conditions over three growing seasons, during which moderate to very severe plant water stress (down to -1.9 MPa) was measured through stem water potential. Leaf stomatal conductance (g s) and photosynthesis rate (A n) were measured during the seasons and used to compute intrinsic WUE (WUEi, defined as A n /g s ratio). Leaf tempera-ture was also recorded and compared between treatments. Bunch quantity, bunch and berry weight, sugar accumulation, anthocyanin and flavonoid contents were measured. Finally, microvinifications were performed and resultant wines subjected to sensory evalua-tion.Results showed that the use of kaolin increased grapevine intrinsic WUE (+18% on average as compared to unsprayed vines) without affecting berry and bunch weight and quantity, or sugar level. Anthocyanin content increased (+35%) in kaolin treatment, and the wine was judged more attractive (p-value &lt;0.05) and slightly more appreciated (p-value &lt; 0.1) than control. Pinolene did not increase WUEi, limiting An more than g s ; grapes with this treatment contained lower sugar and anthocyanin content than control, and the obtained wine was the least appreciated. This study demonstrates that particle film technology can improve vine WUE i and wine quality at the same time, while traditional antitranspirants were not as effective for these purposes. This positive effect can be used in interaction with other already-demonstrated uses of particle film technology, such as pest control and sunburn reduction, in order to achieve more sustainable vineyard management.","author":[{"dropping-particle":"","family":"Brillante","given":"Luca","non-dropping-particle":"","parse-names":false,"suffix":""},{"dropping-particle":"","family":"Belfiore","given":"Nicola","non-dropping-particle":"","parse-names":false,"suffix":""},{"dropping-particle":"","family":"Gaiotti","given":"Federica","non-dropping-particle":"","parse-names":false,"suffix":""},{"dropping-particle":"","family":"Lovat","given":"Lorenzo","non-dropping-particle":"","parse-names":false,"suffix":""},{"dropping-particle":"","family":"Sansone","given":"Luigi","non-dropping-particle":"","parse-names":false,"suffix":""},{"dropping-particle":"","family":"Poni","given":"S.","non-dropping-particle":"","parse-names":false,"suffix":""},{"dropping-particle":"","family":"Tomasi","given":"Diego","non-dropping-particle":"","parse-names":false,"suffix":""}],"container-title":"PLoS ONE","id":"ITEM-1","issue":"6","issued":{"date-parts":[["2016"]]},"page":"1-19","title":"Comparing kaolin and pinolene to improve sustainable grapevine production during drought","type":"article-journal","volume":"11"},"uris":["http://www.mendeley.com/documents/?uuid=44916401-1254-432d-a440-1f046a4947fe"]}],"mendeley":{"formattedCitation":"&lt;sup&gt;52&lt;/sup&gt;","plainTextFormattedCitation":"52","previouslyFormattedCitation":"&lt;sup&gt;52&lt;/sup&gt;"},"properties":{"noteIndex":0},"schema":"https://github.com/citation-style-language/schema/raw/master/csl-citation.json"}</w:instrText>
      </w:r>
      <w:r w:rsidR="00557177" w:rsidRPr="0068201D">
        <w:rPr>
          <w:color w:val="000000" w:themeColor="text1"/>
        </w:rPr>
        <w:fldChar w:fldCharType="separate"/>
      </w:r>
      <w:r w:rsidR="271DBE28" w:rsidRPr="0068201D">
        <w:rPr>
          <w:noProof/>
          <w:color w:val="000000" w:themeColor="text1"/>
          <w:vertAlign w:val="superscript"/>
        </w:rPr>
        <w:t>52</w:t>
      </w:r>
      <w:r w:rsidR="00557177" w:rsidRPr="0068201D">
        <w:rPr>
          <w:color w:val="000000" w:themeColor="text1"/>
        </w:rPr>
        <w:fldChar w:fldCharType="end"/>
      </w:r>
      <w:r w:rsidR="271DBE28" w:rsidRPr="0068201D">
        <w:rPr>
          <w:color w:val="000000" w:themeColor="text1"/>
        </w:rPr>
        <w:t xml:space="preserve"> over three consecutive vintages, with di-1-</w:t>
      </w:r>
      <w:r w:rsidR="271DBE28" w:rsidRPr="0068201D">
        <w:rPr>
          <w:i/>
          <w:iCs/>
          <w:color w:val="000000" w:themeColor="text1"/>
        </w:rPr>
        <w:t>p</w:t>
      </w:r>
      <w:r w:rsidR="271DBE28" w:rsidRPr="0068201D">
        <w:rPr>
          <w:color w:val="000000" w:themeColor="text1"/>
        </w:rPr>
        <w:t>-menthene resulting in larger delays compared to kaolin in two vintages. Results obtained herein confirmed these findings and, in this case, a much larger number of observations was analyzed across different sites, varieties and vintages.</w:t>
      </w:r>
    </w:p>
    <w:p w14:paraId="64E4E6FF" w14:textId="2CF4024B" w:rsidR="00696404" w:rsidRPr="0068201D" w:rsidRDefault="00B52D38" w:rsidP="00281AA3">
      <w:pPr>
        <w:spacing w:line="480" w:lineRule="auto"/>
        <w:jc w:val="both"/>
        <w:rPr>
          <w:color w:val="000000" w:themeColor="text1"/>
        </w:rPr>
      </w:pPr>
      <w:r w:rsidRPr="0068201D">
        <w:rPr>
          <w:color w:val="000000" w:themeColor="text1"/>
        </w:rPr>
        <w:t>The significant effect of the timing of AT application on the ripening delay (</w:t>
      </w:r>
      <w:r w:rsidRPr="0068201D">
        <w:rPr>
          <w:b/>
          <w:bCs/>
          <w:color w:val="000000" w:themeColor="text1"/>
        </w:rPr>
        <w:t>Table 1</w:t>
      </w:r>
      <w:r w:rsidRPr="0068201D">
        <w:rPr>
          <w:color w:val="000000" w:themeColor="text1"/>
        </w:rPr>
        <w:t xml:space="preserve">) may be explained by a change in </w:t>
      </w:r>
      <w:r w:rsidR="271DBE28" w:rsidRPr="0068201D">
        <w:rPr>
          <w:color w:val="000000" w:themeColor="text1"/>
        </w:rPr>
        <w:t xml:space="preserve">vine physiological performance </w:t>
      </w:r>
      <w:r w:rsidRPr="0068201D">
        <w:rPr>
          <w:color w:val="000000" w:themeColor="text1"/>
        </w:rPr>
        <w:t xml:space="preserve">arising from </w:t>
      </w:r>
      <w:r w:rsidR="271DBE28" w:rsidRPr="0068201D">
        <w:rPr>
          <w:color w:val="000000" w:themeColor="text1"/>
        </w:rPr>
        <w:t>varying canopy size, age and management strategies</w:t>
      </w:r>
      <w:r w:rsidR="5F6134D3" w:rsidRPr="0068201D">
        <w:rPr>
          <w:color w:val="000000" w:themeColor="text1"/>
        </w:rPr>
        <w:fldChar w:fldCharType="begin" w:fldLock="1"/>
      </w:r>
      <w:r w:rsidR="5F6134D3" w:rsidRPr="0068201D">
        <w:rPr>
          <w:color w:val="000000" w:themeColor="text1"/>
        </w:rPr>
        <w:instrText>ADDIN CSL_CITATION {"citationItems":[{"id":"ITEM-1","itemData":{"DOI":"https://doi.org/10.1016/C2013-0-06797-7","ISBN":"978-0-12-419987-3","author":[{"dropping-particle":"","family":"Keller","given":"Markus","non-dropping-particle":"","parse-names":false,"suffix":""}],"edition":"3rd","id":"ITEM-1","issued":{"date-parts":[["2020"]]},"publisher":"Academic Press","publisher-place":"London, UK","title":"The science of grapevines","type":"book"},"uris":["http://www.mendeley.com/documents/?uuid=c6ffba8f-4ab4-4697-abff-6b723a8179d4"]}],"mendeley":{"formattedCitation":"&lt;sup&gt;43&lt;/sup&gt;","plainTextFormattedCitation":"43","previouslyFormattedCitation":"&lt;sup&gt;43&lt;/sup&gt;"},"properties":{"noteIndex":0},"schema":"https://github.com/citation-style-language/schema/raw/master/csl-citation.json"}</w:instrText>
      </w:r>
      <w:r w:rsidR="5F6134D3" w:rsidRPr="0068201D">
        <w:rPr>
          <w:color w:val="000000" w:themeColor="text1"/>
        </w:rPr>
        <w:fldChar w:fldCharType="separate"/>
      </w:r>
      <w:r w:rsidR="271DBE28" w:rsidRPr="0068201D">
        <w:rPr>
          <w:noProof/>
          <w:color w:val="000000" w:themeColor="text1"/>
          <w:vertAlign w:val="superscript"/>
        </w:rPr>
        <w:t>43</w:t>
      </w:r>
      <w:r w:rsidR="5F6134D3" w:rsidRPr="0068201D">
        <w:rPr>
          <w:color w:val="000000" w:themeColor="text1"/>
        </w:rPr>
        <w:fldChar w:fldCharType="end"/>
      </w:r>
      <w:r w:rsidR="271DBE28" w:rsidRPr="0068201D">
        <w:rPr>
          <w:color w:val="000000" w:themeColor="text1"/>
        </w:rPr>
        <w:t>. Confidence intervals were higher than 0 for the estimates of all application stages, signifying positive outcomes of AT sprays to delay sugar accumulation (</w:t>
      </w:r>
      <w:r w:rsidR="271DBE28" w:rsidRPr="0068201D">
        <w:rPr>
          <w:b/>
          <w:bCs/>
          <w:color w:val="000000" w:themeColor="text1"/>
        </w:rPr>
        <w:t>Figure 4B</w:t>
      </w:r>
      <w:r w:rsidR="271DBE28" w:rsidRPr="0068201D">
        <w:rPr>
          <w:color w:val="000000" w:themeColor="text1"/>
        </w:rPr>
        <w:t xml:space="preserve">). However, it was </w:t>
      </w:r>
      <w:r w:rsidR="271DBE28" w:rsidRPr="0068201D">
        <w:rPr>
          <w:color w:val="000000" w:themeColor="text1"/>
        </w:rPr>
        <w:lastRenderedPageBreak/>
        <w:t>shown that later applications (pre-veraison) led to significantly larger ES values compared to pre-flowering sprays. Larger ripening delays were also observed when early applications were followed by a second spray of ATs close to veraison (</w:t>
      </w:r>
      <w:r w:rsidR="271DBE28" w:rsidRPr="0068201D">
        <w:rPr>
          <w:b/>
          <w:bCs/>
          <w:color w:val="000000" w:themeColor="text1"/>
        </w:rPr>
        <w:t>Figure 4C</w:t>
      </w:r>
      <w:r w:rsidR="271DBE28" w:rsidRPr="0068201D">
        <w:rPr>
          <w:color w:val="000000" w:themeColor="text1"/>
        </w:rPr>
        <w:t xml:space="preserve">), whereby the second application increased the ripening delay by about 1 °Brix compared to single sprays. These results may be explained by the compensation of early effects during the subsequent vegetative growth. Lower effectiveness resulting from early applications may also be due to rainfall events, which are more frequent early in the season, </w:t>
      </w:r>
      <w:r w:rsidR="00CB271A" w:rsidRPr="0068201D">
        <w:rPr>
          <w:color w:val="000000" w:themeColor="text1"/>
        </w:rPr>
        <w:t>since</w:t>
      </w:r>
      <w:r w:rsidR="0018183C" w:rsidRPr="0068201D">
        <w:rPr>
          <w:color w:val="000000" w:themeColor="text1"/>
        </w:rPr>
        <w:t xml:space="preserve"> earlier studies </w:t>
      </w:r>
      <w:r w:rsidR="00CB271A" w:rsidRPr="0068201D">
        <w:rPr>
          <w:color w:val="000000" w:themeColor="text1"/>
        </w:rPr>
        <w:t>reported that</w:t>
      </w:r>
      <w:r w:rsidR="0018183C" w:rsidRPr="0068201D">
        <w:rPr>
          <w:color w:val="000000" w:themeColor="text1"/>
        </w:rPr>
        <w:t xml:space="preserve"> di-1-</w:t>
      </w:r>
      <w:r w:rsidR="0018183C" w:rsidRPr="0068201D">
        <w:rPr>
          <w:i/>
          <w:iCs/>
          <w:color w:val="000000" w:themeColor="text1"/>
        </w:rPr>
        <w:t>p</w:t>
      </w:r>
      <w:r w:rsidR="0018183C" w:rsidRPr="0068201D">
        <w:rPr>
          <w:color w:val="000000" w:themeColor="text1"/>
        </w:rPr>
        <w:t xml:space="preserve">-menthene </w:t>
      </w:r>
      <w:r w:rsidR="00A835CA" w:rsidRPr="0068201D">
        <w:rPr>
          <w:color w:val="000000" w:themeColor="text1"/>
        </w:rPr>
        <w:t>remains</w:t>
      </w:r>
      <w:r w:rsidR="0018183C" w:rsidRPr="0068201D">
        <w:rPr>
          <w:color w:val="000000" w:themeColor="text1"/>
        </w:rPr>
        <w:t xml:space="preserve"> on leaves </w:t>
      </w:r>
      <w:r w:rsidR="00CB271A" w:rsidRPr="0068201D">
        <w:rPr>
          <w:color w:val="000000" w:themeColor="text1"/>
        </w:rPr>
        <w:t xml:space="preserve">for about </w:t>
      </w:r>
      <w:r w:rsidR="0018183C" w:rsidRPr="0068201D">
        <w:rPr>
          <w:color w:val="000000" w:themeColor="text1"/>
        </w:rPr>
        <w:t>40 days</w:t>
      </w:r>
      <w:r w:rsidR="00CB271A" w:rsidRPr="0068201D">
        <w:rPr>
          <w:color w:val="000000" w:themeColor="text1"/>
        </w:rPr>
        <w:fldChar w:fldCharType="begin" w:fldLock="1"/>
      </w:r>
      <w:r w:rsidR="00B03E95" w:rsidRPr="0068201D">
        <w:rPr>
          <w:color w:val="000000" w:themeColor="text1"/>
        </w:rPr>
        <w:instrText>ADDIN CSL_CITATION {"citationItems":[{"id":"ITEM-1","itemData":{"DOI":"10.1111/j.1755-0238.2010.00103.x","ISSN":"13227130","abstract":"Background and Aims: Previous work has shown that an early (i.e. pre-flowering) source limitation achieved with either hand or mechanical basal shoot zone defoliation is effective in controlling yield while improving grape composition in several environments and Vitis vinifera genotypes. Our study was designed to determine whether similar results can be reproduced by using a film-forming anti-transpirant. Methods and Results: The entire canopies of field grown cvs. Sangiovese and Ciliegiolo vines were treated twice pre-flowering with the anti-transpirant Vapor Gard® (Intrachem Bio Italia, Grassobbio, BG, Italy) (T) and compared with an unsprayed control (C). Leaf assimilation and transpiration in both cultivars showed similar reductions (30-70%) for several weeks after spraying as compared with control vines, while intrinsic water use efficiency increased in treated vines soon after first application and after veraison. In Sangiovese, treated vines showed reduced yield, berry weight, bunch compactness and, on a 2-year basis, lower vigour and unchanged vine capacity every year. At harvest, treated vines showed higher °Brix in all seasons and higher anthocyanin concentration in 2 out of 3 years. Results of a 2-year run in Ciliegiolo mimicked those of Sangiovese in terms of yield regulation. Conclusions: Early season applications of a film-forming anti-transpirant caused a leaf function limitation strong enough to reduce yield and bunch compactness through smaller final berry size. Significance of the Study: Anti-transpirant applications can be proposed as a much easier way than manual or mechanical leaf removal to induce crop regulation through early source limitation. © 2010 Australian Society of Viticulture and Oenology Inc.","author":[{"dropping-particle":"","family":"Palliotti","given":"A.","non-dropping-particle":"","parse-names":false,"suffix":""},{"dropping-particle":"","family":"Poni","given":"S.","non-dropping-particle":"","parse-names":false,"suffix":""},{"dropping-particle":"","family":"Berrios","given":"J. G.","non-dropping-particle":"","parse-names":false,"suffix":""},{"dropping-particle":"","family":"Bernizzoni","given":"F.","non-dropping-particle":"","parse-names":false,"suffix":""}],"container-title":"Australian Journal of Grape and Wine Research","id":"ITEM-1","issue":"3","issued":{"date-parts":[["2010"]]},"page":"426-433","title":"Vine performance and grape composition as affected by early-season source limitation induced with anti-transpirants in two red Vitis vinifera L. cultivars","type":"article-journal","volume":"16"},"uris":["http://www.mendeley.com/documents/?uuid=ba2c2a9c-6b3e-4def-9f36-5f9362239185"]}],"mendeley":{"formattedCitation":"&lt;sup&gt;53&lt;/sup&gt;","plainTextFormattedCitation":"53","previouslyFormattedCitation":"&lt;sup&gt;53&lt;/sup&gt;"},"properties":{"noteIndex":0},"schema":"https://github.com/citation-style-language/schema/raw/master/csl-citation.json"}</w:instrText>
      </w:r>
      <w:r w:rsidR="00CB271A" w:rsidRPr="0068201D">
        <w:rPr>
          <w:color w:val="000000" w:themeColor="text1"/>
        </w:rPr>
        <w:fldChar w:fldCharType="separate"/>
      </w:r>
      <w:r w:rsidR="00CB271A" w:rsidRPr="0068201D">
        <w:rPr>
          <w:noProof/>
          <w:color w:val="000000" w:themeColor="text1"/>
          <w:vertAlign w:val="superscript"/>
        </w:rPr>
        <w:t>53</w:t>
      </w:r>
      <w:r w:rsidR="00CB271A" w:rsidRPr="0068201D">
        <w:rPr>
          <w:color w:val="000000" w:themeColor="text1"/>
        </w:rPr>
        <w:fldChar w:fldCharType="end"/>
      </w:r>
      <w:r w:rsidR="271DBE28" w:rsidRPr="0068201D">
        <w:rPr>
          <w:color w:val="000000" w:themeColor="text1"/>
        </w:rPr>
        <w:t>. In the AT model, the effects of total seasonal GDDs and rainfall were not significant and likely accounted for by the random term (site </w:t>
      </w:r>
      <w:r w:rsidR="00CE516E" w:rsidRPr="0068201D">
        <w:rPr>
          <w:rFonts w:cs="Times New Roman"/>
        </w:rPr>
        <w:t>×</w:t>
      </w:r>
      <w:r w:rsidR="271DBE28" w:rsidRPr="0068201D">
        <w:rPr>
          <w:color w:val="000000" w:themeColor="text1"/>
        </w:rPr>
        <w:t> vintage</w:t>
      </w:r>
      <w:r w:rsidR="00484E18" w:rsidRPr="0068201D">
        <w:rPr>
          <w:color w:val="000000" w:themeColor="text1"/>
        </w:rPr>
        <w:t xml:space="preserve">, </w:t>
      </w:r>
      <w:r w:rsidR="00484E18" w:rsidRPr="0068201D">
        <w:rPr>
          <w:b/>
          <w:bCs/>
          <w:color w:val="000000" w:themeColor="text1"/>
        </w:rPr>
        <w:t>Table 1</w:t>
      </w:r>
      <w:r w:rsidR="271DBE28" w:rsidRPr="0068201D">
        <w:rPr>
          <w:color w:val="000000" w:themeColor="text1"/>
        </w:rPr>
        <w:t>). However, the timing of rainfall was not incorporated, but this dynamic variable may explain the increased efficacy of antitranspirants when re-applied close to ripening initiation.</w:t>
      </w:r>
    </w:p>
    <w:p w14:paraId="51C8DE97" w14:textId="32E6E14F" w:rsidR="009835A7" w:rsidRPr="0068201D" w:rsidRDefault="271DBE28" w:rsidP="006232C4">
      <w:pPr>
        <w:tabs>
          <w:tab w:val="left" w:pos="480"/>
        </w:tabs>
        <w:spacing w:before="240" w:line="480" w:lineRule="auto"/>
        <w:jc w:val="both"/>
        <w:rPr>
          <w:color w:val="000000" w:themeColor="text1"/>
        </w:rPr>
      </w:pPr>
      <w:r w:rsidRPr="0068201D">
        <w:rPr>
          <w:color w:val="000000" w:themeColor="text1"/>
        </w:rPr>
        <w:t>Previous studies have demonstrated that vine yield and its relationship to leaf area (i.e. the crop load, or LAFW ratio) drive fruit ripening and define its final quality</w:t>
      </w:r>
      <w:r w:rsidR="445F66C5" w:rsidRPr="0068201D">
        <w:rPr>
          <w:color w:val="000000" w:themeColor="text1"/>
        </w:rPr>
        <w:fldChar w:fldCharType="begin" w:fldLock="1"/>
      </w:r>
      <w:r w:rsidR="00B03E95" w:rsidRPr="0068201D">
        <w:rPr>
          <w:color w:val="000000" w:themeColor="text1"/>
        </w:rPr>
        <w:instrText>ADDIN CSL_CITATION {"citationItems":[{"id":"ITEM-1","itemData":{"ISBN":"0002-9254","ISSN":"00029254","PMID":"169","abstract":"The fruiting capacity of grapevines in a given climatic region is largely determined by their total leaf area and by the percentage of the total leaf surface area that is exposed to full sunlight, provided other factors are not limiting growth and the initiation of fruit primordia. A wide range of leaf area/crop weight ratios were investigated by pruning to different levels of buds per vine, by different degrees of defoliation, and/or by cluster thinning of grape cultivars Thompson Seedless, Tokay, Chenin blanc, and Cabernet Sauvignon located at Davis or Oakville, California. For single-canopy (SC) type trellis-training systems, the leaf area/crop weight ratio required for maximum level of total soluble solids, berry weight, and berry coloration at harvest ranged from 0.8 to 1.2 m2/kg, whereas for horizontally divided-canopy (DC) type trellis-training systems (GDC, lyre, wye), this ratio was reduced to 0.5 to 0.8 m2 leaf area per kg fruit. Optimal crop yield/pruning weight, pruning weight (kg) per m canopy length, leaf area (m2) per m canopy length, and leaf area density (m2/m3) for SC systems ranged from 4.0 to 10, 0.5 to 1.0 kg/m, 2 to 5 m2/m, and 3 to 7 m2m-3, respectively. Similarly, for DC systems these ratios ranged from 5.0 to 10, 0.4 to 0.8 kg/m, 2 to 4 m2/m, and 3 to 6 m2m-3, respectively. Grapevines with ratios that fell within the ranges given above for each of these five parameters were considered well balanced and capable of producing high-quality fruit and wines.","author":[{"dropping-particle":"","family":"Kliewer","given":"W. Mark","non-dropping-particle":"","parse-names":false,"suffix":""},{"dropping-particle":"","family":"Dokoozlian","given":"Nick K.","non-dropping-particle":"","parse-names":false,"suffix":""}],"container-title":"American Journal of Enology and Viticulture","id":"ITEM-1","issue":"2","issued":{"date-parts":[["2005"]]},"page":"170-181","title":"Leaf area/crop weight ratios of grapevines: Influence on fruit composition and wine quality","type":"article-journal","volume":"56"},"uris":["http://www.mendeley.com/documents/?uuid=c767e50f-5b6f-47f8-8a57-ba162e700fa5"]}],"mendeley":{"formattedCitation":"&lt;sup&gt;54&lt;/sup&gt;","plainTextFormattedCitation":"54","previouslyFormattedCitation":"&lt;sup&gt;54&lt;/sup&gt;"},"properties":{"noteIndex":0},"schema":"https://github.com/citation-style-language/schema/raw/master/csl-citation.json"}</w:instrText>
      </w:r>
      <w:r w:rsidR="445F66C5" w:rsidRPr="0068201D">
        <w:rPr>
          <w:color w:val="000000" w:themeColor="text1"/>
        </w:rPr>
        <w:fldChar w:fldCharType="separate"/>
      </w:r>
      <w:r w:rsidR="00CB271A" w:rsidRPr="0068201D">
        <w:rPr>
          <w:noProof/>
          <w:color w:val="000000" w:themeColor="text1"/>
          <w:vertAlign w:val="superscript"/>
        </w:rPr>
        <w:t>54</w:t>
      </w:r>
      <w:r w:rsidR="445F66C5" w:rsidRPr="0068201D">
        <w:rPr>
          <w:color w:val="000000" w:themeColor="text1"/>
        </w:rPr>
        <w:fldChar w:fldCharType="end"/>
      </w:r>
      <w:r w:rsidRPr="0068201D">
        <w:rPr>
          <w:color w:val="000000" w:themeColor="text1"/>
        </w:rPr>
        <w:t>. Due to missing yield data for a large unpublished study, it was not possible to investigate yield effects on the efficacy of ATs in this MA. Models for DP (</w:t>
      </w:r>
      <w:hyperlink w:anchor="_Delayed_pruning">
        <w:r w:rsidRPr="0068201D">
          <w:rPr>
            <w:rStyle w:val="Hyperlink"/>
            <w:b/>
            <w:bCs/>
            <w:color w:val="000000" w:themeColor="text1"/>
            <w:u w:val="none"/>
          </w:rPr>
          <w:t>Section 3.3.2</w:t>
        </w:r>
      </w:hyperlink>
      <w:r w:rsidRPr="0068201D">
        <w:rPr>
          <w:color w:val="000000" w:themeColor="text1"/>
        </w:rPr>
        <w:t>) and LSL (</w:t>
      </w:r>
      <w:hyperlink w:anchor="_Limitation_of_carbon">
        <w:r w:rsidRPr="0068201D">
          <w:rPr>
            <w:rStyle w:val="Hyperlink"/>
            <w:b/>
            <w:bCs/>
            <w:color w:val="000000" w:themeColor="text1"/>
            <w:u w:val="none"/>
          </w:rPr>
          <w:t>Section 3.3</w:t>
        </w:r>
      </w:hyperlink>
      <w:r w:rsidRPr="0068201D">
        <w:rPr>
          <w:rStyle w:val="Hyperlink"/>
          <w:b/>
          <w:bCs/>
          <w:color w:val="000000" w:themeColor="text1"/>
          <w:u w:val="none"/>
        </w:rPr>
        <w:t>.3</w:t>
      </w:r>
      <w:r w:rsidRPr="0068201D">
        <w:rPr>
          <w:color w:val="000000" w:themeColor="text1"/>
        </w:rPr>
        <w:t>) highlight the importance of considering yield conditions to fully understand the factors involved in delayed ripening using these techniques, and therefore characterization of the effect of yield levels on the use of ATs remains of great importance in future studies.</w:t>
      </w:r>
    </w:p>
    <w:p w14:paraId="6B994CF1" w14:textId="5DF0CF5D" w:rsidR="004C1EE2" w:rsidRPr="0068201D" w:rsidRDefault="004C1EE2" w:rsidP="006232C4">
      <w:pPr>
        <w:pStyle w:val="Heading2"/>
        <w:spacing w:line="480" w:lineRule="auto"/>
        <w:rPr>
          <w:color w:val="000000" w:themeColor="text1"/>
        </w:rPr>
      </w:pPr>
      <w:r w:rsidRPr="0068201D">
        <w:rPr>
          <w:color w:val="000000" w:themeColor="text1"/>
        </w:rPr>
        <w:t>Delayed pruning</w:t>
      </w:r>
    </w:p>
    <w:p w14:paraId="31B2C1BE" w14:textId="16E3FB14" w:rsidR="004D57CC" w:rsidRPr="0068201D" w:rsidRDefault="00AA0526" w:rsidP="006232C4">
      <w:pPr>
        <w:spacing w:line="480" w:lineRule="auto"/>
        <w:jc w:val="both"/>
        <w:rPr>
          <w:color w:val="000000" w:themeColor="text1"/>
        </w:rPr>
      </w:pPr>
      <w:r w:rsidRPr="0068201D">
        <w:rPr>
          <w:color w:val="000000" w:themeColor="text1"/>
        </w:rPr>
        <w:t xml:space="preserve">Vineyard pruning is vital for grapevine production as it allows </w:t>
      </w:r>
      <w:r w:rsidR="00922E69" w:rsidRPr="0068201D">
        <w:rPr>
          <w:color w:val="000000" w:themeColor="text1"/>
        </w:rPr>
        <w:t xml:space="preserve">retention of </w:t>
      </w:r>
      <w:r w:rsidRPr="0068201D">
        <w:rPr>
          <w:color w:val="000000" w:themeColor="text1"/>
        </w:rPr>
        <w:t xml:space="preserve">the desired number of buds, directly affecting crop load, and control </w:t>
      </w:r>
      <w:r w:rsidR="00922E69" w:rsidRPr="0068201D">
        <w:rPr>
          <w:color w:val="000000" w:themeColor="text1"/>
        </w:rPr>
        <w:t xml:space="preserve">of </w:t>
      </w:r>
      <w:r w:rsidRPr="0068201D">
        <w:rPr>
          <w:color w:val="000000" w:themeColor="text1"/>
        </w:rPr>
        <w:t>canopy size and shape which impacts grape microclimate and facilitates vineyard mechanization</w:t>
      </w:r>
      <w:r w:rsidRPr="0068201D">
        <w:rPr>
          <w:color w:val="000000" w:themeColor="text1"/>
        </w:rPr>
        <w:fldChar w:fldCharType="begin" w:fldLock="1"/>
      </w:r>
      <w:r w:rsidR="00B03E95" w:rsidRPr="0068201D">
        <w:rPr>
          <w:color w:val="000000" w:themeColor="text1"/>
        </w:rPr>
        <w:instrText>ADDIN CSL_CITATION {"citationItems":[{"id":"ITEM-1","itemData":{"DOI":"https://doi.org/10.1016/C2013-0-06797-7","ISBN":"978-0-12-419987-3","author":[{"dropping-particle":"","family":"Keller","given":"Markus","non-dropping-particle":"","parse-names":false,"suffix":""}],"edition":"3rd","id":"ITEM-1","issued":{"date-parts":[["2020"]]},"publisher":"Academic Press","publisher-place":"London, UK","title":"The science of grapevines","type":"book"},"uris":["http://www.mendeley.com/documents/?uuid=c6ffba8f-4ab4-4697-abff-6b723a8179d4"]},{"id":"ITEM-2","itemData":{"ISBN":"9780958160551","abstract":"The Grapevine explores the links between the scientific principles and the practice of viticulture.","author":[{"dropping-particle":"","family":"Iland","given":"Patrick G.","non-dropping-particle":"","parse-names":false,"suffix":""},{"dropping-particle":"","family":"Dry","given":"Peter","non-dropping-particle":"","parse-names":false,"suffix":""},{"dropping-particle":"","family":"Proffitt","given":"Tony","non-dropping-particle":"","parse-names":false,"suffix":""},{"dropping-particle":"","family":"Tyerman","given":"Stephen D.","non-dropping-particle":"","parse-names":false,"suffix":""}],"id":"ITEM-2","issued":{"date-parts":[["2011"]]},"publisher":"Patrick Iland Wine Promotions","publisher-place":"Adelaide SA","title":"The grapevine: from the science to the practice of growing vines for wine","type":"book"},"uris":["http://www.mendeley.com/documents/?uuid=2b14fbf5-8c6c-46c5-a323-393bc299ff9e"]}],"mendeley":{"formattedCitation":"&lt;sup&gt;43,55&lt;/sup&gt;","plainTextFormattedCitation":"43,55","previouslyFormattedCitation":"&lt;sup&gt;43,55&lt;/sup&gt;"},"properties":{"noteIndex":0},"schema":"https://github.com/citation-style-language/schema/raw/master/csl-citation.json"}</w:instrText>
      </w:r>
      <w:r w:rsidRPr="0068201D">
        <w:rPr>
          <w:color w:val="000000" w:themeColor="text1"/>
        </w:rPr>
        <w:fldChar w:fldCharType="separate"/>
      </w:r>
      <w:r w:rsidR="00CB271A" w:rsidRPr="0068201D">
        <w:rPr>
          <w:noProof/>
          <w:color w:val="000000" w:themeColor="text1"/>
          <w:vertAlign w:val="superscript"/>
        </w:rPr>
        <w:t>43,55</w:t>
      </w:r>
      <w:r w:rsidRPr="0068201D">
        <w:rPr>
          <w:color w:val="000000" w:themeColor="text1"/>
        </w:rPr>
        <w:fldChar w:fldCharType="end"/>
      </w:r>
      <w:r w:rsidR="00B55E60" w:rsidRPr="0068201D">
        <w:rPr>
          <w:color w:val="000000" w:themeColor="text1"/>
        </w:rPr>
        <w:t>.</w:t>
      </w:r>
      <w:r w:rsidRPr="0068201D">
        <w:rPr>
          <w:color w:val="000000" w:themeColor="text1"/>
        </w:rPr>
        <w:t xml:space="preserve"> </w:t>
      </w:r>
      <w:r w:rsidR="009A699A" w:rsidRPr="0068201D">
        <w:rPr>
          <w:color w:val="000000" w:themeColor="text1"/>
        </w:rPr>
        <w:t>Grapevines</w:t>
      </w:r>
      <w:r w:rsidRPr="0068201D">
        <w:rPr>
          <w:color w:val="000000" w:themeColor="text1"/>
        </w:rPr>
        <w:t xml:space="preserve"> are </w:t>
      </w:r>
      <w:r w:rsidR="009A699A" w:rsidRPr="0068201D">
        <w:rPr>
          <w:color w:val="000000" w:themeColor="text1"/>
        </w:rPr>
        <w:t xml:space="preserve">traditionally </w:t>
      </w:r>
      <w:r w:rsidRPr="0068201D">
        <w:rPr>
          <w:color w:val="000000" w:themeColor="text1"/>
        </w:rPr>
        <w:t>pruned during winter dormancy</w:t>
      </w:r>
      <w:r w:rsidR="00915570" w:rsidRPr="0068201D">
        <w:rPr>
          <w:color w:val="000000" w:themeColor="text1"/>
        </w:rPr>
        <w:t xml:space="preserve"> but </w:t>
      </w:r>
      <w:r w:rsidR="00922E69" w:rsidRPr="0068201D">
        <w:rPr>
          <w:color w:val="000000" w:themeColor="text1"/>
        </w:rPr>
        <w:t>DP</w:t>
      </w:r>
      <w:r w:rsidR="00915570" w:rsidRPr="0068201D">
        <w:rPr>
          <w:color w:val="000000" w:themeColor="text1"/>
        </w:rPr>
        <w:t xml:space="preserve"> until budbreak or later </w:t>
      </w:r>
      <w:r w:rsidR="009E768B" w:rsidRPr="0068201D">
        <w:rPr>
          <w:color w:val="000000" w:themeColor="text1"/>
        </w:rPr>
        <w:t xml:space="preserve">has recently been regarded as another useful tool to delay </w:t>
      </w:r>
      <w:r w:rsidR="009E768B" w:rsidRPr="0068201D">
        <w:rPr>
          <w:color w:val="000000" w:themeColor="text1"/>
        </w:rPr>
        <w:lastRenderedPageBreak/>
        <w:t>ripening</w:t>
      </w:r>
      <w:r w:rsidR="009E768B" w:rsidRPr="0068201D">
        <w:rPr>
          <w:color w:val="000000" w:themeColor="text1"/>
        </w:rPr>
        <w:fldChar w:fldCharType="begin" w:fldLock="1"/>
      </w:r>
      <w:r w:rsidR="00B03E95" w:rsidRPr="0068201D">
        <w:rPr>
          <w:color w:val="000000" w:themeColor="text1"/>
        </w:rPr>
        <w:instrText>ADDIN CSL_CITATION {"citationItems":[{"id":"ITEM-1","itemData":{"DOI":"10.1016/j.scienta.2014.07.039","ISBN":"0304-4238","ISSN":"03044238","abstract":"One of the main objectives of wine grape growers in several viticultural areas throughout history has been the achievement of full ripening, i.e. maximum soluble solids concentration in the absence of apparent berry shrinkage. Recently, this target is somewhat losing its appeal since an increasing number of consumers from both domestic and foreign markets prefer lighter wines characterized by moderate alcohol content. The above scenario needs to be added of another actor, i.e. the global warming and its effects on vine growth and berry composition which can be summarized as it follows: (i) onset of flowering and veraison phenological stages occurs earlier; (ii) grape ripening is generally accelerated as per increment of sugar accumulation into the berries which, in turn, leads to higher alcohol content in the wine; (iii) faster depletion of organic acids in the juice and more rapid increase of pH values which, as a consequence, triggers high microbiological instability of the must during pre-fermentation; (iv) due to excessive heat summations and poor thermal excursion the overall aroma profile can result untypical shifting towards overripe; (v) uncoupling of technological (more accelerated) and phenolic (more delayed) ripening with negative effects on grape and wine aroma and flavor, especially in red grape varieties; (vi) higher frequency of berry withering up to sun burn damage. In the medium-to-long term these factors likely will affect the geographical distribution of viticulture and will require new breeding programs for selecting more adapted roostocks and scions, whereas in the short term, new management techniques able to mitigate these negative impacts are urgently needed. In this review, several tools including varietal and clonal choice, possible diversification of wines produced, suitable training system and rootstocks, traditional and innovative management techniques able to regulate a too much accelerated and/or unbalanced grape ripening process, will be presented and discussed. © 2014 Elsevier B.V.","author":[{"dropping-particle":"","family":"Palliotti","given":"Alberto","non-dropping-particle":"","parse-names":false,"suffix":""},{"dropping-particle":"","family":"Tombesi","given":"Sergio","non-dropping-particle":"","parse-names":false,"suffix":""},{"dropping-particle":"","family":"Silvestroni","given":"O.","non-dropping-particle":"","parse-names":false,"suffix":""},{"dropping-particle":"","family":"Lanari","given":"V.","non-dropping-particle":"","parse-names":false,"suffix":""},{"dropping-particle":"","family":"Gatti","given":"M.","non-dropping-particle":"","parse-names":false,"suffix":""},{"dropping-particle":"","family":"Poni","given":"S.","non-dropping-particle":"","parse-names":false,"suffix":""}],"container-title":"Scientia Horticulturae","id":"ITEM-1","issued":{"date-parts":[["2014"]]},"page":"43-54","publisher":"Elsevier B.V.","title":"Changes in vineyard establishment and canopy management urged by earlier climate-related grape ripening: A review","type":"article-journal","volume":"178"},"uris":["http://www.mendeley.com/documents/?uuid=277dd050-3aab-4a2e-84a1-5b9194c3c956"]},{"id":"ITEM-2","itemData":{"ISBN":"9782915883114","author":[{"dropping-particle":"","family":"Novello","given":"Vittorino","non-dropping-particle":"","parse-names":false,"suffix":""},{"dropping-particle":"","family":"Palma","given":"Laura","non-dropping-particle":"de","parse-names":false,"suffix":""}],"container-title":"Alcohol level reduction in wine - Oenoviti International Network","id":"ITEM-2","issued":{"date-parts":[["2013"]]},"publisher":"Vigne et Vin Publications Internationales","publisher-place":"Merignac, France","title":"Viticultural strategies to reduce alcohol levels in wine","type":"paper-conference"},"uris":["http://www.mendeley.com/documents/?uuid=d141ba03-f0a0-495b-adfe-dd4dd90fc2bd"]},{"id":"ITEM-3","itemData":{"DOI":"10.1016/j.foodres.2020.109946","ISSN":"18737145","PMID":"33509499","abstract":"Climate is the main factor affecting grape and wine quality in Mediterranean viticulture. Global warming provokes an increase in the accumulation of soluble solids in grapes, together with a lower content of anthocyanins and acidity. This result in stuck and sluggish fermentations causing economic losses in the winery. Climate adaptation strategies are essential to minimize the detrimental effects of global warming on grape and wine quality. This review summarized the effect of viticultural techniques to delay grapevine ripening with emphasis on canopy management and we overviewed the effects of high temperatures on grape and wine quality. Some viticultural techniques such as severe shoot trimming, minimal pruning, late winter pruning and apical leaf removal may delay grapevine ripening close to 15 days. Forcing regrowth is the most interesting technique since it allows to delay grape ripening at least of two months which can be essential in warm grapevine production areas.","author":[{"dropping-particle":"","family":"Gutiérrez-Gamboa","given":"Gastón","non-dropping-particle":"","parse-names":false,"suffix":""},{"dropping-particle":"","family":"Zheng","given":"Wei","non-dropping-particle":"","parse-names":false,"suffix":""},{"dropping-particle":"","family":"Martínez de Toda","given":"Fernando","non-dropping-particle":"","parse-names":false,"suffix":""}],"container-title":"Food Research International","id":"ITEM-3","issued":{"date-parts":[["2021"]]},"title":"Current viticultural techniques to mitigate the effects of global warming on grape and wine quality: A comprehensive review","type":"article-journal","volume":"139"},"uris":["http://www.mendeley.com/documents/?uuid=cfffdf19-ec04-4d0a-8fe9-99ee298486e2"]}],"mendeley":{"formattedCitation":"&lt;sup&gt;9,10,56&lt;/sup&gt;","plainTextFormattedCitation":"9,10,56","previouslyFormattedCitation":"&lt;sup&gt;9,10,56&lt;/sup&gt;"},"properties":{"noteIndex":0},"schema":"https://github.com/citation-style-language/schema/raw/master/csl-citation.json"}</w:instrText>
      </w:r>
      <w:r w:rsidR="009E768B" w:rsidRPr="0068201D">
        <w:rPr>
          <w:color w:val="000000" w:themeColor="text1"/>
        </w:rPr>
        <w:fldChar w:fldCharType="separate"/>
      </w:r>
      <w:r w:rsidR="00CB271A" w:rsidRPr="0068201D">
        <w:rPr>
          <w:noProof/>
          <w:color w:val="000000" w:themeColor="text1"/>
          <w:vertAlign w:val="superscript"/>
        </w:rPr>
        <w:t>9,10,56</w:t>
      </w:r>
      <w:r w:rsidR="009E768B" w:rsidRPr="0068201D">
        <w:rPr>
          <w:color w:val="000000" w:themeColor="text1"/>
        </w:rPr>
        <w:fldChar w:fldCharType="end"/>
      </w:r>
      <w:r w:rsidR="009E768B" w:rsidRPr="0068201D">
        <w:rPr>
          <w:color w:val="000000" w:themeColor="text1"/>
        </w:rPr>
        <w:t xml:space="preserve">. </w:t>
      </w:r>
      <w:r w:rsidR="000010E5" w:rsidRPr="0068201D">
        <w:rPr>
          <w:color w:val="000000" w:themeColor="text1"/>
        </w:rPr>
        <w:t>Accordingly, the forest plot of DP returned an average delaying effect of 1.57 °Brix, which was</w:t>
      </w:r>
      <w:r w:rsidR="004D57CC" w:rsidRPr="0068201D">
        <w:rPr>
          <w:color w:val="000000" w:themeColor="text1"/>
        </w:rPr>
        <w:t xml:space="preserve"> however derived from a highly variable dataset</w:t>
      </w:r>
      <w:r w:rsidR="00C24FDF" w:rsidRPr="0068201D">
        <w:rPr>
          <w:color w:val="000000" w:themeColor="text1"/>
        </w:rPr>
        <w:t xml:space="preserve"> (</w:t>
      </w:r>
      <w:r w:rsidR="00C24FDF" w:rsidRPr="0068201D">
        <w:rPr>
          <w:b/>
          <w:bCs/>
          <w:color w:val="000000" w:themeColor="text1"/>
        </w:rPr>
        <w:t>Figure 5A</w:t>
      </w:r>
      <w:r w:rsidR="00C24FDF" w:rsidRPr="0068201D">
        <w:rPr>
          <w:color w:val="000000" w:themeColor="text1"/>
        </w:rPr>
        <w:t>)</w:t>
      </w:r>
      <w:r w:rsidR="004D57CC" w:rsidRPr="0068201D">
        <w:rPr>
          <w:color w:val="000000" w:themeColor="text1"/>
        </w:rPr>
        <w:t xml:space="preserve">. </w:t>
      </w:r>
    </w:p>
    <w:p w14:paraId="10F5CB07" w14:textId="208FE0EC" w:rsidR="00FF3ACA" w:rsidRPr="0068201D" w:rsidRDefault="00AA0526" w:rsidP="004D57CC">
      <w:pPr>
        <w:spacing w:line="480" w:lineRule="auto"/>
        <w:jc w:val="both"/>
        <w:rPr>
          <w:color w:val="000000" w:themeColor="text1"/>
        </w:rPr>
      </w:pPr>
      <w:r w:rsidRPr="0068201D">
        <w:rPr>
          <w:color w:val="000000" w:themeColor="text1"/>
        </w:rPr>
        <w:t xml:space="preserve">The physiological foundation of </w:t>
      </w:r>
      <w:r w:rsidR="00922E69" w:rsidRPr="0068201D">
        <w:rPr>
          <w:color w:val="000000" w:themeColor="text1"/>
        </w:rPr>
        <w:t>DP (also called late pruning)</w:t>
      </w:r>
      <w:r w:rsidRPr="0068201D">
        <w:rPr>
          <w:color w:val="000000" w:themeColor="text1"/>
        </w:rPr>
        <w:t xml:space="preserve"> is the acrotony of budbreak among buds positioned along a vertical cane</w:t>
      </w:r>
      <w:r w:rsidR="00E5289A" w:rsidRPr="0068201D">
        <w:rPr>
          <w:color w:val="000000" w:themeColor="text1"/>
        </w:rPr>
        <w:t>,</w:t>
      </w:r>
      <w:r w:rsidRPr="0068201D">
        <w:rPr>
          <w:color w:val="000000" w:themeColor="text1"/>
        </w:rPr>
        <w:t xml:space="preserve"> meaning that apical buds exert hormonal inhibition towards basal buds through the production and basipetal translocation of auxins</w:t>
      </w:r>
      <w:r w:rsidR="004D57CC" w:rsidRPr="0068201D">
        <w:rPr>
          <w:color w:val="000000" w:themeColor="text1"/>
        </w:rPr>
        <w:fldChar w:fldCharType="begin" w:fldLock="1"/>
      </w:r>
      <w:r w:rsidR="00B03E95" w:rsidRPr="0068201D">
        <w:rPr>
          <w:color w:val="000000" w:themeColor="text1"/>
        </w:rPr>
        <w:instrText>ADDIN CSL_CITATION {"citationItems":[{"id":"ITEM-1","itemData":{"author":[{"dropping-particle":"","family":"Bangerth","given":"F","non-dropping-particle":"","parse-names":false,"suffix":""}],"container-title":"Physiologia Plantarum","id":"ITEM-1","issued":{"date-parts":[["1989"]]},"page":"608-614","title":"Dominance among fruits/sinks and the search for a correlative signal","type":"article-journal","volume":"76"},"uris":["http://www.mendeley.com/documents/?uuid=2a8a82d5-1963-41fe-a9ec-edb614cd4c8f"]}],"mendeley":{"formattedCitation":"&lt;sup&gt;57&lt;/sup&gt;","plainTextFormattedCitation":"57","previouslyFormattedCitation":"&lt;sup&gt;57&lt;/sup&gt;"},"properties":{"noteIndex":0},"schema":"https://github.com/citation-style-language/schema/raw/master/csl-citation.json"}</w:instrText>
      </w:r>
      <w:r w:rsidR="004D57CC" w:rsidRPr="0068201D">
        <w:rPr>
          <w:color w:val="000000" w:themeColor="text1"/>
        </w:rPr>
        <w:fldChar w:fldCharType="separate"/>
      </w:r>
      <w:r w:rsidR="00CB271A" w:rsidRPr="0068201D">
        <w:rPr>
          <w:noProof/>
          <w:color w:val="000000" w:themeColor="text1"/>
          <w:vertAlign w:val="superscript"/>
        </w:rPr>
        <w:t>57</w:t>
      </w:r>
      <w:r w:rsidR="004D57CC" w:rsidRPr="0068201D">
        <w:rPr>
          <w:color w:val="000000" w:themeColor="text1"/>
        </w:rPr>
        <w:fldChar w:fldCharType="end"/>
      </w:r>
      <w:r w:rsidRPr="0068201D">
        <w:rPr>
          <w:color w:val="000000" w:themeColor="text1"/>
        </w:rPr>
        <w:t xml:space="preserve">. </w:t>
      </w:r>
      <w:r w:rsidR="0069673A" w:rsidRPr="0068201D">
        <w:rPr>
          <w:color w:val="000000" w:themeColor="text1"/>
        </w:rPr>
        <w:t>DP</w:t>
      </w:r>
      <w:r w:rsidRPr="0068201D">
        <w:rPr>
          <w:color w:val="000000" w:themeColor="text1"/>
        </w:rPr>
        <w:t xml:space="preserve"> aims to postpone pruning activities </w:t>
      </w:r>
      <w:r w:rsidR="0069673A" w:rsidRPr="0068201D">
        <w:rPr>
          <w:color w:val="000000" w:themeColor="text1"/>
        </w:rPr>
        <w:t xml:space="preserve">until </w:t>
      </w:r>
      <w:r w:rsidRPr="0068201D">
        <w:rPr>
          <w:color w:val="000000" w:themeColor="text1"/>
        </w:rPr>
        <w:t xml:space="preserve">after apical buds have burst, to exploit the inhibitory effect exerted towards basal buds and with the assumption that significant reserves would be allocated to apical buds, causing a delay in the development of basal buds </w:t>
      </w:r>
      <w:r w:rsidR="0046503E" w:rsidRPr="0068201D">
        <w:rPr>
          <w:color w:val="000000" w:themeColor="text1"/>
        </w:rPr>
        <w:t xml:space="preserve">destined </w:t>
      </w:r>
      <w:r w:rsidR="007058B2" w:rsidRPr="0068201D">
        <w:rPr>
          <w:color w:val="000000" w:themeColor="text1"/>
        </w:rPr>
        <w:t xml:space="preserve">for </w:t>
      </w:r>
      <w:r w:rsidRPr="0068201D">
        <w:rPr>
          <w:color w:val="000000" w:themeColor="text1"/>
        </w:rPr>
        <w:t>grape production.</w:t>
      </w:r>
      <w:r w:rsidR="0079482D" w:rsidRPr="0068201D">
        <w:rPr>
          <w:color w:val="000000" w:themeColor="text1"/>
        </w:rPr>
        <w:t xml:space="preserve"> </w:t>
      </w:r>
      <w:r w:rsidR="00C24FDF" w:rsidRPr="0068201D">
        <w:rPr>
          <w:color w:val="000000" w:themeColor="text1"/>
        </w:rPr>
        <w:t>O</w:t>
      </w:r>
      <w:r w:rsidR="004D57CC" w:rsidRPr="0068201D">
        <w:rPr>
          <w:color w:val="000000" w:themeColor="text1"/>
        </w:rPr>
        <w:t xml:space="preserve">riginal studies have </w:t>
      </w:r>
      <w:r w:rsidR="00C24FDF" w:rsidRPr="0068201D">
        <w:rPr>
          <w:color w:val="000000" w:themeColor="text1"/>
        </w:rPr>
        <w:t>investigated</w:t>
      </w:r>
      <w:r w:rsidR="004D57CC" w:rsidRPr="0068201D">
        <w:rPr>
          <w:color w:val="000000" w:themeColor="text1"/>
        </w:rPr>
        <w:t xml:space="preserve"> the effect of DP at different stages, which is a key </w:t>
      </w:r>
      <w:r w:rsidR="0000123D" w:rsidRPr="0068201D">
        <w:rPr>
          <w:color w:val="000000" w:themeColor="text1"/>
        </w:rPr>
        <w:t xml:space="preserve">consideration for grape growers. Nevertheless, there is little agreement on how late pruning has to be performed with respect to maintaining yield and </w:t>
      </w:r>
      <w:r w:rsidR="00306284" w:rsidRPr="0068201D">
        <w:rPr>
          <w:color w:val="000000" w:themeColor="text1"/>
        </w:rPr>
        <w:t xml:space="preserve">enhancing </w:t>
      </w:r>
      <w:r w:rsidR="0000123D" w:rsidRPr="0068201D">
        <w:rPr>
          <w:color w:val="000000" w:themeColor="text1"/>
        </w:rPr>
        <w:t>fruit composition</w:t>
      </w:r>
      <w:r w:rsidR="0000123D" w:rsidRPr="0068201D">
        <w:rPr>
          <w:color w:val="000000" w:themeColor="text1"/>
        </w:rPr>
        <w:fldChar w:fldCharType="begin" w:fldLock="1"/>
      </w:r>
      <w:r w:rsidR="00E15EA0" w:rsidRPr="0068201D">
        <w:rPr>
          <w:color w:val="000000" w:themeColor="text1"/>
        </w:rPr>
        <w:instrText>ADDIN CSL_CITATION {"citationItems":[{"id":"ITEM-1","itemData":{"DOI":"10.1016/j.foodres.2020.109946","ISSN":"18737145","PMID":"33509499","abstract":"Climate is the main factor affecting grape and wine quality in Mediterranean viticulture. Global warming provokes an increase in the accumulation of soluble solids in grapes, together with a lower content of anthocyanins and acidity. This result in stuck and sluggish fermentations causing economic losses in the winery. Climate adaptation strategies are essential to minimize the detrimental effects of global warming on grape and wine quality. This review summarized the effect of viticultural techniques to delay grapevine ripening with emphasis on canopy management and we overviewed the effects of high temperatures on grape and wine quality. Some viticultural techniques such as severe shoot trimming, minimal pruning, late winter pruning and apical leaf removal may delay grapevine ripening close to 15 days. Forcing regrowth is the most interesting technique since it allows to delay grape ripening at least of two months which can be essential in warm grapevine production areas.","author":[{"dropping-particle":"","family":"Gutiérrez-Gamboa","given":"Gastón","non-dropping-particle":"","parse-names":false,"suffix":""},{"dropping-particle":"","family":"Zheng","given":"Wei","non-dropping-particle":"","parse-names":false,"suffix":""},{"dropping-particle":"","family":"Martínez de Toda","given":"Fernando","non-dropping-particle":"","parse-names":false,"suffix":""}],"container-title":"Food Research International","id":"ITEM-1","issued":{"date-parts":[["2021"]]},"title":"Current viticultural techniques to mitigate the effects of global warming on grape and wine quality: A comprehensive review","type":"article-journal","volume":"139"},"uris":["http://www.mendeley.com/documents/?uuid=cfffdf19-ec04-4d0a-8fe9-99ee298486e2"]}],"mendeley":{"formattedCitation":"&lt;sup&gt;10&lt;/sup&gt;","plainTextFormattedCitation":"10","previouslyFormattedCitation":"&lt;sup&gt;10&lt;/sup&gt;"},"properties":{"noteIndex":0},"schema":"https://github.com/citation-style-language/schema/raw/master/csl-citation.json"}</w:instrText>
      </w:r>
      <w:r w:rsidR="0000123D" w:rsidRPr="0068201D">
        <w:rPr>
          <w:color w:val="000000" w:themeColor="text1"/>
        </w:rPr>
        <w:fldChar w:fldCharType="separate"/>
      </w:r>
      <w:r w:rsidR="00A51680" w:rsidRPr="0068201D">
        <w:rPr>
          <w:noProof/>
          <w:color w:val="000000" w:themeColor="text1"/>
          <w:vertAlign w:val="superscript"/>
        </w:rPr>
        <w:t>10</w:t>
      </w:r>
      <w:r w:rsidR="0000123D" w:rsidRPr="0068201D">
        <w:rPr>
          <w:color w:val="000000" w:themeColor="text1"/>
        </w:rPr>
        <w:fldChar w:fldCharType="end"/>
      </w:r>
      <w:r w:rsidR="0000123D" w:rsidRPr="0068201D">
        <w:rPr>
          <w:color w:val="000000" w:themeColor="text1"/>
        </w:rPr>
        <w:t>. It is assumed that the later vines are pruned</w:t>
      </w:r>
      <w:r w:rsidR="00D211E4" w:rsidRPr="0068201D">
        <w:rPr>
          <w:color w:val="000000" w:themeColor="text1"/>
        </w:rPr>
        <w:t>,</w:t>
      </w:r>
      <w:r w:rsidR="003D34C4" w:rsidRPr="0068201D">
        <w:rPr>
          <w:color w:val="000000" w:themeColor="text1"/>
        </w:rPr>
        <w:t xml:space="preserve"> the larger delays of vine phenology and potentially ripening</w:t>
      </w:r>
      <w:r w:rsidR="00D211E4" w:rsidRPr="0068201D">
        <w:rPr>
          <w:color w:val="000000" w:themeColor="text1"/>
        </w:rPr>
        <w:t xml:space="preserve"> are achieved</w:t>
      </w:r>
      <w:r w:rsidR="0000123D" w:rsidRPr="0068201D">
        <w:rPr>
          <w:color w:val="000000" w:themeColor="text1"/>
        </w:rPr>
        <w:t>, due to a greater utilization of reserves which become unavailable for the development of basal shoots for fruit production.</w:t>
      </w:r>
      <w:r w:rsidR="003D34C4" w:rsidRPr="0068201D">
        <w:rPr>
          <w:color w:val="000000" w:themeColor="text1"/>
        </w:rPr>
        <w:t xml:space="preserve"> However, previous studies have also shown overcompensation effects in vines </w:t>
      </w:r>
      <w:r w:rsidR="002E5134" w:rsidRPr="0068201D">
        <w:rPr>
          <w:color w:val="000000" w:themeColor="text1"/>
        </w:rPr>
        <w:t>subjected</w:t>
      </w:r>
      <w:r w:rsidR="003D34C4" w:rsidRPr="0068201D">
        <w:rPr>
          <w:color w:val="000000" w:themeColor="text1"/>
        </w:rPr>
        <w:t xml:space="preserve"> to LP</w:t>
      </w:r>
      <w:r w:rsidR="00553167" w:rsidRPr="0068201D">
        <w:rPr>
          <w:color w:val="000000" w:themeColor="text1"/>
        </w:rPr>
        <w:fldChar w:fldCharType="begin" w:fldLock="1"/>
      </w:r>
      <w:r w:rsidR="00B03E95" w:rsidRPr="0068201D">
        <w:rPr>
          <w:color w:val="000000" w:themeColor="text1"/>
        </w:rPr>
        <w:instrText>ADDIN CSL_CITATION {"citationItems":[{"id":"ITEM-1","itemData":{"author":[{"dropping-particle":"","family":"Gatti","given":"Matteo","non-dropping-particle":"","parse-names":false,"suffix":""},{"dropping-particle":"","family":"Pirez","given":"F. J.","non-dropping-particle":"","parse-names":false,"suffix":""},{"dropping-particle":"","family":"Chiari","given":"Giorgio","non-dropping-particle":"","parse-names":false,"suffix":""},{"dropping-particle":"","family":"Tombesi","given":"Sergio","non-dropping-particle":"","parse-names":false,"suffix":""},{"dropping-particle":"","family":"Palliotti","given":"Alberto","non-dropping-particle":"","parse-names":false,"suffix":""},{"dropping-particle":"","family":"Merli","given":"Maria C.","non-dropping-particle":"","parse-names":false,"suffix":""},{"dropping-particle":"","family":"Poni","given":"S.","non-dropping-particle":"","parse-names":false,"suffix":""}],"container-title":"Frontiers in Plant Science","id":"ITEM-1","issued":{"date-parts":[["2016"]]},"page":"659","title":"Phenology, canopy aging and seasonal carbon balance as related to delayed winter pruning of &lt;i&gt;Vitis vinifera&lt;/i&gt; L. cv. Sangiovese grapevines","type":"article-journal","volume":"7"},"uris":["http://www.mendeley.com/documents/?uuid=58fedb7f-8b05-4692-8c62-55ccd1c454fd"]}],"mendeley":{"formattedCitation":"&lt;sup&gt;58&lt;/sup&gt;","plainTextFormattedCitation":"58","previouslyFormattedCitation":"&lt;sup&gt;58&lt;/sup&gt;"},"properties":{"noteIndex":0},"schema":"https://github.com/citation-style-language/schema/raw/master/csl-citation.json"}</w:instrText>
      </w:r>
      <w:r w:rsidR="00553167" w:rsidRPr="0068201D">
        <w:rPr>
          <w:color w:val="000000" w:themeColor="text1"/>
        </w:rPr>
        <w:fldChar w:fldCharType="separate"/>
      </w:r>
      <w:r w:rsidR="00CB271A" w:rsidRPr="0068201D">
        <w:rPr>
          <w:noProof/>
          <w:color w:val="000000" w:themeColor="text1"/>
          <w:vertAlign w:val="superscript"/>
        </w:rPr>
        <w:t>58</w:t>
      </w:r>
      <w:r w:rsidR="00553167" w:rsidRPr="0068201D">
        <w:rPr>
          <w:color w:val="000000" w:themeColor="text1"/>
        </w:rPr>
        <w:fldChar w:fldCharType="end"/>
      </w:r>
      <w:r w:rsidR="003D34C4" w:rsidRPr="0068201D">
        <w:rPr>
          <w:color w:val="000000" w:themeColor="text1"/>
        </w:rPr>
        <w:t>.</w:t>
      </w:r>
      <w:r w:rsidR="0000123D" w:rsidRPr="0068201D">
        <w:rPr>
          <w:color w:val="000000" w:themeColor="text1"/>
        </w:rPr>
        <w:t xml:space="preserve"> </w:t>
      </w:r>
      <w:r w:rsidR="004D57CC" w:rsidRPr="0068201D">
        <w:rPr>
          <w:color w:val="000000" w:themeColor="text1"/>
        </w:rPr>
        <w:t>In the meta-regression of DP</w:t>
      </w:r>
      <w:r w:rsidR="00356E66" w:rsidRPr="0068201D">
        <w:rPr>
          <w:color w:val="000000" w:themeColor="text1"/>
        </w:rPr>
        <w:t xml:space="preserve"> data</w:t>
      </w:r>
      <w:r w:rsidR="0000123D" w:rsidRPr="0068201D">
        <w:rPr>
          <w:color w:val="000000" w:themeColor="text1"/>
        </w:rPr>
        <w:t xml:space="preserve">, </w:t>
      </w:r>
      <w:r w:rsidR="004D57CC" w:rsidRPr="0068201D">
        <w:rPr>
          <w:color w:val="000000" w:themeColor="text1"/>
        </w:rPr>
        <w:t>r</w:t>
      </w:r>
      <w:r w:rsidR="004F02C9" w:rsidRPr="0068201D">
        <w:rPr>
          <w:color w:val="000000" w:themeColor="text1"/>
        </w:rPr>
        <w:t>egression coefficients (</w:t>
      </w:r>
      <w:hyperlink w:anchor="Table2" w:history="1">
        <w:r w:rsidR="004F02C9" w:rsidRPr="0068201D">
          <w:rPr>
            <w:rStyle w:val="Hyperlink"/>
            <w:b/>
            <w:bCs/>
            <w:color w:val="000000" w:themeColor="text1"/>
            <w:u w:val="none"/>
          </w:rPr>
          <w:t>Table 2</w:t>
        </w:r>
      </w:hyperlink>
      <w:r w:rsidR="004F02C9" w:rsidRPr="0068201D">
        <w:rPr>
          <w:color w:val="000000" w:themeColor="text1"/>
        </w:rPr>
        <w:t>) and estimates by pruning stage (</w:t>
      </w:r>
      <w:hyperlink w:anchor="Figure6" w:history="1">
        <w:r w:rsidR="004F02C9" w:rsidRPr="0068201D">
          <w:rPr>
            <w:rStyle w:val="Hyperlink"/>
            <w:b/>
            <w:bCs/>
            <w:color w:val="000000" w:themeColor="text1"/>
            <w:u w:val="none"/>
          </w:rPr>
          <w:t>Figure 6A</w:t>
        </w:r>
      </w:hyperlink>
      <w:r w:rsidR="004F02C9" w:rsidRPr="0068201D">
        <w:rPr>
          <w:color w:val="000000" w:themeColor="text1"/>
        </w:rPr>
        <w:t>) confirmed</w:t>
      </w:r>
      <w:r w:rsidR="006B1FA3" w:rsidRPr="0068201D">
        <w:rPr>
          <w:color w:val="000000" w:themeColor="text1"/>
        </w:rPr>
        <w:t xml:space="preserve"> this hypothesis, with</w:t>
      </w:r>
      <w:r w:rsidR="004F02C9" w:rsidRPr="0068201D">
        <w:rPr>
          <w:color w:val="000000" w:themeColor="text1"/>
        </w:rPr>
        <w:t xml:space="preserve"> </w:t>
      </w:r>
      <w:r w:rsidR="006B1FA3" w:rsidRPr="0068201D">
        <w:rPr>
          <w:color w:val="000000" w:themeColor="text1"/>
        </w:rPr>
        <w:t>increasingly larger</w:t>
      </w:r>
      <w:r w:rsidR="004F02C9" w:rsidRPr="0068201D">
        <w:rPr>
          <w:color w:val="000000" w:themeColor="text1"/>
        </w:rPr>
        <w:t xml:space="preserve"> ripening delay</w:t>
      </w:r>
      <w:r w:rsidR="006B1FA3" w:rsidRPr="0068201D">
        <w:rPr>
          <w:color w:val="000000" w:themeColor="text1"/>
        </w:rPr>
        <w:t>s achieved</w:t>
      </w:r>
      <w:r w:rsidR="004F02C9" w:rsidRPr="0068201D">
        <w:rPr>
          <w:color w:val="000000" w:themeColor="text1"/>
        </w:rPr>
        <w:t xml:space="preserve"> by pruning at later stages of development of apical buds.</w:t>
      </w:r>
    </w:p>
    <w:p w14:paraId="3963AF5F" w14:textId="442C0E1C" w:rsidR="00FF3ACA" w:rsidRPr="0068201D" w:rsidRDefault="271DBE28" w:rsidP="006232C4">
      <w:pPr>
        <w:spacing w:line="480" w:lineRule="auto"/>
        <w:jc w:val="both"/>
        <w:rPr>
          <w:color w:val="FF0000"/>
        </w:rPr>
      </w:pPr>
      <w:r w:rsidRPr="0068201D">
        <w:rPr>
          <w:color w:val="000000" w:themeColor="text1"/>
        </w:rPr>
        <w:t>Potential side-effects of DP on yield components have been discussed in earlier studies</w:t>
      </w:r>
      <w:r w:rsidR="00311FCB" w:rsidRPr="0068201D">
        <w:rPr>
          <w:color w:val="000000" w:themeColor="text1"/>
        </w:rPr>
        <w:t>, and trends depicted by re-analyzing original studies reinforce these observations (</w:t>
      </w:r>
      <w:r w:rsidR="00311FCB" w:rsidRPr="0068201D">
        <w:rPr>
          <w:b/>
          <w:bCs/>
          <w:color w:val="000000" w:themeColor="text1"/>
        </w:rPr>
        <w:t>Supporting Information</w:t>
      </w:r>
      <w:r w:rsidR="00311FCB" w:rsidRPr="0068201D">
        <w:rPr>
          <w:color w:val="000000" w:themeColor="text1"/>
        </w:rPr>
        <w:t>, Figure </w:t>
      </w:r>
      <w:r w:rsidR="003B17B4" w:rsidRPr="0068201D">
        <w:rPr>
          <w:color w:val="000000" w:themeColor="text1"/>
        </w:rPr>
        <w:t>4.2.17</w:t>
      </w:r>
      <w:r w:rsidR="00311FCB" w:rsidRPr="0068201D">
        <w:rPr>
          <w:color w:val="000000" w:themeColor="text1"/>
        </w:rPr>
        <w:t xml:space="preserve">). </w:t>
      </w:r>
      <w:r w:rsidR="003B17B4" w:rsidRPr="0068201D">
        <w:rPr>
          <w:color w:val="000000" w:themeColor="text1"/>
        </w:rPr>
        <w:t>N</w:t>
      </w:r>
      <w:r w:rsidR="00615EBE" w:rsidRPr="0068201D">
        <w:rPr>
          <w:color w:val="000000" w:themeColor="text1"/>
        </w:rPr>
        <w:t xml:space="preserve">egative consequences on yield can be explained by the fact that resources directed </w:t>
      </w:r>
      <w:r w:rsidRPr="0068201D">
        <w:rPr>
          <w:color w:val="000000" w:themeColor="text1"/>
        </w:rPr>
        <w:t>towards the development of apical buds would not be available for the development of fruit</w:t>
      </w:r>
      <w:r w:rsidR="003B17B4" w:rsidRPr="0068201D">
        <w:rPr>
          <w:color w:val="000000" w:themeColor="text1"/>
        </w:rPr>
        <w:fldChar w:fldCharType="begin" w:fldLock="1"/>
      </w:r>
      <w:r w:rsidR="00B03E95" w:rsidRPr="0068201D">
        <w:rPr>
          <w:color w:val="000000" w:themeColor="text1"/>
        </w:rPr>
        <w:instrText>ADDIN CSL_CITATION {"citationItems":[{"id":"ITEM-1","itemData":{"author":[{"dropping-particle":"","family":"Gatti","given":"Matteo","non-dropping-particle":"","parse-names":false,"suffix":""},{"dropping-particle":"","family":"Pirez","given":"F. J.","non-dropping-particle":"","parse-names":false,"suffix":""},{"dropping-particle":"","family":"Chiari","given":"Giorgio","non-dropping-particle":"","parse-names":false,"suffix":""},{"dropping-particle":"","family":"Tombesi","given":"Sergio","non-dropping-particle":"","parse-names":false,"suffix":""},{"dropping-particle":"","family":"Palliotti","given":"Alberto","non-dropping-particle":"","parse-names":false,"suffix":""},{"dropping-particle":"","family":"Merli","given":"Maria C.","non-dropping-particle":"","parse-names":false,"suffix":""},{"dropping-particle":"","family":"Poni","given":"S.","non-dropping-particle":"","parse-names":false,"suffix":""}],"container-title":"Frontiers in Plant Science","id":"ITEM-1","issued":{"date-parts":[["2016"]]},"page":"659","title":"Phenology, canopy aging and seasonal carbon balance as related to delayed winter pruning of &lt;i&gt;Vitis vinifera&lt;/i&gt; L. cv. Sangiovese grapevines","type":"article-journal","volume":"7"},"uris":["http://www.mendeley.com/documents/?uuid=58fedb7f-8b05-4692-8c62-55ccd1c454fd"]}],"mendeley":{"formattedCitation":"&lt;sup&gt;58&lt;/sup&gt;","plainTextFormattedCitation":"58","previouslyFormattedCitation":"&lt;sup&gt;58&lt;/sup&gt;"},"properties":{"noteIndex":0},"schema":"https://github.com/citation-style-language/schema/raw/master/csl-citation.json"}</w:instrText>
      </w:r>
      <w:r w:rsidR="003B17B4" w:rsidRPr="0068201D">
        <w:rPr>
          <w:color w:val="000000" w:themeColor="text1"/>
        </w:rPr>
        <w:fldChar w:fldCharType="separate"/>
      </w:r>
      <w:r w:rsidR="00CB271A" w:rsidRPr="0068201D">
        <w:rPr>
          <w:noProof/>
          <w:color w:val="000000" w:themeColor="text1"/>
          <w:vertAlign w:val="superscript"/>
        </w:rPr>
        <w:t>58</w:t>
      </w:r>
      <w:r w:rsidR="003B17B4" w:rsidRPr="0068201D">
        <w:rPr>
          <w:color w:val="000000" w:themeColor="text1"/>
        </w:rPr>
        <w:fldChar w:fldCharType="end"/>
      </w:r>
      <w:r w:rsidRPr="0068201D">
        <w:rPr>
          <w:color w:val="000000" w:themeColor="text1"/>
        </w:rPr>
        <w:t xml:space="preserve">. </w:t>
      </w:r>
      <w:r w:rsidR="00896BA5" w:rsidRPr="0068201D">
        <w:rPr>
          <w:color w:val="000000" w:themeColor="text1"/>
        </w:rPr>
        <w:t>I</w:t>
      </w:r>
      <w:r w:rsidRPr="0068201D">
        <w:rPr>
          <w:color w:val="000000" w:themeColor="text1"/>
        </w:rPr>
        <w:t xml:space="preserve">t was observed that the relationship between yield effects and ripening delay was not significant. On the contrary, the DP model returned a significant effect of </w:t>
      </w:r>
      <w:proofErr w:type="spellStart"/>
      <w:r w:rsidRPr="0068201D">
        <w:rPr>
          <w:color w:val="000000" w:themeColor="text1"/>
        </w:rPr>
        <w:t>Yield</w:t>
      </w:r>
      <w:r w:rsidRPr="0068201D">
        <w:rPr>
          <w:color w:val="000000" w:themeColor="text1"/>
          <w:vertAlign w:val="subscript"/>
        </w:rPr>
        <w:t>Control</w:t>
      </w:r>
      <w:proofErr w:type="spellEnd"/>
      <w:r w:rsidRPr="0068201D">
        <w:rPr>
          <w:color w:val="000000" w:themeColor="text1"/>
        </w:rPr>
        <w:t xml:space="preserve"> (</w:t>
      </w:r>
      <w:hyperlink w:anchor="Table2">
        <w:r w:rsidRPr="0068201D">
          <w:rPr>
            <w:rStyle w:val="Hyperlink"/>
            <w:b/>
            <w:bCs/>
            <w:color w:val="000000" w:themeColor="text1"/>
            <w:u w:val="none"/>
          </w:rPr>
          <w:t>Table 1</w:t>
        </w:r>
      </w:hyperlink>
      <w:r w:rsidRPr="0068201D">
        <w:rPr>
          <w:color w:val="000000" w:themeColor="text1"/>
        </w:rPr>
        <w:t xml:space="preserve">), which represented the absolute yield of treated vines in original studies. </w:t>
      </w:r>
      <w:r w:rsidR="00180530" w:rsidRPr="0068201D">
        <w:rPr>
          <w:color w:val="000000" w:themeColor="text1"/>
        </w:rPr>
        <w:t>Crop load levels</w:t>
      </w:r>
      <w:r w:rsidR="00074C66" w:rsidRPr="0068201D">
        <w:rPr>
          <w:color w:val="000000" w:themeColor="text1"/>
        </w:rPr>
        <w:t xml:space="preserve"> (</w:t>
      </w:r>
      <w:r w:rsidR="005306E0" w:rsidRPr="0068201D">
        <w:rPr>
          <w:color w:val="000000" w:themeColor="text1"/>
        </w:rPr>
        <w:t xml:space="preserve">i.e. </w:t>
      </w:r>
      <w:r w:rsidR="00074C66" w:rsidRPr="0068201D">
        <w:rPr>
          <w:color w:val="000000" w:themeColor="text1"/>
        </w:rPr>
        <w:t>LAFW ratios)</w:t>
      </w:r>
      <w:r w:rsidR="00180530" w:rsidRPr="0068201D">
        <w:rPr>
          <w:color w:val="000000" w:themeColor="text1"/>
        </w:rPr>
        <w:t xml:space="preserve"> were also retrieved from</w:t>
      </w:r>
      <w:r w:rsidR="00E51967" w:rsidRPr="0068201D">
        <w:rPr>
          <w:color w:val="000000" w:themeColor="text1"/>
        </w:rPr>
        <w:t xml:space="preserve"> the</w:t>
      </w:r>
      <w:r w:rsidR="00180530" w:rsidRPr="0068201D">
        <w:rPr>
          <w:color w:val="000000" w:themeColor="text1"/>
        </w:rPr>
        <w:t xml:space="preserve"> original studies</w:t>
      </w:r>
      <w:r w:rsidR="001F42D3" w:rsidRPr="0068201D">
        <w:rPr>
          <w:color w:val="000000" w:themeColor="text1"/>
        </w:rPr>
        <w:t>,</w:t>
      </w:r>
      <w:r w:rsidR="00180530" w:rsidRPr="0068201D">
        <w:rPr>
          <w:color w:val="000000" w:themeColor="text1"/>
        </w:rPr>
        <w:t xml:space="preserve"> however </w:t>
      </w:r>
      <w:r w:rsidR="00E51967" w:rsidRPr="0068201D">
        <w:rPr>
          <w:color w:val="000000" w:themeColor="text1"/>
        </w:rPr>
        <w:t xml:space="preserve">these </w:t>
      </w:r>
      <w:r w:rsidR="00180530" w:rsidRPr="0068201D">
        <w:rPr>
          <w:color w:val="000000" w:themeColor="text1"/>
        </w:rPr>
        <w:t xml:space="preserve">were too few to be included in the model </w:t>
      </w:r>
      <w:r w:rsidR="007E4B37" w:rsidRPr="0068201D">
        <w:rPr>
          <w:color w:val="000000" w:themeColor="text1"/>
        </w:rPr>
        <w:t>and</w:t>
      </w:r>
      <w:r w:rsidR="004115B4" w:rsidRPr="0068201D">
        <w:rPr>
          <w:color w:val="000000" w:themeColor="text1"/>
        </w:rPr>
        <w:t xml:space="preserve"> in their </w:t>
      </w:r>
      <w:r w:rsidR="004115B4" w:rsidRPr="0068201D">
        <w:rPr>
          <w:color w:val="000000" w:themeColor="text1"/>
        </w:rPr>
        <w:lastRenderedPageBreak/>
        <w:t>place, crop variables were selected, thus avoiding a compromise in sample size</w:t>
      </w:r>
      <w:r w:rsidR="00180530" w:rsidRPr="0068201D">
        <w:rPr>
          <w:color w:val="000000" w:themeColor="text1"/>
        </w:rPr>
        <w:t xml:space="preserve">. </w:t>
      </w:r>
      <w:r w:rsidRPr="0068201D">
        <w:rPr>
          <w:color w:val="000000" w:themeColor="text1"/>
        </w:rPr>
        <w:t>Based on the 95 % – CI of the fit, this MA suggests that DP can be employed to delay ripening (i.e. CI &gt; 0) when the potential yield is ≤ 2.5 kg/m cordon. Larger yields nullified the delay until about 5 kg/m cordon and eventually seemed to cause the opposite effect (i.e. advanced ripening). The increased efficacy of delayed pruning in low-yielding vines is likely to be attributed to the relationship between crop load and ripening kinetics and resembles the curvilinear relationships drawn by previous authors to describe such relationships</w:t>
      </w:r>
      <w:r w:rsidR="445F66C5" w:rsidRPr="0068201D">
        <w:rPr>
          <w:color w:val="000000" w:themeColor="text1"/>
        </w:rPr>
        <w:fldChar w:fldCharType="begin" w:fldLock="1"/>
      </w:r>
      <w:r w:rsidR="00B03E95" w:rsidRPr="0068201D">
        <w:rPr>
          <w:color w:val="000000" w:themeColor="text1"/>
        </w:rPr>
        <w:instrText>ADDIN CSL_CITATION {"citationItems":[{"id":"ITEM-1","itemData":{"ISBN":"0002-9254","ISSN":"00029254","PMID":"169","abstract":"The fruiting capacity of grapevines in a given climatic region is largely determined by their total leaf area and by the percentage of the total leaf surface area that is exposed to full sunlight, provided other factors are not limiting growth and the initiation of fruit primordia. A wide range of leaf area/crop weight ratios were investigated by pruning to different levels of buds per vine, by different degrees of defoliation, and/or by cluster thinning of grape cultivars Thompson Seedless, Tokay, Chenin blanc, and Cabernet Sauvignon located at Davis or Oakville, California. For single-canopy (SC) type trellis-training systems, the leaf area/crop weight ratio required for maximum level of total soluble solids, berry weight, and berry coloration at harvest ranged from 0.8 to 1.2 m2/kg, whereas for horizontally divided-canopy (DC) type trellis-training systems (GDC, lyre, wye), this ratio was reduced to 0.5 to 0.8 m2 leaf area per kg fruit. Optimal crop yield/pruning weight, pruning weight (kg) per m canopy length, leaf area (m2) per m canopy length, and leaf area density (m2/m3) for SC systems ranged from 4.0 to 10, 0.5 to 1.0 kg/m, 2 to 5 m2/m, and 3 to 7 m2m-3, respectively. Similarly, for DC systems these ratios ranged from 5.0 to 10, 0.4 to 0.8 kg/m, 2 to 4 m2/m, and 3 to 6 m2m-3, respectively. Grapevines with ratios that fell within the ranges given above for each of these five parameters were considered well balanced and capable of producing high-quality fruit and wines.","author":[{"dropping-particle":"","family":"Kliewer","given":"W. Mark","non-dropping-particle":"","parse-names":false,"suffix":""},{"dropping-particle":"","family":"Dokoozlian","given":"Nick K.","non-dropping-particle":"","parse-names":false,"suffix":""}],"container-title":"American Journal of Enology and Viticulture","id":"ITEM-1","issue":"2","issued":{"date-parts":[["2005"]]},"page":"170-181","title":"Leaf area/crop weight ratios of grapevines: Influence on fruit composition and wine quality","type":"article-journal","volume":"56"},"uris":["http://www.mendeley.com/documents/?uuid=c767e50f-5b6f-47f8-8a57-ba162e700fa5"]}],"mendeley":{"formattedCitation":"&lt;sup&gt;54&lt;/sup&gt;","plainTextFormattedCitation":"54","previouslyFormattedCitation":"&lt;sup&gt;54&lt;/sup&gt;"},"properties":{"noteIndex":0},"schema":"https://github.com/citation-style-language/schema/raw/master/csl-citation.json"}</w:instrText>
      </w:r>
      <w:r w:rsidR="445F66C5" w:rsidRPr="0068201D">
        <w:rPr>
          <w:color w:val="000000" w:themeColor="text1"/>
        </w:rPr>
        <w:fldChar w:fldCharType="separate"/>
      </w:r>
      <w:r w:rsidR="00CB271A" w:rsidRPr="0068201D">
        <w:rPr>
          <w:noProof/>
          <w:color w:val="000000" w:themeColor="text1"/>
          <w:vertAlign w:val="superscript"/>
        </w:rPr>
        <w:t>54</w:t>
      </w:r>
      <w:r w:rsidR="445F66C5" w:rsidRPr="0068201D">
        <w:rPr>
          <w:color w:val="000000" w:themeColor="text1"/>
        </w:rPr>
        <w:fldChar w:fldCharType="end"/>
      </w:r>
      <w:r w:rsidRPr="0068201D">
        <w:rPr>
          <w:color w:val="000000" w:themeColor="text1"/>
        </w:rPr>
        <w:t>. Ripening is accelerated in low-yielding vines</w:t>
      </w:r>
      <w:r w:rsidR="445F66C5" w:rsidRPr="0068201D">
        <w:rPr>
          <w:color w:val="000000" w:themeColor="text1"/>
        </w:rPr>
        <w:fldChar w:fldCharType="begin" w:fldLock="1"/>
      </w:r>
      <w:r w:rsidR="00B03E95" w:rsidRPr="0068201D">
        <w:rPr>
          <w:color w:val="000000" w:themeColor="text1"/>
        </w:rPr>
        <w:instrText>ADDIN CSL_CITATION {"citationItems":[{"id":"ITEM-1","itemData":{"DOI":"10.1111/ajgw.12481","ISSN":"17550238","abstract":"Background and Aims: The major phenological events, such as harvest, are critical periods in the wine business calendar requiring much planning and organisation of resources, yet anticipation of the timing of these events is still imprecise. The aims of this study were to better understand why grape maturity (defined here as the day of the year the grapes reached 11.5 Bé) is advancing, and how different cultivars and regions are responding to the seasonal temperature conditions. Methods and Results: Trends in rate of ripening (Bé/day or Bé/°C day) and the day of year veraison (DOYV) were analysed at four Victorian vineyard regions and included 24 cultivars covering 20 years. There was a significant difference between cultivars in their rate of ripening with later ripening cultivars ripening more slowly (Bé/day). Higher yield slowed the rate of ripening (Bé/day), significantly at two vineyards. No significant temporal trends were observed for the rate of ripening nor for the interval between DOYV and day of year maturity (DOYM), as related to Vintage Year or Springtime Temperature (max), although these may become apparent with a longer series of data and resulting smaller confidence intervals. Different cultivars, however, had a significantly different rate of change for this interval over time, and higher yield was associated with a longer interval length. Day of year veraison advanced significantly as related to Springtime Temperature (max) at all vineyards, and at a significantly different rate for different cultivars at three of the four vineyards. There was a positive association between yield and DOYV. Conclusions: These results suggest that the observed advancement of grape maturity can be explained by the advancement of veraison, rather than an increase in the rate of ripening, for these cultivars in these regions. Significance of the Study: The study showed that there is existing cultivar diversity which, if better understood, could help better anticipate phenological timing, improve vineyard management and assist in adapting to climate change.","author":[{"dropping-particle":"","family":"Cameron","given":"W.","non-dropping-particle":"","parse-names":false,"suffix":""},{"dropping-particle":"","family":"Petrie","given":"P. R.","non-dropping-particle":"","parse-names":false,"suffix":""},{"dropping-particle":"","family":"Barlow","given":"E. W.R.","non-dropping-particle":"","parse-names":false,"suffix":""},{"dropping-particle":"","family":"Patrick","given":"C. J.","non-dropping-particle":"","parse-names":false,"suffix":""},{"dropping-particle":"","family":"Howell","given":"K.","non-dropping-particle":"","parse-names":false,"suffix":""},{"dropping-particle":"","family":"Fuentes","given":"S.","non-dropping-particle":"","parse-names":false,"suffix":""}],"container-title":"Australian Journal of Grape and Wine Research","id":"ITEM-1","issue":"3","issued":{"date-parts":[["2021"]]},"page":"1-14","title":"Is advancement of grapevine maturity explained by an increase in the rate of ripening or advancement of veraison?","type":"article-journal","volume":"27"},"uris":["http://www.mendeley.com/documents/?uuid=9b351482-e534-4704-94e6-34f9ccd6702e"]}],"mendeley":{"formattedCitation":"&lt;sup&gt;59&lt;/sup&gt;","plainTextFormattedCitation":"59","previouslyFormattedCitation":"&lt;sup&gt;59&lt;/sup&gt;"},"properties":{"noteIndex":0},"schema":"https://github.com/citation-style-language/schema/raw/master/csl-citation.json"}</w:instrText>
      </w:r>
      <w:r w:rsidR="445F66C5" w:rsidRPr="0068201D">
        <w:rPr>
          <w:color w:val="000000" w:themeColor="text1"/>
        </w:rPr>
        <w:fldChar w:fldCharType="separate"/>
      </w:r>
      <w:r w:rsidR="00CB271A" w:rsidRPr="0068201D">
        <w:rPr>
          <w:noProof/>
          <w:color w:val="000000" w:themeColor="text1"/>
          <w:vertAlign w:val="superscript"/>
        </w:rPr>
        <w:t>59</w:t>
      </w:r>
      <w:r w:rsidR="445F66C5" w:rsidRPr="0068201D">
        <w:rPr>
          <w:color w:val="000000" w:themeColor="text1"/>
        </w:rPr>
        <w:fldChar w:fldCharType="end"/>
      </w:r>
      <w:r w:rsidRPr="0068201D">
        <w:rPr>
          <w:color w:val="000000" w:themeColor="text1"/>
        </w:rPr>
        <w:t xml:space="preserve"> and faster sugar accumulation in control vines intensifies the discrepancy between TSS of control and treated grapes.</w:t>
      </w:r>
      <w:r w:rsidR="00180530" w:rsidRPr="0068201D">
        <w:rPr>
          <w:color w:val="000000" w:themeColor="text1"/>
        </w:rPr>
        <w:t xml:space="preserve"> </w:t>
      </w:r>
    </w:p>
    <w:p w14:paraId="4944BB82" w14:textId="723E9B26" w:rsidR="004C1EE2" w:rsidRPr="0068201D" w:rsidRDefault="004C1EE2" w:rsidP="006232C4">
      <w:pPr>
        <w:pStyle w:val="Heading2"/>
        <w:spacing w:line="480" w:lineRule="auto"/>
        <w:rPr>
          <w:color w:val="000000" w:themeColor="text1"/>
        </w:rPr>
      </w:pPr>
      <w:bookmarkStart w:id="3" w:name="_Limitation_of_carbon"/>
      <w:bookmarkEnd w:id="3"/>
      <w:r w:rsidRPr="0068201D">
        <w:rPr>
          <w:color w:val="000000" w:themeColor="text1"/>
        </w:rPr>
        <w:t>Limitation of carbon sources during ripening</w:t>
      </w:r>
    </w:p>
    <w:p w14:paraId="52E80079" w14:textId="67CD9521" w:rsidR="00580A0F" w:rsidRPr="0068201D" w:rsidRDefault="271DBE28" w:rsidP="006232C4">
      <w:pPr>
        <w:spacing w:line="480" w:lineRule="auto"/>
        <w:jc w:val="both"/>
        <w:rPr>
          <w:color w:val="000000" w:themeColor="text1"/>
        </w:rPr>
      </w:pPr>
      <w:r w:rsidRPr="0068201D">
        <w:rPr>
          <w:color w:val="000000" w:themeColor="text1"/>
        </w:rPr>
        <w:t xml:space="preserve">Targeted </w:t>
      </w:r>
      <w:r w:rsidR="00E22321" w:rsidRPr="0068201D">
        <w:rPr>
          <w:color w:val="000000" w:themeColor="text1"/>
        </w:rPr>
        <w:t xml:space="preserve">apical-to-the-cluster </w:t>
      </w:r>
      <w:r w:rsidRPr="0068201D">
        <w:rPr>
          <w:color w:val="000000" w:themeColor="text1"/>
        </w:rPr>
        <w:t>defoliation or shoot trimming close to veraison have been proposed as valuable tools to delay ripening</w:t>
      </w:r>
      <w:r w:rsidR="00E93C41" w:rsidRPr="0068201D">
        <w:rPr>
          <w:color w:val="000000" w:themeColor="text1"/>
        </w:rPr>
        <w:fldChar w:fldCharType="begin" w:fldLock="1"/>
      </w:r>
      <w:r w:rsidR="00E93C41" w:rsidRPr="0068201D">
        <w:rPr>
          <w:color w:val="000000" w:themeColor="text1"/>
        </w:rPr>
        <w:instrText>ADDIN CSL_CITATION {"citationItems":[{"id":"ITEM-1","itemData":{"DOI":"10.1016/j.foodres.2020.109946","ISSN":"18737145","PMID":"33509499","abstract":"Climate is the main factor affecting grape and wine quality in Mediterranean viticulture. Global warming provokes an increase in the accumulation of soluble solids in grapes, together with a lower content of anthocyanins and acidity. This result in stuck and sluggish fermentations causing economic losses in the winery. Climate adaptation strategies are essential to minimize the detrimental effects of global warming on grape and wine quality. This review summarized the effect of viticultural techniques to delay grapevine ripening with emphasis on canopy management and we overviewed the effects of high temperatures on grape and wine quality. Some viticultural techniques such as severe shoot trimming, minimal pruning, late winter pruning and apical leaf removal may delay grapevine ripening close to 15 days. Forcing regrowth is the most interesting technique since it allows to delay grape ripening at least of two months which can be essential in warm grapevine production areas.","author":[{"dropping-particle":"","family":"Gutiérrez-Gamboa","given":"Gastón","non-dropping-particle":"","parse-names":false,"suffix":""},{"dropping-particle":"","family":"Zheng","given":"Wei","non-dropping-particle":"","parse-names":false,"suffix":""},{"dropping-particle":"","family":"Martínez de Toda","given":"Fernando","non-dropping-particle":"","parse-names":false,"suffix":""}],"container-title":"Food Research International","id":"ITEM-1","issued":{"date-parts":[["2021"]]},"title":"Current viticultural techniques to mitigate the effects of global warming on grape and wine quality: A comprehensive review","type":"article-journal","volume":"139"},"uris":["http://www.mendeley.com/documents/?uuid=cfffdf19-ec04-4d0a-8fe9-99ee298486e2"]},{"id":"ITEM-2","itemData":{"DOI":"10.1016/j.scienta.2014.07.039","ISBN":"0304-4238","ISSN":"03044238","abstract":"One of the main objectives of wine grape growers in several viticultural areas throughout history has been the achievement of full ripening, i.e. maximum soluble solids concentration in the absence of apparent berry shrinkage. Recently, this target is somewhat losing its appeal since an increasing number of consumers from both domestic and foreign markets prefer lighter wines characterized by moderate alcohol content. The above scenario needs to be added of another actor, i.e. the global warming and its effects on vine growth and berry composition which can be summarized as it follows: (i) onset of flowering and veraison phenological stages occurs earlier; (ii) grape ripening is generally accelerated as per increment of sugar accumulation into the berries which, in turn, leads to higher alcohol content in the wine; (iii) faster depletion of organic acids in the juice and more rapid increase of pH values which, as a consequence, triggers high microbiological instability of the must during pre-fermentation; (iv) due to excessive heat summations and poor thermal excursion the overall aroma profile can result untypical shifting towards overripe; (v) uncoupling of technological (more accelerated) and phenolic (more delayed) ripening with negative effects on grape and wine aroma and flavor, especially in red grape varieties; (vi) higher frequency of berry withering up to sun burn damage. In the medium-to-long term these factors likely will affect the geographical distribution of viticulture and will require new breeding programs for selecting more adapted roostocks and scions, whereas in the short term, new management techniques able to mitigate these negative impacts are urgently needed. In this review, several tools including varietal and clonal choice, possible diversification of wines produced, suitable training system and rootstocks, traditional and innovative management techniques able to regulate a too much accelerated and/or unbalanced grape ripening process, will be presented and discussed. © 2014 Elsevier B.V.","author":[{"dropping-particle":"","family":"Palliotti","given":"Alberto","non-dropping-particle":"","parse-names":false,"suffix":""},{"dropping-particle":"","family":"Tombesi","given":"Sergio","non-dropping-particle":"","parse-names":false,"suffix":""},{"dropping-particle":"","family":"Silvestroni","given":"O.","non-dropping-particle":"","parse-names":false,"suffix":""},{"dropping-particle":"","family":"Lanari","given":"V.","non-dropping-particle":"","parse-names":false,"suffix":""},{"dropping-particle":"","family":"Gatti","given":"M.","non-dropping-particle":"","parse-names":false,"suffix":""},{"dropping-particle":"","family":"Poni","given":"S.","non-dropping-particle":"","parse-names":false,"suffix":""}],"container-title":"Scientia Horticulturae","id":"ITEM-2","issued":{"date-parts":[["2014"]]},"page":"43-54","publisher":"Elsevier B.V.","title":"Changes in vineyard establishment and canopy management urged by earlier climate-related grape ripening: A review","type":"article-journal","volume":"178"},"uris":["http://www.mendeley.com/documents/?uuid=277dd050-3aab-4a2e-84a1-5b9194c3c956"]}],"mendeley":{"formattedCitation":"&lt;sup&gt;9,10&lt;/sup&gt;","plainTextFormattedCitation":"9,10","previouslyFormattedCitation":"&lt;sup&gt;9,10&lt;/sup&gt;"},"properties":{"noteIndex":0},"schema":"https://github.com/citation-style-language/schema/raw/master/csl-citation.json"}</w:instrText>
      </w:r>
      <w:r w:rsidR="00E93C41" w:rsidRPr="0068201D">
        <w:rPr>
          <w:color w:val="000000" w:themeColor="text1"/>
        </w:rPr>
        <w:fldChar w:fldCharType="separate"/>
      </w:r>
      <w:r w:rsidRPr="0068201D">
        <w:rPr>
          <w:noProof/>
          <w:color w:val="000000" w:themeColor="text1"/>
          <w:vertAlign w:val="superscript"/>
        </w:rPr>
        <w:t>9,10</w:t>
      </w:r>
      <w:r w:rsidR="00E93C41" w:rsidRPr="0068201D">
        <w:rPr>
          <w:color w:val="000000" w:themeColor="text1"/>
        </w:rPr>
        <w:fldChar w:fldCharType="end"/>
      </w:r>
      <w:r w:rsidRPr="0068201D">
        <w:rPr>
          <w:color w:val="000000" w:themeColor="text1"/>
        </w:rPr>
        <w:t>. These types of canopy management are common techniques to modify vine leaf area and are widely utilized thanks to several mechanized solutions for their ability to directly impact fruit quality</w:t>
      </w:r>
      <w:r w:rsidR="00E93C41" w:rsidRPr="0068201D">
        <w:rPr>
          <w:color w:val="000000" w:themeColor="text1"/>
        </w:rPr>
        <w:fldChar w:fldCharType="begin" w:fldLock="1"/>
      </w:r>
      <w:r w:rsidR="00B03E95" w:rsidRPr="0068201D">
        <w:rPr>
          <w:color w:val="000000" w:themeColor="text1"/>
        </w:rPr>
        <w:instrText>ADDIN CSL_CITATION {"citationItems":[{"id":"ITEM-1","itemData":{"ISBN":"0002-9254","ISSN":"00029254","PMID":"169","abstract":"The fruiting capacity of grapevines in a given climatic region is largely determined by their total leaf area and by the percentage of the total leaf surface area that is exposed to full sunlight, provided other factors are not limiting growth and the initiation of fruit primordia. A wide range of leaf area/crop weight ratios were investigated by pruning to different levels of buds per vine, by different degrees of defoliation, and/or by cluster thinning of grape cultivars Thompson Seedless, Tokay, Chenin blanc, and Cabernet Sauvignon located at Davis or Oakville, California. For single-canopy (SC) type trellis-training systems, the leaf area/crop weight ratio required for maximum level of total soluble solids, berry weight, and berry coloration at harvest ranged from 0.8 to 1.2 m2/kg, whereas for horizontally divided-canopy (DC) type trellis-training systems (GDC, lyre, wye), this ratio was reduced to 0.5 to 0.8 m2 leaf area per kg fruit. Optimal crop yield/pruning weight, pruning weight (kg) per m canopy length, leaf area (m2) per m canopy length, and leaf area density (m2/m3) for SC systems ranged from 4.0 to 10, 0.5 to 1.0 kg/m, 2 to 5 m2/m, and 3 to 7 m2m-3, respectively. Similarly, for DC systems these ratios ranged from 5.0 to 10, 0.4 to 0.8 kg/m, 2 to 4 m2/m, and 3 to 6 m2m-3, respectively. Grapevines with ratios that fell within the ranges given above for each of these five parameters were considered well balanced and capable of producing high-quality fruit and wines.","author":[{"dropping-particle":"","family":"Kliewer","given":"W. Mark","non-dropping-particle":"","parse-names":false,"suffix":""},{"dropping-particle":"","family":"Dokoozlian","given":"Nick K.","non-dropping-particle":"","parse-names":false,"suffix":""}],"container-title":"American Journal of Enology and Viticulture","id":"ITEM-1","issue":"2","issued":{"date-parts":[["2005"]]},"page":"170-181","title":"Leaf area/crop weight ratios of grapevines: Influence on fruit composition and wine quality","type":"article-journal","volume":"56"},"uris":["http://www.mendeley.com/documents/?uuid=c767e50f-5b6f-47f8-8a57-ba162e700fa5"]}],"mendeley":{"formattedCitation":"&lt;sup&gt;54&lt;/sup&gt;","plainTextFormattedCitation":"54","previouslyFormattedCitation":"&lt;sup&gt;54&lt;/sup&gt;"},"properties":{"noteIndex":0},"schema":"https://github.com/citation-style-language/schema/raw/master/csl-citation.json"}</w:instrText>
      </w:r>
      <w:r w:rsidR="00E93C41" w:rsidRPr="0068201D">
        <w:rPr>
          <w:color w:val="000000" w:themeColor="text1"/>
        </w:rPr>
        <w:fldChar w:fldCharType="separate"/>
      </w:r>
      <w:r w:rsidR="00CB271A" w:rsidRPr="0068201D">
        <w:rPr>
          <w:noProof/>
          <w:color w:val="000000" w:themeColor="text1"/>
          <w:vertAlign w:val="superscript"/>
        </w:rPr>
        <w:t>54</w:t>
      </w:r>
      <w:r w:rsidR="00E93C41" w:rsidRPr="0068201D">
        <w:rPr>
          <w:color w:val="000000" w:themeColor="text1"/>
        </w:rPr>
        <w:fldChar w:fldCharType="end"/>
      </w:r>
      <w:r w:rsidRPr="0068201D">
        <w:rPr>
          <w:color w:val="000000" w:themeColor="text1"/>
        </w:rPr>
        <w:t>. Traditionally, leaf removal has been performed at flowering</w:t>
      </w:r>
      <w:r w:rsidR="00C43EA6" w:rsidRPr="0068201D">
        <w:rPr>
          <w:color w:val="000000" w:themeColor="text1"/>
        </w:rPr>
        <w:t xml:space="preserve"> or </w:t>
      </w:r>
      <w:r w:rsidR="000D19C0" w:rsidRPr="0068201D">
        <w:rPr>
          <w:color w:val="000000" w:themeColor="text1"/>
        </w:rPr>
        <w:t>at any time leading</w:t>
      </w:r>
      <w:r w:rsidR="00C43EA6" w:rsidRPr="0068201D">
        <w:rPr>
          <w:color w:val="000000" w:themeColor="text1"/>
        </w:rPr>
        <w:t xml:space="preserve"> up to veraison</w:t>
      </w:r>
      <w:r w:rsidRPr="0068201D">
        <w:rPr>
          <w:color w:val="000000" w:themeColor="text1"/>
        </w:rPr>
        <w:t xml:space="preserve"> to increase fruit exposure</w:t>
      </w:r>
      <w:r w:rsidR="00CE516E" w:rsidRPr="0068201D">
        <w:rPr>
          <w:color w:val="000000" w:themeColor="text1"/>
        </w:rPr>
        <w:t xml:space="preserve"> to sunlight</w:t>
      </w:r>
      <w:r w:rsidRPr="0068201D">
        <w:rPr>
          <w:color w:val="000000" w:themeColor="text1"/>
        </w:rPr>
        <w:t>, with potential benefits for grape quality parameters</w:t>
      </w:r>
      <w:r w:rsidR="00E93C41" w:rsidRPr="0068201D">
        <w:rPr>
          <w:color w:val="000000" w:themeColor="text1"/>
        </w:rPr>
        <w:fldChar w:fldCharType="begin" w:fldLock="1"/>
      </w:r>
      <w:r w:rsidR="00E93C41" w:rsidRPr="0068201D">
        <w:rPr>
          <w:color w:val="000000" w:themeColor="text1"/>
        </w:rPr>
        <w:instrText>ADDIN CSL_CITATION {"citationItems":[{"id":"ITEM-1","itemData":{"DOI":"10.3389/fpls.2020.621585","abstract":"Wine grape (Vitis vinifera L.) is the most widely cultivated fruit crop in the world. However, the climactic characteristics in some growing regions are suboptimal for grape production, including short season length and excess precipitation. Grape growers can utilize an array of methods to mitigate these issues, including “early leaf removal,” a management practice involving the removal of leaves from selected basal nodes along shoots around bloom. This meta-analysis reviews the extensive literature on this practice, with specific regards to application at “pre-bloom” (PB). One hundred seventy-five publications on the topic of “early leaf removal” were identified using key terms and subsequently narrowed via eight data curation steps. The comparison between treated (PB) and control plants in these studies revealed two important results. First, PB lowered bunch rot disease (−61%), partially through reducing the compactness of clusters. Second, PB promoted a significant increase in fruit total soluble solids (◦Brix, +5.2%), which was related to the increase in the leaf-to-fruit ratio. Furthermore, cultivar and rootstock were found to have a large influence on the success of PB, while the contribution of climate was smaller. In conclusion, PB significantly lowers yield and bunch rot disease and increases ◦Brix, both of which improve grape and wine quality.","author":[{"dropping-particle":"","family":"VanderWeide","given":"Joshua","non-dropping-particle":"","parse-names":false,"suffix":""},{"dropping-particle":"","family":"Gottschalk","given":"Chris","non-dropping-particle":"","parse-names":false,"suffix":""},{"dropping-particle":"","family":"Schultze","given":"Steven R","non-dropping-particle":"","parse-names":false,"suffix":""},{"dropping-particle":"","family":"Nasrollahiazar","given":"Esmaeil","non-dropping-particle":"","parse-names":false,"suffix":""},{"dropping-particle":"","family":"Poni","given":"Stefano","non-dropping-particle":"","parse-names":false,"suffix":""},{"dropping-particle":"","family":"Sabbatini","given":"Paolo","non-dropping-particle":"","parse-names":false,"suffix":""}],"container-title":"Frontiers in Plant Science","id":"ITEM-1","issue":"621585","issued":{"date-parts":[["2021"]]},"page":"1-13","title":"Impacts of pre-bloom leaf removal on wine grape production and quality parameters : A systematic review and meta-analysis","type":"article-journal","volume":"11"},"uris":["http://www.mendeley.com/documents/?uuid=64ac9464-ae4c-4245-8b5c-e279bed3ae00"]}],"mendeley":{"formattedCitation":"&lt;sup&gt;15&lt;/sup&gt;","plainTextFormattedCitation":"15","previouslyFormattedCitation":"&lt;sup&gt;15&lt;/sup&gt;"},"properties":{"noteIndex":0},"schema":"https://github.com/citation-style-language/schema/raw/master/csl-citation.json"}</w:instrText>
      </w:r>
      <w:r w:rsidR="00E93C41" w:rsidRPr="0068201D">
        <w:rPr>
          <w:color w:val="000000" w:themeColor="text1"/>
        </w:rPr>
        <w:fldChar w:fldCharType="separate"/>
      </w:r>
      <w:r w:rsidRPr="0068201D">
        <w:rPr>
          <w:noProof/>
          <w:color w:val="000000" w:themeColor="text1"/>
          <w:vertAlign w:val="superscript"/>
        </w:rPr>
        <w:t>15</w:t>
      </w:r>
      <w:r w:rsidR="00E93C41" w:rsidRPr="0068201D">
        <w:rPr>
          <w:color w:val="000000" w:themeColor="text1"/>
        </w:rPr>
        <w:fldChar w:fldCharType="end"/>
      </w:r>
      <w:r w:rsidRPr="0068201D">
        <w:rPr>
          <w:color w:val="000000" w:themeColor="text1"/>
        </w:rPr>
        <w:t xml:space="preserve">. Shoot trimming is instead applied for practical reasons, such as controlling canopy size and shape and facilitating machinery access </w:t>
      </w:r>
      <w:r w:rsidR="00CE516E" w:rsidRPr="0068201D">
        <w:rPr>
          <w:color w:val="000000" w:themeColor="text1"/>
        </w:rPr>
        <w:t>in</w:t>
      </w:r>
      <w:r w:rsidRPr="0068201D">
        <w:rPr>
          <w:color w:val="000000" w:themeColor="text1"/>
        </w:rPr>
        <w:t xml:space="preserve"> the vineyard. In the past decade, several studies have explored the effect of leaf area reduction as a tool for source limitation, with the aim to reduce photosynthetic capacity and improve grape quality. Young apical leaves proximal to the shoot apex are the primarily active source of photosynthates to support sugar accumulation in ripening grapes</w:t>
      </w:r>
      <w:r w:rsidR="00024A0C" w:rsidRPr="0068201D">
        <w:rPr>
          <w:color w:val="000000" w:themeColor="text1"/>
        </w:rPr>
        <w:t xml:space="preserve">, </w:t>
      </w:r>
      <w:r w:rsidR="00222306" w:rsidRPr="0068201D">
        <w:rPr>
          <w:color w:val="000000" w:themeColor="text1"/>
        </w:rPr>
        <w:t xml:space="preserve">and the </w:t>
      </w:r>
      <w:r w:rsidR="00304C44" w:rsidRPr="0068201D">
        <w:rPr>
          <w:color w:val="000000" w:themeColor="text1"/>
        </w:rPr>
        <w:t>maximum</w:t>
      </w:r>
      <w:r w:rsidR="00222306" w:rsidRPr="0068201D">
        <w:rPr>
          <w:color w:val="000000" w:themeColor="text1"/>
        </w:rPr>
        <w:t xml:space="preserve"> photosynthetic rate is achieved when leaves are 40-day</w:t>
      </w:r>
      <w:r w:rsidR="00A04EF6" w:rsidRPr="0068201D">
        <w:rPr>
          <w:color w:val="000000" w:themeColor="text1"/>
        </w:rPr>
        <w:t>s</w:t>
      </w:r>
      <w:r w:rsidR="00222306" w:rsidRPr="0068201D">
        <w:rPr>
          <w:color w:val="000000" w:themeColor="text1"/>
        </w:rPr>
        <w:t xml:space="preserve"> old</w:t>
      </w:r>
      <w:r w:rsidR="00E93C41" w:rsidRPr="0068201D">
        <w:rPr>
          <w:color w:val="000000" w:themeColor="text1"/>
        </w:rPr>
        <w:fldChar w:fldCharType="begin" w:fldLock="1"/>
      </w:r>
      <w:r w:rsidR="00B03E95" w:rsidRPr="0068201D">
        <w:rPr>
          <w:color w:val="000000" w:themeColor="text1"/>
        </w:rPr>
        <w:instrText>ADDIN CSL_CITATION {"citationItems":[{"id":"ITEM-1","itemData":{"ISBN":"0042-7500","ISSN":"0042-7500","PMID":"183","abstract":"The effect of removing either main leaves or lateral shoots on final leaf area, yield components, fruit quality and starch reserves in the wood was studied on mature field grown grapevines (cv. Pinot noir). The roles of main and lateral leaves were compared, and the sensitive period for induction of berry drop was also examined. Plants deprived of main leaves (L) produced more lateral shoots with a greater number of leaves. At harvest time, L plants had approximately the same leaf surface as the control plants. However, during the 2nd defoliation season L plants still produced more leaves but of smaller size which resulted in a reduced total final leaf area. Plants bearing only main leaves (M) compensated for the absence of laterals by delaying leaf senescence and abscission. During the 2nd defoliation season this group of plants also produced smaller leaves. Fruit yield was little affected by defoliation in the 1st year but was 50% lower than in the control in the 2nd consecutive defoliation season for L plants. M plants showed no reduction in fruit production in both seasons. Must soluble solids content and fruit coloration were slightly higher for L plants after the 1st, but were not affected after the 2nd defoliation season. Final crop yield proved to be dependent on the existing leaf surface during flowering and 2-3 weeks after. The accumulation of sugar in the fruits seemed to depend on the available active leaf surface during the period between veraison and fruit harvest. The level of starch reserves in the wood was greatly reduced after 2 seasons of defoliation. Significant but low correlations were found between sugar content of the must and starch content of the wood. Defoliation during early stages of berry development not only induced berry drop but also reduced bud fertility in the following season. This critical period is limited to 2-3 weeks after bloom. Prolonged defoliation stress could not be readily recovered after 1 season with normal cultural practices, due to the fact that flower initiation occurred when the defoliation stress was still being applied to the plant. Sugar accumulation in the fruits and replacement of starch reserves proceeded normally in the season following the stress. Complete recovery occurred, therefore, in the 2nd season after the stress was removed.","author":[{"dropping-particle":"","family":"Candolfi-Vasconcelos","given":"Maria Carmo","non-dropping-particle":"","parse-names":false,"suffix":""},{"dropping-particle":"","family":"Koblet","given":"W.","non-dropping-particle":"","parse-names":false,"suffix":""}],"container-title":"Vitis","id":"ITEM-1","issued":{"date-parts":[["1990"]]},"page":"199-221","title":"Yield, fruit quality, bud fertility and starch reserves of the wood as a function of leaf removal - evidence of compensation and stress recovering","type":"article-journal","volume":"29"},"uris":["http://www.mendeley.com/documents/?uuid=e5a2cd3d-a126-44f3-9c9b-c0658eddf8d8"]},{"id":"ITEM-2","itemData":{"ISBN":"0042-7500","ISSN":"00427500","PMID":"129","abstract":"Changes in photosynthetic rates, sugar contents, and sucrolytic activity (invertase and sucrose synthase) in young (apical) and mature (basal) leaves of *Vitis vinifera* L. were investigated throughout the growth season. Photosynthetic activity of basal leaves was predorninant before the berries reached pea size, but declined to low rates during grape ripening and after harvest. Apical leaves, on the other band, showed a more or less uniform pattern of photosynthesis during the whole season with higher assimilation rates than basal leaves after the onset of ripening (veraison). High photosynthetic rates in young material are likely to be sustained by a continuous demand for assimilates from local or adjacent sinks. Diurnal fluctuations of sucrose, glucose, and fructose were similar in apical and basal leaves. Other than the photosynthetic rates, sucrose levels in young leaves tended to be somewhat higher than in mature leaves early in the season, but this balance was reversed after veraison. Generally, low sucrose concentrations correlated with high hexose values (berry set) and vice versa (postharvest). Increased sucrose levels were observed under conditions where carbon import or export limitation is expected to prevail. In comparison with the presumably normal situation observed before veraison. apical leaves of grapevines after extended predarkening showed substantially lower sucrose levels than basal leaves and very small amounts of hexose were detected in either group. This suggests that considerable sink demand for hexose and also sucrose was imposed on the system by the dark period. Rapid enzymic conversion of sucrose to hexose is guaranteed by high sucrose synthase and invertase activities at least in growing material and early in the season. Persisting, albeit low, photosynthetic rates and stable inveriase activities in mature leaves throughout maturation and after harvest are taken as indicative of the latent assimilatory competence of basal leaves to sustain maintenance me tabolism and contribute to the perennial carbohydrate storage pool of the vine. (Auth. abstract)","author":[{"dropping-particle":"","family":"Hunter","given":"J","non-dropping-particle":"","parse-names":false,"suffix":""},{"dropping-particle":"","family":"Skrivan","given":"R.","non-dropping-particle":"","parse-names":false,"suffix":""},{"dropping-particle":"","family":"Ruffner","given":"H. P.","non-dropping-particle":"","parse-names":false,"suffix":""}],"container-title":"Vitis","id":"ITEM-2","issue":"4","issued":{"date-parts":[["1994"]]},"page":"189-195","title":"Diurnal and seasonal physiological changes in leaves of &lt;i&gt;Vitis vinifera&lt;/i&gt; L.: CO&lt;sub&gt;2&lt;/sub&gt; assimilation rates, sugar levels and sucrolytic enzyme activity","type":"article-journal","volume":"33"},"uris":["http://www.mendeley.com/documents/?uuid=67390555-f15f-4533-9fd1-39638465c9aa"]},{"id":"ITEM-3","itemData":{"DOI":"10.1400/14071","ISSN":"03946169","abstract":"This paper highlights the basic knowledge and the latest achievements in regard to the relationship between net photosynthesis (Pn), radiation, and leaf age in the grapevine. Variation of photosynthesis versus the above factors is discussed at both the single leaf and the whole canopy levels and practical guidelines for improved canopy management are inferred as well. The effects of radiation on leaf net photosynthesis are examined in terms of light saturation curves, type of light regime (continuous versus intermittent lighting) and light exposure during and after leaf development. Scaling up of Pn/radiation relationship to the whole canopy level is also tackled and methods to assess performance of trellises varying in form and type of pruning with respect to light use and distribution are discussed. Variation of Pn as related to leaf age is treated as both seasonal trends and modifications depending upon leaf position along the stem. Factors involved in the grapevine leaf senescence pattern are presented and sensitivity of the leaf aging process as related to environmental conditions (i.e. radiation) and cultural factors (i.e. winter or summer pruning techniques) is analyzed. Seasonal modification of whole canopy photosynthesis is also reported to suggest that maximum Pn is reached around veraison. Basic information reported on the Pn/leaf-canopy age patterns is also highlighted to be of valuable use as a guide for operations which typically alter the leaf demography in a canopy (i.e. shoot removal and trimming, defoliation).","author":[{"dropping-particle":"","family":"Poni","given":"S.","non-dropping-particle":"","parse-names":false,"suffix":""},{"dropping-particle":"","family":"Intrieri","given":"C.","non-dropping-particle":"","parse-names":false,"suffix":""}],"container-title":"Advances in Horticultural Science","id":"ITEM-3","issued":{"date-parts":[["2001"]]},"page":"5-15","title":"Grapevine photosynthesis: Effects linked to light radiation and leaf age","type":"article-journal","volume":"15"},"uris":["http://www.mendeley.com/documents/?uuid=0fdeb206-d2a4-45f6-ac67-9ef430a8d477"]}],"mendeley":{"formattedCitation":"&lt;sup&gt;60–62&lt;/sup&gt;","plainTextFormattedCitation":"60–62","previouslyFormattedCitation":"&lt;sup&gt;60–62&lt;/sup&gt;"},"properties":{"noteIndex":0},"schema":"https://github.com/citation-style-language/schema/raw/master/csl-citation.json"}</w:instrText>
      </w:r>
      <w:r w:rsidR="00E93C41" w:rsidRPr="0068201D">
        <w:rPr>
          <w:color w:val="000000" w:themeColor="text1"/>
        </w:rPr>
        <w:fldChar w:fldCharType="separate"/>
      </w:r>
      <w:r w:rsidR="00CB271A" w:rsidRPr="0068201D">
        <w:rPr>
          <w:noProof/>
          <w:color w:val="000000" w:themeColor="text1"/>
          <w:vertAlign w:val="superscript"/>
        </w:rPr>
        <w:t>60–62</w:t>
      </w:r>
      <w:r w:rsidR="00E93C41" w:rsidRPr="0068201D">
        <w:rPr>
          <w:color w:val="000000" w:themeColor="text1"/>
        </w:rPr>
        <w:fldChar w:fldCharType="end"/>
      </w:r>
      <w:r w:rsidRPr="0068201D">
        <w:rPr>
          <w:color w:val="000000" w:themeColor="text1"/>
        </w:rPr>
        <w:t>. It was therefore hypothesized that a reduction of apical leaf area could lead to slower sugar accumulation and thus a ripening delay</w:t>
      </w:r>
      <w:r w:rsidR="00E93C41" w:rsidRPr="0068201D">
        <w:rPr>
          <w:color w:val="000000" w:themeColor="text1"/>
        </w:rPr>
        <w:fldChar w:fldCharType="begin" w:fldLock="1"/>
      </w:r>
      <w:r w:rsidR="00E93C41" w:rsidRPr="0068201D">
        <w:rPr>
          <w:color w:val="000000" w:themeColor="text1"/>
        </w:rPr>
        <w:instrText>ADDIN CSL_CITATION {"citationItems":[{"id":"ITEM-1","itemData":{"DOI":"10.1016/j.scienta.2014.07.039","ISBN":"0304-4238","ISSN":"03044238","abstract":"One of the main objectives of wine grape growers in several viticultural areas throughout history has been the achievement of full ripening, i.e. maximum soluble solids concentration in the absence of apparent berry shrinkage. Recently, this target is somewhat losing its appeal since an increasing number of consumers from both domestic and foreign markets prefer lighter wines characterized by moderate alcohol content. The above scenario needs to be added of another actor, i.e. the global warming and its effects on vine growth and berry composition which can be summarized as it follows: (i) onset of flowering and veraison phenological stages occurs earlier; (ii) grape ripening is generally accelerated as per increment of sugar accumulation into the berries which, in turn, leads to higher alcohol content in the wine; (iii) faster depletion of organic acids in the juice and more rapid increase of pH values which, as a consequence, triggers high microbiological instability of the must during pre-fermentation; (iv) due to excessive heat summations and poor thermal excursion the overall aroma profile can result untypical shifting towards overripe; (v) uncoupling of technological (more accelerated) and phenolic (more delayed) ripening with negative effects on grape and wine aroma and flavor, especially in red grape varieties; (vi) higher frequency of berry withering up to sun burn damage. In the medium-to-long term these factors likely will affect the geographical distribution of viticulture and will require new breeding programs for selecting more adapted roostocks and scions, whereas in the short term, new management techniques able to mitigate these negative impacts are urgently needed. In this review, several tools including varietal and clonal choice, possible diversification of wines produced, suitable training system and rootstocks, traditional and innovative management techniques able to regulate a too much accelerated and/or unbalanced grape ripening process, will be presented and discussed. © 2014 Elsevier B.V.","author":[{"dropping-particle":"","family":"Palliotti","given":"Alberto","non-dropping-particle":"","parse-names":false,"suffix":""},{"dropping-particle":"","family":"Tombesi","given":"Sergio","non-dropping-particle":"","parse-names":false,"suffix":""},{"dropping-particle":"","family":"Silvestroni","given":"O.","non-dropping-particle":"","parse-names":false,"suffix":""},{"dropping-particle":"","family":"Lanari","given":"V.","non-dropping-particle":"","parse-names":false,"suffix":""},{"dropping-particle":"","family":"Gatti","given":"M.","non-dropping-particle":"","parse-names":false,"suffix":""},{"dropping-particle":"","family":"Poni","given":"S.","non-dropping-particle":"","parse-names":false,"suffix":""}],"container-title":"Scientia Horticulturae","id":"ITEM-1","issued":{"date-parts":[["2014"]]},"page":"43-54","publisher":"Elsevier B.V.","title":"Changes in vineyard establishment and canopy management urged by earlier climate-related grape ripening: A review","type":"article-journal","volume":"178"},"uris":["http://www.mendeley.com/documents/?uuid=277dd050-3aab-4a2e-84a1-5b9194c3c956"]}],"mendeley":{"formattedCitation":"&lt;sup&gt;9&lt;/sup&gt;","plainTextFormattedCitation":"9","previouslyFormattedCitation":"&lt;sup&gt;9&lt;/sup&gt;"},"properties":{"noteIndex":0},"schema":"https://github.com/citation-style-language/schema/raw/master/csl-citation.json"}</w:instrText>
      </w:r>
      <w:r w:rsidR="00E93C41" w:rsidRPr="0068201D">
        <w:rPr>
          <w:color w:val="000000" w:themeColor="text1"/>
        </w:rPr>
        <w:fldChar w:fldCharType="separate"/>
      </w:r>
      <w:r w:rsidRPr="0068201D">
        <w:rPr>
          <w:noProof/>
          <w:color w:val="000000" w:themeColor="text1"/>
          <w:vertAlign w:val="superscript"/>
        </w:rPr>
        <w:t>9</w:t>
      </w:r>
      <w:r w:rsidR="00E93C41" w:rsidRPr="0068201D">
        <w:rPr>
          <w:color w:val="000000" w:themeColor="text1"/>
        </w:rPr>
        <w:fldChar w:fldCharType="end"/>
      </w:r>
      <w:r w:rsidRPr="0068201D">
        <w:rPr>
          <w:color w:val="000000" w:themeColor="text1"/>
        </w:rPr>
        <w:t>. The forest plot of late source limitation studies confirmed the efficacy of late source limitation to delay ripening, with an average ES of 1.16 °Brix (</w:t>
      </w:r>
      <w:r w:rsidRPr="0068201D">
        <w:rPr>
          <w:b/>
          <w:bCs/>
          <w:color w:val="000000" w:themeColor="text1"/>
        </w:rPr>
        <w:t>Figure 6A</w:t>
      </w:r>
      <w:r w:rsidRPr="0068201D">
        <w:rPr>
          <w:color w:val="000000" w:themeColor="text1"/>
        </w:rPr>
        <w:t>).</w:t>
      </w:r>
    </w:p>
    <w:p w14:paraId="3371DCCC" w14:textId="0D831AB8" w:rsidR="004F36D5" w:rsidRPr="0068201D" w:rsidRDefault="004F36D5" w:rsidP="006232C4">
      <w:pPr>
        <w:spacing w:line="480" w:lineRule="auto"/>
        <w:jc w:val="both"/>
        <w:rPr>
          <w:color w:val="000000" w:themeColor="text1"/>
        </w:rPr>
      </w:pPr>
      <w:r w:rsidRPr="0068201D">
        <w:rPr>
          <w:color w:val="000000" w:themeColor="text1"/>
        </w:rPr>
        <w:lastRenderedPageBreak/>
        <w:t xml:space="preserve">Among the variables investigated in the LSL model, yield conditions and the TSS maturity targeted for harvest significantly impacted the intensity of </w:t>
      </w:r>
      <w:r w:rsidR="00C167E3" w:rsidRPr="0068201D">
        <w:rPr>
          <w:color w:val="000000" w:themeColor="text1"/>
        </w:rPr>
        <w:t xml:space="preserve">the </w:t>
      </w:r>
      <w:r w:rsidRPr="0068201D">
        <w:rPr>
          <w:color w:val="000000" w:themeColor="text1"/>
        </w:rPr>
        <w:t>ripening delay caused by LSL</w:t>
      </w:r>
      <w:r w:rsidR="00D646E8" w:rsidRPr="0068201D">
        <w:rPr>
          <w:color w:val="000000" w:themeColor="text1"/>
        </w:rPr>
        <w:t xml:space="preserve"> (</w:t>
      </w:r>
      <w:r w:rsidR="00D646E8" w:rsidRPr="0068201D">
        <w:rPr>
          <w:b/>
          <w:bCs/>
          <w:color w:val="000000" w:themeColor="text1"/>
        </w:rPr>
        <w:t>Table 1</w:t>
      </w:r>
      <w:r w:rsidR="00D646E8" w:rsidRPr="0068201D">
        <w:rPr>
          <w:color w:val="000000" w:themeColor="text1"/>
        </w:rPr>
        <w:t>)</w:t>
      </w:r>
      <w:r w:rsidRPr="0068201D">
        <w:rPr>
          <w:color w:val="000000" w:themeColor="text1"/>
        </w:rPr>
        <w:t>. Importantly, the non-significant regression coefficient for treatment type indicated that late</w:t>
      </w:r>
      <w:r w:rsidRPr="0068201D">
        <w:rPr>
          <w:color w:val="FF0000"/>
        </w:rPr>
        <w:t xml:space="preserve"> </w:t>
      </w:r>
      <w:r w:rsidR="0082105B" w:rsidRPr="0068201D">
        <w:rPr>
          <w:color w:val="000000" w:themeColor="text1"/>
        </w:rPr>
        <w:t xml:space="preserve">apical </w:t>
      </w:r>
      <w:r w:rsidRPr="0068201D">
        <w:rPr>
          <w:color w:val="000000" w:themeColor="text1"/>
        </w:rPr>
        <w:t>defoliation or late trimming can be used interchangeably without changing the ES values.</w:t>
      </w:r>
      <w:r w:rsidR="00D17C27" w:rsidRPr="0068201D">
        <w:rPr>
          <w:color w:val="000000" w:themeColor="text1"/>
        </w:rPr>
        <w:t xml:space="preserve"> The efficacy of late shoot trimming is known to be dependent on vine vigor, soil fertility an environmental factors</w:t>
      </w:r>
      <w:r w:rsidR="00D17C27" w:rsidRPr="0068201D">
        <w:rPr>
          <w:color w:val="000000" w:themeColor="text1"/>
        </w:rPr>
        <w:fldChar w:fldCharType="begin" w:fldLock="1"/>
      </w:r>
      <w:r w:rsidR="00CB271A" w:rsidRPr="0068201D">
        <w:rPr>
          <w:color w:val="000000" w:themeColor="text1"/>
        </w:rPr>
        <w:instrText>ADDIN CSL_CITATION {"citationItems":[{"id":"ITEM-1","itemData":{"DOI":"10.1016/j.scienta.2014.07.039","ISBN":"0304-4238","ISSN":"03044238","abstract":"One of the main objectives of wine grape growers in several viticultural areas throughout history has been the achievement of full ripening, i.e. maximum soluble solids concentration in the absence of apparent berry shrinkage. Recently, this target is somewhat losing its appeal since an increasing number of consumers from both domestic and foreign markets prefer lighter wines characterized by moderate alcohol content. The above scenario needs to be added of another actor, i.e. the global warming and its effects on vine growth and berry composition which can be summarized as it follows: (i) onset of flowering and veraison phenological stages occurs earlier; (ii) grape ripening is generally accelerated as per increment of sugar accumulation into the berries which, in turn, leads to higher alcohol content in the wine; (iii) faster depletion of organic acids in the juice and more rapid increase of pH values which, as a consequence, triggers high microbiological instability of the must during pre-fermentation; (iv) due to excessive heat summations and poor thermal excursion the overall aroma profile can result untypical shifting towards overripe; (v) uncoupling of technological (more accelerated) and phenolic (more delayed) ripening with negative effects on grape and wine aroma and flavor, especially in red grape varieties; (vi) higher frequency of berry withering up to sun burn damage. In the medium-to-long term these factors likely will affect the geographical distribution of viticulture and will require new breeding programs for selecting more adapted roostocks and scions, whereas in the short term, new management techniques able to mitigate these negative impacts are urgently needed. In this review, several tools including varietal and clonal choice, possible diversification of wines produced, suitable training system and rootstocks, traditional and innovative management techniques able to regulate a too much accelerated and/or unbalanced grape ripening process, will be presented and discussed. © 2014 Elsevier B.V.","author":[{"dropping-particle":"","family":"Palliotti","given":"Alberto","non-dropping-particle":"","parse-names":false,"suffix":""},{"dropping-particle":"","family":"Tombesi","given":"Sergio","non-dropping-particle":"","parse-names":false,"suffix":""},{"dropping-particle":"","family":"Silvestroni","given":"O.","non-dropping-particle":"","parse-names":false,"suffix":""},{"dropping-particle":"","family":"Lanari","given":"V.","non-dropping-particle":"","parse-names":false,"suffix":""},{"dropping-particle":"","family":"Gatti","given":"M.","non-dropping-particle":"","parse-names":false,"suffix":""},{"dropping-particle":"","family":"Poni","given":"S.","non-dropping-particle":"","parse-names":false,"suffix":""}],"container-title":"Scientia Horticulturae","id":"ITEM-1","issued":{"date-parts":[["2014"]]},"page":"43-54","publisher":"Elsevier B.V.","title":"Changes in vineyard establishment and canopy management urged by earlier climate-related grape ripening: A review","type":"article-journal","volume":"178"},"uris":["http://www.mendeley.com/documents/?uuid=277dd050-3aab-4a2e-84a1-5b9194c3c956"]}],"mendeley":{"formattedCitation":"&lt;sup&gt;9&lt;/sup&gt;","plainTextFormattedCitation":"9","previouslyFormattedCitation":"&lt;sup&gt;9&lt;/sup&gt;"},"properties":{"noteIndex":0},"schema":"https://github.com/citation-style-language/schema/raw/master/csl-citation.json"}</w:instrText>
      </w:r>
      <w:r w:rsidR="00D17C27" w:rsidRPr="0068201D">
        <w:rPr>
          <w:color w:val="000000" w:themeColor="text1"/>
        </w:rPr>
        <w:fldChar w:fldCharType="separate"/>
      </w:r>
      <w:r w:rsidR="00D17C27" w:rsidRPr="0068201D">
        <w:rPr>
          <w:noProof/>
          <w:color w:val="000000" w:themeColor="text1"/>
          <w:vertAlign w:val="superscript"/>
        </w:rPr>
        <w:t>9</w:t>
      </w:r>
      <w:r w:rsidR="00D17C27" w:rsidRPr="0068201D">
        <w:rPr>
          <w:color w:val="000000" w:themeColor="text1"/>
        </w:rPr>
        <w:fldChar w:fldCharType="end"/>
      </w:r>
      <w:r w:rsidR="00D17C27" w:rsidRPr="0068201D">
        <w:rPr>
          <w:color w:val="000000" w:themeColor="text1"/>
        </w:rPr>
        <w:t xml:space="preserve">. </w:t>
      </w:r>
      <w:r w:rsidR="003B2669" w:rsidRPr="0068201D">
        <w:rPr>
          <w:color w:val="000000" w:themeColor="text1"/>
        </w:rPr>
        <w:t>O</w:t>
      </w:r>
      <w:r w:rsidR="0082105B" w:rsidRPr="0068201D">
        <w:rPr>
          <w:color w:val="000000" w:themeColor="text1"/>
        </w:rPr>
        <w:t>ur meta-analysis</w:t>
      </w:r>
      <w:r w:rsidR="003B2669" w:rsidRPr="0068201D">
        <w:rPr>
          <w:color w:val="000000" w:themeColor="text1"/>
        </w:rPr>
        <w:t xml:space="preserve"> intended</w:t>
      </w:r>
      <w:r w:rsidR="0082105B" w:rsidRPr="0068201D">
        <w:rPr>
          <w:color w:val="000000" w:themeColor="text1"/>
        </w:rPr>
        <w:t xml:space="preserve"> to select studies as comparable as possible during the screening procedure. Further analysis</w:t>
      </w:r>
      <w:r w:rsidR="000F42E0" w:rsidRPr="0068201D">
        <w:rPr>
          <w:color w:val="000000" w:themeColor="text1"/>
        </w:rPr>
        <w:t>,</w:t>
      </w:r>
      <w:r w:rsidR="0082105B" w:rsidRPr="0068201D">
        <w:rPr>
          <w:color w:val="000000" w:themeColor="text1"/>
        </w:rPr>
        <w:t xml:space="preserve"> as well as additional trials on late shoot trimming</w:t>
      </w:r>
      <w:r w:rsidR="000F42E0" w:rsidRPr="0068201D">
        <w:rPr>
          <w:color w:val="000000" w:themeColor="text1"/>
        </w:rPr>
        <w:t>,</w:t>
      </w:r>
      <w:r w:rsidR="0082105B" w:rsidRPr="0068201D">
        <w:rPr>
          <w:color w:val="000000" w:themeColor="text1"/>
        </w:rPr>
        <w:t xml:space="preserve"> </w:t>
      </w:r>
      <w:r w:rsidR="00293DA0" w:rsidRPr="0068201D">
        <w:rPr>
          <w:color w:val="000000" w:themeColor="text1"/>
        </w:rPr>
        <w:t>are needed in the future for a more in-depth analysis of this individual treatment</w:t>
      </w:r>
      <w:r w:rsidR="00293DA0" w:rsidRPr="0068201D">
        <w:rPr>
          <w:color w:val="FF0000"/>
        </w:rPr>
        <w:t xml:space="preserve">. </w:t>
      </w:r>
      <w:r w:rsidRPr="0068201D">
        <w:rPr>
          <w:color w:val="000000" w:themeColor="text1"/>
        </w:rPr>
        <w:t xml:space="preserve">Similarly, </w:t>
      </w:r>
      <w:r w:rsidR="00293DA0" w:rsidRPr="0068201D">
        <w:rPr>
          <w:color w:val="000000" w:themeColor="text1"/>
        </w:rPr>
        <w:t>across the explanatory variables investigated</w:t>
      </w:r>
      <w:r w:rsidR="002D2C4E" w:rsidRPr="0068201D">
        <w:rPr>
          <w:color w:val="000000" w:themeColor="text1"/>
        </w:rPr>
        <w:t>,</w:t>
      </w:r>
      <w:r w:rsidR="00293DA0" w:rsidRPr="0068201D">
        <w:rPr>
          <w:color w:val="FF0000"/>
        </w:rPr>
        <w:t xml:space="preserve"> </w:t>
      </w:r>
      <w:r w:rsidRPr="0068201D">
        <w:rPr>
          <w:color w:val="000000" w:themeColor="text1"/>
        </w:rPr>
        <w:t xml:space="preserve">the timing of application seemed to be of little importance in the hierarchy of factors </w:t>
      </w:r>
      <w:r w:rsidR="007B2EC7" w:rsidRPr="0068201D">
        <w:rPr>
          <w:color w:val="000000" w:themeColor="text1"/>
        </w:rPr>
        <w:t>influencing</w:t>
      </w:r>
      <w:r w:rsidRPr="0068201D">
        <w:rPr>
          <w:color w:val="000000" w:themeColor="text1"/>
        </w:rPr>
        <w:t xml:space="preserve"> ES values. </w:t>
      </w:r>
    </w:p>
    <w:p w14:paraId="71FE6B29" w14:textId="6954E392" w:rsidR="00D337B2" w:rsidRPr="0068201D" w:rsidRDefault="271DBE28" w:rsidP="271DBE28">
      <w:pPr>
        <w:spacing w:line="480" w:lineRule="auto"/>
        <w:jc w:val="both"/>
        <w:rPr>
          <w:color w:val="000000" w:themeColor="text1"/>
        </w:rPr>
      </w:pPr>
      <w:r w:rsidRPr="0068201D">
        <w:rPr>
          <w:color w:val="000000" w:themeColor="text1"/>
        </w:rPr>
        <w:t>Arguably, th</w:t>
      </w:r>
      <w:r w:rsidR="00D646E8" w:rsidRPr="0068201D">
        <w:rPr>
          <w:color w:val="000000" w:themeColor="text1"/>
        </w:rPr>
        <w:t xml:space="preserve">e </w:t>
      </w:r>
      <w:r w:rsidR="00FF61FA" w:rsidRPr="0068201D">
        <w:rPr>
          <w:color w:val="000000" w:themeColor="text1"/>
        </w:rPr>
        <w:t>difference in TSS values</w:t>
      </w:r>
      <w:r w:rsidR="00D646E8" w:rsidRPr="0068201D">
        <w:rPr>
          <w:color w:val="000000" w:themeColor="text1"/>
        </w:rPr>
        <w:t xml:space="preserve"> at which the control and ripening grapes were compared (</w:t>
      </w:r>
      <w:r w:rsidR="00D646E8" w:rsidRPr="0068201D">
        <w:rPr>
          <w:b/>
          <w:bCs/>
          <w:color w:val="000000" w:themeColor="text1"/>
        </w:rPr>
        <w:t>Figure </w:t>
      </w:r>
      <w:r w:rsidR="00FB481D" w:rsidRPr="0068201D">
        <w:rPr>
          <w:b/>
          <w:bCs/>
          <w:color w:val="000000" w:themeColor="text1"/>
        </w:rPr>
        <w:t>6D</w:t>
      </w:r>
      <w:r w:rsidR="00D646E8" w:rsidRPr="0068201D">
        <w:rPr>
          <w:color w:val="000000" w:themeColor="text1"/>
        </w:rPr>
        <w:t xml:space="preserve">) is explained by the shift </w:t>
      </w:r>
      <w:r w:rsidRPr="0068201D">
        <w:rPr>
          <w:color w:val="000000" w:themeColor="text1"/>
        </w:rPr>
        <w:t>from active sugar accumulation to passive sugar concentration via water loss occurring when TSS reaches 2</w:t>
      </w:r>
      <w:r w:rsidR="00966E48" w:rsidRPr="0068201D">
        <w:rPr>
          <w:color w:val="000000" w:themeColor="text1"/>
        </w:rPr>
        <w:t>0</w:t>
      </w:r>
      <w:r w:rsidRPr="0068201D">
        <w:rPr>
          <w:color w:val="000000" w:themeColor="text1"/>
        </w:rPr>
        <w:t> – 2</w:t>
      </w:r>
      <w:r w:rsidR="00BF5A59" w:rsidRPr="0068201D">
        <w:rPr>
          <w:color w:val="000000" w:themeColor="text1"/>
        </w:rPr>
        <w:t>5</w:t>
      </w:r>
      <w:r w:rsidRPr="0068201D">
        <w:rPr>
          <w:color w:val="000000" w:themeColor="text1"/>
        </w:rPr>
        <w:t> °Brix</w:t>
      </w:r>
      <w:r w:rsidR="00D646E8" w:rsidRPr="0068201D">
        <w:rPr>
          <w:color w:val="000000" w:themeColor="text1"/>
        </w:rPr>
        <w:fldChar w:fldCharType="begin" w:fldLock="1"/>
      </w:r>
      <w:r w:rsidR="00B03E95" w:rsidRPr="0068201D">
        <w:rPr>
          <w:color w:val="000000" w:themeColor="text1"/>
        </w:rPr>
        <w:instrText>ADDIN CSL_CITATION {"citationItems":[{"id":"ITEM-1","itemData":{"DOI":"10.1071/FP07278","ISSN":"14454408","abstract":"Some varieties of Vitis vinifera L. can undergo berry weight loss during later stages of ripening. This defines a third phase of development in addition to berry formation and berry expansion. Berry weight loss is due to net water loss, but the component water flows through different pathways have remained obscure. Because of the very negative osmotic potential of the cell sap, the maintenance of semipermeable membranes in the berry is required for the berry to counter xylem and apoplast tensions that may be transferred from the vine. The transfer of tension is determined by the hydraulic connection through the xylem from the berry to the vine, which changes during development. Here we assess the membrane integrity of three varieties of V. vinifera berries ( cvv. Shiraz, Chardonnay and Thompson seedless) throughout development using the vitality stains, fluorescein diacetate and propidium iodide, on fresh longitudinal sections of whole berries. We also measured the xylem pressure using a pressure probe connected to the pedicel of detached berries. The wine grapes, Chardonnay and Shiraz, maintained fully vital cells after veraison and during berry expansion, but began to show cell death in the mesocarp and endocarp at or near the time that the berries attain maximum weight. This corresponded to a change in rate of accumulation of solutes in the berry and the beginning of weight loss in Shiraz, but not in Chardonnay. Continuous decline in mesocarp and endocarp cell vitality occurred for both varieties until normal harvest dates. Shiraz grapes classified as high quality and sourced from a different vineyard also showed the same death response at the same time after anthesis, but they displayed a more consistent pattern of pericarp cell death. The table grape, Thompson seedless, showed near to 100% vitality for all cells throughout development and well past normal harvest date, except for berries with noticeable berry collapse that were treated with giberellic acid. The high cell vitality in Thompson seedless berries corresponded to negative xylem pressures that contrasted to the slightly positive pressures for Shiraz and Chardonnay. We hypothesise that two variety dependent strategies exist for grapevine berries late in development: (1) programmed cell death in the pericarp and loss of osmotically competent membranes that requires concomitant reduction in the hydraulic conductance via the xylem to the vine; (2) continued cell vitality and osmotically compe…","author":[{"dropping-particle":"","family":"Tilbrook","given":"Joanne","non-dropping-particle":"","parse-names":false,"suffix":""},{"dropping-particle":"","family":"Tyerman","given":"Stephen D.","non-dropping-particle":"","parse-names":false,"suffix":""}],"container-title":"Functional Plant Biology","id":"ITEM-1","issue":"3","issued":{"date-parts":[["2008"]]},"note":"Suggested by Steve Tyermann","page":"173-184","title":"Cell death in grape berries: Varietal differences linked to xylem pressure and berry weight loss","type":"article-journal","volume":"35"},"uris":["http://www.mendeley.com/documents/?uuid=36ad108a-e146-4e7d-99f6-2913fcb8111c"]},{"id":"ITEM-2","itemData":{"DOI":"10.1093/jxb/erw476","ISSN":"14602431","author":[{"dropping-particle":"","family":"Zhang","given":"Yun","non-dropping-particle":"","parse-names":false,"suffix":""},{"dropping-particle":"","family":"Keller","given":"Markus","non-dropping-particle":"","parse-names":false,"suffix":""}],"container-title":"Journal of Experimental Botany","id":"ITEM-2","issue":"3","issued":{"date-parts":[["2017"]]},"page":"585-595","title":"Discharge of surplus phloem water may be required for normal grape ripening","type":"article-journal","volume":"68"},"uris":["http://www.mendeley.com/documents/?uuid=72d81786-cff0-43c3-a66a-5238b0018ca7"]},{"id":"ITEM-3","itemData":{"DOI":"10.1111/pce.12465","ISBN":"1365-3040 (Electronic)\\r0140-7791 (Linking)","ISSN":"13653040","PMID":"25293537","abstract":"We tested the common assumption that fleshy fruits become dependent on phloem water supply because xylem inflow declines at the onset of ripening. Using two distinct grape genotypes exposed to drought stress, we found that a sink-driven rise in phloem inflow at the beginning of ripening was sufficient to reverse drought-induced berry shrinkage. Rewatering accelerated berry growth and sugar accumulation concurrently with leaf photosynthetic recovery. Interrupting phloem flow through the peduncle prevented the increase in berry growth after rewatering, but interrupting xylem flow did not. Nevertheless, xylem flow in ripening berries, but not berry size, remained responsive to root or shoot pressurization. A mass balance analysis on ripening berries sampled in the field suggested that phloem water inflow may exceed growth and transpiration water demands. Collecting apoplastic sap from ripening berries showed that osmotic pressure increased at distinct rates in berry vacuoles and apoplast. Our results indicate that the decrease in xylem inflow at the onset of ripening may be a consequence of the sink-driven increase in phloem inflow. We propose a conceptual model in which surplus phloem water bypasses the fruit cells and partly evaporates from the berry surface and partly moves apoplastically to the xylem for outflow.","author":[{"dropping-particle":"","family":"Keller","given":"Markus","non-dropping-particle":"","parse-names":false,"suffix":""},{"dropping-particle":"","family":"Zhang","given":"Yun","non-dropping-particle":"","parse-names":false,"suffix":""},{"dropping-particle":"","family":"Shrestha","given":"Pradeep M.","non-dropping-particle":"","parse-names":false,"suffix":""},{"dropping-particle":"","family":"Biondi","given":"Marco","non-dropping-particle":"","parse-names":false,"suffix":""},{"dropping-particle":"","family":"Bondada","given":"Bhaskar R.","non-dropping-particle":"","parse-names":false,"suffix":""}],"container-title":"Plant, Cell and Environment","id":"ITEM-3","issue":"6","issued":{"date-parts":[["2015"]]},"note":"Suggested by Markus Keller (review if the RP) - related to the fact that the phloem is not impeded, it is active but it reverses its direction.","page":"1048-1059","title":"Sugar demand of ripening grape berries leads to recycling of surplus phloem water via the xylem","type":"article-journal","volume":"38"},"uris":["http://www.mendeley.com/documents/?uuid=42f8b0c5-186b-42c5-a0f6-30d0fd88c1ed"]}],"mendeley":{"formattedCitation":"&lt;sup&gt;47,48,63&lt;/sup&gt;","plainTextFormattedCitation":"47,48,63","previouslyFormattedCitation":"&lt;sup&gt;47,48,63&lt;/sup&gt;"},"properties":{"noteIndex":0},"schema":"https://github.com/citation-style-language/schema/raw/master/csl-citation.json"}</w:instrText>
      </w:r>
      <w:r w:rsidR="00D646E8" w:rsidRPr="0068201D">
        <w:rPr>
          <w:color w:val="000000" w:themeColor="text1"/>
        </w:rPr>
        <w:fldChar w:fldCharType="separate"/>
      </w:r>
      <w:r w:rsidR="00CB271A" w:rsidRPr="0068201D">
        <w:rPr>
          <w:noProof/>
          <w:color w:val="000000" w:themeColor="text1"/>
          <w:vertAlign w:val="superscript"/>
        </w:rPr>
        <w:t>47,48,63</w:t>
      </w:r>
      <w:r w:rsidR="00D646E8" w:rsidRPr="0068201D">
        <w:rPr>
          <w:color w:val="000000" w:themeColor="text1"/>
        </w:rPr>
        <w:fldChar w:fldCharType="end"/>
      </w:r>
      <w:r w:rsidRPr="0068201D">
        <w:rPr>
          <w:color w:val="000000" w:themeColor="text1"/>
        </w:rPr>
        <w:t>. TSS differences between control and treated grapes may be exacerbated when control grapes begin to shrivel, providing a possible explanation for the proportional increase of targeted TSS and ES values. Because ripening delays may start to be evident at TSS ≥ 23 °Brix, LSL seems to be more suitable to delay ripening in late-harvested varieties, such as red grapes for medium-to-full bodied wines, rather than white varieties harvested at earlier stages.</w:t>
      </w:r>
    </w:p>
    <w:p w14:paraId="1754BAE6" w14:textId="019D18F9" w:rsidR="006C6928" w:rsidRPr="0068201D" w:rsidRDefault="271DBE28" w:rsidP="271DBE28">
      <w:pPr>
        <w:spacing w:line="480" w:lineRule="auto"/>
        <w:jc w:val="both"/>
        <w:rPr>
          <w:color w:val="000000" w:themeColor="text1"/>
        </w:rPr>
      </w:pPr>
      <w:r w:rsidRPr="0068201D">
        <w:rPr>
          <w:color w:val="000000" w:themeColor="text1"/>
        </w:rPr>
        <w:t>Meta-regression highlighted the primary importance of yield conditions (i.e. absolute yield values) as well as treatment effects on yield (</w:t>
      </w:r>
      <w:r w:rsidRPr="0068201D">
        <w:rPr>
          <w:b/>
          <w:bCs/>
          <w:color w:val="000000" w:themeColor="text1"/>
        </w:rPr>
        <w:t>Table 1</w:t>
      </w:r>
      <w:r w:rsidRPr="0068201D">
        <w:rPr>
          <w:color w:val="000000" w:themeColor="text1"/>
        </w:rPr>
        <w:t>). Modelling of cross-sectional LSL observations clarified that ripening delays were achieved as a result of limiting conditions for ripening, such as when the treatment was applied to high-yielding vines, whereby the sugar accumulation process occurs at a slower pace. Vines with yields greater than 3 kg/m cordon were increasingly responsive to ripening delays, as shown by the CI of the fit becoming larger than 0 (</w:t>
      </w:r>
      <w:hyperlink w:anchor="Figure8">
        <w:r w:rsidRPr="0068201D">
          <w:rPr>
            <w:rStyle w:val="Hyperlink"/>
            <w:b/>
            <w:bCs/>
            <w:color w:val="000000" w:themeColor="text1"/>
            <w:u w:val="none"/>
          </w:rPr>
          <w:t>Figure </w:t>
        </w:r>
        <w:r w:rsidR="00FB481D" w:rsidRPr="0068201D">
          <w:rPr>
            <w:rStyle w:val="Hyperlink"/>
            <w:b/>
            <w:bCs/>
            <w:color w:val="000000" w:themeColor="text1"/>
            <w:u w:val="none"/>
          </w:rPr>
          <w:t>6F</w:t>
        </w:r>
      </w:hyperlink>
      <w:r w:rsidRPr="0068201D">
        <w:rPr>
          <w:color w:val="000000" w:themeColor="text1"/>
        </w:rPr>
        <w:t xml:space="preserve">). These findings also stress the </w:t>
      </w:r>
      <w:r w:rsidRPr="0068201D">
        <w:rPr>
          <w:color w:val="000000" w:themeColor="text1"/>
        </w:rPr>
        <w:lastRenderedPageBreak/>
        <w:t>importance of carefully planning cropping levels to avoid under-cropped situations, as these treatments are less likely to delay ripening in vines with low yield or high leaf area. It is therefore emphasized that simple tools such as achieving a suitable balance between leaf area and yield are in some cases enough to delay ripening, and should be carefully assessed before considering other techniques such as those investigated in this study</w:t>
      </w:r>
      <w:r w:rsidR="00C167E3" w:rsidRPr="0068201D">
        <w:rPr>
          <w:color w:val="000000" w:themeColor="text1"/>
        </w:rPr>
        <w:fldChar w:fldCharType="begin" w:fldLock="1"/>
      </w:r>
      <w:r w:rsidR="00B03E95" w:rsidRPr="0068201D">
        <w:rPr>
          <w:color w:val="000000" w:themeColor="text1"/>
        </w:rPr>
        <w:instrText>ADDIN CSL_CITATION {"citationItems":[{"id":"ITEM-1","itemData":{"DOI":"10.1016/j.scienta.2017.12.035","ISSN":"03044238","abstract":"Over decades, the concept of grape quality has evolved emphasizing its multidisciplinary nature and that the same “desired quality” might correspond to even strikingly different compositional patterns. The review takes a long journey throughout the multiple factors impinging on grape quality, not excluding also sections devoted to table grapes. It starts with a through survey on the genetic factors influencing grape quality focusing on diversity in different compositional traits (sugar, organic acid, pH, phenolics and aromas) relating to cultivars and clones. Then, most recent knowledge about the effects of soil characteristics, nutrients, light, temperature and water availability, as standalone factors or in interaction, on grape quality are summarized. The more applied section of the review introduces the very much debated yield-quality relationship that, over years, is being interpreted with more flexibility and with greater consensus for an “optimal yield range” that within a given context can anyway reach the desired quality. The impact of the main summer pruning operations (leaf removal, shoot and cluster thinning, shoot trimming) is reviewed and special care taken to highlight most recent contributions with adjusted summer pruning developed to either adapt to climate change issues or to induce specific composition patterns. Review ends with a quick survey on methods nowadays available for fast, non-destructive grape composition assessment.","author":[{"dropping-particle":"","family":"Poni","given":"S.","non-dropping-particle":"","parse-names":false,"suffix":""},{"dropping-particle":"","family":"Gatti","given":"M.","non-dropping-particle":"","parse-names":false,"suffix":""},{"dropping-particle":"","family":"Palliotti","given":"Alberto","non-dropping-particle":"","parse-names":false,"suffix":""},{"dropping-particle":"","family":"Dai","given":"Zhan Wu","non-dropping-particle":"","parse-names":false,"suffix":""},{"dropping-particle":"","family":"Duchêne","given":"Eric","non-dropping-particle":"","parse-names":false,"suffix":""},{"dropping-particle":"","family":"Truong","given":"Thuy Thanh","non-dropping-particle":"","parse-names":false,"suffix":""},{"dropping-particle":"","family":"Ferrara","given":"Giuseppe","non-dropping-particle":"","parse-names":false,"suffix":""},{"dropping-particle":"","family":"Matarrese","given":"Angela Maria Stella","non-dropping-particle":"","parse-names":false,"suffix":""},{"dropping-particle":"","family":"Gallotta","given":"Alessandra","non-dropping-particle":"","parse-names":false,"suffix":""},{"dropping-particle":"","family":"Bellincontro","given":"Andrea","non-dropping-particle":"","parse-names":false,"suffix":""},{"dropping-particle":"","family":"Mencarelli","given":"Fabio","non-dropping-particle":"","parse-names":false,"suffix":""},{"dropping-particle":"","family":"Tombesi","given":"Sergio","non-dropping-particle":"","parse-names":false,"suffix":""}],"container-title":"Scientia Horticulturae","id":"ITEM-1","issued":{"date-parts":[["2018"]]},"page":"445-462","title":"Grapevine quality: A multiple choice issue","type":"article-journal","volume":"234"},"uris":["http://www.mendeley.com/documents/?uuid=5920c67c-19d4-4d77-9fa7-22be54dba031"]},{"id":"ITEM-2","itemData":{"DOI":"10.1016/j.scienta.2014.07.039","ISBN":"0304-4238","ISSN":"03044238","abstract":"One of the main objectives of wine grape growers in several viticultural areas throughout history has been the achievement of full ripening, i.e. maximum soluble solids concentration in the absence of apparent berry shrinkage. Recently, this target is somewhat losing its appeal since an increasing number of consumers from both domestic and foreign markets prefer lighter wines characterized by moderate alcohol content. The above scenario needs to be added of another actor, i.e. the global warming and its effects on vine growth and berry composition which can be summarized as it follows: (i) onset of flowering and veraison phenological stages occurs earlier; (ii) grape ripening is generally accelerated as per increment of sugar accumulation into the berries which, in turn, leads to higher alcohol content in the wine; (iii) faster depletion of organic acids in the juice and more rapid increase of pH values which, as a consequence, triggers high microbiological instability of the must during pre-fermentation; (iv) due to excessive heat summations and poor thermal excursion the overall aroma profile can result untypical shifting towards overripe; (v) uncoupling of technological (more accelerated) and phenolic (more delayed) ripening with negative effects on grape and wine aroma and flavor, especially in red grape varieties; (vi) higher frequency of berry withering up to sun burn damage. In the medium-to-long term these factors likely will affect the geographical distribution of viticulture and will require new breeding programs for selecting more adapted roostocks and scions, whereas in the short term, new management techniques able to mitigate these negative impacts are urgently needed. In this review, several tools including varietal and clonal choice, possible diversification of wines produced, suitable training system and rootstocks, traditional and innovative management techniques able to regulate a too much accelerated and/or unbalanced grape ripening process, will be presented and discussed. © 2014 Elsevier B.V.","author":[{"dropping-particle":"","family":"Palliotti","given":"Alberto","non-dropping-particle":"","parse-names":false,"suffix":""},{"dropping-particle":"","family":"Tombesi","given":"Sergio","non-dropping-particle":"","parse-names":false,"suffix":""},{"dropping-particle":"","family":"Silvestroni","given":"O.","non-dropping-particle":"","parse-names":false,"suffix":""},{"dropping-particle":"","family":"Lanari","given":"V.","non-dropping-particle":"","parse-names":false,"suffix":""},{"dropping-particle":"","family":"Gatti","given":"M.","non-dropping-particle":"","parse-names":false,"suffix":""},{"dropping-particle":"","family":"Poni","given":"S.","non-dropping-particle":"","parse-names":false,"suffix":""}],"container-title":"Scientia Horticulturae","id":"ITEM-2","issued":{"date-parts":[["2014"]]},"page":"43-54","publisher":"Elsevier B.V.","title":"Changes in vineyard establishment and canopy management urged by earlier climate-related grape ripening: A review","type":"article-journal","volume":"178"},"uris":["http://www.mendeley.com/documents/?uuid=277dd050-3aab-4a2e-84a1-5b9194c3c956"]}],"mendeley":{"formattedCitation":"&lt;sup&gt;9,64&lt;/sup&gt;","plainTextFormattedCitation":"9,64","previouslyFormattedCitation":"&lt;sup&gt;9,64&lt;/sup&gt;"},"properties":{"noteIndex":0},"schema":"https://github.com/citation-style-language/schema/raw/master/csl-citation.json"}</w:instrText>
      </w:r>
      <w:r w:rsidR="00C167E3" w:rsidRPr="0068201D">
        <w:rPr>
          <w:color w:val="000000" w:themeColor="text1"/>
        </w:rPr>
        <w:fldChar w:fldCharType="separate"/>
      </w:r>
      <w:r w:rsidR="00CB271A" w:rsidRPr="0068201D">
        <w:rPr>
          <w:noProof/>
          <w:color w:val="000000" w:themeColor="text1"/>
          <w:vertAlign w:val="superscript"/>
        </w:rPr>
        <w:t>9,64</w:t>
      </w:r>
      <w:r w:rsidR="00C167E3" w:rsidRPr="0068201D">
        <w:rPr>
          <w:color w:val="000000" w:themeColor="text1"/>
        </w:rPr>
        <w:fldChar w:fldCharType="end"/>
      </w:r>
      <w:r w:rsidRPr="0068201D">
        <w:rPr>
          <w:color w:val="000000" w:themeColor="text1"/>
        </w:rPr>
        <w:t>.</w:t>
      </w:r>
      <w:r w:rsidR="001304FD" w:rsidRPr="0068201D">
        <w:rPr>
          <w:color w:val="000000" w:themeColor="text1"/>
        </w:rPr>
        <w:t xml:space="preserve"> The relationship between </w:t>
      </w:r>
      <w:proofErr w:type="spellStart"/>
      <w:r w:rsidR="001304FD" w:rsidRPr="0068201D">
        <w:rPr>
          <w:color w:val="000000" w:themeColor="text1"/>
        </w:rPr>
        <w:t>Yield</w:t>
      </w:r>
      <w:r w:rsidR="001304FD" w:rsidRPr="0068201D">
        <w:rPr>
          <w:color w:val="000000" w:themeColor="text1"/>
          <w:vertAlign w:val="subscript"/>
        </w:rPr>
        <w:t>Control</w:t>
      </w:r>
      <w:proofErr w:type="spellEnd"/>
      <w:r w:rsidR="001304FD" w:rsidRPr="0068201D">
        <w:rPr>
          <w:color w:val="000000" w:themeColor="text1"/>
        </w:rPr>
        <w:t xml:space="preserve"> and ES observed in </w:t>
      </w:r>
      <w:r w:rsidR="00964FC2" w:rsidRPr="0068201D">
        <w:rPr>
          <w:color w:val="000000" w:themeColor="text1"/>
        </w:rPr>
        <w:t xml:space="preserve">the </w:t>
      </w:r>
      <w:r w:rsidR="001304FD" w:rsidRPr="0068201D">
        <w:rPr>
          <w:color w:val="000000" w:themeColor="text1"/>
        </w:rPr>
        <w:t xml:space="preserve">LSL </w:t>
      </w:r>
      <w:r w:rsidR="00964FC2" w:rsidRPr="0068201D">
        <w:rPr>
          <w:color w:val="000000" w:themeColor="text1"/>
        </w:rPr>
        <w:t xml:space="preserve">treatment </w:t>
      </w:r>
      <w:r w:rsidR="001304FD" w:rsidRPr="0068201D">
        <w:rPr>
          <w:color w:val="000000" w:themeColor="text1"/>
        </w:rPr>
        <w:t xml:space="preserve">displayed an opposite trend compared to DP, </w:t>
      </w:r>
      <w:r w:rsidR="00C94220" w:rsidRPr="0068201D">
        <w:rPr>
          <w:color w:val="000000" w:themeColor="text1"/>
        </w:rPr>
        <w:t>the latter being more effective to cause larger delays in low-yielding vines compared to high-yielding one</w:t>
      </w:r>
      <w:r w:rsidR="0010411D" w:rsidRPr="0068201D">
        <w:rPr>
          <w:color w:val="000000" w:themeColor="text1"/>
        </w:rPr>
        <w:t>s (</w:t>
      </w:r>
      <w:r w:rsidR="0010411D" w:rsidRPr="0068201D">
        <w:rPr>
          <w:b/>
          <w:bCs/>
          <w:color w:val="000000" w:themeColor="text1"/>
        </w:rPr>
        <w:t>Figure 5E</w:t>
      </w:r>
      <w:r w:rsidR="0010411D" w:rsidRPr="0068201D">
        <w:rPr>
          <w:color w:val="000000" w:themeColor="text1"/>
        </w:rPr>
        <w:t xml:space="preserve"> versus </w:t>
      </w:r>
      <w:r w:rsidR="0010411D" w:rsidRPr="0068201D">
        <w:rPr>
          <w:b/>
          <w:bCs/>
          <w:color w:val="000000" w:themeColor="text1"/>
        </w:rPr>
        <w:t>Figure 6F</w:t>
      </w:r>
      <w:r w:rsidR="0010411D" w:rsidRPr="0068201D">
        <w:rPr>
          <w:color w:val="000000" w:themeColor="text1"/>
        </w:rPr>
        <w:t xml:space="preserve">). The different modes of action through which these techniques delay ripening possibly explain this inconsistency, </w:t>
      </w:r>
      <w:r w:rsidR="008E6A4C" w:rsidRPr="0068201D">
        <w:rPr>
          <w:color w:val="000000" w:themeColor="text1"/>
        </w:rPr>
        <w:t xml:space="preserve">since </w:t>
      </w:r>
      <w:r w:rsidR="0010411D" w:rsidRPr="0068201D">
        <w:rPr>
          <w:color w:val="000000" w:themeColor="text1"/>
        </w:rPr>
        <w:t xml:space="preserve">DP aims to delay grapevine phenology starting at the beginning of the season while </w:t>
      </w:r>
      <w:r w:rsidR="00997FC1" w:rsidRPr="0068201D">
        <w:rPr>
          <w:color w:val="000000" w:themeColor="text1"/>
        </w:rPr>
        <w:t xml:space="preserve">the intent of </w:t>
      </w:r>
      <w:r w:rsidR="0010411D" w:rsidRPr="0068201D">
        <w:rPr>
          <w:color w:val="000000" w:themeColor="text1"/>
        </w:rPr>
        <w:t>LSL</w:t>
      </w:r>
      <w:r w:rsidR="00997FC1" w:rsidRPr="0068201D">
        <w:rPr>
          <w:color w:val="000000" w:themeColor="text1"/>
        </w:rPr>
        <w:t xml:space="preserve"> is</w:t>
      </w:r>
      <w:r w:rsidR="0010411D" w:rsidRPr="0068201D">
        <w:rPr>
          <w:color w:val="000000" w:themeColor="text1"/>
        </w:rPr>
        <w:t xml:space="preserve"> </w:t>
      </w:r>
      <w:r w:rsidR="008E6A4C" w:rsidRPr="0068201D">
        <w:rPr>
          <w:color w:val="000000" w:themeColor="text1"/>
        </w:rPr>
        <w:t xml:space="preserve">to cause a limitation in carbon allocated to grapes at the onset of ripening or </w:t>
      </w:r>
      <w:r w:rsidR="009812D8" w:rsidRPr="0068201D">
        <w:rPr>
          <w:color w:val="000000" w:themeColor="text1"/>
        </w:rPr>
        <w:t xml:space="preserve">soon </w:t>
      </w:r>
      <w:r w:rsidR="008E6A4C" w:rsidRPr="0068201D">
        <w:rPr>
          <w:color w:val="000000" w:themeColor="text1"/>
        </w:rPr>
        <w:t>thereafter.</w:t>
      </w:r>
      <w:r w:rsidR="00484B33" w:rsidRPr="0068201D">
        <w:rPr>
          <w:color w:val="000000" w:themeColor="text1"/>
        </w:rPr>
        <w:t xml:space="preserve"> </w:t>
      </w:r>
      <w:r w:rsidRPr="0068201D">
        <w:rPr>
          <w:color w:val="000000" w:themeColor="text1"/>
        </w:rPr>
        <w:t>With regards to the relationship between ES values on yield and TSS (</w:t>
      </w:r>
      <w:hyperlink w:anchor="Figure8">
        <w:r w:rsidRPr="0068201D">
          <w:rPr>
            <w:rStyle w:val="Hyperlink"/>
            <w:b/>
            <w:bCs/>
            <w:color w:val="000000" w:themeColor="text1"/>
            <w:u w:val="none"/>
          </w:rPr>
          <w:t>Figure </w:t>
        </w:r>
        <w:r w:rsidR="00FB481D" w:rsidRPr="0068201D">
          <w:rPr>
            <w:rStyle w:val="Hyperlink"/>
            <w:b/>
            <w:bCs/>
            <w:color w:val="000000" w:themeColor="text1"/>
            <w:u w:val="none"/>
          </w:rPr>
          <w:t>6E</w:t>
        </w:r>
      </w:hyperlink>
      <w:r w:rsidRPr="0068201D">
        <w:rPr>
          <w:color w:val="000000" w:themeColor="text1"/>
        </w:rPr>
        <w:t xml:space="preserve">), it was shown that yield reductions occurring as a consequence of vine treatments can lead to null effects when mild (0.5 – 1.5 kg/m cordon) or can advance ripening when severe (&gt; 2 kg/m cordon). Such an impact of </w:t>
      </w:r>
      <w:proofErr w:type="spellStart"/>
      <w:r w:rsidRPr="0068201D">
        <w:rPr>
          <w:color w:val="000000" w:themeColor="text1"/>
        </w:rPr>
        <w:t>ES</w:t>
      </w:r>
      <w:r w:rsidRPr="0068201D">
        <w:rPr>
          <w:color w:val="000000" w:themeColor="text1"/>
          <w:vertAlign w:val="subscript"/>
        </w:rPr>
        <w:t>Yield</w:t>
      </w:r>
      <w:proofErr w:type="spellEnd"/>
      <w:r w:rsidRPr="0068201D">
        <w:rPr>
          <w:color w:val="000000" w:themeColor="text1"/>
        </w:rPr>
        <w:t xml:space="preserve"> is a factor of tremendous importance, as the outcome of the treatment can be compromised when yield is negatively impacted by the application of late defoliation or trimming. </w:t>
      </w:r>
      <w:proofErr w:type="spellStart"/>
      <w:r w:rsidRPr="0068201D">
        <w:rPr>
          <w:color w:val="000000" w:themeColor="text1"/>
        </w:rPr>
        <w:t>ES</w:t>
      </w:r>
      <w:r w:rsidRPr="0068201D">
        <w:rPr>
          <w:color w:val="000000" w:themeColor="text1"/>
          <w:vertAlign w:val="subscript"/>
        </w:rPr>
        <w:t>Yield</w:t>
      </w:r>
      <w:proofErr w:type="spellEnd"/>
      <w:r w:rsidRPr="0068201D">
        <w:rPr>
          <w:color w:val="000000" w:themeColor="text1"/>
        </w:rPr>
        <w:t xml:space="preserve"> is unpredictable and largely out of the growers’ control, whereas growers can actively adjust pruning decisions to reach yield levels favorable to delay ripening.</w:t>
      </w:r>
    </w:p>
    <w:p w14:paraId="323AFA24" w14:textId="7F8EFBB5" w:rsidR="00D646E8" w:rsidRPr="0068201D" w:rsidRDefault="271DBE28" w:rsidP="271DBE28">
      <w:pPr>
        <w:spacing w:line="480" w:lineRule="auto"/>
        <w:jc w:val="both"/>
        <w:rPr>
          <w:color w:val="000000" w:themeColor="text1"/>
        </w:rPr>
      </w:pPr>
      <w:r w:rsidRPr="0068201D">
        <w:rPr>
          <w:color w:val="000000" w:themeColor="text1"/>
        </w:rPr>
        <w:t>LAFW ratio is an important physiological indicator of sink/source relationships in the grapevine, which are linked to ripening dynamics and the final fruit composition</w:t>
      </w:r>
      <w:r w:rsidR="00D646E8" w:rsidRPr="0068201D">
        <w:rPr>
          <w:color w:val="000000" w:themeColor="text1"/>
        </w:rPr>
        <w:fldChar w:fldCharType="begin" w:fldLock="1"/>
      </w:r>
      <w:r w:rsidR="00B03E95" w:rsidRPr="0068201D">
        <w:rPr>
          <w:color w:val="000000" w:themeColor="text1"/>
        </w:rPr>
        <w:instrText>ADDIN CSL_CITATION {"citationItems":[{"id":"ITEM-1","itemData":{"ISBN":"0002-9254","ISSN":"00029254","PMID":"169","abstract":"The fruiting capacity of grapevines in a given climatic region is largely determined by their total leaf area and by the percentage of the total leaf surface area that is exposed to full sunlight, provided other factors are not limiting growth and the initiation of fruit primordia. A wide range of leaf area/crop weight ratios were investigated by pruning to different levels of buds per vine, by different degrees of defoliation, and/or by cluster thinning of grape cultivars Thompson Seedless, Tokay, Chenin blanc, and Cabernet Sauvignon located at Davis or Oakville, California. For single-canopy (SC) type trellis-training systems, the leaf area/crop weight ratio required for maximum level of total soluble solids, berry weight, and berry coloration at harvest ranged from 0.8 to 1.2 m2/kg, whereas for horizontally divided-canopy (DC) type trellis-training systems (GDC, lyre, wye), this ratio was reduced to 0.5 to 0.8 m2 leaf area per kg fruit. Optimal crop yield/pruning weight, pruning weight (kg) per m canopy length, leaf area (m2) per m canopy length, and leaf area density (m2/m3) for SC systems ranged from 4.0 to 10, 0.5 to 1.0 kg/m, 2 to 5 m2/m, and 3 to 7 m2m-3, respectively. Similarly, for DC systems these ratios ranged from 5.0 to 10, 0.4 to 0.8 kg/m, 2 to 4 m2/m, and 3 to 6 m2m-3, respectively. Grapevines with ratios that fell within the ranges given above for each of these five parameters were considered well balanced and capable of producing high-quality fruit and wines.","author":[{"dropping-particle":"","family":"Kliewer","given":"W. Mark","non-dropping-particle":"","parse-names":false,"suffix":""},{"dropping-particle":"","family":"Dokoozlian","given":"Nick K.","non-dropping-particle":"","parse-names":false,"suffix":""}],"container-title":"American Journal of Enology and Viticulture","id":"ITEM-1","issue":"2","issued":{"date-parts":[["2005"]]},"page":"170-181","title":"Leaf area/crop weight ratios of grapevines: Influence on fruit composition and wine quality","type":"article-journal","volume":"56"},"uris":["http://www.mendeley.com/documents/?uuid=c767e50f-5b6f-47f8-8a57-ba162e700fa5"]},{"id":"ITEM-2","itemData":{"author":[{"dropping-particle":"","family":"Petrie","given":"P. R.","non-dropping-particle":"","parse-names":false,"suffix":""},{"dropping-particle":"","family":"Trought","given":"M. C. T.","non-dropping-particle":"","parse-names":false,"suffix":""},{"dropping-particle":"","family":"Howell","given":"G. S.","non-dropping-particle":"","parse-names":false,"suffix":""}],"container-title":"Australian Journal of Grape and Wine Research","id":"ITEM-2","issue":"1981","issued":{"date-parts":[["2000"]]},"page":"46-51","title":"Fruit composition and ripening of Pinot Noir (&lt;i&gt;Vitis vinifera&lt;/i&gt; L.) in relation to leaf area","type":"article-journal","volume":"6"},"uris":["http://www.mendeley.com/documents/?uuid=b8d2b313-9925-4e39-85cf-58b50e9f10df"]},{"id":"ITEM-3","itemData":{"DOI":"10.1111/ajgw.12132","ISBN":"1755-0238","ISSN":"17550238","abstract":"Background and Aims: This study investigated: (i) the importance of changing the leaf area: fruit mass ratio (LA:FM) by crop removal and/or shoot trimming on total soluble solids (TSS) concentration and content, pH, titratable acidity (TA) and berry mass; (ii) the extent to which changes in LA:FM ratio altered the synchrony TSS:TA ratio; and (iii) whether the responses were consistent for Pinot Noir and Sauvignon Blanc. Methods and Results: Vertical shoot positioned-trained vines were trimmed shortly after fruitset or at veraison to six or 12 main leaves per shoot and crop thinned by removing 0, 50 or 75% of the bunches. TSS and pH, TA and fresh berry mass were measured weekly from pre-veraison to harvest. TSS concentration accumulation in berries was slowed with shoot trimming and accelerated by crop removal, with crop removal having a greater effect. Trimming shoots at fruitset in combination with no crop removal resulted in the greatest delay in veraison (the start of TSS accumulation) and slowest rate of TSS accumulation. TSS content mirrored TSS concentration for LA:FM manipulations at fruitset but fewer differences were detected for LA:FM changes at veraison. In contrast, TA and pH were largely unaffected. Conclusions: Changes to the LA:FM ratio via crop removal or shoot trimming modified berry TSS accumulation but not TA. Such desynchronisation was consistent for both cultivars. Significance of the Study: Crop and/or leaf removal represent valuable means to manipulate the time to achieve target fruit TSS concentration and TA. The similar responses of the two cultivars indicate that LA:FM manipulation could potentially have common responses for different cultivars. The desynchronisation of berry components highlights the need to consider each berry component individually and in a dynamic manner by sampling throughout the ripening phase. © 2015 Australian Society of Viticulture and Oenology Inc.","author":[{"dropping-particle":"","family":"Parker","given":"Amber K.","non-dropping-particle":"","parse-names":false,"suffix":""},{"dropping-particle":"","family":"Hofmann","given":"R. W.","non-dropping-particle":"","parse-names":false,"suffix":""},{"dropping-particle":"","family":"Leeuwen","given":"C.","non-dropping-particle":"van","parse-names":false,"suffix":""},{"dropping-particle":"","family":"McLachlan","given":"A. R.G.","non-dropping-particle":"","parse-names":false,"suffix":""},{"dropping-particle":"","family":"Trought","given":"M. C.T.","non-dropping-particle":"","parse-names":false,"suffix":""}],"container-title":"Australian Journal of Grape and Wine Research","id":"ITEM-3","issue":"2","issued":{"date-parts":[["2015"]]},"page":"266-276","title":"Manipulating the leaf area to fruit mass ratio alters the synchrony of total soluble solids accumulation and titratable acidity of grape berries","type":"article-journal","volume":"21"},"uris":["http://www.mendeley.com/documents/?uuid=fcac973b-927c-3205-8826-0f4b85ad3115"]}],"mendeley":{"formattedCitation":"&lt;sup&gt;54,65,66&lt;/sup&gt;","plainTextFormattedCitation":"54,65,66","previouslyFormattedCitation":"&lt;sup&gt;54,65,66&lt;/sup&gt;"},"properties":{"noteIndex":0},"schema":"https://github.com/citation-style-language/schema/raw/master/csl-citation.json"}</w:instrText>
      </w:r>
      <w:r w:rsidR="00D646E8" w:rsidRPr="0068201D">
        <w:rPr>
          <w:color w:val="000000" w:themeColor="text1"/>
        </w:rPr>
        <w:fldChar w:fldCharType="separate"/>
      </w:r>
      <w:r w:rsidR="00CB271A" w:rsidRPr="0068201D">
        <w:rPr>
          <w:noProof/>
          <w:color w:val="000000" w:themeColor="text1"/>
          <w:vertAlign w:val="superscript"/>
        </w:rPr>
        <w:t>54,65,66</w:t>
      </w:r>
      <w:r w:rsidR="00D646E8" w:rsidRPr="0068201D">
        <w:rPr>
          <w:color w:val="000000" w:themeColor="text1"/>
        </w:rPr>
        <w:fldChar w:fldCharType="end"/>
      </w:r>
      <w:r w:rsidRPr="0068201D">
        <w:rPr>
          <w:color w:val="000000" w:themeColor="text1"/>
        </w:rPr>
        <w:t>. Earlier studies have demonstrated that LAFW ratios in the range of 10 to 14 cm</w:t>
      </w:r>
      <w:r w:rsidRPr="0068201D">
        <w:rPr>
          <w:color w:val="000000" w:themeColor="text1"/>
          <w:vertAlign w:val="superscript"/>
        </w:rPr>
        <w:t>2</w:t>
      </w:r>
      <w:r w:rsidRPr="0068201D">
        <w:rPr>
          <w:color w:val="000000" w:themeColor="text1"/>
        </w:rPr>
        <w:t xml:space="preserve">/g are optimal to fully </w:t>
      </w:r>
      <w:proofErr w:type="spellStart"/>
      <w:r w:rsidRPr="0068201D">
        <w:rPr>
          <w:color w:val="000000" w:themeColor="text1"/>
        </w:rPr>
        <w:t>ripen</w:t>
      </w:r>
      <w:proofErr w:type="spellEnd"/>
      <w:r w:rsidRPr="0068201D">
        <w:rPr>
          <w:color w:val="000000" w:themeColor="text1"/>
        </w:rPr>
        <w:t xml:space="preserve"> fruit, while higher and lower ratios correspond to limiting and excessive conditions for ripening respectively</w:t>
      </w:r>
      <w:r w:rsidR="00D646E8" w:rsidRPr="0068201D">
        <w:rPr>
          <w:color w:val="000000" w:themeColor="text1"/>
        </w:rPr>
        <w:fldChar w:fldCharType="begin" w:fldLock="1"/>
      </w:r>
      <w:r w:rsidR="00B03E95" w:rsidRPr="0068201D">
        <w:rPr>
          <w:color w:val="000000" w:themeColor="text1"/>
        </w:rPr>
        <w:instrText>ADDIN CSL_CITATION {"citationItems":[{"id":"ITEM-1","itemData":{"ISBN":"0002-9254","ISSN":"0002-9254,","PMID":"47","abstract":"Four drip irrigation schedules were applied to a Cabernet Sauvignon vineyard during five seasons. The vines of each irrigation schedule were subjected to three cluster thinning treatments resulting in three different crop lev- els. Water uptake from soil reserves was increased by restricted irrigation, intensive vegetative growth, and low crop load. Restricted irrigation also increased water uptake from soil reserves located at the periphery of the wetted soil zone. Total water uptake was the highest in the most intensive irrigation schedule (A), and the total water uptake from the soil decreased as a function of depth and distance from the tricklers in all treatments. Vines with low crop load extracted more water in the continuous irrigation schedule, whereas the vines with high crop load extracted more water in schedules with irrigation cutback before harvest. The interaction between in- creased irrigation quantity and frequency with either extremely high or low crop load resulted in delayed sugar accumulation. Delayed ripening was associated with low wine quality only in the most intensive irrigation schedule (A) with the low crop load treatment tending to give the lowest wine quality. The reduced wine quality in the intensive irrigation treatmentwas expressed by low tasting scores and wine color and by high pH. Wine K was negatively correlated with crop load in all irrigation schedules though no clear relation of K to quality was ap- parent. Vineyard","author":[{"dropping-particle":"","family":"Bravdo","given":"B.","non-dropping-particle":"","parse-names":false,"suffix":""},{"dropping-particle":"","family":"Hepner","given":"Y.","non-dropping-particle":"","parse-names":false,"suffix":""},{"dropping-particle":"","family":"Loinger","given":"C.","non-dropping-particle":"","parse-names":false,"suffix":""},{"dropping-particle":"","family":"Cohen","given":"S.","non-dropping-particle":"","parse-names":false,"suffix":""},{"dropping-particle":"","family":"Tabacman","given":"H.","non-dropping-particle":"","parse-names":false,"suffix":""}],"container-title":"American Journal of Enology and Viticulture","id":"ITEM-1","issue":"2","issued":{"date-parts":[["1985"]]},"page":"132-139","title":"Effect of irrigation and crop level on growth, yield and wine quality of Cabernet Sauvignon","type":"article-journal","volume":"36"},"uris":["http://www.mendeley.com/documents/?uuid=3e4176e3-7c4b-445a-82c1-12e7e634da87"]},{"id":"ITEM-2","itemData":{"ISBN":"0002-9254","ISSN":"00029254","PMID":"169","abstract":"The fruiting capacity of grapevines in a given climatic region is largely determined by their total leaf area and by the percentage of the total leaf surface area that is exposed to full sunlight, provided other factors are not limiting growth and the initiation of fruit primordia. A wide range of leaf area/crop weight ratios were investigated by pruning to different levels of buds per vine, by different degrees of defoliation, and/or by cluster thinning of grape cultivars Thompson Seedless, Tokay, Chenin blanc, and Cabernet Sauvignon located at Davis or Oakville, California. For single-canopy (SC) type trellis-training systems, the leaf area/crop weight ratio required for maximum level of total soluble solids, berry weight, and berry coloration at harvest ranged from 0.8 to 1.2 m2/kg, whereas for horizontally divided-canopy (DC) type trellis-training systems (GDC, lyre, wye), this ratio was reduced to 0.5 to 0.8 m2 leaf area per kg fruit. Optimal crop yield/pruning weight, pruning weight (kg) per m canopy length, leaf area (m2) per m canopy length, and leaf area density (m2/m3) for SC systems ranged from 4.0 to 10, 0.5 to 1.0 kg/m, 2 to 5 m2/m, and 3 to 7 m2m-3, respectively. Similarly, for DC systems these ratios ranged from 5.0 to 10, 0.4 to 0.8 kg/m, 2 to 4 m2/m, and 3 to 6 m2m-3, respectively. Grapevines with ratios that fell within the ranges given above for each of these five parameters were considered well balanced and capable of producing high-quality fruit and wines.","author":[{"dropping-particle":"","family":"Kliewer","given":"W. Mark","non-dropping-particle":"","parse-names":false,"suffix":""},{"dropping-particle":"","family":"Dokoozlian","given":"Nick K.","non-dropping-particle":"","parse-names":false,"suffix":""}],"container-title":"American Journal of Enology and Viticulture","id":"ITEM-2","issue":"2","issued":{"date-parts":[["2005"]]},"page":"170-181","title":"Leaf area/crop weight ratios of grapevines: Influence on fruit composition and wine quality","type":"article-journal","volume":"56"},"uris":["http://www.mendeley.com/documents/?uuid=c767e50f-5b6f-47f8-8a57-ba162e700fa5"]}],"mendeley":{"formattedCitation":"&lt;sup&gt;54,67&lt;/sup&gt;","plainTextFormattedCitation":"54,67","previouslyFormattedCitation":"&lt;sup&gt;54,67&lt;/sup&gt;"},"properties":{"noteIndex":0},"schema":"https://github.com/citation-style-language/schema/raw/master/csl-citation.json"}</w:instrText>
      </w:r>
      <w:r w:rsidR="00D646E8" w:rsidRPr="0068201D">
        <w:rPr>
          <w:color w:val="000000" w:themeColor="text1"/>
        </w:rPr>
        <w:fldChar w:fldCharType="separate"/>
      </w:r>
      <w:r w:rsidR="00CB271A" w:rsidRPr="0068201D">
        <w:rPr>
          <w:noProof/>
          <w:color w:val="000000" w:themeColor="text1"/>
          <w:vertAlign w:val="superscript"/>
        </w:rPr>
        <w:t>54,67</w:t>
      </w:r>
      <w:r w:rsidR="00D646E8" w:rsidRPr="0068201D">
        <w:rPr>
          <w:color w:val="000000" w:themeColor="text1"/>
        </w:rPr>
        <w:fldChar w:fldCharType="end"/>
      </w:r>
      <w:r w:rsidRPr="0068201D">
        <w:rPr>
          <w:color w:val="000000" w:themeColor="text1"/>
        </w:rPr>
        <w:t>. Because the LAFW ratio is calculated as the ratio between leaf area and fruit weight (i.e. yield), these results suggest that yield conditions are the main explanatory variable for the delay of ripening obtained by LSL.</w:t>
      </w:r>
    </w:p>
    <w:p w14:paraId="388C440D" w14:textId="2928AF8C" w:rsidR="00231FD7" w:rsidRPr="0068201D" w:rsidRDefault="00231FD7" w:rsidP="00231FD7">
      <w:pPr>
        <w:pStyle w:val="Heading2"/>
        <w:spacing w:line="480" w:lineRule="auto"/>
        <w:rPr>
          <w:color w:val="000000" w:themeColor="text1"/>
        </w:rPr>
      </w:pPr>
      <w:r w:rsidRPr="0068201D">
        <w:rPr>
          <w:color w:val="000000" w:themeColor="text1"/>
        </w:rPr>
        <w:t>Meta-analysis to uncover stability and drivers of agronomic practices</w:t>
      </w:r>
    </w:p>
    <w:p w14:paraId="322D39D3" w14:textId="06B34FC6" w:rsidR="005C7544" w:rsidRPr="0068201D" w:rsidRDefault="005C7544" w:rsidP="0085226A">
      <w:pPr>
        <w:spacing w:line="480" w:lineRule="auto"/>
        <w:jc w:val="both"/>
        <w:rPr>
          <w:color w:val="000000" w:themeColor="text1"/>
        </w:rPr>
      </w:pPr>
      <w:r w:rsidRPr="0068201D">
        <w:rPr>
          <w:color w:val="000000" w:themeColor="text1"/>
        </w:rPr>
        <w:lastRenderedPageBreak/>
        <w:t xml:space="preserve">Our meta-analysis of techniques to delay ripening exemplifies the feasibility of using statistical methods to unlock trends across a large collection of experimental trials. </w:t>
      </w:r>
      <w:r w:rsidR="001669E1" w:rsidRPr="0068201D">
        <w:rPr>
          <w:color w:val="000000" w:themeColor="text1"/>
        </w:rPr>
        <w:t xml:space="preserve">Meta-analysis as a statistical method selects a group of studies characterized by the same general research question from a population following a protocol of selection criteria and aggregates them to formulate an accurate answer on the issue they have in common. </w:t>
      </w:r>
      <w:r w:rsidRPr="0068201D">
        <w:rPr>
          <w:color w:val="000000" w:themeColor="text1"/>
        </w:rPr>
        <w:t xml:space="preserve">With an increasing amount of data being collected and processed in agricultural research, it is expected that meta-analysis will be increasingly applied in the future. In the field of grape and wine research, several management practices </w:t>
      </w:r>
      <w:r w:rsidR="00E71CFB" w:rsidRPr="0068201D">
        <w:rPr>
          <w:color w:val="000000" w:themeColor="text1"/>
        </w:rPr>
        <w:t xml:space="preserve">other than those </w:t>
      </w:r>
      <w:r w:rsidR="007C564B" w:rsidRPr="0068201D">
        <w:rPr>
          <w:color w:val="000000" w:themeColor="text1"/>
        </w:rPr>
        <w:t>aiming to dela</w:t>
      </w:r>
      <w:r w:rsidR="00E71CFB" w:rsidRPr="0068201D">
        <w:rPr>
          <w:color w:val="000000" w:themeColor="text1"/>
        </w:rPr>
        <w:t>y</w:t>
      </w:r>
      <w:r w:rsidR="007C564B" w:rsidRPr="0068201D">
        <w:rPr>
          <w:color w:val="000000" w:themeColor="text1"/>
        </w:rPr>
        <w:t xml:space="preserve"> ripening </w:t>
      </w:r>
      <w:r w:rsidRPr="0068201D">
        <w:rPr>
          <w:color w:val="000000" w:themeColor="text1"/>
        </w:rPr>
        <w:t xml:space="preserve">have been extensively tested in field experiments. </w:t>
      </w:r>
      <w:r w:rsidR="0085226A" w:rsidRPr="0068201D">
        <w:rPr>
          <w:color w:val="000000" w:themeColor="text1"/>
        </w:rPr>
        <w:t xml:space="preserve">The results of these field experiments can be included into meta-analyses, enabling power of advanced statistics to be used to achieve a fuller interpretation of </w:t>
      </w:r>
      <w:r w:rsidR="007E0319" w:rsidRPr="0068201D">
        <w:rPr>
          <w:color w:val="000000" w:themeColor="text1"/>
        </w:rPr>
        <w:t>the factors that influence treatment efficacy and their relative importance</w:t>
      </w:r>
      <w:r w:rsidR="0085226A" w:rsidRPr="0068201D">
        <w:rPr>
          <w:color w:val="000000" w:themeColor="text1"/>
        </w:rPr>
        <w:t xml:space="preserve">. </w:t>
      </w:r>
      <w:r w:rsidRPr="0068201D">
        <w:rPr>
          <w:color w:val="000000" w:themeColor="text1"/>
        </w:rPr>
        <w:t xml:space="preserve">Further, our analysis focused on a single aspect of ripening (i.e. sugar accumulation); meta-analyses may be applied to uncover additional trends that may otherwise remain obscured such as vine physiology, yield or other quality parameters (for instance organic acids or color). Similarly, this technique may be applied to fully characterize the treatment effects used in several other crops. Trends arising by these increasingly popular </w:t>
      </w:r>
      <w:r w:rsidRPr="006920B1">
        <w:rPr>
          <w:color w:val="000000" w:themeColor="text1"/>
        </w:rPr>
        <w:t>meta-analytic studies should be interrogated parallel to results of physiological studies on a given management practice to provide a more comprehensive understanding of the effects of agronomic practices.</w:t>
      </w:r>
      <w:r w:rsidR="006920B1">
        <w:rPr>
          <w:color w:val="000000" w:themeColor="text1"/>
        </w:rPr>
        <w:t xml:space="preserve"> The benefits of meta-analysis are even more appealing when considering the urgency of quickly identifying mitigation strategies to a fast-changing climate. Field experiments have to deal with the perennial nature of grapevines, as well as their seasonal growth and limited tested conditions (soil, variety, training system, planting density, etc.). Meta-analysis has the power to combine such unique conditions to characterize whether a treatment is effective in a rapid and accurate manner.</w:t>
      </w:r>
    </w:p>
    <w:p w14:paraId="6E04ABF3" w14:textId="175B06AB" w:rsidR="004C1EE2" w:rsidRPr="0068201D" w:rsidRDefault="445F66C5" w:rsidP="006232C4">
      <w:pPr>
        <w:pStyle w:val="Heading1"/>
        <w:spacing w:line="480" w:lineRule="auto"/>
      </w:pPr>
      <w:r w:rsidRPr="0068201D">
        <w:t>Conclusions</w:t>
      </w:r>
    </w:p>
    <w:p w14:paraId="47EFFCF2" w14:textId="457789A8" w:rsidR="00E364CA" w:rsidRPr="0068201D" w:rsidRDefault="271DBE28" w:rsidP="006232C4">
      <w:pPr>
        <w:spacing w:line="480" w:lineRule="auto"/>
        <w:jc w:val="both"/>
      </w:pPr>
      <w:r w:rsidRPr="0068201D">
        <w:lastRenderedPageBreak/>
        <w:t xml:space="preserve">The evidence for the need to delay ripening to reduce the pressure of climate change and its detrimental effects on grape quality has led to an increasing number of experimental trials exploring techniques to delay sugar accumulation. In addition to highly variable environmental conditions, there are often different experimental systems to which treatments are applied. This study represents the first attempt at a data-driven exploration on how these factors affect delayed ripening. In the present study, meta-analysis was applied to quantitative data </w:t>
      </w:r>
      <w:r w:rsidR="005A08F7" w:rsidRPr="0068201D">
        <w:t>collated</w:t>
      </w:r>
      <w:r w:rsidRPr="0068201D">
        <w:t xml:space="preserve"> from 43 primary studies. Delayed ripening was tackled strictly from the perspective of sugar accumulation, using the difference between TSS of control and treated grapes at harvest as a measure of ripening delays. Based on extensive research, it was assumed that slower sugar accumulation leads to benefits in terms of grape and wine quality. Relationships between effects on TSS and other quality traits of grapes may further benefit from the meta-analysis approach in future research, although different analytical methodologies utilized for the analysis of specialized metabolites in very low concentrations may represent an additional source of variation </w:t>
      </w:r>
      <w:r w:rsidR="008D3F65" w:rsidRPr="0068201D">
        <w:t xml:space="preserve">that is </w:t>
      </w:r>
      <w:r w:rsidRPr="0068201D">
        <w:t>difficult to overcome.</w:t>
      </w:r>
    </w:p>
    <w:p w14:paraId="52FC4803" w14:textId="3F853769" w:rsidR="006B6068" w:rsidRPr="0068201D" w:rsidRDefault="5F6134D3" w:rsidP="006232C4">
      <w:pPr>
        <w:spacing w:line="480" w:lineRule="auto"/>
        <w:jc w:val="both"/>
      </w:pPr>
      <w:r w:rsidRPr="0068201D">
        <w:t xml:space="preserve">A preliminary untargeted meta-analysis of 242 observations highlighted that several techniques explored in the primary literature are useful to delay sugar accumulation, decompress harvest and enhance grape quality. It was also shown the treatment efficacy varied across </w:t>
      </w:r>
      <w:r w:rsidR="00FF73E2" w:rsidRPr="0068201D">
        <w:t xml:space="preserve">the </w:t>
      </w:r>
      <w:r w:rsidRPr="0068201D">
        <w:t xml:space="preserve">different treatment categories considered, which was expected due to differences in the foundation and </w:t>
      </w:r>
      <w:r w:rsidR="00B93E7A" w:rsidRPr="0068201D">
        <w:t xml:space="preserve">mechanism </w:t>
      </w:r>
      <w:r w:rsidRPr="0068201D">
        <w:t xml:space="preserve">of action of these treatments. Further exploration of the effect of environmental and experimental conditions was carried out fitting linear mixed models on three selected treatments that would be the </w:t>
      </w:r>
      <w:r w:rsidR="002C29AF" w:rsidRPr="0068201D">
        <w:t>easiest</w:t>
      </w:r>
      <w:r w:rsidRPr="0068201D">
        <w:t xml:space="preserve"> to implement, namely antitranspirants, delayed pruning and late source limitation.</w:t>
      </w:r>
    </w:p>
    <w:p w14:paraId="3CD93B31" w14:textId="15E8D131" w:rsidR="0095418A" w:rsidRPr="0068201D" w:rsidRDefault="00B82662" w:rsidP="006232C4">
      <w:pPr>
        <w:spacing w:line="480" w:lineRule="auto"/>
        <w:jc w:val="both"/>
      </w:pPr>
      <w:r w:rsidRPr="0068201D">
        <w:t>Antitranspirants represent</w:t>
      </w:r>
      <w:r w:rsidR="00C5573C" w:rsidRPr="0068201D">
        <w:t xml:space="preserve"> a viable tool to delay ripening, and </w:t>
      </w:r>
      <w:r w:rsidR="00C86F53" w:rsidRPr="0068201D">
        <w:t xml:space="preserve">this meta-analysis </w:t>
      </w:r>
      <w:r w:rsidR="007B2495" w:rsidRPr="0068201D">
        <w:t>showed</w:t>
      </w:r>
      <w:r w:rsidR="00580092" w:rsidRPr="0068201D">
        <w:t xml:space="preserve"> that their efficacy is dependent upon</w:t>
      </w:r>
      <w:r w:rsidR="00C40727" w:rsidRPr="0068201D">
        <w:t xml:space="preserve"> th</w:t>
      </w:r>
      <w:r w:rsidR="007E7F00" w:rsidRPr="0068201D">
        <w:t xml:space="preserve">e choice </w:t>
      </w:r>
      <w:r w:rsidR="000B764E" w:rsidRPr="0068201D">
        <w:t>of active compound</w:t>
      </w:r>
      <w:r w:rsidR="00E226DA" w:rsidRPr="0068201D">
        <w:t>, with f</w:t>
      </w:r>
      <w:r w:rsidR="00F7492A" w:rsidRPr="0068201D">
        <w:t>ormulates of di-1-</w:t>
      </w:r>
      <w:r w:rsidR="00F7492A" w:rsidRPr="0068201D">
        <w:rPr>
          <w:i/>
          <w:iCs/>
        </w:rPr>
        <w:t>p</w:t>
      </w:r>
      <w:r w:rsidR="00F7492A" w:rsidRPr="0068201D">
        <w:t xml:space="preserve">-menthene considered more effective than </w:t>
      </w:r>
      <w:r w:rsidR="00580092" w:rsidRPr="0068201D">
        <w:t>kaolin</w:t>
      </w:r>
      <w:r w:rsidR="0090606D" w:rsidRPr="0068201D">
        <w:t xml:space="preserve">-based </w:t>
      </w:r>
      <w:r w:rsidR="006852C1" w:rsidRPr="0068201D">
        <w:t>sprays</w:t>
      </w:r>
      <w:r w:rsidR="00F7492A" w:rsidRPr="0068201D">
        <w:t xml:space="preserve">. As for the </w:t>
      </w:r>
      <w:r w:rsidR="00E226DA" w:rsidRPr="0068201D">
        <w:t>timing of application</w:t>
      </w:r>
      <w:r w:rsidR="00F7492A" w:rsidRPr="0068201D">
        <w:t xml:space="preserve">, spraying close to </w:t>
      </w:r>
      <w:r w:rsidR="00F7492A" w:rsidRPr="0068201D">
        <w:lastRenderedPageBreak/>
        <w:t xml:space="preserve">or at veraison </w:t>
      </w:r>
      <w:r w:rsidR="008018F5" w:rsidRPr="0068201D">
        <w:t>is</w:t>
      </w:r>
      <w:r w:rsidR="00F7492A" w:rsidRPr="0068201D">
        <w:t xml:space="preserve"> preferred to </w:t>
      </w:r>
      <w:r w:rsidR="00BD1ABB" w:rsidRPr="0068201D">
        <w:t>delay ripening</w:t>
      </w:r>
      <w:r w:rsidR="00F7492A" w:rsidRPr="0068201D">
        <w:t xml:space="preserve">, </w:t>
      </w:r>
      <w:r w:rsidR="00743BF0" w:rsidRPr="0068201D">
        <w:t xml:space="preserve">which could </w:t>
      </w:r>
      <w:r w:rsidR="00F7492A" w:rsidRPr="0068201D">
        <w:t xml:space="preserve">otherwise </w:t>
      </w:r>
      <w:r w:rsidR="00743BF0" w:rsidRPr="0068201D">
        <w:t xml:space="preserve">be </w:t>
      </w:r>
      <w:r w:rsidR="00F7492A" w:rsidRPr="0068201D">
        <w:t xml:space="preserve">obtained by </w:t>
      </w:r>
      <w:r w:rsidR="00855EA4" w:rsidRPr="0068201D">
        <w:t xml:space="preserve">a </w:t>
      </w:r>
      <w:r w:rsidR="00F7492A" w:rsidRPr="0068201D">
        <w:t>combination of early</w:t>
      </w:r>
      <w:r w:rsidR="00FC1EFF" w:rsidRPr="0068201D">
        <w:t>-</w:t>
      </w:r>
      <w:r w:rsidR="00F7492A" w:rsidRPr="0068201D">
        <w:t xml:space="preserve"> and late </w:t>
      </w:r>
      <w:r w:rsidR="00FC1EFF" w:rsidRPr="0068201D">
        <w:t>application</w:t>
      </w:r>
      <w:r w:rsidR="00193DDB" w:rsidRPr="0068201D">
        <w:t>s</w:t>
      </w:r>
      <w:r w:rsidR="00F7492A" w:rsidRPr="0068201D">
        <w:t xml:space="preserve">, such as </w:t>
      </w:r>
      <w:r w:rsidR="00193DDB" w:rsidRPr="0068201D">
        <w:t xml:space="preserve">at </w:t>
      </w:r>
      <w:r w:rsidR="00F7492A" w:rsidRPr="0068201D">
        <w:t>pre-flowe</w:t>
      </w:r>
      <w:r w:rsidR="0094160D" w:rsidRPr="0068201D">
        <w:t>r</w:t>
      </w:r>
      <w:r w:rsidR="00F7492A" w:rsidRPr="0068201D">
        <w:t xml:space="preserve">ing and pre-veraison or </w:t>
      </w:r>
      <w:r w:rsidR="00193DDB" w:rsidRPr="0068201D">
        <w:t xml:space="preserve">at </w:t>
      </w:r>
      <w:r w:rsidR="00F7492A" w:rsidRPr="0068201D">
        <w:t>bunch closure and veraison.</w:t>
      </w:r>
    </w:p>
    <w:p w14:paraId="11FEC544" w14:textId="7431ACCE" w:rsidR="006B6068" w:rsidRPr="0068201D" w:rsidRDefault="5F6134D3" w:rsidP="006232C4">
      <w:pPr>
        <w:spacing w:line="480" w:lineRule="auto"/>
        <w:jc w:val="both"/>
      </w:pPr>
      <w:r w:rsidRPr="0068201D">
        <w:t>Delayed ripening by pruning vines at budbreak or thereafter aims to shift grapevine phenology to a later period and</w:t>
      </w:r>
      <w:r w:rsidR="005509D1" w:rsidRPr="0068201D">
        <w:t xml:space="preserve"> </w:t>
      </w:r>
      <w:r w:rsidRPr="0068201D">
        <w:t xml:space="preserve">was found to be </w:t>
      </w:r>
      <w:r w:rsidR="005509D1" w:rsidRPr="0068201D">
        <w:t>dependent on the pruning stage and yield conditions. Pruning at later stages of apical bud development correlated with larger ripening delays. Additionally, it was shown that the efficacy of delayed pruning was higher in low-yielding vines compared to high-yielding ones. It was predicted that vines bearing less than 3 kg/m cordon would respond positively to delayed pruning.</w:t>
      </w:r>
    </w:p>
    <w:p w14:paraId="094A94B8" w14:textId="20E06264" w:rsidR="00192F03" w:rsidRPr="0068201D" w:rsidRDefault="00E74910" w:rsidP="006232C4">
      <w:pPr>
        <w:spacing w:line="480" w:lineRule="auto"/>
        <w:jc w:val="both"/>
      </w:pPr>
      <w:r w:rsidRPr="0068201D">
        <w:t xml:space="preserve">Reducing leaf area </w:t>
      </w:r>
      <w:r w:rsidR="00612F01" w:rsidRPr="0068201D">
        <w:t xml:space="preserve">either </w:t>
      </w:r>
      <w:r w:rsidRPr="0068201D">
        <w:t xml:space="preserve">at veraison or later during ripening </w:t>
      </w:r>
      <w:r w:rsidR="00B6518D" w:rsidRPr="0068201D">
        <w:t xml:space="preserve">offers </w:t>
      </w:r>
      <w:r w:rsidRPr="0068201D">
        <w:t xml:space="preserve">another possible option to delay ripening. </w:t>
      </w:r>
      <w:r w:rsidR="00E304E6" w:rsidRPr="0068201D">
        <w:t xml:space="preserve">There was no difference in the outcome of late defoliation and late </w:t>
      </w:r>
      <w:r w:rsidR="00B1576C" w:rsidRPr="0068201D">
        <w:t>shoot trimming</w:t>
      </w:r>
      <w:r w:rsidR="00E304E6" w:rsidRPr="0068201D">
        <w:t xml:space="preserve">, and both techniques </w:t>
      </w:r>
      <w:r w:rsidR="00F77D4B" w:rsidRPr="0068201D">
        <w:t>should be considered</w:t>
      </w:r>
      <w:r w:rsidR="00E304E6" w:rsidRPr="0068201D">
        <w:t xml:space="preserve"> more suitable for the production of red grapes, </w:t>
      </w:r>
      <w:r w:rsidR="006D7875" w:rsidRPr="0068201D">
        <w:t>which are normally harvested at higher TSS</w:t>
      </w:r>
      <w:r w:rsidR="00E304E6" w:rsidRPr="0068201D">
        <w:t xml:space="preserve">. The efficacy of late source limitation </w:t>
      </w:r>
      <w:r w:rsidR="008A7F45" w:rsidRPr="0068201D">
        <w:t xml:space="preserve">treatments </w:t>
      </w:r>
      <w:r w:rsidR="00E304E6" w:rsidRPr="0068201D">
        <w:t>was dependent upon yield conditions</w:t>
      </w:r>
      <w:r w:rsidR="008D11C6" w:rsidRPr="0068201D">
        <w:t>, with larger ripening delays obtained under more limiting conditions</w:t>
      </w:r>
      <w:r w:rsidR="00D83E5F" w:rsidRPr="0068201D">
        <w:t xml:space="preserve">, </w:t>
      </w:r>
      <w:r w:rsidR="008D11C6" w:rsidRPr="0068201D">
        <w:t xml:space="preserve">such as </w:t>
      </w:r>
      <w:r w:rsidR="00B64FE6" w:rsidRPr="0068201D">
        <w:t xml:space="preserve">when applied </w:t>
      </w:r>
      <w:r w:rsidR="007275EC" w:rsidRPr="0068201D">
        <w:t xml:space="preserve">to </w:t>
      </w:r>
      <w:r w:rsidR="00B64FE6" w:rsidRPr="0068201D">
        <w:t>high-yielding vines</w:t>
      </w:r>
      <w:r w:rsidR="00F4781B" w:rsidRPr="0068201D">
        <w:t>. The extent to which late source limitation treatments delay ripening is also affected by treatment effects on yield, and ripening delays are achieved</w:t>
      </w:r>
      <w:r w:rsidR="00B64FE6" w:rsidRPr="0068201D">
        <w:t xml:space="preserve"> when </w:t>
      </w:r>
      <w:r w:rsidR="00F4781B" w:rsidRPr="0068201D">
        <w:t xml:space="preserve">yield is unchanged or increased by late defoliation or </w:t>
      </w:r>
      <w:r w:rsidR="00F13AD0" w:rsidRPr="0068201D">
        <w:t xml:space="preserve">late </w:t>
      </w:r>
      <w:r w:rsidR="00F4781B" w:rsidRPr="0068201D">
        <w:t>trimming</w:t>
      </w:r>
      <w:r w:rsidR="00D83E5F" w:rsidRPr="0068201D">
        <w:t>.</w:t>
      </w:r>
    </w:p>
    <w:p w14:paraId="017C691E" w14:textId="48AFAFA0" w:rsidR="00D932A7" w:rsidRPr="0068201D" w:rsidRDefault="271DBE28" w:rsidP="00AD35FA">
      <w:pPr>
        <w:spacing w:line="480" w:lineRule="auto"/>
        <w:jc w:val="both"/>
      </w:pPr>
      <w:r w:rsidRPr="0068201D">
        <w:t>Intra- (i.e. vintage, site, variety) and inter-study variation is a confounding variable that is often overlooked in qualitative reviews. Techniques for meta-analysis provide a powerful tool to elucidate hitherto hidden data from within the results of multiple experimental trials, resulting in a more accurate and quantitative measure of treatment effects and uncovering aspects that can support growers’ decisions to achieve the desired quality outcome.</w:t>
      </w:r>
    </w:p>
    <w:p w14:paraId="16F16013" w14:textId="77777777" w:rsidR="0047314E" w:rsidRPr="0068201D" w:rsidRDefault="0047314E" w:rsidP="00AD35FA">
      <w:pPr>
        <w:spacing w:line="480" w:lineRule="auto"/>
        <w:jc w:val="both"/>
      </w:pPr>
    </w:p>
    <w:p w14:paraId="7A7B4F19" w14:textId="582F1650" w:rsidR="007213E5" w:rsidRPr="0068201D" w:rsidRDefault="0057371C" w:rsidP="0057371C">
      <w:pPr>
        <w:pStyle w:val="Heading1"/>
      </w:pPr>
      <w:r w:rsidRPr="0068201D">
        <w:lastRenderedPageBreak/>
        <w:t>Abbreviations</w:t>
      </w:r>
    </w:p>
    <w:tbl>
      <w:tblPr>
        <w:tblStyle w:val="TableGrid"/>
        <w:tblW w:w="97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3"/>
        <w:gridCol w:w="8818"/>
      </w:tblGrid>
      <w:tr w:rsidR="00030D3E" w:rsidRPr="0068201D" w14:paraId="2BCC632F" w14:textId="77777777" w:rsidTr="00030D3E">
        <w:tc>
          <w:tcPr>
            <w:tcW w:w="963" w:type="dxa"/>
          </w:tcPr>
          <w:p w14:paraId="3AF49AF8" w14:textId="4774109D" w:rsidR="008C7C19" w:rsidRPr="0068201D" w:rsidRDefault="008C7C19" w:rsidP="008C7C19">
            <w:pPr>
              <w:rPr>
                <w:b/>
                <w:bCs/>
              </w:rPr>
            </w:pPr>
            <w:r w:rsidRPr="0068201D">
              <w:rPr>
                <w:b/>
                <w:bCs/>
              </w:rPr>
              <w:t>AT</w:t>
            </w:r>
          </w:p>
        </w:tc>
        <w:tc>
          <w:tcPr>
            <w:tcW w:w="8818" w:type="dxa"/>
          </w:tcPr>
          <w:p w14:paraId="54E9E393" w14:textId="58C57FB6" w:rsidR="008C7C19" w:rsidRPr="0068201D" w:rsidRDefault="008C7C19" w:rsidP="008C7C19">
            <w:r w:rsidRPr="0068201D">
              <w:t>Antitranspirants</w:t>
            </w:r>
          </w:p>
        </w:tc>
      </w:tr>
      <w:tr w:rsidR="00030D3E" w:rsidRPr="0068201D" w14:paraId="5ABB226A" w14:textId="77777777" w:rsidTr="00030D3E">
        <w:tc>
          <w:tcPr>
            <w:tcW w:w="963" w:type="dxa"/>
          </w:tcPr>
          <w:p w14:paraId="5B05C150" w14:textId="2A632FFA" w:rsidR="008C7C19" w:rsidRPr="0068201D" w:rsidRDefault="008C7C19" w:rsidP="008C7C19">
            <w:pPr>
              <w:rPr>
                <w:b/>
                <w:bCs/>
              </w:rPr>
            </w:pPr>
            <w:r w:rsidRPr="0068201D">
              <w:rPr>
                <w:b/>
                <w:bCs/>
              </w:rPr>
              <w:t>CI</w:t>
            </w:r>
          </w:p>
        </w:tc>
        <w:tc>
          <w:tcPr>
            <w:tcW w:w="8818" w:type="dxa"/>
          </w:tcPr>
          <w:p w14:paraId="06D5FF98" w14:textId="0E4EFAFA" w:rsidR="008C7C19" w:rsidRPr="0068201D" w:rsidRDefault="008C7C19" w:rsidP="008C7C19">
            <w:r w:rsidRPr="0068201D">
              <w:t>Confidence intervals (95 % unless otherwise indicated)</w:t>
            </w:r>
          </w:p>
        </w:tc>
      </w:tr>
      <w:tr w:rsidR="00030D3E" w:rsidRPr="0068201D" w14:paraId="6C859CD9" w14:textId="77777777" w:rsidTr="00030D3E">
        <w:tc>
          <w:tcPr>
            <w:tcW w:w="963" w:type="dxa"/>
          </w:tcPr>
          <w:p w14:paraId="58241F30" w14:textId="04C3B462" w:rsidR="008C7C19" w:rsidRPr="0068201D" w:rsidRDefault="008C7C19" w:rsidP="008C7C19">
            <w:pPr>
              <w:rPr>
                <w:b/>
                <w:bCs/>
              </w:rPr>
            </w:pPr>
            <w:r w:rsidRPr="0068201D">
              <w:rPr>
                <w:b/>
                <w:bCs/>
              </w:rPr>
              <w:t>DP</w:t>
            </w:r>
          </w:p>
        </w:tc>
        <w:tc>
          <w:tcPr>
            <w:tcW w:w="8818" w:type="dxa"/>
          </w:tcPr>
          <w:p w14:paraId="7CCD56BD" w14:textId="5707F5B2" w:rsidR="008C7C19" w:rsidRPr="0068201D" w:rsidRDefault="008C7C19" w:rsidP="008C7C19">
            <w:r w:rsidRPr="0068201D">
              <w:t>Delayed pruning</w:t>
            </w:r>
          </w:p>
        </w:tc>
      </w:tr>
      <w:tr w:rsidR="00030D3E" w:rsidRPr="0068201D" w14:paraId="0E182220" w14:textId="77777777" w:rsidTr="00030D3E">
        <w:tc>
          <w:tcPr>
            <w:tcW w:w="963" w:type="dxa"/>
          </w:tcPr>
          <w:p w14:paraId="5CDF2B57" w14:textId="0B4F4FC9" w:rsidR="008C7C19" w:rsidRPr="0068201D" w:rsidRDefault="008C7C19" w:rsidP="008C7C19">
            <w:pPr>
              <w:rPr>
                <w:b/>
                <w:bCs/>
              </w:rPr>
            </w:pPr>
            <w:r w:rsidRPr="0068201D">
              <w:rPr>
                <w:b/>
                <w:bCs/>
              </w:rPr>
              <w:t>ES</w:t>
            </w:r>
          </w:p>
        </w:tc>
        <w:tc>
          <w:tcPr>
            <w:tcW w:w="8818" w:type="dxa"/>
          </w:tcPr>
          <w:p w14:paraId="788E81D8" w14:textId="02DC4B98" w:rsidR="008C7C19" w:rsidRPr="0068201D" w:rsidRDefault="008C7C19" w:rsidP="008C7C19">
            <w:r w:rsidRPr="0068201D">
              <w:t xml:space="preserve">Effect size (calculated as </w:t>
            </w:r>
            <w:proofErr w:type="spellStart"/>
            <w:r w:rsidR="00443732" w:rsidRPr="0068201D">
              <w:t>value</w:t>
            </w:r>
            <w:r w:rsidRPr="0068201D">
              <w:rPr>
                <w:vertAlign w:val="subscript"/>
              </w:rPr>
              <w:t>Control</w:t>
            </w:r>
            <w:proofErr w:type="spellEnd"/>
            <w:r w:rsidRPr="0068201D">
              <w:t> – </w:t>
            </w:r>
            <w:proofErr w:type="spellStart"/>
            <w:r w:rsidR="00443732" w:rsidRPr="0068201D">
              <w:t>value</w:t>
            </w:r>
            <w:r w:rsidRPr="0068201D">
              <w:rPr>
                <w:vertAlign w:val="subscript"/>
              </w:rPr>
              <w:t>Treated</w:t>
            </w:r>
            <w:proofErr w:type="spellEnd"/>
            <w:r w:rsidR="00F813D6" w:rsidRPr="0068201D">
              <w:t xml:space="preserve"> for all parameters</w:t>
            </w:r>
            <w:r w:rsidRPr="0068201D">
              <w:t>)</w:t>
            </w:r>
          </w:p>
        </w:tc>
      </w:tr>
      <w:tr w:rsidR="00767A05" w:rsidRPr="0068201D" w14:paraId="2EBB2ED3" w14:textId="77777777" w:rsidTr="00030D3E">
        <w:tc>
          <w:tcPr>
            <w:tcW w:w="963" w:type="dxa"/>
          </w:tcPr>
          <w:p w14:paraId="73EF937A" w14:textId="2CB65280" w:rsidR="00767A05" w:rsidRPr="0068201D" w:rsidRDefault="00767A05" w:rsidP="008C7C19">
            <w:pPr>
              <w:rPr>
                <w:b/>
                <w:bCs/>
              </w:rPr>
            </w:pPr>
            <w:r w:rsidRPr="0068201D">
              <w:rPr>
                <w:b/>
                <w:bCs/>
              </w:rPr>
              <w:t>GDD</w:t>
            </w:r>
          </w:p>
        </w:tc>
        <w:tc>
          <w:tcPr>
            <w:tcW w:w="8818" w:type="dxa"/>
          </w:tcPr>
          <w:p w14:paraId="48F9B5AB" w14:textId="1FC216BB" w:rsidR="00767A05" w:rsidRPr="0068201D" w:rsidRDefault="00767A05" w:rsidP="008C7C19">
            <w:r w:rsidRPr="0068201D">
              <w:t>Growing degree days</w:t>
            </w:r>
          </w:p>
        </w:tc>
      </w:tr>
      <w:tr w:rsidR="007B0556" w:rsidRPr="0068201D" w14:paraId="7EF71CE7" w14:textId="77777777" w:rsidTr="00030D3E">
        <w:tc>
          <w:tcPr>
            <w:tcW w:w="963" w:type="dxa"/>
          </w:tcPr>
          <w:p w14:paraId="3434280E" w14:textId="2AE7B567" w:rsidR="007B0556" w:rsidRPr="0068201D" w:rsidRDefault="007B0556" w:rsidP="008C7C19">
            <w:pPr>
              <w:rPr>
                <w:b/>
                <w:bCs/>
              </w:rPr>
            </w:pPr>
            <w:r w:rsidRPr="0068201D">
              <w:rPr>
                <w:b/>
                <w:bCs/>
              </w:rPr>
              <w:t>LAFW</w:t>
            </w:r>
          </w:p>
        </w:tc>
        <w:tc>
          <w:tcPr>
            <w:tcW w:w="8818" w:type="dxa"/>
          </w:tcPr>
          <w:p w14:paraId="4FF18138" w14:textId="074E004A" w:rsidR="007B0556" w:rsidRPr="0068201D" w:rsidRDefault="007B0556" w:rsidP="008C7C19">
            <w:r w:rsidRPr="0068201D">
              <w:t>Leaf area to fruit weight (ratio)</w:t>
            </w:r>
          </w:p>
        </w:tc>
      </w:tr>
      <w:tr w:rsidR="00030D3E" w:rsidRPr="0068201D" w14:paraId="41EEC499" w14:textId="77777777" w:rsidTr="00030D3E">
        <w:tc>
          <w:tcPr>
            <w:tcW w:w="963" w:type="dxa"/>
          </w:tcPr>
          <w:p w14:paraId="4EE1D368" w14:textId="7B79F6DC" w:rsidR="008C7C19" w:rsidRPr="0068201D" w:rsidRDefault="008C7C19" w:rsidP="008C7C19">
            <w:pPr>
              <w:rPr>
                <w:b/>
                <w:bCs/>
              </w:rPr>
            </w:pPr>
            <w:r w:rsidRPr="0068201D">
              <w:rPr>
                <w:b/>
                <w:bCs/>
              </w:rPr>
              <w:t>LSL</w:t>
            </w:r>
          </w:p>
        </w:tc>
        <w:tc>
          <w:tcPr>
            <w:tcW w:w="8818" w:type="dxa"/>
          </w:tcPr>
          <w:p w14:paraId="487815F2" w14:textId="37E82C7E" w:rsidR="008C7C19" w:rsidRPr="0068201D" w:rsidRDefault="00E11187" w:rsidP="008C7C19">
            <w:r w:rsidRPr="0068201D">
              <w:t>Late source limitation</w:t>
            </w:r>
          </w:p>
        </w:tc>
      </w:tr>
      <w:tr w:rsidR="00030D3E" w:rsidRPr="0068201D" w14:paraId="010A1517" w14:textId="77777777" w:rsidTr="00030D3E">
        <w:tc>
          <w:tcPr>
            <w:tcW w:w="963" w:type="dxa"/>
          </w:tcPr>
          <w:p w14:paraId="58A22FEA" w14:textId="0C68A45A" w:rsidR="008C7C19" w:rsidRPr="0068201D" w:rsidRDefault="008C7C19" w:rsidP="008C7C19">
            <w:pPr>
              <w:rPr>
                <w:b/>
                <w:bCs/>
              </w:rPr>
            </w:pPr>
            <w:r w:rsidRPr="0068201D">
              <w:rPr>
                <w:b/>
                <w:bCs/>
              </w:rPr>
              <w:t>SE</w:t>
            </w:r>
          </w:p>
        </w:tc>
        <w:tc>
          <w:tcPr>
            <w:tcW w:w="8818" w:type="dxa"/>
          </w:tcPr>
          <w:p w14:paraId="6115166C" w14:textId="05D2E684" w:rsidR="008C7C19" w:rsidRPr="0068201D" w:rsidRDefault="00E11187" w:rsidP="008C7C19">
            <w:r w:rsidRPr="0068201D">
              <w:t>Standard error</w:t>
            </w:r>
          </w:p>
        </w:tc>
      </w:tr>
      <w:tr w:rsidR="00030D3E" w:rsidRPr="0068201D" w14:paraId="39DAC890" w14:textId="77777777" w:rsidTr="00030D3E">
        <w:tc>
          <w:tcPr>
            <w:tcW w:w="963" w:type="dxa"/>
          </w:tcPr>
          <w:p w14:paraId="069EB621" w14:textId="0158F0AD" w:rsidR="008C7C19" w:rsidRPr="0068201D" w:rsidRDefault="008C7C19" w:rsidP="008C7C19">
            <w:pPr>
              <w:rPr>
                <w:b/>
                <w:bCs/>
              </w:rPr>
            </w:pPr>
            <w:r w:rsidRPr="0068201D">
              <w:rPr>
                <w:b/>
                <w:bCs/>
              </w:rPr>
              <w:t>TSS</w:t>
            </w:r>
          </w:p>
        </w:tc>
        <w:tc>
          <w:tcPr>
            <w:tcW w:w="8818" w:type="dxa"/>
          </w:tcPr>
          <w:p w14:paraId="11BDCFD5" w14:textId="3A08E1E0" w:rsidR="008C7C19" w:rsidRPr="0068201D" w:rsidRDefault="00E11187" w:rsidP="008C7C19">
            <w:r w:rsidRPr="0068201D">
              <w:t>Total soluble solids</w:t>
            </w:r>
          </w:p>
        </w:tc>
      </w:tr>
    </w:tbl>
    <w:p w14:paraId="1408DC60" w14:textId="5051464F" w:rsidR="00967A46" w:rsidRPr="0068201D" w:rsidRDefault="00967A46" w:rsidP="0057371C"/>
    <w:p w14:paraId="2B133D35" w14:textId="32FC89E7" w:rsidR="00803EF2" w:rsidRPr="0068201D" w:rsidRDefault="00803EF2" w:rsidP="00803EF2">
      <w:pPr>
        <w:pStyle w:val="Heading1"/>
      </w:pPr>
      <w:r w:rsidRPr="0068201D">
        <w:t>References</w:t>
      </w:r>
    </w:p>
    <w:p w14:paraId="6EC7F733" w14:textId="5E49BFA2" w:rsidR="000377BF" w:rsidRPr="0068201D" w:rsidRDefault="000377BF" w:rsidP="001725A5">
      <w:pPr>
        <w:jc w:val="both"/>
        <w:rPr>
          <w:color w:val="000000" w:themeColor="text1"/>
        </w:rPr>
      </w:pPr>
      <w:r w:rsidRPr="0068201D">
        <w:rPr>
          <w:color w:val="000000" w:themeColor="text1"/>
        </w:rPr>
        <w:t xml:space="preserve">The following are references cited in the text. A full list of references for primary studies from which data were sourced is available in the </w:t>
      </w:r>
      <w:r w:rsidRPr="0068201D">
        <w:rPr>
          <w:b/>
          <w:bCs/>
          <w:color w:val="000000" w:themeColor="text1"/>
        </w:rPr>
        <w:t>Supporting Information</w:t>
      </w:r>
      <w:r w:rsidRPr="0068201D">
        <w:rPr>
          <w:color w:val="000000" w:themeColor="text1"/>
        </w:rPr>
        <w:t>.</w:t>
      </w:r>
    </w:p>
    <w:p w14:paraId="68CBC594" w14:textId="77777777" w:rsidR="001C284C" w:rsidRPr="0068201D" w:rsidRDefault="001C284C" w:rsidP="001725A5">
      <w:pPr>
        <w:widowControl w:val="0"/>
        <w:autoSpaceDE w:val="0"/>
        <w:autoSpaceDN w:val="0"/>
        <w:adjustRightInd w:val="0"/>
        <w:ind w:left="640" w:hanging="640"/>
        <w:jc w:val="both"/>
        <w:rPr>
          <w:noProof/>
          <w:sz w:val="22"/>
        </w:rPr>
      </w:pPr>
      <w:r w:rsidRPr="0068201D">
        <w:rPr>
          <w:noProof/>
          <w:sz w:val="22"/>
        </w:rPr>
        <w:t>1.</w:t>
      </w:r>
      <w:r w:rsidRPr="0068201D">
        <w:rPr>
          <w:noProof/>
          <w:sz w:val="22"/>
        </w:rPr>
        <w:tab/>
        <w:t xml:space="preserve">Waterhouse, A. L., Sacks, G. L. &amp; Jeffery, D. W. </w:t>
      </w:r>
      <w:r w:rsidRPr="0068201D">
        <w:rPr>
          <w:i/>
          <w:iCs/>
          <w:noProof/>
          <w:sz w:val="22"/>
        </w:rPr>
        <w:t>Understanding wine chemistry</w:t>
      </w:r>
      <w:r w:rsidRPr="0068201D">
        <w:rPr>
          <w:noProof/>
          <w:sz w:val="22"/>
        </w:rPr>
        <w:t xml:space="preserve">. </w:t>
      </w:r>
      <w:r w:rsidRPr="0068201D">
        <w:rPr>
          <w:i/>
          <w:iCs/>
          <w:noProof/>
          <w:sz w:val="22"/>
        </w:rPr>
        <w:t>Understanding Wine Chemistry</w:t>
      </w:r>
      <w:r w:rsidRPr="0068201D">
        <w:rPr>
          <w:noProof/>
          <w:sz w:val="22"/>
        </w:rPr>
        <w:t xml:space="preserve"> (John Wiley and Sons, 2016). doi:10.1002/9781118730720</w:t>
      </w:r>
    </w:p>
    <w:p w14:paraId="6C67A26B" w14:textId="77777777" w:rsidR="001C284C" w:rsidRPr="0068201D" w:rsidRDefault="001C284C" w:rsidP="001725A5">
      <w:pPr>
        <w:widowControl w:val="0"/>
        <w:autoSpaceDE w:val="0"/>
        <w:autoSpaceDN w:val="0"/>
        <w:adjustRightInd w:val="0"/>
        <w:ind w:left="640" w:hanging="640"/>
        <w:jc w:val="both"/>
        <w:rPr>
          <w:noProof/>
          <w:sz w:val="22"/>
        </w:rPr>
      </w:pPr>
      <w:r w:rsidRPr="0068201D">
        <w:rPr>
          <w:noProof/>
          <w:sz w:val="22"/>
        </w:rPr>
        <w:t>2.</w:t>
      </w:r>
      <w:r w:rsidRPr="0068201D">
        <w:rPr>
          <w:noProof/>
          <w:sz w:val="22"/>
        </w:rPr>
        <w:tab/>
        <w:t xml:space="preserve">Fraga, H., Malheiro, A. C., Moutinho-Pereira, J. &amp; Santos, J. A. An overview of climate change impacts on European viticulture. </w:t>
      </w:r>
      <w:r w:rsidRPr="0068201D">
        <w:rPr>
          <w:i/>
          <w:iCs/>
          <w:noProof/>
          <w:sz w:val="22"/>
        </w:rPr>
        <w:t>Food Energy Secur.</w:t>
      </w:r>
      <w:r w:rsidRPr="0068201D">
        <w:rPr>
          <w:noProof/>
          <w:sz w:val="22"/>
        </w:rPr>
        <w:t xml:space="preserve"> </w:t>
      </w:r>
      <w:r w:rsidRPr="0068201D">
        <w:rPr>
          <w:b/>
          <w:bCs/>
          <w:noProof/>
          <w:sz w:val="22"/>
        </w:rPr>
        <w:t>1</w:t>
      </w:r>
      <w:r w:rsidRPr="0068201D">
        <w:rPr>
          <w:noProof/>
          <w:sz w:val="22"/>
        </w:rPr>
        <w:t>, 94–110 (2012).</w:t>
      </w:r>
    </w:p>
    <w:p w14:paraId="5ECED30A" w14:textId="77777777" w:rsidR="001C284C" w:rsidRPr="0068201D" w:rsidRDefault="001C284C" w:rsidP="001725A5">
      <w:pPr>
        <w:widowControl w:val="0"/>
        <w:autoSpaceDE w:val="0"/>
        <w:autoSpaceDN w:val="0"/>
        <w:adjustRightInd w:val="0"/>
        <w:ind w:left="640" w:hanging="640"/>
        <w:jc w:val="both"/>
        <w:rPr>
          <w:noProof/>
          <w:sz w:val="22"/>
        </w:rPr>
      </w:pPr>
      <w:r w:rsidRPr="0068201D">
        <w:rPr>
          <w:noProof/>
          <w:sz w:val="22"/>
        </w:rPr>
        <w:t>3.</w:t>
      </w:r>
      <w:r w:rsidRPr="0068201D">
        <w:rPr>
          <w:noProof/>
          <w:sz w:val="22"/>
        </w:rPr>
        <w:tab/>
        <w:t xml:space="preserve">Jones, G. V., White, M. A., Cooper, O. R. &amp; Storchmann, K. Climate change and global wine quality. </w:t>
      </w:r>
      <w:r w:rsidRPr="0068201D">
        <w:rPr>
          <w:i/>
          <w:iCs/>
          <w:noProof/>
          <w:sz w:val="22"/>
        </w:rPr>
        <w:t>Clim. Change</w:t>
      </w:r>
      <w:r w:rsidRPr="0068201D">
        <w:rPr>
          <w:noProof/>
          <w:sz w:val="22"/>
        </w:rPr>
        <w:t xml:space="preserve"> </w:t>
      </w:r>
      <w:r w:rsidRPr="0068201D">
        <w:rPr>
          <w:b/>
          <w:bCs/>
          <w:noProof/>
          <w:sz w:val="22"/>
        </w:rPr>
        <w:t>73</w:t>
      </w:r>
      <w:r w:rsidRPr="0068201D">
        <w:rPr>
          <w:noProof/>
          <w:sz w:val="22"/>
        </w:rPr>
        <w:t>, 319–343 (2005).</w:t>
      </w:r>
    </w:p>
    <w:p w14:paraId="3F82FD53" w14:textId="77777777" w:rsidR="001C284C" w:rsidRPr="0068201D" w:rsidRDefault="001C284C" w:rsidP="001725A5">
      <w:pPr>
        <w:widowControl w:val="0"/>
        <w:autoSpaceDE w:val="0"/>
        <w:autoSpaceDN w:val="0"/>
        <w:adjustRightInd w:val="0"/>
        <w:ind w:left="640" w:hanging="640"/>
        <w:jc w:val="both"/>
        <w:rPr>
          <w:noProof/>
          <w:sz w:val="22"/>
        </w:rPr>
      </w:pPr>
      <w:r w:rsidRPr="0068201D">
        <w:rPr>
          <w:noProof/>
          <w:sz w:val="22"/>
        </w:rPr>
        <w:t>4.</w:t>
      </w:r>
      <w:r w:rsidRPr="0068201D">
        <w:rPr>
          <w:noProof/>
          <w:sz w:val="22"/>
        </w:rPr>
        <w:tab/>
        <w:t xml:space="preserve">Jones, G. V. &amp; Webb, L. B. Climate change, viticulture, and wine: Challenges and opportunities. </w:t>
      </w:r>
      <w:r w:rsidRPr="0068201D">
        <w:rPr>
          <w:i/>
          <w:iCs/>
          <w:noProof/>
          <w:sz w:val="22"/>
        </w:rPr>
        <w:t>J. Wine Res.</w:t>
      </w:r>
      <w:r w:rsidRPr="0068201D">
        <w:rPr>
          <w:noProof/>
          <w:sz w:val="22"/>
        </w:rPr>
        <w:t xml:space="preserve"> </w:t>
      </w:r>
      <w:r w:rsidRPr="0068201D">
        <w:rPr>
          <w:b/>
          <w:bCs/>
          <w:noProof/>
          <w:sz w:val="22"/>
        </w:rPr>
        <w:t>21</w:t>
      </w:r>
      <w:r w:rsidRPr="0068201D">
        <w:rPr>
          <w:noProof/>
          <w:sz w:val="22"/>
        </w:rPr>
        <w:t>, 103–106 (2010).</w:t>
      </w:r>
    </w:p>
    <w:p w14:paraId="1F3D3910" w14:textId="77777777" w:rsidR="001C284C" w:rsidRPr="0068201D" w:rsidRDefault="001C284C" w:rsidP="001725A5">
      <w:pPr>
        <w:widowControl w:val="0"/>
        <w:autoSpaceDE w:val="0"/>
        <w:autoSpaceDN w:val="0"/>
        <w:adjustRightInd w:val="0"/>
        <w:ind w:left="640" w:hanging="640"/>
        <w:jc w:val="both"/>
        <w:rPr>
          <w:noProof/>
          <w:sz w:val="22"/>
        </w:rPr>
      </w:pPr>
      <w:r w:rsidRPr="0068201D">
        <w:rPr>
          <w:noProof/>
          <w:sz w:val="22"/>
        </w:rPr>
        <w:t>5.</w:t>
      </w:r>
      <w:r w:rsidRPr="0068201D">
        <w:rPr>
          <w:noProof/>
          <w:sz w:val="22"/>
        </w:rPr>
        <w:tab/>
        <w:t xml:space="preserve">van Leeuwen, C. &amp; Darriet, P. The impact of climate change on viticulture and wine quality. </w:t>
      </w:r>
      <w:r w:rsidRPr="0068201D">
        <w:rPr>
          <w:i/>
          <w:iCs/>
          <w:noProof/>
          <w:sz w:val="22"/>
        </w:rPr>
        <w:t>J. Wine Econ.</w:t>
      </w:r>
      <w:r w:rsidRPr="0068201D">
        <w:rPr>
          <w:noProof/>
          <w:sz w:val="22"/>
        </w:rPr>
        <w:t xml:space="preserve"> </w:t>
      </w:r>
      <w:r w:rsidRPr="0068201D">
        <w:rPr>
          <w:b/>
          <w:bCs/>
          <w:noProof/>
          <w:sz w:val="22"/>
        </w:rPr>
        <w:t>11</w:t>
      </w:r>
      <w:r w:rsidRPr="0068201D">
        <w:rPr>
          <w:noProof/>
          <w:sz w:val="22"/>
        </w:rPr>
        <w:t>, 150–167 (2016).</w:t>
      </w:r>
    </w:p>
    <w:p w14:paraId="0AC2E179" w14:textId="77777777" w:rsidR="001C284C" w:rsidRPr="0068201D" w:rsidRDefault="001C284C" w:rsidP="001725A5">
      <w:pPr>
        <w:widowControl w:val="0"/>
        <w:autoSpaceDE w:val="0"/>
        <w:autoSpaceDN w:val="0"/>
        <w:adjustRightInd w:val="0"/>
        <w:ind w:left="640" w:hanging="640"/>
        <w:jc w:val="both"/>
        <w:rPr>
          <w:noProof/>
          <w:sz w:val="22"/>
        </w:rPr>
      </w:pPr>
      <w:r w:rsidRPr="0068201D">
        <w:rPr>
          <w:noProof/>
          <w:sz w:val="22"/>
        </w:rPr>
        <w:t>6.</w:t>
      </w:r>
      <w:r w:rsidRPr="0068201D">
        <w:rPr>
          <w:noProof/>
          <w:sz w:val="22"/>
        </w:rPr>
        <w:tab/>
        <w:t xml:space="preserve">Sadras, V. &amp; Moran, M. A. Elevated temperature decouples anthocyanins and sugars in berries of Shiraz and Cabernet Franc. </w:t>
      </w:r>
      <w:r w:rsidRPr="0068201D">
        <w:rPr>
          <w:i/>
          <w:iCs/>
          <w:noProof/>
          <w:sz w:val="22"/>
        </w:rPr>
        <w:t>Aust. J. Grape Wine Res.</w:t>
      </w:r>
      <w:r w:rsidRPr="0068201D">
        <w:rPr>
          <w:noProof/>
          <w:sz w:val="22"/>
        </w:rPr>
        <w:t xml:space="preserve"> </w:t>
      </w:r>
      <w:r w:rsidRPr="0068201D">
        <w:rPr>
          <w:b/>
          <w:bCs/>
          <w:noProof/>
          <w:sz w:val="22"/>
        </w:rPr>
        <w:t>18</w:t>
      </w:r>
      <w:r w:rsidRPr="0068201D">
        <w:rPr>
          <w:noProof/>
          <w:sz w:val="22"/>
        </w:rPr>
        <w:t>, 115–122 (2012).</w:t>
      </w:r>
    </w:p>
    <w:p w14:paraId="71509D72" w14:textId="77777777" w:rsidR="001C284C" w:rsidRPr="0068201D" w:rsidRDefault="001C284C" w:rsidP="001725A5">
      <w:pPr>
        <w:widowControl w:val="0"/>
        <w:autoSpaceDE w:val="0"/>
        <w:autoSpaceDN w:val="0"/>
        <w:adjustRightInd w:val="0"/>
        <w:ind w:left="640" w:hanging="640"/>
        <w:jc w:val="both"/>
        <w:rPr>
          <w:noProof/>
          <w:sz w:val="22"/>
        </w:rPr>
      </w:pPr>
      <w:r w:rsidRPr="0068201D">
        <w:rPr>
          <w:noProof/>
          <w:sz w:val="22"/>
        </w:rPr>
        <w:t>7.</w:t>
      </w:r>
      <w:r w:rsidRPr="0068201D">
        <w:rPr>
          <w:noProof/>
          <w:sz w:val="22"/>
        </w:rPr>
        <w:tab/>
        <w:t xml:space="preserve">Rienth, M. </w:t>
      </w:r>
      <w:r w:rsidRPr="0068201D">
        <w:rPr>
          <w:i/>
          <w:iCs/>
          <w:noProof/>
          <w:sz w:val="22"/>
        </w:rPr>
        <w:t>et al.</w:t>
      </w:r>
      <w:r w:rsidRPr="0068201D">
        <w:rPr>
          <w:noProof/>
          <w:sz w:val="22"/>
        </w:rPr>
        <w:t xml:space="preserve"> Temperature desynchronizes sugar and organic acid metabolism in ripening grapevine fruits and remodels their transcriptome. </w:t>
      </w:r>
      <w:r w:rsidRPr="0068201D">
        <w:rPr>
          <w:i/>
          <w:iCs/>
          <w:noProof/>
          <w:sz w:val="22"/>
        </w:rPr>
        <w:t>BMC Plant Biol.</w:t>
      </w:r>
      <w:r w:rsidRPr="0068201D">
        <w:rPr>
          <w:noProof/>
          <w:sz w:val="22"/>
        </w:rPr>
        <w:t xml:space="preserve"> </w:t>
      </w:r>
      <w:r w:rsidRPr="0068201D">
        <w:rPr>
          <w:b/>
          <w:bCs/>
          <w:noProof/>
          <w:sz w:val="22"/>
        </w:rPr>
        <w:t>16</w:t>
      </w:r>
      <w:r w:rsidRPr="0068201D">
        <w:rPr>
          <w:noProof/>
          <w:sz w:val="22"/>
        </w:rPr>
        <w:t>, 164 (2016).</w:t>
      </w:r>
    </w:p>
    <w:p w14:paraId="3CB50AFC" w14:textId="77777777" w:rsidR="001C284C" w:rsidRPr="0068201D" w:rsidRDefault="001C284C" w:rsidP="001725A5">
      <w:pPr>
        <w:widowControl w:val="0"/>
        <w:autoSpaceDE w:val="0"/>
        <w:autoSpaceDN w:val="0"/>
        <w:adjustRightInd w:val="0"/>
        <w:ind w:left="640" w:hanging="640"/>
        <w:jc w:val="both"/>
        <w:rPr>
          <w:noProof/>
          <w:sz w:val="22"/>
        </w:rPr>
      </w:pPr>
      <w:r w:rsidRPr="0068201D">
        <w:rPr>
          <w:noProof/>
          <w:sz w:val="22"/>
        </w:rPr>
        <w:lastRenderedPageBreak/>
        <w:t>8.</w:t>
      </w:r>
      <w:r w:rsidRPr="0068201D">
        <w:rPr>
          <w:noProof/>
          <w:sz w:val="22"/>
        </w:rPr>
        <w:tab/>
        <w:t xml:space="preserve">Petrie, P. R., Brooke, S. J., Moran, M. A. &amp; Sadras, V. Pruning after budburst to delay and spread grape maturity. </w:t>
      </w:r>
      <w:r w:rsidRPr="0068201D">
        <w:rPr>
          <w:i/>
          <w:iCs/>
          <w:noProof/>
          <w:sz w:val="22"/>
        </w:rPr>
        <w:t>Aust. J. Grape Wine Res.</w:t>
      </w:r>
      <w:r w:rsidRPr="0068201D">
        <w:rPr>
          <w:noProof/>
          <w:sz w:val="22"/>
        </w:rPr>
        <w:t xml:space="preserve"> </w:t>
      </w:r>
      <w:r w:rsidRPr="0068201D">
        <w:rPr>
          <w:b/>
          <w:bCs/>
          <w:noProof/>
          <w:sz w:val="22"/>
        </w:rPr>
        <w:t>23</w:t>
      </w:r>
      <w:r w:rsidRPr="0068201D">
        <w:rPr>
          <w:noProof/>
          <w:sz w:val="22"/>
        </w:rPr>
        <w:t>, 378–389 (2017).</w:t>
      </w:r>
    </w:p>
    <w:p w14:paraId="08734708" w14:textId="77777777" w:rsidR="001C284C" w:rsidRPr="0068201D" w:rsidRDefault="001C284C" w:rsidP="001725A5">
      <w:pPr>
        <w:widowControl w:val="0"/>
        <w:autoSpaceDE w:val="0"/>
        <w:autoSpaceDN w:val="0"/>
        <w:adjustRightInd w:val="0"/>
        <w:ind w:left="640" w:hanging="640"/>
        <w:jc w:val="both"/>
        <w:rPr>
          <w:noProof/>
          <w:sz w:val="22"/>
        </w:rPr>
      </w:pPr>
      <w:r w:rsidRPr="0068201D">
        <w:rPr>
          <w:noProof/>
          <w:sz w:val="22"/>
        </w:rPr>
        <w:t>9.</w:t>
      </w:r>
      <w:r w:rsidRPr="0068201D">
        <w:rPr>
          <w:noProof/>
          <w:sz w:val="22"/>
        </w:rPr>
        <w:tab/>
        <w:t xml:space="preserve">Palliotti, A. </w:t>
      </w:r>
      <w:r w:rsidRPr="0068201D">
        <w:rPr>
          <w:i/>
          <w:iCs/>
          <w:noProof/>
          <w:sz w:val="22"/>
        </w:rPr>
        <w:t>et al.</w:t>
      </w:r>
      <w:r w:rsidRPr="0068201D">
        <w:rPr>
          <w:noProof/>
          <w:sz w:val="22"/>
        </w:rPr>
        <w:t xml:space="preserve"> Changes in vineyard establishment and canopy management urged by earlier climate-related grape ripening: A review. </w:t>
      </w:r>
      <w:r w:rsidRPr="0068201D">
        <w:rPr>
          <w:i/>
          <w:iCs/>
          <w:noProof/>
          <w:sz w:val="22"/>
        </w:rPr>
        <w:t>Sci. Hortic. (Amsterdam).</w:t>
      </w:r>
      <w:r w:rsidRPr="0068201D">
        <w:rPr>
          <w:noProof/>
          <w:sz w:val="22"/>
        </w:rPr>
        <w:t xml:space="preserve"> </w:t>
      </w:r>
      <w:r w:rsidRPr="0068201D">
        <w:rPr>
          <w:b/>
          <w:bCs/>
          <w:noProof/>
          <w:sz w:val="22"/>
        </w:rPr>
        <w:t>178</w:t>
      </w:r>
      <w:r w:rsidRPr="0068201D">
        <w:rPr>
          <w:noProof/>
          <w:sz w:val="22"/>
        </w:rPr>
        <w:t>, 43–54 (2014).</w:t>
      </w:r>
    </w:p>
    <w:p w14:paraId="4978BD72" w14:textId="77777777" w:rsidR="001C284C" w:rsidRPr="0068201D" w:rsidRDefault="001C284C" w:rsidP="001725A5">
      <w:pPr>
        <w:widowControl w:val="0"/>
        <w:autoSpaceDE w:val="0"/>
        <w:autoSpaceDN w:val="0"/>
        <w:adjustRightInd w:val="0"/>
        <w:ind w:left="640" w:hanging="640"/>
        <w:jc w:val="both"/>
        <w:rPr>
          <w:noProof/>
          <w:sz w:val="22"/>
        </w:rPr>
      </w:pPr>
      <w:r w:rsidRPr="0068201D">
        <w:rPr>
          <w:noProof/>
          <w:sz w:val="22"/>
        </w:rPr>
        <w:t>10.</w:t>
      </w:r>
      <w:r w:rsidRPr="0068201D">
        <w:rPr>
          <w:noProof/>
          <w:sz w:val="22"/>
        </w:rPr>
        <w:tab/>
        <w:t xml:space="preserve">Gutiérrez-Gamboa, G., Zheng, W. &amp; Martínez de Toda, F. Current viticultural techniques to mitigate the effects of global warming on grape and wine quality: A comprehensive review. </w:t>
      </w:r>
      <w:r w:rsidRPr="0068201D">
        <w:rPr>
          <w:i/>
          <w:iCs/>
          <w:noProof/>
          <w:sz w:val="22"/>
        </w:rPr>
        <w:t>Food Res. Int.</w:t>
      </w:r>
      <w:r w:rsidRPr="0068201D">
        <w:rPr>
          <w:noProof/>
          <w:sz w:val="22"/>
        </w:rPr>
        <w:t xml:space="preserve"> </w:t>
      </w:r>
      <w:r w:rsidRPr="0068201D">
        <w:rPr>
          <w:b/>
          <w:bCs/>
          <w:noProof/>
          <w:sz w:val="22"/>
        </w:rPr>
        <w:t>139</w:t>
      </w:r>
      <w:r w:rsidRPr="0068201D">
        <w:rPr>
          <w:noProof/>
          <w:sz w:val="22"/>
        </w:rPr>
        <w:t>, (2021).</w:t>
      </w:r>
    </w:p>
    <w:p w14:paraId="38089974" w14:textId="77777777" w:rsidR="001C284C" w:rsidRPr="0068201D" w:rsidRDefault="001C284C" w:rsidP="001725A5">
      <w:pPr>
        <w:widowControl w:val="0"/>
        <w:autoSpaceDE w:val="0"/>
        <w:autoSpaceDN w:val="0"/>
        <w:adjustRightInd w:val="0"/>
        <w:ind w:left="640" w:hanging="640"/>
        <w:jc w:val="both"/>
        <w:rPr>
          <w:noProof/>
          <w:sz w:val="22"/>
        </w:rPr>
      </w:pPr>
      <w:r w:rsidRPr="0068201D">
        <w:rPr>
          <w:noProof/>
          <w:sz w:val="22"/>
        </w:rPr>
        <w:t>11.</w:t>
      </w:r>
      <w:r w:rsidRPr="0068201D">
        <w:rPr>
          <w:noProof/>
          <w:sz w:val="22"/>
        </w:rPr>
        <w:tab/>
        <w:t xml:space="preserve">Cuijpers, P. </w:t>
      </w:r>
      <w:r w:rsidRPr="0068201D">
        <w:rPr>
          <w:i/>
          <w:iCs/>
          <w:noProof/>
          <w:sz w:val="22"/>
        </w:rPr>
        <w:t>Meta-analyses in mental health research - A practical guide</w:t>
      </w:r>
      <w:r w:rsidRPr="0068201D">
        <w:rPr>
          <w:noProof/>
          <w:sz w:val="22"/>
        </w:rPr>
        <w:t>. (Pim Cuijpers Uitgeverij, 2016).</w:t>
      </w:r>
    </w:p>
    <w:p w14:paraId="3CF3C537" w14:textId="77777777" w:rsidR="001C284C" w:rsidRPr="0068201D" w:rsidRDefault="001C284C" w:rsidP="001725A5">
      <w:pPr>
        <w:widowControl w:val="0"/>
        <w:autoSpaceDE w:val="0"/>
        <w:autoSpaceDN w:val="0"/>
        <w:adjustRightInd w:val="0"/>
        <w:ind w:left="640" w:hanging="640"/>
        <w:jc w:val="both"/>
        <w:rPr>
          <w:noProof/>
          <w:sz w:val="22"/>
        </w:rPr>
      </w:pPr>
      <w:r w:rsidRPr="0068201D">
        <w:rPr>
          <w:noProof/>
          <w:sz w:val="22"/>
        </w:rPr>
        <w:t>12.</w:t>
      </w:r>
      <w:r w:rsidRPr="0068201D">
        <w:rPr>
          <w:noProof/>
          <w:sz w:val="22"/>
        </w:rPr>
        <w:tab/>
        <w:t xml:space="preserve">Wang, Y., He, L., Pan, Q. H., Duan, C.-Q. &amp; Wang, J. Effects of basal defoliation on wine aromas: A meta-analysis. </w:t>
      </w:r>
      <w:r w:rsidRPr="0068201D">
        <w:rPr>
          <w:i/>
          <w:iCs/>
          <w:noProof/>
          <w:sz w:val="22"/>
        </w:rPr>
        <w:t>Molecules</w:t>
      </w:r>
      <w:r w:rsidRPr="0068201D">
        <w:rPr>
          <w:noProof/>
          <w:sz w:val="22"/>
        </w:rPr>
        <w:t xml:space="preserve"> </w:t>
      </w:r>
      <w:r w:rsidRPr="0068201D">
        <w:rPr>
          <w:b/>
          <w:bCs/>
          <w:noProof/>
          <w:sz w:val="22"/>
        </w:rPr>
        <w:t>23</w:t>
      </w:r>
      <w:r w:rsidRPr="0068201D">
        <w:rPr>
          <w:noProof/>
          <w:sz w:val="22"/>
        </w:rPr>
        <w:t>, 1–18 (2018).</w:t>
      </w:r>
    </w:p>
    <w:p w14:paraId="6EE1B328" w14:textId="77777777" w:rsidR="001C284C" w:rsidRPr="0068201D" w:rsidRDefault="001C284C" w:rsidP="001725A5">
      <w:pPr>
        <w:widowControl w:val="0"/>
        <w:autoSpaceDE w:val="0"/>
        <w:autoSpaceDN w:val="0"/>
        <w:adjustRightInd w:val="0"/>
        <w:ind w:left="640" w:hanging="640"/>
        <w:jc w:val="both"/>
        <w:rPr>
          <w:noProof/>
          <w:sz w:val="22"/>
        </w:rPr>
      </w:pPr>
      <w:r w:rsidRPr="0068201D">
        <w:rPr>
          <w:noProof/>
          <w:sz w:val="22"/>
        </w:rPr>
        <w:t>13.</w:t>
      </w:r>
      <w:r w:rsidRPr="0068201D">
        <w:rPr>
          <w:noProof/>
          <w:sz w:val="22"/>
        </w:rPr>
        <w:tab/>
        <w:t xml:space="preserve">Lavoie-Lamoureux, A., Sacco, D., Risse, P. A. &amp; Lovisolo, C. Factors influencing stomatal conductance in response to water availability in grapevine: A meta-analysis. </w:t>
      </w:r>
      <w:r w:rsidRPr="0068201D">
        <w:rPr>
          <w:i/>
          <w:iCs/>
          <w:noProof/>
          <w:sz w:val="22"/>
        </w:rPr>
        <w:t>Physiol. Plant.</w:t>
      </w:r>
      <w:r w:rsidRPr="0068201D">
        <w:rPr>
          <w:noProof/>
          <w:sz w:val="22"/>
        </w:rPr>
        <w:t xml:space="preserve"> </w:t>
      </w:r>
      <w:r w:rsidRPr="0068201D">
        <w:rPr>
          <w:b/>
          <w:bCs/>
          <w:noProof/>
          <w:sz w:val="22"/>
        </w:rPr>
        <w:t>159</w:t>
      </w:r>
      <w:r w:rsidRPr="0068201D">
        <w:rPr>
          <w:noProof/>
          <w:sz w:val="22"/>
        </w:rPr>
        <w:t>, (2017).</w:t>
      </w:r>
    </w:p>
    <w:p w14:paraId="63A3001D" w14:textId="77777777" w:rsidR="001C284C" w:rsidRPr="0068201D" w:rsidRDefault="001C284C" w:rsidP="001725A5">
      <w:pPr>
        <w:widowControl w:val="0"/>
        <w:autoSpaceDE w:val="0"/>
        <w:autoSpaceDN w:val="0"/>
        <w:adjustRightInd w:val="0"/>
        <w:ind w:left="640" w:hanging="640"/>
        <w:jc w:val="both"/>
        <w:rPr>
          <w:noProof/>
          <w:sz w:val="22"/>
        </w:rPr>
      </w:pPr>
      <w:r w:rsidRPr="0068201D">
        <w:rPr>
          <w:noProof/>
          <w:sz w:val="22"/>
        </w:rPr>
        <w:t>14.</w:t>
      </w:r>
      <w:r w:rsidRPr="0068201D">
        <w:rPr>
          <w:noProof/>
          <w:sz w:val="22"/>
        </w:rPr>
        <w:tab/>
        <w:t xml:space="preserve">Ilc, T., Werck-Reichhart, D. &amp; Navrot, N. Meta-analysis of the core aroma components of grape and wine aroma. </w:t>
      </w:r>
      <w:r w:rsidRPr="0068201D">
        <w:rPr>
          <w:i/>
          <w:iCs/>
          <w:noProof/>
          <w:sz w:val="22"/>
        </w:rPr>
        <w:t>Front. Plant Sci.</w:t>
      </w:r>
      <w:r w:rsidRPr="0068201D">
        <w:rPr>
          <w:noProof/>
          <w:sz w:val="22"/>
        </w:rPr>
        <w:t xml:space="preserve"> </w:t>
      </w:r>
      <w:r w:rsidRPr="0068201D">
        <w:rPr>
          <w:b/>
          <w:bCs/>
          <w:noProof/>
          <w:sz w:val="22"/>
        </w:rPr>
        <w:t>7</w:t>
      </w:r>
      <w:r w:rsidRPr="0068201D">
        <w:rPr>
          <w:noProof/>
          <w:sz w:val="22"/>
        </w:rPr>
        <w:t>, 1–15 (2016).</w:t>
      </w:r>
    </w:p>
    <w:p w14:paraId="7F4838AA" w14:textId="77777777" w:rsidR="001C284C" w:rsidRPr="0068201D" w:rsidRDefault="001C284C" w:rsidP="001725A5">
      <w:pPr>
        <w:widowControl w:val="0"/>
        <w:autoSpaceDE w:val="0"/>
        <w:autoSpaceDN w:val="0"/>
        <w:adjustRightInd w:val="0"/>
        <w:ind w:left="640" w:hanging="640"/>
        <w:jc w:val="both"/>
        <w:rPr>
          <w:noProof/>
          <w:sz w:val="22"/>
        </w:rPr>
      </w:pPr>
      <w:r w:rsidRPr="0068201D">
        <w:rPr>
          <w:noProof/>
          <w:sz w:val="22"/>
        </w:rPr>
        <w:t>15.</w:t>
      </w:r>
      <w:r w:rsidRPr="0068201D">
        <w:rPr>
          <w:noProof/>
          <w:sz w:val="22"/>
        </w:rPr>
        <w:tab/>
        <w:t xml:space="preserve">VanderWeide, J. </w:t>
      </w:r>
      <w:r w:rsidRPr="0068201D">
        <w:rPr>
          <w:i/>
          <w:iCs/>
          <w:noProof/>
          <w:sz w:val="22"/>
        </w:rPr>
        <w:t>et al.</w:t>
      </w:r>
      <w:r w:rsidRPr="0068201D">
        <w:rPr>
          <w:noProof/>
          <w:sz w:val="22"/>
        </w:rPr>
        <w:t xml:space="preserve"> Impacts of pre-bloom leaf removal on wine grape production and quality parameters : A systematic review and meta-analysis. </w:t>
      </w:r>
      <w:r w:rsidRPr="0068201D">
        <w:rPr>
          <w:i/>
          <w:iCs/>
          <w:noProof/>
          <w:sz w:val="22"/>
        </w:rPr>
        <w:t>Front. Plant Sci.</w:t>
      </w:r>
      <w:r w:rsidRPr="0068201D">
        <w:rPr>
          <w:noProof/>
          <w:sz w:val="22"/>
        </w:rPr>
        <w:t xml:space="preserve"> </w:t>
      </w:r>
      <w:r w:rsidRPr="0068201D">
        <w:rPr>
          <w:b/>
          <w:bCs/>
          <w:noProof/>
          <w:sz w:val="22"/>
        </w:rPr>
        <w:t>11</w:t>
      </w:r>
      <w:r w:rsidRPr="0068201D">
        <w:rPr>
          <w:noProof/>
          <w:sz w:val="22"/>
        </w:rPr>
        <w:t>, 1–13 (2021).</w:t>
      </w:r>
    </w:p>
    <w:p w14:paraId="10B2D3B0" w14:textId="77777777" w:rsidR="001C284C" w:rsidRPr="0068201D" w:rsidRDefault="001C284C" w:rsidP="001725A5">
      <w:pPr>
        <w:widowControl w:val="0"/>
        <w:autoSpaceDE w:val="0"/>
        <w:autoSpaceDN w:val="0"/>
        <w:adjustRightInd w:val="0"/>
        <w:ind w:left="640" w:hanging="640"/>
        <w:jc w:val="both"/>
        <w:rPr>
          <w:noProof/>
          <w:sz w:val="22"/>
        </w:rPr>
      </w:pPr>
      <w:r w:rsidRPr="0068201D">
        <w:rPr>
          <w:noProof/>
          <w:sz w:val="22"/>
        </w:rPr>
        <w:t>16.</w:t>
      </w:r>
      <w:r w:rsidRPr="0068201D">
        <w:rPr>
          <w:noProof/>
          <w:sz w:val="22"/>
        </w:rPr>
        <w:tab/>
        <w:t xml:space="preserve">Philibert, A., Loyce, C. &amp; Makowski, D. Assessment of the quality of meta-analysis in agronomy. </w:t>
      </w:r>
      <w:r w:rsidRPr="0068201D">
        <w:rPr>
          <w:i/>
          <w:iCs/>
          <w:noProof/>
          <w:sz w:val="22"/>
        </w:rPr>
        <w:t>Agric. Ecosyst. Environ.</w:t>
      </w:r>
      <w:r w:rsidRPr="0068201D">
        <w:rPr>
          <w:noProof/>
          <w:sz w:val="22"/>
        </w:rPr>
        <w:t xml:space="preserve"> </w:t>
      </w:r>
      <w:r w:rsidRPr="0068201D">
        <w:rPr>
          <w:b/>
          <w:bCs/>
          <w:noProof/>
          <w:sz w:val="22"/>
        </w:rPr>
        <w:t>148</w:t>
      </w:r>
      <w:r w:rsidRPr="0068201D">
        <w:rPr>
          <w:noProof/>
          <w:sz w:val="22"/>
        </w:rPr>
        <w:t>, 72–82 (2012).</w:t>
      </w:r>
    </w:p>
    <w:p w14:paraId="376FB937" w14:textId="77777777" w:rsidR="001C284C" w:rsidRPr="0068201D" w:rsidRDefault="001C284C" w:rsidP="001725A5">
      <w:pPr>
        <w:widowControl w:val="0"/>
        <w:autoSpaceDE w:val="0"/>
        <w:autoSpaceDN w:val="0"/>
        <w:adjustRightInd w:val="0"/>
        <w:ind w:left="640" w:hanging="640"/>
        <w:jc w:val="both"/>
        <w:rPr>
          <w:noProof/>
          <w:sz w:val="22"/>
        </w:rPr>
      </w:pPr>
      <w:r w:rsidRPr="0068201D">
        <w:rPr>
          <w:noProof/>
          <w:sz w:val="22"/>
        </w:rPr>
        <w:t>17.</w:t>
      </w:r>
      <w:r w:rsidRPr="0068201D">
        <w:rPr>
          <w:noProof/>
          <w:sz w:val="22"/>
        </w:rPr>
        <w:tab/>
        <w:t xml:space="preserve">Krupnik, T. J. </w:t>
      </w:r>
      <w:r w:rsidRPr="0068201D">
        <w:rPr>
          <w:i/>
          <w:iCs/>
          <w:noProof/>
          <w:sz w:val="22"/>
        </w:rPr>
        <w:t>et al.</w:t>
      </w:r>
      <w:r w:rsidRPr="0068201D">
        <w:rPr>
          <w:noProof/>
          <w:sz w:val="22"/>
        </w:rPr>
        <w:t xml:space="preserve"> Does size matter? a critical review of meta-analysis in agronomy. </w:t>
      </w:r>
      <w:r w:rsidRPr="0068201D">
        <w:rPr>
          <w:i/>
          <w:iCs/>
          <w:noProof/>
          <w:sz w:val="22"/>
        </w:rPr>
        <w:t>Exp. Agric.</w:t>
      </w:r>
      <w:r w:rsidRPr="0068201D">
        <w:rPr>
          <w:noProof/>
          <w:sz w:val="22"/>
        </w:rPr>
        <w:t xml:space="preserve"> </w:t>
      </w:r>
      <w:r w:rsidRPr="0068201D">
        <w:rPr>
          <w:b/>
          <w:bCs/>
          <w:noProof/>
          <w:sz w:val="22"/>
        </w:rPr>
        <w:t>55</w:t>
      </w:r>
      <w:r w:rsidRPr="0068201D">
        <w:rPr>
          <w:noProof/>
          <w:sz w:val="22"/>
        </w:rPr>
        <w:t>, 200–229 (2019).</w:t>
      </w:r>
    </w:p>
    <w:p w14:paraId="5421483F" w14:textId="77777777" w:rsidR="001C284C" w:rsidRPr="0068201D" w:rsidRDefault="001C284C" w:rsidP="001725A5">
      <w:pPr>
        <w:widowControl w:val="0"/>
        <w:autoSpaceDE w:val="0"/>
        <w:autoSpaceDN w:val="0"/>
        <w:adjustRightInd w:val="0"/>
        <w:ind w:left="640" w:hanging="640"/>
        <w:jc w:val="both"/>
        <w:rPr>
          <w:noProof/>
          <w:sz w:val="22"/>
        </w:rPr>
      </w:pPr>
      <w:r w:rsidRPr="0068201D">
        <w:rPr>
          <w:noProof/>
          <w:sz w:val="22"/>
        </w:rPr>
        <w:t>18.</w:t>
      </w:r>
      <w:r w:rsidRPr="0068201D">
        <w:rPr>
          <w:noProof/>
          <w:sz w:val="22"/>
        </w:rPr>
        <w:tab/>
        <w:t>Becker, L. A. Effect size (ES). (2000). Available at: http://web.uccs.edu/lbecker/Psy590/es.htm. (Accessed: 18th February 2021)</w:t>
      </w:r>
    </w:p>
    <w:p w14:paraId="1BDD8DDA" w14:textId="77777777" w:rsidR="001C284C" w:rsidRPr="0068201D" w:rsidRDefault="001C284C" w:rsidP="001725A5">
      <w:pPr>
        <w:widowControl w:val="0"/>
        <w:autoSpaceDE w:val="0"/>
        <w:autoSpaceDN w:val="0"/>
        <w:adjustRightInd w:val="0"/>
        <w:ind w:left="640" w:hanging="640"/>
        <w:jc w:val="both"/>
        <w:rPr>
          <w:noProof/>
          <w:sz w:val="22"/>
        </w:rPr>
      </w:pPr>
      <w:r w:rsidRPr="0068201D">
        <w:rPr>
          <w:noProof/>
          <w:sz w:val="22"/>
        </w:rPr>
        <w:t>19.</w:t>
      </w:r>
      <w:r w:rsidRPr="0068201D">
        <w:rPr>
          <w:noProof/>
          <w:sz w:val="22"/>
        </w:rPr>
        <w:tab/>
        <w:t xml:space="preserve">McGrath, R. E. &amp; Meyer, G. J. When effect sizes disagree: The case of </w:t>
      </w:r>
      <w:r w:rsidRPr="0068201D">
        <w:rPr>
          <w:i/>
          <w:iCs/>
          <w:noProof/>
          <w:sz w:val="22"/>
        </w:rPr>
        <w:t>r</w:t>
      </w:r>
      <w:r w:rsidRPr="0068201D">
        <w:rPr>
          <w:noProof/>
          <w:sz w:val="22"/>
        </w:rPr>
        <w:t xml:space="preserve"> and </w:t>
      </w:r>
      <w:r w:rsidRPr="0068201D">
        <w:rPr>
          <w:i/>
          <w:iCs/>
          <w:noProof/>
          <w:sz w:val="22"/>
        </w:rPr>
        <w:t>d</w:t>
      </w:r>
      <w:r w:rsidRPr="0068201D">
        <w:rPr>
          <w:noProof/>
          <w:sz w:val="22"/>
        </w:rPr>
        <w:t xml:space="preserve">. </w:t>
      </w:r>
      <w:r w:rsidRPr="0068201D">
        <w:rPr>
          <w:i/>
          <w:iCs/>
          <w:noProof/>
          <w:sz w:val="22"/>
        </w:rPr>
        <w:t>Psychol. Methods</w:t>
      </w:r>
      <w:r w:rsidRPr="0068201D">
        <w:rPr>
          <w:noProof/>
          <w:sz w:val="22"/>
        </w:rPr>
        <w:t xml:space="preserve"> </w:t>
      </w:r>
      <w:r w:rsidRPr="0068201D">
        <w:rPr>
          <w:b/>
          <w:bCs/>
          <w:noProof/>
          <w:sz w:val="22"/>
        </w:rPr>
        <w:t>11</w:t>
      </w:r>
      <w:r w:rsidRPr="0068201D">
        <w:rPr>
          <w:noProof/>
          <w:sz w:val="22"/>
        </w:rPr>
        <w:t>, 386–401 (2006).</w:t>
      </w:r>
    </w:p>
    <w:p w14:paraId="1D97AC6E" w14:textId="77777777" w:rsidR="001C284C" w:rsidRPr="0068201D" w:rsidRDefault="001C284C" w:rsidP="001725A5">
      <w:pPr>
        <w:widowControl w:val="0"/>
        <w:autoSpaceDE w:val="0"/>
        <w:autoSpaceDN w:val="0"/>
        <w:adjustRightInd w:val="0"/>
        <w:ind w:left="640" w:hanging="640"/>
        <w:jc w:val="both"/>
        <w:rPr>
          <w:noProof/>
          <w:sz w:val="22"/>
        </w:rPr>
      </w:pPr>
      <w:r w:rsidRPr="0068201D">
        <w:rPr>
          <w:noProof/>
          <w:sz w:val="22"/>
        </w:rPr>
        <w:t>20.</w:t>
      </w:r>
      <w:r w:rsidRPr="0068201D">
        <w:rPr>
          <w:noProof/>
          <w:sz w:val="22"/>
        </w:rPr>
        <w:tab/>
        <w:t xml:space="preserve">Moher, D., Liberati, A., Tetzlaff, J., Altman, D. G. &amp; The PRISMA Group. Preferred reporting items for systematic reviews and meta-analyses: The PRISMA statement. </w:t>
      </w:r>
      <w:r w:rsidRPr="0068201D">
        <w:rPr>
          <w:i/>
          <w:iCs/>
          <w:noProof/>
          <w:sz w:val="22"/>
        </w:rPr>
        <w:t>PLoS Med.</w:t>
      </w:r>
      <w:r w:rsidRPr="0068201D">
        <w:rPr>
          <w:noProof/>
          <w:sz w:val="22"/>
        </w:rPr>
        <w:t xml:space="preserve"> </w:t>
      </w:r>
      <w:r w:rsidRPr="0068201D">
        <w:rPr>
          <w:b/>
          <w:bCs/>
          <w:noProof/>
          <w:sz w:val="22"/>
        </w:rPr>
        <w:t>6</w:t>
      </w:r>
      <w:r w:rsidRPr="0068201D">
        <w:rPr>
          <w:noProof/>
          <w:sz w:val="22"/>
        </w:rPr>
        <w:t>, e1000097 (2009).</w:t>
      </w:r>
    </w:p>
    <w:p w14:paraId="5EBEAF55" w14:textId="77777777" w:rsidR="001C284C" w:rsidRPr="0068201D" w:rsidRDefault="001C284C" w:rsidP="001725A5">
      <w:pPr>
        <w:widowControl w:val="0"/>
        <w:autoSpaceDE w:val="0"/>
        <w:autoSpaceDN w:val="0"/>
        <w:adjustRightInd w:val="0"/>
        <w:ind w:left="640" w:hanging="640"/>
        <w:jc w:val="both"/>
        <w:rPr>
          <w:noProof/>
          <w:sz w:val="22"/>
        </w:rPr>
      </w:pPr>
      <w:r w:rsidRPr="0068201D">
        <w:rPr>
          <w:noProof/>
          <w:sz w:val="22"/>
        </w:rPr>
        <w:t>21.</w:t>
      </w:r>
      <w:r w:rsidRPr="0068201D">
        <w:rPr>
          <w:noProof/>
          <w:sz w:val="22"/>
        </w:rPr>
        <w:tab/>
        <w:t xml:space="preserve">Abràmoff, M. D., Magalhães, P. J. &amp; Ram, S. J. Image processing with imageJ. </w:t>
      </w:r>
      <w:r w:rsidRPr="0068201D">
        <w:rPr>
          <w:i/>
          <w:iCs/>
          <w:noProof/>
          <w:sz w:val="22"/>
        </w:rPr>
        <w:t>Biophotonics Int.</w:t>
      </w:r>
      <w:r w:rsidRPr="0068201D">
        <w:rPr>
          <w:noProof/>
          <w:sz w:val="22"/>
        </w:rPr>
        <w:t xml:space="preserve"> </w:t>
      </w:r>
      <w:r w:rsidRPr="0068201D">
        <w:rPr>
          <w:b/>
          <w:bCs/>
          <w:noProof/>
          <w:sz w:val="22"/>
        </w:rPr>
        <w:t>11</w:t>
      </w:r>
      <w:r w:rsidRPr="0068201D">
        <w:rPr>
          <w:noProof/>
          <w:sz w:val="22"/>
        </w:rPr>
        <w:t>, 36–41 (2004).</w:t>
      </w:r>
    </w:p>
    <w:p w14:paraId="545932A2" w14:textId="77777777" w:rsidR="001C284C" w:rsidRPr="0068201D" w:rsidRDefault="001C284C" w:rsidP="001725A5">
      <w:pPr>
        <w:widowControl w:val="0"/>
        <w:autoSpaceDE w:val="0"/>
        <w:autoSpaceDN w:val="0"/>
        <w:adjustRightInd w:val="0"/>
        <w:ind w:left="640" w:hanging="640"/>
        <w:jc w:val="both"/>
        <w:rPr>
          <w:noProof/>
          <w:sz w:val="22"/>
        </w:rPr>
      </w:pPr>
      <w:r w:rsidRPr="0068201D">
        <w:rPr>
          <w:noProof/>
          <w:sz w:val="22"/>
        </w:rPr>
        <w:t>22.</w:t>
      </w:r>
      <w:r w:rsidRPr="0068201D">
        <w:rPr>
          <w:noProof/>
          <w:sz w:val="22"/>
        </w:rPr>
        <w:tab/>
        <w:t xml:space="preserve">Passing, H. &amp; Bablok, W. A new biochemical procedure for testing the equality of measurements from two different analytical methods. </w:t>
      </w:r>
      <w:r w:rsidRPr="0068201D">
        <w:rPr>
          <w:i/>
          <w:iCs/>
          <w:noProof/>
          <w:sz w:val="22"/>
        </w:rPr>
        <w:t>J. Clin. Chem. Clin. Biochem.</w:t>
      </w:r>
      <w:r w:rsidRPr="0068201D">
        <w:rPr>
          <w:noProof/>
          <w:sz w:val="22"/>
        </w:rPr>
        <w:t xml:space="preserve"> </w:t>
      </w:r>
      <w:r w:rsidRPr="0068201D">
        <w:rPr>
          <w:b/>
          <w:bCs/>
          <w:noProof/>
          <w:sz w:val="22"/>
        </w:rPr>
        <w:t>21</w:t>
      </w:r>
      <w:r w:rsidRPr="0068201D">
        <w:rPr>
          <w:noProof/>
          <w:sz w:val="22"/>
        </w:rPr>
        <w:t>, 709–720 (1983).</w:t>
      </w:r>
    </w:p>
    <w:p w14:paraId="7CF85A1F" w14:textId="77777777" w:rsidR="001C284C" w:rsidRPr="0068201D" w:rsidRDefault="001C284C" w:rsidP="001725A5">
      <w:pPr>
        <w:widowControl w:val="0"/>
        <w:autoSpaceDE w:val="0"/>
        <w:autoSpaceDN w:val="0"/>
        <w:adjustRightInd w:val="0"/>
        <w:ind w:left="640" w:hanging="640"/>
        <w:jc w:val="both"/>
        <w:rPr>
          <w:noProof/>
          <w:sz w:val="22"/>
        </w:rPr>
      </w:pPr>
      <w:r w:rsidRPr="0068201D">
        <w:rPr>
          <w:noProof/>
          <w:sz w:val="22"/>
        </w:rPr>
        <w:t>23.</w:t>
      </w:r>
      <w:r w:rsidRPr="0068201D">
        <w:rPr>
          <w:noProof/>
          <w:sz w:val="22"/>
        </w:rPr>
        <w:tab/>
        <w:t xml:space="preserve">Gladstones, J. </w:t>
      </w:r>
      <w:r w:rsidRPr="0068201D">
        <w:rPr>
          <w:i/>
          <w:iCs/>
          <w:noProof/>
          <w:sz w:val="22"/>
        </w:rPr>
        <w:t>Viticulture and Environment</w:t>
      </w:r>
      <w:r w:rsidRPr="0068201D">
        <w:rPr>
          <w:noProof/>
          <w:sz w:val="22"/>
        </w:rPr>
        <w:t>. (Winetitles, 1992).</w:t>
      </w:r>
    </w:p>
    <w:p w14:paraId="5EA65F54" w14:textId="77777777" w:rsidR="001C284C" w:rsidRPr="0068201D" w:rsidRDefault="001C284C" w:rsidP="001725A5">
      <w:pPr>
        <w:widowControl w:val="0"/>
        <w:autoSpaceDE w:val="0"/>
        <w:autoSpaceDN w:val="0"/>
        <w:adjustRightInd w:val="0"/>
        <w:ind w:left="640" w:hanging="640"/>
        <w:jc w:val="both"/>
        <w:rPr>
          <w:noProof/>
          <w:sz w:val="22"/>
        </w:rPr>
      </w:pPr>
      <w:r w:rsidRPr="0068201D">
        <w:rPr>
          <w:noProof/>
          <w:sz w:val="22"/>
        </w:rPr>
        <w:t>24.</w:t>
      </w:r>
      <w:r w:rsidRPr="0068201D">
        <w:rPr>
          <w:noProof/>
          <w:sz w:val="22"/>
        </w:rPr>
        <w:tab/>
        <w:t xml:space="preserve">Sparks, A. H., Hengl, T. &amp; Nelson, A. GSODR: Global summary daily weather data in R. </w:t>
      </w:r>
      <w:r w:rsidRPr="0068201D">
        <w:rPr>
          <w:i/>
          <w:iCs/>
          <w:noProof/>
          <w:sz w:val="22"/>
        </w:rPr>
        <w:t>J. Open Source Softw.</w:t>
      </w:r>
      <w:r w:rsidRPr="0068201D">
        <w:rPr>
          <w:noProof/>
          <w:sz w:val="22"/>
        </w:rPr>
        <w:t xml:space="preserve"> </w:t>
      </w:r>
      <w:r w:rsidRPr="0068201D">
        <w:rPr>
          <w:b/>
          <w:bCs/>
          <w:noProof/>
          <w:sz w:val="22"/>
        </w:rPr>
        <w:t>2</w:t>
      </w:r>
      <w:r w:rsidRPr="0068201D">
        <w:rPr>
          <w:noProof/>
          <w:sz w:val="22"/>
        </w:rPr>
        <w:t>, 177 (2017).</w:t>
      </w:r>
    </w:p>
    <w:p w14:paraId="2FA41453" w14:textId="77777777" w:rsidR="001C284C" w:rsidRPr="0068201D" w:rsidRDefault="001C284C" w:rsidP="001725A5">
      <w:pPr>
        <w:widowControl w:val="0"/>
        <w:autoSpaceDE w:val="0"/>
        <w:autoSpaceDN w:val="0"/>
        <w:adjustRightInd w:val="0"/>
        <w:ind w:left="640" w:hanging="640"/>
        <w:jc w:val="both"/>
        <w:rPr>
          <w:noProof/>
          <w:sz w:val="22"/>
        </w:rPr>
      </w:pPr>
      <w:r w:rsidRPr="0068201D">
        <w:rPr>
          <w:noProof/>
          <w:sz w:val="22"/>
        </w:rPr>
        <w:t>25.</w:t>
      </w:r>
      <w:r w:rsidRPr="0068201D">
        <w:rPr>
          <w:noProof/>
          <w:sz w:val="22"/>
        </w:rPr>
        <w:tab/>
        <w:t xml:space="preserve">Simonsohn, U., Nelson, L. D. &amp; Simmons, J. P. P-curve: A key to the file-drawer. </w:t>
      </w:r>
      <w:r w:rsidRPr="0068201D">
        <w:rPr>
          <w:i/>
          <w:iCs/>
          <w:noProof/>
          <w:sz w:val="22"/>
        </w:rPr>
        <w:t>J. Exp. Psychol. Gen.</w:t>
      </w:r>
      <w:r w:rsidRPr="0068201D">
        <w:rPr>
          <w:noProof/>
          <w:sz w:val="22"/>
        </w:rPr>
        <w:t xml:space="preserve"> </w:t>
      </w:r>
      <w:r w:rsidRPr="0068201D">
        <w:rPr>
          <w:b/>
          <w:bCs/>
          <w:noProof/>
          <w:sz w:val="22"/>
        </w:rPr>
        <w:t>143</w:t>
      </w:r>
      <w:r w:rsidRPr="0068201D">
        <w:rPr>
          <w:noProof/>
          <w:sz w:val="22"/>
        </w:rPr>
        <w:t>, 534–547 (2014).</w:t>
      </w:r>
    </w:p>
    <w:p w14:paraId="44AC82D4" w14:textId="77777777" w:rsidR="001C284C" w:rsidRPr="0068201D" w:rsidRDefault="001C284C" w:rsidP="001725A5">
      <w:pPr>
        <w:widowControl w:val="0"/>
        <w:autoSpaceDE w:val="0"/>
        <w:autoSpaceDN w:val="0"/>
        <w:adjustRightInd w:val="0"/>
        <w:ind w:left="640" w:hanging="640"/>
        <w:jc w:val="both"/>
        <w:rPr>
          <w:noProof/>
          <w:sz w:val="22"/>
        </w:rPr>
      </w:pPr>
      <w:r w:rsidRPr="0068201D">
        <w:rPr>
          <w:noProof/>
          <w:sz w:val="22"/>
        </w:rPr>
        <w:lastRenderedPageBreak/>
        <w:t>26.</w:t>
      </w:r>
      <w:r w:rsidRPr="0068201D">
        <w:rPr>
          <w:noProof/>
          <w:sz w:val="22"/>
        </w:rPr>
        <w:tab/>
        <w:t xml:space="preserve">Stanley, T. D. &amp; Doucouliagos, H. Meta-regression approximations to reduce publication selection bias. </w:t>
      </w:r>
      <w:r w:rsidRPr="0068201D">
        <w:rPr>
          <w:i/>
          <w:iCs/>
          <w:noProof/>
          <w:sz w:val="22"/>
        </w:rPr>
        <w:t>Res. Synth. Methods</w:t>
      </w:r>
      <w:r w:rsidRPr="0068201D">
        <w:rPr>
          <w:noProof/>
          <w:sz w:val="22"/>
        </w:rPr>
        <w:t xml:space="preserve"> </w:t>
      </w:r>
      <w:r w:rsidRPr="0068201D">
        <w:rPr>
          <w:b/>
          <w:bCs/>
          <w:noProof/>
          <w:sz w:val="22"/>
        </w:rPr>
        <w:t>5</w:t>
      </w:r>
      <w:r w:rsidRPr="0068201D">
        <w:rPr>
          <w:noProof/>
          <w:sz w:val="22"/>
        </w:rPr>
        <w:t>, 60–78 (2014).</w:t>
      </w:r>
    </w:p>
    <w:p w14:paraId="2923CE37" w14:textId="77777777" w:rsidR="001C284C" w:rsidRPr="0068201D" w:rsidRDefault="001C284C" w:rsidP="001725A5">
      <w:pPr>
        <w:widowControl w:val="0"/>
        <w:autoSpaceDE w:val="0"/>
        <w:autoSpaceDN w:val="0"/>
        <w:adjustRightInd w:val="0"/>
        <w:ind w:left="640" w:hanging="640"/>
        <w:jc w:val="both"/>
        <w:rPr>
          <w:noProof/>
          <w:sz w:val="22"/>
        </w:rPr>
      </w:pPr>
      <w:r w:rsidRPr="0068201D">
        <w:rPr>
          <w:noProof/>
          <w:sz w:val="22"/>
        </w:rPr>
        <w:t>27.</w:t>
      </w:r>
      <w:r w:rsidRPr="0068201D">
        <w:rPr>
          <w:noProof/>
          <w:sz w:val="22"/>
        </w:rPr>
        <w:tab/>
        <w:t xml:space="preserve">Stanley, T. D. Limitations of PET-PEESE and other meta-analysis methods. </w:t>
      </w:r>
      <w:r w:rsidRPr="0068201D">
        <w:rPr>
          <w:i/>
          <w:iCs/>
          <w:noProof/>
          <w:sz w:val="22"/>
        </w:rPr>
        <w:t>Soc. Psychol. Personal. Sci.</w:t>
      </w:r>
      <w:r w:rsidRPr="0068201D">
        <w:rPr>
          <w:noProof/>
          <w:sz w:val="22"/>
        </w:rPr>
        <w:t xml:space="preserve"> </w:t>
      </w:r>
      <w:r w:rsidRPr="0068201D">
        <w:rPr>
          <w:b/>
          <w:bCs/>
          <w:noProof/>
          <w:sz w:val="22"/>
        </w:rPr>
        <w:t>8</w:t>
      </w:r>
      <w:r w:rsidRPr="0068201D">
        <w:rPr>
          <w:noProof/>
          <w:sz w:val="22"/>
        </w:rPr>
        <w:t>, 581–591 (2017).</w:t>
      </w:r>
    </w:p>
    <w:p w14:paraId="5DAAED98" w14:textId="77777777" w:rsidR="001C284C" w:rsidRPr="0068201D" w:rsidRDefault="001C284C" w:rsidP="001725A5">
      <w:pPr>
        <w:widowControl w:val="0"/>
        <w:autoSpaceDE w:val="0"/>
        <w:autoSpaceDN w:val="0"/>
        <w:adjustRightInd w:val="0"/>
        <w:ind w:left="640" w:hanging="640"/>
        <w:jc w:val="both"/>
        <w:rPr>
          <w:noProof/>
          <w:sz w:val="22"/>
        </w:rPr>
      </w:pPr>
      <w:r w:rsidRPr="0068201D">
        <w:rPr>
          <w:noProof/>
          <w:sz w:val="22"/>
        </w:rPr>
        <w:t>28.</w:t>
      </w:r>
      <w:r w:rsidRPr="0068201D">
        <w:rPr>
          <w:noProof/>
          <w:sz w:val="22"/>
        </w:rPr>
        <w:tab/>
        <w:t xml:space="preserve">Sidik, K. &amp; Jonkman, J. N. A comparison of heterogeneity variance estimators in combining results of studies. </w:t>
      </w:r>
      <w:r w:rsidRPr="0068201D">
        <w:rPr>
          <w:i/>
          <w:iCs/>
          <w:noProof/>
          <w:sz w:val="22"/>
        </w:rPr>
        <w:t>Stat. Med.</w:t>
      </w:r>
      <w:r w:rsidRPr="0068201D">
        <w:rPr>
          <w:noProof/>
          <w:sz w:val="22"/>
        </w:rPr>
        <w:t xml:space="preserve"> </w:t>
      </w:r>
      <w:r w:rsidRPr="0068201D">
        <w:rPr>
          <w:b/>
          <w:bCs/>
          <w:noProof/>
          <w:sz w:val="22"/>
        </w:rPr>
        <w:t>26</w:t>
      </w:r>
      <w:r w:rsidRPr="0068201D">
        <w:rPr>
          <w:noProof/>
          <w:sz w:val="22"/>
        </w:rPr>
        <w:t>, 1964–1981 (2007).</w:t>
      </w:r>
    </w:p>
    <w:p w14:paraId="0169C35A" w14:textId="77777777" w:rsidR="001C284C" w:rsidRPr="0068201D" w:rsidRDefault="001C284C" w:rsidP="001725A5">
      <w:pPr>
        <w:widowControl w:val="0"/>
        <w:autoSpaceDE w:val="0"/>
        <w:autoSpaceDN w:val="0"/>
        <w:adjustRightInd w:val="0"/>
        <w:ind w:left="640" w:hanging="640"/>
        <w:jc w:val="both"/>
        <w:rPr>
          <w:noProof/>
          <w:sz w:val="22"/>
        </w:rPr>
      </w:pPr>
      <w:r w:rsidRPr="0068201D">
        <w:rPr>
          <w:noProof/>
          <w:sz w:val="22"/>
        </w:rPr>
        <w:t>29.</w:t>
      </w:r>
      <w:r w:rsidRPr="0068201D">
        <w:rPr>
          <w:noProof/>
          <w:sz w:val="22"/>
        </w:rPr>
        <w:tab/>
        <w:t xml:space="preserve">Lorenz, D. H. </w:t>
      </w:r>
      <w:r w:rsidRPr="0068201D">
        <w:rPr>
          <w:i/>
          <w:iCs/>
          <w:noProof/>
          <w:sz w:val="22"/>
        </w:rPr>
        <w:t>et al.</w:t>
      </w:r>
      <w:r w:rsidRPr="0068201D">
        <w:rPr>
          <w:noProof/>
          <w:sz w:val="22"/>
        </w:rPr>
        <w:t xml:space="preserve"> Growth stages of the grapevine: Phenological growth stages of the grapevine (</w:t>
      </w:r>
      <w:r w:rsidRPr="0068201D">
        <w:rPr>
          <w:i/>
          <w:iCs/>
          <w:noProof/>
          <w:sz w:val="22"/>
        </w:rPr>
        <w:t>Vitis vinifera</w:t>
      </w:r>
      <w:r w:rsidRPr="0068201D">
        <w:rPr>
          <w:noProof/>
          <w:sz w:val="22"/>
        </w:rPr>
        <w:t xml:space="preserve"> L. ssp. vinifera) - Codes and descriptions according to the extended BBCH scale. </w:t>
      </w:r>
      <w:r w:rsidRPr="0068201D">
        <w:rPr>
          <w:i/>
          <w:iCs/>
          <w:noProof/>
          <w:sz w:val="22"/>
        </w:rPr>
        <w:t>Aust. J. Grape Wine Res.</w:t>
      </w:r>
      <w:r w:rsidRPr="0068201D">
        <w:rPr>
          <w:noProof/>
          <w:sz w:val="22"/>
        </w:rPr>
        <w:t xml:space="preserve"> </w:t>
      </w:r>
      <w:r w:rsidRPr="0068201D">
        <w:rPr>
          <w:b/>
          <w:bCs/>
          <w:noProof/>
          <w:sz w:val="22"/>
        </w:rPr>
        <w:t>1</w:t>
      </w:r>
      <w:r w:rsidRPr="0068201D">
        <w:rPr>
          <w:noProof/>
          <w:sz w:val="22"/>
        </w:rPr>
        <w:t>, 100–103 (1995).</w:t>
      </w:r>
    </w:p>
    <w:p w14:paraId="51781315" w14:textId="77777777" w:rsidR="001C284C" w:rsidRPr="0068201D" w:rsidRDefault="001C284C" w:rsidP="001725A5">
      <w:pPr>
        <w:widowControl w:val="0"/>
        <w:autoSpaceDE w:val="0"/>
        <w:autoSpaceDN w:val="0"/>
        <w:adjustRightInd w:val="0"/>
        <w:ind w:left="640" w:hanging="640"/>
        <w:jc w:val="both"/>
        <w:rPr>
          <w:noProof/>
          <w:sz w:val="22"/>
        </w:rPr>
      </w:pPr>
      <w:r w:rsidRPr="0068201D">
        <w:rPr>
          <w:noProof/>
          <w:sz w:val="22"/>
        </w:rPr>
        <w:t>30.</w:t>
      </w:r>
      <w:r w:rsidRPr="0068201D">
        <w:rPr>
          <w:noProof/>
          <w:sz w:val="22"/>
        </w:rPr>
        <w:tab/>
        <w:t xml:space="preserve">Keller, M. &amp; Shrestha, P. M. Solute accumulation differs in the vacuoles and apoplast of ripening grape berries. </w:t>
      </w:r>
      <w:r w:rsidRPr="0068201D">
        <w:rPr>
          <w:i/>
          <w:iCs/>
          <w:noProof/>
          <w:sz w:val="22"/>
        </w:rPr>
        <w:t>Planta</w:t>
      </w:r>
      <w:r w:rsidRPr="0068201D">
        <w:rPr>
          <w:noProof/>
          <w:sz w:val="22"/>
        </w:rPr>
        <w:t xml:space="preserve"> </w:t>
      </w:r>
      <w:r w:rsidRPr="0068201D">
        <w:rPr>
          <w:b/>
          <w:bCs/>
          <w:noProof/>
          <w:sz w:val="22"/>
        </w:rPr>
        <w:t>239</w:t>
      </w:r>
      <w:r w:rsidRPr="0068201D">
        <w:rPr>
          <w:noProof/>
          <w:sz w:val="22"/>
        </w:rPr>
        <w:t>, 633–642 (2014).</w:t>
      </w:r>
    </w:p>
    <w:p w14:paraId="06810019" w14:textId="77777777" w:rsidR="001C284C" w:rsidRPr="0068201D" w:rsidRDefault="001C284C" w:rsidP="001725A5">
      <w:pPr>
        <w:widowControl w:val="0"/>
        <w:autoSpaceDE w:val="0"/>
        <w:autoSpaceDN w:val="0"/>
        <w:adjustRightInd w:val="0"/>
        <w:ind w:left="640" w:hanging="640"/>
        <w:jc w:val="both"/>
        <w:rPr>
          <w:noProof/>
          <w:sz w:val="22"/>
        </w:rPr>
      </w:pPr>
      <w:r w:rsidRPr="0068201D">
        <w:rPr>
          <w:noProof/>
          <w:sz w:val="22"/>
        </w:rPr>
        <w:t>31.</w:t>
      </w:r>
      <w:r w:rsidRPr="0068201D">
        <w:rPr>
          <w:noProof/>
          <w:sz w:val="22"/>
        </w:rPr>
        <w:tab/>
        <w:t xml:space="preserve">Parker, A. K., Hofmann, R. W., van Leeuwen, C., Mclachlan, A. R. G. &amp; Trought, M. C. T. Leaf area to fruit mass ratio determines the time of veraison in Sauvignon Blanc and Pinot Noir grapevines. </w:t>
      </w:r>
      <w:r w:rsidRPr="0068201D">
        <w:rPr>
          <w:i/>
          <w:iCs/>
          <w:noProof/>
          <w:sz w:val="22"/>
        </w:rPr>
        <w:t>Aust. J. Grape Wine Res.</w:t>
      </w:r>
      <w:r w:rsidRPr="0068201D">
        <w:rPr>
          <w:noProof/>
          <w:sz w:val="22"/>
        </w:rPr>
        <w:t xml:space="preserve"> </w:t>
      </w:r>
      <w:r w:rsidRPr="0068201D">
        <w:rPr>
          <w:b/>
          <w:bCs/>
          <w:noProof/>
          <w:sz w:val="22"/>
        </w:rPr>
        <w:t>20</w:t>
      </w:r>
      <w:r w:rsidRPr="0068201D">
        <w:rPr>
          <w:noProof/>
          <w:sz w:val="22"/>
        </w:rPr>
        <w:t>, 422–431 (2014).</w:t>
      </w:r>
    </w:p>
    <w:p w14:paraId="1DED7A81" w14:textId="77777777" w:rsidR="001C284C" w:rsidRPr="0068201D" w:rsidRDefault="001C284C" w:rsidP="001725A5">
      <w:pPr>
        <w:widowControl w:val="0"/>
        <w:autoSpaceDE w:val="0"/>
        <w:autoSpaceDN w:val="0"/>
        <w:adjustRightInd w:val="0"/>
        <w:ind w:left="640" w:hanging="640"/>
        <w:jc w:val="both"/>
        <w:rPr>
          <w:noProof/>
          <w:sz w:val="22"/>
        </w:rPr>
      </w:pPr>
      <w:r w:rsidRPr="0068201D">
        <w:rPr>
          <w:noProof/>
          <w:sz w:val="22"/>
        </w:rPr>
        <w:t>32.</w:t>
      </w:r>
      <w:r w:rsidRPr="0068201D">
        <w:rPr>
          <w:noProof/>
          <w:sz w:val="22"/>
        </w:rPr>
        <w:tab/>
        <w:t xml:space="preserve">Wickham, H. </w:t>
      </w:r>
      <w:r w:rsidRPr="0068201D">
        <w:rPr>
          <w:i/>
          <w:iCs/>
          <w:noProof/>
          <w:sz w:val="22"/>
        </w:rPr>
        <w:t>ggplot2: Elegant graphics for data analysis</w:t>
      </w:r>
      <w:r w:rsidRPr="0068201D">
        <w:rPr>
          <w:noProof/>
          <w:sz w:val="22"/>
        </w:rPr>
        <w:t>. (Springer International Publishing, 2016).</w:t>
      </w:r>
    </w:p>
    <w:p w14:paraId="3A815BEA" w14:textId="77777777" w:rsidR="001C284C" w:rsidRPr="0068201D" w:rsidRDefault="001C284C" w:rsidP="001725A5">
      <w:pPr>
        <w:widowControl w:val="0"/>
        <w:autoSpaceDE w:val="0"/>
        <w:autoSpaceDN w:val="0"/>
        <w:adjustRightInd w:val="0"/>
        <w:ind w:left="640" w:hanging="640"/>
        <w:jc w:val="both"/>
        <w:rPr>
          <w:noProof/>
          <w:sz w:val="22"/>
        </w:rPr>
      </w:pPr>
      <w:r w:rsidRPr="0068201D">
        <w:rPr>
          <w:noProof/>
          <w:sz w:val="22"/>
        </w:rPr>
        <w:t>33.</w:t>
      </w:r>
      <w:r w:rsidRPr="0068201D">
        <w:rPr>
          <w:noProof/>
          <w:sz w:val="22"/>
        </w:rPr>
        <w:tab/>
        <w:t>Graul, C. leafletR: Interactive web-maps based on the Leaflet JavaScript Library. (2016). Available at: https://rdrr.io/cran/leafletR/. (Accessed: 19th February 2021)</w:t>
      </w:r>
    </w:p>
    <w:p w14:paraId="0FAFEA91" w14:textId="77777777" w:rsidR="001C284C" w:rsidRPr="0068201D" w:rsidRDefault="001C284C" w:rsidP="001725A5">
      <w:pPr>
        <w:widowControl w:val="0"/>
        <w:autoSpaceDE w:val="0"/>
        <w:autoSpaceDN w:val="0"/>
        <w:adjustRightInd w:val="0"/>
        <w:ind w:left="640" w:hanging="640"/>
        <w:jc w:val="both"/>
        <w:rPr>
          <w:noProof/>
          <w:sz w:val="22"/>
        </w:rPr>
      </w:pPr>
      <w:r w:rsidRPr="0068201D">
        <w:rPr>
          <w:noProof/>
          <w:sz w:val="22"/>
        </w:rPr>
        <w:t>34.</w:t>
      </w:r>
      <w:r w:rsidRPr="0068201D">
        <w:rPr>
          <w:noProof/>
          <w:sz w:val="22"/>
        </w:rPr>
        <w:tab/>
        <w:t xml:space="preserve">Sievert, C. </w:t>
      </w:r>
      <w:r w:rsidRPr="0068201D">
        <w:rPr>
          <w:i/>
          <w:iCs/>
          <w:noProof/>
          <w:sz w:val="22"/>
        </w:rPr>
        <w:t>Interactive web-based data visualization with R, plotly and shiny</w:t>
      </w:r>
      <w:r w:rsidRPr="0068201D">
        <w:rPr>
          <w:noProof/>
          <w:sz w:val="22"/>
        </w:rPr>
        <w:t>. (Chapman and Hall/CRC, 2020).</w:t>
      </w:r>
    </w:p>
    <w:p w14:paraId="6AC665E2" w14:textId="77777777" w:rsidR="001C284C" w:rsidRPr="0068201D" w:rsidRDefault="001C284C" w:rsidP="001725A5">
      <w:pPr>
        <w:widowControl w:val="0"/>
        <w:autoSpaceDE w:val="0"/>
        <w:autoSpaceDN w:val="0"/>
        <w:adjustRightInd w:val="0"/>
        <w:ind w:left="640" w:hanging="640"/>
        <w:jc w:val="both"/>
        <w:rPr>
          <w:noProof/>
          <w:sz w:val="22"/>
        </w:rPr>
      </w:pPr>
      <w:r w:rsidRPr="0068201D">
        <w:rPr>
          <w:noProof/>
          <w:sz w:val="22"/>
        </w:rPr>
        <w:t>35.</w:t>
      </w:r>
      <w:r w:rsidRPr="0068201D">
        <w:rPr>
          <w:noProof/>
          <w:sz w:val="22"/>
        </w:rPr>
        <w:tab/>
        <w:t xml:space="preserve">Balduzzi, S., Rücker, G. &amp; Schwarzer, G. How to perform a meta-analysis with R: A practical tutorial. </w:t>
      </w:r>
      <w:r w:rsidRPr="0068201D">
        <w:rPr>
          <w:i/>
          <w:iCs/>
          <w:noProof/>
          <w:sz w:val="22"/>
        </w:rPr>
        <w:t>Evid. Based. Ment. Health</w:t>
      </w:r>
      <w:r w:rsidRPr="0068201D">
        <w:rPr>
          <w:noProof/>
          <w:sz w:val="22"/>
        </w:rPr>
        <w:t xml:space="preserve"> </w:t>
      </w:r>
      <w:r w:rsidRPr="0068201D">
        <w:rPr>
          <w:b/>
          <w:bCs/>
          <w:noProof/>
          <w:sz w:val="22"/>
        </w:rPr>
        <w:t>22</w:t>
      </w:r>
      <w:r w:rsidRPr="0068201D">
        <w:rPr>
          <w:noProof/>
          <w:sz w:val="22"/>
        </w:rPr>
        <w:t>, 153–160 (2019).</w:t>
      </w:r>
    </w:p>
    <w:p w14:paraId="583F8B8E" w14:textId="77777777" w:rsidR="001C284C" w:rsidRPr="0068201D" w:rsidRDefault="001C284C" w:rsidP="001725A5">
      <w:pPr>
        <w:widowControl w:val="0"/>
        <w:autoSpaceDE w:val="0"/>
        <w:autoSpaceDN w:val="0"/>
        <w:adjustRightInd w:val="0"/>
        <w:ind w:left="640" w:hanging="640"/>
        <w:jc w:val="both"/>
        <w:rPr>
          <w:noProof/>
          <w:sz w:val="22"/>
        </w:rPr>
      </w:pPr>
      <w:r w:rsidRPr="0068201D">
        <w:rPr>
          <w:noProof/>
          <w:sz w:val="22"/>
        </w:rPr>
        <w:t>36.</w:t>
      </w:r>
      <w:r w:rsidRPr="0068201D">
        <w:rPr>
          <w:noProof/>
          <w:sz w:val="22"/>
        </w:rPr>
        <w:tab/>
        <w:t xml:space="preserve">Viechtbauer, W. Conducting meta-analyses in R with the metafor. </w:t>
      </w:r>
      <w:r w:rsidRPr="0068201D">
        <w:rPr>
          <w:i/>
          <w:iCs/>
          <w:noProof/>
          <w:sz w:val="22"/>
        </w:rPr>
        <w:t>J. Stat. Softw.</w:t>
      </w:r>
      <w:r w:rsidRPr="0068201D">
        <w:rPr>
          <w:noProof/>
          <w:sz w:val="22"/>
        </w:rPr>
        <w:t xml:space="preserve"> </w:t>
      </w:r>
      <w:r w:rsidRPr="0068201D">
        <w:rPr>
          <w:b/>
          <w:bCs/>
          <w:noProof/>
          <w:sz w:val="22"/>
        </w:rPr>
        <w:t>36</w:t>
      </w:r>
      <w:r w:rsidRPr="0068201D">
        <w:rPr>
          <w:noProof/>
          <w:sz w:val="22"/>
        </w:rPr>
        <w:t>, 1–48 (2010).</w:t>
      </w:r>
    </w:p>
    <w:p w14:paraId="18D9BB8D" w14:textId="77777777" w:rsidR="001C284C" w:rsidRPr="0068201D" w:rsidRDefault="001C284C" w:rsidP="001725A5">
      <w:pPr>
        <w:widowControl w:val="0"/>
        <w:autoSpaceDE w:val="0"/>
        <w:autoSpaceDN w:val="0"/>
        <w:adjustRightInd w:val="0"/>
        <w:ind w:left="640" w:hanging="640"/>
        <w:jc w:val="both"/>
        <w:rPr>
          <w:noProof/>
          <w:sz w:val="22"/>
        </w:rPr>
      </w:pPr>
      <w:r w:rsidRPr="0068201D">
        <w:rPr>
          <w:noProof/>
          <w:sz w:val="22"/>
        </w:rPr>
        <w:t>37.</w:t>
      </w:r>
      <w:r w:rsidRPr="0068201D">
        <w:rPr>
          <w:noProof/>
          <w:sz w:val="22"/>
        </w:rPr>
        <w:tab/>
        <w:t xml:space="preserve">Kuznetsova, A., Brockhoff, P. B. &amp; Christensen, R. H. B. lmerTest package: Tests in linear mixed effects models. </w:t>
      </w:r>
      <w:r w:rsidRPr="0068201D">
        <w:rPr>
          <w:i/>
          <w:iCs/>
          <w:noProof/>
          <w:sz w:val="22"/>
        </w:rPr>
        <w:t>J. Stat. Softw.</w:t>
      </w:r>
      <w:r w:rsidRPr="0068201D">
        <w:rPr>
          <w:noProof/>
          <w:sz w:val="22"/>
        </w:rPr>
        <w:t xml:space="preserve"> </w:t>
      </w:r>
      <w:r w:rsidRPr="0068201D">
        <w:rPr>
          <w:b/>
          <w:bCs/>
          <w:noProof/>
          <w:sz w:val="22"/>
        </w:rPr>
        <w:t>82</w:t>
      </w:r>
      <w:r w:rsidRPr="0068201D">
        <w:rPr>
          <w:noProof/>
          <w:sz w:val="22"/>
        </w:rPr>
        <w:t>, 1–26 (2017).</w:t>
      </w:r>
    </w:p>
    <w:p w14:paraId="73FCD873" w14:textId="77777777" w:rsidR="001C284C" w:rsidRPr="0068201D" w:rsidRDefault="001C284C" w:rsidP="001725A5">
      <w:pPr>
        <w:widowControl w:val="0"/>
        <w:autoSpaceDE w:val="0"/>
        <w:autoSpaceDN w:val="0"/>
        <w:adjustRightInd w:val="0"/>
        <w:ind w:left="640" w:hanging="640"/>
        <w:jc w:val="both"/>
        <w:rPr>
          <w:noProof/>
          <w:sz w:val="22"/>
        </w:rPr>
      </w:pPr>
      <w:r w:rsidRPr="0068201D">
        <w:rPr>
          <w:noProof/>
          <w:sz w:val="22"/>
        </w:rPr>
        <w:t>38.</w:t>
      </w:r>
      <w:r w:rsidRPr="0068201D">
        <w:rPr>
          <w:noProof/>
          <w:sz w:val="22"/>
        </w:rPr>
        <w:tab/>
        <w:t xml:space="preserve">Sarkar, D. </w:t>
      </w:r>
      <w:r w:rsidRPr="0068201D">
        <w:rPr>
          <w:i/>
          <w:iCs/>
          <w:noProof/>
          <w:sz w:val="22"/>
        </w:rPr>
        <w:t>Lattice: multivariate data visualization with R</w:t>
      </w:r>
      <w:r w:rsidRPr="0068201D">
        <w:rPr>
          <w:noProof/>
          <w:sz w:val="22"/>
        </w:rPr>
        <w:t>. (Springer-Verlak, 2008). doi:10.1007/978-0-387-75969-2</w:t>
      </w:r>
    </w:p>
    <w:p w14:paraId="4608B7E0" w14:textId="77777777" w:rsidR="001C284C" w:rsidRPr="0068201D" w:rsidRDefault="001C284C" w:rsidP="001725A5">
      <w:pPr>
        <w:widowControl w:val="0"/>
        <w:autoSpaceDE w:val="0"/>
        <w:autoSpaceDN w:val="0"/>
        <w:adjustRightInd w:val="0"/>
        <w:ind w:left="640" w:hanging="640"/>
        <w:jc w:val="both"/>
        <w:rPr>
          <w:noProof/>
          <w:sz w:val="22"/>
        </w:rPr>
      </w:pPr>
      <w:r w:rsidRPr="0068201D">
        <w:rPr>
          <w:noProof/>
          <w:sz w:val="22"/>
        </w:rPr>
        <w:t>39.</w:t>
      </w:r>
      <w:r w:rsidRPr="0068201D">
        <w:rPr>
          <w:noProof/>
          <w:sz w:val="22"/>
        </w:rPr>
        <w:tab/>
        <w:t xml:space="preserve">Bates, D., Mächler, M., Bolker, B. M. &amp; Walker, S. C. Fitting linear mixed-effects models using lme4. </w:t>
      </w:r>
      <w:r w:rsidRPr="0068201D">
        <w:rPr>
          <w:i/>
          <w:iCs/>
          <w:noProof/>
          <w:sz w:val="22"/>
        </w:rPr>
        <w:t>J. Stat. Softw.</w:t>
      </w:r>
      <w:r w:rsidRPr="0068201D">
        <w:rPr>
          <w:noProof/>
          <w:sz w:val="22"/>
        </w:rPr>
        <w:t xml:space="preserve"> </w:t>
      </w:r>
      <w:r w:rsidRPr="0068201D">
        <w:rPr>
          <w:b/>
          <w:bCs/>
          <w:noProof/>
          <w:sz w:val="22"/>
        </w:rPr>
        <w:t>67</w:t>
      </w:r>
      <w:r w:rsidRPr="0068201D">
        <w:rPr>
          <w:noProof/>
          <w:sz w:val="22"/>
        </w:rPr>
        <w:t>, (2015).</w:t>
      </w:r>
    </w:p>
    <w:p w14:paraId="5782EF34" w14:textId="77777777" w:rsidR="001C284C" w:rsidRPr="0068201D" w:rsidRDefault="001C284C" w:rsidP="001725A5">
      <w:pPr>
        <w:widowControl w:val="0"/>
        <w:autoSpaceDE w:val="0"/>
        <w:autoSpaceDN w:val="0"/>
        <w:adjustRightInd w:val="0"/>
        <w:ind w:left="640" w:hanging="640"/>
        <w:jc w:val="both"/>
        <w:rPr>
          <w:noProof/>
          <w:sz w:val="22"/>
        </w:rPr>
      </w:pPr>
      <w:r w:rsidRPr="0068201D">
        <w:rPr>
          <w:noProof/>
          <w:sz w:val="22"/>
        </w:rPr>
        <w:t>40.</w:t>
      </w:r>
      <w:r w:rsidRPr="0068201D">
        <w:rPr>
          <w:noProof/>
          <w:sz w:val="22"/>
        </w:rPr>
        <w:tab/>
        <w:t xml:space="preserve">Lüdecke, D. ggeffects: Tidy data frames of marginal rffects from regression models. </w:t>
      </w:r>
      <w:r w:rsidRPr="0068201D">
        <w:rPr>
          <w:i/>
          <w:iCs/>
          <w:noProof/>
          <w:sz w:val="22"/>
        </w:rPr>
        <w:t>J. Open Source Softw.</w:t>
      </w:r>
      <w:r w:rsidRPr="0068201D">
        <w:rPr>
          <w:noProof/>
          <w:sz w:val="22"/>
        </w:rPr>
        <w:t xml:space="preserve"> </w:t>
      </w:r>
      <w:r w:rsidRPr="0068201D">
        <w:rPr>
          <w:b/>
          <w:bCs/>
          <w:noProof/>
          <w:sz w:val="22"/>
        </w:rPr>
        <w:t>3</w:t>
      </w:r>
      <w:r w:rsidRPr="0068201D">
        <w:rPr>
          <w:noProof/>
          <w:sz w:val="22"/>
        </w:rPr>
        <w:t>, 772 (2018).</w:t>
      </w:r>
    </w:p>
    <w:p w14:paraId="551F8E22" w14:textId="77777777" w:rsidR="001C284C" w:rsidRPr="0068201D" w:rsidRDefault="001C284C" w:rsidP="001725A5">
      <w:pPr>
        <w:widowControl w:val="0"/>
        <w:autoSpaceDE w:val="0"/>
        <w:autoSpaceDN w:val="0"/>
        <w:adjustRightInd w:val="0"/>
        <w:ind w:left="640" w:hanging="640"/>
        <w:jc w:val="both"/>
        <w:rPr>
          <w:noProof/>
          <w:sz w:val="22"/>
        </w:rPr>
      </w:pPr>
      <w:r w:rsidRPr="0068201D">
        <w:rPr>
          <w:noProof/>
          <w:sz w:val="22"/>
        </w:rPr>
        <w:t>41.</w:t>
      </w:r>
      <w:r w:rsidRPr="0068201D">
        <w:rPr>
          <w:noProof/>
          <w:sz w:val="22"/>
        </w:rPr>
        <w:tab/>
        <w:t xml:space="preserve">Webb, L. B., Whetton, P. H. &amp; Barlow, E. W. R. Modelled impact of future climate change on the phenology of winegrapes in Australia. </w:t>
      </w:r>
      <w:r w:rsidRPr="0068201D">
        <w:rPr>
          <w:i/>
          <w:iCs/>
          <w:noProof/>
          <w:sz w:val="22"/>
        </w:rPr>
        <w:t>Aust. J. Grape Wine Res.</w:t>
      </w:r>
      <w:r w:rsidRPr="0068201D">
        <w:rPr>
          <w:noProof/>
          <w:sz w:val="22"/>
        </w:rPr>
        <w:t xml:space="preserve"> </w:t>
      </w:r>
      <w:r w:rsidRPr="0068201D">
        <w:rPr>
          <w:b/>
          <w:bCs/>
          <w:noProof/>
          <w:sz w:val="22"/>
        </w:rPr>
        <w:t>13</w:t>
      </w:r>
      <w:r w:rsidRPr="0068201D">
        <w:rPr>
          <w:noProof/>
          <w:sz w:val="22"/>
        </w:rPr>
        <w:t>, 165–175 (2007).</w:t>
      </w:r>
    </w:p>
    <w:p w14:paraId="369C8BF0" w14:textId="77777777" w:rsidR="001C284C" w:rsidRPr="0068201D" w:rsidRDefault="001C284C" w:rsidP="001725A5">
      <w:pPr>
        <w:widowControl w:val="0"/>
        <w:autoSpaceDE w:val="0"/>
        <w:autoSpaceDN w:val="0"/>
        <w:adjustRightInd w:val="0"/>
        <w:ind w:left="640" w:hanging="640"/>
        <w:jc w:val="both"/>
        <w:rPr>
          <w:noProof/>
          <w:sz w:val="22"/>
        </w:rPr>
      </w:pPr>
      <w:r w:rsidRPr="0068201D">
        <w:rPr>
          <w:noProof/>
          <w:sz w:val="22"/>
        </w:rPr>
        <w:t>42.</w:t>
      </w:r>
      <w:r w:rsidRPr="0068201D">
        <w:rPr>
          <w:noProof/>
          <w:sz w:val="22"/>
        </w:rPr>
        <w:tab/>
        <w:t xml:space="preserve">Gbur, E. E. </w:t>
      </w:r>
      <w:r w:rsidRPr="0068201D">
        <w:rPr>
          <w:i/>
          <w:iCs/>
          <w:noProof/>
          <w:sz w:val="22"/>
        </w:rPr>
        <w:t>et al.</w:t>
      </w:r>
      <w:r w:rsidRPr="0068201D">
        <w:rPr>
          <w:noProof/>
          <w:sz w:val="22"/>
        </w:rPr>
        <w:t xml:space="preserve"> </w:t>
      </w:r>
      <w:r w:rsidRPr="0068201D">
        <w:rPr>
          <w:i/>
          <w:iCs/>
          <w:noProof/>
          <w:sz w:val="22"/>
        </w:rPr>
        <w:t>Analysis of Generalized Linear Mixed Models in the Agricultural and Natural Resources Sciences</w:t>
      </w:r>
      <w:r w:rsidRPr="0068201D">
        <w:rPr>
          <w:noProof/>
          <w:sz w:val="22"/>
        </w:rPr>
        <w:t>. (2012).</w:t>
      </w:r>
    </w:p>
    <w:p w14:paraId="2EB14B02" w14:textId="77777777" w:rsidR="001C284C" w:rsidRPr="0068201D" w:rsidRDefault="001C284C" w:rsidP="001725A5">
      <w:pPr>
        <w:widowControl w:val="0"/>
        <w:autoSpaceDE w:val="0"/>
        <w:autoSpaceDN w:val="0"/>
        <w:adjustRightInd w:val="0"/>
        <w:ind w:left="640" w:hanging="640"/>
        <w:jc w:val="both"/>
        <w:rPr>
          <w:noProof/>
          <w:sz w:val="22"/>
        </w:rPr>
      </w:pPr>
      <w:r w:rsidRPr="0068201D">
        <w:rPr>
          <w:noProof/>
          <w:sz w:val="22"/>
        </w:rPr>
        <w:t>43.</w:t>
      </w:r>
      <w:r w:rsidRPr="0068201D">
        <w:rPr>
          <w:noProof/>
          <w:sz w:val="22"/>
        </w:rPr>
        <w:tab/>
        <w:t xml:space="preserve">Keller, M. </w:t>
      </w:r>
      <w:r w:rsidRPr="0068201D">
        <w:rPr>
          <w:i/>
          <w:iCs/>
          <w:noProof/>
          <w:sz w:val="22"/>
        </w:rPr>
        <w:t>The science of grapevines</w:t>
      </w:r>
      <w:r w:rsidRPr="0068201D">
        <w:rPr>
          <w:noProof/>
          <w:sz w:val="22"/>
        </w:rPr>
        <w:t>. (Academic Press, 2020). doi:https://doi.org/10.1016/C2013-0-06797-7</w:t>
      </w:r>
    </w:p>
    <w:p w14:paraId="629756E1" w14:textId="77777777" w:rsidR="001C284C" w:rsidRPr="0068201D" w:rsidRDefault="001C284C" w:rsidP="001725A5">
      <w:pPr>
        <w:widowControl w:val="0"/>
        <w:autoSpaceDE w:val="0"/>
        <w:autoSpaceDN w:val="0"/>
        <w:adjustRightInd w:val="0"/>
        <w:ind w:left="640" w:hanging="640"/>
        <w:jc w:val="both"/>
        <w:rPr>
          <w:noProof/>
          <w:sz w:val="22"/>
        </w:rPr>
      </w:pPr>
      <w:r w:rsidRPr="0068201D">
        <w:rPr>
          <w:noProof/>
          <w:sz w:val="22"/>
        </w:rPr>
        <w:lastRenderedPageBreak/>
        <w:t>44.</w:t>
      </w:r>
      <w:r w:rsidRPr="0068201D">
        <w:rPr>
          <w:noProof/>
          <w:sz w:val="22"/>
        </w:rPr>
        <w:tab/>
        <w:t xml:space="preserve">Gambetta, G. A. </w:t>
      </w:r>
      <w:r w:rsidRPr="0068201D">
        <w:rPr>
          <w:i/>
          <w:iCs/>
          <w:noProof/>
          <w:sz w:val="22"/>
        </w:rPr>
        <w:t>et al.</w:t>
      </w:r>
      <w:r w:rsidRPr="0068201D">
        <w:rPr>
          <w:noProof/>
          <w:sz w:val="22"/>
        </w:rPr>
        <w:t xml:space="preserve"> The physiology of drought stress in grapevine: towards an integrative definition of drought tolerance. </w:t>
      </w:r>
      <w:r w:rsidRPr="0068201D">
        <w:rPr>
          <w:i/>
          <w:iCs/>
          <w:noProof/>
          <w:sz w:val="22"/>
        </w:rPr>
        <w:t>J. Exp. Bot.</w:t>
      </w:r>
      <w:r w:rsidRPr="0068201D">
        <w:rPr>
          <w:noProof/>
          <w:sz w:val="22"/>
        </w:rPr>
        <w:t xml:space="preserve"> </w:t>
      </w:r>
      <w:r w:rsidRPr="0068201D">
        <w:rPr>
          <w:b/>
          <w:bCs/>
          <w:noProof/>
          <w:sz w:val="22"/>
        </w:rPr>
        <w:t>71</w:t>
      </w:r>
      <w:r w:rsidRPr="0068201D">
        <w:rPr>
          <w:noProof/>
          <w:sz w:val="22"/>
        </w:rPr>
        <w:t>, 4658–4676 (2020).</w:t>
      </w:r>
    </w:p>
    <w:p w14:paraId="62ECD6B2" w14:textId="77777777" w:rsidR="001C284C" w:rsidRPr="0068201D" w:rsidRDefault="001C284C" w:rsidP="001725A5">
      <w:pPr>
        <w:widowControl w:val="0"/>
        <w:autoSpaceDE w:val="0"/>
        <w:autoSpaceDN w:val="0"/>
        <w:adjustRightInd w:val="0"/>
        <w:ind w:left="640" w:hanging="640"/>
        <w:jc w:val="both"/>
        <w:rPr>
          <w:noProof/>
          <w:sz w:val="22"/>
        </w:rPr>
      </w:pPr>
      <w:r w:rsidRPr="0068201D">
        <w:rPr>
          <w:noProof/>
          <w:sz w:val="22"/>
        </w:rPr>
        <w:t>45.</w:t>
      </w:r>
      <w:r w:rsidRPr="0068201D">
        <w:rPr>
          <w:noProof/>
          <w:sz w:val="22"/>
        </w:rPr>
        <w:tab/>
        <w:t xml:space="preserve">Zhang, L., Marguerit, E., Rossdeutsch, L., Ollat, N. &amp; Gambetta, G. A. The influence of grapevine rootstocks on scion growth and drought resistance. </w:t>
      </w:r>
      <w:r w:rsidRPr="0068201D">
        <w:rPr>
          <w:i/>
          <w:iCs/>
          <w:noProof/>
          <w:sz w:val="22"/>
        </w:rPr>
        <w:t>Theor. Exp. Plant Physiol.</w:t>
      </w:r>
      <w:r w:rsidRPr="0068201D">
        <w:rPr>
          <w:noProof/>
          <w:sz w:val="22"/>
        </w:rPr>
        <w:t xml:space="preserve"> </w:t>
      </w:r>
      <w:r w:rsidRPr="0068201D">
        <w:rPr>
          <w:b/>
          <w:bCs/>
          <w:noProof/>
          <w:sz w:val="22"/>
        </w:rPr>
        <w:t>28</w:t>
      </w:r>
      <w:r w:rsidRPr="0068201D">
        <w:rPr>
          <w:noProof/>
          <w:sz w:val="22"/>
        </w:rPr>
        <w:t>, 143–157 (2016).</w:t>
      </w:r>
    </w:p>
    <w:p w14:paraId="32F54627" w14:textId="77777777" w:rsidR="001C284C" w:rsidRPr="0068201D" w:rsidRDefault="001C284C" w:rsidP="001725A5">
      <w:pPr>
        <w:widowControl w:val="0"/>
        <w:autoSpaceDE w:val="0"/>
        <w:autoSpaceDN w:val="0"/>
        <w:adjustRightInd w:val="0"/>
        <w:ind w:left="640" w:hanging="640"/>
        <w:jc w:val="both"/>
        <w:rPr>
          <w:noProof/>
          <w:sz w:val="22"/>
        </w:rPr>
      </w:pPr>
      <w:r w:rsidRPr="0068201D">
        <w:rPr>
          <w:noProof/>
          <w:sz w:val="22"/>
        </w:rPr>
        <w:t>46.</w:t>
      </w:r>
      <w:r w:rsidRPr="0068201D">
        <w:rPr>
          <w:noProof/>
          <w:sz w:val="22"/>
        </w:rPr>
        <w:tab/>
        <w:t xml:space="preserve">Flexas, J., Escalona, J. M. &amp; Medrano, H. Down-regulation of photosynthesis by drought under field conditions in grapevine leaves. </w:t>
      </w:r>
      <w:r w:rsidRPr="0068201D">
        <w:rPr>
          <w:i/>
          <w:iCs/>
          <w:noProof/>
          <w:sz w:val="22"/>
        </w:rPr>
        <w:t>Aust. J. Plant Physiol.</w:t>
      </w:r>
      <w:r w:rsidRPr="0068201D">
        <w:rPr>
          <w:noProof/>
          <w:sz w:val="22"/>
        </w:rPr>
        <w:t xml:space="preserve"> </w:t>
      </w:r>
      <w:r w:rsidRPr="0068201D">
        <w:rPr>
          <w:b/>
          <w:bCs/>
          <w:noProof/>
          <w:sz w:val="22"/>
        </w:rPr>
        <w:t>25</w:t>
      </w:r>
      <w:r w:rsidRPr="0068201D">
        <w:rPr>
          <w:noProof/>
          <w:sz w:val="22"/>
        </w:rPr>
        <w:t>, 893–900 (1998).</w:t>
      </w:r>
    </w:p>
    <w:p w14:paraId="069117B2" w14:textId="77777777" w:rsidR="001C284C" w:rsidRPr="0068201D" w:rsidRDefault="001C284C" w:rsidP="001725A5">
      <w:pPr>
        <w:widowControl w:val="0"/>
        <w:autoSpaceDE w:val="0"/>
        <w:autoSpaceDN w:val="0"/>
        <w:adjustRightInd w:val="0"/>
        <w:ind w:left="640" w:hanging="640"/>
        <w:jc w:val="both"/>
        <w:rPr>
          <w:noProof/>
          <w:sz w:val="22"/>
        </w:rPr>
      </w:pPr>
      <w:r w:rsidRPr="0068201D">
        <w:rPr>
          <w:noProof/>
          <w:sz w:val="22"/>
        </w:rPr>
        <w:t>47.</w:t>
      </w:r>
      <w:r w:rsidRPr="0068201D">
        <w:rPr>
          <w:noProof/>
          <w:sz w:val="22"/>
        </w:rPr>
        <w:tab/>
        <w:t xml:space="preserve">Keller, M., Zhang, Y., Shrestha, P. M., Biondi, M. &amp; Bondada, B. R. Sugar demand of ripening grape berries leads to recycling of surplus phloem water via the xylem. </w:t>
      </w:r>
      <w:r w:rsidRPr="0068201D">
        <w:rPr>
          <w:i/>
          <w:iCs/>
          <w:noProof/>
          <w:sz w:val="22"/>
        </w:rPr>
        <w:t>Plant, Cell Environ.</w:t>
      </w:r>
      <w:r w:rsidRPr="0068201D">
        <w:rPr>
          <w:noProof/>
          <w:sz w:val="22"/>
        </w:rPr>
        <w:t xml:space="preserve"> </w:t>
      </w:r>
      <w:r w:rsidRPr="0068201D">
        <w:rPr>
          <w:b/>
          <w:bCs/>
          <w:noProof/>
          <w:sz w:val="22"/>
        </w:rPr>
        <w:t>38</w:t>
      </w:r>
      <w:r w:rsidRPr="0068201D">
        <w:rPr>
          <w:noProof/>
          <w:sz w:val="22"/>
        </w:rPr>
        <w:t>, 1048–1059 (2015).</w:t>
      </w:r>
    </w:p>
    <w:p w14:paraId="0746ACC2" w14:textId="77777777" w:rsidR="001C284C" w:rsidRPr="0068201D" w:rsidRDefault="001C284C" w:rsidP="001725A5">
      <w:pPr>
        <w:widowControl w:val="0"/>
        <w:autoSpaceDE w:val="0"/>
        <w:autoSpaceDN w:val="0"/>
        <w:adjustRightInd w:val="0"/>
        <w:ind w:left="640" w:hanging="640"/>
        <w:jc w:val="both"/>
        <w:rPr>
          <w:noProof/>
          <w:sz w:val="22"/>
        </w:rPr>
      </w:pPr>
      <w:r w:rsidRPr="0068201D">
        <w:rPr>
          <w:noProof/>
          <w:sz w:val="22"/>
        </w:rPr>
        <w:t>48.</w:t>
      </w:r>
      <w:r w:rsidRPr="0068201D">
        <w:rPr>
          <w:noProof/>
          <w:sz w:val="22"/>
        </w:rPr>
        <w:tab/>
        <w:t xml:space="preserve">Zhang, Y. &amp; Keller, M. Discharge of surplus phloem water may be required for normal grape ripening. </w:t>
      </w:r>
      <w:r w:rsidRPr="0068201D">
        <w:rPr>
          <w:i/>
          <w:iCs/>
          <w:noProof/>
          <w:sz w:val="22"/>
        </w:rPr>
        <w:t>J. Exp. Bot.</w:t>
      </w:r>
      <w:r w:rsidRPr="0068201D">
        <w:rPr>
          <w:noProof/>
          <w:sz w:val="22"/>
        </w:rPr>
        <w:t xml:space="preserve"> </w:t>
      </w:r>
      <w:r w:rsidRPr="0068201D">
        <w:rPr>
          <w:b/>
          <w:bCs/>
          <w:noProof/>
          <w:sz w:val="22"/>
        </w:rPr>
        <w:t>68</w:t>
      </w:r>
      <w:r w:rsidRPr="0068201D">
        <w:rPr>
          <w:noProof/>
          <w:sz w:val="22"/>
        </w:rPr>
        <w:t>, 585–595 (2017).</w:t>
      </w:r>
    </w:p>
    <w:p w14:paraId="3D5E3E95" w14:textId="77777777" w:rsidR="001C284C" w:rsidRPr="0068201D" w:rsidRDefault="001C284C" w:rsidP="001725A5">
      <w:pPr>
        <w:widowControl w:val="0"/>
        <w:autoSpaceDE w:val="0"/>
        <w:autoSpaceDN w:val="0"/>
        <w:adjustRightInd w:val="0"/>
        <w:ind w:left="640" w:hanging="640"/>
        <w:jc w:val="both"/>
        <w:rPr>
          <w:noProof/>
          <w:sz w:val="22"/>
        </w:rPr>
      </w:pPr>
      <w:r w:rsidRPr="0068201D">
        <w:rPr>
          <w:noProof/>
          <w:sz w:val="22"/>
        </w:rPr>
        <w:t>49.</w:t>
      </w:r>
      <w:r w:rsidRPr="0068201D">
        <w:rPr>
          <w:noProof/>
          <w:sz w:val="22"/>
        </w:rPr>
        <w:tab/>
        <w:t xml:space="preserve">Tilbrook, J. &amp; Tyerman, S. D. Hydraulic connection of grape berries to the vine: Varietal differences in water conductance into and out of berries, and potential for backflow. </w:t>
      </w:r>
      <w:r w:rsidRPr="0068201D">
        <w:rPr>
          <w:i/>
          <w:iCs/>
          <w:noProof/>
          <w:sz w:val="22"/>
        </w:rPr>
        <w:t>Funct. Plant Biol.</w:t>
      </w:r>
      <w:r w:rsidRPr="0068201D">
        <w:rPr>
          <w:noProof/>
          <w:sz w:val="22"/>
        </w:rPr>
        <w:t xml:space="preserve"> </w:t>
      </w:r>
      <w:r w:rsidRPr="0068201D">
        <w:rPr>
          <w:b/>
          <w:bCs/>
          <w:noProof/>
          <w:sz w:val="22"/>
        </w:rPr>
        <w:t>36</w:t>
      </w:r>
      <w:r w:rsidRPr="0068201D">
        <w:rPr>
          <w:noProof/>
          <w:sz w:val="22"/>
        </w:rPr>
        <w:t>, 541–550 (2009).</w:t>
      </w:r>
    </w:p>
    <w:p w14:paraId="6393A521" w14:textId="77777777" w:rsidR="001C284C" w:rsidRPr="0068201D" w:rsidRDefault="001C284C" w:rsidP="001725A5">
      <w:pPr>
        <w:widowControl w:val="0"/>
        <w:autoSpaceDE w:val="0"/>
        <w:autoSpaceDN w:val="0"/>
        <w:adjustRightInd w:val="0"/>
        <w:ind w:left="640" w:hanging="640"/>
        <w:jc w:val="both"/>
        <w:rPr>
          <w:noProof/>
          <w:sz w:val="22"/>
        </w:rPr>
      </w:pPr>
      <w:r w:rsidRPr="0068201D">
        <w:rPr>
          <w:noProof/>
          <w:sz w:val="22"/>
        </w:rPr>
        <w:t>50.</w:t>
      </w:r>
      <w:r w:rsidRPr="0068201D">
        <w:rPr>
          <w:noProof/>
          <w:sz w:val="22"/>
        </w:rPr>
        <w:tab/>
        <w:t xml:space="preserve">Frioni, T. </w:t>
      </w:r>
      <w:r w:rsidRPr="0068201D">
        <w:rPr>
          <w:i/>
          <w:iCs/>
          <w:noProof/>
          <w:sz w:val="22"/>
        </w:rPr>
        <w:t>et al.</w:t>
      </w:r>
      <w:r w:rsidRPr="0068201D">
        <w:rPr>
          <w:noProof/>
          <w:sz w:val="22"/>
        </w:rPr>
        <w:t xml:space="preserve"> Understanding kaolin effects on grapevine leaf and whole-canopy physiology during water stress and re-watering. </w:t>
      </w:r>
      <w:r w:rsidRPr="0068201D">
        <w:rPr>
          <w:i/>
          <w:iCs/>
          <w:noProof/>
          <w:sz w:val="22"/>
        </w:rPr>
        <w:t>J. Plant Physiol.</w:t>
      </w:r>
      <w:r w:rsidRPr="0068201D">
        <w:rPr>
          <w:noProof/>
          <w:sz w:val="22"/>
        </w:rPr>
        <w:t xml:space="preserve"> </w:t>
      </w:r>
      <w:r w:rsidRPr="0068201D">
        <w:rPr>
          <w:b/>
          <w:bCs/>
          <w:noProof/>
          <w:sz w:val="22"/>
        </w:rPr>
        <w:t>242</w:t>
      </w:r>
      <w:r w:rsidRPr="0068201D">
        <w:rPr>
          <w:noProof/>
          <w:sz w:val="22"/>
        </w:rPr>
        <w:t>, 1–12 (2019).</w:t>
      </w:r>
    </w:p>
    <w:p w14:paraId="3232DC60" w14:textId="77777777" w:rsidR="001C284C" w:rsidRPr="0068201D" w:rsidRDefault="001C284C" w:rsidP="001725A5">
      <w:pPr>
        <w:widowControl w:val="0"/>
        <w:autoSpaceDE w:val="0"/>
        <w:autoSpaceDN w:val="0"/>
        <w:adjustRightInd w:val="0"/>
        <w:ind w:left="640" w:hanging="640"/>
        <w:jc w:val="both"/>
        <w:rPr>
          <w:noProof/>
          <w:sz w:val="22"/>
        </w:rPr>
      </w:pPr>
      <w:r w:rsidRPr="0068201D">
        <w:rPr>
          <w:noProof/>
          <w:sz w:val="22"/>
        </w:rPr>
        <w:t>51.</w:t>
      </w:r>
      <w:r w:rsidRPr="0068201D">
        <w:rPr>
          <w:noProof/>
          <w:sz w:val="22"/>
        </w:rPr>
        <w:tab/>
        <w:t>Fahey, D. J. &amp; Rogiers, S. Y. Di-1-</w:t>
      </w:r>
      <w:r w:rsidRPr="0068201D">
        <w:rPr>
          <w:i/>
          <w:iCs/>
          <w:noProof/>
          <w:sz w:val="22"/>
        </w:rPr>
        <w:t>p</w:t>
      </w:r>
      <w:r w:rsidRPr="0068201D">
        <w:rPr>
          <w:noProof/>
          <w:sz w:val="22"/>
        </w:rPr>
        <w:t xml:space="preserve">-menthene reduces grape leaf and bunch transpiration. </w:t>
      </w:r>
      <w:r w:rsidRPr="0068201D">
        <w:rPr>
          <w:i/>
          <w:iCs/>
          <w:noProof/>
          <w:sz w:val="22"/>
        </w:rPr>
        <w:t>Aust. J. Grape Wine Res.</w:t>
      </w:r>
      <w:r w:rsidRPr="0068201D">
        <w:rPr>
          <w:noProof/>
          <w:sz w:val="22"/>
        </w:rPr>
        <w:t xml:space="preserve"> </w:t>
      </w:r>
      <w:r w:rsidRPr="0068201D">
        <w:rPr>
          <w:b/>
          <w:bCs/>
          <w:noProof/>
          <w:sz w:val="22"/>
        </w:rPr>
        <w:t>25</w:t>
      </w:r>
      <w:r w:rsidRPr="0068201D">
        <w:rPr>
          <w:noProof/>
          <w:sz w:val="22"/>
        </w:rPr>
        <w:t>, 134–141 (2018).</w:t>
      </w:r>
    </w:p>
    <w:p w14:paraId="643D0C3D" w14:textId="77777777" w:rsidR="001C284C" w:rsidRPr="0068201D" w:rsidRDefault="001C284C" w:rsidP="001725A5">
      <w:pPr>
        <w:widowControl w:val="0"/>
        <w:autoSpaceDE w:val="0"/>
        <w:autoSpaceDN w:val="0"/>
        <w:adjustRightInd w:val="0"/>
        <w:ind w:left="640" w:hanging="640"/>
        <w:jc w:val="both"/>
        <w:rPr>
          <w:noProof/>
          <w:sz w:val="22"/>
        </w:rPr>
      </w:pPr>
      <w:r w:rsidRPr="0068201D">
        <w:rPr>
          <w:noProof/>
          <w:sz w:val="22"/>
        </w:rPr>
        <w:t>52.</w:t>
      </w:r>
      <w:r w:rsidRPr="0068201D">
        <w:rPr>
          <w:noProof/>
          <w:sz w:val="22"/>
        </w:rPr>
        <w:tab/>
        <w:t xml:space="preserve">Brillante, L. </w:t>
      </w:r>
      <w:r w:rsidRPr="0068201D">
        <w:rPr>
          <w:i/>
          <w:iCs/>
          <w:noProof/>
          <w:sz w:val="22"/>
        </w:rPr>
        <w:t>et al.</w:t>
      </w:r>
      <w:r w:rsidRPr="0068201D">
        <w:rPr>
          <w:noProof/>
          <w:sz w:val="22"/>
        </w:rPr>
        <w:t xml:space="preserve"> Comparing kaolin and pinolene to improve sustainable grapevine production during drought. </w:t>
      </w:r>
      <w:r w:rsidRPr="0068201D">
        <w:rPr>
          <w:i/>
          <w:iCs/>
          <w:noProof/>
          <w:sz w:val="22"/>
        </w:rPr>
        <w:t>PLoS One</w:t>
      </w:r>
      <w:r w:rsidRPr="0068201D">
        <w:rPr>
          <w:noProof/>
          <w:sz w:val="22"/>
        </w:rPr>
        <w:t xml:space="preserve"> </w:t>
      </w:r>
      <w:r w:rsidRPr="0068201D">
        <w:rPr>
          <w:b/>
          <w:bCs/>
          <w:noProof/>
          <w:sz w:val="22"/>
        </w:rPr>
        <w:t>11</w:t>
      </w:r>
      <w:r w:rsidRPr="0068201D">
        <w:rPr>
          <w:noProof/>
          <w:sz w:val="22"/>
        </w:rPr>
        <w:t>, 1–19 (2016).</w:t>
      </w:r>
    </w:p>
    <w:p w14:paraId="150B774D" w14:textId="77777777" w:rsidR="001C284C" w:rsidRPr="0068201D" w:rsidRDefault="001C284C" w:rsidP="001725A5">
      <w:pPr>
        <w:widowControl w:val="0"/>
        <w:autoSpaceDE w:val="0"/>
        <w:autoSpaceDN w:val="0"/>
        <w:adjustRightInd w:val="0"/>
        <w:ind w:left="640" w:hanging="640"/>
        <w:jc w:val="both"/>
        <w:rPr>
          <w:noProof/>
          <w:sz w:val="22"/>
        </w:rPr>
      </w:pPr>
      <w:r w:rsidRPr="0068201D">
        <w:rPr>
          <w:noProof/>
          <w:sz w:val="22"/>
        </w:rPr>
        <w:t>53.</w:t>
      </w:r>
      <w:r w:rsidRPr="0068201D">
        <w:rPr>
          <w:noProof/>
          <w:sz w:val="22"/>
        </w:rPr>
        <w:tab/>
        <w:t xml:space="preserve">Palliotti, A., Poni, S., Berrios, J. G. &amp; Bernizzoni, F. Vine performance and grape composition as affected by early-season source limitation induced with anti-transpirants in two red </w:t>
      </w:r>
      <w:r w:rsidRPr="0068201D">
        <w:rPr>
          <w:i/>
          <w:iCs/>
          <w:noProof/>
          <w:sz w:val="22"/>
        </w:rPr>
        <w:t>Vitis vinifera</w:t>
      </w:r>
      <w:r w:rsidRPr="0068201D">
        <w:rPr>
          <w:noProof/>
          <w:sz w:val="22"/>
        </w:rPr>
        <w:t xml:space="preserve"> L. cultivars. </w:t>
      </w:r>
      <w:r w:rsidRPr="0068201D">
        <w:rPr>
          <w:i/>
          <w:iCs/>
          <w:noProof/>
          <w:sz w:val="22"/>
        </w:rPr>
        <w:t>Aust. J. Grape Wine Res.</w:t>
      </w:r>
      <w:r w:rsidRPr="0068201D">
        <w:rPr>
          <w:noProof/>
          <w:sz w:val="22"/>
        </w:rPr>
        <w:t xml:space="preserve"> </w:t>
      </w:r>
      <w:r w:rsidRPr="0068201D">
        <w:rPr>
          <w:b/>
          <w:bCs/>
          <w:noProof/>
          <w:sz w:val="22"/>
        </w:rPr>
        <w:t>16</w:t>
      </w:r>
      <w:r w:rsidRPr="0068201D">
        <w:rPr>
          <w:noProof/>
          <w:sz w:val="22"/>
        </w:rPr>
        <w:t>, 426–433 (2010).</w:t>
      </w:r>
    </w:p>
    <w:p w14:paraId="73EC711A" w14:textId="77777777" w:rsidR="001C284C" w:rsidRPr="0068201D" w:rsidRDefault="001C284C" w:rsidP="001725A5">
      <w:pPr>
        <w:widowControl w:val="0"/>
        <w:autoSpaceDE w:val="0"/>
        <w:autoSpaceDN w:val="0"/>
        <w:adjustRightInd w:val="0"/>
        <w:ind w:left="640" w:hanging="640"/>
        <w:jc w:val="both"/>
        <w:rPr>
          <w:noProof/>
          <w:sz w:val="22"/>
        </w:rPr>
      </w:pPr>
      <w:r w:rsidRPr="0068201D">
        <w:rPr>
          <w:noProof/>
          <w:sz w:val="22"/>
        </w:rPr>
        <w:t>54.</w:t>
      </w:r>
      <w:r w:rsidRPr="0068201D">
        <w:rPr>
          <w:noProof/>
          <w:sz w:val="22"/>
        </w:rPr>
        <w:tab/>
        <w:t xml:space="preserve">Kliewer, W. M. &amp; Dokoozlian, N. K. Leaf area/crop weight ratios of grapevines: Influence on fruit composition and wine quality. </w:t>
      </w:r>
      <w:r w:rsidRPr="0068201D">
        <w:rPr>
          <w:i/>
          <w:iCs/>
          <w:noProof/>
          <w:sz w:val="22"/>
        </w:rPr>
        <w:t>Am. J. Enol. Vitic.</w:t>
      </w:r>
      <w:r w:rsidRPr="0068201D">
        <w:rPr>
          <w:noProof/>
          <w:sz w:val="22"/>
        </w:rPr>
        <w:t xml:space="preserve"> </w:t>
      </w:r>
      <w:r w:rsidRPr="0068201D">
        <w:rPr>
          <w:b/>
          <w:bCs/>
          <w:noProof/>
          <w:sz w:val="22"/>
        </w:rPr>
        <w:t>56</w:t>
      </w:r>
      <w:r w:rsidRPr="0068201D">
        <w:rPr>
          <w:noProof/>
          <w:sz w:val="22"/>
        </w:rPr>
        <w:t>, 170–181 (2005).</w:t>
      </w:r>
    </w:p>
    <w:p w14:paraId="50BBF21F" w14:textId="77777777" w:rsidR="001C284C" w:rsidRPr="0068201D" w:rsidRDefault="001C284C" w:rsidP="001725A5">
      <w:pPr>
        <w:widowControl w:val="0"/>
        <w:autoSpaceDE w:val="0"/>
        <w:autoSpaceDN w:val="0"/>
        <w:adjustRightInd w:val="0"/>
        <w:ind w:left="640" w:hanging="640"/>
        <w:jc w:val="both"/>
        <w:rPr>
          <w:noProof/>
          <w:sz w:val="22"/>
        </w:rPr>
      </w:pPr>
      <w:r w:rsidRPr="0068201D">
        <w:rPr>
          <w:noProof/>
          <w:sz w:val="22"/>
        </w:rPr>
        <w:t>55.</w:t>
      </w:r>
      <w:r w:rsidRPr="0068201D">
        <w:rPr>
          <w:noProof/>
          <w:sz w:val="22"/>
        </w:rPr>
        <w:tab/>
        <w:t xml:space="preserve">Iland, P. G., Dry, P., Proffitt, T. &amp; Tyerman, S. D. </w:t>
      </w:r>
      <w:r w:rsidRPr="0068201D">
        <w:rPr>
          <w:i/>
          <w:iCs/>
          <w:noProof/>
          <w:sz w:val="22"/>
        </w:rPr>
        <w:t>The grapevine: from the science to the practice of growing vines for wine</w:t>
      </w:r>
      <w:r w:rsidRPr="0068201D">
        <w:rPr>
          <w:noProof/>
          <w:sz w:val="22"/>
        </w:rPr>
        <w:t>. (Patrick Iland Wine Promotions, 2011).</w:t>
      </w:r>
    </w:p>
    <w:p w14:paraId="55447CE1" w14:textId="77777777" w:rsidR="001C284C" w:rsidRPr="0068201D" w:rsidRDefault="001C284C" w:rsidP="001725A5">
      <w:pPr>
        <w:widowControl w:val="0"/>
        <w:autoSpaceDE w:val="0"/>
        <w:autoSpaceDN w:val="0"/>
        <w:adjustRightInd w:val="0"/>
        <w:ind w:left="640" w:hanging="640"/>
        <w:jc w:val="both"/>
        <w:rPr>
          <w:noProof/>
          <w:sz w:val="22"/>
        </w:rPr>
      </w:pPr>
      <w:r w:rsidRPr="0068201D">
        <w:rPr>
          <w:noProof/>
          <w:sz w:val="22"/>
        </w:rPr>
        <w:t>56.</w:t>
      </w:r>
      <w:r w:rsidRPr="0068201D">
        <w:rPr>
          <w:noProof/>
          <w:sz w:val="22"/>
        </w:rPr>
        <w:tab/>
        <w:t xml:space="preserve">Novello, V. &amp; de Palma, L. Viticultural strategies to reduce alcohol levels in wine. in </w:t>
      </w:r>
      <w:r w:rsidRPr="0068201D">
        <w:rPr>
          <w:i/>
          <w:iCs/>
          <w:noProof/>
          <w:sz w:val="22"/>
        </w:rPr>
        <w:t>Alcohol level reduction in wine - Oenoviti International Network</w:t>
      </w:r>
      <w:r w:rsidRPr="0068201D">
        <w:rPr>
          <w:noProof/>
          <w:sz w:val="22"/>
        </w:rPr>
        <w:t xml:space="preserve"> (Vigne et Vin Publications Internationales, 2013).</w:t>
      </w:r>
    </w:p>
    <w:p w14:paraId="3F77B9FA" w14:textId="77777777" w:rsidR="001C284C" w:rsidRPr="0068201D" w:rsidRDefault="001C284C" w:rsidP="001725A5">
      <w:pPr>
        <w:widowControl w:val="0"/>
        <w:autoSpaceDE w:val="0"/>
        <w:autoSpaceDN w:val="0"/>
        <w:adjustRightInd w:val="0"/>
        <w:ind w:left="640" w:hanging="640"/>
        <w:jc w:val="both"/>
        <w:rPr>
          <w:noProof/>
          <w:sz w:val="22"/>
        </w:rPr>
      </w:pPr>
      <w:r w:rsidRPr="0068201D">
        <w:rPr>
          <w:noProof/>
          <w:sz w:val="22"/>
        </w:rPr>
        <w:t>57.</w:t>
      </w:r>
      <w:r w:rsidRPr="0068201D">
        <w:rPr>
          <w:noProof/>
          <w:sz w:val="22"/>
        </w:rPr>
        <w:tab/>
        <w:t xml:space="preserve">Bangerth, F. Dominance among fruits/sinks and the search for a correlative signal. </w:t>
      </w:r>
      <w:r w:rsidRPr="0068201D">
        <w:rPr>
          <w:i/>
          <w:iCs/>
          <w:noProof/>
          <w:sz w:val="22"/>
        </w:rPr>
        <w:t>Physiol. Plant.</w:t>
      </w:r>
      <w:r w:rsidRPr="0068201D">
        <w:rPr>
          <w:noProof/>
          <w:sz w:val="22"/>
        </w:rPr>
        <w:t xml:space="preserve"> </w:t>
      </w:r>
      <w:r w:rsidRPr="0068201D">
        <w:rPr>
          <w:b/>
          <w:bCs/>
          <w:noProof/>
          <w:sz w:val="22"/>
        </w:rPr>
        <w:t>76</w:t>
      </w:r>
      <w:r w:rsidRPr="0068201D">
        <w:rPr>
          <w:noProof/>
          <w:sz w:val="22"/>
        </w:rPr>
        <w:t>, 608–614 (1989).</w:t>
      </w:r>
    </w:p>
    <w:p w14:paraId="6F26776C" w14:textId="77777777" w:rsidR="001C284C" w:rsidRPr="0068201D" w:rsidRDefault="001C284C" w:rsidP="001725A5">
      <w:pPr>
        <w:widowControl w:val="0"/>
        <w:autoSpaceDE w:val="0"/>
        <w:autoSpaceDN w:val="0"/>
        <w:adjustRightInd w:val="0"/>
        <w:ind w:left="640" w:hanging="640"/>
        <w:jc w:val="both"/>
        <w:rPr>
          <w:noProof/>
          <w:sz w:val="22"/>
        </w:rPr>
      </w:pPr>
      <w:r w:rsidRPr="0068201D">
        <w:rPr>
          <w:noProof/>
          <w:sz w:val="22"/>
        </w:rPr>
        <w:t>58.</w:t>
      </w:r>
      <w:r w:rsidRPr="0068201D">
        <w:rPr>
          <w:noProof/>
          <w:sz w:val="22"/>
        </w:rPr>
        <w:tab/>
        <w:t xml:space="preserve">Gatti, M. </w:t>
      </w:r>
      <w:r w:rsidRPr="0068201D">
        <w:rPr>
          <w:i/>
          <w:iCs/>
          <w:noProof/>
          <w:sz w:val="22"/>
        </w:rPr>
        <w:t>et al.</w:t>
      </w:r>
      <w:r w:rsidRPr="0068201D">
        <w:rPr>
          <w:noProof/>
          <w:sz w:val="22"/>
        </w:rPr>
        <w:t xml:space="preserve"> Phenology, canopy aging and seasonal carbon balance as related to delayed winter pruning of </w:t>
      </w:r>
      <w:r w:rsidRPr="0068201D">
        <w:rPr>
          <w:i/>
          <w:iCs/>
          <w:noProof/>
          <w:sz w:val="22"/>
        </w:rPr>
        <w:t>Vitis vinifera</w:t>
      </w:r>
      <w:r w:rsidRPr="0068201D">
        <w:rPr>
          <w:noProof/>
          <w:sz w:val="22"/>
        </w:rPr>
        <w:t xml:space="preserve"> L. cv. Sangiovese grapevines. </w:t>
      </w:r>
      <w:r w:rsidRPr="0068201D">
        <w:rPr>
          <w:i/>
          <w:iCs/>
          <w:noProof/>
          <w:sz w:val="22"/>
        </w:rPr>
        <w:t>Front. Plant Sci.</w:t>
      </w:r>
      <w:r w:rsidRPr="0068201D">
        <w:rPr>
          <w:noProof/>
          <w:sz w:val="22"/>
        </w:rPr>
        <w:t xml:space="preserve"> </w:t>
      </w:r>
      <w:r w:rsidRPr="0068201D">
        <w:rPr>
          <w:b/>
          <w:bCs/>
          <w:noProof/>
          <w:sz w:val="22"/>
        </w:rPr>
        <w:t>7</w:t>
      </w:r>
      <w:r w:rsidRPr="0068201D">
        <w:rPr>
          <w:noProof/>
          <w:sz w:val="22"/>
        </w:rPr>
        <w:t>, 659 (2016).</w:t>
      </w:r>
    </w:p>
    <w:p w14:paraId="31C04EA4" w14:textId="77777777" w:rsidR="001C284C" w:rsidRPr="0068201D" w:rsidRDefault="001C284C" w:rsidP="001725A5">
      <w:pPr>
        <w:widowControl w:val="0"/>
        <w:autoSpaceDE w:val="0"/>
        <w:autoSpaceDN w:val="0"/>
        <w:adjustRightInd w:val="0"/>
        <w:ind w:left="640" w:hanging="640"/>
        <w:jc w:val="both"/>
        <w:rPr>
          <w:noProof/>
          <w:sz w:val="22"/>
        </w:rPr>
      </w:pPr>
      <w:r w:rsidRPr="0068201D">
        <w:rPr>
          <w:noProof/>
          <w:sz w:val="22"/>
        </w:rPr>
        <w:t>59.</w:t>
      </w:r>
      <w:r w:rsidRPr="0068201D">
        <w:rPr>
          <w:noProof/>
          <w:sz w:val="22"/>
        </w:rPr>
        <w:tab/>
        <w:t xml:space="preserve">Cameron, W. </w:t>
      </w:r>
      <w:r w:rsidRPr="0068201D">
        <w:rPr>
          <w:i/>
          <w:iCs/>
          <w:noProof/>
          <w:sz w:val="22"/>
        </w:rPr>
        <w:t>et al.</w:t>
      </w:r>
      <w:r w:rsidRPr="0068201D">
        <w:rPr>
          <w:noProof/>
          <w:sz w:val="22"/>
        </w:rPr>
        <w:t xml:space="preserve"> Is advancement of grapevine maturity explained by an increase in the rate of ripening or advancement of veraison? </w:t>
      </w:r>
      <w:r w:rsidRPr="0068201D">
        <w:rPr>
          <w:i/>
          <w:iCs/>
          <w:noProof/>
          <w:sz w:val="22"/>
        </w:rPr>
        <w:t>Aust. J. Grape Wine Res.</w:t>
      </w:r>
      <w:r w:rsidRPr="0068201D">
        <w:rPr>
          <w:noProof/>
          <w:sz w:val="22"/>
        </w:rPr>
        <w:t xml:space="preserve"> </w:t>
      </w:r>
      <w:r w:rsidRPr="0068201D">
        <w:rPr>
          <w:b/>
          <w:bCs/>
          <w:noProof/>
          <w:sz w:val="22"/>
        </w:rPr>
        <w:t>27</w:t>
      </w:r>
      <w:r w:rsidRPr="0068201D">
        <w:rPr>
          <w:noProof/>
          <w:sz w:val="22"/>
        </w:rPr>
        <w:t>, 1–14 (2021).</w:t>
      </w:r>
    </w:p>
    <w:p w14:paraId="3995AC57" w14:textId="77777777" w:rsidR="001C284C" w:rsidRPr="0068201D" w:rsidRDefault="001C284C" w:rsidP="001725A5">
      <w:pPr>
        <w:widowControl w:val="0"/>
        <w:autoSpaceDE w:val="0"/>
        <w:autoSpaceDN w:val="0"/>
        <w:adjustRightInd w:val="0"/>
        <w:ind w:left="640" w:hanging="640"/>
        <w:jc w:val="both"/>
        <w:rPr>
          <w:noProof/>
          <w:sz w:val="22"/>
        </w:rPr>
      </w:pPr>
      <w:r w:rsidRPr="0068201D">
        <w:rPr>
          <w:noProof/>
          <w:sz w:val="22"/>
        </w:rPr>
        <w:t>60.</w:t>
      </w:r>
      <w:r w:rsidRPr="0068201D">
        <w:rPr>
          <w:noProof/>
          <w:sz w:val="22"/>
        </w:rPr>
        <w:tab/>
        <w:t xml:space="preserve">Candolfi-Vasconcelos, M. C. &amp; Koblet, W. Yield, fruit quality, bud fertility and starch reserves of the wood as a function of leaf removal - evidence of compensation and stress recovering. </w:t>
      </w:r>
      <w:r w:rsidRPr="0068201D">
        <w:rPr>
          <w:i/>
          <w:iCs/>
          <w:noProof/>
          <w:sz w:val="22"/>
        </w:rPr>
        <w:t>Vitis</w:t>
      </w:r>
      <w:r w:rsidRPr="0068201D">
        <w:rPr>
          <w:noProof/>
          <w:sz w:val="22"/>
        </w:rPr>
        <w:t xml:space="preserve"> </w:t>
      </w:r>
      <w:r w:rsidRPr="0068201D">
        <w:rPr>
          <w:b/>
          <w:bCs/>
          <w:noProof/>
          <w:sz w:val="22"/>
        </w:rPr>
        <w:t>29</w:t>
      </w:r>
      <w:r w:rsidRPr="0068201D">
        <w:rPr>
          <w:noProof/>
          <w:sz w:val="22"/>
        </w:rPr>
        <w:t>, 199–221 (1990).</w:t>
      </w:r>
    </w:p>
    <w:p w14:paraId="3E015960" w14:textId="77777777" w:rsidR="001C284C" w:rsidRPr="0068201D" w:rsidRDefault="001C284C" w:rsidP="001725A5">
      <w:pPr>
        <w:widowControl w:val="0"/>
        <w:autoSpaceDE w:val="0"/>
        <w:autoSpaceDN w:val="0"/>
        <w:adjustRightInd w:val="0"/>
        <w:ind w:left="640" w:hanging="640"/>
        <w:jc w:val="both"/>
        <w:rPr>
          <w:noProof/>
          <w:sz w:val="22"/>
        </w:rPr>
      </w:pPr>
      <w:r w:rsidRPr="0068201D">
        <w:rPr>
          <w:noProof/>
          <w:sz w:val="22"/>
        </w:rPr>
        <w:lastRenderedPageBreak/>
        <w:t>61.</w:t>
      </w:r>
      <w:r w:rsidRPr="0068201D">
        <w:rPr>
          <w:noProof/>
          <w:sz w:val="22"/>
        </w:rPr>
        <w:tab/>
        <w:t xml:space="preserve">Hunter, J., Skrivan, R. &amp; Ruffner, H. P. Diurnal and seasonal physiological changes in leaves of </w:t>
      </w:r>
      <w:r w:rsidRPr="0068201D">
        <w:rPr>
          <w:i/>
          <w:iCs/>
          <w:noProof/>
          <w:sz w:val="22"/>
        </w:rPr>
        <w:t>Vitis vinifera</w:t>
      </w:r>
      <w:r w:rsidRPr="0068201D">
        <w:rPr>
          <w:noProof/>
          <w:sz w:val="22"/>
        </w:rPr>
        <w:t xml:space="preserve"> L.: CO</w:t>
      </w:r>
      <w:r w:rsidRPr="0068201D">
        <w:rPr>
          <w:noProof/>
          <w:sz w:val="22"/>
          <w:vertAlign w:val="subscript"/>
        </w:rPr>
        <w:t>2</w:t>
      </w:r>
      <w:r w:rsidRPr="0068201D">
        <w:rPr>
          <w:noProof/>
          <w:sz w:val="22"/>
        </w:rPr>
        <w:t xml:space="preserve"> assimilation rates, sugar levels and sucrolytic enzyme activity. </w:t>
      </w:r>
      <w:r w:rsidRPr="0068201D">
        <w:rPr>
          <w:i/>
          <w:iCs/>
          <w:noProof/>
          <w:sz w:val="22"/>
        </w:rPr>
        <w:t>Vitis</w:t>
      </w:r>
      <w:r w:rsidRPr="0068201D">
        <w:rPr>
          <w:noProof/>
          <w:sz w:val="22"/>
        </w:rPr>
        <w:t xml:space="preserve"> </w:t>
      </w:r>
      <w:r w:rsidRPr="0068201D">
        <w:rPr>
          <w:b/>
          <w:bCs/>
          <w:noProof/>
          <w:sz w:val="22"/>
        </w:rPr>
        <w:t>33</w:t>
      </w:r>
      <w:r w:rsidRPr="0068201D">
        <w:rPr>
          <w:noProof/>
          <w:sz w:val="22"/>
        </w:rPr>
        <w:t>, 189–195 (1994).</w:t>
      </w:r>
    </w:p>
    <w:p w14:paraId="54CE948F" w14:textId="77777777" w:rsidR="001C284C" w:rsidRPr="0068201D" w:rsidRDefault="001C284C" w:rsidP="001725A5">
      <w:pPr>
        <w:widowControl w:val="0"/>
        <w:autoSpaceDE w:val="0"/>
        <w:autoSpaceDN w:val="0"/>
        <w:adjustRightInd w:val="0"/>
        <w:ind w:left="640" w:hanging="640"/>
        <w:jc w:val="both"/>
        <w:rPr>
          <w:noProof/>
          <w:sz w:val="22"/>
        </w:rPr>
      </w:pPr>
      <w:r w:rsidRPr="0068201D">
        <w:rPr>
          <w:noProof/>
          <w:sz w:val="22"/>
        </w:rPr>
        <w:t>62.</w:t>
      </w:r>
      <w:r w:rsidRPr="0068201D">
        <w:rPr>
          <w:noProof/>
          <w:sz w:val="22"/>
        </w:rPr>
        <w:tab/>
        <w:t xml:space="preserve">Poni, S. &amp; Intrieri, C. Grapevine photosynthesis: Effects linked to light radiation and leaf age. </w:t>
      </w:r>
      <w:r w:rsidRPr="0068201D">
        <w:rPr>
          <w:i/>
          <w:iCs/>
          <w:noProof/>
          <w:sz w:val="22"/>
        </w:rPr>
        <w:t>Adv. Hortic. Sci.</w:t>
      </w:r>
      <w:r w:rsidRPr="0068201D">
        <w:rPr>
          <w:noProof/>
          <w:sz w:val="22"/>
        </w:rPr>
        <w:t xml:space="preserve"> </w:t>
      </w:r>
      <w:r w:rsidRPr="0068201D">
        <w:rPr>
          <w:b/>
          <w:bCs/>
          <w:noProof/>
          <w:sz w:val="22"/>
        </w:rPr>
        <w:t>15</w:t>
      </w:r>
      <w:r w:rsidRPr="0068201D">
        <w:rPr>
          <w:noProof/>
          <w:sz w:val="22"/>
        </w:rPr>
        <w:t>, 5–15 (2001).</w:t>
      </w:r>
    </w:p>
    <w:p w14:paraId="1426263E" w14:textId="77777777" w:rsidR="001C284C" w:rsidRPr="0068201D" w:rsidRDefault="001C284C" w:rsidP="001725A5">
      <w:pPr>
        <w:widowControl w:val="0"/>
        <w:autoSpaceDE w:val="0"/>
        <w:autoSpaceDN w:val="0"/>
        <w:adjustRightInd w:val="0"/>
        <w:ind w:left="640" w:hanging="640"/>
        <w:jc w:val="both"/>
        <w:rPr>
          <w:noProof/>
          <w:sz w:val="22"/>
        </w:rPr>
      </w:pPr>
      <w:r w:rsidRPr="0068201D">
        <w:rPr>
          <w:noProof/>
          <w:sz w:val="22"/>
        </w:rPr>
        <w:t>63.</w:t>
      </w:r>
      <w:r w:rsidRPr="0068201D">
        <w:rPr>
          <w:noProof/>
          <w:sz w:val="22"/>
        </w:rPr>
        <w:tab/>
        <w:t xml:space="preserve">Tilbrook, J. &amp; Tyerman, S. D. Cell death in grape berries: Varietal differences linked to xylem pressure and berry weight loss. </w:t>
      </w:r>
      <w:r w:rsidRPr="0068201D">
        <w:rPr>
          <w:i/>
          <w:iCs/>
          <w:noProof/>
          <w:sz w:val="22"/>
        </w:rPr>
        <w:t>Funct. Plant Biol.</w:t>
      </w:r>
      <w:r w:rsidRPr="0068201D">
        <w:rPr>
          <w:noProof/>
          <w:sz w:val="22"/>
        </w:rPr>
        <w:t xml:space="preserve"> </w:t>
      </w:r>
      <w:r w:rsidRPr="0068201D">
        <w:rPr>
          <w:b/>
          <w:bCs/>
          <w:noProof/>
          <w:sz w:val="22"/>
        </w:rPr>
        <w:t>35</w:t>
      </w:r>
      <w:r w:rsidRPr="0068201D">
        <w:rPr>
          <w:noProof/>
          <w:sz w:val="22"/>
        </w:rPr>
        <w:t>, 173–184 (2008).</w:t>
      </w:r>
    </w:p>
    <w:p w14:paraId="1695C868" w14:textId="77777777" w:rsidR="001C284C" w:rsidRPr="0068201D" w:rsidRDefault="001C284C" w:rsidP="001725A5">
      <w:pPr>
        <w:widowControl w:val="0"/>
        <w:autoSpaceDE w:val="0"/>
        <w:autoSpaceDN w:val="0"/>
        <w:adjustRightInd w:val="0"/>
        <w:ind w:left="640" w:hanging="640"/>
        <w:jc w:val="both"/>
        <w:rPr>
          <w:noProof/>
          <w:sz w:val="22"/>
        </w:rPr>
      </w:pPr>
      <w:r w:rsidRPr="0068201D">
        <w:rPr>
          <w:noProof/>
          <w:sz w:val="22"/>
        </w:rPr>
        <w:t>64.</w:t>
      </w:r>
      <w:r w:rsidRPr="0068201D">
        <w:rPr>
          <w:noProof/>
          <w:sz w:val="22"/>
        </w:rPr>
        <w:tab/>
        <w:t xml:space="preserve">Poni, S. </w:t>
      </w:r>
      <w:r w:rsidRPr="0068201D">
        <w:rPr>
          <w:i/>
          <w:iCs/>
          <w:noProof/>
          <w:sz w:val="22"/>
        </w:rPr>
        <w:t>et al.</w:t>
      </w:r>
      <w:r w:rsidRPr="0068201D">
        <w:rPr>
          <w:noProof/>
          <w:sz w:val="22"/>
        </w:rPr>
        <w:t xml:space="preserve"> Grapevine quality: A multiple choice issue. </w:t>
      </w:r>
      <w:r w:rsidRPr="0068201D">
        <w:rPr>
          <w:i/>
          <w:iCs/>
          <w:noProof/>
          <w:sz w:val="22"/>
        </w:rPr>
        <w:t>Sci. Hortic. (Amsterdam).</w:t>
      </w:r>
      <w:r w:rsidRPr="0068201D">
        <w:rPr>
          <w:noProof/>
          <w:sz w:val="22"/>
        </w:rPr>
        <w:t xml:space="preserve"> </w:t>
      </w:r>
      <w:r w:rsidRPr="0068201D">
        <w:rPr>
          <w:b/>
          <w:bCs/>
          <w:noProof/>
          <w:sz w:val="22"/>
        </w:rPr>
        <w:t>234</w:t>
      </w:r>
      <w:r w:rsidRPr="0068201D">
        <w:rPr>
          <w:noProof/>
          <w:sz w:val="22"/>
        </w:rPr>
        <w:t>, 445–462 (2018).</w:t>
      </w:r>
    </w:p>
    <w:p w14:paraId="0B35F3E2" w14:textId="77777777" w:rsidR="001C284C" w:rsidRPr="0068201D" w:rsidRDefault="001C284C" w:rsidP="001725A5">
      <w:pPr>
        <w:widowControl w:val="0"/>
        <w:autoSpaceDE w:val="0"/>
        <w:autoSpaceDN w:val="0"/>
        <w:adjustRightInd w:val="0"/>
        <w:ind w:left="640" w:hanging="640"/>
        <w:jc w:val="both"/>
        <w:rPr>
          <w:noProof/>
          <w:sz w:val="22"/>
        </w:rPr>
      </w:pPr>
      <w:r w:rsidRPr="0068201D">
        <w:rPr>
          <w:noProof/>
          <w:sz w:val="22"/>
        </w:rPr>
        <w:t>65.</w:t>
      </w:r>
      <w:r w:rsidRPr="0068201D">
        <w:rPr>
          <w:noProof/>
          <w:sz w:val="22"/>
        </w:rPr>
        <w:tab/>
        <w:t>Petrie, P. R., Trought, M. C. T. &amp; Howell, G. S. Fruit composition and ripening of Pinot Noir (</w:t>
      </w:r>
      <w:r w:rsidRPr="0068201D">
        <w:rPr>
          <w:i/>
          <w:iCs/>
          <w:noProof/>
          <w:sz w:val="22"/>
        </w:rPr>
        <w:t>Vitis vinifera</w:t>
      </w:r>
      <w:r w:rsidRPr="0068201D">
        <w:rPr>
          <w:noProof/>
          <w:sz w:val="22"/>
        </w:rPr>
        <w:t xml:space="preserve"> L.) in relation to leaf area. </w:t>
      </w:r>
      <w:r w:rsidRPr="0068201D">
        <w:rPr>
          <w:i/>
          <w:iCs/>
          <w:noProof/>
          <w:sz w:val="22"/>
        </w:rPr>
        <w:t>Aust. J. Grape Wine Res.</w:t>
      </w:r>
      <w:r w:rsidRPr="0068201D">
        <w:rPr>
          <w:noProof/>
          <w:sz w:val="22"/>
        </w:rPr>
        <w:t xml:space="preserve"> </w:t>
      </w:r>
      <w:r w:rsidRPr="0068201D">
        <w:rPr>
          <w:b/>
          <w:bCs/>
          <w:noProof/>
          <w:sz w:val="22"/>
        </w:rPr>
        <w:t>6</w:t>
      </w:r>
      <w:r w:rsidRPr="0068201D">
        <w:rPr>
          <w:noProof/>
          <w:sz w:val="22"/>
        </w:rPr>
        <w:t>, 46–51 (2000).</w:t>
      </w:r>
    </w:p>
    <w:p w14:paraId="2FD9DE20" w14:textId="77777777" w:rsidR="001C284C" w:rsidRPr="0068201D" w:rsidRDefault="001C284C" w:rsidP="001725A5">
      <w:pPr>
        <w:widowControl w:val="0"/>
        <w:autoSpaceDE w:val="0"/>
        <w:autoSpaceDN w:val="0"/>
        <w:adjustRightInd w:val="0"/>
        <w:ind w:left="640" w:hanging="640"/>
        <w:jc w:val="both"/>
        <w:rPr>
          <w:noProof/>
          <w:sz w:val="22"/>
        </w:rPr>
      </w:pPr>
      <w:r w:rsidRPr="0068201D">
        <w:rPr>
          <w:noProof/>
          <w:sz w:val="22"/>
        </w:rPr>
        <w:t>66.</w:t>
      </w:r>
      <w:r w:rsidRPr="0068201D">
        <w:rPr>
          <w:noProof/>
          <w:sz w:val="22"/>
        </w:rPr>
        <w:tab/>
        <w:t xml:space="preserve">Parker, A. K., Hofmann, R. W., van Leeuwen, C., McLachlan, A. R. G. &amp; Trought, M. C. T. Manipulating the leaf area to fruit mass ratio alters the synchrony of total soluble solids accumulation and titratable acidity of grape berries. </w:t>
      </w:r>
      <w:r w:rsidRPr="0068201D">
        <w:rPr>
          <w:i/>
          <w:iCs/>
          <w:noProof/>
          <w:sz w:val="22"/>
        </w:rPr>
        <w:t>Aust. J. Grape Wine Res.</w:t>
      </w:r>
      <w:r w:rsidRPr="0068201D">
        <w:rPr>
          <w:noProof/>
          <w:sz w:val="22"/>
        </w:rPr>
        <w:t xml:space="preserve"> </w:t>
      </w:r>
      <w:r w:rsidRPr="0068201D">
        <w:rPr>
          <w:b/>
          <w:bCs/>
          <w:noProof/>
          <w:sz w:val="22"/>
        </w:rPr>
        <w:t>21</w:t>
      </w:r>
      <w:r w:rsidRPr="0068201D">
        <w:rPr>
          <w:noProof/>
          <w:sz w:val="22"/>
        </w:rPr>
        <w:t>, 266–276 (2015).</w:t>
      </w:r>
    </w:p>
    <w:p w14:paraId="542B2DDE" w14:textId="77777777" w:rsidR="001C284C" w:rsidRPr="0068201D" w:rsidRDefault="001C284C" w:rsidP="001725A5">
      <w:pPr>
        <w:widowControl w:val="0"/>
        <w:autoSpaceDE w:val="0"/>
        <w:autoSpaceDN w:val="0"/>
        <w:adjustRightInd w:val="0"/>
        <w:ind w:left="640" w:hanging="640"/>
        <w:jc w:val="both"/>
        <w:rPr>
          <w:noProof/>
          <w:sz w:val="22"/>
        </w:rPr>
      </w:pPr>
      <w:r w:rsidRPr="0068201D">
        <w:rPr>
          <w:noProof/>
          <w:sz w:val="22"/>
        </w:rPr>
        <w:t>67.</w:t>
      </w:r>
      <w:r w:rsidRPr="0068201D">
        <w:rPr>
          <w:noProof/>
          <w:sz w:val="22"/>
        </w:rPr>
        <w:tab/>
        <w:t xml:space="preserve">Bravdo, B., Hepner, Y., Loinger, C., Cohen, S. &amp; Tabacman, H. Effect of irrigation and crop level on growth, yield and wine quality of Cabernet Sauvignon. </w:t>
      </w:r>
      <w:r w:rsidRPr="0068201D">
        <w:rPr>
          <w:i/>
          <w:iCs/>
          <w:noProof/>
          <w:sz w:val="22"/>
        </w:rPr>
        <w:t>Am. J. Enol. Vitic.</w:t>
      </w:r>
      <w:r w:rsidRPr="0068201D">
        <w:rPr>
          <w:noProof/>
          <w:sz w:val="22"/>
        </w:rPr>
        <w:t xml:space="preserve"> </w:t>
      </w:r>
      <w:r w:rsidRPr="0068201D">
        <w:rPr>
          <w:b/>
          <w:bCs/>
          <w:noProof/>
          <w:sz w:val="22"/>
        </w:rPr>
        <w:t>36</w:t>
      </w:r>
      <w:r w:rsidRPr="0068201D">
        <w:rPr>
          <w:noProof/>
          <w:sz w:val="22"/>
        </w:rPr>
        <w:t>, 132–139 (1985).</w:t>
      </w:r>
    </w:p>
    <w:p w14:paraId="09758D38" w14:textId="4951811F" w:rsidR="00803EF2" w:rsidRPr="0068201D" w:rsidRDefault="00803EF2" w:rsidP="00271D54">
      <w:pPr>
        <w:widowControl w:val="0"/>
        <w:autoSpaceDE w:val="0"/>
        <w:autoSpaceDN w:val="0"/>
        <w:adjustRightInd w:val="0"/>
      </w:pPr>
      <w:r w:rsidRPr="0068201D">
        <w:br w:type="page"/>
      </w:r>
    </w:p>
    <w:p w14:paraId="4D7649F0" w14:textId="77777777" w:rsidR="00CB43D5" w:rsidRPr="0068201D" w:rsidRDefault="00CB43D5" w:rsidP="00CB43D5">
      <w:pPr>
        <w:pStyle w:val="Heading1"/>
      </w:pPr>
      <w:r w:rsidRPr="0068201D">
        <w:lastRenderedPageBreak/>
        <w:t>Conflict of Interest</w:t>
      </w:r>
    </w:p>
    <w:p w14:paraId="57F5D7D1" w14:textId="77777777" w:rsidR="00CB43D5" w:rsidRPr="0068201D" w:rsidRDefault="00CB43D5" w:rsidP="00CB43D5">
      <w:r w:rsidRPr="0068201D">
        <w:rPr>
          <w:rFonts w:eastAsia="Times New Roman" w:cs="Times New Roman"/>
          <w:i/>
          <w:szCs w:val="24"/>
          <w:lang w:eastAsia="en-GB"/>
        </w:rPr>
        <w:t>The authors declare that the research was conducted in the absence of any commercial or financial relationships that could be construed as a potential conflict of interest</w:t>
      </w:r>
      <w:r w:rsidRPr="0068201D">
        <w:rPr>
          <w:rFonts w:eastAsia="Times New Roman" w:cs="Times New Roman"/>
          <w:szCs w:val="24"/>
          <w:lang w:eastAsia="en-GB"/>
        </w:rPr>
        <w:t>.</w:t>
      </w:r>
    </w:p>
    <w:p w14:paraId="4C478264" w14:textId="370BE3D1" w:rsidR="00CE23AC" w:rsidRPr="0068201D" w:rsidRDefault="00CE23AC" w:rsidP="00045678">
      <w:pPr>
        <w:pStyle w:val="Heading1"/>
      </w:pPr>
      <w:r w:rsidRPr="0068201D">
        <w:t>Data availability statement</w:t>
      </w:r>
    </w:p>
    <w:p w14:paraId="36F0878C" w14:textId="74F3C95B" w:rsidR="00A00218" w:rsidRPr="0068201D" w:rsidRDefault="00CE23AC" w:rsidP="00A00218">
      <w:pPr>
        <w:jc w:val="both"/>
        <w:rPr>
          <w:color w:val="000000" w:themeColor="text1"/>
        </w:rPr>
      </w:pPr>
      <w:r w:rsidRPr="0068201D">
        <w:rPr>
          <w:color w:val="000000" w:themeColor="text1"/>
        </w:rPr>
        <w:t xml:space="preserve">The databases </w:t>
      </w:r>
      <w:r w:rsidR="003E33FC" w:rsidRPr="0068201D">
        <w:rPr>
          <w:color w:val="000000" w:themeColor="text1"/>
        </w:rPr>
        <w:t>of</w:t>
      </w:r>
      <w:r w:rsidRPr="0068201D">
        <w:rPr>
          <w:color w:val="000000" w:themeColor="text1"/>
        </w:rPr>
        <w:t xml:space="preserve"> primary observations are available</w:t>
      </w:r>
      <w:r w:rsidR="00146890" w:rsidRPr="0068201D">
        <w:rPr>
          <w:color w:val="000000" w:themeColor="text1"/>
        </w:rPr>
        <w:t xml:space="preserve"> online</w:t>
      </w:r>
      <w:r w:rsidR="00146855" w:rsidRPr="0068201D">
        <w:rPr>
          <w:color w:val="000000" w:themeColor="text1"/>
        </w:rPr>
        <w:t xml:space="preserve"> </w:t>
      </w:r>
      <w:r w:rsidR="003E33FC" w:rsidRPr="0068201D">
        <w:rPr>
          <w:color w:val="000000" w:themeColor="text1"/>
        </w:rPr>
        <w:t>in</w:t>
      </w:r>
      <w:r w:rsidR="00146855" w:rsidRPr="0068201D">
        <w:rPr>
          <w:color w:val="000000" w:themeColor="text1"/>
        </w:rPr>
        <w:t xml:space="preserve"> </w:t>
      </w:r>
      <w:proofErr w:type="spellStart"/>
      <w:r w:rsidR="00146855" w:rsidRPr="0068201D">
        <w:rPr>
          <w:color w:val="000000" w:themeColor="text1"/>
        </w:rPr>
        <w:t>Figshare</w:t>
      </w:r>
      <w:proofErr w:type="spellEnd"/>
      <w:r w:rsidR="00146855" w:rsidRPr="0068201D">
        <w:rPr>
          <w:color w:val="000000" w:themeColor="text1"/>
        </w:rPr>
        <w:t xml:space="preserve"> at the following link:</w:t>
      </w:r>
      <w:r w:rsidR="002E532F" w:rsidRPr="0068201D">
        <w:t xml:space="preserve"> </w:t>
      </w:r>
      <w:hyperlink r:id="rId20" w:tgtFrame="_blank" w:history="1">
        <w:r w:rsidR="002E532F" w:rsidRPr="0068201D">
          <w:rPr>
            <w:rStyle w:val="Hyperlink"/>
          </w:rPr>
          <w:t>https://figshare.com/s/c00dab37bdb8e3a0e2df</w:t>
        </w:r>
      </w:hyperlink>
      <w:r w:rsidR="002E532F" w:rsidRPr="0068201D">
        <w:t xml:space="preserve">. </w:t>
      </w:r>
      <w:r w:rsidR="00DA7AAC" w:rsidRPr="0068201D">
        <w:rPr>
          <w:color w:val="000000" w:themeColor="text1"/>
        </w:rPr>
        <w:t>Each database comprises a sheet with a list and description of variables.</w:t>
      </w:r>
    </w:p>
    <w:p w14:paraId="0D6553A8" w14:textId="609E60B2" w:rsidR="00045678" w:rsidRPr="0068201D" w:rsidRDefault="00045678" w:rsidP="00045678">
      <w:pPr>
        <w:pStyle w:val="Heading1"/>
      </w:pPr>
      <w:r w:rsidRPr="0068201D">
        <w:t>Author Contributions</w:t>
      </w:r>
    </w:p>
    <w:p w14:paraId="637D433A" w14:textId="1C9D9425" w:rsidR="002929E2" w:rsidRPr="0068201D" w:rsidRDefault="00DB41F9" w:rsidP="00F11F3A">
      <w:pPr>
        <w:jc w:val="both"/>
      </w:pPr>
      <w:r w:rsidRPr="0068201D">
        <w:t>PP, FG, N</w:t>
      </w:r>
      <w:r w:rsidR="005621F1" w:rsidRPr="0068201D">
        <w:t>D</w:t>
      </w:r>
      <w:r w:rsidRPr="0068201D">
        <w:t>, KW and CF conceived the study; PP and FG collated data from primary studies; P</w:t>
      </w:r>
      <w:r w:rsidR="00DA40E5" w:rsidRPr="0068201D">
        <w:t xml:space="preserve">P and FG analyzed the data and RS helped with linear mixed models; all authors were involved in data interpretation; PP drafted the manuscript; all authors have contributed to writing </w:t>
      </w:r>
      <w:r w:rsidR="00F11F3A" w:rsidRPr="0068201D">
        <w:t xml:space="preserve">the manuscript </w:t>
      </w:r>
      <w:r w:rsidR="00DA40E5" w:rsidRPr="0068201D">
        <w:t xml:space="preserve">and have read and accepted </w:t>
      </w:r>
      <w:r w:rsidR="005621F1" w:rsidRPr="0068201D">
        <w:t>its</w:t>
      </w:r>
      <w:r w:rsidR="00DA40E5" w:rsidRPr="0068201D">
        <w:t xml:space="preserve"> final version.</w:t>
      </w:r>
    </w:p>
    <w:p w14:paraId="5E0CBB2F" w14:textId="77777777" w:rsidR="006B2D5B" w:rsidRPr="0068201D" w:rsidRDefault="006B2D5B" w:rsidP="00A53000">
      <w:pPr>
        <w:pStyle w:val="Heading1"/>
        <w:rPr>
          <w:color w:val="000000" w:themeColor="text1"/>
        </w:rPr>
      </w:pPr>
      <w:r w:rsidRPr="0068201D">
        <w:rPr>
          <w:color w:val="000000" w:themeColor="text1"/>
        </w:rPr>
        <w:t>Acknowledgments</w:t>
      </w:r>
    </w:p>
    <w:p w14:paraId="33DE3510" w14:textId="644A7278" w:rsidR="0088513A" w:rsidRPr="0068201D" w:rsidRDefault="00A03104" w:rsidP="00384CC0">
      <w:pPr>
        <w:jc w:val="both"/>
        <w:rPr>
          <w:color w:val="000000" w:themeColor="text1"/>
          <w:szCs w:val="24"/>
          <w:shd w:val="clear" w:color="auto" w:fill="FFFFFF"/>
        </w:rPr>
      </w:pPr>
      <w:r w:rsidRPr="0068201D">
        <w:rPr>
          <w:color w:val="000000" w:themeColor="text1"/>
          <w:szCs w:val="24"/>
          <w:shd w:val="clear" w:color="auto" w:fill="FFFFFF"/>
        </w:rPr>
        <w:t xml:space="preserve">The authors </w:t>
      </w:r>
      <w:r w:rsidR="001F4A87" w:rsidRPr="0068201D">
        <w:rPr>
          <w:color w:val="000000" w:themeColor="text1"/>
          <w:szCs w:val="24"/>
          <w:shd w:val="clear" w:color="auto" w:fill="FFFFFF"/>
        </w:rPr>
        <w:t xml:space="preserve">gratefully </w:t>
      </w:r>
      <w:r w:rsidRPr="0068201D">
        <w:rPr>
          <w:color w:val="000000" w:themeColor="text1"/>
          <w:szCs w:val="24"/>
          <w:shd w:val="clear" w:color="auto" w:fill="FFFFFF"/>
        </w:rPr>
        <w:t>acknowledge all</w:t>
      </w:r>
      <w:r w:rsidR="000D3220" w:rsidRPr="0068201D">
        <w:rPr>
          <w:color w:val="000000" w:themeColor="text1"/>
          <w:szCs w:val="24"/>
          <w:shd w:val="clear" w:color="auto" w:fill="FFFFFF"/>
        </w:rPr>
        <w:t xml:space="preserve"> the</w:t>
      </w:r>
      <w:r w:rsidRPr="0068201D">
        <w:rPr>
          <w:color w:val="000000" w:themeColor="text1"/>
          <w:szCs w:val="24"/>
          <w:shd w:val="clear" w:color="auto" w:fill="FFFFFF"/>
        </w:rPr>
        <w:t xml:space="preserve"> </w:t>
      </w:r>
      <w:r w:rsidR="008A5BD4" w:rsidRPr="0068201D">
        <w:rPr>
          <w:color w:val="000000" w:themeColor="text1"/>
          <w:szCs w:val="24"/>
          <w:shd w:val="clear" w:color="auto" w:fill="FFFFFF"/>
        </w:rPr>
        <w:t xml:space="preserve">researchers who shared </w:t>
      </w:r>
      <w:r w:rsidRPr="0068201D">
        <w:rPr>
          <w:color w:val="000000" w:themeColor="text1"/>
          <w:szCs w:val="24"/>
          <w:shd w:val="clear" w:color="auto" w:fill="FFFFFF"/>
        </w:rPr>
        <w:t>raw data</w:t>
      </w:r>
      <w:r w:rsidR="003E1731" w:rsidRPr="0068201D">
        <w:rPr>
          <w:color w:val="000000" w:themeColor="text1"/>
          <w:szCs w:val="24"/>
          <w:shd w:val="clear" w:color="auto" w:fill="FFFFFF"/>
        </w:rPr>
        <w:t xml:space="preserve">, increasing the accuracy of </w:t>
      </w:r>
      <w:r w:rsidRPr="0068201D">
        <w:rPr>
          <w:color w:val="000000" w:themeColor="text1"/>
          <w:szCs w:val="24"/>
          <w:shd w:val="clear" w:color="auto" w:fill="FFFFFF"/>
        </w:rPr>
        <w:t>our meta-analysis</w:t>
      </w:r>
      <w:r w:rsidR="00A9442F" w:rsidRPr="0068201D">
        <w:rPr>
          <w:color w:val="000000" w:themeColor="text1"/>
          <w:szCs w:val="24"/>
          <w:shd w:val="clear" w:color="auto" w:fill="FFFFFF"/>
        </w:rPr>
        <w:t xml:space="preserve">, Darren Fahey for providing unpublished data, </w:t>
      </w:r>
      <w:r w:rsidRPr="0068201D">
        <w:rPr>
          <w:color w:val="000000" w:themeColor="text1"/>
          <w:szCs w:val="24"/>
          <w:shd w:val="clear" w:color="auto" w:fill="FFFFFF"/>
        </w:rPr>
        <w:t xml:space="preserve">Luigi </w:t>
      </w:r>
      <w:proofErr w:type="spellStart"/>
      <w:r w:rsidRPr="0068201D">
        <w:rPr>
          <w:color w:val="000000" w:themeColor="text1"/>
          <w:szCs w:val="24"/>
          <w:shd w:val="clear" w:color="auto" w:fill="FFFFFF"/>
        </w:rPr>
        <w:t>Mariani</w:t>
      </w:r>
      <w:proofErr w:type="spellEnd"/>
      <w:r w:rsidRPr="0068201D">
        <w:rPr>
          <w:color w:val="000000" w:themeColor="text1"/>
          <w:szCs w:val="24"/>
          <w:shd w:val="clear" w:color="auto" w:fill="FFFFFF"/>
        </w:rPr>
        <w:t xml:space="preserve"> for his precious contribution to retrieve weather data for some missing stud</w:t>
      </w:r>
      <w:r w:rsidR="00C328D8" w:rsidRPr="0068201D">
        <w:rPr>
          <w:color w:val="000000" w:themeColor="text1"/>
          <w:szCs w:val="24"/>
          <w:shd w:val="clear" w:color="auto" w:fill="FFFFFF"/>
        </w:rPr>
        <w:t>ies</w:t>
      </w:r>
      <w:r w:rsidR="00C72EE1" w:rsidRPr="0068201D">
        <w:rPr>
          <w:color w:val="000000" w:themeColor="text1"/>
          <w:szCs w:val="24"/>
          <w:shd w:val="clear" w:color="auto" w:fill="FFFFFF"/>
        </w:rPr>
        <w:t xml:space="preserve">, Gregory Jones and </w:t>
      </w:r>
      <w:r w:rsidR="00D3613C" w:rsidRPr="0068201D">
        <w:rPr>
          <w:color w:val="000000" w:themeColor="text1"/>
          <w:szCs w:val="24"/>
          <w:shd w:val="clear" w:color="auto" w:fill="FFFFFF"/>
        </w:rPr>
        <w:t>G</w:t>
      </w:r>
      <w:r w:rsidR="00C72EE1" w:rsidRPr="0068201D">
        <w:rPr>
          <w:color w:val="000000" w:themeColor="text1"/>
          <w:szCs w:val="24"/>
          <w:shd w:val="clear" w:color="auto" w:fill="FFFFFF"/>
        </w:rPr>
        <w:t xml:space="preserve">erman </w:t>
      </w:r>
      <w:proofErr w:type="spellStart"/>
      <w:r w:rsidR="00C72EE1" w:rsidRPr="0068201D">
        <w:rPr>
          <w:color w:val="000000" w:themeColor="text1"/>
          <w:szCs w:val="24"/>
          <w:shd w:val="clear" w:color="auto" w:fill="FFFFFF"/>
        </w:rPr>
        <w:t>Puga</w:t>
      </w:r>
      <w:proofErr w:type="spellEnd"/>
      <w:r w:rsidR="00C72EE1" w:rsidRPr="0068201D">
        <w:rPr>
          <w:color w:val="000000" w:themeColor="text1"/>
          <w:szCs w:val="24"/>
          <w:shd w:val="clear" w:color="auto" w:fill="FFFFFF"/>
        </w:rPr>
        <w:t xml:space="preserve"> for </w:t>
      </w:r>
      <w:r w:rsidR="004C114E" w:rsidRPr="0068201D">
        <w:rPr>
          <w:color w:val="000000" w:themeColor="text1"/>
          <w:szCs w:val="24"/>
          <w:shd w:val="clear" w:color="auto" w:fill="FFFFFF"/>
        </w:rPr>
        <w:t xml:space="preserve">helpful discussion about weather and climate </w:t>
      </w:r>
      <w:r w:rsidR="00A9442F" w:rsidRPr="0068201D">
        <w:rPr>
          <w:color w:val="000000" w:themeColor="text1"/>
          <w:szCs w:val="24"/>
          <w:shd w:val="clear" w:color="auto" w:fill="FFFFFF"/>
        </w:rPr>
        <w:t xml:space="preserve">indices, and Leigh </w:t>
      </w:r>
      <w:proofErr w:type="spellStart"/>
      <w:r w:rsidR="00A9442F" w:rsidRPr="0068201D">
        <w:rPr>
          <w:color w:val="000000" w:themeColor="text1"/>
          <w:szCs w:val="24"/>
          <w:shd w:val="clear" w:color="auto" w:fill="FFFFFF"/>
        </w:rPr>
        <w:t>Schmidtke</w:t>
      </w:r>
      <w:proofErr w:type="spellEnd"/>
      <w:r w:rsidR="00A9442F" w:rsidRPr="0068201D">
        <w:rPr>
          <w:color w:val="000000" w:themeColor="text1"/>
          <w:szCs w:val="24"/>
          <w:shd w:val="clear" w:color="auto" w:fill="FFFFFF"/>
        </w:rPr>
        <w:t xml:space="preserve"> </w:t>
      </w:r>
      <w:r w:rsidR="001F4A87" w:rsidRPr="0068201D">
        <w:rPr>
          <w:color w:val="000000" w:themeColor="text1"/>
          <w:szCs w:val="24"/>
          <w:shd w:val="clear" w:color="auto" w:fill="FFFFFF"/>
        </w:rPr>
        <w:t>who revised</w:t>
      </w:r>
      <w:r w:rsidR="00A9442F" w:rsidRPr="0068201D">
        <w:rPr>
          <w:color w:val="000000" w:themeColor="text1"/>
          <w:szCs w:val="24"/>
          <w:shd w:val="clear" w:color="auto" w:fill="FFFFFF"/>
        </w:rPr>
        <w:t xml:space="preserve"> the content of the paper</w:t>
      </w:r>
      <w:r w:rsidR="005621F1" w:rsidRPr="0068201D">
        <w:rPr>
          <w:color w:val="000000" w:themeColor="text1"/>
          <w:szCs w:val="24"/>
          <w:shd w:val="clear" w:color="auto" w:fill="FFFFFF"/>
        </w:rPr>
        <w:t xml:space="preserve"> prior to submission.</w:t>
      </w:r>
    </w:p>
    <w:p w14:paraId="558564D1" w14:textId="77777777" w:rsidR="00396EB4" w:rsidRPr="0068201D" w:rsidRDefault="00396EB4" w:rsidP="00396EB4">
      <w:pPr>
        <w:jc w:val="both"/>
        <w:rPr>
          <w:color w:val="000000" w:themeColor="text1"/>
          <w:szCs w:val="24"/>
        </w:rPr>
      </w:pPr>
      <w:r w:rsidRPr="0068201D">
        <w:rPr>
          <w:color w:val="000000" w:themeColor="text1"/>
          <w:szCs w:val="24"/>
        </w:rPr>
        <w:t>This research was conducted by the Australian Research Council Training Centre for Innovative Wine Production (</w:t>
      </w:r>
      <w:hyperlink r:id="rId21" w:history="1">
        <w:r w:rsidRPr="0068201D">
          <w:rPr>
            <w:rStyle w:val="Hyperlink"/>
            <w:color w:val="000000" w:themeColor="text1"/>
            <w:szCs w:val="24"/>
          </w:rPr>
          <w:t>www.arcwinecentre.org.au</w:t>
        </w:r>
      </w:hyperlink>
      <w:r w:rsidRPr="0068201D">
        <w:rPr>
          <w:color w:val="000000" w:themeColor="text1"/>
          <w:szCs w:val="24"/>
        </w:rPr>
        <w:t>; project number IC170100008), funded by the Australian Government with additional support from Wine Australia (</w:t>
      </w:r>
      <w:hyperlink r:id="rId22" w:history="1">
        <w:r w:rsidRPr="0068201D">
          <w:rPr>
            <w:rStyle w:val="Hyperlink"/>
            <w:color w:val="000000" w:themeColor="text1"/>
            <w:szCs w:val="24"/>
          </w:rPr>
          <w:t>www.wineaustralia.com</w:t>
        </w:r>
      </w:hyperlink>
      <w:r w:rsidRPr="0068201D">
        <w:rPr>
          <w:color w:val="000000" w:themeColor="text1"/>
          <w:szCs w:val="24"/>
        </w:rPr>
        <w:t>; project number PPA002459), Waite Research Institute, E. &amp; J. Gallo Winery, and industry partners. The University of Adelaide is a member of the Wine Innovation Cluster.</w:t>
      </w:r>
    </w:p>
    <w:p w14:paraId="04366634" w14:textId="62853A04" w:rsidR="002A5C14" w:rsidRPr="0068201D" w:rsidRDefault="002A5C14" w:rsidP="002A5C14">
      <w:pPr>
        <w:pStyle w:val="Heading1"/>
        <w:rPr>
          <w:color w:val="000000" w:themeColor="text1"/>
        </w:rPr>
      </w:pPr>
      <w:r w:rsidRPr="0068201D">
        <w:rPr>
          <w:color w:val="000000" w:themeColor="text1"/>
        </w:rPr>
        <w:t>Supplementary data</w:t>
      </w:r>
    </w:p>
    <w:p w14:paraId="453F10E0" w14:textId="2E5669B7" w:rsidR="002A5C14" w:rsidRPr="0068201D" w:rsidRDefault="002A5C14" w:rsidP="00384CC0">
      <w:pPr>
        <w:jc w:val="both"/>
        <w:rPr>
          <w:color w:val="000000" w:themeColor="text1"/>
          <w:szCs w:val="24"/>
          <w:shd w:val="clear" w:color="auto" w:fill="FFFFFF"/>
        </w:rPr>
      </w:pPr>
      <w:r w:rsidRPr="0068201D">
        <w:rPr>
          <w:color w:val="000000" w:themeColor="text1"/>
          <w:szCs w:val="24"/>
          <w:shd w:val="clear" w:color="auto" w:fill="FFFFFF"/>
        </w:rPr>
        <w:t xml:space="preserve">Supporting information is available in a HTML document at this </w:t>
      </w:r>
      <w:proofErr w:type="spellStart"/>
      <w:r w:rsidRPr="0068201D">
        <w:rPr>
          <w:color w:val="000000" w:themeColor="text1"/>
          <w:szCs w:val="24"/>
          <w:shd w:val="clear" w:color="auto" w:fill="FFFFFF"/>
        </w:rPr>
        <w:t>Figshare</w:t>
      </w:r>
      <w:proofErr w:type="spellEnd"/>
      <w:r w:rsidRPr="0068201D">
        <w:rPr>
          <w:color w:val="000000" w:themeColor="text1"/>
          <w:szCs w:val="24"/>
          <w:shd w:val="clear" w:color="auto" w:fill="FFFFFF"/>
        </w:rPr>
        <w:t xml:space="preserve"> link (</w:t>
      </w:r>
      <w:r w:rsidRPr="0068201D">
        <w:rPr>
          <w:b/>
          <w:bCs/>
          <w:color w:val="000000" w:themeColor="text1"/>
          <w:szCs w:val="24"/>
          <w:shd w:val="clear" w:color="auto" w:fill="FFFFFF"/>
        </w:rPr>
        <w:t>the file needs to be downloaded first and then opened in any internet browser</w:t>
      </w:r>
      <w:r w:rsidRPr="0068201D">
        <w:rPr>
          <w:color w:val="000000" w:themeColor="text1"/>
          <w:szCs w:val="24"/>
          <w:shd w:val="clear" w:color="auto" w:fill="FFFFFF"/>
        </w:rPr>
        <w:t xml:space="preserve">): </w:t>
      </w:r>
    </w:p>
    <w:p w14:paraId="474A9C46" w14:textId="77777777" w:rsidR="002E532F" w:rsidRPr="0068201D" w:rsidRDefault="00243821" w:rsidP="00384CC0">
      <w:pPr>
        <w:jc w:val="both"/>
      </w:pPr>
      <w:hyperlink r:id="rId23" w:tgtFrame="_blank" w:history="1">
        <w:r w:rsidR="002E532F" w:rsidRPr="0068201D">
          <w:rPr>
            <w:rStyle w:val="Hyperlink"/>
          </w:rPr>
          <w:t>https://figshare.com/s/c00dab37bdb8e3a0e2df</w:t>
        </w:r>
      </w:hyperlink>
    </w:p>
    <w:p w14:paraId="796C3767" w14:textId="7FED2252" w:rsidR="008049FE" w:rsidRPr="00E130BD" w:rsidRDefault="00942E77" w:rsidP="00384CC0">
      <w:pPr>
        <w:jc w:val="both"/>
      </w:pPr>
      <w:r w:rsidRPr="0068201D">
        <w:t>The document reports exploratory analysis and meta-regression for antitranspirants, delayed pruning and late source limitation</w:t>
      </w:r>
      <w:r w:rsidR="00A00218" w:rsidRPr="0068201D">
        <w:t xml:space="preserve">, </w:t>
      </w:r>
      <w:r w:rsidRPr="0068201D">
        <w:t>and includes the R code used for linear mixed models.</w:t>
      </w:r>
    </w:p>
    <w:sectPr w:rsidR="008049FE" w:rsidRPr="00E130BD" w:rsidSect="00D2650E">
      <w:pgSz w:w="12240" w:h="15840"/>
      <w:pgMar w:top="1138" w:right="1181" w:bottom="1138" w:left="1282" w:header="510" w:footer="504"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84EE41" w14:textId="77777777" w:rsidR="00243821" w:rsidRDefault="00243821" w:rsidP="00117666">
      <w:pPr>
        <w:spacing w:after="0"/>
      </w:pPr>
      <w:r>
        <w:separator/>
      </w:r>
    </w:p>
  </w:endnote>
  <w:endnote w:type="continuationSeparator" w:id="0">
    <w:p w14:paraId="1583CDC7" w14:textId="77777777" w:rsidR="00243821" w:rsidRDefault="0024382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inion Pro Med">
    <w:altName w:val="Minion Pro Medium"/>
    <w:panose1 w:val="02040503050201020203"/>
    <w:charset w:val="00"/>
    <w:family w:val="roman"/>
    <w:notTrueType/>
    <w:pitch w:val="variable"/>
    <w:sig w:usb0="60000287" w:usb1="00000001"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3D3D87" w14:textId="46CCC3F1" w:rsidR="00686C9D" w:rsidRPr="00577C4C" w:rsidRDefault="00C52A7B">
    <w:pPr>
      <w:pStyle w:val="Footer"/>
      <w:rPr>
        <w:color w:val="C00000"/>
        <w:szCs w:val="24"/>
      </w:rPr>
    </w:pPr>
    <w:r>
      <w:rPr>
        <w:noProof/>
        <w:lang w:val="en-GB" w:eastAsia="en-GB"/>
      </w:rPr>
      <mc:AlternateContent>
        <mc:Choice Requires="wps">
          <w:drawing>
            <wp:anchor distT="0" distB="0" distL="114300" distR="114300" simplePos="0" relativeHeight="251665408" behindDoc="0" locked="0" layoutInCell="1" allowOverlap="1" wp14:anchorId="51D4B8BD" wp14:editId="330874FB">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14951C5"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1D4B8BD" id="_x0000_t202" coordsize="21600,21600" o:spt="202" path="m,l,21600r21600,l21600,xe">
              <v:stroke joinstyle="miter"/>
              <v:path gradientshapeok="t" o:connecttype="rect"/>
            </v:shapetype>
            <v:shape id="Text Box 1" o:spid="_x0000_s1026"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" filled="f" stroked="f" strokeweight=".5pt">
              <v:textbox style="mso-fit-shape-to-text:t">
                <w:txbxContent>
                  <w:p w14:paraId="214951C5"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70BFF2" w14:textId="77777777" w:rsidR="00686C9D" w:rsidRPr="00577C4C" w:rsidRDefault="00C52A7B">
    <w:pPr>
      <w:pStyle w:val="Foote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2C4AF3B6" wp14:editId="527467E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4D070C5"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C4AF3B6"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" filled="f" stroked="f" strokeweight=".5pt">
              <v:textbox style="mso-fit-shape-to-text:t">
                <w:txbxContent>
                  <w:p w14:paraId="74D070C5"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691449" w14:textId="77777777" w:rsidR="00243821" w:rsidRDefault="00243821" w:rsidP="00117666">
      <w:pPr>
        <w:spacing w:after="0"/>
      </w:pPr>
      <w:r>
        <w:separator/>
      </w:r>
    </w:p>
  </w:footnote>
  <w:footnote w:type="continuationSeparator" w:id="0">
    <w:p w14:paraId="5B98B848" w14:textId="77777777" w:rsidR="00243821" w:rsidRDefault="0024382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613A34" w14:textId="185CB964" w:rsidR="00686C9D" w:rsidRPr="007E3148" w:rsidRDefault="00C52A7B" w:rsidP="00A53000">
    <w:pPr>
      <w:pStyle w:val="Header"/>
    </w:pPr>
    <w:r w:rsidRPr="007E3148">
      <w:ptab w:relativeTo="margin" w:alignment="center" w:leader="none"/>
    </w:r>
    <w:r w:rsidRPr="007E3148">
      <w:ptab w:relativeTo="margin" w:alignment="right" w:leader="none"/>
    </w:r>
    <w:r w:rsidR="00FD41A2">
      <w:t>Delayed ripening: A meta-analysis</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D8A4BC" w14:textId="0D2D9419" w:rsidR="00686C9D" w:rsidRPr="00A53000" w:rsidRDefault="00C52A7B" w:rsidP="00A53000">
    <w:pPr>
      <w:pStyle w:val="Header"/>
    </w:pPr>
    <w:r w:rsidRPr="007E3148">
      <w:ptab w:relativeTo="margin" w:alignment="center" w:leader="none"/>
    </w:r>
    <w:r w:rsidRPr="007E3148">
      <w:ptab w:relativeTo="margin" w:alignment="right" w:leader="none"/>
    </w:r>
    <w:r w:rsidR="007617E6">
      <w:t>Delayed ripening: A meta-analysi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2F27F1" w14:textId="5821E32A" w:rsidR="00686C9D" w:rsidRDefault="00C52A7B" w:rsidP="00D07E95">
    <w:pPr>
      <w:pStyle w:val="Header"/>
      <w:jc w:val="right"/>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58961D8"/>
    <w:multiLevelType w:val="hybridMultilevel"/>
    <w:tmpl w:val="28F0C372"/>
    <w:lvl w:ilvl="0" w:tplc="2F4A7F88">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95B3995"/>
    <w:multiLevelType w:val="hybridMultilevel"/>
    <w:tmpl w:val="80BC4FB8"/>
    <w:lvl w:ilvl="0" w:tplc="04090001">
      <w:start w:val="1"/>
      <w:numFmt w:val="bullet"/>
      <w:lvlText w:val=""/>
      <w:lvlJc w:val="left"/>
      <w:pPr>
        <w:ind w:left="900" w:hanging="360"/>
      </w:pPr>
      <w:rPr>
        <w:rFonts w:ascii="Symbol" w:hAnsi="Symbol" w:hint="default"/>
      </w:rPr>
    </w:lvl>
    <w:lvl w:ilvl="1" w:tplc="04090003">
      <w:start w:val="1"/>
      <w:numFmt w:val="bullet"/>
      <w:lvlText w:val="o"/>
      <w:lvlJc w:val="left"/>
      <w:pPr>
        <w:ind w:left="1620" w:hanging="360"/>
      </w:pPr>
      <w:rPr>
        <w:rFonts w:ascii="Courier New" w:hAnsi="Courier New" w:cs="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Courier New" w:hint="default"/>
      </w:rPr>
    </w:lvl>
    <w:lvl w:ilvl="8" w:tplc="04090005" w:tentative="1">
      <w:start w:val="1"/>
      <w:numFmt w:val="bullet"/>
      <w:lvlText w:val=""/>
      <w:lvlJc w:val="left"/>
      <w:pPr>
        <w:ind w:left="6660" w:hanging="360"/>
      </w:pPr>
      <w:rPr>
        <w:rFonts w:ascii="Wingdings" w:hAnsi="Wingdings" w:hint="default"/>
      </w:rPr>
    </w:lvl>
  </w:abstractNum>
  <w:abstractNum w:abstractNumId="7" w15:restartNumberingAfterBreak="0">
    <w:nsid w:val="302A7CAC"/>
    <w:multiLevelType w:val="multilevel"/>
    <w:tmpl w:val="C6A8CCEA"/>
    <w:numStyleLink w:val="Headings"/>
  </w:abstractNum>
  <w:abstractNum w:abstractNumId="8" w15:restartNumberingAfterBreak="0">
    <w:nsid w:val="36C570BD"/>
    <w:multiLevelType w:val="hybridMultilevel"/>
    <w:tmpl w:val="C37299F4"/>
    <w:lvl w:ilvl="0" w:tplc="04090011">
      <w:start w:val="1"/>
      <w:numFmt w:val="decimal"/>
      <w:lvlText w:val="%1)"/>
      <w:lvlJc w:val="left"/>
      <w:pPr>
        <w:ind w:left="502" w:hanging="360"/>
      </w:pPr>
    </w:lvl>
    <w:lvl w:ilvl="1" w:tplc="04090019" w:tentative="1">
      <w:start w:val="1"/>
      <w:numFmt w:val="lowerLetter"/>
      <w:lvlText w:val="%2."/>
      <w:lvlJc w:val="left"/>
      <w:pPr>
        <w:ind w:left="1222" w:hanging="360"/>
      </w:pPr>
    </w:lvl>
    <w:lvl w:ilvl="2" w:tplc="0409001B" w:tentative="1">
      <w:start w:val="1"/>
      <w:numFmt w:val="lowerRoman"/>
      <w:lvlText w:val="%3."/>
      <w:lvlJc w:val="right"/>
      <w:pPr>
        <w:ind w:left="1942" w:hanging="180"/>
      </w:pPr>
    </w:lvl>
    <w:lvl w:ilvl="3" w:tplc="0409000F" w:tentative="1">
      <w:start w:val="1"/>
      <w:numFmt w:val="decimal"/>
      <w:lvlText w:val="%4."/>
      <w:lvlJc w:val="left"/>
      <w:pPr>
        <w:ind w:left="2662" w:hanging="360"/>
      </w:pPr>
    </w:lvl>
    <w:lvl w:ilvl="4" w:tplc="04090019" w:tentative="1">
      <w:start w:val="1"/>
      <w:numFmt w:val="lowerLetter"/>
      <w:lvlText w:val="%5."/>
      <w:lvlJc w:val="left"/>
      <w:pPr>
        <w:ind w:left="3382" w:hanging="360"/>
      </w:pPr>
    </w:lvl>
    <w:lvl w:ilvl="5" w:tplc="0409001B" w:tentative="1">
      <w:start w:val="1"/>
      <w:numFmt w:val="lowerRoman"/>
      <w:lvlText w:val="%6."/>
      <w:lvlJc w:val="right"/>
      <w:pPr>
        <w:ind w:left="4102" w:hanging="180"/>
      </w:pPr>
    </w:lvl>
    <w:lvl w:ilvl="6" w:tplc="0409000F" w:tentative="1">
      <w:start w:val="1"/>
      <w:numFmt w:val="decimal"/>
      <w:lvlText w:val="%7."/>
      <w:lvlJc w:val="left"/>
      <w:pPr>
        <w:ind w:left="4822" w:hanging="360"/>
      </w:pPr>
    </w:lvl>
    <w:lvl w:ilvl="7" w:tplc="04090019" w:tentative="1">
      <w:start w:val="1"/>
      <w:numFmt w:val="lowerLetter"/>
      <w:lvlText w:val="%8."/>
      <w:lvlJc w:val="left"/>
      <w:pPr>
        <w:ind w:left="5542" w:hanging="360"/>
      </w:pPr>
    </w:lvl>
    <w:lvl w:ilvl="8" w:tplc="0409001B" w:tentative="1">
      <w:start w:val="1"/>
      <w:numFmt w:val="lowerRoman"/>
      <w:lvlText w:val="%9."/>
      <w:lvlJc w:val="right"/>
      <w:pPr>
        <w:ind w:left="6262" w:hanging="180"/>
      </w:pPr>
    </w:lvl>
  </w:abstractNum>
  <w:abstractNum w:abstractNumId="9"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7BB4E3B"/>
    <w:multiLevelType w:val="hybridMultilevel"/>
    <w:tmpl w:val="090E98B0"/>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9B31553"/>
    <w:multiLevelType w:val="hybridMultilevel"/>
    <w:tmpl w:val="6B8447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DBC6F29"/>
    <w:multiLevelType w:val="multilevel"/>
    <w:tmpl w:val="C6A8CCEA"/>
    <w:numStyleLink w:val="Headings"/>
  </w:abstractNum>
  <w:abstractNum w:abstractNumId="22"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938608847">
    <w:abstractNumId w:val="0"/>
  </w:num>
  <w:num w:numId="2" w16cid:durableId="1708944381">
    <w:abstractNumId w:val="18"/>
  </w:num>
  <w:num w:numId="3" w16cid:durableId="971710450">
    <w:abstractNumId w:val="1"/>
  </w:num>
  <w:num w:numId="4" w16cid:durableId="332298956">
    <w:abstractNumId w:val="20"/>
  </w:num>
  <w:num w:numId="5" w16cid:durableId="45121796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25661122">
    <w:abstractNumId w:val="14"/>
  </w:num>
  <w:num w:numId="7" w16cid:durableId="251665262">
    <w:abstractNumId w:val="12"/>
  </w:num>
  <w:num w:numId="8" w16cid:durableId="2084645721">
    <w:abstractNumId w:val="9"/>
  </w:num>
  <w:num w:numId="9" w16cid:durableId="1056970638">
    <w:abstractNumId w:val="13"/>
  </w:num>
  <w:num w:numId="10" w16cid:durableId="1863934804">
    <w:abstractNumId w:val="11"/>
  </w:num>
  <w:num w:numId="11" w16cid:durableId="839349805">
    <w:abstractNumId w:val="3"/>
  </w:num>
  <w:num w:numId="12" w16cid:durableId="766121397">
    <w:abstractNumId w:val="22"/>
  </w:num>
  <w:num w:numId="13" w16cid:durableId="400635876">
    <w:abstractNumId w:val="17"/>
  </w:num>
  <w:num w:numId="14" w16cid:durableId="753550853">
    <w:abstractNumId w:val="5"/>
  </w:num>
  <w:num w:numId="15" w16cid:durableId="1627005832">
    <w:abstractNumId w:val="15"/>
  </w:num>
  <w:num w:numId="16" w16cid:durableId="96759277">
    <w:abstractNumId w:val="19"/>
  </w:num>
  <w:num w:numId="17" w16cid:durableId="1883446215">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18" w16cid:durableId="16456259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1835798616">
    <w:abstractNumId w:val="7"/>
  </w:num>
  <w:num w:numId="20" w16cid:durableId="1083719539">
    <w:abstractNumId w:val="21"/>
  </w:num>
  <w:num w:numId="21" w16cid:durableId="474444700">
    <w:abstractNumId w:val="4"/>
  </w:num>
  <w:num w:numId="22" w16cid:durableId="601228837">
    <w:abstractNumId w:val="4"/>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16cid:durableId="799763644">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24" w16cid:durableId="1864397842">
    <w:abstractNumId w:val="8"/>
  </w:num>
  <w:num w:numId="25" w16cid:durableId="1614555362">
    <w:abstractNumId w:val="10"/>
  </w:num>
  <w:num w:numId="26" w16cid:durableId="1396776029">
    <w:abstractNumId w:val="6"/>
  </w:num>
  <w:num w:numId="27" w16cid:durableId="124584483">
    <w:abstractNumId w:val="16"/>
  </w:num>
  <w:num w:numId="28" w16cid:durableId="184065502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1821"/>
    <w:rsid w:val="00000BCA"/>
    <w:rsid w:val="000010E5"/>
    <w:rsid w:val="0000123D"/>
    <w:rsid w:val="00001AA1"/>
    <w:rsid w:val="00001EDE"/>
    <w:rsid w:val="00002978"/>
    <w:rsid w:val="00007E9F"/>
    <w:rsid w:val="00010C20"/>
    <w:rsid w:val="00010DA6"/>
    <w:rsid w:val="00010E7B"/>
    <w:rsid w:val="000110DE"/>
    <w:rsid w:val="00011C9A"/>
    <w:rsid w:val="00013700"/>
    <w:rsid w:val="00014A5B"/>
    <w:rsid w:val="00014DCA"/>
    <w:rsid w:val="00015A88"/>
    <w:rsid w:val="00016824"/>
    <w:rsid w:val="0001767F"/>
    <w:rsid w:val="000177A3"/>
    <w:rsid w:val="00017D58"/>
    <w:rsid w:val="000201A5"/>
    <w:rsid w:val="00020961"/>
    <w:rsid w:val="00020B78"/>
    <w:rsid w:val="00020B9C"/>
    <w:rsid w:val="0002129A"/>
    <w:rsid w:val="00022EAC"/>
    <w:rsid w:val="000244CA"/>
    <w:rsid w:val="00024A0C"/>
    <w:rsid w:val="00024EE4"/>
    <w:rsid w:val="00025426"/>
    <w:rsid w:val="00025724"/>
    <w:rsid w:val="00025BD3"/>
    <w:rsid w:val="00025E1D"/>
    <w:rsid w:val="0002779B"/>
    <w:rsid w:val="000300B7"/>
    <w:rsid w:val="00030CA4"/>
    <w:rsid w:val="00030D3E"/>
    <w:rsid w:val="0003273F"/>
    <w:rsid w:val="0003309C"/>
    <w:rsid w:val="00033EED"/>
    <w:rsid w:val="00034055"/>
    <w:rsid w:val="00034304"/>
    <w:rsid w:val="000344AB"/>
    <w:rsid w:val="0003458B"/>
    <w:rsid w:val="00035434"/>
    <w:rsid w:val="00036571"/>
    <w:rsid w:val="0003664A"/>
    <w:rsid w:val="00037144"/>
    <w:rsid w:val="000377BF"/>
    <w:rsid w:val="0004025B"/>
    <w:rsid w:val="00041735"/>
    <w:rsid w:val="00042694"/>
    <w:rsid w:val="0004270D"/>
    <w:rsid w:val="00042BBF"/>
    <w:rsid w:val="000454B1"/>
    <w:rsid w:val="00045678"/>
    <w:rsid w:val="000456F7"/>
    <w:rsid w:val="000458E4"/>
    <w:rsid w:val="00046146"/>
    <w:rsid w:val="0004674C"/>
    <w:rsid w:val="000501A4"/>
    <w:rsid w:val="00050510"/>
    <w:rsid w:val="00050B93"/>
    <w:rsid w:val="00050DB3"/>
    <w:rsid w:val="000521F4"/>
    <w:rsid w:val="00053AD0"/>
    <w:rsid w:val="00053DA0"/>
    <w:rsid w:val="00054637"/>
    <w:rsid w:val="00054A63"/>
    <w:rsid w:val="000554FC"/>
    <w:rsid w:val="000557CA"/>
    <w:rsid w:val="000559DA"/>
    <w:rsid w:val="00055E6C"/>
    <w:rsid w:val="00057340"/>
    <w:rsid w:val="00060631"/>
    <w:rsid w:val="00061666"/>
    <w:rsid w:val="000620A1"/>
    <w:rsid w:val="00063484"/>
    <w:rsid w:val="00063CF9"/>
    <w:rsid w:val="00063D84"/>
    <w:rsid w:val="0006439F"/>
    <w:rsid w:val="000656C0"/>
    <w:rsid w:val="0006636D"/>
    <w:rsid w:val="00066684"/>
    <w:rsid w:val="00066C72"/>
    <w:rsid w:val="00066DFA"/>
    <w:rsid w:val="00067192"/>
    <w:rsid w:val="000675EA"/>
    <w:rsid w:val="00067941"/>
    <w:rsid w:val="00070B1F"/>
    <w:rsid w:val="00071CE8"/>
    <w:rsid w:val="00072885"/>
    <w:rsid w:val="00072903"/>
    <w:rsid w:val="00072DC1"/>
    <w:rsid w:val="00073214"/>
    <w:rsid w:val="00073CF8"/>
    <w:rsid w:val="00074A6D"/>
    <w:rsid w:val="00074C66"/>
    <w:rsid w:val="000753D3"/>
    <w:rsid w:val="000754C5"/>
    <w:rsid w:val="00075BDF"/>
    <w:rsid w:val="000760CC"/>
    <w:rsid w:val="00076D47"/>
    <w:rsid w:val="00077D53"/>
    <w:rsid w:val="000811FC"/>
    <w:rsid w:val="00081394"/>
    <w:rsid w:val="00081AF7"/>
    <w:rsid w:val="00081E42"/>
    <w:rsid w:val="00083DBF"/>
    <w:rsid w:val="000844C3"/>
    <w:rsid w:val="000846EB"/>
    <w:rsid w:val="00084816"/>
    <w:rsid w:val="00084FD9"/>
    <w:rsid w:val="00085BF7"/>
    <w:rsid w:val="00085D15"/>
    <w:rsid w:val="000872F5"/>
    <w:rsid w:val="00087A59"/>
    <w:rsid w:val="00087CDC"/>
    <w:rsid w:val="000909A0"/>
    <w:rsid w:val="0009380E"/>
    <w:rsid w:val="00093B23"/>
    <w:rsid w:val="00093CA8"/>
    <w:rsid w:val="00094372"/>
    <w:rsid w:val="000944AD"/>
    <w:rsid w:val="000944C2"/>
    <w:rsid w:val="0009475A"/>
    <w:rsid w:val="0009559B"/>
    <w:rsid w:val="00097061"/>
    <w:rsid w:val="000A02F5"/>
    <w:rsid w:val="000A0ABB"/>
    <w:rsid w:val="000A0E8E"/>
    <w:rsid w:val="000A1FAD"/>
    <w:rsid w:val="000A26E8"/>
    <w:rsid w:val="000A36B9"/>
    <w:rsid w:val="000A5D52"/>
    <w:rsid w:val="000A733E"/>
    <w:rsid w:val="000B0657"/>
    <w:rsid w:val="000B12E7"/>
    <w:rsid w:val="000B141F"/>
    <w:rsid w:val="000B19B1"/>
    <w:rsid w:val="000B1D0E"/>
    <w:rsid w:val="000B220C"/>
    <w:rsid w:val="000B2822"/>
    <w:rsid w:val="000B2963"/>
    <w:rsid w:val="000B2CA0"/>
    <w:rsid w:val="000B2E72"/>
    <w:rsid w:val="000B34BD"/>
    <w:rsid w:val="000B3AD2"/>
    <w:rsid w:val="000B3C76"/>
    <w:rsid w:val="000B3D78"/>
    <w:rsid w:val="000B3DE8"/>
    <w:rsid w:val="000B3DFF"/>
    <w:rsid w:val="000B415C"/>
    <w:rsid w:val="000B73F5"/>
    <w:rsid w:val="000B764E"/>
    <w:rsid w:val="000C14CD"/>
    <w:rsid w:val="000C291E"/>
    <w:rsid w:val="000C31C0"/>
    <w:rsid w:val="000C3382"/>
    <w:rsid w:val="000C3448"/>
    <w:rsid w:val="000C48B1"/>
    <w:rsid w:val="000C52D3"/>
    <w:rsid w:val="000C535F"/>
    <w:rsid w:val="000C69B0"/>
    <w:rsid w:val="000C7AC8"/>
    <w:rsid w:val="000C7BDA"/>
    <w:rsid w:val="000C7E2A"/>
    <w:rsid w:val="000D0163"/>
    <w:rsid w:val="000D018D"/>
    <w:rsid w:val="000D1047"/>
    <w:rsid w:val="000D19C0"/>
    <w:rsid w:val="000D1B0E"/>
    <w:rsid w:val="000D1DC5"/>
    <w:rsid w:val="000D2ACC"/>
    <w:rsid w:val="000D304D"/>
    <w:rsid w:val="000D3220"/>
    <w:rsid w:val="000D3703"/>
    <w:rsid w:val="000D3A16"/>
    <w:rsid w:val="000D3E4B"/>
    <w:rsid w:val="000D4A68"/>
    <w:rsid w:val="000D5167"/>
    <w:rsid w:val="000D541F"/>
    <w:rsid w:val="000D5D1E"/>
    <w:rsid w:val="000D70BA"/>
    <w:rsid w:val="000D7108"/>
    <w:rsid w:val="000D72A3"/>
    <w:rsid w:val="000E086F"/>
    <w:rsid w:val="000E1426"/>
    <w:rsid w:val="000E16A8"/>
    <w:rsid w:val="000E1915"/>
    <w:rsid w:val="000E1A72"/>
    <w:rsid w:val="000E1B9C"/>
    <w:rsid w:val="000E298A"/>
    <w:rsid w:val="000E2A54"/>
    <w:rsid w:val="000E2FEE"/>
    <w:rsid w:val="000E3C4D"/>
    <w:rsid w:val="000E4326"/>
    <w:rsid w:val="000E47BC"/>
    <w:rsid w:val="000E4CA3"/>
    <w:rsid w:val="000E4D74"/>
    <w:rsid w:val="000E5015"/>
    <w:rsid w:val="000E6F9C"/>
    <w:rsid w:val="000E7EA2"/>
    <w:rsid w:val="000F014C"/>
    <w:rsid w:val="000F07F3"/>
    <w:rsid w:val="000F0905"/>
    <w:rsid w:val="000F0B09"/>
    <w:rsid w:val="000F0CA1"/>
    <w:rsid w:val="000F1169"/>
    <w:rsid w:val="000F1AD8"/>
    <w:rsid w:val="000F2CA0"/>
    <w:rsid w:val="000F2DD9"/>
    <w:rsid w:val="000F37F7"/>
    <w:rsid w:val="000F42E0"/>
    <w:rsid w:val="000F445E"/>
    <w:rsid w:val="000F482E"/>
    <w:rsid w:val="000F4B26"/>
    <w:rsid w:val="000F4CFB"/>
    <w:rsid w:val="000F6792"/>
    <w:rsid w:val="000F770D"/>
    <w:rsid w:val="00100F1F"/>
    <w:rsid w:val="00101723"/>
    <w:rsid w:val="00101A5E"/>
    <w:rsid w:val="00101FFA"/>
    <w:rsid w:val="001026D1"/>
    <w:rsid w:val="00103294"/>
    <w:rsid w:val="00103F77"/>
    <w:rsid w:val="0010411D"/>
    <w:rsid w:val="0010448B"/>
    <w:rsid w:val="00105891"/>
    <w:rsid w:val="0010593D"/>
    <w:rsid w:val="00105B30"/>
    <w:rsid w:val="00105BFE"/>
    <w:rsid w:val="001060FD"/>
    <w:rsid w:val="001104B3"/>
    <w:rsid w:val="0011092F"/>
    <w:rsid w:val="00110D36"/>
    <w:rsid w:val="00110D75"/>
    <w:rsid w:val="00111082"/>
    <w:rsid w:val="00111622"/>
    <w:rsid w:val="00112CE5"/>
    <w:rsid w:val="0011340F"/>
    <w:rsid w:val="00113EE8"/>
    <w:rsid w:val="00114681"/>
    <w:rsid w:val="00114924"/>
    <w:rsid w:val="00115453"/>
    <w:rsid w:val="001154E3"/>
    <w:rsid w:val="00115D46"/>
    <w:rsid w:val="001170F0"/>
    <w:rsid w:val="00117666"/>
    <w:rsid w:val="00120809"/>
    <w:rsid w:val="00121317"/>
    <w:rsid w:val="0012210C"/>
    <w:rsid w:val="001223A7"/>
    <w:rsid w:val="00122BBC"/>
    <w:rsid w:val="00123A54"/>
    <w:rsid w:val="0012434A"/>
    <w:rsid w:val="00125874"/>
    <w:rsid w:val="00125921"/>
    <w:rsid w:val="00126302"/>
    <w:rsid w:val="0013031F"/>
    <w:rsid w:val="001304FD"/>
    <w:rsid w:val="00131971"/>
    <w:rsid w:val="00131A74"/>
    <w:rsid w:val="00133370"/>
    <w:rsid w:val="00133FF8"/>
    <w:rsid w:val="00134256"/>
    <w:rsid w:val="001343A1"/>
    <w:rsid w:val="00134516"/>
    <w:rsid w:val="00134BEF"/>
    <w:rsid w:val="00135994"/>
    <w:rsid w:val="00137285"/>
    <w:rsid w:val="00137801"/>
    <w:rsid w:val="00141E00"/>
    <w:rsid w:val="00143438"/>
    <w:rsid w:val="001436B5"/>
    <w:rsid w:val="00143B82"/>
    <w:rsid w:val="00144AC2"/>
    <w:rsid w:val="0014503C"/>
    <w:rsid w:val="0014519A"/>
    <w:rsid w:val="00145788"/>
    <w:rsid w:val="00146855"/>
    <w:rsid w:val="00146890"/>
    <w:rsid w:val="00147395"/>
    <w:rsid w:val="0014751C"/>
    <w:rsid w:val="00147884"/>
    <w:rsid w:val="00147B2C"/>
    <w:rsid w:val="001506E9"/>
    <w:rsid w:val="00150E96"/>
    <w:rsid w:val="00151492"/>
    <w:rsid w:val="001519B2"/>
    <w:rsid w:val="00151CC3"/>
    <w:rsid w:val="00151FA5"/>
    <w:rsid w:val="001526C6"/>
    <w:rsid w:val="001527D0"/>
    <w:rsid w:val="001533D1"/>
    <w:rsid w:val="0015466A"/>
    <w:rsid w:val="0015493F"/>
    <w:rsid w:val="001552C9"/>
    <w:rsid w:val="00156B09"/>
    <w:rsid w:val="00156BE1"/>
    <w:rsid w:val="00157047"/>
    <w:rsid w:val="0015743C"/>
    <w:rsid w:val="001605FA"/>
    <w:rsid w:val="00161F6F"/>
    <w:rsid w:val="001634B8"/>
    <w:rsid w:val="00164049"/>
    <w:rsid w:val="00164788"/>
    <w:rsid w:val="00165FD6"/>
    <w:rsid w:val="001669E1"/>
    <w:rsid w:val="00167A33"/>
    <w:rsid w:val="001719C6"/>
    <w:rsid w:val="0017229A"/>
    <w:rsid w:val="001725A5"/>
    <w:rsid w:val="00173160"/>
    <w:rsid w:val="00173BB1"/>
    <w:rsid w:val="00174B9B"/>
    <w:rsid w:val="00175572"/>
    <w:rsid w:val="00176279"/>
    <w:rsid w:val="00176ACC"/>
    <w:rsid w:val="00176BA6"/>
    <w:rsid w:val="0017740F"/>
    <w:rsid w:val="001775A4"/>
    <w:rsid w:val="00177D84"/>
    <w:rsid w:val="00180530"/>
    <w:rsid w:val="00180DD2"/>
    <w:rsid w:val="001812B6"/>
    <w:rsid w:val="001817FF"/>
    <w:rsid w:val="0018183C"/>
    <w:rsid w:val="00181C02"/>
    <w:rsid w:val="00182B92"/>
    <w:rsid w:val="0018338F"/>
    <w:rsid w:val="00183E1A"/>
    <w:rsid w:val="001841CE"/>
    <w:rsid w:val="001842D6"/>
    <w:rsid w:val="00184EE9"/>
    <w:rsid w:val="00185F4A"/>
    <w:rsid w:val="00186424"/>
    <w:rsid w:val="00186C3F"/>
    <w:rsid w:val="00187D26"/>
    <w:rsid w:val="00190032"/>
    <w:rsid w:val="001919AF"/>
    <w:rsid w:val="00192F03"/>
    <w:rsid w:val="00193A29"/>
    <w:rsid w:val="00193A58"/>
    <w:rsid w:val="00193D13"/>
    <w:rsid w:val="00193DDB"/>
    <w:rsid w:val="001943B9"/>
    <w:rsid w:val="001964EF"/>
    <w:rsid w:val="001A2205"/>
    <w:rsid w:val="001A2DF0"/>
    <w:rsid w:val="001A4872"/>
    <w:rsid w:val="001A4AE8"/>
    <w:rsid w:val="001A52B7"/>
    <w:rsid w:val="001A5437"/>
    <w:rsid w:val="001A556F"/>
    <w:rsid w:val="001A57A0"/>
    <w:rsid w:val="001A6858"/>
    <w:rsid w:val="001A6D55"/>
    <w:rsid w:val="001B15D8"/>
    <w:rsid w:val="001B1A2C"/>
    <w:rsid w:val="001B2206"/>
    <w:rsid w:val="001B41E5"/>
    <w:rsid w:val="001B5E52"/>
    <w:rsid w:val="001B5E90"/>
    <w:rsid w:val="001B6279"/>
    <w:rsid w:val="001B6B14"/>
    <w:rsid w:val="001B7F0D"/>
    <w:rsid w:val="001C0291"/>
    <w:rsid w:val="001C08EF"/>
    <w:rsid w:val="001C0BE7"/>
    <w:rsid w:val="001C1A8D"/>
    <w:rsid w:val="001C1F84"/>
    <w:rsid w:val="001C2466"/>
    <w:rsid w:val="001C284C"/>
    <w:rsid w:val="001C2BA1"/>
    <w:rsid w:val="001C35BF"/>
    <w:rsid w:val="001C3E17"/>
    <w:rsid w:val="001C61A1"/>
    <w:rsid w:val="001C6447"/>
    <w:rsid w:val="001D02D0"/>
    <w:rsid w:val="001D0983"/>
    <w:rsid w:val="001D340C"/>
    <w:rsid w:val="001D3FE7"/>
    <w:rsid w:val="001D4899"/>
    <w:rsid w:val="001D4E36"/>
    <w:rsid w:val="001D5C23"/>
    <w:rsid w:val="001D6EAB"/>
    <w:rsid w:val="001D75D4"/>
    <w:rsid w:val="001E115F"/>
    <w:rsid w:val="001E172F"/>
    <w:rsid w:val="001E1886"/>
    <w:rsid w:val="001E1AAE"/>
    <w:rsid w:val="001E2974"/>
    <w:rsid w:val="001E4199"/>
    <w:rsid w:val="001E4DBA"/>
    <w:rsid w:val="001E58EF"/>
    <w:rsid w:val="001E59E1"/>
    <w:rsid w:val="001E5EDE"/>
    <w:rsid w:val="001E6B2C"/>
    <w:rsid w:val="001E6C20"/>
    <w:rsid w:val="001E77B8"/>
    <w:rsid w:val="001E79E9"/>
    <w:rsid w:val="001E7D4C"/>
    <w:rsid w:val="001F1BAA"/>
    <w:rsid w:val="001F2557"/>
    <w:rsid w:val="001F28C8"/>
    <w:rsid w:val="001F2B73"/>
    <w:rsid w:val="001F3735"/>
    <w:rsid w:val="001F42D3"/>
    <w:rsid w:val="001F490A"/>
    <w:rsid w:val="001F49DD"/>
    <w:rsid w:val="001F4A87"/>
    <w:rsid w:val="001F4C07"/>
    <w:rsid w:val="001F4CFA"/>
    <w:rsid w:val="001F627B"/>
    <w:rsid w:val="001F702E"/>
    <w:rsid w:val="001F7262"/>
    <w:rsid w:val="001F74B3"/>
    <w:rsid w:val="001F7818"/>
    <w:rsid w:val="001F7E49"/>
    <w:rsid w:val="0020051D"/>
    <w:rsid w:val="00200B4B"/>
    <w:rsid w:val="00201AF0"/>
    <w:rsid w:val="00201CC3"/>
    <w:rsid w:val="00202E17"/>
    <w:rsid w:val="00204608"/>
    <w:rsid w:val="0020472D"/>
    <w:rsid w:val="00204985"/>
    <w:rsid w:val="00205955"/>
    <w:rsid w:val="002068E6"/>
    <w:rsid w:val="00207295"/>
    <w:rsid w:val="00207DCA"/>
    <w:rsid w:val="00210377"/>
    <w:rsid w:val="00210709"/>
    <w:rsid w:val="00210734"/>
    <w:rsid w:val="002109E4"/>
    <w:rsid w:val="00210DC0"/>
    <w:rsid w:val="00213851"/>
    <w:rsid w:val="0021494E"/>
    <w:rsid w:val="00214C4D"/>
    <w:rsid w:val="002156DF"/>
    <w:rsid w:val="00215D1A"/>
    <w:rsid w:val="00216017"/>
    <w:rsid w:val="0021725F"/>
    <w:rsid w:val="00217411"/>
    <w:rsid w:val="0022074E"/>
    <w:rsid w:val="0022075F"/>
    <w:rsid w:val="00220AEA"/>
    <w:rsid w:val="00222306"/>
    <w:rsid w:val="00224CC6"/>
    <w:rsid w:val="00225703"/>
    <w:rsid w:val="00225E5F"/>
    <w:rsid w:val="00226076"/>
    <w:rsid w:val="00226249"/>
    <w:rsid w:val="00226954"/>
    <w:rsid w:val="00230BB1"/>
    <w:rsid w:val="00231EC5"/>
    <w:rsid w:val="00231FD7"/>
    <w:rsid w:val="00232510"/>
    <w:rsid w:val="00234AA5"/>
    <w:rsid w:val="00235314"/>
    <w:rsid w:val="00236710"/>
    <w:rsid w:val="002368C7"/>
    <w:rsid w:val="002376AA"/>
    <w:rsid w:val="0024132B"/>
    <w:rsid w:val="002418CE"/>
    <w:rsid w:val="00243821"/>
    <w:rsid w:val="00245AE3"/>
    <w:rsid w:val="002465DF"/>
    <w:rsid w:val="0024679E"/>
    <w:rsid w:val="00246AB6"/>
    <w:rsid w:val="00246B51"/>
    <w:rsid w:val="00246BD4"/>
    <w:rsid w:val="00246E64"/>
    <w:rsid w:val="00247844"/>
    <w:rsid w:val="0025022D"/>
    <w:rsid w:val="0025259C"/>
    <w:rsid w:val="0025338B"/>
    <w:rsid w:val="0025457F"/>
    <w:rsid w:val="0025667D"/>
    <w:rsid w:val="0025711B"/>
    <w:rsid w:val="00257BDB"/>
    <w:rsid w:val="002601BA"/>
    <w:rsid w:val="00260E99"/>
    <w:rsid w:val="002629A3"/>
    <w:rsid w:val="00263343"/>
    <w:rsid w:val="002638AC"/>
    <w:rsid w:val="00263B9A"/>
    <w:rsid w:val="00264773"/>
    <w:rsid w:val="00265660"/>
    <w:rsid w:val="00265C25"/>
    <w:rsid w:val="00266B66"/>
    <w:rsid w:val="002672C8"/>
    <w:rsid w:val="002673C2"/>
    <w:rsid w:val="00267683"/>
    <w:rsid w:val="00267D18"/>
    <w:rsid w:val="00270290"/>
    <w:rsid w:val="0027053D"/>
    <w:rsid w:val="00271D19"/>
    <w:rsid w:val="00271D54"/>
    <w:rsid w:val="00271E27"/>
    <w:rsid w:val="00272322"/>
    <w:rsid w:val="00274F56"/>
    <w:rsid w:val="002756B1"/>
    <w:rsid w:val="00275A72"/>
    <w:rsid w:val="00275D0C"/>
    <w:rsid w:val="002761C3"/>
    <w:rsid w:val="0027661B"/>
    <w:rsid w:val="00276736"/>
    <w:rsid w:val="002776DE"/>
    <w:rsid w:val="00277CAA"/>
    <w:rsid w:val="0028127F"/>
    <w:rsid w:val="00281AA3"/>
    <w:rsid w:val="00281F5A"/>
    <w:rsid w:val="00282978"/>
    <w:rsid w:val="002844A5"/>
    <w:rsid w:val="00284DDB"/>
    <w:rsid w:val="0028545F"/>
    <w:rsid w:val="00285AA7"/>
    <w:rsid w:val="002868E2"/>
    <w:rsid w:val="002869C3"/>
    <w:rsid w:val="002875B8"/>
    <w:rsid w:val="0028791D"/>
    <w:rsid w:val="0029141C"/>
    <w:rsid w:val="002929E2"/>
    <w:rsid w:val="002936E4"/>
    <w:rsid w:val="00293DA0"/>
    <w:rsid w:val="002959D0"/>
    <w:rsid w:val="00296B88"/>
    <w:rsid w:val="002A056C"/>
    <w:rsid w:val="002A13A9"/>
    <w:rsid w:val="002A1514"/>
    <w:rsid w:val="002A2466"/>
    <w:rsid w:val="002A25A8"/>
    <w:rsid w:val="002A2F1E"/>
    <w:rsid w:val="002A2FA3"/>
    <w:rsid w:val="002A34BB"/>
    <w:rsid w:val="002A383B"/>
    <w:rsid w:val="002A461F"/>
    <w:rsid w:val="002A4823"/>
    <w:rsid w:val="002A4CE9"/>
    <w:rsid w:val="002A4FD2"/>
    <w:rsid w:val="002A586C"/>
    <w:rsid w:val="002A5C14"/>
    <w:rsid w:val="002A6A93"/>
    <w:rsid w:val="002A733B"/>
    <w:rsid w:val="002A76C5"/>
    <w:rsid w:val="002B0325"/>
    <w:rsid w:val="002B2B8E"/>
    <w:rsid w:val="002B379B"/>
    <w:rsid w:val="002B443A"/>
    <w:rsid w:val="002B7523"/>
    <w:rsid w:val="002C0995"/>
    <w:rsid w:val="002C10BB"/>
    <w:rsid w:val="002C29AF"/>
    <w:rsid w:val="002C3890"/>
    <w:rsid w:val="002C3C57"/>
    <w:rsid w:val="002C3DC8"/>
    <w:rsid w:val="002C3E4A"/>
    <w:rsid w:val="002C4475"/>
    <w:rsid w:val="002C4E2C"/>
    <w:rsid w:val="002C5B1D"/>
    <w:rsid w:val="002C5E46"/>
    <w:rsid w:val="002C5E67"/>
    <w:rsid w:val="002C623F"/>
    <w:rsid w:val="002C6E09"/>
    <w:rsid w:val="002C74CA"/>
    <w:rsid w:val="002D09AE"/>
    <w:rsid w:val="002D0E73"/>
    <w:rsid w:val="002D13BE"/>
    <w:rsid w:val="002D2C4E"/>
    <w:rsid w:val="002D2DB2"/>
    <w:rsid w:val="002D370D"/>
    <w:rsid w:val="002D4FD1"/>
    <w:rsid w:val="002D50A0"/>
    <w:rsid w:val="002D5F3A"/>
    <w:rsid w:val="002D6382"/>
    <w:rsid w:val="002D76EB"/>
    <w:rsid w:val="002E0F69"/>
    <w:rsid w:val="002E1F3F"/>
    <w:rsid w:val="002E21A5"/>
    <w:rsid w:val="002E363C"/>
    <w:rsid w:val="002E3CCF"/>
    <w:rsid w:val="002E4810"/>
    <w:rsid w:val="002E5134"/>
    <w:rsid w:val="002E532F"/>
    <w:rsid w:val="002E584B"/>
    <w:rsid w:val="002E7DF2"/>
    <w:rsid w:val="002F0771"/>
    <w:rsid w:val="002F3254"/>
    <w:rsid w:val="002F40EE"/>
    <w:rsid w:val="002F45BA"/>
    <w:rsid w:val="002F62D9"/>
    <w:rsid w:val="002F6371"/>
    <w:rsid w:val="002F6774"/>
    <w:rsid w:val="002F744D"/>
    <w:rsid w:val="002F7AE6"/>
    <w:rsid w:val="00300333"/>
    <w:rsid w:val="00301292"/>
    <w:rsid w:val="00301699"/>
    <w:rsid w:val="00301C5B"/>
    <w:rsid w:val="00302ACC"/>
    <w:rsid w:val="00302DBE"/>
    <w:rsid w:val="00303DE6"/>
    <w:rsid w:val="0030478B"/>
    <w:rsid w:val="0030499F"/>
    <w:rsid w:val="00304C44"/>
    <w:rsid w:val="003053EC"/>
    <w:rsid w:val="0030582B"/>
    <w:rsid w:val="00305CFB"/>
    <w:rsid w:val="00305E5B"/>
    <w:rsid w:val="00306284"/>
    <w:rsid w:val="0030734F"/>
    <w:rsid w:val="00307B4C"/>
    <w:rsid w:val="00307FB0"/>
    <w:rsid w:val="00310124"/>
    <w:rsid w:val="00310196"/>
    <w:rsid w:val="00310D5E"/>
    <w:rsid w:val="00310DE5"/>
    <w:rsid w:val="003111DD"/>
    <w:rsid w:val="0031124E"/>
    <w:rsid w:val="003118C4"/>
    <w:rsid w:val="00311BA0"/>
    <w:rsid w:val="00311FCB"/>
    <w:rsid w:val="00314E40"/>
    <w:rsid w:val="0031526F"/>
    <w:rsid w:val="00315874"/>
    <w:rsid w:val="0031600A"/>
    <w:rsid w:val="00316E0D"/>
    <w:rsid w:val="00320CE3"/>
    <w:rsid w:val="003212E3"/>
    <w:rsid w:val="00321419"/>
    <w:rsid w:val="0032177B"/>
    <w:rsid w:val="00322267"/>
    <w:rsid w:val="003239EC"/>
    <w:rsid w:val="00324AB1"/>
    <w:rsid w:val="00325E04"/>
    <w:rsid w:val="0032621B"/>
    <w:rsid w:val="0032623B"/>
    <w:rsid w:val="00327F2D"/>
    <w:rsid w:val="00330A64"/>
    <w:rsid w:val="00330EA7"/>
    <w:rsid w:val="003318A0"/>
    <w:rsid w:val="00331DCD"/>
    <w:rsid w:val="003329B2"/>
    <w:rsid w:val="00332BE1"/>
    <w:rsid w:val="00333E81"/>
    <w:rsid w:val="0033524B"/>
    <w:rsid w:val="0033570C"/>
    <w:rsid w:val="00336AAF"/>
    <w:rsid w:val="00337150"/>
    <w:rsid w:val="00340507"/>
    <w:rsid w:val="00340812"/>
    <w:rsid w:val="00340B55"/>
    <w:rsid w:val="003429A2"/>
    <w:rsid w:val="00344A7D"/>
    <w:rsid w:val="00344FA5"/>
    <w:rsid w:val="00345E79"/>
    <w:rsid w:val="0034663F"/>
    <w:rsid w:val="003467A4"/>
    <w:rsid w:val="0034692E"/>
    <w:rsid w:val="00346E23"/>
    <w:rsid w:val="00347125"/>
    <w:rsid w:val="00351169"/>
    <w:rsid w:val="00351802"/>
    <w:rsid w:val="003536DF"/>
    <w:rsid w:val="00353717"/>
    <w:rsid w:val="00353AF7"/>
    <w:rsid w:val="003544FB"/>
    <w:rsid w:val="00354D62"/>
    <w:rsid w:val="003550E2"/>
    <w:rsid w:val="0035597D"/>
    <w:rsid w:val="00356E66"/>
    <w:rsid w:val="003572CF"/>
    <w:rsid w:val="00360EB5"/>
    <w:rsid w:val="00361D48"/>
    <w:rsid w:val="00363713"/>
    <w:rsid w:val="0036373A"/>
    <w:rsid w:val="00363DC4"/>
    <w:rsid w:val="00364B42"/>
    <w:rsid w:val="00364FB0"/>
    <w:rsid w:val="00365D63"/>
    <w:rsid w:val="0036793B"/>
    <w:rsid w:val="00370391"/>
    <w:rsid w:val="00370BF1"/>
    <w:rsid w:val="00372682"/>
    <w:rsid w:val="00374571"/>
    <w:rsid w:val="00374885"/>
    <w:rsid w:val="003758C7"/>
    <w:rsid w:val="00376AA5"/>
    <w:rsid w:val="00376CC5"/>
    <w:rsid w:val="00377D4A"/>
    <w:rsid w:val="00380508"/>
    <w:rsid w:val="00381063"/>
    <w:rsid w:val="0038179F"/>
    <w:rsid w:val="00382170"/>
    <w:rsid w:val="00382B26"/>
    <w:rsid w:val="003831F7"/>
    <w:rsid w:val="003835B1"/>
    <w:rsid w:val="003838BB"/>
    <w:rsid w:val="00384CC0"/>
    <w:rsid w:val="00384F2C"/>
    <w:rsid w:val="0038659D"/>
    <w:rsid w:val="00387621"/>
    <w:rsid w:val="0038776D"/>
    <w:rsid w:val="00387A17"/>
    <w:rsid w:val="00387D71"/>
    <w:rsid w:val="00390784"/>
    <w:rsid w:val="00390A4F"/>
    <w:rsid w:val="00391041"/>
    <w:rsid w:val="0039186E"/>
    <w:rsid w:val="0039411C"/>
    <w:rsid w:val="00394518"/>
    <w:rsid w:val="00394791"/>
    <w:rsid w:val="00394BFA"/>
    <w:rsid w:val="00395D4B"/>
    <w:rsid w:val="00396279"/>
    <w:rsid w:val="0039693B"/>
    <w:rsid w:val="00396D18"/>
    <w:rsid w:val="00396EB4"/>
    <w:rsid w:val="00396EE8"/>
    <w:rsid w:val="0039735B"/>
    <w:rsid w:val="003A1405"/>
    <w:rsid w:val="003A19D2"/>
    <w:rsid w:val="003A22A8"/>
    <w:rsid w:val="003A409A"/>
    <w:rsid w:val="003A4DBA"/>
    <w:rsid w:val="003A62CB"/>
    <w:rsid w:val="003A6340"/>
    <w:rsid w:val="003A6A03"/>
    <w:rsid w:val="003A7563"/>
    <w:rsid w:val="003A7BD9"/>
    <w:rsid w:val="003B0ECC"/>
    <w:rsid w:val="003B14E9"/>
    <w:rsid w:val="003B17B4"/>
    <w:rsid w:val="003B1FEA"/>
    <w:rsid w:val="003B25B3"/>
    <w:rsid w:val="003B2669"/>
    <w:rsid w:val="003B29FF"/>
    <w:rsid w:val="003B68A7"/>
    <w:rsid w:val="003B6E4F"/>
    <w:rsid w:val="003C09BD"/>
    <w:rsid w:val="003C0A27"/>
    <w:rsid w:val="003C207A"/>
    <w:rsid w:val="003C295D"/>
    <w:rsid w:val="003C2CB6"/>
    <w:rsid w:val="003C2F95"/>
    <w:rsid w:val="003C36C4"/>
    <w:rsid w:val="003C3AD8"/>
    <w:rsid w:val="003C4EE5"/>
    <w:rsid w:val="003C5149"/>
    <w:rsid w:val="003C5472"/>
    <w:rsid w:val="003C6C67"/>
    <w:rsid w:val="003D0042"/>
    <w:rsid w:val="003D0420"/>
    <w:rsid w:val="003D0CEE"/>
    <w:rsid w:val="003D0F5C"/>
    <w:rsid w:val="003D1122"/>
    <w:rsid w:val="003D1919"/>
    <w:rsid w:val="003D2171"/>
    <w:rsid w:val="003D2EFB"/>
    <w:rsid w:val="003D2F2D"/>
    <w:rsid w:val="003D34C4"/>
    <w:rsid w:val="003D3573"/>
    <w:rsid w:val="003D5092"/>
    <w:rsid w:val="003D5205"/>
    <w:rsid w:val="003D5F0F"/>
    <w:rsid w:val="003D6471"/>
    <w:rsid w:val="003D6859"/>
    <w:rsid w:val="003D6BDE"/>
    <w:rsid w:val="003D6FA0"/>
    <w:rsid w:val="003D7A0F"/>
    <w:rsid w:val="003E018D"/>
    <w:rsid w:val="003E0F38"/>
    <w:rsid w:val="003E12E7"/>
    <w:rsid w:val="003E12F2"/>
    <w:rsid w:val="003E1731"/>
    <w:rsid w:val="003E33FC"/>
    <w:rsid w:val="003E35FD"/>
    <w:rsid w:val="003E4943"/>
    <w:rsid w:val="003E4C80"/>
    <w:rsid w:val="003E51E0"/>
    <w:rsid w:val="003E5883"/>
    <w:rsid w:val="003E718C"/>
    <w:rsid w:val="003E7410"/>
    <w:rsid w:val="003E7C84"/>
    <w:rsid w:val="003F095C"/>
    <w:rsid w:val="003F09F7"/>
    <w:rsid w:val="003F13E1"/>
    <w:rsid w:val="003F211A"/>
    <w:rsid w:val="003F32B3"/>
    <w:rsid w:val="003F3658"/>
    <w:rsid w:val="003F3FA5"/>
    <w:rsid w:val="003F5828"/>
    <w:rsid w:val="003F5F2C"/>
    <w:rsid w:val="003F6F1F"/>
    <w:rsid w:val="00400062"/>
    <w:rsid w:val="00400991"/>
    <w:rsid w:val="00401590"/>
    <w:rsid w:val="00401B79"/>
    <w:rsid w:val="004021FB"/>
    <w:rsid w:val="00402A86"/>
    <w:rsid w:val="0040380F"/>
    <w:rsid w:val="004060B2"/>
    <w:rsid w:val="0040686E"/>
    <w:rsid w:val="00406B17"/>
    <w:rsid w:val="004073A1"/>
    <w:rsid w:val="00407E3D"/>
    <w:rsid w:val="00410525"/>
    <w:rsid w:val="0041067A"/>
    <w:rsid w:val="004109F9"/>
    <w:rsid w:val="00410B74"/>
    <w:rsid w:val="004115B4"/>
    <w:rsid w:val="00411950"/>
    <w:rsid w:val="00411ED5"/>
    <w:rsid w:val="004124E8"/>
    <w:rsid w:val="00412D3F"/>
    <w:rsid w:val="004136C7"/>
    <w:rsid w:val="00413E16"/>
    <w:rsid w:val="00415148"/>
    <w:rsid w:val="004152C2"/>
    <w:rsid w:val="00415F67"/>
    <w:rsid w:val="004165B3"/>
    <w:rsid w:val="00416C41"/>
    <w:rsid w:val="00417081"/>
    <w:rsid w:val="00417ECC"/>
    <w:rsid w:val="004212B7"/>
    <w:rsid w:val="004221ED"/>
    <w:rsid w:val="00422C94"/>
    <w:rsid w:val="00422FF8"/>
    <w:rsid w:val="0042346C"/>
    <w:rsid w:val="0042361B"/>
    <w:rsid w:val="00423DDC"/>
    <w:rsid w:val="00424055"/>
    <w:rsid w:val="00424271"/>
    <w:rsid w:val="0042641C"/>
    <w:rsid w:val="004264C8"/>
    <w:rsid w:val="00430139"/>
    <w:rsid w:val="00432E29"/>
    <w:rsid w:val="00435551"/>
    <w:rsid w:val="00435729"/>
    <w:rsid w:val="00435B3A"/>
    <w:rsid w:val="00435C5C"/>
    <w:rsid w:val="00440317"/>
    <w:rsid w:val="004406B4"/>
    <w:rsid w:val="004408D0"/>
    <w:rsid w:val="00442808"/>
    <w:rsid w:val="00442A3B"/>
    <w:rsid w:val="004432D4"/>
    <w:rsid w:val="00443732"/>
    <w:rsid w:val="00445A18"/>
    <w:rsid w:val="00445DD1"/>
    <w:rsid w:val="004463DB"/>
    <w:rsid w:val="00446788"/>
    <w:rsid w:val="004467B6"/>
    <w:rsid w:val="00446D97"/>
    <w:rsid w:val="00446E55"/>
    <w:rsid w:val="00447981"/>
    <w:rsid w:val="00450A50"/>
    <w:rsid w:val="00452191"/>
    <w:rsid w:val="004534AE"/>
    <w:rsid w:val="0045376D"/>
    <w:rsid w:val="004538AD"/>
    <w:rsid w:val="00453FD4"/>
    <w:rsid w:val="004541BA"/>
    <w:rsid w:val="004545CA"/>
    <w:rsid w:val="0045486D"/>
    <w:rsid w:val="00454C64"/>
    <w:rsid w:val="00454EB8"/>
    <w:rsid w:val="0045638D"/>
    <w:rsid w:val="00457612"/>
    <w:rsid w:val="0046014C"/>
    <w:rsid w:val="00460184"/>
    <w:rsid w:val="00460C67"/>
    <w:rsid w:val="00463398"/>
    <w:rsid w:val="00463E3D"/>
    <w:rsid w:val="00463F34"/>
    <w:rsid w:val="0046403E"/>
    <w:rsid w:val="004645AE"/>
    <w:rsid w:val="0046503E"/>
    <w:rsid w:val="0046541C"/>
    <w:rsid w:val="0046594A"/>
    <w:rsid w:val="00467046"/>
    <w:rsid w:val="004674AF"/>
    <w:rsid w:val="00471832"/>
    <w:rsid w:val="00471FDE"/>
    <w:rsid w:val="00472891"/>
    <w:rsid w:val="0047314E"/>
    <w:rsid w:val="0047523F"/>
    <w:rsid w:val="00475903"/>
    <w:rsid w:val="0047590C"/>
    <w:rsid w:val="00475B4F"/>
    <w:rsid w:val="004770BC"/>
    <w:rsid w:val="0047764C"/>
    <w:rsid w:val="00477C43"/>
    <w:rsid w:val="00477D80"/>
    <w:rsid w:val="0048063B"/>
    <w:rsid w:val="00480EC5"/>
    <w:rsid w:val="00481A3C"/>
    <w:rsid w:val="00484479"/>
    <w:rsid w:val="00484705"/>
    <w:rsid w:val="00484B33"/>
    <w:rsid w:val="00484E18"/>
    <w:rsid w:val="004859DD"/>
    <w:rsid w:val="004862A7"/>
    <w:rsid w:val="0048691C"/>
    <w:rsid w:val="0049084C"/>
    <w:rsid w:val="0049291F"/>
    <w:rsid w:val="004938B0"/>
    <w:rsid w:val="00494B11"/>
    <w:rsid w:val="0049519E"/>
    <w:rsid w:val="00495AB5"/>
    <w:rsid w:val="00496058"/>
    <w:rsid w:val="004961DF"/>
    <w:rsid w:val="00497048"/>
    <w:rsid w:val="004970D3"/>
    <w:rsid w:val="00497467"/>
    <w:rsid w:val="00497F40"/>
    <w:rsid w:val="004A0AEE"/>
    <w:rsid w:val="004A0F4B"/>
    <w:rsid w:val="004A1015"/>
    <w:rsid w:val="004A258E"/>
    <w:rsid w:val="004A2832"/>
    <w:rsid w:val="004A4517"/>
    <w:rsid w:val="004A45D9"/>
    <w:rsid w:val="004A48C3"/>
    <w:rsid w:val="004A4BB9"/>
    <w:rsid w:val="004A5672"/>
    <w:rsid w:val="004A6404"/>
    <w:rsid w:val="004A7495"/>
    <w:rsid w:val="004A799D"/>
    <w:rsid w:val="004B21C9"/>
    <w:rsid w:val="004B25B6"/>
    <w:rsid w:val="004B3CE0"/>
    <w:rsid w:val="004B3F46"/>
    <w:rsid w:val="004B585C"/>
    <w:rsid w:val="004B6AD1"/>
    <w:rsid w:val="004B6AEE"/>
    <w:rsid w:val="004B6E5C"/>
    <w:rsid w:val="004C0A9D"/>
    <w:rsid w:val="004C114E"/>
    <w:rsid w:val="004C1EE2"/>
    <w:rsid w:val="004C4EE3"/>
    <w:rsid w:val="004C51DB"/>
    <w:rsid w:val="004C73DA"/>
    <w:rsid w:val="004C7587"/>
    <w:rsid w:val="004C7C14"/>
    <w:rsid w:val="004D02FF"/>
    <w:rsid w:val="004D0EF9"/>
    <w:rsid w:val="004D1005"/>
    <w:rsid w:val="004D298E"/>
    <w:rsid w:val="004D2F62"/>
    <w:rsid w:val="004D3E33"/>
    <w:rsid w:val="004D4109"/>
    <w:rsid w:val="004D576C"/>
    <w:rsid w:val="004D57CC"/>
    <w:rsid w:val="004D5906"/>
    <w:rsid w:val="004D5960"/>
    <w:rsid w:val="004D5AB7"/>
    <w:rsid w:val="004D615C"/>
    <w:rsid w:val="004D7FED"/>
    <w:rsid w:val="004E0177"/>
    <w:rsid w:val="004E0747"/>
    <w:rsid w:val="004E127E"/>
    <w:rsid w:val="004E199B"/>
    <w:rsid w:val="004E2BC7"/>
    <w:rsid w:val="004E397F"/>
    <w:rsid w:val="004E4C8C"/>
    <w:rsid w:val="004E6793"/>
    <w:rsid w:val="004E6A6B"/>
    <w:rsid w:val="004E6D91"/>
    <w:rsid w:val="004E7288"/>
    <w:rsid w:val="004F0015"/>
    <w:rsid w:val="004F02C9"/>
    <w:rsid w:val="004F0E72"/>
    <w:rsid w:val="004F1B6D"/>
    <w:rsid w:val="004F2638"/>
    <w:rsid w:val="004F311C"/>
    <w:rsid w:val="004F313F"/>
    <w:rsid w:val="004F36D5"/>
    <w:rsid w:val="004F3B73"/>
    <w:rsid w:val="004F485C"/>
    <w:rsid w:val="004F48B8"/>
    <w:rsid w:val="004F529E"/>
    <w:rsid w:val="004F5C76"/>
    <w:rsid w:val="004F76C7"/>
    <w:rsid w:val="00501228"/>
    <w:rsid w:val="005018E1"/>
    <w:rsid w:val="00503F0E"/>
    <w:rsid w:val="00504CF1"/>
    <w:rsid w:val="00504E62"/>
    <w:rsid w:val="0050556F"/>
    <w:rsid w:val="00506538"/>
    <w:rsid w:val="00510592"/>
    <w:rsid w:val="00511103"/>
    <w:rsid w:val="00511D0F"/>
    <w:rsid w:val="005121D6"/>
    <w:rsid w:val="00512B1D"/>
    <w:rsid w:val="00515DD9"/>
    <w:rsid w:val="00515F98"/>
    <w:rsid w:val="0051637E"/>
    <w:rsid w:val="00516C5F"/>
    <w:rsid w:val="00517F8A"/>
    <w:rsid w:val="005210F7"/>
    <w:rsid w:val="00523077"/>
    <w:rsid w:val="0052353A"/>
    <w:rsid w:val="00523A9F"/>
    <w:rsid w:val="00523E9B"/>
    <w:rsid w:val="0052497F"/>
    <w:rsid w:val="00524DC1"/>
    <w:rsid w:val="005250F2"/>
    <w:rsid w:val="0052551B"/>
    <w:rsid w:val="00527243"/>
    <w:rsid w:val="005272F1"/>
    <w:rsid w:val="00527349"/>
    <w:rsid w:val="005306E0"/>
    <w:rsid w:val="0053097A"/>
    <w:rsid w:val="005322A1"/>
    <w:rsid w:val="00533A25"/>
    <w:rsid w:val="00534770"/>
    <w:rsid w:val="00536058"/>
    <w:rsid w:val="00537E57"/>
    <w:rsid w:val="005401DA"/>
    <w:rsid w:val="005406B7"/>
    <w:rsid w:val="0054178B"/>
    <w:rsid w:val="00542280"/>
    <w:rsid w:val="00542892"/>
    <w:rsid w:val="00542A29"/>
    <w:rsid w:val="00543010"/>
    <w:rsid w:val="005434B6"/>
    <w:rsid w:val="00543B36"/>
    <w:rsid w:val="00543F59"/>
    <w:rsid w:val="00544C4F"/>
    <w:rsid w:val="00546B2E"/>
    <w:rsid w:val="00547763"/>
    <w:rsid w:val="005478F3"/>
    <w:rsid w:val="005509D1"/>
    <w:rsid w:val="00551987"/>
    <w:rsid w:val="00551B97"/>
    <w:rsid w:val="00551F22"/>
    <w:rsid w:val="00552496"/>
    <w:rsid w:val="00552DCE"/>
    <w:rsid w:val="00553167"/>
    <w:rsid w:val="005532AC"/>
    <w:rsid w:val="005543A5"/>
    <w:rsid w:val="00554489"/>
    <w:rsid w:val="00554B18"/>
    <w:rsid w:val="00555558"/>
    <w:rsid w:val="005559CC"/>
    <w:rsid w:val="00557177"/>
    <w:rsid w:val="00557803"/>
    <w:rsid w:val="00557CE5"/>
    <w:rsid w:val="0056068F"/>
    <w:rsid w:val="00560D8B"/>
    <w:rsid w:val="00561A27"/>
    <w:rsid w:val="005621F1"/>
    <w:rsid w:val="00563828"/>
    <w:rsid w:val="005639F9"/>
    <w:rsid w:val="005647A4"/>
    <w:rsid w:val="00564D23"/>
    <w:rsid w:val="00565C7E"/>
    <w:rsid w:val="00565F1C"/>
    <w:rsid w:val="00567AAF"/>
    <w:rsid w:val="00571AAB"/>
    <w:rsid w:val="00572D5F"/>
    <w:rsid w:val="005734D8"/>
    <w:rsid w:val="0057371C"/>
    <w:rsid w:val="005742E9"/>
    <w:rsid w:val="005744A2"/>
    <w:rsid w:val="0057530B"/>
    <w:rsid w:val="005756B1"/>
    <w:rsid w:val="00576305"/>
    <w:rsid w:val="00580092"/>
    <w:rsid w:val="00580A0F"/>
    <w:rsid w:val="00581A74"/>
    <w:rsid w:val="00582A44"/>
    <w:rsid w:val="00582CBC"/>
    <w:rsid w:val="005833A4"/>
    <w:rsid w:val="00583C6A"/>
    <w:rsid w:val="0058404B"/>
    <w:rsid w:val="00584224"/>
    <w:rsid w:val="00584F49"/>
    <w:rsid w:val="005852F7"/>
    <w:rsid w:val="00587BA4"/>
    <w:rsid w:val="0059136C"/>
    <w:rsid w:val="00591E6B"/>
    <w:rsid w:val="00592157"/>
    <w:rsid w:val="00592325"/>
    <w:rsid w:val="005937FF"/>
    <w:rsid w:val="00595682"/>
    <w:rsid w:val="00596C36"/>
    <w:rsid w:val="005A08F7"/>
    <w:rsid w:val="005A1071"/>
    <w:rsid w:val="005A133D"/>
    <w:rsid w:val="005A1D84"/>
    <w:rsid w:val="005A250D"/>
    <w:rsid w:val="005A29D5"/>
    <w:rsid w:val="005A33DE"/>
    <w:rsid w:val="005A50BD"/>
    <w:rsid w:val="005A6261"/>
    <w:rsid w:val="005A63BC"/>
    <w:rsid w:val="005A6AF4"/>
    <w:rsid w:val="005A6F9A"/>
    <w:rsid w:val="005A70EA"/>
    <w:rsid w:val="005A7804"/>
    <w:rsid w:val="005A7E35"/>
    <w:rsid w:val="005B0187"/>
    <w:rsid w:val="005B1F3B"/>
    <w:rsid w:val="005B269E"/>
    <w:rsid w:val="005B2AF6"/>
    <w:rsid w:val="005B37A1"/>
    <w:rsid w:val="005B4B9F"/>
    <w:rsid w:val="005B4F5F"/>
    <w:rsid w:val="005B596E"/>
    <w:rsid w:val="005B60F4"/>
    <w:rsid w:val="005B6F16"/>
    <w:rsid w:val="005C1648"/>
    <w:rsid w:val="005C1AB4"/>
    <w:rsid w:val="005C1F14"/>
    <w:rsid w:val="005C1FB8"/>
    <w:rsid w:val="005C20AA"/>
    <w:rsid w:val="005C20C8"/>
    <w:rsid w:val="005C2CEF"/>
    <w:rsid w:val="005C3593"/>
    <w:rsid w:val="005C3963"/>
    <w:rsid w:val="005C42DB"/>
    <w:rsid w:val="005C492B"/>
    <w:rsid w:val="005C7544"/>
    <w:rsid w:val="005C7F13"/>
    <w:rsid w:val="005D0335"/>
    <w:rsid w:val="005D052F"/>
    <w:rsid w:val="005D1350"/>
    <w:rsid w:val="005D1840"/>
    <w:rsid w:val="005D186A"/>
    <w:rsid w:val="005D357E"/>
    <w:rsid w:val="005D35E4"/>
    <w:rsid w:val="005D3814"/>
    <w:rsid w:val="005D39AC"/>
    <w:rsid w:val="005D406E"/>
    <w:rsid w:val="005D501A"/>
    <w:rsid w:val="005D5133"/>
    <w:rsid w:val="005D7910"/>
    <w:rsid w:val="005D7DB1"/>
    <w:rsid w:val="005E0DC8"/>
    <w:rsid w:val="005E1E6A"/>
    <w:rsid w:val="005E2350"/>
    <w:rsid w:val="005E264A"/>
    <w:rsid w:val="005E44E0"/>
    <w:rsid w:val="005E5654"/>
    <w:rsid w:val="005E5BFD"/>
    <w:rsid w:val="005E77B8"/>
    <w:rsid w:val="005F1F2B"/>
    <w:rsid w:val="005F22FD"/>
    <w:rsid w:val="005F2D8A"/>
    <w:rsid w:val="005F357D"/>
    <w:rsid w:val="005F5B16"/>
    <w:rsid w:val="005F5DF3"/>
    <w:rsid w:val="005F694E"/>
    <w:rsid w:val="005F786C"/>
    <w:rsid w:val="00601E0B"/>
    <w:rsid w:val="00602446"/>
    <w:rsid w:val="00603A1A"/>
    <w:rsid w:val="00605856"/>
    <w:rsid w:val="00606C01"/>
    <w:rsid w:val="00607048"/>
    <w:rsid w:val="006074C4"/>
    <w:rsid w:val="00607A09"/>
    <w:rsid w:val="00612A86"/>
    <w:rsid w:val="00612F01"/>
    <w:rsid w:val="00613FCE"/>
    <w:rsid w:val="006143DE"/>
    <w:rsid w:val="00614B46"/>
    <w:rsid w:val="006154B3"/>
    <w:rsid w:val="00615E53"/>
    <w:rsid w:val="00615EBE"/>
    <w:rsid w:val="0061723E"/>
    <w:rsid w:val="006175A4"/>
    <w:rsid w:val="00620EC0"/>
    <w:rsid w:val="0062143E"/>
    <w:rsid w:val="0062154F"/>
    <w:rsid w:val="00621A6F"/>
    <w:rsid w:val="00622AB0"/>
    <w:rsid w:val="006232C4"/>
    <w:rsid w:val="00624020"/>
    <w:rsid w:val="006240FF"/>
    <w:rsid w:val="00626556"/>
    <w:rsid w:val="0062676C"/>
    <w:rsid w:val="00626FDC"/>
    <w:rsid w:val="00627D7D"/>
    <w:rsid w:val="00630021"/>
    <w:rsid w:val="00630385"/>
    <w:rsid w:val="00630C8A"/>
    <w:rsid w:val="00631311"/>
    <w:rsid w:val="0063163F"/>
    <w:rsid w:val="00631A8C"/>
    <w:rsid w:val="006328F0"/>
    <w:rsid w:val="006335FB"/>
    <w:rsid w:val="00633618"/>
    <w:rsid w:val="006347E6"/>
    <w:rsid w:val="006348D8"/>
    <w:rsid w:val="006348F9"/>
    <w:rsid w:val="00634FCC"/>
    <w:rsid w:val="006351CA"/>
    <w:rsid w:val="00636B10"/>
    <w:rsid w:val="00636F0B"/>
    <w:rsid w:val="00640003"/>
    <w:rsid w:val="0064035D"/>
    <w:rsid w:val="006410B4"/>
    <w:rsid w:val="00642C6D"/>
    <w:rsid w:val="00643C9A"/>
    <w:rsid w:val="0064439C"/>
    <w:rsid w:val="00644548"/>
    <w:rsid w:val="006454BF"/>
    <w:rsid w:val="00650AB4"/>
    <w:rsid w:val="00650B14"/>
    <w:rsid w:val="00651715"/>
    <w:rsid w:val="00651C03"/>
    <w:rsid w:val="00651CA2"/>
    <w:rsid w:val="0065203C"/>
    <w:rsid w:val="006528D4"/>
    <w:rsid w:val="0065316E"/>
    <w:rsid w:val="00653526"/>
    <w:rsid w:val="0065394D"/>
    <w:rsid w:val="00653D60"/>
    <w:rsid w:val="006540FC"/>
    <w:rsid w:val="006546B4"/>
    <w:rsid w:val="00654894"/>
    <w:rsid w:val="0065522E"/>
    <w:rsid w:val="00655E74"/>
    <w:rsid w:val="006565F0"/>
    <w:rsid w:val="00656ADD"/>
    <w:rsid w:val="0065704F"/>
    <w:rsid w:val="00657F17"/>
    <w:rsid w:val="006609D2"/>
    <w:rsid w:val="006609EC"/>
    <w:rsid w:val="00660C5B"/>
    <w:rsid w:val="00660D05"/>
    <w:rsid w:val="00663525"/>
    <w:rsid w:val="00666CF2"/>
    <w:rsid w:val="00670B68"/>
    <w:rsid w:val="00670DD2"/>
    <w:rsid w:val="006714D6"/>
    <w:rsid w:val="00671D9A"/>
    <w:rsid w:val="006726B8"/>
    <w:rsid w:val="00672E94"/>
    <w:rsid w:val="00673952"/>
    <w:rsid w:val="00675173"/>
    <w:rsid w:val="006751A6"/>
    <w:rsid w:val="006765A5"/>
    <w:rsid w:val="006802A4"/>
    <w:rsid w:val="00681821"/>
    <w:rsid w:val="00681D15"/>
    <w:rsid w:val="0068201D"/>
    <w:rsid w:val="00684D70"/>
    <w:rsid w:val="006852C1"/>
    <w:rsid w:val="00686C2B"/>
    <w:rsid w:val="00686C9D"/>
    <w:rsid w:val="006878CB"/>
    <w:rsid w:val="0069036A"/>
    <w:rsid w:val="006906FE"/>
    <w:rsid w:val="006908DD"/>
    <w:rsid w:val="006918BD"/>
    <w:rsid w:val="006920B1"/>
    <w:rsid w:val="00692DBA"/>
    <w:rsid w:val="00692F88"/>
    <w:rsid w:val="00693914"/>
    <w:rsid w:val="00693E24"/>
    <w:rsid w:val="006944F0"/>
    <w:rsid w:val="00696404"/>
    <w:rsid w:val="0069673A"/>
    <w:rsid w:val="006971EE"/>
    <w:rsid w:val="006A1D08"/>
    <w:rsid w:val="006A241A"/>
    <w:rsid w:val="006A2BD3"/>
    <w:rsid w:val="006A4244"/>
    <w:rsid w:val="006A5B86"/>
    <w:rsid w:val="006A6A0F"/>
    <w:rsid w:val="006B04AC"/>
    <w:rsid w:val="006B05EE"/>
    <w:rsid w:val="006B0787"/>
    <w:rsid w:val="006B0D95"/>
    <w:rsid w:val="006B16E9"/>
    <w:rsid w:val="006B1712"/>
    <w:rsid w:val="006B1E80"/>
    <w:rsid w:val="006B1FA3"/>
    <w:rsid w:val="006B251B"/>
    <w:rsid w:val="006B2D5B"/>
    <w:rsid w:val="006B2F00"/>
    <w:rsid w:val="006B32BF"/>
    <w:rsid w:val="006B4785"/>
    <w:rsid w:val="006B5F98"/>
    <w:rsid w:val="006B6068"/>
    <w:rsid w:val="006B61AE"/>
    <w:rsid w:val="006B7AAB"/>
    <w:rsid w:val="006B7D14"/>
    <w:rsid w:val="006B7DF8"/>
    <w:rsid w:val="006C0273"/>
    <w:rsid w:val="006C1479"/>
    <w:rsid w:val="006C27F8"/>
    <w:rsid w:val="006C295E"/>
    <w:rsid w:val="006C2EDD"/>
    <w:rsid w:val="006C313A"/>
    <w:rsid w:val="006C4297"/>
    <w:rsid w:val="006C6009"/>
    <w:rsid w:val="006C6928"/>
    <w:rsid w:val="006C6A73"/>
    <w:rsid w:val="006C7064"/>
    <w:rsid w:val="006C7613"/>
    <w:rsid w:val="006C7A38"/>
    <w:rsid w:val="006C7F86"/>
    <w:rsid w:val="006D08CD"/>
    <w:rsid w:val="006D1983"/>
    <w:rsid w:val="006D265F"/>
    <w:rsid w:val="006D4556"/>
    <w:rsid w:val="006D4C42"/>
    <w:rsid w:val="006D5B93"/>
    <w:rsid w:val="006D680C"/>
    <w:rsid w:val="006D7875"/>
    <w:rsid w:val="006D7D3A"/>
    <w:rsid w:val="006E0471"/>
    <w:rsid w:val="006E1146"/>
    <w:rsid w:val="006E18F3"/>
    <w:rsid w:val="006E57E0"/>
    <w:rsid w:val="006E5852"/>
    <w:rsid w:val="006E6473"/>
    <w:rsid w:val="006E676D"/>
    <w:rsid w:val="006E6A81"/>
    <w:rsid w:val="006E70D5"/>
    <w:rsid w:val="006E74C6"/>
    <w:rsid w:val="006F1D11"/>
    <w:rsid w:val="006F1F22"/>
    <w:rsid w:val="006F3A53"/>
    <w:rsid w:val="006F4FD8"/>
    <w:rsid w:val="006F5981"/>
    <w:rsid w:val="00701EA8"/>
    <w:rsid w:val="00702F12"/>
    <w:rsid w:val="007038F8"/>
    <w:rsid w:val="007040A5"/>
    <w:rsid w:val="007058B2"/>
    <w:rsid w:val="00705E28"/>
    <w:rsid w:val="0070772B"/>
    <w:rsid w:val="00707F39"/>
    <w:rsid w:val="00710C5B"/>
    <w:rsid w:val="00711B56"/>
    <w:rsid w:val="007120EE"/>
    <w:rsid w:val="0071277D"/>
    <w:rsid w:val="00713187"/>
    <w:rsid w:val="0071352C"/>
    <w:rsid w:val="00713D10"/>
    <w:rsid w:val="00713FEA"/>
    <w:rsid w:val="007140EC"/>
    <w:rsid w:val="00714512"/>
    <w:rsid w:val="00715444"/>
    <w:rsid w:val="00715DC4"/>
    <w:rsid w:val="00716094"/>
    <w:rsid w:val="007161BA"/>
    <w:rsid w:val="0071722B"/>
    <w:rsid w:val="0071728B"/>
    <w:rsid w:val="00717445"/>
    <w:rsid w:val="00717857"/>
    <w:rsid w:val="00717DAB"/>
    <w:rsid w:val="007201A0"/>
    <w:rsid w:val="007213E5"/>
    <w:rsid w:val="00722AB0"/>
    <w:rsid w:val="00722BF1"/>
    <w:rsid w:val="00723FAE"/>
    <w:rsid w:val="0072411A"/>
    <w:rsid w:val="00725A7D"/>
    <w:rsid w:val="007275EC"/>
    <w:rsid w:val="00727D37"/>
    <w:rsid w:val="0073085C"/>
    <w:rsid w:val="00731E37"/>
    <w:rsid w:val="0073253E"/>
    <w:rsid w:val="007329BF"/>
    <w:rsid w:val="00733784"/>
    <w:rsid w:val="00734E2C"/>
    <w:rsid w:val="007408CA"/>
    <w:rsid w:val="00741771"/>
    <w:rsid w:val="00743BF0"/>
    <w:rsid w:val="00744923"/>
    <w:rsid w:val="00746505"/>
    <w:rsid w:val="00750F9B"/>
    <w:rsid w:val="00751C8E"/>
    <w:rsid w:val="00752B03"/>
    <w:rsid w:val="00752B61"/>
    <w:rsid w:val="00752D46"/>
    <w:rsid w:val="00752E16"/>
    <w:rsid w:val="00753835"/>
    <w:rsid w:val="00755EC8"/>
    <w:rsid w:val="00755FFF"/>
    <w:rsid w:val="007563F8"/>
    <w:rsid w:val="007565ED"/>
    <w:rsid w:val="007576FE"/>
    <w:rsid w:val="00757881"/>
    <w:rsid w:val="007606F5"/>
    <w:rsid w:val="00760870"/>
    <w:rsid w:val="00760A57"/>
    <w:rsid w:val="00760BA6"/>
    <w:rsid w:val="007617E6"/>
    <w:rsid w:val="00761C61"/>
    <w:rsid w:val="00761C75"/>
    <w:rsid w:val="00762AE1"/>
    <w:rsid w:val="0076356C"/>
    <w:rsid w:val="007635BF"/>
    <w:rsid w:val="007640EA"/>
    <w:rsid w:val="007642EB"/>
    <w:rsid w:val="00764933"/>
    <w:rsid w:val="00764E29"/>
    <w:rsid w:val="007658E7"/>
    <w:rsid w:val="00766F74"/>
    <w:rsid w:val="0076734A"/>
    <w:rsid w:val="00767A05"/>
    <w:rsid w:val="00767D88"/>
    <w:rsid w:val="00770B7A"/>
    <w:rsid w:val="00771A79"/>
    <w:rsid w:val="00772BF5"/>
    <w:rsid w:val="00772FA5"/>
    <w:rsid w:val="00773AB9"/>
    <w:rsid w:val="00773EFF"/>
    <w:rsid w:val="0077538C"/>
    <w:rsid w:val="00776520"/>
    <w:rsid w:val="007772B5"/>
    <w:rsid w:val="007819EB"/>
    <w:rsid w:val="00782C0B"/>
    <w:rsid w:val="007830B9"/>
    <w:rsid w:val="00783E3D"/>
    <w:rsid w:val="007842B6"/>
    <w:rsid w:val="00784550"/>
    <w:rsid w:val="00785D26"/>
    <w:rsid w:val="0078652A"/>
    <w:rsid w:val="007868B5"/>
    <w:rsid w:val="007868EA"/>
    <w:rsid w:val="00787330"/>
    <w:rsid w:val="00790A67"/>
    <w:rsid w:val="00790BB3"/>
    <w:rsid w:val="00791F25"/>
    <w:rsid w:val="00792043"/>
    <w:rsid w:val="00793367"/>
    <w:rsid w:val="007936F4"/>
    <w:rsid w:val="00793723"/>
    <w:rsid w:val="0079461D"/>
    <w:rsid w:val="0079482D"/>
    <w:rsid w:val="00796199"/>
    <w:rsid w:val="007975A7"/>
    <w:rsid w:val="00797A7C"/>
    <w:rsid w:val="00797EDD"/>
    <w:rsid w:val="007A134E"/>
    <w:rsid w:val="007A1F10"/>
    <w:rsid w:val="007A24AC"/>
    <w:rsid w:val="007A2EA8"/>
    <w:rsid w:val="007A4351"/>
    <w:rsid w:val="007A6D23"/>
    <w:rsid w:val="007A7D7D"/>
    <w:rsid w:val="007A7E7B"/>
    <w:rsid w:val="007B0322"/>
    <w:rsid w:val="007B0556"/>
    <w:rsid w:val="007B0ABC"/>
    <w:rsid w:val="007B1506"/>
    <w:rsid w:val="007B17F3"/>
    <w:rsid w:val="007B2495"/>
    <w:rsid w:val="007B25C5"/>
    <w:rsid w:val="007B2639"/>
    <w:rsid w:val="007B29BE"/>
    <w:rsid w:val="007B2B8D"/>
    <w:rsid w:val="007B2EC7"/>
    <w:rsid w:val="007B320B"/>
    <w:rsid w:val="007B4F65"/>
    <w:rsid w:val="007B5BC0"/>
    <w:rsid w:val="007B6DB4"/>
    <w:rsid w:val="007C0E3F"/>
    <w:rsid w:val="007C206C"/>
    <w:rsid w:val="007C2A11"/>
    <w:rsid w:val="007C2C1B"/>
    <w:rsid w:val="007C4871"/>
    <w:rsid w:val="007C4890"/>
    <w:rsid w:val="007C523D"/>
    <w:rsid w:val="007C5445"/>
    <w:rsid w:val="007C564B"/>
    <w:rsid w:val="007C5729"/>
    <w:rsid w:val="007C75A6"/>
    <w:rsid w:val="007C7ECB"/>
    <w:rsid w:val="007D0A8B"/>
    <w:rsid w:val="007D1834"/>
    <w:rsid w:val="007D2731"/>
    <w:rsid w:val="007D5568"/>
    <w:rsid w:val="007D557E"/>
    <w:rsid w:val="007D56A6"/>
    <w:rsid w:val="007D5B81"/>
    <w:rsid w:val="007D5D30"/>
    <w:rsid w:val="007E0319"/>
    <w:rsid w:val="007E13D9"/>
    <w:rsid w:val="007E242A"/>
    <w:rsid w:val="007E40E1"/>
    <w:rsid w:val="007E46B2"/>
    <w:rsid w:val="007E4B37"/>
    <w:rsid w:val="007E501F"/>
    <w:rsid w:val="007E79B8"/>
    <w:rsid w:val="007E7F00"/>
    <w:rsid w:val="007F329C"/>
    <w:rsid w:val="007F4C41"/>
    <w:rsid w:val="007F5292"/>
    <w:rsid w:val="007F543C"/>
    <w:rsid w:val="007F5C59"/>
    <w:rsid w:val="007F6B60"/>
    <w:rsid w:val="007F780B"/>
    <w:rsid w:val="007F78B6"/>
    <w:rsid w:val="008018F5"/>
    <w:rsid w:val="00801DF8"/>
    <w:rsid w:val="008024C8"/>
    <w:rsid w:val="00803EF2"/>
    <w:rsid w:val="008049FE"/>
    <w:rsid w:val="00805CBD"/>
    <w:rsid w:val="00806338"/>
    <w:rsid w:val="00806951"/>
    <w:rsid w:val="00810521"/>
    <w:rsid w:val="008111E4"/>
    <w:rsid w:val="00811507"/>
    <w:rsid w:val="0081301C"/>
    <w:rsid w:val="008137BE"/>
    <w:rsid w:val="00814067"/>
    <w:rsid w:val="008143AD"/>
    <w:rsid w:val="00814804"/>
    <w:rsid w:val="00815309"/>
    <w:rsid w:val="0081577E"/>
    <w:rsid w:val="0081671E"/>
    <w:rsid w:val="008168FD"/>
    <w:rsid w:val="00816C6C"/>
    <w:rsid w:val="00817DD6"/>
    <w:rsid w:val="00820D3A"/>
    <w:rsid w:val="0082105B"/>
    <w:rsid w:val="0082335D"/>
    <w:rsid w:val="008233F1"/>
    <w:rsid w:val="00823532"/>
    <w:rsid w:val="008239B4"/>
    <w:rsid w:val="00824461"/>
    <w:rsid w:val="00824CD7"/>
    <w:rsid w:val="00824D25"/>
    <w:rsid w:val="00824D28"/>
    <w:rsid w:val="00825E7F"/>
    <w:rsid w:val="00827544"/>
    <w:rsid w:val="0082760A"/>
    <w:rsid w:val="00827753"/>
    <w:rsid w:val="0083126D"/>
    <w:rsid w:val="00831B8C"/>
    <w:rsid w:val="00832F08"/>
    <w:rsid w:val="00833327"/>
    <w:rsid w:val="00833578"/>
    <w:rsid w:val="008337BF"/>
    <w:rsid w:val="00834266"/>
    <w:rsid w:val="00834DB5"/>
    <w:rsid w:val="008367AE"/>
    <w:rsid w:val="0084267F"/>
    <w:rsid w:val="00843D97"/>
    <w:rsid w:val="00843F9B"/>
    <w:rsid w:val="00844C85"/>
    <w:rsid w:val="00845596"/>
    <w:rsid w:val="00846701"/>
    <w:rsid w:val="00846C02"/>
    <w:rsid w:val="00846E2D"/>
    <w:rsid w:val="00846EA1"/>
    <w:rsid w:val="00846F80"/>
    <w:rsid w:val="008474E1"/>
    <w:rsid w:val="0084759C"/>
    <w:rsid w:val="00847670"/>
    <w:rsid w:val="008506A3"/>
    <w:rsid w:val="00850E0C"/>
    <w:rsid w:val="00851392"/>
    <w:rsid w:val="0085226A"/>
    <w:rsid w:val="00852396"/>
    <w:rsid w:val="00853C36"/>
    <w:rsid w:val="00854A7E"/>
    <w:rsid w:val="008552E2"/>
    <w:rsid w:val="00855A79"/>
    <w:rsid w:val="00855EA4"/>
    <w:rsid w:val="0085746C"/>
    <w:rsid w:val="008577D6"/>
    <w:rsid w:val="0085784B"/>
    <w:rsid w:val="0086011A"/>
    <w:rsid w:val="0086084F"/>
    <w:rsid w:val="00860862"/>
    <w:rsid w:val="0086092F"/>
    <w:rsid w:val="008610E2"/>
    <w:rsid w:val="008628A7"/>
    <w:rsid w:val="008629A9"/>
    <w:rsid w:val="00864369"/>
    <w:rsid w:val="0086459C"/>
    <w:rsid w:val="008654DF"/>
    <w:rsid w:val="00866F38"/>
    <w:rsid w:val="008673E4"/>
    <w:rsid w:val="008700AF"/>
    <w:rsid w:val="00870264"/>
    <w:rsid w:val="0087074C"/>
    <w:rsid w:val="0087109E"/>
    <w:rsid w:val="00871164"/>
    <w:rsid w:val="008722CA"/>
    <w:rsid w:val="008725EA"/>
    <w:rsid w:val="00872C74"/>
    <w:rsid w:val="0087359B"/>
    <w:rsid w:val="008742A5"/>
    <w:rsid w:val="00874640"/>
    <w:rsid w:val="0087761D"/>
    <w:rsid w:val="00880AE4"/>
    <w:rsid w:val="00881816"/>
    <w:rsid w:val="0088302F"/>
    <w:rsid w:val="00883387"/>
    <w:rsid w:val="00883EE8"/>
    <w:rsid w:val="00884AB4"/>
    <w:rsid w:val="0088513A"/>
    <w:rsid w:val="00885687"/>
    <w:rsid w:val="008866CD"/>
    <w:rsid w:val="00887225"/>
    <w:rsid w:val="00887686"/>
    <w:rsid w:val="008876AA"/>
    <w:rsid w:val="00887A5E"/>
    <w:rsid w:val="00887AA4"/>
    <w:rsid w:val="0089048D"/>
    <w:rsid w:val="00890DB9"/>
    <w:rsid w:val="00891203"/>
    <w:rsid w:val="0089167F"/>
    <w:rsid w:val="0089269C"/>
    <w:rsid w:val="00893C19"/>
    <w:rsid w:val="00893C46"/>
    <w:rsid w:val="00894373"/>
    <w:rsid w:val="00896136"/>
    <w:rsid w:val="00896921"/>
    <w:rsid w:val="0089692E"/>
    <w:rsid w:val="00896BA5"/>
    <w:rsid w:val="0089700C"/>
    <w:rsid w:val="008A01F1"/>
    <w:rsid w:val="008A2A2F"/>
    <w:rsid w:val="008A2BED"/>
    <w:rsid w:val="008A427B"/>
    <w:rsid w:val="008A5BD4"/>
    <w:rsid w:val="008A6493"/>
    <w:rsid w:val="008A769A"/>
    <w:rsid w:val="008A780A"/>
    <w:rsid w:val="008A79EF"/>
    <w:rsid w:val="008A7A5A"/>
    <w:rsid w:val="008A7BC9"/>
    <w:rsid w:val="008A7F45"/>
    <w:rsid w:val="008B112B"/>
    <w:rsid w:val="008B3126"/>
    <w:rsid w:val="008B31AB"/>
    <w:rsid w:val="008B3A1C"/>
    <w:rsid w:val="008B44FF"/>
    <w:rsid w:val="008B6EA1"/>
    <w:rsid w:val="008B761F"/>
    <w:rsid w:val="008B7CD7"/>
    <w:rsid w:val="008B7DE4"/>
    <w:rsid w:val="008B7DFA"/>
    <w:rsid w:val="008C0164"/>
    <w:rsid w:val="008C01E0"/>
    <w:rsid w:val="008C19F2"/>
    <w:rsid w:val="008C27B5"/>
    <w:rsid w:val="008C3CA0"/>
    <w:rsid w:val="008C4C59"/>
    <w:rsid w:val="008C58C9"/>
    <w:rsid w:val="008C5C8C"/>
    <w:rsid w:val="008C7800"/>
    <w:rsid w:val="008C7C19"/>
    <w:rsid w:val="008D05F3"/>
    <w:rsid w:val="008D11C6"/>
    <w:rsid w:val="008D2AC6"/>
    <w:rsid w:val="008D3092"/>
    <w:rsid w:val="008D3394"/>
    <w:rsid w:val="008D3B36"/>
    <w:rsid w:val="008D3D3D"/>
    <w:rsid w:val="008D3F65"/>
    <w:rsid w:val="008D521E"/>
    <w:rsid w:val="008D5969"/>
    <w:rsid w:val="008D6C8D"/>
    <w:rsid w:val="008D6F90"/>
    <w:rsid w:val="008D7481"/>
    <w:rsid w:val="008D77E2"/>
    <w:rsid w:val="008D7818"/>
    <w:rsid w:val="008E06C3"/>
    <w:rsid w:val="008E21FE"/>
    <w:rsid w:val="008E2B54"/>
    <w:rsid w:val="008E4404"/>
    <w:rsid w:val="008E4AE6"/>
    <w:rsid w:val="008E4DC7"/>
    <w:rsid w:val="008E4F2D"/>
    <w:rsid w:val="008E58C7"/>
    <w:rsid w:val="008E63C9"/>
    <w:rsid w:val="008E65AF"/>
    <w:rsid w:val="008E6A4C"/>
    <w:rsid w:val="008E6B6D"/>
    <w:rsid w:val="008E6D21"/>
    <w:rsid w:val="008E6F5B"/>
    <w:rsid w:val="008E7150"/>
    <w:rsid w:val="008E7616"/>
    <w:rsid w:val="008E7C2D"/>
    <w:rsid w:val="008E7F5D"/>
    <w:rsid w:val="008F030E"/>
    <w:rsid w:val="008F083F"/>
    <w:rsid w:val="008F0EA0"/>
    <w:rsid w:val="008F1075"/>
    <w:rsid w:val="008F1858"/>
    <w:rsid w:val="008F20E4"/>
    <w:rsid w:val="008F3256"/>
    <w:rsid w:val="008F3721"/>
    <w:rsid w:val="008F5021"/>
    <w:rsid w:val="008F785A"/>
    <w:rsid w:val="009015EE"/>
    <w:rsid w:val="00901D85"/>
    <w:rsid w:val="00902202"/>
    <w:rsid w:val="009032E8"/>
    <w:rsid w:val="00903652"/>
    <w:rsid w:val="00903A24"/>
    <w:rsid w:val="0090606D"/>
    <w:rsid w:val="00906615"/>
    <w:rsid w:val="00906E1C"/>
    <w:rsid w:val="00907553"/>
    <w:rsid w:val="0090760F"/>
    <w:rsid w:val="00907A15"/>
    <w:rsid w:val="009101E8"/>
    <w:rsid w:val="00910294"/>
    <w:rsid w:val="00913E84"/>
    <w:rsid w:val="0091465B"/>
    <w:rsid w:val="00914D2A"/>
    <w:rsid w:val="0091504B"/>
    <w:rsid w:val="0091529E"/>
    <w:rsid w:val="00915570"/>
    <w:rsid w:val="009166F5"/>
    <w:rsid w:val="009176AD"/>
    <w:rsid w:val="00920003"/>
    <w:rsid w:val="00920167"/>
    <w:rsid w:val="0092177C"/>
    <w:rsid w:val="00921F75"/>
    <w:rsid w:val="00922A6C"/>
    <w:rsid w:val="00922A8F"/>
    <w:rsid w:val="00922E69"/>
    <w:rsid w:val="0092384C"/>
    <w:rsid w:val="00927EFA"/>
    <w:rsid w:val="009300F5"/>
    <w:rsid w:val="009306B0"/>
    <w:rsid w:val="0093280F"/>
    <w:rsid w:val="00932FAC"/>
    <w:rsid w:val="00933F72"/>
    <w:rsid w:val="0093434B"/>
    <w:rsid w:val="00934E11"/>
    <w:rsid w:val="0093523A"/>
    <w:rsid w:val="00935A1D"/>
    <w:rsid w:val="00936D4E"/>
    <w:rsid w:val="00937588"/>
    <w:rsid w:val="009378F7"/>
    <w:rsid w:val="00937CE0"/>
    <w:rsid w:val="009405BB"/>
    <w:rsid w:val="0094144A"/>
    <w:rsid w:val="0094160D"/>
    <w:rsid w:val="00941792"/>
    <w:rsid w:val="00942E77"/>
    <w:rsid w:val="00942E95"/>
    <w:rsid w:val="00943573"/>
    <w:rsid w:val="00943919"/>
    <w:rsid w:val="00943F1D"/>
    <w:rsid w:val="00944924"/>
    <w:rsid w:val="00945A6B"/>
    <w:rsid w:val="009473E3"/>
    <w:rsid w:val="00950430"/>
    <w:rsid w:val="0095083C"/>
    <w:rsid w:val="00950997"/>
    <w:rsid w:val="00950C65"/>
    <w:rsid w:val="009524EA"/>
    <w:rsid w:val="009536A5"/>
    <w:rsid w:val="00953F3E"/>
    <w:rsid w:val="0095418A"/>
    <w:rsid w:val="0095462E"/>
    <w:rsid w:val="00955160"/>
    <w:rsid w:val="00956D52"/>
    <w:rsid w:val="00957EA8"/>
    <w:rsid w:val="00960191"/>
    <w:rsid w:val="00960F3C"/>
    <w:rsid w:val="009613BC"/>
    <w:rsid w:val="009614BB"/>
    <w:rsid w:val="009636C6"/>
    <w:rsid w:val="00963935"/>
    <w:rsid w:val="0096442E"/>
    <w:rsid w:val="009645AF"/>
    <w:rsid w:val="0096464B"/>
    <w:rsid w:val="009649E2"/>
    <w:rsid w:val="00964DE6"/>
    <w:rsid w:val="00964EFE"/>
    <w:rsid w:val="00964FC2"/>
    <w:rsid w:val="0096572B"/>
    <w:rsid w:val="00965E87"/>
    <w:rsid w:val="00966949"/>
    <w:rsid w:val="00966E48"/>
    <w:rsid w:val="00967960"/>
    <w:rsid w:val="00967A46"/>
    <w:rsid w:val="0097021A"/>
    <w:rsid w:val="009709C7"/>
    <w:rsid w:val="00971B61"/>
    <w:rsid w:val="00971D26"/>
    <w:rsid w:val="00972D0E"/>
    <w:rsid w:val="00972F6F"/>
    <w:rsid w:val="009740FF"/>
    <w:rsid w:val="009752BF"/>
    <w:rsid w:val="00975BF7"/>
    <w:rsid w:val="00976E42"/>
    <w:rsid w:val="009774C4"/>
    <w:rsid w:val="00977BB9"/>
    <w:rsid w:val="0098082D"/>
    <w:rsid w:val="00980C31"/>
    <w:rsid w:val="009812D8"/>
    <w:rsid w:val="00981AE7"/>
    <w:rsid w:val="009835A7"/>
    <w:rsid w:val="0098394E"/>
    <w:rsid w:val="00986B0C"/>
    <w:rsid w:val="00987791"/>
    <w:rsid w:val="00987E78"/>
    <w:rsid w:val="00990623"/>
    <w:rsid w:val="00990F6D"/>
    <w:rsid w:val="00992525"/>
    <w:rsid w:val="00993BE3"/>
    <w:rsid w:val="00993D28"/>
    <w:rsid w:val="009943EF"/>
    <w:rsid w:val="00995233"/>
    <w:rsid w:val="009955FF"/>
    <w:rsid w:val="0099568F"/>
    <w:rsid w:val="00995FBF"/>
    <w:rsid w:val="00996056"/>
    <w:rsid w:val="0099613F"/>
    <w:rsid w:val="009963D0"/>
    <w:rsid w:val="00996DC2"/>
    <w:rsid w:val="00996EB7"/>
    <w:rsid w:val="00997FC1"/>
    <w:rsid w:val="009A0223"/>
    <w:rsid w:val="009A02E9"/>
    <w:rsid w:val="009A0AAC"/>
    <w:rsid w:val="009A1231"/>
    <w:rsid w:val="009A1478"/>
    <w:rsid w:val="009A218D"/>
    <w:rsid w:val="009A31E0"/>
    <w:rsid w:val="009A3A7B"/>
    <w:rsid w:val="009A4702"/>
    <w:rsid w:val="009A6251"/>
    <w:rsid w:val="009A64A8"/>
    <w:rsid w:val="009A699A"/>
    <w:rsid w:val="009A6C8F"/>
    <w:rsid w:val="009A7D53"/>
    <w:rsid w:val="009B04DA"/>
    <w:rsid w:val="009B150B"/>
    <w:rsid w:val="009B342F"/>
    <w:rsid w:val="009B3AEA"/>
    <w:rsid w:val="009B3B58"/>
    <w:rsid w:val="009B4428"/>
    <w:rsid w:val="009B510B"/>
    <w:rsid w:val="009B5A8F"/>
    <w:rsid w:val="009B6A68"/>
    <w:rsid w:val="009B6A85"/>
    <w:rsid w:val="009B74D8"/>
    <w:rsid w:val="009C1C2E"/>
    <w:rsid w:val="009C2091"/>
    <w:rsid w:val="009C2414"/>
    <w:rsid w:val="009C252A"/>
    <w:rsid w:val="009C2A5F"/>
    <w:rsid w:val="009C3339"/>
    <w:rsid w:val="009C33A0"/>
    <w:rsid w:val="009C3E73"/>
    <w:rsid w:val="009C48F6"/>
    <w:rsid w:val="009C5A05"/>
    <w:rsid w:val="009C65A4"/>
    <w:rsid w:val="009C6704"/>
    <w:rsid w:val="009D12D1"/>
    <w:rsid w:val="009D15CE"/>
    <w:rsid w:val="009D1B97"/>
    <w:rsid w:val="009D259D"/>
    <w:rsid w:val="009D26F6"/>
    <w:rsid w:val="009D2774"/>
    <w:rsid w:val="009D378D"/>
    <w:rsid w:val="009D3BB4"/>
    <w:rsid w:val="009D62BC"/>
    <w:rsid w:val="009D63AF"/>
    <w:rsid w:val="009D6596"/>
    <w:rsid w:val="009D6DEF"/>
    <w:rsid w:val="009D6E32"/>
    <w:rsid w:val="009D7C82"/>
    <w:rsid w:val="009E2CEB"/>
    <w:rsid w:val="009E3DBD"/>
    <w:rsid w:val="009E4376"/>
    <w:rsid w:val="009E5049"/>
    <w:rsid w:val="009E539C"/>
    <w:rsid w:val="009E580C"/>
    <w:rsid w:val="009E677A"/>
    <w:rsid w:val="009E6D8C"/>
    <w:rsid w:val="009E7092"/>
    <w:rsid w:val="009E768B"/>
    <w:rsid w:val="009E7865"/>
    <w:rsid w:val="009F0233"/>
    <w:rsid w:val="009F0891"/>
    <w:rsid w:val="009F0E2E"/>
    <w:rsid w:val="009F1483"/>
    <w:rsid w:val="009F1F39"/>
    <w:rsid w:val="009F2F3B"/>
    <w:rsid w:val="009F36B6"/>
    <w:rsid w:val="009F4D17"/>
    <w:rsid w:val="009F6609"/>
    <w:rsid w:val="009F7BEC"/>
    <w:rsid w:val="00A00218"/>
    <w:rsid w:val="00A006F6"/>
    <w:rsid w:val="00A01160"/>
    <w:rsid w:val="00A011BF"/>
    <w:rsid w:val="00A02387"/>
    <w:rsid w:val="00A02772"/>
    <w:rsid w:val="00A03104"/>
    <w:rsid w:val="00A03CC3"/>
    <w:rsid w:val="00A04DB9"/>
    <w:rsid w:val="00A04EF6"/>
    <w:rsid w:val="00A052DB"/>
    <w:rsid w:val="00A10E05"/>
    <w:rsid w:val="00A113FF"/>
    <w:rsid w:val="00A124C6"/>
    <w:rsid w:val="00A13385"/>
    <w:rsid w:val="00A14610"/>
    <w:rsid w:val="00A14BA2"/>
    <w:rsid w:val="00A14D77"/>
    <w:rsid w:val="00A151DB"/>
    <w:rsid w:val="00A171CB"/>
    <w:rsid w:val="00A172EE"/>
    <w:rsid w:val="00A2003F"/>
    <w:rsid w:val="00A204A8"/>
    <w:rsid w:val="00A20901"/>
    <w:rsid w:val="00A218BE"/>
    <w:rsid w:val="00A21BAB"/>
    <w:rsid w:val="00A22F31"/>
    <w:rsid w:val="00A24AAC"/>
    <w:rsid w:val="00A24B54"/>
    <w:rsid w:val="00A25FBE"/>
    <w:rsid w:val="00A26574"/>
    <w:rsid w:val="00A275C5"/>
    <w:rsid w:val="00A3059C"/>
    <w:rsid w:val="00A32082"/>
    <w:rsid w:val="00A3239B"/>
    <w:rsid w:val="00A32404"/>
    <w:rsid w:val="00A326B5"/>
    <w:rsid w:val="00A3285B"/>
    <w:rsid w:val="00A32C9D"/>
    <w:rsid w:val="00A33424"/>
    <w:rsid w:val="00A348C1"/>
    <w:rsid w:val="00A3596C"/>
    <w:rsid w:val="00A3645A"/>
    <w:rsid w:val="00A36EC5"/>
    <w:rsid w:val="00A36F8D"/>
    <w:rsid w:val="00A37201"/>
    <w:rsid w:val="00A37692"/>
    <w:rsid w:val="00A379BD"/>
    <w:rsid w:val="00A37DA2"/>
    <w:rsid w:val="00A42031"/>
    <w:rsid w:val="00A43A16"/>
    <w:rsid w:val="00A43C6D"/>
    <w:rsid w:val="00A43CAB"/>
    <w:rsid w:val="00A44B6E"/>
    <w:rsid w:val="00A44DCA"/>
    <w:rsid w:val="00A44FA0"/>
    <w:rsid w:val="00A45AD4"/>
    <w:rsid w:val="00A469C3"/>
    <w:rsid w:val="00A50178"/>
    <w:rsid w:val="00A50D9D"/>
    <w:rsid w:val="00A51680"/>
    <w:rsid w:val="00A517EE"/>
    <w:rsid w:val="00A51BBC"/>
    <w:rsid w:val="00A51C43"/>
    <w:rsid w:val="00A52014"/>
    <w:rsid w:val="00A5216B"/>
    <w:rsid w:val="00A52A7A"/>
    <w:rsid w:val="00A53000"/>
    <w:rsid w:val="00A53AB5"/>
    <w:rsid w:val="00A545C6"/>
    <w:rsid w:val="00A5492E"/>
    <w:rsid w:val="00A554E1"/>
    <w:rsid w:val="00A5687C"/>
    <w:rsid w:val="00A5702C"/>
    <w:rsid w:val="00A57207"/>
    <w:rsid w:val="00A57E39"/>
    <w:rsid w:val="00A602EF"/>
    <w:rsid w:val="00A6209C"/>
    <w:rsid w:val="00A624B6"/>
    <w:rsid w:val="00A62584"/>
    <w:rsid w:val="00A62F93"/>
    <w:rsid w:val="00A63DC2"/>
    <w:rsid w:val="00A649D4"/>
    <w:rsid w:val="00A652D0"/>
    <w:rsid w:val="00A65D66"/>
    <w:rsid w:val="00A670CD"/>
    <w:rsid w:val="00A67143"/>
    <w:rsid w:val="00A67203"/>
    <w:rsid w:val="00A70284"/>
    <w:rsid w:val="00A70BA3"/>
    <w:rsid w:val="00A70C16"/>
    <w:rsid w:val="00A70F8D"/>
    <w:rsid w:val="00A710E7"/>
    <w:rsid w:val="00A7122F"/>
    <w:rsid w:val="00A71AB8"/>
    <w:rsid w:val="00A7244C"/>
    <w:rsid w:val="00A73DF6"/>
    <w:rsid w:val="00A73F3A"/>
    <w:rsid w:val="00A75086"/>
    <w:rsid w:val="00A75F87"/>
    <w:rsid w:val="00A767D4"/>
    <w:rsid w:val="00A7684C"/>
    <w:rsid w:val="00A76CAE"/>
    <w:rsid w:val="00A808BA"/>
    <w:rsid w:val="00A80D02"/>
    <w:rsid w:val="00A81A04"/>
    <w:rsid w:val="00A8239B"/>
    <w:rsid w:val="00A835CA"/>
    <w:rsid w:val="00A836C6"/>
    <w:rsid w:val="00A84526"/>
    <w:rsid w:val="00A850D7"/>
    <w:rsid w:val="00A8566A"/>
    <w:rsid w:val="00A8664D"/>
    <w:rsid w:val="00A876CE"/>
    <w:rsid w:val="00A90F14"/>
    <w:rsid w:val="00A9105B"/>
    <w:rsid w:val="00A92F6A"/>
    <w:rsid w:val="00A932C6"/>
    <w:rsid w:val="00A9442F"/>
    <w:rsid w:val="00A94629"/>
    <w:rsid w:val="00A95377"/>
    <w:rsid w:val="00A95D8B"/>
    <w:rsid w:val="00A966BD"/>
    <w:rsid w:val="00A973DB"/>
    <w:rsid w:val="00A97CD6"/>
    <w:rsid w:val="00AA047F"/>
    <w:rsid w:val="00AA0526"/>
    <w:rsid w:val="00AA0BB5"/>
    <w:rsid w:val="00AA14B3"/>
    <w:rsid w:val="00AA20AA"/>
    <w:rsid w:val="00AA2219"/>
    <w:rsid w:val="00AA23E8"/>
    <w:rsid w:val="00AA2457"/>
    <w:rsid w:val="00AA5014"/>
    <w:rsid w:val="00AA5162"/>
    <w:rsid w:val="00AA60B7"/>
    <w:rsid w:val="00AA66D0"/>
    <w:rsid w:val="00AA7238"/>
    <w:rsid w:val="00AA75AE"/>
    <w:rsid w:val="00AA76D0"/>
    <w:rsid w:val="00AA7BB9"/>
    <w:rsid w:val="00AA7EF6"/>
    <w:rsid w:val="00AB23A2"/>
    <w:rsid w:val="00AB3BDE"/>
    <w:rsid w:val="00AB3C41"/>
    <w:rsid w:val="00AB3D53"/>
    <w:rsid w:val="00AB4124"/>
    <w:rsid w:val="00AB5C77"/>
    <w:rsid w:val="00AB6520"/>
    <w:rsid w:val="00AB75BF"/>
    <w:rsid w:val="00AB792C"/>
    <w:rsid w:val="00AC0270"/>
    <w:rsid w:val="00AC0E6B"/>
    <w:rsid w:val="00AC1413"/>
    <w:rsid w:val="00AC1F0F"/>
    <w:rsid w:val="00AC25C4"/>
    <w:rsid w:val="00AC2C9D"/>
    <w:rsid w:val="00AC3351"/>
    <w:rsid w:val="00AC3B6F"/>
    <w:rsid w:val="00AC3DE3"/>
    <w:rsid w:val="00AC3EA3"/>
    <w:rsid w:val="00AC4936"/>
    <w:rsid w:val="00AC5449"/>
    <w:rsid w:val="00AC638E"/>
    <w:rsid w:val="00AC6F62"/>
    <w:rsid w:val="00AC778E"/>
    <w:rsid w:val="00AC792D"/>
    <w:rsid w:val="00AC7F0A"/>
    <w:rsid w:val="00AD16B2"/>
    <w:rsid w:val="00AD22AA"/>
    <w:rsid w:val="00AD243C"/>
    <w:rsid w:val="00AD310A"/>
    <w:rsid w:val="00AD3123"/>
    <w:rsid w:val="00AD35FA"/>
    <w:rsid w:val="00AD4424"/>
    <w:rsid w:val="00AD49F0"/>
    <w:rsid w:val="00AD4F3E"/>
    <w:rsid w:val="00AD515B"/>
    <w:rsid w:val="00AD5409"/>
    <w:rsid w:val="00AD54BA"/>
    <w:rsid w:val="00AD5859"/>
    <w:rsid w:val="00AD5973"/>
    <w:rsid w:val="00AD652D"/>
    <w:rsid w:val="00AD704B"/>
    <w:rsid w:val="00AE0146"/>
    <w:rsid w:val="00AE167A"/>
    <w:rsid w:val="00AE26EB"/>
    <w:rsid w:val="00AE4F2E"/>
    <w:rsid w:val="00AE5404"/>
    <w:rsid w:val="00AE55BE"/>
    <w:rsid w:val="00AE5D03"/>
    <w:rsid w:val="00AE6A40"/>
    <w:rsid w:val="00AE6B20"/>
    <w:rsid w:val="00AF0512"/>
    <w:rsid w:val="00AF07AB"/>
    <w:rsid w:val="00AF0B18"/>
    <w:rsid w:val="00AF1BBD"/>
    <w:rsid w:val="00AF204F"/>
    <w:rsid w:val="00AF276C"/>
    <w:rsid w:val="00AF3E5E"/>
    <w:rsid w:val="00AF3EFC"/>
    <w:rsid w:val="00AF628C"/>
    <w:rsid w:val="00AF76F0"/>
    <w:rsid w:val="00B004B0"/>
    <w:rsid w:val="00B007E1"/>
    <w:rsid w:val="00B008CC"/>
    <w:rsid w:val="00B011CF"/>
    <w:rsid w:val="00B0175A"/>
    <w:rsid w:val="00B019AD"/>
    <w:rsid w:val="00B0241B"/>
    <w:rsid w:val="00B02C89"/>
    <w:rsid w:val="00B03907"/>
    <w:rsid w:val="00B03E95"/>
    <w:rsid w:val="00B0468D"/>
    <w:rsid w:val="00B04852"/>
    <w:rsid w:val="00B053B5"/>
    <w:rsid w:val="00B07B56"/>
    <w:rsid w:val="00B11628"/>
    <w:rsid w:val="00B12820"/>
    <w:rsid w:val="00B1422A"/>
    <w:rsid w:val="00B1496C"/>
    <w:rsid w:val="00B149D9"/>
    <w:rsid w:val="00B1576C"/>
    <w:rsid w:val="00B20EF7"/>
    <w:rsid w:val="00B20F13"/>
    <w:rsid w:val="00B21396"/>
    <w:rsid w:val="00B21567"/>
    <w:rsid w:val="00B217BB"/>
    <w:rsid w:val="00B218A3"/>
    <w:rsid w:val="00B2382A"/>
    <w:rsid w:val="00B24AAD"/>
    <w:rsid w:val="00B24BBC"/>
    <w:rsid w:val="00B25AF7"/>
    <w:rsid w:val="00B26281"/>
    <w:rsid w:val="00B270B2"/>
    <w:rsid w:val="00B27AC5"/>
    <w:rsid w:val="00B27FBC"/>
    <w:rsid w:val="00B31340"/>
    <w:rsid w:val="00B31A7E"/>
    <w:rsid w:val="00B32971"/>
    <w:rsid w:val="00B32CB8"/>
    <w:rsid w:val="00B33855"/>
    <w:rsid w:val="00B34AB0"/>
    <w:rsid w:val="00B35515"/>
    <w:rsid w:val="00B35A8A"/>
    <w:rsid w:val="00B35C3D"/>
    <w:rsid w:val="00B36EF6"/>
    <w:rsid w:val="00B36FF2"/>
    <w:rsid w:val="00B4025D"/>
    <w:rsid w:val="00B403C9"/>
    <w:rsid w:val="00B4193A"/>
    <w:rsid w:val="00B41A1E"/>
    <w:rsid w:val="00B41C84"/>
    <w:rsid w:val="00B4296B"/>
    <w:rsid w:val="00B4299D"/>
    <w:rsid w:val="00B42CC4"/>
    <w:rsid w:val="00B433F9"/>
    <w:rsid w:val="00B44130"/>
    <w:rsid w:val="00B45AC1"/>
    <w:rsid w:val="00B45BF5"/>
    <w:rsid w:val="00B47BCE"/>
    <w:rsid w:val="00B51315"/>
    <w:rsid w:val="00B51A7F"/>
    <w:rsid w:val="00B525D0"/>
    <w:rsid w:val="00B52A16"/>
    <w:rsid w:val="00B52D38"/>
    <w:rsid w:val="00B52DA7"/>
    <w:rsid w:val="00B52DF1"/>
    <w:rsid w:val="00B53E57"/>
    <w:rsid w:val="00B545F3"/>
    <w:rsid w:val="00B55C58"/>
    <w:rsid w:val="00B55E00"/>
    <w:rsid w:val="00B55E60"/>
    <w:rsid w:val="00B5725D"/>
    <w:rsid w:val="00B57EC6"/>
    <w:rsid w:val="00B57EFD"/>
    <w:rsid w:val="00B60799"/>
    <w:rsid w:val="00B60D90"/>
    <w:rsid w:val="00B615BD"/>
    <w:rsid w:val="00B61EE5"/>
    <w:rsid w:val="00B62D46"/>
    <w:rsid w:val="00B63348"/>
    <w:rsid w:val="00B63BB9"/>
    <w:rsid w:val="00B64FE6"/>
    <w:rsid w:val="00B6518D"/>
    <w:rsid w:val="00B65331"/>
    <w:rsid w:val="00B657B8"/>
    <w:rsid w:val="00B65EE8"/>
    <w:rsid w:val="00B706F9"/>
    <w:rsid w:val="00B710E5"/>
    <w:rsid w:val="00B71DE2"/>
    <w:rsid w:val="00B72D46"/>
    <w:rsid w:val="00B74793"/>
    <w:rsid w:val="00B74A84"/>
    <w:rsid w:val="00B74E1D"/>
    <w:rsid w:val="00B7529F"/>
    <w:rsid w:val="00B76169"/>
    <w:rsid w:val="00B763BD"/>
    <w:rsid w:val="00B76DA5"/>
    <w:rsid w:val="00B770B6"/>
    <w:rsid w:val="00B80432"/>
    <w:rsid w:val="00B806FC"/>
    <w:rsid w:val="00B817D2"/>
    <w:rsid w:val="00B81DEC"/>
    <w:rsid w:val="00B82247"/>
    <w:rsid w:val="00B82662"/>
    <w:rsid w:val="00B8302C"/>
    <w:rsid w:val="00B84920"/>
    <w:rsid w:val="00B850F4"/>
    <w:rsid w:val="00B8556A"/>
    <w:rsid w:val="00B86AC0"/>
    <w:rsid w:val="00B90E5F"/>
    <w:rsid w:val="00B91629"/>
    <w:rsid w:val="00B92322"/>
    <w:rsid w:val="00B93E7A"/>
    <w:rsid w:val="00B93F24"/>
    <w:rsid w:val="00B94036"/>
    <w:rsid w:val="00B94159"/>
    <w:rsid w:val="00B94203"/>
    <w:rsid w:val="00B94EDB"/>
    <w:rsid w:val="00B94FF2"/>
    <w:rsid w:val="00B950D5"/>
    <w:rsid w:val="00B95279"/>
    <w:rsid w:val="00B95BB3"/>
    <w:rsid w:val="00B96278"/>
    <w:rsid w:val="00B9627A"/>
    <w:rsid w:val="00B97A2E"/>
    <w:rsid w:val="00B97AE4"/>
    <w:rsid w:val="00B97E81"/>
    <w:rsid w:val="00BA00C2"/>
    <w:rsid w:val="00BA1060"/>
    <w:rsid w:val="00BA2633"/>
    <w:rsid w:val="00BA2A44"/>
    <w:rsid w:val="00BA2A4F"/>
    <w:rsid w:val="00BA2DDB"/>
    <w:rsid w:val="00BA5637"/>
    <w:rsid w:val="00BA6F35"/>
    <w:rsid w:val="00BA71B9"/>
    <w:rsid w:val="00BA7234"/>
    <w:rsid w:val="00BA73EA"/>
    <w:rsid w:val="00BA7C59"/>
    <w:rsid w:val="00BA7C6C"/>
    <w:rsid w:val="00BB0103"/>
    <w:rsid w:val="00BB02EA"/>
    <w:rsid w:val="00BB0D71"/>
    <w:rsid w:val="00BB1AFA"/>
    <w:rsid w:val="00BB25B7"/>
    <w:rsid w:val="00BB2943"/>
    <w:rsid w:val="00BB2C31"/>
    <w:rsid w:val="00BB366C"/>
    <w:rsid w:val="00BB4171"/>
    <w:rsid w:val="00BB447B"/>
    <w:rsid w:val="00BB52BD"/>
    <w:rsid w:val="00BB6957"/>
    <w:rsid w:val="00BB6D5B"/>
    <w:rsid w:val="00BC26A2"/>
    <w:rsid w:val="00BC5B51"/>
    <w:rsid w:val="00BC64B2"/>
    <w:rsid w:val="00BC7534"/>
    <w:rsid w:val="00BC778F"/>
    <w:rsid w:val="00BD009C"/>
    <w:rsid w:val="00BD06CE"/>
    <w:rsid w:val="00BD0EA3"/>
    <w:rsid w:val="00BD1ABB"/>
    <w:rsid w:val="00BD2847"/>
    <w:rsid w:val="00BD2DE9"/>
    <w:rsid w:val="00BD3E98"/>
    <w:rsid w:val="00BD4706"/>
    <w:rsid w:val="00BD4894"/>
    <w:rsid w:val="00BD4A58"/>
    <w:rsid w:val="00BD4B55"/>
    <w:rsid w:val="00BD4DA2"/>
    <w:rsid w:val="00BD5FCC"/>
    <w:rsid w:val="00BD6040"/>
    <w:rsid w:val="00BD6A86"/>
    <w:rsid w:val="00BD78CB"/>
    <w:rsid w:val="00BD7F00"/>
    <w:rsid w:val="00BE042C"/>
    <w:rsid w:val="00BE0BBD"/>
    <w:rsid w:val="00BE1AD6"/>
    <w:rsid w:val="00BE2D79"/>
    <w:rsid w:val="00BE3116"/>
    <w:rsid w:val="00BE4598"/>
    <w:rsid w:val="00BE4D29"/>
    <w:rsid w:val="00BE4E66"/>
    <w:rsid w:val="00BE58C2"/>
    <w:rsid w:val="00BE6E56"/>
    <w:rsid w:val="00BE6FB2"/>
    <w:rsid w:val="00BE757F"/>
    <w:rsid w:val="00BF31BA"/>
    <w:rsid w:val="00BF3F35"/>
    <w:rsid w:val="00BF4212"/>
    <w:rsid w:val="00BF43B6"/>
    <w:rsid w:val="00BF549E"/>
    <w:rsid w:val="00BF5A59"/>
    <w:rsid w:val="00BF62B9"/>
    <w:rsid w:val="00C000BE"/>
    <w:rsid w:val="00C012A3"/>
    <w:rsid w:val="00C01D43"/>
    <w:rsid w:val="00C022C0"/>
    <w:rsid w:val="00C0378F"/>
    <w:rsid w:val="00C03BE3"/>
    <w:rsid w:val="00C0506C"/>
    <w:rsid w:val="00C05209"/>
    <w:rsid w:val="00C0574A"/>
    <w:rsid w:val="00C05827"/>
    <w:rsid w:val="00C058A5"/>
    <w:rsid w:val="00C06500"/>
    <w:rsid w:val="00C10233"/>
    <w:rsid w:val="00C12019"/>
    <w:rsid w:val="00C13AB2"/>
    <w:rsid w:val="00C167E3"/>
    <w:rsid w:val="00C16F19"/>
    <w:rsid w:val="00C17364"/>
    <w:rsid w:val="00C17DB7"/>
    <w:rsid w:val="00C20169"/>
    <w:rsid w:val="00C206B5"/>
    <w:rsid w:val="00C21254"/>
    <w:rsid w:val="00C21707"/>
    <w:rsid w:val="00C21B88"/>
    <w:rsid w:val="00C224AD"/>
    <w:rsid w:val="00C224F3"/>
    <w:rsid w:val="00C22660"/>
    <w:rsid w:val="00C23021"/>
    <w:rsid w:val="00C24787"/>
    <w:rsid w:val="00C24FDF"/>
    <w:rsid w:val="00C2586E"/>
    <w:rsid w:val="00C25C79"/>
    <w:rsid w:val="00C26100"/>
    <w:rsid w:val="00C26AAE"/>
    <w:rsid w:val="00C26D93"/>
    <w:rsid w:val="00C279DC"/>
    <w:rsid w:val="00C3038B"/>
    <w:rsid w:val="00C30B59"/>
    <w:rsid w:val="00C30EC7"/>
    <w:rsid w:val="00C30FC2"/>
    <w:rsid w:val="00C31F4F"/>
    <w:rsid w:val="00C328D8"/>
    <w:rsid w:val="00C3315B"/>
    <w:rsid w:val="00C332D9"/>
    <w:rsid w:val="00C337A9"/>
    <w:rsid w:val="00C33CC1"/>
    <w:rsid w:val="00C33DCA"/>
    <w:rsid w:val="00C34B28"/>
    <w:rsid w:val="00C34BB0"/>
    <w:rsid w:val="00C34D0B"/>
    <w:rsid w:val="00C35B31"/>
    <w:rsid w:val="00C35BD4"/>
    <w:rsid w:val="00C3680B"/>
    <w:rsid w:val="00C40727"/>
    <w:rsid w:val="00C42D8F"/>
    <w:rsid w:val="00C42F86"/>
    <w:rsid w:val="00C437DA"/>
    <w:rsid w:val="00C43925"/>
    <w:rsid w:val="00C43EA6"/>
    <w:rsid w:val="00C446B3"/>
    <w:rsid w:val="00C45AF8"/>
    <w:rsid w:val="00C45C30"/>
    <w:rsid w:val="00C47EEF"/>
    <w:rsid w:val="00C50276"/>
    <w:rsid w:val="00C50865"/>
    <w:rsid w:val="00C52681"/>
    <w:rsid w:val="00C52A7B"/>
    <w:rsid w:val="00C5324C"/>
    <w:rsid w:val="00C53447"/>
    <w:rsid w:val="00C536FA"/>
    <w:rsid w:val="00C544F9"/>
    <w:rsid w:val="00C5573C"/>
    <w:rsid w:val="00C56B5E"/>
    <w:rsid w:val="00C572A6"/>
    <w:rsid w:val="00C5765B"/>
    <w:rsid w:val="00C6072E"/>
    <w:rsid w:val="00C6180A"/>
    <w:rsid w:val="00C61DF3"/>
    <w:rsid w:val="00C623E1"/>
    <w:rsid w:val="00C62809"/>
    <w:rsid w:val="00C6324C"/>
    <w:rsid w:val="00C64394"/>
    <w:rsid w:val="00C647A3"/>
    <w:rsid w:val="00C6753E"/>
    <w:rsid w:val="00C679AA"/>
    <w:rsid w:val="00C724CF"/>
    <w:rsid w:val="00C72EE1"/>
    <w:rsid w:val="00C73C3A"/>
    <w:rsid w:val="00C73E67"/>
    <w:rsid w:val="00C74BCD"/>
    <w:rsid w:val="00C75972"/>
    <w:rsid w:val="00C77635"/>
    <w:rsid w:val="00C77A00"/>
    <w:rsid w:val="00C77EF9"/>
    <w:rsid w:val="00C80160"/>
    <w:rsid w:val="00C8099A"/>
    <w:rsid w:val="00C8172F"/>
    <w:rsid w:val="00C81DE7"/>
    <w:rsid w:val="00C81FC0"/>
    <w:rsid w:val="00C82792"/>
    <w:rsid w:val="00C8287D"/>
    <w:rsid w:val="00C83CA5"/>
    <w:rsid w:val="00C8505F"/>
    <w:rsid w:val="00C867F6"/>
    <w:rsid w:val="00C86F53"/>
    <w:rsid w:val="00C878B0"/>
    <w:rsid w:val="00C87B56"/>
    <w:rsid w:val="00C903E3"/>
    <w:rsid w:val="00C905F4"/>
    <w:rsid w:val="00C918E7"/>
    <w:rsid w:val="00C94220"/>
    <w:rsid w:val="00C948FD"/>
    <w:rsid w:val="00C960B6"/>
    <w:rsid w:val="00C967F5"/>
    <w:rsid w:val="00C96CE9"/>
    <w:rsid w:val="00CA0EF8"/>
    <w:rsid w:val="00CA16E7"/>
    <w:rsid w:val="00CA24BC"/>
    <w:rsid w:val="00CA28E0"/>
    <w:rsid w:val="00CA39B3"/>
    <w:rsid w:val="00CA4564"/>
    <w:rsid w:val="00CA55FE"/>
    <w:rsid w:val="00CA5F07"/>
    <w:rsid w:val="00CA60F8"/>
    <w:rsid w:val="00CA6D59"/>
    <w:rsid w:val="00CA7A52"/>
    <w:rsid w:val="00CA7E93"/>
    <w:rsid w:val="00CB04E8"/>
    <w:rsid w:val="00CB0F78"/>
    <w:rsid w:val="00CB218B"/>
    <w:rsid w:val="00CB22E1"/>
    <w:rsid w:val="00CB241C"/>
    <w:rsid w:val="00CB271A"/>
    <w:rsid w:val="00CB3310"/>
    <w:rsid w:val="00CB3612"/>
    <w:rsid w:val="00CB4021"/>
    <w:rsid w:val="00CB406E"/>
    <w:rsid w:val="00CB43D5"/>
    <w:rsid w:val="00CB4763"/>
    <w:rsid w:val="00CB511B"/>
    <w:rsid w:val="00CB5239"/>
    <w:rsid w:val="00CB57A5"/>
    <w:rsid w:val="00CB6D17"/>
    <w:rsid w:val="00CB796D"/>
    <w:rsid w:val="00CC0290"/>
    <w:rsid w:val="00CC0299"/>
    <w:rsid w:val="00CC03A8"/>
    <w:rsid w:val="00CC0C05"/>
    <w:rsid w:val="00CC1071"/>
    <w:rsid w:val="00CC1464"/>
    <w:rsid w:val="00CC18B4"/>
    <w:rsid w:val="00CC1AAA"/>
    <w:rsid w:val="00CC210F"/>
    <w:rsid w:val="00CC3A0F"/>
    <w:rsid w:val="00CC3A2E"/>
    <w:rsid w:val="00CC4532"/>
    <w:rsid w:val="00CC4D5D"/>
    <w:rsid w:val="00CC511F"/>
    <w:rsid w:val="00CC5D7B"/>
    <w:rsid w:val="00CC6280"/>
    <w:rsid w:val="00CC76F9"/>
    <w:rsid w:val="00CD066B"/>
    <w:rsid w:val="00CD0FFD"/>
    <w:rsid w:val="00CD1450"/>
    <w:rsid w:val="00CD2330"/>
    <w:rsid w:val="00CD26F2"/>
    <w:rsid w:val="00CD45FF"/>
    <w:rsid w:val="00CD46E2"/>
    <w:rsid w:val="00CD6203"/>
    <w:rsid w:val="00CD63D4"/>
    <w:rsid w:val="00CD6CDF"/>
    <w:rsid w:val="00CD7ACB"/>
    <w:rsid w:val="00CE0983"/>
    <w:rsid w:val="00CE13E9"/>
    <w:rsid w:val="00CE14CB"/>
    <w:rsid w:val="00CE1ECB"/>
    <w:rsid w:val="00CE2361"/>
    <w:rsid w:val="00CE23AC"/>
    <w:rsid w:val="00CE2ACA"/>
    <w:rsid w:val="00CE2C0F"/>
    <w:rsid w:val="00CE395B"/>
    <w:rsid w:val="00CE3D6F"/>
    <w:rsid w:val="00CE516E"/>
    <w:rsid w:val="00CE67AA"/>
    <w:rsid w:val="00CE6E2F"/>
    <w:rsid w:val="00CE7E25"/>
    <w:rsid w:val="00CE7F63"/>
    <w:rsid w:val="00CF0008"/>
    <w:rsid w:val="00CF06B9"/>
    <w:rsid w:val="00CF1F47"/>
    <w:rsid w:val="00CF286E"/>
    <w:rsid w:val="00CF2BEC"/>
    <w:rsid w:val="00CF3380"/>
    <w:rsid w:val="00CF394D"/>
    <w:rsid w:val="00CF5694"/>
    <w:rsid w:val="00CF625A"/>
    <w:rsid w:val="00CF62EA"/>
    <w:rsid w:val="00CF6612"/>
    <w:rsid w:val="00CF75A9"/>
    <w:rsid w:val="00CF7688"/>
    <w:rsid w:val="00CF77C4"/>
    <w:rsid w:val="00CF7913"/>
    <w:rsid w:val="00CF7BBC"/>
    <w:rsid w:val="00D00D0B"/>
    <w:rsid w:val="00D010CC"/>
    <w:rsid w:val="00D01862"/>
    <w:rsid w:val="00D0231F"/>
    <w:rsid w:val="00D02AD6"/>
    <w:rsid w:val="00D02FF4"/>
    <w:rsid w:val="00D04B69"/>
    <w:rsid w:val="00D06CB9"/>
    <w:rsid w:val="00D07B2C"/>
    <w:rsid w:val="00D07E95"/>
    <w:rsid w:val="00D1025D"/>
    <w:rsid w:val="00D10BB4"/>
    <w:rsid w:val="00D111F9"/>
    <w:rsid w:val="00D112C7"/>
    <w:rsid w:val="00D113D4"/>
    <w:rsid w:val="00D113D9"/>
    <w:rsid w:val="00D12AD3"/>
    <w:rsid w:val="00D12B10"/>
    <w:rsid w:val="00D12C83"/>
    <w:rsid w:val="00D13D25"/>
    <w:rsid w:val="00D14924"/>
    <w:rsid w:val="00D14B3A"/>
    <w:rsid w:val="00D16208"/>
    <w:rsid w:val="00D1656F"/>
    <w:rsid w:val="00D1692B"/>
    <w:rsid w:val="00D174C0"/>
    <w:rsid w:val="00D17C27"/>
    <w:rsid w:val="00D17E67"/>
    <w:rsid w:val="00D209E4"/>
    <w:rsid w:val="00D211E4"/>
    <w:rsid w:val="00D22239"/>
    <w:rsid w:val="00D22AD4"/>
    <w:rsid w:val="00D2359E"/>
    <w:rsid w:val="00D239FE"/>
    <w:rsid w:val="00D24313"/>
    <w:rsid w:val="00D24E5C"/>
    <w:rsid w:val="00D258B8"/>
    <w:rsid w:val="00D25BC4"/>
    <w:rsid w:val="00D261A5"/>
    <w:rsid w:val="00D2650E"/>
    <w:rsid w:val="00D26D55"/>
    <w:rsid w:val="00D27759"/>
    <w:rsid w:val="00D2781A"/>
    <w:rsid w:val="00D30236"/>
    <w:rsid w:val="00D30447"/>
    <w:rsid w:val="00D30799"/>
    <w:rsid w:val="00D31E2D"/>
    <w:rsid w:val="00D321BE"/>
    <w:rsid w:val="00D322BB"/>
    <w:rsid w:val="00D32FF0"/>
    <w:rsid w:val="00D32FFB"/>
    <w:rsid w:val="00D337B2"/>
    <w:rsid w:val="00D33924"/>
    <w:rsid w:val="00D35D0D"/>
    <w:rsid w:val="00D3613C"/>
    <w:rsid w:val="00D400ED"/>
    <w:rsid w:val="00D41DD4"/>
    <w:rsid w:val="00D41F88"/>
    <w:rsid w:val="00D41FC9"/>
    <w:rsid w:val="00D4228E"/>
    <w:rsid w:val="00D4293A"/>
    <w:rsid w:val="00D452D4"/>
    <w:rsid w:val="00D45C7F"/>
    <w:rsid w:val="00D47152"/>
    <w:rsid w:val="00D473A2"/>
    <w:rsid w:val="00D509A0"/>
    <w:rsid w:val="00D50F7C"/>
    <w:rsid w:val="00D5218A"/>
    <w:rsid w:val="00D537FA"/>
    <w:rsid w:val="00D5392E"/>
    <w:rsid w:val="00D53EAC"/>
    <w:rsid w:val="00D53F6B"/>
    <w:rsid w:val="00D54CAE"/>
    <w:rsid w:val="00D55122"/>
    <w:rsid w:val="00D5523E"/>
    <w:rsid w:val="00D5547D"/>
    <w:rsid w:val="00D55A95"/>
    <w:rsid w:val="00D55B27"/>
    <w:rsid w:val="00D5641A"/>
    <w:rsid w:val="00D569F2"/>
    <w:rsid w:val="00D607D6"/>
    <w:rsid w:val="00D61973"/>
    <w:rsid w:val="00D61989"/>
    <w:rsid w:val="00D61D97"/>
    <w:rsid w:val="00D61F3D"/>
    <w:rsid w:val="00D63E25"/>
    <w:rsid w:val="00D644DB"/>
    <w:rsid w:val="00D646E8"/>
    <w:rsid w:val="00D64BAF"/>
    <w:rsid w:val="00D657F5"/>
    <w:rsid w:val="00D66025"/>
    <w:rsid w:val="00D67896"/>
    <w:rsid w:val="00D700F9"/>
    <w:rsid w:val="00D70D65"/>
    <w:rsid w:val="00D733CF"/>
    <w:rsid w:val="00D73CD5"/>
    <w:rsid w:val="00D74591"/>
    <w:rsid w:val="00D74D35"/>
    <w:rsid w:val="00D7516E"/>
    <w:rsid w:val="00D75FC8"/>
    <w:rsid w:val="00D7688B"/>
    <w:rsid w:val="00D7737F"/>
    <w:rsid w:val="00D7775C"/>
    <w:rsid w:val="00D8034C"/>
    <w:rsid w:val="00D80C4B"/>
    <w:rsid w:val="00D80D99"/>
    <w:rsid w:val="00D81163"/>
    <w:rsid w:val="00D81B20"/>
    <w:rsid w:val="00D82089"/>
    <w:rsid w:val="00D8220F"/>
    <w:rsid w:val="00D83050"/>
    <w:rsid w:val="00D83653"/>
    <w:rsid w:val="00D83E5F"/>
    <w:rsid w:val="00D8467E"/>
    <w:rsid w:val="00D85CD3"/>
    <w:rsid w:val="00D8612C"/>
    <w:rsid w:val="00D869CA"/>
    <w:rsid w:val="00D90B7C"/>
    <w:rsid w:val="00D9286A"/>
    <w:rsid w:val="00D932A7"/>
    <w:rsid w:val="00D9402A"/>
    <w:rsid w:val="00D94C68"/>
    <w:rsid w:val="00D9503C"/>
    <w:rsid w:val="00D95968"/>
    <w:rsid w:val="00D96380"/>
    <w:rsid w:val="00D968F5"/>
    <w:rsid w:val="00D96F4E"/>
    <w:rsid w:val="00DA021C"/>
    <w:rsid w:val="00DA0B58"/>
    <w:rsid w:val="00DA201C"/>
    <w:rsid w:val="00DA243E"/>
    <w:rsid w:val="00DA29A8"/>
    <w:rsid w:val="00DA36E3"/>
    <w:rsid w:val="00DA3755"/>
    <w:rsid w:val="00DA40E5"/>
    <w:rsid w:val="00DA4400"/>
    <w:rsid w:val="00DA4A1A"/>
    <w:rsid w:val="00DA6EA5"/>
    <w:rsid w:val="00DA6EF5"/>
    <w:rsid w:val="00DA7AAC"/>
    <w:rsid w:val="00DB0467"/>
    <w:rsid w:val="00DB0753"/>
    <w:rsid w:val="00DB0770"/>
    <w:rsid w:val="00DB0D95"/>
    <w:rsid w:val="00DB2D00"/>
    <w:rsid w:val="00DB3F6B"/>
    <w:rsid w:val="00DB41F9"/>
    <w:rsid w:val="00DB4371"/>
    <w:rsid w:val="00DB499B"/>
    <w:rsid w:val="00DB5872"/>
    <w:rsid w:val="00DB5934"/>
    <w:rsid w:val="00DB5940"/>
    <w:rsid w:val="00DB5B28"/>
    <w:rsid w:val="00DB6426"/>
    <w:rsid w:val="00DB737F"/>
    <w:rsid w:val="00DB7801"/>
    <w:rsid w:val="00DB7829"/>
    <w:rsid w:val="00DB78ED"/>
    <w:rsid w:val="00DB7C38"/>
    <w:rsid w:val="00DC12B0"/>
    <w:rsid w:val="00DC1608"/>
    <w:rsid w:val="00DC183C"/>
    <w:rsid w:val="00DC2A1B"/>
    <w:rsid w:val="00DC2A2F"/>
    <w:rsid w:val="00DC32CA"/>
    <w:rsid w:val="00DC3D17"/>
    <w:rsid w:val="00DC42D1"/>
    <w:rsid w:val="00DC4C52"/>
    <w:rsid w:val="00DC5641"/>
    <w:rsid w:val="00DC62D1"/>
    <w:rsid w:val="00DC63F0"/>
    <w:rsid w:val="00DC648D"/>
    <w:rsid w:val="00DC6DCF"/>
    <w:rsid w:val="00DD03CD"/>
    <w:rsid w:val="00DD0630"/>
    <w:rsid w:val="00DD2D79"/>
    <w:rsid w:val="00DD2EF0"/>
    <w:rsid w:val="00DD35D0"/>
    <w:rsid w:val="00DD378F"/>
    <w:rsid w:val="00DD4765"/>
    <w:rsid w:val="00DD48D0"/>
    <w:rsid w:val="00DD4985"/>
    <w:rsid w:val="00DD4A28"/>
    <w:rsid w:val="00DD5AEB"/>
    <w:rsid w:val="00DD5F26"/>
    <w:rsid w:val="00DD6C45"/>
    <w:rsid w:val="00DD7152"/>
    <w:rsid w:val="00DD72E3"/>
    <w:rsid w:val="00DD73EF"/>
    <w:rsid w:val="00DE067D"/>
    <w:rsid w:val="00DE108C"/>
    <w:rsid w:val="00DE1280"/>
    <w:rsid w:val="00DE145C"/>
    <w:rsid w:val="00DE1478"/>
    <w:rsid w:val="00DE22C4"/>
    <w:rsid w:val="00DE23E8"/>
    <w:rsid w:val="00DE268F"/>
    <w:rsid w:val="00DE2993"/>
    <w:rsid w:val="00DE383F"/>
    <w:rsid w:val="00DE3907"/>
    <w:rsid w:val="00DE40FB"/>
    <w:rsid w:val="00DE51D7"/>
    <w:rsid w:val="00DE5B24"/>
    <w:rsid w:val="00DE7DE3"/>
    <w:rsid w:val="00DF0B0E"/>
    <w:rsid w:val="00DF10A1"/>
    <w:rsid w:val="00DF1BD8"/>
    <w:rsid w:val="00DF1FB0"/>
    <w:rsid w:val="00DF2568"/>
    <w:rsid w:val="00DF263E"/>
    <w:rsid w:val="00DF37F3"/>
    <w:rsid w:val="00DF5C1D"/>
    <w:rsid w:val="00DF6B7D"/>
    <w:rsid w:val="00DF70F2"/>
    <w:rsid w:val="00E00B83"/>
    <w:rsid w:val="00E0128B"/>
    <w:rsid w:val="00E01291"/>
    <w:rsid w:val="00E03131"/>
    <w:rsid w:val="00E0337A"/>
    <w:rsid w:val="00E03FBF"/>
    <w:rsid w:val="00E04D9D"/>
    <w:rsid w:val="00E04F20"/>
    <w:rsid w:val="00E05A68"/>
    <w:rsid w:val="00E06036"/>
    <w:rsid w:val="00E06333"/>
    <w:rsid w:val="00E071E0"/>
    <w:rsid w:val="00E07BE9"/>
    <w:rsid w:val="00E07C03"/>
    <w:rsid w:val="00E102EC"/>
    <w:rsid w:val="00E10939"/>
    <w:rsid w:val="00E10DB8"/>
    <w:rsid w:val="00E11187"/>
    <w:rsid w:val="00E11BBE"/>
    <w:rsid w:val="00E120A4"/>
    <w:rsid w:val="00E12129"/>
    <w:rsid w:val="00E130BD"/>
    <w:rsid w:val="00E13AC8"/>
    <w:rsid w:val="00E1404D"/>
    <w:rsid w:val="00E158C8"/>
    <w:rsid w:val="00E15EA0"/>
    <w:rsid w:val="00E161F9"/>
    <w:rsid w:val="00E163C8"/>
    <w:rsid w:val="00E20A34"/>
    <w:rsid w:val="00E216DF"/>
    <w:rsid w:val="00E22321"/>
    <w:rsid w:val="00E226DA"/>
    <w:rsid w:val="00E23BEF"/>
    <w:rsid w:val="00E23E18"/>
    <w:rsid w:val="00E264B6"/>
    <w:rsid w:val="00E26BB9"/>
    <w:rsid w:val="00E2713C"/>
    <w:rsid w:val="00E2783B"/>
    <w:rsid w:val="00E304E6"/>
    <w:rsid w:val="00E31099"/>
    <w:rsid w:val="00E3109C"/>
    <w:rsid w:val="00E349BC"/>
    <w:rsid w:val="00E34B0F"/>
    <w:rsid w:val="00E350D5"/>
    <w:rsid w:val="00E351BD"/>
    <w:rsid w:val="00E35CA4"/>
    <w:rsid w:val="00E362C4"/>
    <w:rsid w:val="00E363C4"/>
    <w:rsid w:val="00E364CA"/>
    <w:rsid w:val="00E366C1"/>
    <w:rsid w:val="00E40452"/>
    <w:rsid w:val="00E40A21"/>
    <w:rsid w:val="00E41406"/>
    <w:rsid w:val="00E424CF"/>
    <w:rsid w:val="00E43E1D"/>
    <w:rsid w:val="00E43E3B"/>
    <w:rsid w:val="00E44870"/>
    <w:rsid w:val="00E45202"/>
    <w:rsid w:val="00E473BD"/>
    <w:rsid w:val="00E511E3"/>
    <w:rsid w:val="00E51967"/>
    <w:rsid w:val="00E5289A"/>
    <w:rsid w:val="00E533EA"/>
    <w:rsid w:val="00E53783"/>
    <w:rsid w:val="00E53D65"/>
    <w:rsid w:val="00E54679"/>
    <w:rsid w:val="00E5488E"/>
    <w:rsid w:val="00E55ECD"/>
    <w:rsid w:val="00E6054A"/>
    <w:rsid w:val="00E60BB9"/>
    <w:rsid w:val="00E60F22"/>
    <w:rsid w:val="00E60FD1"/>
    <w:rsid w:val="00E6320C"/>
    <w:rsid w:val="00E63682"/>
    <w:rsid w:val="00E6431D"/>
    <w:rsid w:val="00E64E17"/>
    <w:rsid w:val="00E64FC4"/>
    <w:rsid w:val="00E650CE"/>
    <w:rsid w:val="00E65123"/>
    <w:rsid w:val="00E654C5"/>
    <w:rsid w:val="00E65ACC"/>
    <w:rsid w:val="00E65F70"/>
    <w:rsid w:val="00E7029E"/>
    <w:rsid w:val="00E7088E"/>
    <w:rsid w:val="00E70C7D"/>
    <w:rsid w:val="00E7137F"/>
    <w:rsid w:val="00E7145E"/>
    <w:rsid w:val="00E71950"/>
    <w:rsid w:val="00E71CFB"/>
    <w:rsid w:val="00E721B4"/>
    <w:rsid w:val="00E72E28"/>
    <w:rsid w:val="00E72F88"/>
    <w:rsid w:val="00E74910"/>
    <w:rsid w:val="00E74A78"/>
    <w:rsid w:val="00E75B4B"/>
    <w:rsid w:val="00E81611"/>
    <w:rsid w:val="00E81C1F"/>
    <w:rsid w:val="00E82CAB"/>
    <w:rsid w:val="00E82D04"/>
    <w:rsid w:val="00E850B6"/>
    <w:rsid w:val="00E85D0E"/>
    <w:rsid w:val="00E87EE8"/>
    <w:rsid w:val="00E9044E"/>
    <w:rsid w:val="00E926CB"/>
    <w:rsid w:val="00E929B0"/>
    <w:rsid w:val="00E92BD0"/>
    <w:rsid w:val="00E93C41"/>
    <w:rsid w:val="00E951FC"/>
    <w:rsid w:val="00E97832"/>
    <w:rsid w:val="00E979F7"/>
    <w:rsid w:val="00EA0AE3"/>
    <w:rsid w:val="00EA0CE3"/>
    <w:rsid w:val="00EA1A3C"/>
    <w:rsid w:val="00EA1DAC"/>
    <w:rsid w:val="00EA30CF"/>
    <w:rsid w:val="00EA3D3C"/>
    <w:rsid w:val="00EA4730"/>
    <w:rsid w:val="00EA6AD2"/>
    <w:rsid w:val="00EA77A1"/>
    <w:rsid w:val="00EB26B2"/>
    <w:rsid w:val="00EB35CA"/>
    <w:rsid w:val="00EB3B49"/>
    <w:rsid w:val="00EB3D63"/>
    <w:rsid w:val="00EB5C73"/>
    <w:rsid w:val="00EB655D"/>
    <w:rsid w:val="00EB65E1"/>
    <w:rsid w:val="00EB7922"/>
    <w:rsid w:val="00EB7CBC"/>
    <w:rsid w:val="00EC0083"/>
    <w:rsid w:val="00EC033C"/>
    <w:rsid w:val="00EC06BC"/>
    <w:rsid w:val="00EC09A1"/>
    <w:rsid w:val="00EC1904"/>
    <w:rsid w:val="00EC1FD6"/>
    <w:rsid w:val="00EC214B"/>
    <w:rsid w:val="00EC2386"/>
    <w:rsid w:val="00EC36EC"/>
    <w:rsid w:val="00EC3910"/>
    <w:rsid w:val="00EC4665"/>
    <w:rsid w:val="00EC51E3"/>
    <w:rsid w:val="00EC6DA7"/>
    <w:rsid w:val="00EC7CC3"/>
    <w:rsid w:val="00EC7F07"/>
    <w:rsid w:val="00EC7FBC"/>
    <w:rsid w:val="00ED0B6B"/>
    <w:rsid w:val="00ED2461"/>
    <w:rsid w:val="00ED4786"/>
    <w:rsid w:val="00ED7062"/>
    <w:rsid w:val="00EE0631"/>
    <w:rsid w:val="00EE0C7B"/>
    <w:rsid w:val="00EE2B66"/>
    <w:rsid w:val="00EE5C3A"/>
    <w:rsid w:val="00EF005B"/>
    <w:rsid w:val="00EF01F3"/>
    <w:rsid w:val="00EF19DD"/>
    <w:rsid w:val="00EF2C68"/>
    <w:rsid w:val="00EF44A2"/>
    <w:rsid w:val="00EF6BE3"/>
    <w:rsid w:val="00EF7D7C"/>
    <w:rsid w:val="00F010CB"/>
    <w:rsid w:val="00F013BC"/>
    <w:rsid w:val="00F01B55"/>
    <w:rsid w:val="00F023B6"/>
    <w:rsid w:val="00F02767"/>
    <w:rsid w:val="00F02E88"/>
    <w:rsid w:val="00F0331C"/>
    <w:rsid w:val="00F03ABD"/>
    <w:rsid w:val="00F03D50"/>
    <w:rsid w:val="00F04796"/>
    <w:rsid w:val="00F0555A"/>
    <w:rsid w:val="00F056BA"/>
    <w:rsid w:val="00F06AA9"/>
    <w:rsid w:val="00F06DCC"/>
    <w:rsid w:val="00F10C26"/>
    <w:rsid w:val="00F11F3A"/>
    <w:rsid w:val="00F13360"/>
    <w:rsid w:val="00F13AD0"/>
    <w:rsid w:val="00F1492D"/>
    <w:rsid w:val="00F2056D"/>
    <w:rsid w:val="00F2329B"/>
    <w:rsid w:val="00F2358F"/>
    <w:rsid w:val="00F23CAB"/>
    <w:rsid w:val="00F250A4"/>
    <w:rsid w:val="00F27DA0"/>
    <w:rsid w:val="00F27F17"/>
    <w:rsid w:val="00F30C0A"/>
    <w:rsid w:val="00F30C66"/>
    <w:rsid w:val="00F318FA"/>
    <w:rsid w:val="00F31C6E"/>
    <w:rsid w:val="00F34040"/>
    <w:rsid w:val="00F34FC8"/>
    <w:rsid w:val="00F35A51"/>
    <w:rsid w:val="00F35BD3"/>
    <w:rsid w:val="00F36171"/>
    <w:rsid w:val="00F36270"/>
    <w:rsid w:val="00F37AFC"/>
    <w:rsid w:val="00F4070B"/>
    <w:rsid w:val="00F40BFE"/>
    <w:rsid w:val="00F4200B"/>
    <w:rsid w:val="00F452D1"/>
    <w:rsid w:val="00F46304"/>
    <w:rsid w:val="00F46494"/>
    <w:rsid w:val="00F46E8C"/>
    <w:rsid w:val="00F4726B"/>
    <w:rsid w:val="00F4781B"/>
    <w:rsid w:val="00F50A01"/>
    <w:rsid w:val="00F51625"/>
    <w:rsid w:val="00F51E67"/>
    <w:rsid w:val="00F521D1"/>
    <w:rsid w:val="00F53E06"/>
    <w:rsid w:val="00F53E4D"/>
    <w:rsid w:val="00F555D9"/>
    <w:rsid w:val="00F558AB"/>
    <w:rsid w:val="00F5609C"/>
    <w:rsid w:val="00F56159"/>
    <w:rsid w:val="00F568E1"/>
    <w:rsid w:val="00F569CF"/>
    <w:rsid w:val="00F57159"/>
    <w:rsid w:val="00F5767A"/>
    <w:rsid w:val="00F57F96"/>
    <w:rsid w:val="00F60AE9"/>
    <w:rsid w:val="00F61D89"/>
    <w:rsid w:val="00F62C28"/>
    <w:rsid w:val="00F62C92"/>
    <w:rsid w:val="00F62E45"/>
    <w:rsid w:val="00F64507"/>
    <w:rsid w:val="00F64F72"/>
    <w:rsid w:val="00F6615A"/>
    <w:rsid w:val="00F66C14"/>
    <w:rsid w:val="00F679E1"/>
    <w:rsid w:val="00F709A1"/>
    <w:rsid w:val="00F719D8"/>
    <w:rsid w:val="00F71CE1"/>
    <w:rsid w:val="00F741B4"/>
    <w:rsid w:val="00F7492A"/>
    <w:rsid w:val="00F74B15"/>
    <w:rsid w:val="00F74C82"/>
    <w:rsid w:val="00F7685D"/>
    <w:rsid w:val="00F77586"/>
    <w:rsid w:val="00F77986"/>
    <w:rsid w:val="00F77D4B"/>
    <w:rsid w:val="00F77F0E"/>
    <w:rsid w:val="00F77F95"/>
    <w:rsid w:val="00F8040B"/>
    <w:rsid w:val="00F813D6"/>
    <w:rsid w:val="00F81883"/>
    <w:rsid w:val="00F81A6C"/>
    <w:rsid w:val="00F82576"/>
    <w:rsid w:val="00F82D6E"/>
    <w:rsid w:val="00F83484"/>
    <w:rsid w:val="00F83970"/>
    <w:rsid w:val="00F8397D"/>
    <w:rsid w:val="00F84577"/>
    <w:rsid w:val="00F86102"/>
    <w:rsid w:val="00F86ABB"/>
    <w:rsid w:val="00F86B33"/>
    <w:rsid w:val="00F875CA"/>
    <w:rsid w:val="00F87A60"/>
    <w:rsid w:val="00F902C1"/>
    <w:rsid w:val="00F90FCD"/>
    <w:rsid w:val="00F91015"/>
    <w:rsid w:val="00F912F2"/>
    <w:rsid w:val="00F91EEF"/>
    <w:rsid w:val="00F9273C"/>
    <w:rsid w:val="00F93F5E"/>
    <w:rsid w:val="00F94561"/>
    <w:rsid w:val="00F94EDB"/>
    <w:rsid w:val="00F952F4"/>
    <w:rsid w:val="00F96832"/>
    <w:rsid w:val="00F96A87"/>
    <w:rsid w:val="00F97076"/>
    <w:rsid w:val="00F97BAA"/>
    <w:rsid w:val="00FA12F1"/>
    <w:rsid w:val="00FA1AE7"/>
    <w:rsid w:val="00FA3B34"/>
    <w:rsid w:val="00FA48FD"/>
    <w:rsid w:val="00FA53FD"/>
    <w:rsid w:val="00FA54F8"/>
    <w:rsid w:val="00FA685E"/>
    <w:rsid w:val="00FA6D1D"/>
    <w:rsid w:val="00FB03B3"/>
    <w:rsid w:val="00FB20D3"/>
    <w:rsid w:val="00FB2ACC"/>
    <w:rsid w:val="00FB3946"/>
    <w:rsid w:val="00FB481D"/>
    <w:rsid w:val="00FB496C"/>
    <w:rsid w:val="00FB556F"/>
    <w:rsid w:val="00FB56ED"/>
    <w:rsid w:val="00FB59B7"/>
    <w:rsid w:val="00FB6DD1"/>
    <w:rsid w:val="00FB740D"/>
    <w:rsid w:val="00FC003B"/>
    <w:rsid w:val="00FC0B02"/>
    <w:rsid w:val="00FC1EFF"/>
    <w:rsid w:val="00FC252D"/>
    <w:rsid w:val="00FC25AA"/>
    <w:rsid w:val="00FC2811"/>
    <w:rsid w:val="00FC3863"/>
    <w:rsid w:val="00FC49DE"/>
    <w:rsid w:val="00FC5676"/>
    <w:rsid w:val="00FC6CD4"/>
    <w:rsid w:val="00FC7546"/>
    <w:rsid w:val="00FD222D"/>
    <w:rsid w:val="00FD37A7"/>
    <w:rsid w:val="00FD41A2"/>
    <w:rsid w:val="00FD4294"/>
    <w:rsid w:val="00FD47C1"/>
    <w:rsid w:val="00FD53D1"/>
    <w:rsid w:val="00FD5E56"/>
    <w:rsid w:val="00FD635E"/>
    <w:rsid w:val="00FD7648"/>
    <w:rsid w:val="00FD7785"/>
    <w:rsid w:val="00FD7D68"/>
    <w:rsid w:val="00FE0D4D"/>
    <w:rsid w:val="00FE1B9E"/>
    <w:rsid w:val="00FE1E93"/>
    <w:rsid w:val="00FE208D"/>
    <w:rsid w:val="00FE225D"/>
    <w:rsid w:val="00FE26F4"/>
    <w:rsid w:val="00FE2F34"/>
    <w:rsid w:val="00FE3FE1"/>
    <w:rsid w:val="00FE45CF"/>
    <w:rsid w:val="00FE4E91"/>
    <w:rsid w:val="00FE60F9"/>
    <w:rsid w:val="00FE6480"/>
    <w:rsid w:val="00FE68D5"/>
    <w:rsid w:val="00FE721B"/>
    <w:rsid w:val="00FE743B"/>
    <w:rsid w:val="00FE770F"/>
    <w:rsid w:val="00FF3490"/>
    <w:rsid w:val="00FF3ACA"/>
    <w:rsid w:val="00FF4B8D"/>
    <w:rsid w:val="00FF4F11"/>
    <w:rsid w:val="00FF61FA"/>
    <w:rsid w:val="00FF73E2"/>
    <w:rsid w:val="00FF76CC"/>
    <w:rsid w:val="14801919"/>
    <w:rsid w:val="23B0EC64"/>
    <w:rsid w:val="271DBE28"/>
    <w:rsid w:val="445F66C5"/>
    <w:rsid w:val="4EA06786"/>
    <w:rsid w:val="58526F50"/>
    <w:rsid w:val="5F6134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BA59A7"/>
  <w15:docId w15:val="{B98209AD-3451-4824-82E1-1DFAFFB13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4"/>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D932A7"/>
    <w:rPr>
      <w:color w:val="605E5C"/>
      <w:shd w:val="clear" w:color="auto" w:fill="E1DFDD"/>
    </w:rPr>
  </w:style>
  <w:style w:type="character" w:styleId="PlaceholderText">
    <w:name w:val="Placeholder Text"/>
    <w:basedOn w:val="DefaultParagraphFont"/>
    <w:uiPriority w:val="99"/>
    <w:semiHidden/>
    <w:rsid w:val="00F01B55"/>
    <w:rPr>
      <w:color w:val="808080"/>
    </w:rPr>
  </w:style>
  <w:style w:type="table" w:customStyle="1" w:styleId="TableGrid1">
    <w:name w:val="Table Grid1"/>
    <w:basedOn w:val="TableNormal"/>
    <w:next w:val="TableGrid"/>
    <w:uiPriority w:val="39"/>
    <w:rsid w:val="003C3AD8"/>
    <w:pPr>
      <w:spacing w:after="0" w:line="240" w:lineRule="auto"/>
    </w:pPr>
    <w:rPr>
      <w:rFonts w:ascii="Calibri" w:hAnsi="Calibr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47804600">
      <w:bodyDiv w:val="1"/>
      <w:marLeft w:val="0"/>
      <w:marRight w:val="0"/>
      <w:marTop w:val="0"/>
      <w:marBottom w:val="0"/>
      <w:divBdr>
        <w:top w:val="none" w:sz="0" w:space="0" w:color="auto"/>
        <w:left w:val="none" w:sz="0" w:space="0" w:color="auto"/>
        <w:bottom w:val="none" w:sz="0" w:space="0" w:color="auto"/>
        <w:right w:val="none" w:sz="0" w:space="0" w:color="auto"/>
      </w:divBdr>
    </w:div>
    <w:div w:id="62216912">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07085826">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14009387">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482433586">
      <w:bodyDiv w:val="1"/>
      <w:marLeft w:val="0"/>
      <w:marRight w:val="0"/>
      <w:marTop w:val="0"/>
      <w:marBottom w:val="0"/>
      <w:divBdr>
        <w:top w:val="none" w:sz="0" w:space="0" w:color="auto"/>
        <w:left w:val="none" w:sz="0" w:space="0" w:color="auto"/>
        <w:bottom w:val="none" w:sz="0" w:space="0" w:color="auto"/>
        <w:right w:val="none" w:sz="0" w:space="0" w:color="auto"/>
      </w:divBdr>
    </w:div>
    <w:div w:id="511603502">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687411335">
      <w:bodyDiv w:val="1"/>
      <w:marLeft w:val="0"/>
      <w:marRight w:val="0"/>
      <w:marTop w:val="0"/>
      <w:marBottom w:val="0"/>
      <w:divBdr>
        <w:top w:val="none" w:sz="0" w:space="0" w:color="auto"/>
        <w:left w:val="none" w:sz="0" w:space="0" w:color="auto"/>
        <w:bottom w:val="none" w:sz="0" w:space="0" w:color="auto"/>
        <w:right w:val="none" w:sz="0" w:space="0" w:color="auto"/>
      </w:divBdr>
    </w:div>
    <w:div w:id="910310479">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138064246">
      <w:bodyDiv w:val="1"/>
      <w:marLeft w:val="0"/>
      <w:marRight w:val="0"/>
      <w:marTop w:val="0"/>
      <w:marBottom w:val="0"/>
      <w:divBdr>
        <w:top w:val="none" w:sz="0" w:space="0" w:color="auto"/>
        <w:left w:val="none" w:sz="0" w:space="0" w:color="auto"/>
        <w:bottom w:val="none" w:sz="0" w:space="0" w:color="auto"/>
        <w:right w:val="none" w:sz="0" w:space="0" w:color="auto"/>
      </w:divBdr>
    </w:div>
    <w:div w:id="1150749130">
      <w:bodyDiv w:val="1"/>
      <w:marLeft w:val="0"/>
      <w:marRight w:val="0"/>
      <w:marTop w:val="0"/>
      <w:marBottom w:val="0"/>
      <w:divBdr>
        <w:top w:val="none" w:sz="0" w:space="0" w:color="auto"/>
        <w:left w:val="none" w:sz="0" w:space="0" w:color="auto"/>
        <w:bottom w:val="none" w:sz="0" w:space="0" w:color="auto"/>
        <w:right w:val="none" w:sz="0" w:space="0" w:color="auto"/>
      </w:divBdr>
    </w:div>
    <w:div w:id="1160925207">
      <w:bodyDiv w:val="1"/>
      <w:marLeft w:val="0"/>
      <w:marRight w:val="0"/>
      <w:marTop w:val="0"/>
      <w:marBottom w:val="0"/>
      <w:divBdr>
        <w:top w:val="none" w:sz="0" w:space="0" w:color="auto"/>
        <w:left w:val="none" w:sz="0" w:space="0" w:color="auto"/>
        <w:bottom w:val="none" w:sz="0" w:space="0" w:color="auto"/>
        <w:right w:val="none" w:sz="0" w:space="0" w:color="auto"/>
      </w:divBdr>
    </w:div>
    <w:div w:id="1257638953">
      <w:bodyDiv w:val="1"/>
      <w:marLeft w:val="0"/>
      <w:marRight w:val="0"/>
      <w:marTop w:val="0"/>
      <w:marBottom w:val="0"/>
      <w:divBdr>
        <w:top w:val="none" w:sz="0" w:space="0" w:color="auto"/>
        <w:left w:val="none" w:sz="0" w:space="0" w:color="auto"/>
        <w:bottom w:val="none" w:sz="0" w:space="0" w:color="auto"/>
        <w:right w:val="none" w:sz="0" w:space="0" w:color="auto"/>
      </w:divBdr>
    </w:div>
    <w:div w:id="1986471609">
      <w:bodyDiv w:val="1"/>
      <w:marLeft w:val="0"/>
      <w:marRight w:val="0"/>
      <w:marTop w:val="0"/>
      <w:marBottom w:val="0"/>
      <w:divBdr>
        <w:top w:val="none" w:sz="0" w:space="0" w:color="auto"/>
        <w:left w:val="none" w:sz="0" w:space="0" w:color="auto"/>
        <w:bottom w:val="none" w:sz="0" w:space="0" w:color="auto"/>
        <w:right w:val="none" w:sz="0" w:space="0" w:color="auto"/>
      </w:divBdr>
    </w:div>
    <w:div w:id="2108385171">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pietro.previtali@adelaide.edu.au" TargetMode="External"/><Relationship Id="rId13" Type="http://schemas.openxmlformats.org/officeDocument/2006/relationships/hyperlink" Target="mailto:christopher.ford@adelaide.edu.au" TargetMode="External"/><Relationship Id="rId18" Type="http://schemas.openxmlformats.org/officeDocument/2006/relationships/header" Target="header3.xml"/><Relationship Id="rId3" Type="http://schemas.openxmlformats.org/officeDocument/2006/relationships/styles" Target="styles.xml"/><Relationship Id="rId21" Type="http://schemas.openxmlformats.org/officeDocument/2006/relationships/hyperlink" Target="http://www.arcwinecentre.org.au" TargetMode="External"/><Relationship Id="rId7" Type="http://schemas.openxmlformats.org/officeDocument/2006/relationships/endnotes" Target="endnotes.xml"/><Relationship Id="rId12" Type="http://schemas.openxmlformats.org/officeDocument/2006/relationships/hyperlink" Target="mailto:kerry.wilkinson@adelaide.edu.au" TargetMode="External"/><Relationship Id="rId17" Type="http://schemas.openxmlformats.org/officeDocument/2006/relationships/footer" Target="footer2.xml"/><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oter" Target="footer1.xml"/><Relationship Id="rId20" Type="http://schemas.openxmlformats.org/officeDocument/2006/relationships/hyperlink" Target="https://figshare.com/s/c00dab37bdb8e3a0e2df"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nick.dokoozlian@ejgallo.com" TargetMode="External"/><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eader" Target="header2.xml"/><Relationship Id="rId23" Type="http://schemas.openxmlformats.org/officeDocument/2006/relationships/hyperlink" Target="https://figshare.com/s/c00dab37bdb8e3a0e2df" TargetMode="External"/><Relationship Id="rId10" Type="http://schemas.openxmlformats.org/officeDocument/2006/relationships/hyperlink" Target="mailto:randall.mullen@ejgallo.com" TargetMode="External"/><Relationship Id="rId19" Type="http://schemas.openxmlformats.org/officeDocument/2006/relationships/hyperlink" Target="http://www.p-curve.com" TargetMode="External"/><Relationship Id="rId4" Type="http://schemas.openxmlformats.org/officeDocument/2006/relationships/settings" Target="settings.xml"/><Relationship Id="rId9" Type="http://schemas.openxmlformats.org/officeDocument/2006/relationships/hyperlink" Target="mailto:f.giorgini@campus.unimib.it" TargetMode="External"/><Relationship Id="rId14" Type="http://schemas.openxmlformats.org/officeDocument/2006/relationships/header" Target="header1.xml"/><Relationship Id="rId22" Type="http://schemas.openxmlformats.org/officeDocument/2006/relationships/hyperlink" Target="http://www.wineaustralia.com/"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B8B29C5-C39B-41C8-9567-444369AD2B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Frontiers_template.dotx</Template>
  <TotalTime>503</TotalTime>
  <Pages>37</Pages>
  <Words>44924</Words>
  <Characters>256069</Characters>
  <Application>Microsoft Office Word</Application>
  <DocSecurity>0</DocSecurity>
  <Lines>2133</Lines>
  <Paragraphs>6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0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tro Previtali</dc:creator>
  <cp:keywords/>
  <dc:description/>
  <cp:lastModifiedBy>Pietro Previtali</cp:lastModifiedBy>
  <cp:revision>292</cp:revision>
  <cp:lastPrinted>2021-10-27T08:50:00Z</cp:lastPrinted>
  <dcterms:created xsi:type="dcterms:W3CDTF">2021-11-17T16:55:00Z</dcterms:created>
  <dcterms:modified xsi:type="dcterms:W3CDTF">2022-05-06T16: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498052441/apa-2-PP-2</vt:lpwstr>
  </property>
  <property fmtid="{D5CDD505-2E9C-101B-9397-08002B2CF9AE}" pid="3" name="Mendeley Recent Style Name 0_1">
    <vt:lpwstr>APA 7th edition - Pietro Previtali</vt:lpwstr>
  </property>
  <property fmtid="{D5CDD505-2E9C-101B-9397-08002B2CF9AE}" pid="4" name="Mendeley Recent Style Id 1_1">
    <vt:lpwstr>http://csl.mendeley.com/styles/498052441/american-chemical-society</vt:lpwstr>
  </property>
  <property fmtid="{D5CDD505-2E9C-101B-9397-08002B2CF9AE}" pid="5" name="Mendeley Recent Style Name 1_1">
    <vt:lpwstr>American Chemical Society - Pietro Previtali</vt:lpwstr>
  </property>
  <property fmtid="{D5CDD505-2E9C-101B-9397-08002B2CF9AE}" pid="6" name="Mendeley Recent Style Id 2_1">
    <vt:lpwstr>http://www.zotero.org/styles/american-medical-association</vt:lpwstr>
  </property>
  <property fmtid="{D5CDD505-2E9C-101B-9397-08002B2CF9AE}" pid="7" name="Mendeley Recent Style Name 2_1">
    <vt:lpwstr>American Medical Association</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7th edition</vt:lpwstr>
  </property>
  <property fmtid="{D5CDD505-2E9C-101B-9397-08002B2CF9AE}" pid="10" name="Mendeley Recent Style Id 4_1">
    <vt:lpwstr>http://csl.mendeley.com/styles/498052441/AJGWR-PP-20211023</vt:lpwstr>
  </property>
  <property fmtid="{D5CDD505-2E9C-101B-9397-08002B2CF9AE}" pid="11" name="Mendeley Recent Style Name 4_1">
    <vt:lpwstr>Australian Journal of Grape and Wine Research - Pietro Previtali</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Citation Style_1">
    <vt:lpwstr>http://www.zotero.org/styles/nature</vt:lpwstr>
  </property>
  <property fmtid="{D5CDD505-2E9C-101B-9397-08002B2CF9AE}" pid="23" name="Mendeley Document_1">
    <vt:lpwstr>True</vt:lpwstr>
  </property>
  <property fmtid="{D5CDD505-2E9C-101B-9397-08002B2CF9AE}" pid="24" name="Mendeley Unique User Id_1">
    <vt:lpwstr>11259bb9-9c76-3493-82cd-6d710586de18</vt:lpwstr>
  </property>
</Properties>
</file>